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  <w:highlight w:val="yellow"/>
        </w:rPr>
      </w:pPr>
      <w:bookmarkStart w:id="0" w:name="OLE_LINK158"/>
      <w:bookmarkStart w:id="1" w:name="OLE_LINK159"/>
      <w:bookmarkStart w:id="2" w:name="OLE_LINK58"/>
      <w:bookmarkStart w:id="3" w:name="OLE_LINK59"/>
      <w:r>
        <w:rPr>
          <w:rFonts w:hint="eastAsia" w:ascii="Times New Roman" w:hAnsi="Times New Roman"/>
          <w:b/>
          <w:sz w:val="28"/>
          <w:szCs w:val="28"/>
          <w:highlight w:val="yellow"/>
        </w:rPr>
        <w:t>Potential contribution of increased soluble IL-2R to lymphopenia in COVID-19 patients</w:t>
      </w:r>
      <w:bookmarkEnd w:id="0"/>
      <w:bookmarkEnd w:id="1"/>
      <w:r>
        <w:rPr>
          <w:rFonts w:hint="eastAsia" w:ascii="Times New Roman" w:hAnsi="Times New Roman"/>
          <w:b/>
          <w:sz w:val="28"/>
          <w:szCs w:val="28"/>
          <w:highlight w:val="yellow"/>
        </w:rPr>
        <w:t>.</w:t>
      </w:r>
    </w:p>
    <w:bookmarkEnd w:id="2"/>
    <w:bookmarkEnd w:id="3"/>
    <w:p>
      <w:pPr>
        <w:pStyle w:val="11"/>
        <w:rPr>
          <w:rFonts w:ascii="Times New Roman" w:hAnsi="Times New Roman"/>
        </w:rPr>
      </w:pPr>
    </w:p>
    <w:p>
      <w:pPr>
        <w:pStyle w:val="11"/>
        <w:rPr>
          <w:rFonts w:ascii="Times New Roman" w:hAnsi="Times New Roman"/>
        </w:rPr>
      </w:pPr>
      <w:r>
        <w:rPr>
          <w:rFonts w:ascii="Times New Roman" w:hAnsi="Times New Roman"/>
        </w:rPr>
        <w:t>Yaguang Zhang</w:t>
      </w:r>
      <w:r>
        <w:rPr>
          <w:rFonts w:ascii="Times New Roman" w:hAnsi="Times New Roman"/>
          <w:vertAlign w:val="superscript"/>
        </w:rPr>
        <w:t>*,1</w:t>
      </w:r>
      <w:r>
        <w:rPr>
          <w:rFonts w:ascii="Times New Roman" w:hAnsi="Times New Roman"/>
        </w:rPr>
        <w:t>,</w:t>
      </w:r>
      <w:bookmarkStart w:id="4" w:name="OLE_LINK48"/>
      <w:r>
        <w:rPr>
          <w:rFonts w:hint="eastAsia" w:ascii="Times New Roman" w:hAnsi="Times New Roman"/>
        </w:rPr>
        <w:t xml:space="preserve"> </w:t>
      </w:r>
      <w:bookmarkStart w:id="5" w:name="OLE_LINK84"/>
      <w:r>
        <w:rPr>
          <w:rFonts w:hint="eastAsia" w:ascii="Times New Roman" w:hAnsi="Times New Roman"/>
        </w:rPr>
        <w:t xml:space="preserve">Xiaojing </w:t>
      </w:r>
      <w:bookmarkStart w:id="6" w:name="OLE_LINK97"/>
      <w:bookmarkStart w:id="7" w:name="OLE_LINK96"/>
      <w:r>
        <w:rPr>
          <w:rFonts w:hint="eastAsia" w:ascii="Times New Roman" w:hAnsi="Times New Roman"/>
        </w:rPr>
        <w:t>Wang</w:t>
      </w:r>
      <w:bookmarkEnd w:id="5"/>
      <w:r>
        <w:rPr>
          <w:rFonts w:hint="eastAsia" w:ascii="Times New Roman" w:hAnsi="Times New Roman"/>
        </w:rPr>
        <w:t xml:space="preserve"> </w:t>
      </w:r>
      <w:bookmarkEnd w:id="6"/>
      <w:bookmarkEnd w:id="7"/>
      <w:r>
        <w:rPr>
          <w:rFonts w:ascii="Times New Roman" w:hAnsi="Times New Roman"/>
          <w:vertAlign w:val="superscript"/>
        </w:rPr>
        <w:t>*,2</w:t>
      </w:r>
      <w:r>
        <w:rPr>
          <w:rFonts w:ascii="Times New Roman" w:hAnsi="Times New Roman"/>
        </w:rPr>
        <w:t>,</w:t>
      </w:r>
      <w:bookmarkEnd w:id="4"/>
      <w:bookmarkStart w:id="8" w:name="OLE_LINK172"/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Xuezhen Li</w:t>
      </w:r>
      <w:bookmarkEnd w:id="8"/>
      <w:r>
        <w:rPr>
          <w:rFonts w:ascii="Times New Roman" w:hAnsi="Times New Roman"/>
          <w:vertAlign w:val="superscript"/>
        </w:rPr>
        <w:t>*,</w:t>
      </w:r>
      <w:r>
        <w:rPr>
          <w:rFonts w:hint="eastAsia"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bookmarkStart w:id="9" w:name="OLE_LINK175"/>
      <w:bookmarkEnd w:id="9"/>
      <w:bookmarkStart w:id="10" w:name="OLE_LINK174"/>
      <w:bookmarkEnd w:id="10"/>
      <w:bookmarkStart w:id="11" w:name="OLE_LINK181"/>
      <w:bookmarkEnd w:id="11"/>
      <w:bookmarkStart w:id="12" w:name="OLE_LINK176"/>
      <w:bookmarkEnd w:id="12"/>
      <w:bookmarkStart w:id="13" w:name="OLE_LINK180"/>
      <w:bookmarkEnd w:id="13"/>
      <w:bookmarkStart w:id="14" w:name="OLE_LINK182"/>
      <w:r>
        <w:rPr>
          <w:rFonts w:hint="eastAsia" w:ascii="Times New Roman" w:hAnsi="Times New Roman"/>
        </w:rPr>
        <w:t xml:space="preserve"> </w:t>
      </w:r>
      <w:bookmarkStart w:id="15" w:name="OLE_LINK87"/>
      <w:r>
        <w:rPr>
          <w:rFonts w:hint="eastAsia" w:ascii="Times New Roman" w:hAnsi="Times New Roman"/>
        </w:rPr>
        <w:t>Dong Xi</w:t>
      </w:r>
      <w:bookmarkEnd w:id="15"/>
      <w:r>
        <w:rPr>
          <w:rFonts w:ascii="Times New Roman" w:hAnsi="Times New Roman"/>
          <w:vertAlign w:val="superscript"/>
        </w:rPr>
        <w:t>*,2</w:t>
      </w:r>
      <w:r>
        <w:rPr>
          <w:rFonts w:ascii="Times New Roman" w:hAnsi="Times New Roman"/>
        </w:rPr>
        <w:t>,</w:t>
      </w:r>
      <w:bookmarkStart w:id="16" w:name="OLE_LINK193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="宋体"/>
          <w:szCs w:val="18"/>
          <w:highlight w:val="yellow"/>
        </w:rPr>
        <w:t>Ruizhi Mao</w:t>
      </w:r>
      <w:r>
        <w:rPr>
          <w:rFonts w:hint="eastAsia" w:ascii="Times New Roman" w:hAnsi="Times New Roman"/>
          <w:szCs w:val="18"/>
          <w:highlight w:val="yellow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  <w:lang w:val="en-US" w:eastAsia="zh-CN"/>
        </w:rPr>
        <w:t xml:space="preserve">, </w:t>
      </w:r>
      <w:r>
        <w:rPr>
          <w:rFonts w:hint="eastAsia" w:ascii="Times New Roman" w:hAnsi="Times New Roman"/>
          <w:highlight w:val="yellow"/>
          <w:lang w:val="en-US" w:eastAsia="zh-CN"/>
        </w:rPr>
        <w:t>Xiaohui Wu</w:t>
      </w:r>
      <w:r>
        <w:rPr>
          <w:rFonts w:hint="eastAsia" w:ascii="Times New Roman" w:hAnsi="Times New Roman"/>
          <w:highlight w:val="yellow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  <w:lang w:val="en-US" w:eastAsia="zh-CN"/>
        </w:rPr>
        <w:t>, S</w:t>
      </w:r>
      <w:r>
        <w:rPr>
          <w:rFonts w:ascii="Times New Roman" w:hAnsi="Times New Roman"/>
        </w:rPr>
        <w:t xml:space="preserve">hipeng </w:t>
      </w:r>
      <w:bookmarkEnd w:id="16"/>
      <w:r>
        <w:rPr>
          <w:rFonts w:ascii="Times New Roman" w:hAnsi="Times New Roman"/>
        </w:rPr>
        <w:t>Cheng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Xiaoyu Su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Chunyan</w:t>
      </w:r>
      <w:bookmarkEnd w:id="14"/>
      <w:r>
        <w:rPr>
          <w:rFonts w:ascii="Times New Roman" w:hAnsi="Times New Roman"/>
        </w:rPr>
        <w:t xml:space="preserve"> Yi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Zhiyang Ling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bookmarkStart w:id="17" w:name="OLE_LINK195"/>
      <w:bookmarkEnd w:id="17"/>
      <w:bookmarkStart w:id="18" w:name="OLE_LINK194"/>
      <w:r>
        <w:rPr>
          <w:rFonts w:ascii="Times New Roman" w:hAnsi="Times New Roman"/>
        </w:rPr>
        <w:t>Liyan Ma</w:t>
      </w:r>
      <w:bookmarkEnd w:id="18"/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  <w:szCs w:val="18"/>
          <w:highlight w:val="yellow"/>
          <w:lang w:val="en-GB"/>
        </w:rPr>
        <w:t>Yiru Fang</w:t>
      </w:r>
      <w:r>
        <w:rPr>
          <w:rFonts w:hint="eastAsia" w:ascii="Times New Roman" w:hAnsi="Times New Roman"/>
          <w:szCs w:val="18"/>
          <w:highlight w:val="yellow"/>
          <w:vertAlign w:val="superscript"/>
          <w:lang w:val="en-GB"/>
        </w:rPr>
        <w:t>#</w:t>
      </w:r>
      <w:r>
        <w:rPr>
          <w:rFonts w:hint="eastAsia" w:ascii="Times New Roman" w:hAnsi="Times New Roman"/>
          <w:szCs w:val="18"/>
          <w:highlight w:val="yellow"/>
          <w:vertAlign w:val="superscript"/>
          <w:lang w:val="en-US" w:eastAsia="zh-CN"/>
        </w:rPr>
        <w:t>3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Di Wu</w:t>
      </w:r>
      <w:r>
        <w:rPr>
          <w:rFonts w:ascii="Times New Roman" w:hAnsi="Times New Roman"/>
          <w:vertAlign w:val="superscript"/>
        </w:rPr>
        <w:t xml:space="preserve"> #2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color w:val="000000"/>
        </w:rPr>
        <w:t>Bing Sun</w:t>
      </w:r>
      <w:r>
        <w:rPr>
          <w:rFonts w:ascii="Times New Roman" w:hAnsi="Times New Roman"/>
          <w:vertAlign w:val="superscript"/>
        </w:rPr>
        <w:t xml:space="preserve"> #,</w:t>
      </w:r>
      <w:r>
        <w:rPr>
          <w:rFonts w:hint="eastAsia"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</w:rPr>
        <w:t>Qin Ning</w:t>
      </w:r>
      <w:bookmarkStart w:id="19" w:name="OLE_LINK163"/>
      <w:r>
        <w:rPr>
          <w:rFonts w:ascii="Times New Roman" w:hAnsi="Times New Roman"/>
          <w:vertAlign w:val="superscript"/>
        </w:rPr>
        <w:t>#</w:t>
      </w:r>
      <w:bookmarkEnd w:id="19"/>
      <w:r>
        <w:rPr>
          <w:rFonts w:ascii="Times New Roman" w:hAnsi="Times New Roman"/>
          <w:vertAlign w:val="superscript"/>
        </w:rPr>
        <w:t>,</w:t>
      </w:r>
      <w:r>
        <w:rPr>
          <w:rFonts w:hint="eastAsia" w:ascii="Times New Roman" w:hAnsi="Times New Roman"/>
          <w:vertAlign w:val="superscript"/>
        </w:rPr>
        <w:t>2</w:t>
      </w:r>
    </w:p>
    <w:p>
      <w:pPr>
        <w:pStyle w:val="11"/>
        <w:rPr>
          <w:rFonts w:ascii="Times New Roman" w:hAnsi="Times New Roman"/>
        </w:rPr>
      </w:pPr>
    </w:p>
    <w:p>
      <w:pPr>
        <w:pStyle w:val="11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Y.</w:t>
      </w:r>
      <w:r>
        <w:rPr>
          <w:rFonts w:hint="eastAsia" w:ascii="Times New Roman" w:hAnsi="Times New Roman"/>
        </w:rPr>
        <w:t>G.</w:t>
      </w:r>
      <w:r>
        <w:rPr>
          <w:rFonts w:ascii="Times New Roman" w:hAnsi="Times New Roman"/>
        </w:rPr>
        <w:t xml:space="preserve">Z., </w:t>
      </w:r>
      <w:bookmarkStart w:id="20" w:name="OLE_LINK11"/>
      <w:bookmarkStart w:id="21" w:name="OLE_LINK10"/>
      <w:r>
        <w:rPr>
          <w:rFonts w:hint="eastAsia" w:ascii="Times New Roman" w:hAnsi="Times New Roman"/>
        </w:rPr>
        <w:t>X.J.W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</w:rPr>
        <w:t>X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</w:rPr>
        <w:t>Z.L</w:t>
      </w:r>
      <w:r>
        <w:rPr>
          <w:rFonts w:ascii="Times New Roman" w:hAnsi="Times New Roman"/>
        </w:rPr>
        <w:t xml:space="preserve">. and </w:t>
      </w:r>
      <w:r>
        <w:rPr>
          <w:rFonts w:hint="eastAsia" w:ascii="Times New Roman" w:hAnsi="Times New Roman"/>
        </w:rPr>
        <w:t>D.X.</w:t>
      </w:r>
      <w:bookmarkEnd w:id="20"/>
      <w:bookmarkEnd w:id="21"/>
      <w:r>
        <w:rPr>
          <w:rFonts w:ascii="Times New Roman" w:hAnsi="Times New Roman"/>
        </w:rPr>
        <w:t xml:space="preserve"> contributed equally to this work.</w:t>
      </w:r>
    </w:p>
    <w:p>
      <w:pPr>
        <w:pStyle w:val="11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To whom correspondence may be addressed.</w:t>
      </w:r>
    </w:p>
    <w:p>
      <w:pPr>
        <w:pStyle w:val="11"/>
        <w:rPr>
          <w:rFonts w:ascii="Times New Roman" w:hAnsi="Times New Roman"/>
        </w:rPr>
      </w:pPr>
    </w:p>
    <w:p>
      <w:pPr>
        <w:pStyle w:val="11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bookmarkStart w:id="22" w:name="OLE_LINK152"/>
      <w:bookmarkEnd w:id="22"/>
      <w:bookmarkStart w:id="23" w:name="OLE_LINK151"/>
      <w:bookmarkEnd w:id="23"/>
      <w:bookmarkStart w:id="24" w:name="OLE_LINK154"/>
      <w:bookmarkEnd w:id="24"/>
      <w:bookmarkStart w:id="25" w:name="OLE_LINK148"/>
      <w:bookmarkEnd w:id="25"/>
      <w:bookmarkStart w:id="26" w:name="OLE_LINK153"/>
      <w:bookmarkEnd w:id="26"/>
      <w:bookmarkStart w:id="27" w:name="OLE_LINK147"/>
      <w:r>
        <w:rPr>
          <w:rFonts w:ascii="Times New Roman" w:hAnsi="Times New Roman"/>
        </w:rPr>
        <w:t>State K</w:t>
      </w:r>
      <w:bookmarkEnd w:id="27"/>
      <w:bookmarkStart w:id="28" w:name="OLE_LINK490"/>
      <w:bookmarkEnd w:id="28"/>
      <w:bookmarkStart w:id="29" w:name="OLE_LINK491"/>
      <w:r>
        <w:rPr>
          <w:rFonts w:ascii="Times New Roman" w:hAnsi="Times New Roman"/>
        </w:rPr>
        <w:t xml:space="preserve">ey Laboratory of Cell Biology, CAS Center for Excellence in Molecular Cell Science, Shanghai Institute of Biochemistry and Cell Biology, </w:t>
      </w:r>
      <w:bookmarkEnd w:id="29"/>
      <w:r>
        <w:rPr>
          <w:rFonts w:ascii="Times New Roman" w:hAnsi="Times New Roman"/>
        </w:rPr>
        <w:t>Chinese Academy of Sciences, 320 Yueyang Road, Shanghai 200031, China;</w:t>
      </w:r>
    </w:p>
    <w:p>
      <w:pPr>
        <w:pStyle w:val="11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bookmarkStart w:id="30" w:name="OLE_LINK156"/>
      <w:bookmarkEnd w:id="30"/>
      <w:bookmarkStart w:id="31" w:name="OLE_LINK150"/>
      <w:bookmarkEnd w:id="31"/>
      <w:bookmarkStart w:id="32" w:name="OLE_LINK155"/>
      <w:bookmarkEnd w:id="32"/>
      <w:bookmarkStart w:id="33" w:name="OLE_LINK102"/>
      <w:bookmarkEnd w:id="33"/>
      <w:bookmarkStart w:id="34" w:name="OLE_LINK104"/>
      <w:bookmarkEnd w:id="34"/>
      <w:bookmarkStart w:id="35" w:name="OLE_LINK101"/>
      <w:bookmarkStart w:id="36" w:name="OLE_LINK106"/>
      <w:bookmarkStart w:id="37" w:name="OLE_LINK103"/>
      <w:bookmarkStart w:id="38" w:name="OLE_LINK115"/>
      <w:bookmarkStart w:id="39" w:name="OLE_LINK98"/>
      <w:bookmarkStart w:id="40" w:name="OLE_LINK99"/>
      <w:r>
        <w:rPr>
          <w:rFonts w:ascii="Times New Roman" w:hAnsi="Times New Roman"/>
        </w:rPr>
        <w:t>Department and Institute of Infectious Disease</w:t>
      </w:r>
      <w:r>
        <w:rPr>
          <w:rFonts w:hint="eastAsia" w:ascii="Times New Roman" w:hAnsi="Times New Roman"/>
        </w:rPr>
        <w:t xml:space="preserve">, Tongji </w:t>
      </w:r>
      <w:r>
        <w:rPr>
          <w:rFonts w:ascii="Times New Roman" w:hAnsi="Times New Roman"/>
        </w:rPr>
        <w:t>Hospital, Tongji Medical College, Huazhong University of Science and Technology</w:t>
      </w:r>
      <w:bookmarkEnd w:id="35"/>
      <w:bookmarkEnd w:id="36"/>
      <w:bookmarkEnd w:id="37"/>
      <w:bookmarkEnd w:id="38"/>
      <w:r>
        <w:rPr>
          <w:rFonts w:ascii="Times New Roman" w:hAnsi="Times New Roman"/>
        </w:rPr>
        <w:t>, Wuhan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430030</w:t>
      </w:r>
      <w:r>
        <w:rPr>
          <w:rFonts w:ascii="Times New Roman" w:hAnsi="Times New Roman"/>
        </w:rPr>
        <w:t>, China.</w:t>
      </w:r>
      <w:bookmarkEnd w:id="39"/>
      <w:bookmarkEnd w:id="40"/>
    </w:p>
    <w:p>
      <w:pPr>
        <w:pStyle w:val="11"/>
        <w:rPr>
          <w:rFonts w:hint="eastAsia" w:ascii="Times New Roman" w:hAnsi="Times New Roma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</w:rPr>
        <w:t>Clinical Research Center and Division of Mood Disorders, Shanghai Mental Health Center, Shanghai Jiao Tong University School of Medicine, Shanghai, 200030, China.</w:t>
      </w:r>
    </w:p>
    <w:p>
      <w:pPr>
        <w:pStyle w:val="11"/>
        <w:rPr>
          <w:rFonts w:hint="eastAsia" w:ascii="Times New Roman" w:hAnsi="Times New Roman"/>
        </w:rPr>
      </w:pPr>
    </w:p>
    <w:p>
      <w:pPr>
        <w:pStyle w:val="11"/>
        <w:rPr>
          <w:rFonts w:ascii="Times New Roman" w:hAnsi="Times New Roman"/>
        </w:rPr>
      </w:pPr>
      <w:r>
        <w:rPr>
          <w:rFonts w:ascii="Times New Roman" w:hAnsi="Times New Roman"/>
        </w:rPr>
        <w:t>Corresponding Author</w:t>
      </w:r>
    </w:p>
    <w:p>
      <w:pPr>
        <w:pStyle w:val="11"/>
        <w:rPr>
          <w:rFonts w:ascii="Times New Roman" w:hAnsi="Times New Roman"/>
          <w:color w:val="000000"/>
        </w:rPr>
      </w:pPr>
      <w:bookmarkStart w:id="41" w:name="OLE_LINK50"/>
      <w:bookmarkStart w:id="42" w:name="OLE_LINK49"/>
      <w:r>
        <w:rPr>
          <w:rFonts w:ascii="Times New Roman" w:hAnsi="Times New Roman"/>
          <w:color w:val="000000"/>
        </w:rPr>
        <w:t>Qin Ning</w:t>
      </w:r>
      <w:r>
        <w:rPr>
          <w:rFonts w:hint="eastAsia" w:ascii="Times New Roman" w:hAnsi="Times New Roman"/>
          <w:color w:val="000000"/>
        </w:rPr>
        <w:t xml:space="preserve">: </w:t>
      </w:r>
      <w:r>
        <w:rPr>
          <w:rFonts w:ascii="Times New Roman" w:hAnsi="Times New Roman"/>
          <w:color w:val="000000"/>
        </w:rPr>
        <w:t>No. 1095, Jiefang Avenue, Wuhan</w:t>
      </w:r>
      <w:bookmarkStart w:id="43" w:name="OLE_LINK100"/>
      <w:r>
        <w:rPr>
          <w:rFonts w:hint="eastAsia"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430030</w:t>
      </w:r>
      <w:bookmarkEnd w:id="43"/>
      <w:r>
        <w:rPr>
          <w:rFonts w:ascii="Times New Roman" w:hAnsi="Times New Roman"/>
          <w:color w:val="000000"/>
        </w:rPr>
        <w:t xml:space="preserve">, China. </w:t>
      </w:r>
    </w:p>
    <w:p>
      <w:pPr>
        <w:pStyle w:val="11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ing Sun</w:t>
      </w:r>
      <w:bookmarkEnd w:id="41"/>
      <w:bookmarkEnd w:id="42"/>
      <w:r>
        <w:rPr>
          <w:rFonts w:ascii="Times New Roman" w:hAnsi="Times New Roman"/>
          <w:color w:val="000000"/>
        </w:rPr>
        <w:t xml:space="preserve">: </w:t>
      </w:r>
      <w:bookmarkStart w:id="44" w:name="OLE_LINK368"/>
      <w:bookmarkEnd w:id="44"/>
      <w:bookmarkStart w:id="45" w:name="OLE_LINK370"/>
      <w:bookmarkEnd w:id="45"/>
      <w:bookmarkStart w:id="46" w:name="OLE_LINK219"/>
      <w:bookmarkEnd w:id="46"/>
      <w:bookmarkStart w:id="47" w:name="OLE_LINK134"/>
      <w:bookmarkEnd w:id="47"/>
      <w:bookmarkStart w:id="48" w:name="OLE_LINK367"/>
      <w:bookmarkEnd w:id="48"/>
      <w:bookmarkStart w:id="49" w:name="OLE_LINK369"/>
      <w:r>
        <w:rPr>
          <w:rFonts w:ascii="Times New Roman" w:hAnsi="Times New Roman"/>
          <w:color w:val="000000"/>
        </w:rPr>
        <w:t>320 Yueyang Road, Shanghai</w:t>
      </w:r>
      <w:bookmarkEnd w:id="49"/>
      <w:r>
        <w:rPr>
          <w:rFonts w:ascii="Times New Roman" w:hAnsi="Times New Roman"/>
          <w:color w:val="000000"/>
        </w:rPr>
        <w:t xml:space="preserve"> 200031, China</w:t>
      </w:r>
      <w:bookmarkStart w:id="50" w:name="OLE_LINK377"/>
      <w:bookmarkEnd w:id="50"/>
      <w:r>
        <w:rPr>
          <w:rFonts w:hint="eastAsia" w:ascii="Times New Roman" w:hAnsi="Times New Roman"/>
          <w:color w:val="000000"/>
        </w:rPr>
        <w:t>.</w:t>
      </w:r>
    </w:p>
    <w:p>
      <w:pPr>
        <w:pStyle w:val="11"/>
        <w:rPr>
          <w:rFonts w:ascii="Times New Roman" w:hAnsi="Times New Roman"/>
        </w:rPr>
      </w:pPr>
      <w:bookmarkStart w:id="51" w:name="OLE_LINK187"/>
      <w:bookmarkEnd w:id="51"/>
      <w:bookmarkStart w:id="52" w:name="OLE_LINK179"/>
      <w:r>
        <w:rPr>
          <w:rFonts w:hint="eastAsia" w:ascii="Times New Roman" w:hAnsi="Times New Roman"/>
        </w:rPr>
        <w:t>Di Wu:</w:t>
      </w:r>
      <w:r>
        <w:t xml:space="preserve"> </w:t>
      </w:r>
      <w:r>
        <w:rPr>
          <w:rFonts w:ascii="Times New Roman" w:hAnsi="Times New Roman"/>
        </w:rPr>
        <w:t>No. 1095, Jiefang Avenue, Wuhan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430030, China. </w:t>
      </w:r>
    </w:p>
    <w:p>
      <w:pPr>
        <w:pStyle w:val="11"/>
        <w:rPr>
          <w:rFonts w:hint="eastAsia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</w:rPr>
        <w:t>Yiru Fang: 600 Wanping Road, Shanghai 200031, China</w:t>
      </w:r>
      <w:r>
        <w:rPr>
          <w:rFonts w:hint="eastAsia" w:ascii="Times New Roman" w:hAnsi="Times New Roman"/>
          <w:lang w:val="en-US" w:eastAsia="zh-CN"/>
        </w:rPr>
        <w:t>.</w:t>
      </w:r>
    </w:p>
    <w:bookmarkEnd w:id="52"/>
    <w:p>
      <w:pPr>
        <w:pStyle w:val="11"/>
        <w:rPr>
          <w:rFonts w:ascii="Times New Roman" w:hAnsi="Times New Roman"/>
        </w:rPr>
      </w:pPr>
    </w:p>
    <w:p>
      <w:pPr>
        <w:pStyle w:val="11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Email addresses of the authors to whom correspondence should be addressed: </w:t>
      </w:r>
      <w:bookmarkStart w:id="53" w:name="OLE_LINK296"/>
      <w:bookmarkEnd w:id="53"/>
      <w:bookmarkStart w:id="54" w:name="OLE_LINK363"/>
      <w:bookmarkEnd w:id="54"/>
      <w:bookmarkStart w:id="55" w:name="OLE_LINK359"/>
      <w:bookmarkEnd w:id="55"/>
      <w:bookmarkStart w:id="56" w:name="OLE_LINK295"/>
      <w:bookmarkEnd w:id="56"/>
    </w:p>
    <w:p>
      <w:pPr>
        <w:pStyle w:val="11"/>
        <w:rPr>
          <w:rFonts w:ascii="Times New Roman" w:hAnsi="Times New Roman"/>
          <w:color w:val="000000"/>
        </w:rPr>
      </w:pPr>
      <w:bookmarkStart w:id="57" w:name="OLE_LINK116"/>
      <w:r>
        <w:fldChar w:fldCharType="begin"/>
      </w:r>
      <w:r>
        <w:instrText xml:space="preserve"> HYPERLINK "mailto:qning@vip.sina.com" </w:instrText>
      </w:r>
      <w:r>
        <w:fldChar w:fldCharType="separate"/>
      </w:r>
      <w:r>
        <w:rPr>
          <w:rStyle w:val="6"/>
          <w:rFonts w:ascii="Times New Roman" w:hAnsi="Times New Roman"/>
        </w:rPr>
        <w:t>qning@vip.sina.com</w:t>
      </w:r>
      <w:r>
        <w:rPr>
          <w:rStyle w:val="6"/>
          <w:rFonts w:ascii="Times New Roman" w:hAnsi="Times New Roman"/>
        </w:rPr>
        <w:fldChar w:fldCharType="end"/>
      </w:r>
      <w:bookmarkEnd w:id="57"/>
      <w:r>
        <w:rPr>
          <w:rFonts w:ascii="Times New Roman" w:hAnsi="Times New Roman"/>
          <w:color w:val="000000"/>
        </w:rPr>
        <w:t>,</w:t>
      </w:r>
    </w:p>
    <w:p>
      <w:pPr>
        <w:pStyle w:val="11"/>
        <w:rPr>
          <w:rFonts w:ascii="Times New Roman" w:hAnsi="Times New Roman"/>
          <w:color w:val="000000"/>
        </w:rPr>
      </w:pPr>
      <w:r>
        <w:fldChar w:fldCharType="begin"/>
      </w:r>
      <w:r>
        <w:instrText xml:space="preserve"> HYPERLINK "mailto:bsun@sibs.ac.cn" </w:instrText>
      </w:r>
      <w:r>
        <w:fldChar w:fldCharType="separate"/>
      </w:r>
      <w:r>
        <w:rPr>
          <w:rStyle w:val="6"/>
          <w:rFonts w:ascii="Times New Roman" w:hAnsi="Times New Roman"/>
        </w:rPr>
        <w:t>bsun@sibs.ac.cn</w:t>
      </w:r>
      <w:r>
        <w:rPr>
          <w:rStyle w:val="6"/>
          <w:rFonts w:ascii="Times New Roman" w:hAnsi="Times New Roman"/>
        </w:rPr>
        <w:fldChar w:fldCharType="end"/>
      </w:r>
      <w:r>
        <w:rPr>
          <w:rFonts w:ascii="Times New Roman" w:hAnsi="Times New Roman"/>
          <w:color w:val="000000"/>
        </w:rPr>
        <w:t>,</w:t>
      </w:r>
    </w:p>
    <w:p>
      <w:pPr>
        <w:pStyle w:val="11"/>
        <w:rPr>
          <w:rStyle w:val="6"/>
          <w:rFonts w:hint="eastAsia" w:ascii="Times New Roman" w:hAnsi="Times New Roman"/>
          <w:lang w:val="en-US" w:eastAsia="zh-CN"/>
        </w:rPr>
      </w:pPr>
      <w:bookmarkStart w:id="58" w:name="OLE_LINK113"/>
      <w:bookmarkStart w:id="59" w:name="OLE_LINK114"/>
      <w:r>
        <w:fldChar w:fldCharType="begin"/>
      </w:r>
      <w:r>
        <w:instrText xml:space="preserve"> HYPERLINK "mailto:woody_1984@163.com" </w:instrText>
      </w:r>
      <w:r>
        <w:fldChar w:fldCharType="separate"/>
      </w:r>
      <w:r>
        <w:rPr>
          <w:rStyle w:val="6"/>
          <w:rFonts w:ascii="Times New Roman" w:hAnsi="Times New Roman"/>
        </w:rPr>
        <w:t>woody_1984@163.com</w:t>
      </w:r>
      <w:r>
        <w:rPr>
          <w:rStyle w:val="6"/>
          <w:rFonts w:ascii="Times New Roman" w:hAnsi="Times New Roman"/>
        </w:rPr>
        <w:fldChar w:fldCharType="end"/>
      </w:r>
      <w:bookmarkEnd w:id="58"/>
      <w:bookmarkEnd w:id="59"/>
      <w:r>
        <w:rPr>
          <w:rFonts w:ascii="Times New Roman" w:hAnsi="Times New Roman"/>
          <w:color w:val="000000"/>
        </w:rPr>
        <w:t>,</w:t>
      </w:r>
    </w:p>
    <w:p>
      <w:pPr>
        <w:pStyle w:val="11"/>
        <w:rPr>
          <w:rStyle w:val="6"/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color w:val="000000"/>
        </w:rPr>
        <w:fldChar w:fldCharType="begin"/>
      </w:r>
      <w:r>
        <w:rPr>
          <w:rFonts w:hint="eastAsia" w:ascii="Times New Roman" w:hAnsi="Times New Roman"/>
          <w:color w:val="000000"/>
        </w:rPr>
        <w:instrText xml:space="preserve"> HYPERLINK "mailto:yirufang@aliyun.com" </w:instrText>
      </w:r>
      <w:r>
        <w:rPr>
          <w:rFonts w:hint="eastAsia" w:ascii="Times New Roman" w:hAnsi="Times New Roman"/>
          <w:color w:val="000000"/>
        </w:rPr>
        <w:fldChar w:fldCharType="separate"/>
      </w:r>
      <w:r>
        <w:rPr>
          <w:rStyle w:val="6"/>
          <w:rFonts w:hint="eastAsia" w:ascii="Times New Roman" w:hAnsi="Times New Roman"/>
        </w:rPr>
        <w:t>yirufang@aliyun.com</w:t>
      </w:r>
      <w:r>
        <w:rPr>
          <w:rFonts w:hint="eastAsia" w:ascii="Times New Roman" w:hAnsi="Times New Roman"/>
          <w:color w:val="000000"/>
        </w:rPr>
        <w:fldChar w:fldCharType="end"/>
      </w:r>
      <w:r>
        <w:rPr>
          <w:rFonts w:ascii="Times New Roman" w:hAnsi="Times New Roman"/>
          <w:color w:val="000000"/>
        </w:rPr>
        <w:t>,</w:t>
      </w:r>
    </w:p>
    <w:p>
      <w:pPr>
        <w:pStyle w:val="11"/>
        <w:rPr>
          <w:rStyle w:val="12"/>
          <w:rFonts w:ascii="Times New Roman" w:hAnsi="Times New Roman" w:cs="Times New Roman"/>
        </w:rPr>
      </w:pPr>
      <w:bookmarkStart w:id="60" w:name="OLE_LINK198"/>
      <w:bookmarkEnd w:id="60"/>
    </w:p>
    <w:p>
      <w:pPr>
        <w:pStyle w:val="11"/>
        <w:rPr>
          <w:rFonts w:ascii="Times New Roman" w:hAnsi="Times New Roman"/>
        </w:rPr>
      </w:pPr>
      <w:bookmarkStart w:id="61" w:name="OLE_LINK197"/>
      <w:bookmarkEnd w:id="61"/>
    </w:p>
    <w:p>
      <w:pPr>
        <w:pStyle w:val="11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ntributions</w:t>
      </w:r>
    </w:p>
    <w:p>
      <w:pPr>
        <w:pStyle w:val="11"/>
        <w:rPr>
          <w:rFonts w:ascii="Times New Roman" w:hAnsi="Times New Roman"/>
        </w:rPr>
      </w:pPr>
      <w:r>
        <w:rPr>
          <w:rFonts w:hint="eastAsia" w:ascii="Times New Roman" w:hAnsi="Times New Roman"/>
        </w:rPr>
        <w:t>Q.N, B.S, D.W</w:t>
      </w:r>
      <w:r>
        <w:rPr>
          <w:rFonts w:hint="eastAsia" w:ascii="Times New Roman" w:hAnsi="Times New Roman"/>
          <w:lang w:val="en-US" w:eastAsia="zh-CN"/>
        </w:rPr>
        <w:t xml:space="preserve">, </w:t>
      </w:r>
      <w:r>
        <w:rPr>
          <w:rFonts w:ascii="Times New Roman" w:hAnsi="Times New Roman"/>
        </w:rPr>
        <w:t xml:space="preserve">and </w:t>
      </w:r>
      <w:r>
        <w:rPr>
          <w:rFonts w:hint="eastAsia" w:ascii="Times New Roman" w:hAnsi="Times New Roman"/>
          <w:lang w:val="en-US" w:eastAsia="zh-CN"/>
        </w:rPr>
        <w:t>Y.R.F</w:t>
      </w:r>
      <w:r>
        <w:rPr>
          <w:rFonts w:ascii="Times New Roman" w:hAnsi="Times New Roman"/>
        </w:rPr>
        <w:t xml:space="preserve"> initiated, designed and supervised the study. Y.G.Z</w:t>
      </w:r>
      <w:r>
        <w:rPr>
          <w:rFonts w:hint="eastAsia" w:ascii="Times New Roman" w:hAnsi="Times New Roman"/>
        </w:rPr>
        <w:t xml:space="preserve"> and </w:t>
      </w:r>
      <w:r>
        <w:rPr>
          <w:rFonts w:ascii="Times New Roman" w:hAnsi="Times New Roman"/>
        </w:rPr>
        <w:t>X.Z.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esigned and performed</w:t>
      </w:r>
      <w:r>
        <w:rPr>
          <w:rFonts w:hint="eastAsia" w:ascii="Times New Roman" w:hAnsi="Times New Roman"/>
        </w:rPr>
        <w:t xml:space="preserve"> in vitro T cell culture. </w:t>
      </w:r>
      <w:r>
        <w:rPr>
          <w:rFonts w:ascii="Times New Roman" w:hAnsi="Times New Roman"/>
        </w:rPr>
        <w:t>X.J.W</w:t>
      </w:r>
      <w:r>
        <w:rPr>
          <w:rFonts w:hint="eastAsia" w:ascii="Times New Roman" w:hAnsi="Times New Roman"/>
          <w:lang w:val="en-US" w:eastAsia="zh-CN"/>
        </w:rPr>
        <w:t>,</w:t>
      </w:r>
      <w:r>
        <w:rPr>
          <w:rFonts w:ascii="Times New Roman" w:hAnsi="Times New Roman"/>
        </w:rPr>
        <w:t xml:space="preserve"> D.X</w:t>
      </w:r>
      <w:r>
        <w:rPr>
          <w:rFonts w:hint="eastAsia" w:ascii="Times New Roman" w:hAnsi="Times New Roman"/>
          <w:lang w:val="en-US" w:eastAsia="zh-CN"/>
        </w:rPr>
        <w:t>, R.Z.M and X.H.W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ollected the clinical dat</w:t>
      </w:r>
      <w:r>
        <w:rPr>
          <w:rFonts w:hint="eastAsia" w:ascii="Times New Roman" w:hAnsi="Times New Roman"/>
          <w:lang w:val="en-US" w:eastAsia="zh-CN"/>
        </w:rPr>
        <w:t>a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Y.G.Z and B.S analyzed</w:t>
      </w:r>
      <w:r>
        <w:rPr>
          <w:rFonts w:hint="eastAsia" w:ascii="Times New Roman" w:hAnsi="Times New Roman"/>
        </w:rPr>
        <w:t xml:space="preserve"> the data and </w:t>
      </w:r>
      <w:r>
        <w:rPr>
          <w:rFonts w:ascii="Times New Roman" w:hAnsi="Times New Roman"/>
        </w:rPr>
        <w:t>wrote the paper. S.P.C</w:t>
      </w:r>
      <w:r>
        <w:rPr>
          <w:rFonts w:hint="eastAsia" w:ascii="Times New Roman" w:hAnsi="Times New Roman"/>
        </w:rPr>
        <w:t>, X.Y.S, C.Y.Y,</w:t>
      </w:r>
      <w:r>
        <w:rPr>
          <w:rFonts w:ascii="Times New Roman" w:hAnsi="Times New Roman"/>
        </w:rPr>
        <w:t xml:space="preserve"> Z.Y.L, and L.Y.M provided reagents and materials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The authors declare no competing interests.</w:t>
      </w:r>
    </w:p>
    <w:p/>
    <w:p/>
    <w:p/>
    <w:p/>
    <w:p/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2" w:name="OLE_LINK9"/>
      <w:r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bookmarkEnd w:id="62"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Clinical data</w:t>
      </w:r>
    </w:p>
    <w:p>
      <w:pPr>
        <w:rPr>
          <w:rFonts w:hint="default" w:ascii="Times New Roman" w:hAnsi="Times New Roman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/>
          <w:lang w:val="en-US" w:eastAsia="zh-CN"/>
        </w:rPr>
        <w:t>lasma cytokines including</w:t>
      </w:r>
      <w:bookmarkStart w:id="63" w:name="OLE_LINK7"/>
      <w:r>
        <w:rPr>
          <w:rFonts w:hint="eastAsia" w:ascii="Times New Roman" w:hAnsi="Times New Roman"/>
          <w:lang w:val="en-US" w:eastAsia="zh-CN"/>
        </w:rPr>
        <w:t xml:space="preserve"> </w:t>
      </w:r>
      <w:bookmarkStart w:id="64" w:name="OLE_LINK5"/>
      <w:r>
        <w:rPr>
          <w:rFonts w:hint="eastAsia" w:ascii="Times New Roman" w:hAnsi="Times New Roman"/>
          <w:highlight w:val="yellow"/>
          <w:lang w:val="en-US" w:eastAsia="zh-CN"/>
        </w:rPr>
        <w:t>soluble IL-2R</w:t>
      </w:r>
      <w:bookmarkEnd w:id="63"/>
      <w:r>
        <w:rPr>
          <w:rFonts w:hint="eastAsia" w:ascii="Times New Roman" w:hAnsi="Times New Roman"/>
          <w:highlight w:val="yellow"/>
          <w:lang w:val="en-US" w:eastAsia="zh-CN"/>
        </w:rPr>
        <w:t xml:space="preserve"> (</w:t>
      </w:r>
      <w:bookmarkStart w:id="65" w:name="OLE_LINK3"/>
      <w:bookmarkStart w:id="66" w:name="OLE_LINK12"/>
      <w:r>
        <w:rPr>
          <w:rFonts w:hint="eastAsia" w:ascii="Times New Roman" w:hAnsi="Times New Roman"/>
          <w:highlight w:val="yellow"/>
          <w:lang w:val="en-US" w:eastAsia="zh-CN"/>
        </w:rPr>
        <w:t>including</w:t>
      </w:r>
      <w:bookmarkStart w:id="67" w:name="OLE_LINK4"/>
      <w:r>
        <w:rPr>
          <w:rFonts w:hint="eastAsia" w:ascii="Times New Roman" w:hAnsi="Times New Roman"/>
          <w:highlight w:val="yellow"/>
          <w:lang w:val="en-US" w:eastAsia="zh-CN"/>
        </w:rPr>
        <w:t xml:space="preserve"> 3 subunits of IL-2R</w:t>
      </w:r>
      <w:bookmarkEnd w:id="65"/>
      <w:bookmarkEnd w:id="67"/>
      <w:r>
        <w:rPr>
          <w:rFonts w:hint="eastAsia" w:ascii="Times New Roman" w:hAnsi="Times New Roman"/>
          <w:highlight w:val="yellow"/>
          <w:lang w:val="en-US" w:eastAsia="zh-CN"/>
        </w:rPr>
        <w:t>: CD25, CD122 and CD132)</w:t>
      </w:r>
      <w:bookmarkEnd w:id="66"/>
      <w:r>
        <w:rPr>
          <w:rFonts w:hint="eastAsia" w:ascii="Times New Roman" w:hAnsi="Times New Roman"/>
          <w:lang w:val="en-US" w:eastAsia="zh-CN"/>
        </w:rPr>
        <w:t xml:space="preserve">, IL-6, IL-10 and TNF-a </w:t>
      </w:r>
      <w:bookmarkStart w:id="68" w:name="OLE_LINK8"/>
      <w:r>
        <w:rPr>
          <w:rFonts w:hint="eastAsia" w:ascii="Times New Roman" w:hAnsi="Times New Roman"/>
          <w:lang w:val="en-US" w:eastAsia="zh-CN"/>
        </w:rPr>
        <w:t>were measured using the sandwich enzyme-linked immune-sorbent assay (ELISA)</w:t>
      </w:r>
      <w:bookmarkEnd w:id="64"/>
      <w:r>
        <w:rPr>
          <w:rFonts w:hint="eastAsia" w:ascii="Times New Roman" w:hAnsi="Times New Roman"/>
          <w:lang w:val="en-US" w:eastAsia="zh-CN"/>
        </w:rPr>
        <w:t xml:space="preserve"> method by micro-ELISA autoanalyser (Diasorin Etimax 3000, Germany)</w:t>
      </w:r>
      <w:bookmarkEnd w:id="68"/>
      <w:r>
        <w:rPr>
          <w:rFonts w:hint="eastAsia" w:ascii="Times New Roman" w:hAnsi="Times New Roman"/>
          <w:lang w:val="en-US" w:eastAsia="zh-CN"/>
        </w:rPr>
        <w:t xml:space="preserve"> for 9 patients according to the manufacturer's instructions. </w:t>
      </w:r>
      <w:bookmarkStart w:id="69" w:name="OLE_LINK16"/>
      <w:r>
        <w:rPr>
          <w:rFonts w:hint="eastAsia" w:ascii="Times New Roman" w:hAnsi="Times New Roman"/>
          <w:highlight w:val="yellow"/>
          <w:lang w:val="en-US" w:eastAsia="zh-CN"/>
        </w:rPr>
        <w:t xml:space="preserve">The study protocol for COVID-19 patients </w:t>
      </w:r>
      <w:bookmarkEnd w:id="69"/>
      <w:bookmarkStart w:id="70" w:name="OLE_LINK17"/>
      <w:r>
        <w:rPr>
          <w:rFonts w:hint="eastAsia" w:ascii="Times New Roman" w:hAnsi="Times New Roman"/>
          <w:highlight w:val="yellow"/>
          <w:lang w:val="en-US" w:eastAsia="zh-CN"/>
        </w:rPr>
        <w:t xml:space="preserve">was approved and </w:t>
      </w:r>
      <w:r>
        <w:rPr>
          <w:rFonts w:hint="eastAsia" w:ascii="Times New Roman" w:hAnsi="Times New Roman"/>
          <w:highlight w:val="yellow"/>
          <w:lang w:val="en-US" w:eastAsia="zh-CN"/>
        </w:rPr>
        <w:t>provided by</w:t>
      </w:r>
      <w:bookmarkEnd w:id="70"/>
      <w:r>
        <w:rPr>
          <w:rFonts w:hint="eastAsia" w:ascii="Times New Roman" w:hAnsi="Times New Roman"/>
          <w:highlight w:val="yellow"/>
          <w:lang w:val="en-US" w:eastAsia="zh-CN"/>
        </w:rPr>
        <w:t xml:space="preserve"> the Institutional Review Board of Tongji Hospital, Tongji Medical College, Huazhong University of Science and Technology (Wuhan, China) (Ethics approval TJ-C20200101). The study protocol for healthy controls was approved and </w:t>
      </w:r>
      <w:r>
        <w:rPr>
          <w:rFonts w:hint="eastAsia" w:ascii="Times New Roman" w:hAnsi="Times New Roman"/>
          <w:highlight w:val="yellow"/>
          <w:lang w:val="en-US" w:eastAsia="zh-CN"/>
        </w:rPr>
        <w:t>provided by the Shanghai Mental Health Center (</w:t>
      </w:r>
      <w:bookmarkStart w:id="71" w:name="OLE_LINK15"/>
      <w:r>
        <w:rPr>
          <w:rFonts w:hint="eastAsia" w:ascii="Times New Roman" w:hAnsi="Times New Roman"/>
          <w:highlight w:val="yellow"/>
          <w:lang w:val="en-US" w:eastAsia="zh-CN"/>
        </w:rPr>
        <w:t>Ethics approval</w:t>
      </w:r>
      <w:bookmarkEnd w:id="71"/>
      <w:r>
        <w:rPr>
          <w:rFonts w:hint="eastAsia" w:ascii="Times New Roman" w:hAnsi="Times New Roman"/>
          <w:highlight w:val="yellow"/>
          <w:lang w:val="en-US" w:eastAsia="zh-CN"/>
        </w:rPr>
        <w:t xml:space="preserve"> 2018-32).</w:t>
      </w:r>
      <w:bookmarkStart w:id="87" w:name="_GoBack"/>
      <w:bookmarkEnd w:id="87"/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 vitro cell culture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eripheral blood mononuclear cell</w:t>
      </w:r>
      <w:r>
        <w:rPr>
          <w:rFonts w:hint="eastAsia" w:ascii="Times New Roman" w:hAnsi="Times New Roman" w:cs="Times New Roman"/>
        </w:rPr>
        <w:t xml:space="preserve">s (PBMC) from healthy donors were activated in </w:t>
      </w:r>
      <w:r>
        <w:rPr>
          <w:rFonts w:ascii="Times New Roman" w:hAnsi="Times New Roman" w:cs="Times New Roman"/>
        </w:rPr>
        <w:t xml:space="preserve">a 96-well cell culture plate </w:t>
      </w:r>
      <w:r>
        <w:rPr>
          <w:rFonts w:hint="eastAsia" w:ascii="Times New Roman" w:hAnsi="Times New Roman" w:cs="Times New Roman"/>
        </w:rPr>
        <w:t>with human anti-CD3</w:t>
      </w:r>
      <w:bookmarkStart w:id="72" w:name="OLE_LINK22"/>
      <w:bookmarkStart w:id="73" w:name="OLE_LINK21"/>
      <w:r>
        <w:rPr>
          <w:rFonts w:hint="eastAsia" w:ascii="Times New Roman" w:hAnsi="Times New Roman" w:cs="Times New Roman"/>
        </w:rPr>
        <w:t xml:space="preserve"> (5ug/ml, BD)</w:t>
      </w:r>
      <w:bookmarkEnd w:id="72"/>
      <w:bookmarkEnd w:id="73"/>
      <w:r>
        <w:rPr>
          <w:rFonts w:hint="eastAsia" w:ascii="Times New Roman" w:hAnsi="Times New Roman" w:cs="Times New Roman"/>
        </w:rPr>
        <w:t xml:space="preserve"> / anti-CD28 (2ug/ml, BD) antibodies and different concentration of </w:t>
      </w:r>
      <w:bookmarkStart w:id="74" w:name="OLE_LINK13"/>
      <w:bookmarkStart w:id="75" w:name="OLE_LINK14"/>
      <w:r>
        <w:rPr>
          <w:rFonts w:ascii="Times New Roman" w:hAnsi="Times New Roman" w:cs="Times New Roman"/>
          <w:highlight w:val="yellow"/>
        </w:rPr>
        <w:t>recombinant</w:t>
      </w:r>
      <w:r>
        <w:rPr>
          <w:rFonts w:hint="eastAsia" w:ascii="Times New Roman" w:hAnsi="Times New Roman" w:cs="Times New Roman"/>
          <w:highlight w:val="yellow"/>
        </w:rPr>
        <w:t xml:space="preserve"> CD25</w:t>
      </w:r>
      <w:bookmarkEnd w:id="74"/>
      <w:r>
        <w:rPr>
          <w:rFonts w:hint="eastAsia" w:ascii="Times New Roman" w:hAnsi="Times New Roman" w:cs="Times New Roman"/>
          <w:highlight w:val="yellow"/>
        </w:rPr>
        <w:t xml:space="preserve"> protein (</w:t>
      </w:r>
      <w:r>
        <w:rPr>
          <w:rFonts w:hint="eastAsia" w:ascii="Times New Roman" w:hAnsi="Times New Roman"/>
          <w:highlight w:val="yellow"/>
        </w:rPr>
        <w:t>His Tag</w:t>
      </w:r>
      <w:r>
        <w:rPr>
          <w:rFonts w:hint="eastAsia" w:ascii="Times New Roman" w:hAnsi="Times New Roman"/>
          <w:highlight w:val="yellow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highlight w:val="yellow"/>
        </w:rPr>
        <w:t xml:space="preserve">Sino Biological, </w:t>
      </w:r>
      <w:r>
        <w:rPr>
          <w:rFonts w:ascii="Times New Roman" w:hAnsi="Times New Roman" w:cs="Times New Roman"/>
          <w:highlight w:val="yellow"/>
        </w:rPr>
        <w:t>Cat: 10165-H08H</w:t>
      </w:r>
      <w:r>
        <w:rPr>
          <w:rFonts w:hint="eastAsia" w:ascii="Times New Roman" w:hAnsi="Times New Roman" w:cs="Times New Roman"/>
          <w:highlight w:val="yellow"/>
        </w:rPr>
        <w:t>)</w:t>
      </w:r>
      <w:bookmarkEnd w:id="75"/>
      <w:r>
        <w:rPr>
          <w:rFonts w:hint="eastAsia" w:ascii="Times New Roman" w:hAnsi="Times New Roman" w:cs="Times New Roman"/>
          <w:highlight w:val="yellow"/>
        </w:rPr>
        <w:t>.</w:t>
      </w:r>
      <w:r>
        <w:rPr>
          <w:rFonts w:hint="eastAsia" w:ascii="Times New Roman" w:hAnsi="Times New Roman" w:cs="Times New Roman"/>
        </w:rPr>
        <w:t xml:space="preserve"> IL-2 (10U/ml, Protechtech) and IL-2 antibodies (5 ug/ml, eBioscience) were used for the different</w:t>
      </w:r>
      <w:r>
        <w:t xml:space="preserve"> </w:t>
      </w:r>
      <w:r>
        <w:rPr>
          <w:rFonts w:ascii="Times New Roman" w:hAnsi="Times New Roman" w:cs="Times New Roman"/>
        </w:rPr>
        <w:t>intensities</w:t>
      </w:r>
      <w:r>
        <w:rPr>
          <w:rFonts w:hint="eastAsia" w:ascii="Times New Roman" w:hAnsi="Times New Roman" w:cs="Times New Roman"/>
        </w:rPr>
        <w:t xml:space="preserve"> of IL-2 signaling. 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low cytometry analysis of proliferation and function in T cell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ells were stained with antibodies for surface antigens in PBS with 2% FBS. All staining processes were performed according to recommended protocols. Intracellular</w:t>
      </w:r>
      <w:r>
        <w:rPr>
          <w:rFonts w:hint="eastAsia" w:ascii="Times New Roman" w:hAnsi="Times New Roman" w:cs="Times New Roman"/>
        </w:rPr>
        <w:t xml:space="preserve"> cytokines </w:t>
      </w:r>
      <w:r>
        <w:rPr>
          <w:rFonts w:ascii="Times New Roman" w:hAnsi="Times New Roman" w:cs="Times New Roman"/>
        </w:rPr>
        <w:t>staining</w:t>
      </w:r>
      <w:r>
        <w:rPr>
          <w:rFonts w:hint="eastAsia" w:ascii="Times New Roman" w:hAnsi="Times New Roman" w:cs="Times New Roman"/>
        </w:rPr>
        <w:t xml:space="preserve"> were performed after 4 hours </w:t>
      </w:r>
      <w:bookmarkStart w:id="76" w:name="OLE_LINK2"/>
      <w:bookmarkStart w:id="77" w:name="OLE_LINK1"/>
      <w:r>
        <w:rPr>
          <w:rFonts w:hint="eastAsia" w:ascii="Times New Roman" w:hAnsi="Times New Roman" w:cs="Times New Roman"/>
        </w:rPr>
        <w:t>PMA/I</w:t>
      </w:r>
      <w:bookmarkEnd w:id="76"/>
      <w:bookmarkEnd w:id="77"/>
      <w:r>
        <w:rPr>
          <w:rFonts w:hint="eastAsia" w:ascii="Times New Roman" w:hAnsi="Times New Roman" w:cs="Times New Roman"/>
        </w:rPr>
        <w:t xml:space="preserve">onomycin re-stimulation. </w:t>
      </w:r>
      <w:r>
        <w:rPr>
          <w:rFonts w:ascii="Times New Roman" w:hAnsi="Times New Roman" w:cs="Times New Roman"/>
        </w:rPr>
        <w:t xml:space="preserve">The staining was detected using an Aria II flow cytometer (BD), and the data were analyzed using Flow Jo v10 (BD). The following antibodies were used for staining: Human BD Fc Block(BD, 564220), human CD3 (BD, clone SK7), human CD4 (eBioscience, clone OKT4), human CD8 (BD, clone SK1), human </w:t>
      </w:r>
      <w:r>
        <w:rPr>
          <w:rFonts w:hint="eastAsia" w:ascii="Times New Roman" w:hAnsi="Times New Roman" w:cs="Times New Roman"/>
        </w:rPr>
        <w:t xml:space="preserve">KI67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Biolegend</w:t>
      </w:r>
      <w:r>
        <w:rPr>
          <w:rFonts w:ascii="Times New Roman" w:hAnsi="Times New Roman" w:cs="Times New Roman"/>
        </w:rPr>
        <w:t xml:space="preserve">, clone </w:t>
      </w:r>
      <w:r>
        <w:rPr>
          <w:rFonts w:hint="eastAsia" w:ascii="Times New Roman" w:hAnsi="Times New Roman" w:cs="Times New Roman"/>
        </w:rPr>
        <w:t>KI-67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uman </w:t>
      </w:r>
      <w:r>
        <w:rPr>
          <w:rFonts w:hint="eastAsia" w:ascii="Times New Roman" w:hAnsi="Times New Roman" w:cs="Times New Roman"/>
        </w:rPr>
        <w:t xml:space="preserve">IFN-gamma </w:t>
      </w:r>
      <w:r>
        <w:rPr>
          <w:rFonts w:ascii="Times New Roman" w:hAnsi="Times New Roman" w:cs="Times New Roman"/>
        </w:rPr>
        <w:t>(eBioscience, clone GZ-4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uman </w:t>
      </w:r>
      <w:r>
        <w:rPr>
          <w:rFonts w:hint="eastAsia" w:ascii="Times New Roman" w:hAnsi="Times New Roman" w:cs="Times New Roman"/>
        </w:rPr>
        <w:t xml:space="preserve">IL-2 </w:t>
      </w:r>
      <w:r>
        <w:rPr>
          <w:rFonts w:ascii="Times New Roman" w:hAnsi="Times New Roman" w:cs="Times New Roman"/>
        </w:rPr>
        <w:t>(</w:t>
      </w:r>
      <w:bookmarkStart w:id="78" w:name="OLE_LINK109"/>
      <w:bookmarkStart w:id="79" w:name="OLE_LINK110"/>
      <w:r>
        <w:rPr>
          <w:rFonts w:ascii="Times New Roman" w:hAnsi="Times New Roman" w:cs="Times New Roman"/>
        </w:rPr>
        <w:t>eBioscience</w:t>
      </w:r>
      <w:bookmarkEnd w:id="78"/>
      <w:bookmarkEnd w:id="79"/>
      <w:r>
        <w:rPr>
          <w:rFonts w:ascii="Times New Roman" w:hAnsi="Times New Roman" w:cs="Times New Roman"/>
        </w:rPr>
        <w:t>, clone MQ1-17H12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ixable Viability Dy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D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80" w:name="OLE_LINK19"/>
      <w:bookmarkStart w:id="81" w:name="OLE_LINK20"/>
    </w:p>
    <w:p>
      <w:pPr>
        <w:rPr>
          <w:rFonts w:hint="eastAsia" w:ascii="Times New Roman" w:hAnsi="Times New Roman" w:cs="Times New Roman" w:eastAsiaTheme="minorEastAsia"/>
          <w:b/>
          <w:sz w:val="21"/>
          <w:szCs w:val="21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sz w:val="21"/>
          <w:szCs w:val="21"/>
          <w:highlight w:val="yellow"/>
        </w:rPr>
        <w:t xml:space="preserve">S-Figure 1. </w:t>
      </w:r>
      <w:r>
        <w:rPr>
          <w:rFonts w:hint="eastAsia" w:ascii="Times New Roman" w:hAnsi="Times New Roman"/>
          <w:b/>
          <w:sz w:val="21"/>
          <w:szCs w:val="21"/>
          <w:highlight w:val="yellow"/>
        </w:rPr>
        <w:t>Potential contribution of increased soluble IL-2R to lymphopenia in COVID-19 patients</w:t>
      </w:r>
      <w:r>
        <w:rPr>
          <w:rFonts w:hint="eastAsia" w:ascii="Times New Roman" w:hAnsi="Times New Roman"/>
          <w:b/>
          <w:sz w:val="21"/>
          <w:szCs w:val="21"/>
          <w:highlight w:val="yellow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sz w:val="21"/>
          <w:szCs w:val="21"/>
        </w:rPr>
        <w:t>(A</w:t>
      </w:r>
      <w:r>
        <w:rPr>
          <w:rFonts w:hint="eastAsia" w:ascii="Times New Roman" w:hAnsi="Times New Roman" w:cs="Times New Roman"/>
          <w:sz w:val="21"/>
          <w:szCs w:val="21"/>
        </w:rPr>
        <w:t>) D</w:t>
      </w:r>
      <w:r>
        <w:rPr>
          <w:rFonts w:ascii="Times New Roman" w:hAnsi="Times New Roman" w:cs="Times New Roman"/>
          <w:sz w:val="21"/>
          <w:szCs w:val="21"/>
        </w:rPr>
        <w:t xml:space="preserve">efinition </w:t>
      </w:r>
      <w:r>
        <w:rPr>
          <w:rFonts w:hint="eastAsia" w:ascii="Times New Roman" w:hAnsi="Times New Roman" w:cs="Times New Roman"/>
          <w:sz w:val="21"/>
          <w:szCs w:val="21"/>
        </w:rPr>
        <w:t xml:space="preserve">of clinical </w:t>
      </w:r>
      <w:r>
        <w:rPr>
          <w:rFonts w:ascii="Times New Roman" w:hAnsi="Times New Roman" w:cs="Times New Roman"/>
          <w:sz w:val="21"/>
          <w:szCs w:val="21"/>
        </w:rPr>
        <w:t>sample collection</w:t>
      </w:r>
      <w:r>
        <w:rPr>
          <w:rFonts w:hint="eastAsia" w:ascii="Times New Roman" w:hAnsi="Times New Roman" w:cs="Times New Roman"/>
          <w:sz w:val="21"/>
          <w:szCs w:val="21"/>
        </w:rPr>
        <w:t>. (</w:t>
      </w:r>
      <w:r>
        <w:rPr>
          <w:rFonts w:hint="eastAsia" w:ascii="Times New Roman" w:hAnsi="Times New Roman" w:cs="Times New Roman"/>
          <w:b/>
          <w:sz w:val="21"/>
          <w:szCs w:val="21"/>
        </w:rPr>
        <w:t>B</w:t>
      </w:r>
      <w:r>
        <w:rPr>
          <w:rFonts w:hint="eastAsia" w:ascii="Times New Roman" w:hAnsi="Times New Roman" w:cs="Times New Roman"/>
          <w:sz w:val="21"/>
          <w:szCs w:val="21"/>
        </w:rPr>
        <w:t>) P</w:t>
      </w:r>
      <w:r>
        <w:rPr>
          <w:rFonts w:ascii="Times New Roman" w:hAnsi="Times New Roman" w:cs="Times New Roman"/>
          <w:sz w:val="21"/>
          <w:szCs w:val="21"/>
        </w:rPr>
        <w:t>ercentage</w:t>
      </w:r>
      <w:r>
        <w:rPr>
          <w:rFonts w:hint="eastAsia" w:ascii="Times New Roman" w:hAnsi="Times New Roman" w:cs="Times New Roman"/>
          <w:sz w:val="21"/>
          <w:szCs w:val="21"/>
        </w:rPr>
        <w:t xml:space="preserve"> of </w:t>
      </w:r>
      <w:bookmarkStart w:id="82" w:name="OLE_LINK89"/>
      <w:bookmarkStart w:id="83" w:name="OLE_LINK90"/>
      <w:r>
        <w:rPr>
          <w:rFonts w:hint="eastAsia" w:ascii="Times New Roman" w:hAnsi="Times New Roman" w:cs="Times New Roman"/>
          <w:sz w:val="21"/>
          <w:szCs w:val="21"/>
        </w:rPr>
        <w:t>CD4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 xml:space="preserve">+ </w:t>
      </w:r>
      <w:r>
        <w:rPr>
          <w:rFonts w:hint="eastAsia" w:ascii="Times New Roman" w:hAnsi="Times New Roman" w:cs="Times New Roman"/>
          <w:sz w:val="21"/>
          <w:szCs w:val="21"/>
        </w:rPr>
        <w:t>T cells, CD19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+</w:t>
      </w:r>
      <w:r>
        <w:rPr>
          <w:rFonts w:hint="eastAsia" w:ascii="Times New Roman" w:hAnsi="Times New Roman" w:cs="Times New Roman"/>
          <w:sz w:val="21"/>
          <w:szCs w:val="21"/>
        </w:rPr>
        <w:t xml:space="preserve"> B cells and NK cells</w:t>
      </w:r>
      <w:bookmarkEnd w:id="82"/>
      <w:bookmarkEnd w:id="83"/>
      <w:r>
        <w:rPr>
          <w:rFonts w:hint="eastAsia" w:ascii="Times New Roman" w:hAnsi="Times New Roman" w:cs="Times New Roman"/>
          <w:sz w:val="21"/>
          <w:szCs w:val="21"/>
        </w:rPr>
        <w:t xml:space="preserve"> in blood from COVID-19 patients within different days after illness onset. </w:t>
      </w:r>
      <w:r>
        <w:rPr>
          <w:rFonts w:ascii="Times New Roman" w:hAnsi="Times New Roman" w:cs="Times New Roman"/>
          <w:sz w:val="21"/>
          <w:szCs w:val="21"/>
        </w:rPr>
        <w:t>The statistical method is the Student's t-test.</w:t>
      </w:r>
      <w:r>
        <w:rPr>
          <w:rFonts w:hint="eastAsia" w:ascii="Times New Roman" w:hAnsi="Times New Roman" w:cs="Times New Roman"/>
          <w:sz w:val="21"/>
          <w:szCs w:val="21"/>
        </w:rPr>
        <w:t xml:space="preserve"> (</w:t>
      </w:r>
      <w:r>
        <w:rPr>
          <w:rFonts w:hint="eastAsia" w:ascii="Times New Roman" w:hAnsi="Times New Roman" w:cs="Times New Roman"/>
          <w:b/>
          <w:sz w:val="21"/>
          <w:szCs w:val="21"/>
        </w:rPr>
        <w:t>C</w:t>
      </w:r>
      <w:r>
        <w:rPr>
          <w:rFonts w:hint="eastAsia" w:ascii="Times New Roman" w:hAnsi="Times New Roman" w:cs="Times New Roman"/>
          <w:sz w:val="21"/>
          <w:szCs w:val="21"/>
        </w:rPr>
        <w:t xml:space="preserve">) The </w:t>
      </w:r>
      <w:r>
        <w:rPr>
          <w:rFonts w:ascii="Times New Roman" w:hAnsi="Times New Roman" w:cs="Times New Roman"/>
          <w:sz w:val="21"/>
          <w:szCs w:val="21"/>
        </w:rPr>
        <w:t>correlation analysis</w:t>
      </w:r>
      <w:r>
        <w:rPr>
          <w:rFonts w:hint="eastAsia" w:ascii="Times New Roman" w:hAnsi="Times New Roman" w:cs="Times New Roman"/>
          <w:sz w:val="21"/>
          <w:szCs w:val="21"/>
        </w:rPr>
        <w:t xml:space="preserve"> between TNF-a/IL-6/IL-10 and days after illness onset in COVID-19 patients. </w:t>
      </w:r>
      <w:r>
        <w:rPr>
          <w:rFonts w:ascii="Times New Roman" w:hAnsi="Times New Roman" w:cs="Times New Roman"/>
          <w:sz w:val="21"/>
          <w:szCs w:val="21"/>
        </w:rPr>
        <w:t>The correlation was assessed with Pearson’s test</w:t>
      </w:r>
      <w:r>
        <w:rPr>
          <w:rFonts w:hint="eastAsia" w:ascii="Times New Roman" w:hAnsi="Times New Roman" w:cs="Times New Roman"/>
          <w:sz w:val="21"/>
          <w:szCs w:val="21"/>
        </w:rPr>
        <w:t>. (</w:t>
      </w:r>
      <w:r>
        <w:rPr>
          <w:rFonts w:hint="eastAsia" w:ascii="Times New Roman" w:hAnsi="Times New Roman" w:cs="Times New Roman"/>
          <w:b/>
          <w:sz w:val="21"/>
          <w:szCs w:val="21"/>
        </w:rPr>
        <w:t>D</w:t>
      </w:r>
      <w:r>
        <w:rPr>
          <w:rFonts w:hint="eastAsia"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 xml:space="preserve">Flow cytometric analysis </w:t>
      </w:r>
      <w:r>
        <w:rPr>
          <w:rFonts w:hint="eastAsia" w:ascii="Times New Roman" w:hAnsi="Times New Roman" w:cs="Times New Roman"/>
          <w:sz w:val="21"/>
          <w:szCs w:val="21"/>
        </w:rPr>
        <w:t>of KI67 in T cells after anti-CD3 and anti-CD28 antibodies activation for 3 days within low</w:t>
      </w:r>
      <w:bookmarkStart w:id="84" w:name="OLE_LINK85"/>
      <w:bookmarkStart w:id="85" w:name="OLE_LINK86"/>
      <w:r>
        <w:rPr>
          <w:rFonts w:hint="eastAsia" w:ascii="Times New Roman" w:hAnsi="Times New Roman" w:cs="Times New Roman"/>
          <w:sz w:val="21"/>
          <w:szCs w:val="21"/>
        </w:rPr>
        <w:t xml:space="preserve"> (0.03125ug/ml) </w:t>
      </w:r>
      <w:bookmarkEnd w:id="84"/>
      <w:bookmarkEnd w:id="85"/>
      <w:r>
        <w:rPr>
          <w:rFonts w:hint="eastAsia" w:ascii="Times New Roman" w:hAnsi="Times New Roman" w:cs="Times New Roman"/>
          <w:sz w:val="21"/>
          <w:szCs w:val="21"/>
        </w:rPr>
        <w:t xml:space="preserve">or high (8ug/ml) concentration of </w:t>
      </w:r>
      <w:bookmarkStart w:id="86" w:name="OLE_LINK6"/>
      <w:r>
        <w:rPr>
          <w:rFonts w:hint="eastAsia" w:ascii="Times New Roman" w:hAnsi="Times New Roman" w:cs="Times New Roman"/>
          <w:sz w:val="21"/>
          <w:szCs w:val="21"/>
          <w:highlight w:val="yellow"/>
          <w:lang w:val="en-US" w:eastAsia="zh-CN"/>
        </w:rPr>
        <w:t>r</w:t>
      </w:r>
      <w:r>
        <w:rPr>
          <w:rFonts w:hint="eastAsia" w:ascii="Times New Roman" w:hAnsi="Times New Roman"/>
          <w:sz w:val="21"/>
          <w:szCs w:val="21"/>
          <w:highlight w:val="yellow"/>
        </w:rPr>
        <w:t>ecombinant CD25</w:t>
      </w:r>
      <w:bookmarkEnd w:id="86"/>
      <w:r>
        <w:rPr>
          <w:rFonts w:hint="eastAsia" w:ascii="Times New Roman" w:hAnsi="Times New Roman" w:cs="Times New Roman"/>
          <w:sz w:val="21"/>
          <w:szCs w:val="21"/>
        </w:rPr>
        <w:t xml:space="preserve"> and different intensities of IL-2 </w:t>
      </w:r>
      <w:r>
        <w:rPr>
          <w:rFonts w:ascii="Times New Roman" w:hAnsi="Times New Roman" w:cs="Times New Roman"/>
          <w:sz w:val="21"/>
          <w:szCs w:val="21"/>
        </w:rPr>
        <w:t>signaling</w:t>
      </w:r>
      <w:r>
        <w:rPr>
          <w:rFonts w:hint="eastAsia" w:ascii="Times New Roman" w:hAnsi="Times New Roman" w:cs="Times New Roman"/>
          <w:sz w:val="21"/>
          <w:szCs w:val="21"/>
        </w:rPr>
        <w:t>. (</w:t>
      </w:r>
      <w:r>
        <w:rPr>
          <w:rFonts w:hint="eastAsia" w:ascii="Times New Roman" w:hAnsi="Times New Roman" w:cs="Times New Roman"/>
          <w:b/>
          <w:sz w:val="21"/>
          <w:szCs w:val="21"/>
        </w:rPr>
        <w:t>E</w:t>
      </w:r>
      <w:r>
        <w:rPr>
          <w:rFonts w:hint="eastAsia"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 xml:space="preserve">Flow cytometric analysis </w:t>
      </w:r>
      <w:r>
        <w:rPr>
          <w:rFonts w:hint="eastAsia" w:ascii="Times New Roman" w:hAnsi="Times New Roman" w:cs="Times New Roman"/>
          <w:sz w:val="21"/>
          <w:szCs w:val="21"/>
        </w:rPr>
        <w:t xml:space="preserve">of KI67 in </w:t>
      </w:r>
      <w:r>
        <w:rPr>
          <w:rFonts w:ascii="Times New Roman" w:hAnsi="Times New Roman" w:cs="Times New Roman"/>
          <w:sz w:val="21"/>
          <w:szCs w:val="21"/>
        </w:rPr>
        <w:t>CD3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>
        <w:rPr>
          <w:rFonts w:ascii="Times New Roman" w:hAnsi="Times New Roman" w:cs="Times New Roman"/>
          <w:sz w:val="21"/>
          <w:szCs w:val="21"/>
        </w:rPr>
        <w:t xml:space="preserve"> T cells</w:t>
      </w:r>
      <w:r>
        <w:rPr>
          <w:rFonts w:hint="eastAsia" w:ascii="Times New Roman" w:hAnsi="Times New Roman" w:cs="Times New Roman"/>
          <w:sz w:val="21"/>
          <w:szCs w:val="21"/>
        </w:rPr>
        <w:t xml:space="preserve"> after anti-CD3 and anti-CD28 antibodies activation for 3 days within 8ug/ml</w:t>
      </w:r>
      <w:r>
        <w:rPr>
          <w:rFonts w:hint="eastAsia" w:ascii="Times New Roman" w:hAnsi="Times New Roman" w:cs="Times New Roman"/>
          <w:sz w:val="21"/>
          <w:szCs w:val="21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yellow"/>
          <w:lang w:val="en-US" w:eastAsia="zh-CN"/>
        </w:rPr>
        <w:t>r</w:t>
      </w:r>
      <w:r>
        <w:rPr>
          <w:rFonts w:hint="eastAsia" w:ascii="Times New Roman" w:hAnsi="Times New Roman"/>
          <w:sz w:val="21"/>
          <w:szCs w:val="21"/>
          <w:highlight w:val="yellow"/>
        </w:rPr>
        <w:t>ecombinant CD25</w:t>
      </w:r>
      <w:r>
        <w:rPr>
          <w:rFonts w:hint="eastAsia" w:ascii="Times New Roman" w:hAnsi="Times New Roman" w:cs="Times New Roman"/>
          <w:sz w:val="21"/>
          <w:szCs w:val="21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and different intensities of IL-2 </w:t>
      </w:r>
      <w:r>
        <w:rPr>
          <w:rFonts w:ascii="Times New Roman" w:hAnsi="Times New Roman" w:cs="Times New Roman"/>
          <w:sz w:val="21"/>
          <w:szCs w:val="21"/>
        </w:rPr>
        <w:t>signaling</w:t>
      </w:r>
      <w:r>
        <w:rPr>
          <w:rFonts w:hint="eastAsia"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sz w:val="21"/>
          <w:szCs w:val="21"/>
        </w:rPr>
        <w:t>(F</w:t>
      </w:r>
      <w:r>
        <w:rPr>
          <w:rFonts w:hint="eastAsia" w:ascii="Times New Roman" w:hAnsi="Times New Roman" w:cs="Times New Roman"/>
          <w:sz w:val="21"/>
          <w:szCs w:val="21"/>
        </w:rPr>
        <w:t xml:space="preserve">) The </w:t>
      </w:r>
      <w:r>
        <w:rPr>
          <w:rFonts w:ascii="Times New Roman" w:hAnsi="Times New Roman" w:cs="Times New Roman"/>
          <w:sz w:val="21"/>
          <w:szCs w:val="21"/>
        </w:rPr>
        <w:t>correlation analysis</w:t>
      </w:r>
      <w:r>
        <w:rPr>
          <w:rFonts w:hint="eastAsia" w:ascii="Times New Roman" w:hAnsi="Times New Roman" w:cs="Times New Roman"/>
          <w:sz w:val="21"/>
          <w:szCs w:val="21"/>
        </w:rPr>
        <w:t xml:space="preserve"> between soluble IL-2 receptor (sIL-2R) and cell number/percentage of CD4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 xml:space="preserve">+ </w:t>
      </w:r>
      <w:r>
        <w:rPr>
          <w:rFonts w:hint="eastAsia" w:ascii="Times New Roman" w:hAnsi="Times New Roman" w:cs="Times New Roman"/>
          <w:sz w:val="21"/>
          <w:szCs w:val="21"/>
        </w:rPr>
        <w:t>T cells, CD19</w:t>
      </w: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+</w:t>
      </w:r>
      <w:r>
        <w:rPr>
          <w:rFonts w:hint="eastAsia" w:ascii="Times New Roman" w:hAnsi="Times New Roman" w:cs="Times New Roman"/>
          <w:sz w:val="21"/>
          <w:szCs w:val="21"/>
        </w:rPr>
        <w:t xml:space="preserve"> B cells and NK cells in COVID-19 patients.</w:t>
      </w:r>
      <w:r>
        <w:rPr>
          <w:rFonts w:ascii="Times New Roman" w:hAnsi="Times New Roman" w:cs="Times New Roman"/>
          <w:sz w:val="21"/>
          <w:szCs w:val="21"/>
        </w:rPr>
        <w:t xml:space="preserve"> The correlation was assessed with Pearson’s test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bookmarkEnd w:id="80"/>
      <w:bookmarkEnd w:id="81"/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sz w:val="20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77800</wp:posOffset>
                </wp:positionH>
                <wp:positionV relativeFrom="paragraph">
                  <wp:posOffset>22225</wp:posOffset>
                </wp:positionV>
                <wp:extent cx="5664835" cy="8237220"/>
                <wp:effectExtent l="0" t="0" r="12065" b="114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4835" cy="8237220"/>
                          <a:chOff x="6575" y="36000"/>
                          <a:chExt cx="8921" cy="12972"/>
                        </a:xfrm>
                      </wpg:grpSpPr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628" y="42022"/>
                            <a:ext cx="8869" cy="69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575" y="36000"/>
                            <a:ext cx="8811" cy="5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14pt;margin-top:1.75pt;height:648.6pt;width:446.05pt;z-index:251658240;mso-width-relative:page;mso-height-relative:page;" coordorigin="6575,36000" coordsize="8921,12972" o:gfxdata="UEsDBAoAAAAAAIdO4kAAAAAAAAAAAAAAAAAEAAAAZHJzL1BLAwQUAAAACACHTuJA8ckD29oAAAAK&#10;AQAADwAAAGRycy9kb3ducmV2LnhtbE2PQUvDQBSE74L/YXmCt3Y3ja0hZlOkqKci2AribZt9TUKz&#10;b0N2m7T/3udJj8MMM98U64vrxIhDaD1pSOYKBFLlbUu1hs/96ywDEaIhazpPqOGKAdbl7U1hcusn&#10;+sBxF2vBJRRyo6GJsc+lDFWDzoS575HYO/rBmchyqKUdzMTlrpMLpVbSmZZ4oTE9bhqsTruz0/A2&#10;mek5TV7G7em4uX7vl+9f2wS1vr9L1BOIiJf4F4ZffEaHkpkO/kw2iE7DbJHxl6ghXYJgP1s9JCAO&#10;HEyVegRZFvL/hfIHUEsDBBQAAAAIAIdO4kAUR+uZdAIAABYHAAAOAAAAZHJzL2Uyb0RvYy54bWzV&#10;VduO2yAQfa/Uf0C8N3acxHGsJKuq6UaVVm3UywcQjG1UGxCQOPv3HcC5bqRKq7ZSH0IGBoYzZ87g&#10;+cOhbdCeacOlWODhIMaICSoLLqoF/vH98V2GkbFEFKSRgi3wMzP4Yfn2zbxTOUtkLZuCaQRBhMk7&#10;tcC1tSqPIkNr1hIzkIoJcJZSt8TCVFdRoUkH0dsmSuI4jTqpC6UlZcbA6io48dLHL0tG7ZeyNMyi&#10;ZoEBm/Wj9uPWjdFyTvJKE1Vz2sMgr0DREi7g0lOoFbEE7TR/EarlVEsjSzugso1kWXLKfA6QzTC+&#10;yWat5U75XKq8q9SJJqD2hqdXh6Wf9xuNeLHACUaCtFAifytKHDWdqnLYsdbqm9rofqEKM5ftodSt&#10;+4c80MGT+nwilR0sorA4SdNxNppgRMGXJaNpkvS00xpq486lkyn4wT1K4/jk/NgHyGbJMJweJrOp&#10;xxUdr44cwhMgxWkOv54nsF7w9Hs9wSm70wxYd9HEfsPpRofJmavRkSvwut2BLXfA7QkniIPyJOlP&#10;g4T8UBNRsfdGgSChTRy30fV2P726bttw9cibxhHs7D4tEO9N8e8kFYS1knTXMmFDp2jWEAttamqu&#10;DEY6Z+2WQeH1p8IDIrmxmllauwtLuPgrgHVALxwe5RmYS8GAMu5oIU0TaH2o6TiJE180kh8lkWXp&#10;LFQ0nU0CGceCAmva2DWTLXIGoAMQUAySk/2T6eEct7hlIR1HAJPkjbhaANxuxUMOIL0JmEM5wfj7&#10;SgHlhq7a9Erx6Tre/k+l9JX8o0q50/1npQz73p/Mxplvm3+sFP/CwOPr+6D/ULjX/XIO9uXnbPkL&#10;UEsDBAoAAAAAAIdO4kAAAAAAAAAAAAAAAAAKAAAAZHJzL21lZGlhL1BLAwQUAAAACACHTuJACXYD&#10;S/LJAgC72wIAFAAAAGRycy9tZWRpYS9pbWFnZTIucG5nlL1jmC3NsjW6Wqu12rat1bZt27Zt27Zt&#10;27Zt23b37X32d849337vn/tjPjVrzsqszIyIkVmRMaJCZaSEoSDQIX79+gUlKiIg9+sXsMuvX0DA&#10;YIA/v4gvg+D+HIDs+UQVwMDA1neld35OwW1EVO1//YIe+NcHIJECGuPXL9xfogK8Ci4AF5kgGgri&#10;KD3NpjF0J1KJQnIASLBAcOw9UgNXblzt7e0ICHCIsEAA6nB/a9RhQUydnr3smVegdTynj52VvK46&#10;7YunvKcy6OmdrzTxg3SBX34B4P4C9vkF+wuQ5xfYv0989sBiEJORDoD/4/d/XcQCkGLii/3PQogS&#10;v4jVIH5DrAL8oz6dPBC2/7zFL1iZvz81kaGSGoD+4y4+ocgn/1eD/uuEpxdYJ69QJycG63+39d/X&#10;EavlAP1P8/+nKAiCT2iSny+f0z//+ukE9P+vThykmCwibrDXmqk5HPM4kwhTpB9RqYMI/0nvpOV6&#10;BuVH7jozl9+0mKCqGPxWDab2Djjm6X5sTg9s/LZTbf2EXq61DkX4tGC3csFXdKp4WYBlxyu1pLRU&#10;b3iwWDe8qaAisyY/IxUfHB84nHfmKinVp1OdDayrtOefqZZ2amj6s54xnaA4V92pdXu3N2bKji02&#10;yN/9qExhH95juFpRpqCZeqFniVbzUrXAYLegVmPydtm9UTmpXj2RVIZtZ1DuQ6qiu3SUUrVFhVVh&#10;odYiiOVCpUHEiwtBesOdImjYZ8Jufi6VngXRL5tC+XA+j0lpwW6RwM7PylA/5RpGhvlua1dSGRg5&#10;vtBgtqQ4NG6paVlRuVblIYKCoO4m83g80ekdeYI+U9aa2WkJed3EOVwd4a0UtkhcxsK9JrsAoqLC&#10;zvQMdoHK6Lg5iHLYaDuIA/ZEd2trEEAOmBaBb6Bd1cW1uTk0Z82rxD8ZdZGHCMcPQJw3xSWo1kmx&#10;ZZypxm4oc9z0RR0V1UTV4dcWmdZ9fRRMXmta1r3FWWt3lyNl2aG2tr7O0vLudILT/iAyFCymZVGx&#10;MwBrbA85vPXOJXKjo6K7EXKEzGSFQJ0IC7YS3cLrtIRcNV9d8/4HgCIKw4qCpaO3ca3SUaR6JRCU&#10;jlAhQrnrJjZhVvB1fKARoQ200a7G/HSJzePmwz8VhzURdkqg9hipmroqpbXT6eA2HDNDhiwMCcAO&#10;CPCbCyAsglzh4AKbyUb1jZlYtRKcTvSIQeh0ubmVbBi7YADLjN35e4hrSYzODhe2kVLD8nEUf3bk&#10;99AZvm+3I89ieP/8ccZnX0N8dRKiJzuKPRU+Cd1Qxdvrq6LW2u1F+SizEc4K/UgQsTZTwFk65PsQ&#10;dqEQ6Bia9pRJN6k6q7iyRsPZA5GnXpQs6G9SanFX+zeU8CTFwTuK8eFKCVKrCziuAf5ogzMz3DUA&#10;Q0OAZV8fCcCH5GGh59R0uRK9s80qYRX6wuzqufg4psEizclNL5OwYuLlNzgwhnYpfn5KF7WRkrdb&#10;MhoC1s+HtQeK5mPsVQRLwUSZFeuNccIFVD8kyV8Urg3GZwGHyVtzjZTqjdBncGWi5J83O2ZnXa9k&#10;traz504SMBZ98lR8i+X093pGON5KRQsFgdrpVlgPpofa2pxi0mtczx++nJlGFapz07JYpsSyNAXu&#10;O3sNL+7H1F2X3AsRNEBSj6nZCNLFybFpQg8mlaHEavABeSfrbXYfHEMFykkens9nT4PGzQjSGehN&#10;pscG3JpaODExAOwqdyd5F19vvvzLW5+lZkfrZGO898P748PHz+zZDI7TTXBUCoVHqz3hi6fhb9Gs&#10;b+Wa59zyYkCyPHa4M7CAcyRqER+d9cqFKKYuEaqdxEWNeMZSg6RT7M02GxnxZOJHmE+sHCMKQ5q0&#10;ZfMhluzuZyIMzIjTrc7aU5YhsN8CahUHu1ejBMmFSHrApxNmFPwLf1K8dGwxvk4RlZ4+Vh5OVkOZ&#10;lWkiITc3i1UtNU5BH9AbAMlNUfE5SxvK+1a/mNH5FPB1WQX0c2DDjrVVq7/g3UsBfPkE5Tm+2u41&#10;dgMXir0iol2lw2jTngMmxd1Cnx+6f4t4nkGYftUD11yjKFeKUC2YcV7fPJFSNHnrDBRNXTG+nUy5&#10;svdNSZtpmVOaOmkKRVuTNFAKf6f87TS+WE03XyYJrD5fEPGLhj0z/FZV+24Mo+gRIB0qXji4jkar&#10;uxFqdX3Jg7p3Z1mQ2i7n1lL7a7GR21lbK7kPDV2r2y4y1N5i+1msRT73jNFsePrX218tsfwto9Z6&#10;KYHx9v43En30RURdAVxM+BXyEuGuzVMgZPXvyFr4LFPaLeKMLnlBpuu5TX5Vu3U4Rv8iLJW96ePj&#10;VO57hGWJ1M7n3aiU0CBj52dGpCkVQnrT/PCy93Qjq5Z3eWadq9zJT0sVpNS/OuM5X+ZKklsXrlZ1&#10;4pUe+K1MHDwtx5/ooCQaYv3nUKy/fLfDfRZE4e/t3dSsGFfrrjdsG+spFTzrkjwHtu3xIxVGq6+5&#10;KZMapu7dR1dz1hK6pVSZO8yrBU0To6Y8zOscp+NLjDbtj0Rg0HMvnNYq20iCEXl4pABVJB2hhHDN&#10;zXYpmm8AALuDfn0KbmGkCdXv9Hay/FT/R5VbRyKBIvHrbe2Rua7JQO4Pn9CTY4EOkerp6nfkpUN3&#10;EMEBeeCv+89QQQrrD5n7rDZ9V+ktSsjCHDTgaS3avlg1N+PztfBtFQK4o2R6SBSNr7I9WtvtKNQu&#10;VeSwyoUF95cjTQROhW5t7dvl2eaKTT/ySnx2tPhT19vbaYGnCbq76WxPBUnLLao8100lVlF0JV17&#10;J8rov7jI2ystu2PSZHW54nRCKIswUxmeosp3qJzdNO5JgXEljagchcG0BN8DueeGc/TB5T/z58dv&#10;4AKpBjABfPQi3cXDQ3xo+UHvr8fhZ/pl51mrGx4pBwzm/J2prlUgf85Mi4sMdUdUjm+Vp3jPT0tK&#10;zmItQ7hyMfRzE0ukDvL0bYY67OaasxrqZCSVRI7WwMD9Gf5mGOmzs92VvELtZ1VwizXF66qrFOzF&#10;0eHW1srOcudgX3qnjZjaZHSKsGycdqbDdNGBvfz1/ArDKilRa8U4qfkik9twVdl3DUClN0rdz4Ct&#10;3CwqLEuZxL7fUpt2h1DOJK6KZwzG7XgkXfoTMO7ua2rrD5wvoZ2ZmKO1nkYKKd3xnfmZ8d4mCxVY&#10;y9x3TOX12L9rsDzuPushx4WF39qbahqd76NDVJ2uXNHGsUInlST4Pdxd9FQtop22qC4sqCwzN4Da&#10;o1UcPmaj2SYqa+s+CiZdODUxMS0z1x2wuwipn0m03Qg/BhsR3hvND/XM1zsKpYsB5puKliCkcRW0&#10;00+NTllOBoKNbymEBYHzJC4ygAiEqjmeIyiGEZ3XeUlsOdzfVlRYHlajbxQ0s070rJj3Zirz49tc&#10;2Fla3gQnJF8Iv1z9s11t70Gdbkyi6qDAcFopqYObrWQSWbZ6+6o+x4YB1Zx0KyoDNU/QF4YUS/ME&#10;w610k9daRLrK6dVUV6A4b3dfX5FoNdXdV9YZnc02PRfu7jFfCc/iEK0iPiQ1Ky3bKoRhsBU1UA2t&#10;La3WzUncFfBi0nFhVSH6RcOYj5U63nEj6+zvz+nsZks34KXswwanxEg0lW9JI6xhpKjDTzeX5geX&#10;xpaKXMt9QmYhow3vydDv1zv774MFX1oZmpssdw8Qlow3xlqGuYGzKmI0IT7HK/3tQR2fbE111+e4&#10;LVboqpBtAxDuA8M4G3RMXHzov1KC051NvlcOi0HCE+dg814ViYaaGJqvavhm7AajbX++tRBL43Yh&#10;TiKGDHPFUrWnCECA5bVJR3a/3gz1MQGOnwkQGRLhA1DQVB+cn8KLEZiamcbFRJfC4ihr0PTblyE4&#10;5eah0TQJrO10skR3myPU9CHwZ0xcull4D9Ky90t5u9kZrdZMfVFdYl5wsglMct9XYJa/OuiPD2wB&#10;WI3kuQE/pNV+81YO6jwf8gpvHQx+coKx0qizo1xL9aNgemtg+KvDVHBw6w6miHAf+GNyfhAMUXLe&#10;J1zHMiXZxHECLpuMUJecbTZa0v92vHGsr+cvatz3QWuvum9lUy1CUlSaEdhpTF6VbsW36wbxFOuc&#10;wNp33cidkJObp853UwuRckm4eBcERVNXk/XyGDI+i0gmedamIUZ3wuDuUeIhYUWSq8P621oMXnrx&#10;1NV/kco5SVZXThV4+9EH8jTiq24LmEt8PLFq7GAYjb179HjzKtCZs+I7pVCxc/fqYEpPpZoPeeHu&#10;9cVMPNg3vu7jXVF0cLLH0++10fkpcfEG3G6bH901ytn4l21gfXaqtlD6JSaQpA7EMRZvsHsfJpwN&#10;2iCS4+nB7m/zZXS7kiyoME+R8JiPmFJ4OBUIVHTXJjeDtwCKtzM7Bqi78XdMF0JS5hgcw3NHkB8B&#10;7s06QsnmKl5VUQFxpX+mYr0VTiqLmOtHzcjT1ZFaXpKURl9QQK7n7LybdIS7OO0teLjZasmDqNpG&#10;xRfZkBm+PWdq4AyORchkgarz2XLyzVl4IdFVz5U1NpfB42Wc0BMvFqiKaUL3VAdis4HI3ePpexOM&#10;XUwLu0+BGfpfo/EEWjwj8sNbOvFEuFzyZysnkDUsK72+sJGPNA5mt4tdjyCt+6bd2SPywelq7TB1&#10;Wnwy14koztoTONAw13Y42oeXzOO7kqnY2a+hIqpZKgiNKDwCpV07YIcwPruOURG2TheZs8fU9iaY&#10;o9FeF08DheoNmN+V68IuZd8jUm0pDY59mc4D9xhs5+GTSiVHKrpjFdi1w1ulayC/n6EXC3M4b5Xj&#10;aC7TEm8L2Ly0vRG86mkS4tzDkIypz7nt1KUSo/h1VLzpC/3aURCcpKc6nnd7vlRIkAykuom/F2me&#10;wOC7BNep/WNupqtIhirR0xLonN6rbjuO2VGrYaJPU+9ncyTZCYVtnwoDBiz3rzuItFSix2e9VlTc&#10;+qLqwaSbfSsjJTJanG1OYJaGDWYt+t4eSTq+LKxKpUmPlsqeMCgistl2eCJ1eVS6cc+KKwIKMuOt&#10;Nya2PW3KioMwy0HjwquoeJT27fDptHDQF0mO/Xl53qsqF7w5xMQkNtjAR5NrcuO7XtxEjoty92fd&#10;LSSuJvOF671UHDHhzATNj9TeC3QsNwewRGRRO/BVbIfqSnTX7WXtfzueGFcp2JDc7k2NqjpzXbBz&#10;NBGZSX0Q+GlCaw5CxB87RLPeSi0ykRYYl2AXPnz2UyTTXKf5Il5efAG05ClyqGAseo/TMw43Yb07&#10;LxInd4z9NIWJ9fCpeT44SH2fWCJKLgVnWvqK9bRPmIj+O8qzn9H7qAgz9a9PBbFTRh88CJK79+SO&#10;V3pWKaPwUh4kOXJq+EClvGytcdQfQySKTjwzZxbbuvjvcqk0suCLu+SKkJSJaTJRmLLQs6coYrlN&#10;SC1kJRsCqEgX06ioJT3N8BWtJZ4Lg/up3apz7E3Rlhj2pS6i5rCJ6eQpo4RyF6dzCzHcDn5F/YNr&#10;tNn7QZj2J7xPj/JsDa70Juu1HRoYNYPhzUXIs5n5xFf8S4ux0e6gRFNtjW3V6PHI26uXlpML5TaA&#10;TLd3+m0D4uLLrCzb+9enfPpO83bcelJds+t8ifwlPM7ORTFs7ajuBsu5TOYB+/S+9B0mRa18vE7c&#10;AkT14D+a9pCtIT01JuaRdcuposVJ0BKttObXyAAoeLMNdkR7nuNXxR0tclFnJlcp2nV0d6cCkUoA&#10;VpgYBCnMst3vQ+abrLoTNGjL2QuwjZ3+GkSt9obJM7j+nu7bWt1PemHxWKk8TdDRDqt1O1eD9jD6&#10;6m23TL+UNrkxvtNyZ7nq+OlZNTJ1MlWMCfm1cSDvOo9hrrmrwR2RyjddONDyISN6DXIOIYiQ8FxF&#10;XvBZ7u/fpRmBUcBd6bew02e+b807faI8VdtS2tyPJtOnnbFSd/vnBNG+MvWwOfT+cHqhXKkR5K+h&#10;3mtQSCttPIzQ5sTN7emJl7rUsLGZzdMvHln257Ux9V1a6c0tjZY2d2dysEUYOrsy+vyg1Dauj+i3&#10;Qrd4ymrv6sbG2MTGWF2g9zDA/nEVp83u0rle24NDRbmicnGLWn6A3pfF24XXtI6xbDzj9uLGmDXa&#10;ecQrgalfc2ur/TNUtBgrkcIRDvqRla6h0S4tUSSSQirqvo7hqtdhPrrUnw9Iqq11NdWgqkldECWt&#10;rAXMxHW9nd7njjClDVV4A0vDTSupMRQr3Pybt4+/GPbBUhh3L/T748o3NRcfYOoU5TWPrht/gGns&#10;p1K4936vq6W2T4qUl3VOVZS+fF3tFkoS+FlMVFb4KW+UCyTHTGNFC9Sft7B8YgT/VrqntTVTp7DH&#10;6GY9xQSkjED2grRWrLcvb6kv6Uxs9VxXLfWw20jBOdMxwujiSiYSXmw0tQrp8Hx3XYZgUTREJpa4&#10;qampO/U+oY9PjLZpSuHh11mESQpUSWO+bsMDrSZ7l09j5B5Zmih6rnKuWFvSSD/QMZzVnbe32my9&#10;XdlOfEZubmZohklLfUuUBxXqPTz1SlJy8nzK/5MiiDLsppK+6qxKivvx8MucAvLblVmlT1kzczcs&#10;bYvYYauRLwtzPyaI5YF9hKyS3LItPDDyeruZ1aVmTBwhI3aMMZrtI2pZglH1nmNyAiiJS6+wTCLz&#10;IGJhboj56YNdim5oeZweqLKygm/ZoJ6PnCaqnrnZshk/XZuWfE/fYsKSX0mctO1oiYOZgv4bKfrG&#10;7tBUQ8FZeqG1wv9Y+7BxflBF2px+vcQ/m7UQzHO0H6p8VBPLzPzo7xV+9W1AHRwwfnCfwpY6uoGh&#10;4aaTE0Q1a3zxy3rK6vP6O7QhNXI7Zpvap40puzr9uwivoDpqyNhZa3qhSWJp/OZkZZ8SRxlS0NfV&#10;jYx0tFM/TJdeY82FXIwm2rWu5Vbd9dKGHXRIWHH77xaCFyUsZq7dU3CcwjGK+JlyMn7lW6T3rxkd&#10;nOccWVDtOgyVJsBljXQzayuENt9My8PBWqqJipl1JRCHsw8TUPrymsXWChY7kyKdrDrDY4TSp5jX&#10;zwFYDHvzYzLlFeKwLz3zlsZEw5kw0A/F8kitYP80Z9v82MxaaC2var/Mio8NUlB6++PbZPN0mED6&#10;cvFurm5XB6WW8p81/fbDAn6TLLxyjAxosvi34B2cz9CHnYOOOP14U/iVneXvIZf29ubIwPsa+W0Z&#10;wRaj4n6/CT2nTlQc6Ed7HdWIUFHM8nFK0aw9c6stvRVTJ92MLosr1r0RyKiCxev4ot+rqaogNLqp&#10;7hHz4xdrU61qPbWpE3ni8h2UlTeVEC4iWBFBDX7kV9R8h2sBE4g2jpB8FpUWbNYHLWCrRYozAiNX&#10;xfgztHjZcjj2ypmPzdWFiYrHk9ODTnK9dOVWU+aGuoZItZmLvCDVttMp21HCP0bEOkRs8xD/+rgC&#10;K3wAeWR4Q2aiuuaAYw9ZPUrG3Xr69+g5HihW3Tk1acz2fAKHJDhX6oDtE316enlIyDJ0Sy4Eog4H&#10;Y5qR1QNlECsMS1OhSJLXus4R2/0L1BumtKubYWVuY8yoZxbwS8eqChOk6Qbb6YBIGYWbUIq///c6&#10;bhT12O52bVlDKfZRkuWRvTB2io9//wGqzOj8Xl+hQpGUY1MNlGqq5jrmw7Pw78Y7CExbEbF6O8Fg&#10;a9wbDPiYRhV+xrOak4tCeXOSR+trCx7KkVa4bu/ND9rONdemK+ZnF2jn5ZgFViK385x0YwrpXO53&#10;Iwba8ceVaAoSGhRYSTcJjCW+yPjyOMNr1X6iyjURKtVRKsqE56bGsIh9Yy1aBv9haQiLiU1InrnH&#10;SCy0Eq1M97sHAlPzdbnwWBs4CjbamOc4ZwxzUJjvqnxlDbfxmfvUOjuGrz8USgnwyXIiFmuWay44&#10;WFbiMmkg0ymoeYGd3M4faqUtFRR00ZmukzMWzF5iv7IxuWrzARfK76WyjtyXfI/WvAOqsYWV8qzO&#10;m6zEgIeGn3EOW1lHPj4OqIryt414tN23kP80Jl09KQDeDzdfA6Y3DSzCX9q42hB/QfET6FwU/Lpi&#10;JxF18+1/az8/Tex0l41CKswSoyZkOmcyzPO5mScGIdidxjlEyDpasg6oppaOcqpqwXwpq0+IjlMf&#10;1uG3Yg+PLj5DoS/PhzPmjCnYdtpLYTJ7OD6evsNDzJbJmmFjoI6zTsGpzvxYr1073SSpHVzwTV95&#10;mAMsJJNgNA9U5vxrxIdbzQokVJN2fxm+pgFSO55bLjK7hScIeUJTYlLVkudJo0eGnp9X91sf+WjT&#10;XbFvlr1ONhtLtZna+nzYTTEFs/CjwwmaLF33oMX3acPR1jC9xPSz4BLYSEFhd5Cr9f2OpFmlv6t9&#10;zrrY4irYmvgtEQqv22gMz91y/eMNaOj4AITfSJtcxh673SMivAff4zR1d/JV685Kf76v2LN7NTi7&#10;1B1G032nmqe1OYcCkF2Wu0XdXPKoPeD+mXW9Eq16f5qzYtZqvRPrulJSoRgbiJOlmUg0UnNjlh1q&#10;JGnzN6htBbVsZyGkm7yeZK+yV5VYVr7xc8NOikSZ7rupPhAjavV0pmePOwbzpGOPCDdnVCeJ2Xvz&#10;swLBDHfHq8+E3b8tl04qQ4g6z/NCAUAZhR7d2bFY6raV7VWyHPMzIds/YZ8tlR1QKfSanKishDQc&#10;jQYs2S8xMY/zkNARyrGKHSnKd4uxpCjK2j0nOVmx1rkJ/pGPAAhDFwdh2njp60ps9FE+GSJEKNPt&#10;Zel7ckQgDb4KdGJsLOgPVcIGe5M1H6WUavudGcDyuRIXe8fbCkUSxnDBxZTiHSZrczGrMgqUX3EU&#10;OF+by9eGZ0E41PM18CuogqP5rZr9d93SBsbTVmZqbFujtSeTbZjZr4Bfvt5pv5z3AxrsSt+mNIXy&#10;uAHzL/bj35utDbWkRSXGWhx13L4vqt+jBxpgb4rz0EbdznG9Id7mg6MpwMqkrqIw73vaROgebv7i&#10;b3/34shH6cdFlYJbv0PvazKtUUkvkI2ttV+xZk8aIXso49NxHx8iwWmkj8SWf8i+aF9LEcaVkKu9&#10;DTVRe2GxNdcu6k3+OqGxz1aAS8jo0Gjx51Y6EqBiphE+C6woZq0Gx0qDTB52eX+5hSEcfq7YxLgT&#10;PByZpOjTWLGDZZyccHzFhFbklw8MUdy3Fo35xEN7XktZgGxt9Ut+tu7wuH+6PEeZtq+/3vIKycLm&#10;b0czMO6hdLkriBG1dXCs2mTwh4+lEsKcRPUtrmpNvE8g6qiPucHWgl4IUJe2355hZ6kL47VLCY33&#10;d5Sd8ya0/BpCwQjXO9zt/Rbi0iMwVoYUG5PH1O1X5P0aIjJLg2yKJ96SYlzsyEXzfjylOdghlm4+&#10;mk7wpJTUTQFxdT1RBRBm7j1qwPQ6ebLpygCuHS8sH+JkJn42IFvzx6DZypkOP3Zddb6+IUsLkxZI&#10;0d0LXXjV5GBWbX9/+3HDN1tdnuZM18LZJcx97O+THAKnVYf7aOaqtLcy4HcdlHf15IY5Cwj7hw9X&#10;T1wfdI4OTS5PL09vd0tSuFvV2jEG8ATZZY9Up9qNXM0FTIuNaAa6CVR4wDHbn1TcWyeo/dluYBwS&#10;PRmcb6x2Hj4pvLYiId58G2GwYLfdvPO1WptL5g8ww0dxUn2TXoC+WJNiPp0ohHQucn0jR5ihZzu2&#10;R5V0F3oxX0AWVmBuNtEw55otQav8E5eOdq90FSJ24cvQTVug8uJya83YbxmG9Hi3v7FBM6E0VNFx&#10;qzWUabQLQKjoaLhBub+p6ZWPV4n7fDfMSolia/7MxosiK8BfFTXdtdjbEGfwLJ/kQvddnt5KADtb&#10;ESpCSk2hz51IwemeR8eFU15WNnAsA7+AXU5KI6w8WmZ2wsu3FFyyWiRssh+gT3Y8b9xgGmykZNLl&#10;fjTmHOf4DdZQoHwNQw6W3RKrqOCKAX8em6p2HnrvbhjJaWeisJLvhOUxkdB9XEBoMKvpSTVv3aHP&#10;CUWGJ/+z6jIS7HxgoXmG7B1vyf3KxP32KYuiqtqbb8znnbtdAMFSt6y1fb69v3+0vrxWNHcmEoHs&#10;5dlhJsYdJwBXyKww2jlBifr6HZnt5PnaA+eObbHukjvdJPI4gHpci+JSrYc7w7fMtbIhq/OLKiZ2&#10;AMFI1BY8vqQol/rEPTRN7aQ2tU2qIWRszKNch9S84e/kR5qtjX6QyWtCHbxgd7fwxPlm4NjgmFeS&#10;voCipCQev8TCDN8XdrnBqmkuA7CRKLh41IQ/Bl1gdW5zSvInpSE8CwLV0ooPDfT7JvHcUs8LPsJJ&#10;drVlRr3OcuIyKf8DHtl5WrNNPbNb9q1SFWbNXPZJJYqJrWylU01fNjsAFRf+rmIDIVh0BqIzV8hv&#10;Bj9n7lBKnLFOyhjzS/D1w6WsMHZc053p3XtPEfQ0E6KEUPIhTbaDdpVl/lcMFO1XREzEmi1eAl6u&#10;19bFxiHgJ504GrTsPlzbGaD3uPT4eDHYdo02sSLvrjbXp233qo498rQsV3Fm9nznVGtWbk1+C0SG&#10;6xGm/EX1aO2uZ8pPyrf1+ogKXThYxuPrFB8jRFaxXq+kBD0BIkfH3mE0EbU1NUD0HhJ29BJGiDRv&#10;m/bZNqrhuGvOTlfkz0s1XxQMTntei3QjxFZ0vhpNkLpkO/x/zUbsvt8oQQWI5J9yi4MqxbQoIBYf&#10;b+zqbLaWHPk7b2m1+00bVLP36W2Wm2DGW4AozOq9y+3SqB3mCzmCZBT6xuZYGvObGiO/7OZD3pMg&#10;21sC/HTPuuDwJKcwWz2o7dOsf1EdfwQap4zGiMBUcZDWraSTIsKrmsXHoZ+aQZogymoitFJXIHbP&#10;933Bmr6U8wVwn5Bj81pF41biHklHlbM3aFWUv6sONVo70lXSvZfWSOxNnxtdgSHKU9CT706+J1uX&#10;gTd5TBIw2Ye1JoIE2rxPjjMzAhOA2xO+lR/TnJoMTs8lML/IPp5tjR68XCXcM4utBZrRdRNnin6L&#10;2p9tTUahCFq4ygGhWWt368OOCA39RvSLuCJgxHnQigwchlmpDpt/cPzvWIBNG9zTtVpO5gaqDb6i&#10;C5zLLFoWDk15bek7OmZR9eLYGuo9aZfkTwMoR/ST7VkegS0ARSz1jBXSm2sC9YhlC3a316/5B/sT&#10;axSrq/U/GZ/KlHTPcqq9grg36vAxRU2Ho/Ts0tK4Dlt2tlnNMSQFJ++R2AeOJmONHyTV4MCx7dSP&#10;yEitRI74Smpyfd1iIRqwXFLwY4icB/0ofaqce5BwXIRlZaXws3lPfefub6Iuoz42cdqeUgqKykR6&#10;2+JiM3rE3DpGt84PTrh5acRqGgivsIsKtqwfX1211dECrMC3oQd4wjyT8ZUEwxXuAk3QGOwt4uVH&#10;S8hHQ29mCXX2BJz0W2OxGe38/qEVbEKwytJK7jrb4URg02rDCS8YsXaLPEqExGpEhvAt7zsyFkaj&#10;MA2qAJ2gkvlL3LSpjvN0WqmPZhpadqHCdrbxKW1bKDEsI6L04kSMxSsRh7OLaR2XBEKWLgJNZ6js&#10;JeHJ+Y2FaOKzU9E2/AiVa9FxtjMnjLz55RDZ2+MTIy2pWXEeBMyG8yl2nQNAn+mjV3CMRC2arxpy&#10;fkYQHpxQzeiovHcygT5hkapoiPKKLxdeQkJGQ5EUydXHRRYRVMvh3KiLiMykdYgtSr+6gIJipBR3&#10;zrcAcU7TRrdbD/EoYx6rWUrdXO3GalRvrcmaOJet0tdHBfrAkrtNGIN7zZMPnTFcH/Y6ZIOISYxG&#10;Hr/QlH6HzXkbTof83c93l9ujH/do2EfQgqvUx1e7O/1dp/PiJozFPREm54Hcr05isI6Yp0QwW1qc&#10;UnHIjD4HgU+nqGiDUvvX0lvbtihZ8W83cmhpqEiMx6cCoao/UMha5Uf6fNVWt+OjlGBNd0oqMoH3&#10;sM8uiiJg0ETm4mxDqXcO0KPSU2NBO1IXlx5+PtYla/LcFr3okNfXx7ViDqugQ+NmMxMV16W7SPFc&#10;uHEduYInfvvI/RBJKODcfbWm9ziuWbv7igiGoajEtLdvwTmbTm8WAKSLLtGxU3eufNq6mthUuqpW&#10;UDVq2EmeEcHD+TjU03WANmuOHB10hCoWqvzj5WrnRDoa2mkp2bKdPPNAwrnmBoqhxnmGK8MOGNjH&#10;FnABWWVcqK+b7eh7AILyCrcsHi74/vlwtYlMWX6xv1YoQhvt9Wt5ckd38WNbZuBd8VqTgwKegsH2&#10;9OE28+DH286XO9cwj2IefA2EA3+AMsFvtYG98N52GXcB2tpmRYIFjq5Uopsw+YqdBTCa6iXO5c1d&#10;9cpKyQdzGNKkqBOsBkUY+mvIP401e+2pJ5r1ZUpNQxl3r1hcgwPQyQTsBPIiUS2zlRz+bhWtFN2Y&#10;H6sQomLeTrcaUkSDXiNvjbWd/uqMzML1lA31h45f5r99H0tyZTxm5eX01dU18Tm/eZt64j0OR+cB&#10;OQBBLyfyVVjXagK8cQk/Mikf1gwJO2INUPAV0hBZA/QgMua0jY5vtocGIK43vERJMBiddT7tyBOD&#10;Gv68kgNQueMVGMaFJ7XbgpwRvgv4bhigDIXzmlkEMx+Hv/dNsvZP11s+SGkJfBGwOiR+Ue5yVJn0&#10;L1VhbdOvjMeWm9C4hCnd29h/w17vCKaaFJdmNToXl4SGNw9qayAXSVJ2e0NySpMIkymMJ0G7FLc+&#10;xmivol5jc1R4Xvl2b1Xsp4GqvzfeW3fjQtIsDZXbP7wMsk8RVp30kD/RkjdhQ0zMlULwZrpRVMi/&#10;QNOVpo0qK7IaHIdv+vAXQp9n36i+KNPYszTXm21lZMBycn51Fl0XAAmjjDGO6yn6l8wbDcV5ISec&#10;FbsbUXbj6RAIlI1uj5/5axLyc/gcIW4Npik4ULHuS80dPiMWW2lauOjL1ZIdgA1cZvZMK3t42zDj&#10;rCIWI3dohsjVxW6biFCE7J/VWW/B28GRCL+5NZx2FnFVSUV5kQtWBWngozlfXRaHenI1Pw5Q+D7f&#10;1tMNis09Y4+6Zcar5/pyH4oxRWNuSKG829gNSj3Yac9KO37lHgZr0yls5r81Iba0SzZFhTgUfUpE&#10;S78/keN9eUnm51zhwZOU5r2GBfzt1lpzeCHLNFgh64P82fJzwokN6ANYWW6pBaC+yt8Le8GEe6I6&#10;5BNiXWxqrEZszOuGXRxEaaFuspCIWe6+f+bITSOz4SGSEZv0n5S19GT7iEx318S4jgIiod6w5fIi&#10;srrC2TnC5uLZ6RbmWRMIt1j0lMmBfnq8iDhJFa7junmSX0Q8HJhM7+BMrtpFmp1ViOVDcFx7glga&#10;3srSaLwGX5aa4yas2LBNt94TpKWjzfsLWTeHbesdXvZ2mXppHBjUg78o93yNbSRC2dXhpjonXNVr&#10;5NXZoSc/tnwtYa7MzrqkK3hnofJLloS0rhL76XWhzhFNcIOd5EE6ObmqU4PPAhl5d7g1XzBXBkxF&#10;UpFxfa7s3fE6xAuC1vUxTtzDjpBmO+atMUR3n/rpmH9gSf6vei4pIV3a8d9x748SkOhPjwbz195j&#10;E7bxNyLn3Je8YoblECmjg2xlpsrpkkc4xemoK7EPmYG/9gzCfc7mxcGebI16kT4348r7fcFCdoEo&#10;kyosAmWYfbGv0+JxzFXTL1O32iKTSdYS1TJ83dKnIdK3LGpJtonS41OW7PdKOmw0hSauGMndfHeY&#10;FFHpHIW3ezMbbU4MJN8Smx23xNWs2ThbkWnxpkNeKVEoqe6EwVVxMXYEgu9TxSZEq+zJ2ENIlUW/&#10;n8sREfaFtrs6WJrvJ9bVmMdJv2XlImPT0PdgBkZkIdwg8usBdu9TFc3pu2zd1B7T58efwT/ykJqX&#10;LqzDyMpX6tsHkdYTBEqE+WUiJGzHE2OTJus1jJ0zkBs15Bjlc9LsRqhhtXtJFFnVSSZEP/J26S2/&#10;n2LtvsJ+NUMISF7fQr6nyqNaR0+oZ1IblhHNjJ/5ZqrnzDAPMnWEExSejDU5Km/Nc7Q7yo3IuZqe&#10;FTkut0LGR1SXUjBrURSyPoVY4C3Xyf7XY/rCZ7sjH/XeXdqgaPaLxmYZFNmIoEr74vji6FUxnwuS&#10;k5jFhqtdRLub6dCd7rzUwZ21ky7i5jar7disc4pVTwEq99J6fcgblvHE+UrF2+5QL/+y9v67qaiB&#10;JITVNSZWJ0e+wrjxnPbF8snNYqzBRml6tJqqUF8uAsrP0xCfO/Adt/oEiuwTXv7B66Bg/pHGS9hp&#10;Ew5zX74uEGReVGeikOlspL/wzP3GhfRj+324UmGSWTPWQr/c2tovuiVzqxsHWtfFogY5tfsruBdp&#10;9JHjbRC3rJodCAwZ8CQ+Wsbeyc9VTWPBCU+EpFaUKtAMIN/tLB+Fe2kz9C4DTa/dFazn6MlLT4vc&#10;qNLA2iqIp/v58eRscTRgpHLs8eQHujgmxfL2F4FKJ/ljh07224c4Ld3l/rXGmSoXW068R07ZcKEX&#10;Xvz6cXz1wOe7jdflSSx/gnv2plrZzyz7QznkzanBnBvfBcDFT2JqjDhOu+NRWl0YNWcTy2rVV3J6&#10;Wtb2ELNN71nC1+FHufGSdcE8qZMHwc6sCPY2CrYHpXYZ6yVpUaJCLjIlR8wODzHzKf/VA2KhyREV&#10;p7k01jRnDcB8t9ZXaS06BveJKIRaLOwXZxP9YsVbNgJaoneMRTYzXqwD2NGkZ0wW9A01ZzDntcaH&#10;rd7YTW4HC8t81ftH06FEDJrEy8uH8HuvPfYLA+8EDT3kqBH0WsPrGmiYtUC3VFLvaXHRlqe8sbzt&#10;D1QaQ0BZVoOlvCzX/ahL1BXacs0QGPiv08dw5SzkcrY/mkytUN6WBUmCVmY9ffVWTUeayzlfnRuB&#10;WX3JKSkLKzl7KzVR0Xx8m+kLHW22eKzVKuveU3G+F8yzsZXsz1aN5lpvVbya2g4QNUqvWe6Hc1Rt&#10;mfW8u/1rmIHhTlWdftAH5hpfiHdYCI6I/ZJdcy61CRpDlNixjA7jXb26MP786qmkntOSki1veWt5&#10;2x0qNFoMvQSOqW1mm7nh81GHz9ARoR+wS0NK9W/j8xELD8ljThyCBGbBQ0MuhTRSqZucHEQD20rB&#10;L/uDkwUJF2NFuvt5GTeOpquFOaMrBUSf11Er3Z46L5VOvNhCAcvL8HLaumdjwFcZwjV7JZ8N/sOD&#10;TWLaKWwUeepiJTjkT+/hEQUHw4mS7BHRRkjqx0G46s6ns2bH26fswQHdJ6gmlWoBlMtUQZni9Hjj&#10;RJr0IBTkwRd+4AUZtFyZ6YvXXF9STF8wovQmb0m7VK/+LMMry/flzgbK8KRn23HHMGJwEbwLUKmt&#10;VjH+CjD5u4y6WtkNeKBaOOntbAcTHNa17+cB7qnteQ/Zn/5qkHVWKGYBEeCGn2GJOWCPLPlknly0&#10;FfP7M9CVf1Ks5xGojb3ln9O6dGIamtXvkvG7Z2PUYtq2Dwz9cSLXHPGL5v2X8CwvGsltlJ9fMBbJ&#10;zWaBvW3Z514p8K5QWYFVPxU06AYDZiuCLdZkGOz6nubp2TXXzlaHxnsFgtXe8Ng/xZbK5fK6pgsm&#10;xwmgWoHg5OqnKJ5oF/WOMbdhN68C4rOzywuz5CRnz4NPl689SeXpwFM7jV55zH0l8yrU8pRln8A0&#10;vB7nojoZU05nrF48SVu5VETP6gA6m+vYoYSqX24PL89hBhdHvFwGLLTQo5IM0J9yV4Qlr1ydFnYZ&#10;gdqMnCFqFMjH2t3gmNs7l76JToORWUHmErowMZCzsNDPDHtc4r1u5Zxi25YbBi00E8a749PRmYj0&#10;o+OXpuY7zueceGCceYsrcgASRcjw9PU7raglUtcZORqBxjeOCdrD099VmjYNvThmmG+uKfVu3tzT&#10;2cbPLzGWwGLQwRhCfBSYQ35jtHXFRxM1cbrfmHw0urdWax126MsxOqSxBj+BRZ5ss8/wSY6QMJdQ&#10;XwwUFGElYZkf1DiN1y6Ev9f/pRpXiqVIYttERXVH75QNQRhs+H7jb4AyhyHcZHPElZ8vMZS56LLV&#10;cg5ydu/R7ELQhslrun7gN954smS1wePcnYmE8HOTX2/iLx6KCDXRul6kuCUaxRIzg+84Uck4nqIK&#10;RqCXvpbULTtNb77gzN+e8eI9akQOsJg1NrrYVHWvGrZsdy5cqUxPz26afiCwtXJvuuy2od/lYaMO&#10;1pypMc0fdrCv8MfEX4WISCJb6m+6KqjS8GZh3B+4Oh9jI47i+lSqxka98dJNhzO+3vBQWZySPxLD&#10;kp23v8vdf1pnvm63uT+oEncw9DSfPiGizXdnq9U+kjCb8+LVyBh+ohKmNspajQxYpnc+47Tsiemy&#10;dO0bJxZtOuG03/hUbbcesOz0LlxpTG9vv2CoQDWo/0onRniuXnF2mz4WWzSiapNA59SV4bmkXyCc&#10;/8KAmVmq3M52YbfyTiqSDc+xbR9238ZC/qpRGg8Id0J22L5jqMpwRAopQrUCVB2z9/NicJjzZXnP&#10;xLg92sgUUbayuGS1uU2p5VQXc2Vmlk2qkrMIsliX1Ky9MiGfizUXYyuK6gJSqkJbePvctgzObh1W&#10;YiiTfIjaj2y2YomJQet+FkNSrQ9NFK9eBRL+c7PfsStpRPbSsez9VItA1WTFBpvt6qYdGKYb/kTv&#10;BOqZgVSvnXehkO6rLs2w1eX1PThx/y5/q0el6TaNylDXnQ3g/qDwgyKpT+sOMU1WP4DWLHU9vsCT&#10;ZP7RVavVLBwEqUaNlkamostqgCKBe1hxJz91Kd23HNp2lNf9NBmm4MnNCfkNDuG2O78e2DcqMnnx&#10;wjwLrm2UjcDoSTz5E8p0cFLef78UMDD5iHyvvtvXObGpjOcEpOhjgIq+20l+nmb3PoK7Zb45uKzQ&#10;JROnNTB3aGRq/py1lT6yQGe5ajk0EztrGWGYJqZ1ZYcOhQaCp8z8eIK2zKkOPVRMgq3TytbexF8U&#10;jbZY2VUlleU1Fs83K0zI2W0qDL+Wzeny8rG43ky9IV3WY6ImSamBPywsAANmj+hmWxjn+hLHUj1i&#10;Dxo1oN2a6PFgRlZUZqxjsYjnpBF9lZsVBF8kI1Dpc4UXSYP5zud0gUz20pKlYHsCIm2NZKMHSyZ2&#10;Fpm21mS1XiR/XWKD4ul7GSpnH+sRW7Jp9BW7eVTOjN1qZ6ZMLt9YWjldY6gv7OiYcIePw8Ec5zWw&#10;l2ikrHzNWc8e6+tQ+x6Bl5+vZu8gS/0dFQQ2P7yd3n7+Vlr5PCem0d4G+QfuppFU8E+JgNhtPXbD&#10;p8h+ZfoTiUHmevIQ3fNUp7FgNPrOeG17nGov0r88NLh5oFZe42G3yhA/YexH9K9u96ujw0Go99o+&#10;+v/N53jE7/lwMNEZ2UjehCb+PqQ6zCS1O9T0dAz6zkEYmw2OP3Yl1/Ogqp3xrsANZfSB7Gb1PTOn&#10;7wQdLBXAarkLd7xlPv61CATYDeobtLWs1IDI6Iwc/PbirG4XaT3u5TqV25+6aGBPU20URg19B/Rf&#10;5BHfb2HAlej0dWfjhRWn68PZGdWlbwKuGLR/00oOcHH1z3MwWUmZIBZpCUXct5c289mOG2AcmGYJ&#10;Pzy+b8YKJ5hTLndW6Z7eKZrwYzD+zfL48AVGnXYenmi7OX0v71gefNtNB2U4OY774uHChf/3JaQR&#10;PddMs/glLZJcNhMO708Ipae27lPKOuRsQ9C8+cQR6EuDWhNPnoG2PhH/5rnsfPv+EhXWPpXfioeX&#10;bL9xhTwCOSf/Et3/Bg3DJfh3nSO8O9y3EUmYdjyI/z2c/0Mi6bHm33F2FzpvBgBCAvh/WTP/h3ay&#10;kPxLouFMHHrun0QYQtgfPgrwX9g//2C8lND8kGEWkzEL/j2Q/5tCI4L7C4EKXAcX9f+Qc/6H3YIr&#10;ow34d7aMhlXknwyaGJ4fNg58D8/ff/fmfzFdcrp+WDSK2nYx0P+oD9f3p+WEPr46/+gxjyd4j0B5&#10;1wHuP6k3PIA/LRf9BdT7P8Pz3w30fYP3CVXyHOVl+0d9PsCAYSkmukShtVVMR8hLFdztMYqsDuCF&#10;vP9s7863jw8gsdpK88G8speOhkrER33xtZLt9A7GP9p/4y2cs4tAdXRcMM8s/tpDy02YIUGzD+nD&#10;/4/793wj+f6WbkC1RpDarELUCULSCttvHySygZL6v4lQ/+qKN4dvkFQD6vTPzqTCZF/BBRx8Dv8A&#10;TG1ceTG1l+HX7Q0Pzz+q92EBhMowWTTIZn2P+DyDRJqumn//fVZnpBZwV9Fyf61TRBTFEvCf6nEz&#10;jGCyIlB+NpX6wvwHmdAweuYXQnbMrymJ8rfe0nrp3UN/744vH5//HOYQvJmcUKXVSHlRnNXnyoQN&#10;P6AHkbJKtgbda2zCv1mZke49W/KkRSpggP9Q1I9WYPS/s31eGpyZH5Gfas5EzU+8kbJaZVpYazZX&#10;prTbg8OGSd+tBzx0/+wfMOBjtoluYLJ0MVL9sSrD8k4OcUWFQidfy3NDTbWo7QYYvFjwP7WoB0ck&#10;Z+tHPsMB82gZ2uN5rKDNhtP1M5xUDe4y6Z9CfxzGzwXkdC9p0L59H3gI/3lXVMDHTBNareHsVvXB&#10;qZgjxI0qVUshM5Nn3GNWKr7VyRbI659B0mvhh/1Ppff+C4AftHichMDpLOmSDDW9QoOZEBS893f3&#10;o1RFva6BxQbqn7okDFfSCadIUlqGk8mV/K+o+LsCbk57NgwtLhWSNtj/A2n/oy2+3yy+bpIN5FaZ&#10;ocnPxyFo1lPZbYq3OMXAi6D/GPcF31+F0Latst5a3IkPgZ8HSKO4bzOF3WpktjS23bU/AcfrUp1+&#10;3ZuZr6y3B41kXnjoG+Y3UP9AjJd68IXPKOQnzksHMbj3Xmq5fZ+nKfx6SoGIEgzUJbHESOj3LDs6&#10;NC2uF+NzuH8iBI4vm3RDjV8B/bJXnT3uGUiDPQLzdJ+xGkDullmGn5j1gOYLGA3OQT908H8q3Mco&#10;8BnbrF5XNHdm6DWYAE6eVPrT1diFfuz37CC01kaq0mJnSz3NoZtrkAgX7D9pfy/VcCX7AuG3dF8T&#10;nlPiwKFrX71Z5PAgxGfAQa6l9tTLB1lc9y1Cehot/x9F/cEW7p0bvnABcSH+U8Q8P+zAMxdh8d5C&#10;/n+y/Xy5Y36Q7atHCCT2fyT2fyD2xfkH2c63D2EKgf436P4A5g3oD3wt4ayU/Pc08/+C6Df1D+Z9&#10;tn/kOvynkn7x/EDyGxAGksB/2tvONhFPqfZtNpfn2WLx83qz9XnyR3dWWRv6NxUteuSTNkoB9mN1&#10;WRl+/CiiGCdjMTYRH7wgXElpqS5dqpiYWNgY7B1vkY8IoVypAg8A8AB8z9+KvDw+RUXFC0WwhPhf&#10;eiGY1HacdkPBJt7kAGzn+RUVH8UQYHaf58Cof4ZudvuPJ9IqS9IW7Fsy0pODg1CW56rIy7C/Kz2W&#10;qtSDyTm8Nlq+lRqR5NZXbPfXGs3XC+1RAg9+p37EAz/hsMRkf39cv3p/xwd+rRpSqXdpyMvbL4zE&#10;ejel4Gp2giMiIgcFBn5uv4252SOIreQbT5fKF7u1tEMG9p9+Y/geJCTkC0dfbNTef0vaxDzjENy8&#10;3O6v2h9/vCNQEf6NFGOkpX0dJvyuhJibm+N7fP1G1FaUVJRWvv6Wf9oWAz+XRcPCsnR0hDJpd8uJ&#10;TwCerENnnAMsiHvhYWnzlcCP5+FHLwEH048njgTQB6L9Ahh9fHxUVFDgQfjyKfqwFCSlpCSMRXzV&#10;SMS/f7Ms5R38T9n/Avwm/Jcg4xtyKf8hSBqwH734zkvl/Zl//2/j+xL9l4xJTPlV/2Ea2rAvxiRq&#10;K8/r7MNBbGimpgxmR7CwnRd98zCh69BH9F6cZ2UBeG8M5CCfpW00I1+gEIjIpcT2aZV05YAXZjnO&#10;oSVmZ+ptDRgs3wJT0hIsbSn2R+md+8mbZbqaZNNqmCZlhfMcZzPmRSkldqC3x2TO+KwESpkYJf5A&#10;x5+zEULU2CsBWHl7TX/TZRP/pnwrTEV8y88e4EUgXZ5XTA3x0aPH+307+ETAjDn2za1baMbAKT4d&#10;elcrwwsg8siGUSmdeWfQ318O4SJlfe1LSsjPzzFb7y5bPtTJR4djLDgPhqkE81S8fGXdYmlOOCgo&#10;KjhW+BNrv4jolCINDyzgkcSWHKaG+0swPGKC4t4TrgwcfjdhIZeW7wEdnN7lFSplRi8hKyCVjYaw&#10;ci6+XpBUcZttRieEESOD6yIbWGAvLm3VxBohvDfpO21RDHFKDIZqmfkJyiQkKGKcoq25AsOkedM1&#10;K4xA6RKtBhcFwGw4US7xieagjx3VKpuDTSyfAym27p7FbrjNXktabBj0YbWJZBICg7UdpS2zgzr/&#10;xPLUalDLakQpXs8/f3P+HZhcExHulEWwb47pvX8u6vzIaHTZvSXBAFxcMUp6764rM0KoP/qCy0+C&#10;fBoKOy4+enyqNc2rKisz1dk22rk7iMbXD7rb52RseQWTNcwsE8T+IqvyswsEf0rz3pa9O8tfc7sU&#10;B1mletsMlXwg2Yj9U3DWNzNkASL/ZNJTIolHzlvi4uWmZa19PpRGTh6ZtgoiQCMNNxv6TZEYs2FB&#10;V0U6Ni5CGjT99XdLO2OxV0taczhvciV/ugwY4a/W9aXRptsqf65Or0gYO3/3nWw0jFu/UfvT5VlK&#10;zVnv3VJkQmRbheS3jJpSirfl9AvTZELiJgpn0TJt/puAsdJBNZRcrtwIuZU3t5mJr/dkdvTXmRqU&#10;2+o55+YjWQn02KTx1ptqirtRXTRTqlguA7TafYuYkNXidJMTXU12kuxkmLLTvbU3f6SQk+dzt8GI&#10;COlhnU6WHP6d9tl89XUsgfALPyHOvDeXOk6eKC9d3GNfczepvk4J2hJwaS6s4TJICVqAFNHxA04n&#10;PvNuWl+9v0SJAfmijUMdpWKPTBUWFFaRUZ1jLrQJk+UWAzGx0N/e7jUKQUQe2jAqUrzv1D5W6Wxa&#10;/dO6wg9BMGz6csh5YnaKXU2exsezY6RC7WwNtfVh7GvEMuTNZi5ylIiv6ExaSKkHc6HcOcphLbcW&#10;MgHlTtOeMvbpJkeLoxFGWqhSUdW37UqoBUeL950j0ZpoigVo5oKobvJKkeTvj1d7eX+jO8Tg9HEZ&#10;KA3FkrZddhv7UN2HuAwkgLIW8EKG89prx1aNo66PpQ+ltAqPm4CRMobIlfff0qMVX17OvtV02CEN&#10;tyCZWrIvhKamxvLoWd7xMZPSrlmxX1cXpChY4SOOqtuoqPkHX4DWRBwUaash99rlqRa2KQ91zuC0&#10;VOqTLU+FcQgBixuZCwLsTOVC2L6srWAtRkKzmZOdFY6bevvcECNn222PjxjLhcc/Ty4w/x0LoPb6&#10;MCODYgmRWHbNqcev9zS8V7cHw5rcHGlpWSCgdO3VgDiqncI0CD7pP6KA9M1YseXiKmktnNEapkhY&#10;zEy3hXNqKVF42qSd9Fh44T51pUUshsg4DfIcOGG5WpsV1BW/h+1Jlj+vXWneb0Zw6JS+RZuiuI2d&#10;nbKzyXAnE/pwJtZOvmIewBbb8OORRK+/eyyCdWRqRgGEkr8GNL+Ssiijf0pikOwla1AUrMw/mMJo&#10;zGT37hJ3QWENV4wQ0xEhcUMjk3X0S7Zz6IsQWrqBXQr9pkmMqQcJyFOkmBgHM5xgPVzFeYtntESX&#10;bWS7drFpsEZIExtPRUPqIGScZgpWa9BOp1gobYW72uo8P9qd4pTveeZ2ES4nt5xvi6Cb55oXekct&#10;KT1Te4PRiE9p6BEuLRIywZO0rRfpyggZE0IW+r6CaYxThKqQbAy5EItNcLzsR5m43owQ6enS1m57&#10;s0PTNgyEOb2WGhSQkCCv0BSVe8yyv/Qcfe7gB5o4X/fDd4VAKfOxr2srTcyFoKYVnZ8YUkkU4JnU&#10;MR0x/50rD4L4imEoi9KHSOVvpGbHSPS5eTq7SUx055CrC//d3imnggMGIWNRyvFlOyVQFtWoqH9V&#10;XRFnYvbWdDl8yV7PwhMv83l08YI9L6fKjFGg9KasUcA93nEPRQBreqYGnY8A6d21bt1VeU7IhTAf&#10;w6foeaTxeXO/Ht/f4gp/sd/ti2UVYkA3t1Q4Hm4UOFFYCDeskVY3QeTLs1TTQJezaxsaSWnxR+Gg&#10;Bm6lON5d+yHS+7XyZPPxMdbopJiu1m9gMjgrz51OwIxA3Ryoigk+xMBQc32HLL34NR++Jq/h0b2F&#10;OY/8iuoSqzMa0/6Bp6IYOpRn7i+zdZ+Y0Bwt3WKuXQZqbIXZya6Z5eHBmkoogsA0l0dLmzTOMtsH&#10;T3GOWEzDptDlFnNEbb13diIMhSCe6J/eriycedeRrGHuxE1jEo0tdIS5jlTiNpzDH5ft2ziZOb/j&#10;LUTYaeTl0DV3I0vMIsbwY1qSXATtdtaG3RUCAoFMI8Z5GZPdCTOlRLZKqifeaeCMJFXY/YDleFuj&#10;SYXY0chUKXps0f6K52uTqBTUK5x9rxbBQigh3YsjSoiYZCRG/YOMrOFMfTQmX9oevqQ8sGL+FBGF&#10;GBGYCEkTxMnADHSL1IA2/Ny/wLrE3h4WzOSGTkhXS8jileOdv7vdWlgIbbSvf36rfzNNLr7dWdkM&#10;hETSceoNrpxsvnlohbkgOqzSJ4CH9aIpIMERuurlDUm1FkYZ4WoJmipBPSJtrRXOOJ538j1hMb9v&#10;RgmZkZGKv/kqvMqj9xhJsdjNvM56ptx5PaWFfG1dQF1zfML4JdeY6NXYSJCFeV5u3jFCw7k6Qcax&#10;zZrASULxuhYybxOKYZEhnU14QtqNxhSFf3B+P5698WcBkWuMw3Fr8MXtABMLg7nYU4J21VWzt1zd&#10;hWdqvkVSjYZ2ZFRWmVtmerHmSQsJsD86hV35fuWqJqhzVP2knFvaAnM2tfl71UwUe/gtfMQP6eKq&#10;ZGxrLmfdcjYKPHNj0tExrVXockRojTiu+HiOo8vtkz3YJZKV/cShjWqLq6s+PbXLSf4ZoAK9vjyg&#10;IGOu1pAeStJzPUY0A7nc1dVOIyewKsnX+mJ0PRjZenQwNAQKERGSwrXG3aIGSA5BEyH5huz9et+M&#10;rBzapQtAiS1NqEtfeoutwYC+/G9Ctcjgz0rHs72WaWydT1hzmthAqI+9N9NHrx1orNEdI4q64k65&#10;sKQOiafAgVe0MPPzTCuUzcab6ukJBim7FvJ3K6N5QZnuDuJtc4rVaHMoWLK4kjosqnZVFRq8ybqC&#10;/1Czo3D9t+lu1Ae7DbIJUNlkDzhc5OxNRFa38+6XcsUjgq1n9tcODYkDShZVZtj8hvvDGQXt0MkU&#10;INS2a7gDLdOMXHtsrjTl3OBgY9uIdoIKlV7X9kaVLMYSNO5QfWIX+iVz0eXJ1Xa0pZ7Sa6lsYueK&#10;k6BC9Vj0856Fkfy5a8WB/FwFLAVnfM3kC27W++4lnRyvUuA1IDPgdvMEMfJ8vYydbac6NnrYxR0l&#10;0+SP3DHWQeolYzk0syjaORoPhyrPmYMa0bttK7pDg4TqlQiWpSH7lhtrxsIgRM9TC4aSkioeuY1U&#10;TVnVUXCq0BpfmFr7A2qvyB0pMlPtL2xcr7usEsrkPRdW3cpnLfn3ygC2ik5cARCy4Si7OdvLw32D&#10;2rI8nx2dB6/8FR7RUTAGJlRY3PirCLep5Cqzk7/Ru7+RMnks5uyfBJwZfc8Z0vEghdmWpmhAquDA&#10;FNJ591k7baf7gKpnHCIYbcml0hZcF1KfHdxcXRmFFhpqLMhZVOQumfTzBjjAE5Djjx9mYMnBTe/v&#10;W9DgrIbYToZJqT6DLFr70SBCnRhiE+IAZVDOCoaY4NZiw5ukTw7McpdHeiq/pTam6bUrhDbRusss&#10;aK/UBLfmlMYqhHJzO2kZRxiWiyNTQJiVnp7/mhUsLpSOX0Bat0IRCgE3xEfVKyrmg9Ihh9b7U2Fg&#10;BFvqYkAmFT2c7Uu51aKz0nUoiR3tVysdUN0qGCqvWJkV5QgnCPDotQAq+pUjJBM7ovfPhULYst2m&#10;lwRgcqE0Jt3MJDdfy2JZVxas9i69CWGtFmGVXk5UXRFHLiw6VHyAWiLJqANgkEpi3PaGo9IQTN3W&#10;piXcHq6l8fo6RTK+PlOZPxq2OtM+GheWNnIDVxDSHDP68yjIKuKVmpfsP9NnHXjqpDaPuY8LWyxm&#10;NruGBBLG48oWnnnnejkPntU7xnxZSGIsdYExImz73j9rer7Gt6//WvRVTWAZUxLsfr9KHgRxTgbJ&#10;nZxOGNqE9hKiRSVaJmEnz3dfQpRsriXJ8hLJPg271p1huI/Qir+9nezVkpwx4mj8WQP8TTlkFf9U&#10;cb5JtMiD5vp8Onr4a04EoTrurMrk5d52p4GYFrJohWXQwTqzqSJKYvDYn0czup8+r4BJokmTGC/0&#10;2QStp/IYKaqkoADa4HgDrVV4J07wx1SEoaw3ZMDOaHZwlmlMEl8VLOm3mewIgycTYAW5awLtmrJQ&#10;veH1+a5l961GRrj1EywNZCepVwuaFmal6cndufW9c+B5Xh1Dv1PuIZsEizQr0XBNmwWWQOGOtG5u&#10;U75ahLj+dmElBzMPqKJ/pyOsNVKXvNtsoG5RyWjJAjFW0i7jVZn/nJmDwTJq8pyMKrMLlFltgi1V&#10;QkKadJfSmEs3vYT4aM307POg9XySI50lF9ClICwGKSne52DUlCQpgz+2uzZiNyeaJW/+CUiVV0QZ&#10;aeUPWK0x+HtV9CU5M5iGogwN0cjRpgaYZ1VA8kGUHjWfaO0Oq6+7qZfs+NU3Q4tdQZdsCu2z5Qd8&#10;wGKUqFD69dlND1hgfRx2wve3F3ZDmAnXhT3+UmrGNAtvIjd9ozx2EM8CBKNoamjqGas/csV3z1sy&#10;k3pL7msPV8vXv2QqtxdwyvtQm6prgsaff9I1/9v1HtioGt5+GqTaUhyPji2iCLX1BZfKfeuZLRvX&#10;yTkHdg0n9iQ/f5sJM1H2zN7OJoTlqvhkZTwspJDf1UKtpbk0WzH4sN6XJz6LX8HmCb8FIeY0v9re&#10;UUYdzcQXlKDWzp5qqCDQmCZrZ98G2YUg13i+ts7aGvyGe1++dPn3m5hsq4okmojynnBmOPCiZoEY&#10;WRvUthMjcDTPl6xmPJ9ruT+kCCWCPTrhNmpsDHoEMXcJjm6hwovE6DxnYK0OW4xXLTcA22/PyqxU&#10;ADJEBOAlPWg9+/ClimVeG5JVvh/vFvNYya0BVPz2ptLfwtLAawPb73ezAdL6ykK2S9LgcR5UqUFk&#10;VHv3HcdDtL/mLcuPAqsz1Os4G3A3kEV/6nJk6JZw3aFrOQqNNo5Ozr6kSizaobnDv16iWb0kCTre&#10;KwEt7Xm1G8sfoCysWw01M0C0GiWkvboagzpCDBq4AJYLkQq8LfEazdZmubEQ2eVjC4evJsK9c9/3&#10;Nz29IAC/LPWuUdmUMDsZiArLgq8G0WpdQw+DIrlYoUdx5gM9PHAOZXkOryuSxdHy65znjBha/drf&#10;H/1CFhObipff3kq9DjSZqSDeLEGuPuDLkj1ISCd5E9I0KWE1vzeunzFktuGujjSrGny6Z9SGfp7r&#10;/wQRzy/jvroM4q7kaUx3Q2CU01wLOS8tfQOwp+kg9UhmqQKxUzGrsrciqCfsBcXTp+1HWwZ4vGl0&#10;jqk92UwRko00QIMc6j8VQu+v3k/zU66l5eqg7R8GKwmDe2GRHHWC+MoQOFw16eh7XGErEUnsccyD&#10;LOOogldwDNaStUQ/bx0Wmw/1ViYqeNfoaBz444lGhEafcRPbpPbCttHwzMepgJXqVNAENJGQqC7V&#10;dfd09aFUMptYQVJUv6CUAZVQFomvJRS3z6+/r+7dmg/1dKZVb713tYmDdQ5codfqDP4oXDZg7J0C&#10;0s6G31x+0blnOrmsqXtii6TYrfg6spKwlXFohYD0XMpgvC2irU/FiNUeY3q8DfY69X23xFv3eFJp&#10;3oYuD7aIQw9DhboxNbVQeh6RHy2uAmmZaPoO01nxmpWYJb5gjrZjKiLk7Iq95RqVJC5iJjTk9qIW&#10;JzfzArJp+Udj8/KGfWVRLXdfryMNrcnCKqCoUFEahzsfQXGC6s9NCmJxL73b+kmKAzq6qSBxwvZW&#10;w2PaiETD3thdqzF3vOebQPOM1QXOhlj4rcP0UsEbdye5nE/Fr6FpFJSvNO8P+rWu/HWnpRdcpICd&#10;v1E7Qtgwvf7t0y0UQh6v4NsyybiQqv0rIqDaGfNgaFjnxhZrG9Dbn7KvHNeFKRyvdd/P0KPoQo2M&#10;2MPltlzlQ0im40eZ7xJPVxiBahPRm3rqcV3crcmaQx9ZmU7v7vFM8k+Wf5YFKJodbH0B9RKJadKz&#10;H6DkbyMvjHJNN0rdfZCVPPRP5+65/5o65nB3PoPRXIxRKawcfGK0m+yMD+xREIsnjlFXq9h+kvie&#10;LdKsiTanDu+IdsZW2XHHtQMxC106f4pVS36NuxOpye85jSf5G9e1HdZYVVi1up4r5lby9oVRVVL9&#10;PBZeusnw4qoHOtxbVJwvEK0k8b2k2t4U3KC/WPe1IrO8+5TMNqCpGfLj/ATPV4PHvXGJ5r/OQImz&#10;51tKRxyDMg3uu3/WOGdPENOcmQq5OiUXvpSK3KpLr3b7Fr74FS7whgMj7BnDP4QVGFlUhGOsnr1L&#10;h01ctkti7puutVWmk2v/5mvPeqkKYU1YGoA/w60an88eK8jtodaObfKAHkfcnfK3DHuykkxY3Hed&#10;G5dV1zr4jTWbzTlRijuj9gdjU+uGGIZCmbiz40b1biw23LpkzTnFY+ejjscRUcvrUoEPQIjOpsZ8&#10;YE7mlaJngtWtpkU5W+nFC7OAlNiiG4vFlpewezvrb9Bxc7bBPpfWA/9CrTMDoW72vvTmjtUzXOQA&#10;Ct90u2f0YHaBtZ7KcLvNCXKSEL2VtUemNG4q9Ia7Gy+sebnB4XxLv7NkXtLEaQAMPfpT6ZgK5/kK&#10;ex6/gYK5/rEXPx/UgkMEFGMoPFvah2EutcHE7b3+0Ct6elON8evrh4aDdzTPLBOvoQ19/hm6PbDh&#10;T0apSFKn3dlc5Dahy6AnBwH91guqc3jCh/nsFmibSEHscZUBl5QmXTRIh+NdHtvqrqyWIpmGSKiX&#10;chO9nqaIDbHle/VYct/zgS56b3vHPcS50BOieowqhG4xooI3DfB+QY8Cy4Gz2sXnLA/hIk/49YZ4&#10;eqXJocUm94TuWvnuXIvGRR4ziq3fYotCsUUJBy9gi8zPdhvuBaDTnTg9m+0Fb/kYLR5PwSWGhpFX&#10;vPovmm91c3QHrI2XWH9CiZSPozj224wUR8K73X9sgk3nuTKxqVnp8bydTbgCC77UxhPIJvk12tPE&#10;iT/KUGuVoy6ylo48XvXjoC+MdNvn1JT7r1+cvEhKYFBTbi00EgUFdZXQvnJFG8T3nucMPgIbnhxp&#10;yyi/NuKGV810zZ1dVyacABERulekhZ5uxB5d98YYjzEgjpuT3Zowce7bXg2xAroio4c2nBDppGvC&#10;t7mpfXmPS92EsPx26/fWdJHv53FmBzrzWlQYbMBPosVZATCxFrADFx9JLVURA0zMNQE5Ip9E9dLt&#10;m/amoUSTuweWV4gtvVD+tDlShkbqDGR3/eP91RCVzObyZON1cBIIP2Qpa0kimfRw8IPk6iMvuTuU&#10;heeGh8ebSEZCKirJBZLwubjrkAulnWqgxdlipPa/1U370ogNmn+BkIhz9egUSo9s1x4BF6DLMPeH&#10;tNkbSnCFnXWKS7RPPwo/5TvjcOeo6unOX/pkv5pwc0AoCX/HSuhy4vMS7xdFhFjtLEWRq/B9mU1V&#10;dIJ9sBxyEsexIBnSpc69cdWqGljg0BdkBhr/eJ7k5B12dXy9lfnhfc9OxpU+tir9bAa1//Zru3S3&#10;fqgRqpmmugnS1tYq4JO2T4t6Z/1dK+rNl7GCeklX4cMacHRdZUBcOYztNUzPy42cPYJwrCKLm91v&#10;hc+zXm08DN+I6Q9TB406lMsksUq7IP/wkJycJHMiHzu57Nalp/GYM+U2fo8TMd+gQjiZvuYUYF8T&#10;cYtUzadmDSOBXymbmOB02nGP9tLiEwR/tazz2U5qyI8t2AZGikba7H7ni0LHrR7C+vUX7fE0zqMT&#10;Dkm44HStZS0VHa3GKA0JZlk4YKIlTIgM6m0GR1uC7xqMmNEqTxo/hio4y+v9U/4sABn41kvSyxC+&#10;FNEbBb6VFC/nylKA7q9VkAS10t1JV4DXGAng4MISIBpkNCvzHYIQnn7vLKI1nmSsTOsbCIUSkQrb&#10;rtH0fKgjHJbRDsFykIdXp1jIbas09hj6m5yEpUol4/tQOGQ+VRYh8Z5Z+bTsurx1GHeRhAVvzPJv&#10;sWWhUX+tKncSyBZn9EBS1xYKE+8SLaA89RlU66vN0fEJN75itj+Yc0UXcw0pBz1Q4+wlmpuOO2iZ&#10;euenuodHZkJlLZ322YBbTRSCKF+tochPjzdBBCCEntW75/HZXOLb7I35SF1DSl8m8xubNCmE4SUE&#10;0mFaOA8dXGwFw2fvhy2A+ifZHThO9WCDxD8c3H1qH9UPzRMIX9mXVwo3D5+z5jPXny2dzEdlx2+a&#10;UmkjiGPZb/u6zYZ0w0Tubu/Rbm/X5wsbjCW3v3w2J6fPyWC9JTFZ5Wc+OVF1f2vfXPLeINdvEirQ&#10;6SFYqJreVJHaO08WE2G+7Rgv6nW9K9qRY1+pzPW5u5/q524Mv4n1AF/Pe0lf/Lol/UTkjbgHJp/q&#10;V6L98EXpLZWwbjyeI/WRklptfazbV1104cmJ+RNTQLRVGXPmVMwBPxL5h++cg98StdQ3umcoZqmo&#10;DaWaKclLk8nr1vyO6G1K6iHQkbXYnKtrbr5OC4od8qTaczsvgIc/utPsPaFMBpv5ntYbyIySilzc&#10;xa/ex7j4QdlyGYvO2NWXLNYdQtDgI6K/Y6irtrmnoJQ/JiQ/Pdemu/wcZG8IupHBi/qnDc6QRIWj&#10;HY3FGUrx+c7WDg3nZXSShVVrM4Kvyz7Eoq5zlDlSaPKH73VjNdW7Rh65K9wadNei4mIaQY/dwrem&#10;8t4qXDLaoTqPAQ6nPxz09gL2TdAgv/92e32FrQs92AC5fw1AHLIbZC5/Kcv3/3TXMyrV+aOn+QrI&#10;45zODfm8+baDdZC+y+NDTT0hASislOhrCUbh3a8ZZ6xQANG7NC9mHUOSakYzjVHzw62SCgvx+2Wt&#10;qOpFjip3b3aILL1lej9sms+IdH88eNpkxDdpZfaO7ZqgPv82b+kyZDHwLEnAw+LWUuADx90YAHkQ&#10;GWQHqk2e14IWFhGYFwAOCQmjF7kWaVDIogZJARFygYS4BDVEhwIPkFwPn2xzE4qd3too3HBVU0c1&#10;puX+Fbue3n6a85i7eWoik11AbCBiYYnJEpC3jVcfQJjbgSalW6KaiCiw0Qoz6q5OJMdw78Pic1DK&#10;kEJbyMuGtjApVLxdpQtlnJekSP5SmRD1bUOvwcse+w3ewOA83Yk0Xc6CIjXccnyNh6kw1nKYJKc7&#10;bK6z+/krNfs7fK4To1KdJWLEqWV84wvM5Oq2pVaWYE5o+Wz873h6NMyDd735+/KqcpR0ggBd3nce&#10;L52WikIKLjm1UE/v6aw3mf15isZAefZGFELLaPfZfr5xQvMsMKJDEpb30+R3iy/wm5G9B+VbBAYZ&#10;eDuLNr/9rP6g//NPyNt7anqEianJ9ACYHF0Df0M3sCyt7IKTnIeDR74xaoP52juN3N1ln8ekbHjW&#10;A5tLNDjAuhX0fKy4OsuYhfV6+lS0lSFi/DBY2Pz0i3dXs2HEHwCy17OWV8omO+Rx/8dUWEODwlHB&#10;7A8F4OCFWJysvcKDAtZK34BapQwnYtyDL2QHMmqG+vp0zO74FXKhzmn1bIp97Cc/4jIAp/VIxZre&#10;XDaGB4z3DTT7/Zrtq8a4r5I0XKL1jkBkVXOaCvubxu3Dwc+vFQzyx9QDOS7TY6puUPPfdI0mWEH2&#10;/ARm/d2B8d3JxAX07mY0DZg11e8n8a6JSOfEOfyGLJ9Rk5qDrgevmiUsDZRsb95uNakaN/2YzLGQ&#10;Xv4WLAl5v5d1udGRy9+EAlvbZhHyKGJmnteNgi1XjRTb0/N6+8lhwsPi2KMDTliOpvxD8dWpJU3H&#10;mfD2Q9usiy+yQVXyafDjlVlwq11zLLD4Fks/7msZk2/Ysdsr0fqGZD38lb6dPYleI20I1+fdgkEL&#10;nYfkkf11JsA7icjw+azQZ20d/UWRTWZUSUS9boCGORzGs4b7Z+lZMXm34c1LwM61A77oj6Pwq43U&#10;sZ7wEhQLAjlZjJoXg7yLl4X213iO6XkFXYg8/Xv3+pe3XDuUId1nlFEeEdQ185AweDUgzK9Eandl&#10;I/xWkO+UDBZxybCnFwiZWNbvcBS8cRUTjEM8PEEZ+gN+R4Jg3p9YPXGEv7GEL5PHRe7pxvYs/tZy&#10;MiBFiJ55hprlUNMkXqsWWYAJNCwcSMN8o3MLx+WlaupODaNaZ4qRjzVb4Kq7fAlovNx60+Rrf44P&#10;6kwk1iRLb7iPuvZvNHmWorGU4HdGvoze2RH8STmCqIxM7NHSIrPgvp61QvS9eqo7nz8LJR+YK4tb&#10;Y/Y4gnJ34N1R6S9ZorDrbPcc78CQVmShdyZ+lCuecwejhDai/OT0/LG5JYpv5PQ+1OhgxCKp9al9&#10;xolKSsAIOQlFU10o7x1VN1zMJoTgGRVw0OUKP/PR+jgh5/LWfnFZBdKenQtmgYHXI5/VnVdfqHI4&#10;kkmVYVg3dryNvS+/2LsFzMt59Orbqy/TMN7LburHf5R9f89uihvmPxcvd6aCbaCQrW0/JsDKAU09&#10;RjMQRqCgELA11SMemV4waCTBJ/pHkH09lt7+7rEZR3gyIlLPpHX/gJGL0VLyQtPvrOCFQQKkoOh3&#10;+myowqExSqwNZhlQvEJTqzyD1dD3eqWSHMn7bk4Eg1gjZiVnye5+sZHJuA14BsbZbc7ambKtoaSi&#10;qdvKvLz44gAG4wFWML3/kchXOYa03KwvTvad2HqiyXFv7pX+KJjY/fK00DgF9LLzFTzQGAWpiWoB&#10;ssf2L7FeaSlD9Cf7n9DQMRmn1DCkqsfDMllkKq4eIVClxvY2UXSOiruQNOjKex2LMJn3FLI62la0&#10;Lv3YuNNRwIzHg431MK3fx3sn0i/nIou3xw+1xH+m3JoM5XsK2qVhogS1vX3L6T+jMh6sKBG29Yvm&#10;MzkPgsBGXZvM1z8dUIUVTgI79/0VFHMRmk7TfcZEkCjn/Ori5FD3gOU21qMBCWoE43a7ozfpUFRO&#10;4vOx3OiqnGdsOZI4c4P9NOoNYIMr2Ju8SMtA4z4HTqX4+kPBRWRvRjWX908IooPgZ9dOzkRLI8st&#10;lP8EjNqfx66Z1b3iq6UvYeRJa4FxJrg1TjF4OfJ7PiiSF5w0vod7kKuWVEX1tGmbl+hReO0GCoxK&#10;E5fqi4Xwd6xWaJjwO5Eygp+3BDgeo9aXFl8MyIqPsbBJXfQCGq6IDwHaMr7W21p1UMCbgPRtNeck&#10;g09KJu2TGfLFWgnsf6RzzUEL+nEhFj238gs3mZyMc8cpWVwzkjZZrPNIGTGb4bA6eNhcJYNiMypx&#10;i1OUmYvNdbmzybQ7M/VrTl3CvDnuSYLaL2uvlwtecYJ3LioUzLapyCoBJCcm5EZqeSsmvj0Ds6b2&#10;HLY6QTXMqNdFL6FSObh8kTSXVZG/r2/yK3fdRW94OCzyED4OwzgwOhew0RNRLS5fuuKrBcaezck9&#10;FNFoZCUJfZnAZmSmKfkvHBod6DT77fotLMiFKCTESHCpxicmSXbxR9iWvNvut7xn+23EuE/r4WbM&#10;kI4/7s96EVDRYqk/o01Ji1L73tjZN1cLKi/6zF9brbu9O3sJ9uJYK0+DSeHU9xE2m/mX1yPIjZ63&#10;9gmSgbdKWIvxlm6TgdXJAHtdKQAbogJi8uY2Ay49IxUSEwe2bUGMFa/HZWiMLSGXMDBieT7+0SQn&#10;pKAqTlJIiFMLiLqMuatoALxIleZP7bXUZdOIhc+W8nKFJhOXHBHI3syxEhnJacFDcgSaly5hiCyz&#10;ZVLdP2AIG0o9BSGc0DcvwV6XuF+JDxGDI3VZ9rvE7r47GzAoAAGH//0zee2pYlnssIeeuj9Lx/Ql&#10;e3scJGqk7V2iyYUmz2y3bwv8npYFVbjKel1HpUvPIxgRqoWYCphVUFcmvd8V2d6s+n10FKzZuuMv&#10;udKb6FIpt/3B5mvpyFNIrpsNzDPOxzeHsqze20dZ2zCQfqlAYevIbY1JoCzubG3XqNG9JVOiC4C7&#10;qCxXobPP8gqo/H47UDSON90EjYwCB4+8g4Icj5XDao5yr4z+xWosZ8unh+0aAopSUJy8rHgYwM3e&#10;4jLvL6Fi47MaOAwtdDK2lnHG1bqyV1ikTo3GgwstqIyeM9XcO/Zy5ZrgR0MViPxxK8QG5e4Z4pkf&#10;toBUUKQvCaeRkeX3+8nEPkfkaw5YLiEuBKk8R2xpsRLQUcUMW0kmt2FFdN1J679jAVQagvVqaV8Y&#10;QB7x+6UbxuhbUM2DWdtSJCf1FA8D0wp89zUTUcquOZqscxkEp0kzhekxFJm6+NPHAxjM7FORoxmT&#10;SY/uBl4k7KZ/Hw8KGcayQ7UUkdK+LCW1pmchJKYsYRa35LNtjOplug8s1w+FnWCMnPSt6n0ad6Mo&#10;9Q8kDg4by4npW8nx4b3ZiFlEVK6Xjq7oQYhUPU8VvncgHDAK5frDsnAHXxiX+YfyK19phk3+EHnY&#10;dBw/5dVUJRV1N4LLk5K8EJ6plHhoot0Pkpp69DheGWkooTSy0sROm+3l0B/WTclUujNTBC6b5evN&#10;z8w5W0Vi7APu62Yhb+LO0vxL0RluQWlYZ79WvZHJ8UVCt69Sx6c4YKbJq8vLR8Ih25xnHNZ2w1KL&#10;/GeN6nktJfIXhNqJlBLWXG5z+w1EO3ZeDMV/3+GtclEzdx0moQh23kUT554rXq5WBAvWVDS1+bUA&#10;3zWbzISGi4IPQvl3vAHD01tYPAzMPk9lXW65EFE2Mzwf+9MvcyWO1Vn0jLM6JTzyzXI2JErkP92X&#10;qnBnb+Rkk0DLoAVxQtFEhIuNvRy4rEFC3sXsPTTolYBw5UVX2hSUHMPw34/Ld1ZzRgULCF2y1Nr9&#10;SndT8318WhjC7+yq9dnHbiumUjHioSFj2fPZ5ScjFyI2DFgoT1GbmFErIM6tFBxnykICx1QjRpYf&#10;C6AolHgZ1DHUuya+04RCVvvcx+ddDhHMptDYdmPEfMNXPDU9oAVLeErONU1O6UpXs3i2aBGjalLm&#10;1h9MYvOxWvltRxk50SlB9s5rfTkcrzSFp6UeHBIGkW9ODRY2/jifZujvdK1ias7hAANjbOZ9AjaD&#10;NbddjnFp7qTBj4JSjI1Mp9Gspujz8Hy+XEKjK1qTsvWGpCYpYaSHODLIhX5rV2tb28GeYe98nRt9&#10;GgowlV4ceUFAREm+6fxwYVmlPXs9la++uc0+vnBIhBR0RsN6AnfQKq4sq6AgZXgVCnMqjRwqr7Q4&#10;kETa2GbBHtaxwN40VRQyO7s/PyreqIcCVnL1rfZmgve6f+jmXoWVwZ4XHFCQFxR6eW9gkTiTXH5Y&#10;U8g6+h1AVp6nTOJymZ2fS0hNTs3t8DF2j2NPVr7JBASKMt6+7LXFCaxe1PqV7fPWe/0jsTywpOiE&#10;+CtWgw099uhoaadz8pDwkbK0DLAJ/uNmZE82TmVFJQmnkNveZzKaNH3IiCpT0WAChtsEAkNFbQmA&#10;3FkSAlEoQyPm9ScjmmspzZTEXgMvonEECrcZcDBTnPa2sN1jk/X9FfIMRAF8BOnMTGlVOxRO/BJ7&#10;wEXUUimXNu+pkS34PnjO39Hah4gBbn+m2r2Pxo6ZhyUUC4jcSiY2vgHVg5IPeY26+wJzqTGIoS7J&#10;iAm39E8KHqdyQU4YkCLQ3bHw666zW99OH29b+w0GDxWNL9xF1e+TA/VMnKA6hvxsDBPej0L9DQQH&#10;3zGs7m84LCrY1+9yxuelQ4kImxZ9NZD5piYUYxGSsc0snrMoEx2vJp7yujForrewG+ugP1/gm/Ia&#10;Yr6yzIMlFhAHiBIWJC9KFuNqf5lUZgyriEoDax/vhI+EPWPUWGPPQPxxFPbYI3orm2QAtBxN3b+7&#10;khkrDOWTQIcIE3nE0m0xCZ4PT5F7O1v9gcpFCLkBcM3NfbgHwaJZuiuXw/l0ffvg8ZDHASWGnETB&#10;tMULDMXv7Smhg2kdmRNwSScpfgo52RHT+V06eDr/YiwPYbIKyjHFwf7ABMVT2gs+oWR5jGaMRRo0&#10;zzGFYfWjvSPlV6MZntabmrH8zGEuhEetOHw9zmDUCqc8R2zKMo7ww01VU3HNvYzchptHVWv1bRP6&#10;RPs7adVw45W4byhmlufDId1Isc2cS97Gk2S7EyryxUcEasJc7AA6TmVoQprBqDCkObaTut+Vqnr0&#10;VgczkKSs4WoP4snmJPmZzSG/smsC/MJ68duFYxOiG3hqh3/fU3koiioXrtnTvgGQiFF/ADFr1i0W&#10;jB4jpHk8rPy5A4WpgQQOpk7rVzknw6H0tbeeQjzeP2/cQ7OsdJoab5+/r5S4s1/tNIgT8la15eXC&#10;o2U1vFRNp34rXs5B4SFDIfmL6F5nBdhH57lATLnhlVXLhL8YOg1DM4uzwC8hoyJhVXPlBxSdZwK5&#10;Mk+fdxWzh/lYa3iO9gUe3R2z0qIWUx1s54+ZfPokbGw9CoVmbTtE40/3y0RjlkUJ/6Ec/NEshxO5&#10;KYJREGAXvBjrWJ8f945b19KuWhXhvEupPTmlZuLX56PyVHVf156PFi7DLt9E/NGbiOH3ctvZMcZw&#10;dSvc3e4ZemfXSTMskmIEkwbEVC7a2gowcKlLS05XR6hEHgOyiSjaQPeNoadorwSvogb9b6w70Wec&#10;5quxwMQD6y2d7f4aDUJp+khpmz+FJrhc09nTtKny0jmlnFmI4A0SL5iqFcwqWgoqIg3BdyuBF+MD&#10;3DTwqLBPntROSYszKI/InQc3kNJ2RiZruRvRxlRD0DHIcMnK2N0fDp61lgu/mRTRU93RnrC0F98j&#10;F/R6VFoJiTUH2p6F3pZpm7lTEhcqj6L3gQ3n00UfquLtOoin9MN1uckcXJ9PQbWK6TMPXu+uVhyw&#10;qZmoAamo7Uxt4RtI8EDV/mSPmNRGHBHu4M+YRa1I2UrWA1VK6Uo+y9XZ5ixSP82je74lu7vEU5Ad&#10;buV1PaxTNxypzO2pMlofMItDDPOUq8KnucpuXsdjUH8Ynv1kR0XWeIIBrwFr+Mplmhxru4r2ryLt&#10;PrhQP6ChZqIAt6bxs9+cLAAREML5edmAyEFlqi/ypd1N8zi8iWnOoiGvDV1F5JuGlOrdC+ZaJ82V&#10;cDc7f3hz4cR6ofuxa85ilzxoq8ve77hfgD6/cGdCfiE+b7OdS7ct64WVm4kyMi4eDq7uPiv9Obgu&#10;XamHZDRLxAMdJv2j+slQTX2muUUar9Q5vwSGx/ILrIawp7hp8bUHteM6MJxyOVEnNSgZtLxLi+UZ&#10;eW5tv07en2k5OHnPl5LnF+zJCnBOy/l5kze6O2dbSVFRVVVbWR0pRR/W+ZZ7bQblZm0kb+M5nz48&#10;pkZqgohWHvKUtHi5zusbT/AzqAws7Ike8Fm5IS8bTDlRBgKKtlzaHQldYw6EJwVgFbVY5AdcdHqD&#10;fSZTuzMZG44K6X69totX2bf79/Hz3ePkm1PhUdu9az6GKSWHWfPwpuLL+fiyxufsWDRIYwy6BqrT&#10;aN8GSFPLp00302s7CRXiL2pQ4DZ2X6Yz+3U4ioxP5twCBsaMXPfonjbn88d8dsPnrUC3K/TrRrem&#10;7NrA5pwfTwfFRLfyXNQhoAEI2C/ACrAFDvVq9x3IQjUthjPGaOXFOO3vmGPG8S5d0KLSJ0SEeDm5&#10;7NbjwBviadDzhFnnrfYxIUwW7/JXsNI6lGTuiFo6vGr2FUUJICcHC0CBwtVk7hccBTfHW1ExdjOI&#10;Yi5Hr+3rmWCeB3NBy3cnN3Z0kDpA4LV4HvXH1ksToO8Wfumq6msEI3ZNEM1ynrbnEFX3LEh1183r&#10;ik13FLNxYMlrlOVN6+G6Xz+lfvkWgYGltSbHbKS3hYXfu4hGHhZjU3MPCs5NxQeseMeeTwtWZQrr&#10;5pgu4/kko9ZOzBqrtqMLnHQ/NUm3H4HRAQG3ofoynduvx8qjnG+1wjTExcXPOv5E63iAjpHT0cEv&#10;EhMzFQGdLmiVebzeERERDb6znkCth7Nc34VGR9NQUV02LSY5454TBQYHQ/5k9Hn7bP+CXQECRgVT&#10;UM7fJgNIjPIFU26v9daPxuQkJ1numDazTQQRWSADMzAyIiYm9tOqkGcpjydXVVBQUB09az/eWOv3&#10;zCHCG+CWx3hnEGbeMAu/kylvL34t9c4XhrrgdFJgdvQspr7sckRKZfXYrN9oit0nv6sTCAj8NcfU&#10;tw4ykJSQ6H3zDEpUkFj18fgYflUDwP/7wbwQM6ajHuEFbVBbKwWUXMH4WV94iZuV817WDh+G8YBr&#10;Ji4pQYXFnhxG8VQg74u4OG/NSfpeGxg4Eouxzn1tKzSMVFwRUlxMMCDA51qlb/dKx8UiI6GFhWcM&#10;q/Mqhpyk+6alnoIUr/LhcRE0K97B8aFhQZ0MlPD6AlhAMOCbuNAHYnH1cyX28RsNaf+R2icY3Sl3&#10;8K+LCEjIj/AAfkzq1/865CAB8+QsQrjgkuH+vPbrX2b9vw4VYD484UhINn/+ryL/VYGvEuyJmy+y&#10;XNbT5dBqp34ktPtiE6DEsChEoaYmu3mLpQ7AnK3DGXUaz6674AQ3Y78aqUX51UD0SbB97xIycFp4&#10;8+qXGSSRr8T/bg46rMk+D2RpyI0tXSq9vFXCLG695nsHvnz/lfZbkGdnQyVTwcp73y3/le+uIBXm&#10;Yx9SqK71FOYqq1HQpzm2oMngVnuBoqOgybfAIgkpGlW66fFV+qrC78Zumq1PyeGA4X01JAPGhKUY&#10;Do20t/1e7+LJCWQrCAux8iCy71GaAoa3N10KRk7+UNmhMuRhai+KgLPHEskHe9p0Q8pifbbHl/QU&#10;8jXwgot3ftD906G5syCxeaaK7k/6YDxJSbOczaHBTmEMKPXdF9zctKSgO5S3XXSWITnQ995WFx5a&#10;40+hi1nB5CTdYQSyKJc210O/rfwh0fPJbI8dXhsuf3go+0vg7hbesdRfGNuyKgyRyW5Yk9oX93sl&#10;riS427MKBzI0ZvOeGU5mJ5IXrINmw/cGWlWJ67O4DhCeMX3v6kVhcuwEnV3u3Em6ZvXVZCeiO73e&#10;p6oFB9P5iZBGo6YSF9zOz6HSIDYEhmb23psOG9y6bbURS1XChZFS/kCamb/kPpxqpT7B4jkWMsxu&#10;kzTqMVamatPkqyomIV09Vj1O/bbSEJA7LChzfVlu8guB1xhm/OSzsbIc2aQ83w9XpGn6p9Jhvt1H&#10;dSqF+dKj/t7OHUVJZ1Gf81vggZPurlbRYzNre3zJKyyXlQThaZPF07tqW61H4e69DGc8Q5G+fYwY&#10;h6ttmRvPHwrjGDJaMZ2SxV44R3PMmaaEeFJWd4dwWZGGF2vP5GUGzaXE8YkyY1Frut0dWVrYQlVP&#10;GI35BXPvUj7TP9dBVXxud4c5rtMWstlkFz6emojxhB10sDMtUutd2EY3/CK550g2Zdcu0gWb5XM5&#10;9ci6UnWuVtguj3pb5Ipin/gKLxxIEPHqaUMi6Y5iu6FfGV4n3LZKrHQnhmJPQ8TYLo/tJ8E83gMQ&#10;bHstqWbYE46vOQI37lpzLtc5+zKn7Z3+2UEqves0qLudqpaCXalzwGYWYYXXOWY3u5LcK9QUfkR5&#10;72AxnZpTsImhB2h6BCR7WLNuvH0OMafRGtZOz/KcGttTZeJf3KNEyjjkBJDzi7aXQWuMHBZHk8ag&#10;imKKwlwj2uHdYs8FgY/92BG/FmjScke8vqyROor+nJKHuUN1P2lz+LYPqm/KlsZouX15PIl+giRU&#10;w8XUWCMCwxXEA8AhR0/Dr7LMo/iJqB82k+pqYDrfnyIKP94QU1Z1w93ZLAeln2kCsOggnEnyRU7Y&#10;fb0pv6EUbxcFMggMNHgzU7lgdTeOlRPnz0lKD0+ORbY2VeDDtLh6HVm0FMW5QukwLiTNfvHR7Qxh&#10;6cgpCIjxEYGpbGXPnHzfrQOMahOexVGhLSQw7Kh1+jNhzDZ2OU1cAAdq6dz6eHvBYbiVNlnZlDHP&#10;S8ZNUXRVyyh3hUdeVsJ0WfFJByX3Qf+NaPFL+XG/oB9U1N7cHMpUd/YLuX3i3bvNBEPlx5vrV0as&#10;tWZQQkyBT11dZ/CNZ44k9/Keo0Ip+SiMQmJ9CxJVLjwCGQqd2e7YLneiVRyDnwYv08COziXJ9yPL&#10;KP1bH6/NPwu1C0PUBpMIYTDldJwNTlOwaLSyrJWrS1XmQQuDvzskzjIIpK1i7Ah7ppwVhBlCk52w&#10;Fv9llQWsimAv8/iAF2eCh8rLm116Su9JkbFw8Dgs816ONNvz1NViaoQYGhP8gEgA0npG7aAKQl5D&#10;X4IdbVy8wJ1UA7magNgHeJ9J4fifrwocg2ZJP3voCt207UvSF6qpsFJdtiLIIIXdXGyzb/s7n1ba&#10;NBWaBYvNxaTa4qAcVMrgBSc6wDFy3zgtlstZBt9vAqXLSL5NkCSSDHrYH3ZlRyWiMk3XavdA06Aq&#10;wW6sK1NzqJQkgBAI05ybP8KFxu+VOTLujg58KGbO2z9Ch8oTUmv8WRFOZJlSMuppTI+eV3TE1ZZq&#10;2Qh6jMxzpidHsjyQcT8dNv1k5G0wPrm6DS0rFYdqMWMbV1Fyv1IYnl61sXQKuE71T19Ubg/8dGsw&#10;66V0pdqXTbcCmaPry8cAIi8gvFvrjSxzQygYnsq2uk7ueRIF1FIRCKHF8/+jdXkXjUorAAZqXGC0&#10;sGPDSOblvkR1VplLk0vv3NebTLvIwnLdX8T4NH2X8+CeTqgIRbwZJv22Z9nuOQiLob22gVFAujFv&#10;9upBJMk/aJru3ClZ3ss7CI43RVLZ+JM6cOTLdctI0Nsyvxc5eeuod2LOyriGAYiGEH9uyKh+orkQ&#10;NBTIyOJvibVgSGfCG3zo3Z2cCV7VH/dbUuU+GwtvsR6Rk0LGVudXyOpqwQGvI3HHwpMlOKTfD3v7&#10;8bHx/PMKny3v5NpGEyZIZuiB4PsJYZ/ab7LB/jM0yzBsSWyAj2p1ZNgz2/XXs6DaBz4RHrYEWQN4&#10;xPfFYgsUs83NgDiyarxFkubanVscW/u/yUgALTyFZ9tNOxbOTb70slFAJ10nStRDzTVoyrjdOqcT&#10;FtL+hqg1vkWhsedc5L+T/O083Ub8w/L+WWisW9XUvqzpdd8Z4uUd7PmTL54PAOYLQ1vW7hCDyXIN&#10;VXeMKwMtW2PJfKNCd6E91+atftEJ54CZRSt7XfhEmxz87qsYeEfs8PX9KUo+bqf4D9WOxDesX5fT&#10;p0lwGVawWRTngtOmfZ+6UePxaOqY3/dCBnWmqzr0Y4inxHEJ5DA3E/16x7vqn8NMxK7d+0ohfX45&#10;0qeo1Sudw0/s1m1tl8myVveDi34O4MzRmveexHIAcFZbX6tYiKVkq87V3LjXs47F3HOrwd/K2K6/&#10;Lc9xbJ83ArO1sSykMm8+smLuVi+drz+/N98NuBVxFxY3rhzZOIvy2yuZbuei5vHM0j+33j3q5ifc&#10;XAxi7YHn21kezNe9QMWkJyt64Q6QDkFyX+aVgrWe6r9eH/n3kPbNquWXaCBv7hCqOJ23lpKrm1vt&#10;RQ1ititOgN4zaLq/04Xd9yuYtvo/Rmio0s1rAZppTI61t+ufX6a7maMzWT527CWmstml5RwtqgK2&#10;tRn/vu3+PHnY8Jt+USSubfU8jfsmpGXgVtSb4LMVw4d9I8mKKWAW8FBMA7/yeoYoxsZ6m26UmMXO&#10;6csFRhhFyfPMF3y8qkmdLFeTcEpWd4l5LM7qjh4wyGy0Pvc70wZIX/zx19vIilSxGoCN+cny4ZSR&#10;EJNCXWbMwR+F7TY75TDUPSmsZo1F4EvssazR8bOPnaLc+XsF2/8IStpHu5LgV2HgVxXu09l8ulaj&#10;2wO2SMXrLUliKVsTNUZMWyqwSDc2FzRp+UQEZLvz4QhwfCVJd+LfKb58Ud0Ssh5/BtLvs2qfX2wS&#10;fuV3X1zOnCzbkdtPF7+BHtAImxRfv50JUrTdy3KaVx9K59LoHZ85vlSlWEG+tjPBYJEYFQjPh2Ft&#10;ru6jPYbeHpkdVmt0So5YNAaP2Z+2X0jQwLbWWnKWS8CBjrC64AcZ0GIjUW1aiIBNOHXF5xje1fLu&#10;5vajmyJOVT/u73wXy+yfMb2wtCUgA3bO1FSMDhSgTAEASmmH3D5jKg48Umbce+edSZSfCG8eZ5sZ&#10;5s9IqGn7LJpyZSxlYfo3i8og8PX6iaOwpEYkx5Y4vsc2tdJ/EvbW26Zu6ZiO9sozZ6dvl7O83H4K&#10;zdeK+W9oCCBnqeeU4ZLn0nk+ujkSvpU6476xlHIyF5Tl5OQ1FRGuPZcVmiOKChh+fsR+2DgyUuYb&#10;5xDT9NAU046qgEuJThfv5pIHJ2d7fm+uQnmeWpW57L+JLOgdn8XW6cUBHVkzzPcSbT5SNrV9PkxZ&#10;kAF2172yIXCCwIX6/pZPtCUjS70wImkqPrVMUr58RvEFFF+iTBBORyekYcbpFR8Nm+UFDwPbtxUU&#10;bDDOUKAyw9/iOs5u9iZG3sMNdFUF41WSS8gSEkGVlI9Tj4Diy0lp1yJQkjJl8/Dzav9toh5l+cbH&#10;FrJmAsP99agkj3i+LvLWOtU871Hw2MSI27PqPDk4vqQNdVemDLCpv9DRC36TnwgckzfBEYBLhcdb&#10;rebHd0J//+EHX/RUmfjqczBJ0MNsNh+J2P3uhVLJHC0PT/piq9f+6Z8hVKVT8aM5kwTrTcqLXuuM&#10;3of4JN0lGcDZKNqlzmRl3txe2oQL5clhTYP81tV/328VracmN96JwxVPNprOAE6xQn9lwN2o8UyH&#10;4N3pVWLpMw4rerthxVCUrHjPlGSiXA9ysLOUDzkfp/VDbf82oPqNaQkH4Ca9kqcw2ZWCy+nlPw9T&#10;LR9s9AdZ5NVlzShxqQ0DJ7yG2Ffbcz77V/vpwEVP8PGxOrcYfuwZqS4Ar5wSoPTOcT4XMQlYKPje&#10;62spjLCtx8eJJzY8eB9cgdsYrK2HwJkhS+/sPoNh7sG2rcQ9oCicbvccUNSzIkH1JF3fwhEGOJl4&#10;qOXGJMM6sRV1wBw2dq0cfQa90fM95uEptLLUNWpf8L4y++3aMTe/ntrJ/Ga6heZcDht8OUYXsKir&#10;22FpOMxX1vtdj8PYnqyefIbfecxewYFEirSQGuI0DanILYmWjMivaJ2UtgshMS8ncrO5wMb+kuj2&#10;WjrBg2rvbxg/ETDoaGuZLtHSqmU9CRg1E7l8fEoo7XwGYEpJ++FnFtKri/bd9sfzYygmwQzE55On&#10;6dJ2SwV12DRGovvtTGsAuba4SDCbG03727p75fyOs0Yd8j8PCDrBoMAj1Ifl1VF/w89G/C18Qo7g&#10;eu7BR0n/zDCq2bydZT4v5RuG+VdzFVc3CcD1asj7gKYHN1FVw8+0HrxzHX3Fcuq/9F9hqu0mRTid&#10;2Eh9ZNN9xJyGI5c8wiLAKjJtOU0pFLHc7O43CMXaq5f9NnD+Cyjz0S6dF6SfpkZXqcsYfI+vN3YL&#10;RGydlptHSI47az1XClTvluRl55U621tx/nDGgBrSFMnoUguw/5zRinT7cLBla/eqbUXJ/kYNaj54&#10;LvdBI51af2k3VaPZLvF7kYIPFz7NvhxHGpfBBS6clIpKnMfsPMUPsiWnRMGsSh/ukEhn7Nv7s7nx&#10;C012HXWSMNE6ZHGQ3bsbOOnLBcF22erchEFooGktIvo9mSbzMKm41ercrIl8N9QBW0RUK3SFLpnn&#10;jH3SwF7sigpNpGd3tsSPbJ76o57taW+w+z6acjlPSnZ4fCSfSsJQFUmppgaqlJKa/8bOzu5Rv/NM&#10;2/kLMrvLOhmdKjJBQ5pDTklWUlpeKawoVjaBOGc3fv5HdmlwXLy0V5PuN4KykMpInzsiEwbJjuQL&#10;p88L/ZkP0uIxcxIWAj7x12nhyZHd6IeC8oDDFayfwCu7AAAdAX6Y2KUlFQXKlWF3ephdxjClb/+W&#10;ZhJCT7hZ1Vq3cjgNI1V4bbFB1Y/BUgmvI5PdfOR5LhZjt9nYDcvMwWxPk5n8VVTXDCUIyW/OLn0F&#10;P41ahvejR6jjzVlExj4hpMtNKMYRMEZlcOMuz32bWMRUVleNJAgLm1MmhkUr5NaClRKbtEyB/jCj&#10;8n17KWqMQy8Orr/ecJN+n6DmlXPd4z0OJ2kAuffnClLYFfPDIln/SHHZfdqvnB8iDY3DIWBAnh2A&#10;U+OO0gxSUEraJ3J/1nFjR6ShJld7IuHIA5rKo3iv69/TmVEJlk6mQjEnDWOm6ECMha38eKLPBVKb&#10;Dyh3cUEfe3RyJWucNTL9hIgVOIztHxQtpX3oBcpAyf4dWlIKnRt1keOwjXEFXz41LZvHCTgI914a&#10;iRy4B39aLtWfSoZGuLu7BhQyo+08DUdRzPQ5Af5mP2/98HY0hRFQx51xE7dizO75SxMcW8/UWpaK&#10;X2w2CgkAusucWivpSy8RRTF8KDC3c9fx8iPE00EoJEYuTt5U35WFhCqWsICxjubHFdt5DH63RoCY&#10;4DY259mbV/QL5sudm9YEl2HFQc+bCxAaq2rXEOn9hpcMzbWhLXA/OQZ2UDzn3gcV3mfzStAH8fhb&#10;yG5DwVTK0EeQcXj8QZ4wjq7+ZJ8YMzsl4m+TmfNz3/LTUpNhTmCX6fNhIOj++7QHxBk/YSi+HryH&#10;o7Z29zg6h+GtzFqmJ2pQifYh0WJsjap1Ay6Erw6wn4mzOSzwEB5hiBsyGRVRt4y/nd/ez0vL86zd&#10;S3X1V9rYwHKnMvYxclk1CG9DHwNl1jDEZZxOimvs0l6ahCeog9e2r3GOoDT+iqsmuIGsMlngVFKt&#10;cFn61xQ7EN418H31uhEE6l2zY0OM5g+pyfDuDI/IASurKwfr5cny6yxwOTxhQpoylGY+0Gh8HJbi&#10;WDSZPuow5Amdjc1psWi2JAKER6fSKjf1MKf8bOqxdeNfuvN0DVywrh38Bpr6ft0j43h/8eM1MeU/&#10;G9v/1HziGO0LNaNOx89E+Aj8uT6NmODG3neiwBRBMJe7yivt/F/GdWu8/acebbnC1d9G9iWzeSQs&#10;k7gsZa8gLgG3XX4rcwGctAIZf/CPobBP5b+MLLB75XBQ6V7qPBS6tKUkd3QA+zW3a4HZaHdgpgZz&#10;9FZ8eC6tDbrUwVkWghpM+tSQy/4X0Yye/A9AsivYloxPVstg5wdWUfsnLzHNI47cfN7Ev8UBy8XE&#10;yVWZ6HDEYLM4k0760l3y+DycS9ZsEGpeODoyYZybRSWnmVTgpXz2pj/V4hX8BLfWHUv4f1kM+PRr&#10;/HBQf7xjb6bmrd8D5yMJc2pyjrvZzdRNXEhsFMgRKLgioyJ9tzideuPk9/hX7kFHvUp23qz/HQug&#10;+MpKdt1doGQY4D3uR76P3z8+KwNEHgn+LQ9gKChImE/fEdNWoQ0XCov4fi5NzTrlQ7edZfeeKSsb&#10;C29nf75p4R85TpKv6arZ2xwiASb28VEOzGf9S1LLqhAwcLMOm3PYLqtxsw/paB476UmvMYOVj3x6&#10;gsrfLJzuzvysH5O6Vy6+F4nMe9YaoZ+1NhTpQV0mwV4AHA2N5fa1/WWvzE8GB2ebr6XjLw0TCyUA&#10;CTFVEIVEhPTEn85XplZq7jt3NgmxEDAKocrYjHqn3N+Ijl7+rUd06YZM7cVpFm1a+DRK6djImiLk&#10;UZDivcR9sRB5XgV8juBw2rOEAb/nVFT8od/s78Jy1zoy+sy0UifxMbQw/cI/pqyy7V/yXifAD6Jz&#10;zkWjNFsIRRwY2lZySqIyI7WuPI/PvcfLw/UzLq+Lozc9Vn5RQdlsFY8Tn2M9XakQ5od1FpOU0Roe&#10;PE3DE7jt2OQJqTdJULjovf/tKig6CG6fD7S4RFh3IMoJsLcOumTSgc5GR4G54A07GzOVgOlSuQ2A&#10;7L76ea/D/ennWdqBM8jiH8SfDViSojFI0kua/EMRWWYb3J6hn0Xa+si//A05ru/6F/isTFUoJbp7&#10;bucXUBDVWY9hpOVkIR4G9uzGc1Li+kcwpk5wgFgbfwo4PuZi6Y094sVw5VSVAtL9559F2Zce+4cO&#10;L8whbna4H8kTXKY8hmoWUbA/Rmlopj/vbhZigffrKX7rO8feciZdqVYmvo+M0bI01rFxj5mvJza4&#10;vlOidvPfSSuCpjaz+66VkPjW0UMZoO5TykWUB60h3juvGPOuKtt3zGVYvi/eZcBouSWqKioi7rs9&#10;GH0wnGeeTfhnOzGXlhuuNPkmHST47y6jUAhsaLEYt22svNprxDVYULtWKSH3wDUqXazSUV4+pC3e&#10;a9I7KlXTyQtwcUImXny6h4bGexNFIdob903MV/tPRam5vaOAK6PbKc1/GNUcYy9mWtPrsAzaR2d9&#10;Oi8gffCToBq0oqJPzbA+OPosrraHz4waNHKBJlU8UwjmNJSbo1j9qRgEh+LesXsKudXZ7SDtpqE1&#10;HEO2Go5IRF/XvGyXcE8b7adseRtvIhNCsC5o2lr88SsbOCbhQJHsitRCh5OMV92OGbnECCmo25m+&#10;xgR8N6FatKXndVlU20ofDItrh+76v7hPq7O1fm9jQGLJMTjuKUuwX8n78ZRmEUNSe5b1g0er7J/W&#10;9VqU6CgNLPuMjO2aR2lnAmirGuu+50Mrvx/HrNZ1emUZyVvgHBHYtCWfbtTj4P423X9npitbm18r&#10;aS5UhtC4/yoxjS60spXY1ckH/r76dToNlT7YrI9RZSB+winkjspkhEs6yfU2VHSsTxG/RR/9ArN1&#10;eswAmVkiEOaY3XzZK73GPEI6hoAoJE24/U3wkOH0/nS0VW0ZdEKj9m4aE/8+etg54+pvJY0eLE0Z&#10;Bopo2688L1etmzEYRkL2lbG4FS4rIfaQ8rfpu9t/1HNKA3eQkden8F+Qufovfa1g/X8Y++foWt4u&#10;Xx9OsmPbdnZsmzu2bdvcsW3btm3btm2/+T796z59+ukzxvvnGrVWjSR1r6o785rXZz4LtTmIoz76&#10;RfjPGNxiHMeHXU9GFJldvJeZe1xmpRK2HH7JiENmjUQfBLCvqkIzqbLtF+hsRmwmS73rElE8MYPM&#10;I7neZLuGx1HwK2uV0z4c37qHCxOh4nXEMV6tKY3bNciIQcJqXXkZ5K/RgsFsmqW985RfdO8xhO4X&#10;1PqYgo+0XUIsfDx5rRt8MBVVD+KDB/SsTJBOLWryrR6tFeYLfltmMQubPdW6jHFu49Hv3BhWXFae&#10;prHvIAToXWxbYn1+fMrgrn2/HR0aF++8BjZOW0aoFFR/OU/r27a77Axnasl5WLJWHrYq4ejs2GO1&#10;qyHBoE5lrN0qgWAyILS4f/+RFJhza9eSHO6VqYJYyXJIQkRrVmvOsIDA11smjYnXKTFooyI5UVpm&#10;qa+sTG+YuHuBpeSmfmyaAh+53gHWBgXe9Ly4PN1b6X0EPnPSBuLN16+4uOgOFr0bCxiScXYlaa08&#10;zKF1yqVlyLVx9oX5X7hMlHBOPah6QV7INAQxOdFvpvKgdFF7nHEoPqz/jlr+xYFO5IE5fnYNyK7p&#10;Uht7GQAEg3isU5o+Zb+6VRYKIaHoQP/t7GmiOQreM2C0Fnv34wVuoH7l/zrNf8dJAPCmNkAbYOpu&#10;gcJTV9FrGttRsTroryStV2bemvZn7Tu0bsKDOP0ofOGo8OCvT5TNOTkeSeuouuajhbyEBgEgIIBz&#10;SXTn2stJiSqKyir+iHPi1SaHR7xex9+MHE2J9nx3U9I//fME7NxIiiVTV8NRFT4iztJS1I8KjVyz&#10;8e985TWQT+G0B6GImdJi+nooP6UEJt7iDtRkBW3yFSmt7dOx3/l9FK+Jh4XMPySPwX5n11tcjpmX&#10;N8JxOSkmmLi9rCTtrEwdHDCxKvGLurTqPUs7SfXXW6ay38XDqAPj+D3lOV/g2UPURQ9oAnJSkkCH&#10;Z3XYO59EU/He73MinBQlrLKnlUWIxC7dyyiWifz8sC7dZqOGXsPPUt0zY9FHeI/OLZ6fzjnkZaty&#10;ag+6jR+We/Hzu9C7tKI8E/KN0UjltNBde9TglThWOtrLWw5EDJYHl1o0y8OKba1CeELdPd53wf0n&#10;SaQn3Uv7xMU1HxnPiQw2B5T7v6ndv145agPhz5x1dP1K+/U/oN5fPjASAKBK2DP0HNT/Dvv+//jY&#10;zCMQdQHHfnz1fdAm6XrXgrPsCbUi1Jh73YT9VlX1z5gtJL9xN3GAt8MSiyf/hQJJcm8bn3aZDk2s&#10;hlGq9jeQSWFIUXUa9evtRTOA9/+zdHIc4He8F3uNV4MTirvYz6+eCEnz5QuuVT8H04spgrwGqzPY&#10;xXPURltbwCmgO83vdwyM2b2NJeSJUGafr7TacDFT5YgWLGbYwoXTleGSCZqEgMItKLUra7mORPHs&#10;9kMFCOs+QaPo0zvNC9vy8MOBHwQbt7W5hIuol4rawKKHG0lH9ONEpkGCBcf6vDJleOBeUnWoiYsZ&#10;jMoOszDyDzglbiblXtMueu6bq7lCxpCw2LyO1yaLOgPJjR0cHa3GVJb74Tq6kUMjmGq4uizXdEXI&#10;eulV+kQst6LagGnGvw7fV5eP75uzwjdxmFLHGB6O1XKKTu28E6yNFnCW56e2EccD36LS6x4HuDJx&#10;MwOpBTH0GsMTiF3ZW3hdcZKVSHLo7B+40guhhsVmy6GwIjRfwzM8uOVbGD7PXbqPCbqyC1g7ahdM&#10;HuDcSRJOnpxHxsbJ3aQXUyPdK34MpDTCniIafJLpqTQruHJDSZpcDy7T9ljifYKa7SDglZYgg/aB&#10;Um+CQJlpmi0MZZGrsBsGUFg81mg0C8FPX1NM37OQebDmwKjud9ckxMJfp23cUJOGN82twGdzfdbY&#10;bidIGVpE8z57QYka1AkkNxNmsXs7Xvs0IEmMuGjM9l1u2DjE/nUDYoWVP+HSO2DHnWveH/oLfyOf&#10;M7e9XRqaL5B87L+XsFZtNTD8RwfHMXGhNtpt+cKh/euzWjbHF2ueHL0fT0dg+9N64p+Wpv48gIdq&#10;eAmbbLTcfw367Xqyfd1aZA22dH/b6nYaj3p4BEdyCtqzyfKF/bIGNRFosAwNu9+o4ubOJ1ot+Zqp&#10;2nlJ/oPZ32jrvlP4HeYIh3f/duX5WOP+qPGMU96hzznqwCc9lk+6js3z6nACyKuSvR70CitqlX0Q&#10;b2dvzxT3fLjSV46gjsXtrW3HQOmsZv9lBOofX8P/sZMIqpqR+LAzRaLSzYonH2aBNdytylXU5EaM&#10;B0vx4IGBzzB+2p/osVwk5vPcwA2vOPNiD+rimKbVoJ3tqk2nt9gYcz6NW42p8Pg4BxnMibAg6nVB&#10;Z39IC4nIIY+NfOzyNSBhU61zC1IwREVxmwLrQ9mxYeY5w49spIAWEzbDigCTR4UtbZkRFSUEJtfO&#10;WdI7xIy9TiL9GJ5w5XAPRjIm0K5WGtqWz5+wSHNYcpde3B+JHGTdev5EddlXT2nkhxyQqelI6ea3&#10;+Jm9fI2Lg+yxdwNrMpQnUItCAQP9uYQ/1rdLLCKJHpwFYlTqFSYYvheLWgZc6OmNSaxrWd+jW9MS&#10;E6Nqkwmxbm3FeL6cpCbPRBzyp4mc3LfORzlys15QVE1arGE4xyyYlVYhcE/HRyI3mIOaKWPXPm9l&#10;ZwtSCFtbTEgzREZVb2aCKAkqwY69GpfnbdAaFjPh0On+rl0elKBy9RAfRhqqMtVV33eX7g8CvRnK&#10;vFIw1Xt8nqA/Inpe+NLBRpMZO4XO52voPNYsSPBRRAzKT7Fpw3yV6OGlMwbxIRQMTHT5o8X22H/A&#10;8RxGsCAw4J22hu76/n2v9NqRlS+WxzfNeO3E4Te23swbd3NH8zQWn09Av+7vhIOoIYP9F1snilyQ&#10;MwtU2ARUlEvGLcdB6NKxlANHZx4T+Jlbl9yCkjKM8yXM50QElCQsM91LQ4aABMSddP4qmv+4hlA/&#10;1zCKzbFp/x5pODlfqewW9LtTHNZOY/dwSKAXIQpYdRmkgPiD1bppfliD/w8cL1n+N5d21iwer1cB&#10;uktzGJs5gHQdQc8ac8Y6CexjOeEA79CLKsCR1ERu9ZR5aM0oOvYRiW9dicZyuejcUZNuXLv1dJ+E&#10;9aYAKsVZd7v359FqClwCIqpymmWtT6PkQ2F7dT0WZrRigFc/dafDLOuUv6YbnjfkOpvTGPpFExq5&#10;BIxc42o1S6S7GDw0SlBnxO88uM1BReMJ+ZwjtfhLl48BQhgHr8NEh8mqzoh+69UeI7VcaxcXmXXj&#10;ax3M75XFMd3G2KWsfrh5c/N7vyk2qqUaujlOT/Yc9CqKKO9do27D96TyWx9rHfXSTk+/oMcqCYSG&#10;iJsTTc4gGIrPxyXvXeX93PGiCN6zB4b03SP419/61RjjzAOnf0LsxTshhNTMSpv+Es24vNh6Y2um&#10;ZIXBtp3PaW9tsphNvvhKRD5YXuIVq+zv+LF+W61ipcn8du1Y0XS56QWjOKE08Z7CeprYvGtN00eU&#10;x3V7Xhu6LSeD1mL2GbXqPuDAVoy9+H7bKMscjxI5COJpTm/1jjsbgiHzRu2JLChkkO1FeJtkXKqM&#10;FoOA9Dp8fSE+MDzFR6e9Mn3HTqh+vWUj1hF3etAdM83IySmuUny7PBy2xwYTVRHuuqGIm1E6l0mt&#10;/BMzj7ld/6G1o8LE1c/yUi1B/pYBGV5PjqXNJ5TSNH2DFvbwlWNW5D9FenBtZcgRwKGDQCMZUS2f&#10;UcFdwMMtmDbVJIFtyObjR96ZAJ/oTg4fOsdNXHPWh0qk8kUYXyoqDhKIhoxScKwNByfe9h6EvWd/&#10;feiup1sNAoy5CNIiOTvQa2mpg8ATlr2TF/31Qg/6aFQE0tdbWEkwM8I8aZqsukjbsvMZCad3peJ8&#10;7flA2pEA5oKvYaD4/Cdc0bv9BbLbuMv486SA8plqc7i2oxZ56gszhoypphi5kfMAi0tYo4t0jbck&#10;17Wlblp/XCmIW/i1dNJu6x3v5ZaolmHRSZQCBuHjXscKQWImghAWm1NLA/+2qf+u0EX7K7dhakBv&#10;vDheZ8ZvPxMHtlOl5qn9fvdce//sr0KwHxQ82/tp5r7JFvAgMlnXJ3wl0/FDuCCWKGoXr/1k76ng&#10;aQJMM09Wg6L0I9sHF9fKvPU3Uvb0aikgIILXcabPsa0p7DYrWXF81utDSlQRSNXV9fgvMH3FJ7zH&#10;t7MaC8vYZVjRZbyJXNRPfcvghMwMqgKDvEVSBDDFmCyRPgRi9983/LPaLOtdj+wXB2gOjxsba2hg&#10;1p3jg+PS6ye3uso23qsguM88wzhaVB+vd1EecNvEaItyReKxiFqZ0sEwax8Dg8eD6pMbzz+NXrDR&#10;D9yd774mfCJbzwDXBb0auJndXUoET0Xr+eABf9biumCgrV5+iUdPo2KyWmdwNS6xcK33+tCTwxl9&#10;vqoJn1SuxCs3QUBCins2znYzpmaT0bNhioeFkxORw8YUksVdb8erZsKn8uEq8o1a2yQk50+Xpq3s&#10;tFDm9leS36JnA2Ba9zaCxOpZa8jwHui4Wi7bKueqISFyfpnJ24u0jYjtj6pabAMPuRukXdOKFDye&#10;Yl3zy23hMR3pE9DML3nSMpIA87aS8F0w6oJX3osa9ajpEXzkDy1sz+8q04gN/wLaaJAoGHmOFvxN&#10;6TDXx8UdnbJm2QkPomy850uZBu+bAMrtTcjmkQir0N0bCZY+AplxFQG8ExanX1DUEMdTQ/D76UL4&#10;b908FqbgBb1ioh4DoObLbHYJZ5b9OlRCYVDF2hmaleYq6d3PI5z2Wp1Xu+xgvHzfoSmt+vkmsjQH&#10;RMDWCYYwn1tcKilax3ikIJR752HjhwhaDGpPU8YfQAiREO2vunMPEL9PqpeQKirQmFhyKAiKqwqM&#10;9tTA8XCSuVykidpQidz+dCNI6bCVJic4Voe+q6Q+lL54kpEnvlprHBZT2gQoVzLMxiDGXnC7rSsy&#10;E38GihrCePhb+ICB3cloMYqmBQOC/RRWVKXLKMS/bd/C1mnFVL3OsKl5Cspgk3CKyil6afFzWQwS&#10;CDOSU8c/9iC6hoXedzrv32cdKd53nUVtdxGIFnEFEP2dVDSgRfaAstAkXSDWWKRAp6sZvF/39LiF&#10;hN9kltBDpqUkDIx7t0yxq0h3Lzm73NYfD03V7Npa8jMNFHEpJsf5wef08x7qqMnJI4YTDxIZe40c&#10;meRlU6J3CguEz5Ag8qOlxsLCaoVkF+oBYOZrI8FuJbFzDtqrE1WiqqOHzwSsabMPT+4IqVmPztdz&#10;uNz9RxKqGL8rwr1Rh2zofcThKjZsh1RtjO8/F8HNOmNAPWwzJE5uJjEj8TBYtsdhDnzxuIgATDq/&#10;aNjsDPdVGtySfsEvCABRWyW/LKBuvFzZf49Kny+eiX+Q8E5l1z//LnA6pJ7A0tziAhKbpV1+J0RN&#10;D2IIVEtYoH7Uvb8DVnH6DQS8qt1525i7G7swKs1WUNQG2Wvg4rpqY+tuGpJzhB6EpZdDVVs8WM74&#10;YEdSDcySIBijpOV0nLHuE14EfSzhc2zE6nH8BBV7UEuZvdYFxROVNhARUiwqs7415isGb4QuHoOY&#10;jL/z+lJiowcvHAAM7vmxEJzFRsjrjk2aOx1gWGAIfiKTBigwZjAc1n/751aSQFHrbLrmQzfdyf0T&#10;7fRJp6Da590ERx41O3a4KhnfiKc9g+10YENPEiqNuaG8sDunYGc+vGkKs/39Jn/P1xjVpHpa7mj4&#10;1iyNF7Zx7nj8+8rbZPloGYMYE4j0FJj+jUpEXvLhZzj0MDNaftPJk46+O1tagGLBAFqfp36cvisP&#10;fwRs224gMPAN208hMlYSI4c3d+FdxsC4ohF91rVg7WUvyjlAzY2KJQ8Nf4INXIsdUMYUnZ+BE1NC&#10;6CAfhYwKIQCXcJrfiDPEBGiWDXefVfUYx/v1DaR+FsgOd52GJ8KiSzTF0GUmu0Boe91n6KoJU8xi&#10;nV23IH0GyIdZRDx5TjdYi2sJiJY1Bsz7JgIg4fKatoA1y+4OadrwF/8Ggqlde0BVCiUJp27DlJ//&#10;+xWXNod6GdeLtCzHgNYRvhIjOH5hr8lnIWtqSR10/Qy7jlaniRlovrUPBP+SaWuSa9V3KlG2wrjY&#10;4isF3mY3MZHA2G/skR6zam9wKXmTDG2AMUQwbS4OJZ/7TFEgrPBeqMd0c2fHuwYlm2wdrqvPw475&#10;U+8osiPxXQsHXo62jGcU+i0OF0oCi2tKdXGg3F0s5YZ9SZ/Z55oz0cETdr+EDDZAglx69Ch6Eb/x&#10;sPCf/x86zFlL2QmErCrO+7vrqZ+jCiKxUhkOn8iyzxyDv4eY3T1SEh6n9k9mbfQdjivZ/srUf/SJ&#10;cPny1SPT/KZOpHMU6mcUwZo1dCqc9Bsi9T8LQfsWPr2sxxPyKg6ZNMK5p6u/c6Vnd+OS11aK3CGX&#10;GY4NG2MApp2P/0BEWAQ1Ft0vLDS6FTMCaYvIAWfHF/wtQTkrqml/oilAvvr5mJOIllbx23ajcWY3&#10;vYmFysSVx86NOV746VeMkzGPL559MnRRZ/4KvVmTWPlZAZhJPFm2erUAJWsG3Rxx84AOVewcMP1H&#10;YJ4n0IJUNN3yWpJrKj/myiEBIPmuQ0hLUqdk/zo21wRAyF4QwPIlorbjwMWnhg+N3dSUn61XabNg&#10;6yxAgZ4MAIXn+03iXkc/UYoGUxCxpkcMP+jK5QbwTR1pOk3ShmPLheWXgHHCKtVn2J66WSYFx0Wl&#10;H8PHZ8CwllHbJcgYood+B7sgVu+9iLogha1IjxfemnsNcCzgPFpma7NlguzqscvsYssYLRgczkfe&#10;0Y1+8+EGQVjeRhDECozjWJBiksp+gdFh6hXAbqCwUHlel56EDFNjb6sNbndChonBUv0ovZNCXppT&#10;F9dN0GFSyewy9tQKeskjapGoAjbi/mCAMOVev0G6HgwYBYwMv5qODReChpNlh/x7yibds/KXfi6X&#10;nJyUILj42EjRpm1gfT2DGFA/s/usCAgVttQFr2sLegZmtqhEwAGJkWCfvyIYYo4pHq9TvfEElqSd&#10;D71pIYFFiED/MCY0IcMmlmnh5Tcbu+LN7gdYaKVFEWNEE5tugek6gw9/RgxDCtywzvuG6ZbueMcE&#10;PszFXQxAwstdcUAsaL8QCi4kWJ66xN9y51D86tyKHHxKCQsZjXJgsWkhAIrvh5v+YEYP0pji3ZOn&#10;5hoPLdG3KxafnNZJpCOIG023GArem/p5xJ5waI3aV+cUj5nscDSXsWGQpOgVc5agTxc0sVodgYIG&#10;x9WNJyCj0skxfg1QdTZNp5V93SGSylf3R5UkUnCJEHiL765nGkw2kwyGSwo4oP6F6Dt9pE588KJA&#10;WTro/OOzYk0CtgcqlnKozZi6PfEzJ1nnl2fE0tv8ID045Jpj9RRox+Tu7Dfy3oR21mpvqgIRMtlb&#10;l+8XyDRXSeim3sHtXx8xoelJD8LXU0ROiWbX1zo3ORnm+d/xhFnByNCLrEW8sH8RwAnKA7c+hOE5&#10;AMLYVxRZHAUyxmp2+1JlYN0DjmYqRiNfHqAC+crK+/VKyMfiXEYoZlZtJOcwU36hDXW5QkxvWQRw&#10;TwiIHf7Z1ox6NVqct7a1E33vFXHTm3QzKLj39smtUoAz8XxTwC/klspG9Ku3a0g5izhFBPHtLrV4&#10;61/dFgwjKYpaRvXfr/bGNR7cO8QjxZRtaN4OabXcr13b87MfnG17GGRJkXdpyrY1e8mnHRFwiM89&#10;4VYJUExDcTyLcsF8qyV2Rqf/pXFWTRozl8pPYU0LSmMDv9e0MO6ophtcDCz2p8sbERSp512Nq3BM&#10;UO9np2TLr+hc/bqv6r3lF1zmpCPneqvWfCWnvEf6vX254ujNQx1OFvqMfcxYYc4HOBAJ1k67RmPh&#10;5ja2j7Ms0LiEW6v7eokUtjmzjbZdSBat3/4BQC5hpcSjuu1zrGa9mPvsbEm1rWvEZtxC5aPmPpLo&#10;UT0ORquT+5tPMilW5GMrcIg2hTT9ZpWsBLmKalLiBYWUTnNXw5OmNOnbRHyQ2Eiu4O76OQFSXm9i&#10;esOcWbi3be8Gb5UuFP0237ANsIw44/DzYfag0SE49kvT5XEEveurro0cM/mARKi4T9bN0rW2Kiqh&#10;ZXfoVJDHdUvDDInN/GRGO6CvRDKV2lkUa8LQN9zv6nLlhrAJyCXWmqN2Ow1N4rS7ZdOXEpFhxgZJ&#10;MBVj1OjG1m6oJQmfhhL0GwYqJKuGj6d/et8FQVMrI/OWRIivPDiFvIqLnZSsnIa0LDk2F301o647&#10;dvCNY45jXOXp2/629TGBrnH20wNeYg+RRGVrXTkdES0dLlFoqFC5FBYxKLwPaf4PcS+eHYkD88AA&#10;lhijfBUrCA14d8fehX+I+YbdG7/fnTOYhAjzqQnHCizYYShoeJPkhlfvbuduYOgdxXVmFZrpdf0s&#10;iijMzo6pHo4FVCeGS8b1KbYWeab39dPnRGx6dSRioPymDrSmW1RpFn5BXV8HouOf3r4+c1V+8EMQ&#10;Ms13Lst747cO/pPq5yGSaxCpn71t9SacuNv5DZ3b1Rh1f/uAlG7LQ/nnqNdy/G87l9NAvxKG7yaY&#10;t3AYEWT4976hIZ0JMQo3goKxjgzIliZi1m5UZUS+WUF6Hm8iSbjF6Tqz1uRT47+ZqEimmmhnwguf&#10;X9iE1U65CjSG6jbCxZsGu2mk64VDj1DBikHbHc9N6l5dgyc8AX0py9ObPtFbdn79rlXzQOfQYayn&#10;vVO6wDOxosA5bXcdFSk5MWBon/YPKjrcZcV8OGV8dsdWyhsXDoQ97nlU1NVrrjo+pXYu59vTQEah&#10;QUWV302XMeqGfa33aMoSouycNIuaPEYfoel2/izb6/WSgXCi2C0HAxEEf7Q1JKW3pbA6LO9XssQm&#10;xvnkCqtNJuG+Swf47aaaoOA+XjxH3DcPicFVUNxtiw8HyfHGqZ2nIfXYpk02txx0ZJkGeucV62Qu&#10;s9ndm71so5mbm1KfyPbMu3AZ7SGo+HMKmtehq4MWdgIWjrM7W1fEhPF5ubguZBb/wqw/p+ecmy7Y&#10;FJjiYUlQjelvgIeVrUHTQ+yXGl+rdKjXe95FiMaeJFcRZlVh6NU+4rrhwJu7+42tOYUHm2yybHef&#10;i2edgdb/6YzZlvEOj1bcwctp1zWODoAyoSGGXVB5MzQRYyF73YxSs+4+Bw6y2fZwXl7pFRCW6/XR&#10;H3tX1dxiA3Fv93r7vFHXvISLPhxy+XWdxbAZUJUYbbjloOpMDmScMGSKQDHo1UiEakRvDbw6+yae&#10;iY+5U8HFb7w2KJiOImj5sESzdmsyM5tPhjaWL2LnzMTfu1MSLCyDBxYvxxkF/Lz5ajhcsQVMPrTu&#10;ElCq/YmP66/0+TOPr3+LEqcUwpFZqd5BYgAVyY5vUe/Pf/YCePDYHg68uUbg8/J54WM7rRv1F1Ra&#10;NHWNpnfcZkzeiLgQYcy6JHmRf5X1a//zF7vhfhDJSYTbVNUfsNutFhGjP13MhiupWt3NAlP55snv&#10;tt9clASHsav2xmxSi8fds981kmRYaSHsyaNZGC99v/8o/lCUYkFSOqv+5WH1wwkt0n4qEAu0jtLA&#10;sXg00O3OvQImm32FzZ9ib+2XZA+5y81NsjgjhjI5EHB1MuBTjuxASt7pSxOpDldpvFynH6kasO7i&#10;0L9QHHHROajD7OzlL6NlspEbHjGsPXzrFrSFgaJljcsb6Xh5fXzOfwXDaXvP9DlydXSQLkjvCxyx&#10;DH+zzGx37uY6TuXhtnPkolGptvvfG2ndXYC0U+fDkJ7LMJ/GLTlZ5f8HqWk2Xq6tsjL2UHeZXuVX&#10;1NS/si9/mkA+WAwFR0Y7ulRnuXwrv84UO4YtOeMfd5OofIJVWL762waYuBbf04yvw3v97oFt02RS&#10;hF9tLYz/L2ST9RKi01GXdjsKW23YFI0NLLLd2/f1C+vfKAwAEE44nwlMQ84eXu0fYrZzF03YtgjW&#10;lf+DTP7L4Trh+w+E556RVv/g9FOI7Ghvs92aB15L28ABp5IF+TeE10br+9b8rDGWU9T2m4Cjo7DU&#10;1fHzRnjZE3XWaFGEVGjep2FYWk8bNm2ym7Gb29IwWdTNzE5axPy5IRMnfsqei5czv6AE4CUq+Os3&#10;zUhlVRmAmFtIQ3job0pqPzFiWQH106WzsbCIBGBvwF7lMcBRTk7fi4aDsDp52VyOdjzOui+MUQi6&#10;J26SLKsN2qDakQ0BdekskzDH3/zCr60lXXP23ByJSx1yLKyMWsBaDNoCcax7fxOciWXVFVU1NIiW&#10;FWpx7i/21HKfNcGB8xIqNNGakVKGqQGZxsRloq6LuSI0APFxRPAZmf+IVBXHgF/2p/8VdyGRldNW&#10;VtYsmWnXcQEBuLB2AGJeXDTNScxCHy7PaPHJK6zaOH6cHO+Yy3cYZb+6CPtt2W5mdSyfTrZG01yb&#10;zjyruztRyhULGtBA5lv+nD1ATJzZvL6Ylep82WE5zS4RGr5eobHVOAm8ZCeFT9YtO+yodqBQMQ6A&#10;tQxMSl3P1dUvLiOR+S/0i3/DgH9yZGAjgzZcpQdbk/cL8QUDxcDIZFpwkOOQU52rAe9/s/P+Hv/Y&#10;eYMOBXz4/7ZGHF3+AXxXJAArcP/m7XGRAQBRZxGBAAEC/g/om9OO9D+1PWeYa4Hb52ZYJp4rBeiu&#10;iQ8ZHEhhGmWt76KqPzg5NZVtSLxxaR2wmjOWQD/8LvAahf57wbJ2R+C/n3gthg8LTF1MOCA6fjQj&#10;1T4/AjT1cu0YJRXT+XuuuWi4bEMjAtlDh817hJuuo8SISKuAaszoecw3f3g8Uqdp5tWCZaIT8iHh&#10;f/f3wFXf3/c2tx9Tblw1LfyoSM0cP2dwCj7S3wm8+kPl801MbZwfx/cDVyPu1u3xKCK7vFfEpaZl&#10;9RNqywZrw7chMXg9ZeMxTZvt7K5nRfqV2XjESooo/JBFuTY77Pmv5fYLHo9keG7w2bIJ5Kzaouel&#10;YTpDuYtVL12zNP9ICL5C/ShfphVMe8O7O2EDNawmURfYjP1fTgYyAv+f07d8LxT2xbXZYO87V2In&#10;735fvMIDQXkq6YqlPv0QjhWB/amUfnKszzKuKj3seHbLSq8EU18uCplc9OV6s23GWB+YDqSW8/0f&#10;qqDExJZoIwYenI32ks54zfGBU9IzUbi6Qj1m2SqOT+0xdHIxGHd3vVP+4IggAfMmgpRoHQbF55Ge&#10;DdemqrpXx1xDJNaMvoxNmHl9ls5KIbe3X8PUBoQq1qAsHltTMM5oR1WlhNbRj1TBuVR6KhWz+VHl&#10;W9roRhBNm06rNaPh0OeXbAQj7Yu3GQDQjopO8f4146t5CJNYZKX6U/yA7RcLJkkP21YZMtXQlsxn&#10;haGqBgJrJZgp8kXNeLu4qZi3O1unHfZ2x3De8nzZlgC14EZMu2NldZ6Z3ymcxMnm0loKFuOdy8Ap&#10;uFncBKhFkd79euZC/ePTat7+6AYoGDyPjUBVFcvAHv982HQJThjlM+G2/TdvOtqzqeSw05lFy/tB&#10;DjV4LsKw2+MgVnpYSFHbnuA28xKbgiucK41ngDiSHjDuvrdfwnC0XoVnmzZl9LvNyO5Ayvl80ngi&#10;9/Lp/yEImtuGHYBVaNjdnZf84vX36pC6u1RebTPR59qdUHm3RpHc9KEmfUm97qJX6kqWZNl6Fcao&#10;JQrUfq9k+cK1uxw8f7GYr59WU+MaL3oH+BF/+DuiCmExTfghpp0zb1te9+6z89qGGmpcJXHCh3eg&#10;q0mSomNfn7q7PEe8Lltg71I6L9UgwZqbcSi1JY5Aich8CNivo6Qaw9E9Noioe0a5po3WppLNIk7M&#10;xOxk56SCJZKzOtywNDT7gbgx98piBTWbeAQgea017WiWep40bsppwRS9M1cN7blxAwA10eCfnADD&#10;vD29t3GuwfhvXxsjtQadgvAJ0IB3EkTfJa/2lbOfR96u0HYtxdvarW4N7OECkLl5W+xM8q58tmzk&#10;uV2iotoMLd2OZerXBGkWAP6oS+ewHL+ONuYvbUvIZ/lcfs0n3CucEJrX81xp1rlOVTomFoIBbXW6&#10;0wlmeENeOOIBWarrOl54/S+OpZWnTR2u4uB1fDDX18L2ZjXvryd1mRzqX9Tk/fe7KrtqSc7xoCOQ&#10;UKMPizUrDj8zDAuTAvk2UkL+cQ7lZOXRsNJ4rSftlczoQ3nilyvpEisjQv7YrCLRs7jfhcKhL4WH&#10;9EOJi4NDhDzMpLXPr3bg0VDulHggtxNKjbkaXKKnTIvoSsA5xCmjXaswPf1dpXOTu+V/o3SWSaSI&#10;DpfYC12lXqw7XBb8f6mIdy8db/nh8c0vQMOLRAeBQsFTm21aFI7VCmIIsP8ve7APUcnbafOS0rjR&#10;ZhUdg+DWl/FS5fmO+/KuLKAI42EZAmcgerCLU/S/ZEplvFx/702hfXorb2x5+Kfb8oLcQ0cjN34e&#10;wNGv+yTpmLCoj/U/N3MTxq/JWBEZH0r/DzdSfDw9ClmY17R9vDLa5JiiXgjvMiqoJX5GNuWHZ21b&#10;a91c1J9t9OnZ9+X9IrW2U6P5/jwLfGfHR8zptd7VeXLyLWkbo1/ZbzHqbrK51ihxaG7HpoC4C0+g&#10;T2P1KWmAx+t+wM+HiR/0+ZbmT89r431+7pBbs7DgEFcX64juHc0Pdxfe2NqPDyc0z+O+cIb/DuyV&#10;vYr/PE96feZ+X7jsJTX4/GLQ91ywg0m4bF/66LkHXMrVhm2qZwIdD52Z+oDi5s/6jgI4R0UXhypL&#10;czWLz02rCGnpGIv7DK5QEtu99tfHsNZhUWwlPDnzF5dy8g0S7aXVRjAd54MCi9Ulv6/fHhZ4s/Kc&#10;tXOIBJXz2FoLaEYznmZKwqSHzew3OEyMkELzo9wTzLpa7bAcyJV5raVtrswoLuAWdImWUZTSMu9R&#10;mlcbqltzKObwngqyqCfynMbeqOhao75Yzlf6EaktMKLXHCljkhBwN9HBCUh+eJK14mI6Prfzl6NH&#10;d4CIHfc3Xz7JmUACsq21vmTg3sQfwZFfLKAUHauHePT6IfBvDUTMvzqjteP3mk0287Yw3xBPGiL9&#10;aQ3K7Gy3gqUsLrIP+U+fWf6UYUq2ZUZ12Tvfb/BsjjpnLbwqism1FC/evYp/17vg3ig26gF0z29p&#10;NFAEiomJi5FYrWHAJMqfEpmJpwexUCfmyY+WJAiEgAdeZHY+4z5n3Gd6bHpoeQRsZNy/d214XHFm&#10;HX93HHNPO2zZHSgGJl9wPlAUQ4AoFvnUt+uySLy78+ktON1TIyEzDTzaeP0G5ExMWpaG+AhgHi9U&#10;HTFPJjZciFZRSKVnMm8ud6Hr0iWj2aycQ5U2GA6J6Nd/fW0NgWkjuDsNls9avZtX37SLiFnjih2j&#10;1fZWWqEoX6I5ymGBuWCTI8BO0ggBm1p4Wdwky3ZIWjO0z7KrTyRd8nSCJWh/59tTgHPNKKvEE2Cs&#10;p5ODMlcAF6t99AVT0g0xnQqNB7bnluaSKCVou42E4KfnSm9IXBc3HReyyQb1qwXzWBTt8FGayC1j&#10;8o3wnqgIzGu83uynVG9tICBxEGCsrXEM5FkjAMC1LwDcGBXRjdpeFkiCyPs4uHBNBfltkJa3KfD7&#10;dBKYSHxLOqN0Lhdjta1NvKSbCC/IHyBNSjPj/ZmS832AQ17l4d0B+bgKpkYBpCgwwJAxOntCqgsX&#10;nfiIFs3y7Ykib/nLlm0A99Lpb2q19OXTIbu5SSlrVi0ONN327o2bTNalDQ0VksW3RLvhSPKsQI4C&#10;XAROdbub9DoyecXMAD0bNhyezvIXj+LjZy6O8b6ccBPNVXl+4O7M2SrzS28pEqeyRyG0w5oFTqYX&#10;Ku6fSgs92/llzHEkLzf819Ao4ZoV+uS97OvNZFZubqv3OmC/YmI17G6HZd5OcuYZCu2RiyUDm3mz&#10;V7wqLA1u2zLF1vszqRlfCDuZ6q0QyGb6btevyemHCtlinbzhK16oWu0J+KMci1f6ZMx5OSfTqRYj&#10;99P0BR7e7GaCJHsQWhmbmvB8mlWCYn3dv5+MNbUXy2jF1B46DBecHuK+qeo9Od4A9vX36bLo3nre&#10;IviXcbWJy671JTd/IzjTIq/QJjvGZj7Mn7dWcdCDkRYby8Pg3uoCXyMvU5FkfnknIqhnt7EWt55k&#10;RWUZedOubt8GCZz694tOCRdycXh8LYTPFOStkFWthh256GfZpP+UWEfqDWsEzTSE1879TIhLtVJe&#10;Fp9mctdfcGTgRmqbZPhpt8FXU08nwrAW3HazgEbCYKoHI/Boxcw2Uuj3hWwjQxFScYLiwU8xWivG&#10;0iReZ8jxyS5UcJwnVOXMcQFn/6wUjaxYyuPuLPcDBGY2SHsu6/4lJoMz819yjeA3Tu9nyZ0JXz90&#10;XtVq9T5EiC5NDkXO3LtU17hb7TKwpAwa0uZTd9RkVnatg0fh/j6oXQlyvTvBo55r+sjkBSxV8SrC&#10;Iwxq2cTTlXJDWZFVkPCa80NBzvxLYHic7JQN9gpCwHcNfFMfKf1Fhu3gul+UqJKdxXXc6/JwRIHx&#10;AgqmrKTsH8mstDCKour7hzAl6cNv603QHUwA7m5ZVLMNaTCnYODCnIZbNFHUafzJ5E9l9OeZQLbq&#10;dw+trJ5nh8lmSqo50nJGW7ysKNxvAoYvEqCAjQJL0kij+4A2yIKcspv7aYwvxjjhoyzYTDfyqcmY&#10;hb8o655Xi1+rfolyzdE2yZpeLwvDDeLi+MAsLP5cjKjj9ox0tpNLirhwKIZJfuizTtbZtJYoAztD&#10;U8xzqcxZmYLqJoG/FRwC/5YFNhXAQ6UHtM05St5eC7Se42VUotiiWw9yu4/tbWTshT//RIgUMbw8&#10;Oswx0alblflnXKgt6WiRUQyM0UtZvNNgkM9OMtaEG2FQf7GAjr1fbhegDL97341f7yTMo65+T8sK&#10;qqlpOSgo5V1rEQUDA403aFmY7PQOicSIqgmHZQNOk7XzKQBPjFEX7uQq+h5t2m9OaiWffS+7cXbo&#10;L/K2eIHSYh0PNHo4Ist1Z3eVMjk7etT5QfmjzW+2iquFBBrEjenTKyor8zyCilNUhXdPbldPq7ms&#10;zHES0ZLMkDToyi5e5bXlsi9+3Hvh95P2PxbkQpZ0FAD03djXyWOxIjEyYiopbeitDx0JofF+0OwL&#10;99le/1I6SOZDt4aFNccVIXVdKWiIaPABiTF/d2sb3MDNdM3T76EF8wEhIhnLgXznYmyH4yRDCWbT&#10;cFOWisUZlqL2NCX/yJR/j6qV4lH34CcZLIT/xw8TD44FYVERBjHzbPs110TI4QkUl9UmYaMlxL+9&#10;q3KnEtETQJ9ShKeHkABGLavghRNg3Pdsvlo1LjhFCHziDzA84SBjnR6u9MLd8d6h3zE3sOQNS0T4&#10;O8As6incrB337IyAiYjrtnX4K4bHsciGAovQi2sMfThcOqO5/yg4ur7fj3QZijToeocEJJIA7zMc&#10;I5BMMsvt5qieODp+PN0TDjPLXc5vwqfIJhwu80HKLntrdxlbA5RX7sqRTyn7coPd2VKJUMbqLAGA&#10;nR4duGRqUhd5qRUa+iczeJlwk1adGsVk5M191HO9IhOuO+7ptW/8IvKxeaEPFbSro2vpYtEGKLeQ&#10;marH9s4+h94V2w0FNCg0EiFyeH9UClj0IRQcGCBwF/GgN89W1Z4BOf+Di10b/17l96OZUzlTQEvI&#10;iea3w36BWPv3H4v0b3w+ZrVRYRwiTGTIar1DtZ37nlkxXLzzusuZ8QLr43rnpfpmRr6p8fkh+TJK&#10;E42fYNn5ulaHUUdI2MBkju/bSy8lS+mU9MEtpCd2PqjccTowbXuR22+NOT8fVA+cZX2SS8ORphN1&#10;WyjFV05GvIFb2/q824iIyichRgb6HALCoi040MN+iu3ND1orpeHh7bqaNu4Gj8QHmmkAeXgGbhpS&#10;qpZaQT+GSD/X8d7dddRgAAAu3JChBouLgAWVKLlw6gmS0S52ejjU5SQw4kN+pPuH0VCyonP0aKVP&#10;d69mb4m/+1uDsiP8XvEO9N9bDsPeugEQjbg4l8IC26OalSechIUJs7s223v0ETlTRa2aJNewKy+F&#10;S01MCYWdXqfZ0PQSUigXsth3KAQ3NgglMA7eWt3nvcX+4jPL5ZhBsAgDVeBEZa3GFKKl+6vn1qlO&#10;k5GHtd7WV90ETRT6NzbcD8HfqKmxpTAp2XHKgbjNyj6zVPyoIk21HKjGoJ7MeJmeO4sgdn8aT0Kh&#10;nmkySfvGeui9ewf3x0HKBS867kSKSEMUfVIBCNZ3teOe/ni10mQJCJAAPmO7NeFm8Guz3ScLf7qU&#10;2xx7wEammTaF3sPpeGMfO++OcHXNXcM9TnmSUvPYjL7Ze8yO/WoOJ4bFUWdulYKHRp0X3tn8w7Ji&#10;Y90MDzU+ORnum6bBAYymqybMvHxGiXKb+7jwnXedHmFRXl1pyBRlELHgjnR+vD6gvveL99gJdmht&#10;7ukayTrsdpKMYvtXOVHnfpZ62kg/PeHtX5c0HuMat1aF0A3p+EutMCHxoF75v3xKJEqW7k++Vm0D&#10;wcrc60wQ/gL5a7P4h+f7vKZc6TcXRiK0VefiSIjc/u5rcLXRJLAWdUMH6awKS1ksKcKnlDOann6m&#10;JUVVsSeU8HAlRW2gAvfg8xHkzMRdbJkNM97HTHfQckzB8HiYZeXVxUel5ZVCuSAgLTU3bItEPq9a&#10;C3ZlSwztL2hi9kU4ir5hnS64o6qdMgZFflvnKixBfqVLR3ACFNNR7SMywcVv/rF52qIeuW4vuxDZ&#10;j8wwig+PiTWtLy8vug+XsfJhJw9oYp1Pbm+5W8HYswLjMl28TTGD3xEdQ0eNz/r25WOYrQtLowpp&#10;0sV+sUjggG9kAIfdnAYpRd4CCgJG74U56eXCcbgYG28g1a/C9xY8tnQa48iGLe6JG9rDM31nfaRT&#10;ShJGctyPwQ/T/rhMppamQnpqqxgUzd5HGBLIGL0b2CsWJWRffeJaHyMMDleeIjcuLHZQSAd84A1k&#10;M+ifB94RS7OC8lob+zl1PYxZfqJNf6BnOVKf4iLObLQGsfxBgKk871aC6yQ4ghQkPws2J+8hIwr5&#10;dbqZc8r8qqmYohW7d1/WDEctEZae8mG8Ev/upSHMCz4+NppKy/nCXkJMTo2pI2EhLSerOR6Ypxqi&#10;lksGGqTnGgpWlB21l36N4pOkx6yLYBkFrr4ja9fZ1ix9h4hfB7MYFrp/91PV6q4KsY3gmDd6JBfg&#10;UfzVl/GgreI+SjdrAhiISo4zAZFnLEmv939VcwM+OoVEGt1X4tPrcXOJyidrIJUfEpRbqQ2bowqo&#10;mLAUz4BFPTSETzGeRA8Gmatyk2lOWT6/YMB/isWT4gI19nQ9HKalHBZZACXLsb9cikod/ML9Hmjy&#10;rwQ9wxOxz5p66gubTJmSHpH+nZNH+2ccULWAuFiXE9+KOi/cxxf5mHVOA83ldqBKQZ8pPaNKSUxX&#10;V2nFovqzr7ZXSdyjieYNTWXKaQ6bnV4d4m9r1dRuX32RHTzgzlAJnmeji3mXDB+V3RdwmoL9T7x1&#10;dZjpdktw+xBZcOL0hrcrjYXM565pIVuHez6IELBdgF+Fvnh1SJ+dHUMue6usadZtn6qAN2Bjt9Du&#10;imtKKCc1XHWAmBVRNkDM+ftMqsH6YyKhokywiGkJ101l/PQmu/2BS+cd7oONeSh7nSFNci3anfsf&#10;TFn/GzvTzrO262stdRckUxQUMmLGQKTxviFfC4jvl1Y+z9mh0gRVTGDAOwk3CGrgvQpWcXgQQHxg&#10;gIReEnAgOXhA/G9IJRWFpU0As1j6wRtzWgr9cHMzQPy7CfaMhg3HJGiVeiy9BBQJPj1VMSHqwpcq&#10;dJbERKXoZJXCqqnr35PZ2RZfh/d1hnNth/rIrNEFWLWaLwSot4yPfxd9jwsRyID2BhNN6Eh4u/Uf&#10;KwOwLQCNfHX2ywkUHSSgIkIFYID0PncgHLQSRaib9oOP7vLWas3DgATXSTmW3sC2e8eurb1zprYu&#10;92wdYRoXDjq6nffpuWBHfxc3h7STv3C6MSrQ0dI1RJj0IjohmtYQHo2SmY73KsUNSAaUVeCPh2eR&#10;I5ef/XbynaPTucPkpSOiygtx+DImUcYfPI0s4L+W5ooxPqfWk0aKRkg3s9OjH4xiQ7g1k5SsWCBL&#10;8Ml5FhtZ04kQSm2vRXu/KCx3G/f012g+EvVl5/2UYFeuUNS9DmjAGvRVBeNtzeyEY28a1052Ph75&#10;GacCNRz56Xms3S4fQwsOyIE/IwBwD0XucZdnu09CWhuzVDkXov1zxga7moXJcI4CK9/2SzizOny8&#10;4CiANJspv1bowayuBBc8/kUzDBgDtAn+3NYFZiMMqF9cFLQhvr8d4s5Bkksl0TnMYuJOYwBUMR+3&#10;YDTtrDcNV0aD1M3nu1bwnKlz5IAnyx0a4zimKXkaJpQzEXj7h941Cj8ZxkQKmEZjo334dE0zzUsI&#10;zgJma+/x9uvL0iFukG9knsi2liis1VizAfsH+yGKvJxkqkppQz2+SCuALcmpx+5eszZj0O7zAUpk&#10;IqNLA7UUczgoSJtgycVCxgPI/PipQWbtMABisHE0JMMY/37IoGV6Hy4uGnl5GN41yBpF9wqspFpT&#10;vCMkwwFg5M4qAUBOts/0uGLC365IehfOYjKOP2o4JndU4M5b+5jiA3qnNJt+77pAgDg5tcpZv1sb&#10;W3M1mYmowAG+hWNWjIv7Hu/5Co9iOC2YKFQG6rK7uvZEuGTP/8Ya69vqeqQGsxiXiPMnmpOz3LAs&#10;uYtoiPioEc1moDj7gA0vBZrJoHSpSAZBrLpeSpxnXGZsVu0wv/b/7d10tPEzglPAyFwI1a4LO5eK&#10;gAHL9E80VHUAWn0jbaQIIP7kHy1hj1OSazySx8VAejjpbQlNa2NCenTz+QUGRbxeSN71b+WsttJ2&#10;ycjAFn2pVAWzzyJ8ZTd914myWp/vOIZlJNr5srQywszqTXJFNh9d2A8+NCo43qZxx+1CA4ZKGbsC&#10;xYBk3M8JUgio0aqOefXCj6pKD00pBbUPSofhPBCwSKbVvy3B3vYiOC5GweCNr4PMfA7C2mYKFsTC&#10;Py3eG20FVrIgjGalUxvirPMWvWaL1AFtQN2cUV+I546Da8q+MCipubTN3+h6D5vr4Uqzc5qtL62b&#10;/glrQ2PEnOfHreLv0qU9BNZgBcSDOystJQWIpjQUv22I82W6z6j1cufsRmrrI0NefY/K8h4Anjlv&#10;lEuiX2BftJfyMCBx3G2/9WG0HEjNIRHMxSHNe4ru9vTvlO5oz3jvnPpCKtaJNa7sX4X4pI0YNxwC&#10;NbbDU3LLmTNXUAClmAdvtzulr+hV39KO8+ZXJw1GPn1YP3dHlp/wYuGpS5zsphuAyM4NAEGcIhPl&#10;qmm0RpZa9MlBeINR1Nx2UhRDN0c18O6wMH/HYU9xiWvoO8sWGYC9RP/lWziJ5FPhplNFtPdYpEkn&#10;KsJyFTt/VTNCm3yhTRBUB3CGM7hgqfuN40B7bVaT28wRu/0uqmv6i3pKmMwA1xI5zEGzWz5cxuxS&#10;/H27fsKmc5Vm6G/f1Jq9a7fQFEn/pQXOHUqzzTxCkABXH9tP5pa606UEd1jMg5DVamE0fxMjK6cI&#10;kuzituWhIx5INzuV240CLrhxJ3uF5SeSMjKvklRhj7aSU2me0ouQwXoxlm516evlrVT7RxkB/vFV&#10;1KMHULqc5Hz0+nrWErIJzZ+b9yxFoqJrR2WFgswt9F4zhj3dvsz9dqNkTGsv7bqLj0WFO/8bcV/x&#10;acGOMFATfXBygbrJocCOoKtAJissysbTpN6Eh/d3pSeeybhZzjwKcGH3V3vJ7Ag0rXq33YCE4HOr&#10;uoMjqFZcdVF5sues2aV8XoiJuSCbC5dzSSOqEKjn6Opsa9erK/mbKelPpFjqkiNVSpxOIm8bR9RM&#10;VzVI39artXKrXwBrc6QzTbDQ2wutSD1401PUmk3WXwTLno1IuGDG9vJHAfNF2G7ZELVwk6wcpMtN&#10;8dBEHBr8fsgjusDJbBxXSJ+mPEZXQTgE8dXsOnR/dbCkxNrNPQ+MBbzeJYHMxZFCTOiAsGjXteCf&#10;ZmdVCT2YNO8GOk04+lTxN58MyMi6ZlVk9EbLkkF0959/hTMt4Bn3f4lvCG7D3qIbT4yhRT+PE29U&#10;3vT6/2cvgKyS0rGOoX2r/PnjJHNC8kgjku9UFzQAUZmJh56QcsYtC5qnVYe44+op7R7YZxV1cLGl&#10;swjkdcvjkKTgwgg3lOUdez51zSoFCl+vYFTVpYAm4hSNJXB2tQPjPPK67cWCiuz60Ov6aSDSOpAB&#10;B2OfGEKzxZTQKWZH9P00s1cMGAuwTlZZy725cTCYFJGwvxw+mPEGpsW1oEI+7VVKSQ794s2f1TEJ&#10;WlYEMHsLHhw0Nd2W1yNW21qll/J8i+E5tnOtp+B8gKUQuVh+9+NGuCL97UoWCEqbNQym27P4/HE3&#10;sWYTUPp7j+YpycjNZs/YkbD67EHYtwzl3A4s24GQaHAGLuC2M1+I0SkL2I6Qs51T8NFyGcI2UXhg&#10;Pny7KSR7aCxAJmAY4JbtZFq0iigvT0ePFeBLRbn64NajpI1L3qzT8HjPc2mIoJsBdk6wlgckDxdo&#10;PRyiRtNfDuOHZ7/Pk6lxS4EI7Z0kdq4clgsetpep4ZzSgV5zs4GlNRv39U1Yt81mpj3F7n7qgCUN&#10;mnIatJQn/aZyrqYPmjkmjlMLqm5JEzPI0QnirMAdH/64nU+eBj6B1j9TqQtZgeQg/gwlLfEa7IFJ&#10;3DgTcforndQk/KI980Nj6KVsj/lF8BeeDxwfGB4IHDAAQADgXy8jqIAeME0Rfu8JzEPwaQuo8s/z&#10;BR2IJKHAm/1fb/vXp3x9wgC0QNVlU4uj3rzbHQHKPtpMVqvCbwRgfjbX/+O8/7wkCgLItKRfzkJL&#10;c1lcP1G6nCbY/veTAgb0iBHQ3UzSsVToaGhse2vEx+YtxIwD+g1EFtL/8hi/i5FgbUDpuWbqz5k9&#10;4enUdjMl4Re/pgXcUxaED+idO2Rz9knEyXrA/wjjfTHnowne7ZWKbuQjf4l0Z9uosVkViq5oS8bw&#10;jibesOt1ybqKx++OgAS6kRDgB+8jdKmV07vszifuEN5R1ettiKjoLfPeIVI3GCCO1vHhULWfUWG3&#10;wd0MANGu3wzoGsBFNrPJZMhkdvG9y0Pxl8eUH7FFfLk4+unob5q8WLBVfrNZftybMkJ1jlJyF/lu&#10;Sgtx/kUqq6btbnh+127TDdcCTEwkudNwGwTTDvdnIkbUNMIeiNe/29Pt2P5k71NuClDuZ0KCIfEw&#10;pyYHT8ghHNeMXzb17k3+AzMTOtXt7cGJIh7ucP+ebb7CM3/HzZe4nCpVlGnnrPsqLIhDC+VfOOBT&#10;2ZpP1rGB3dv8V212VZEA0cjddlj7XBhUmTdqMGdeXTJgM4gHi95YWvaNReirHXaGUNMDLJxY+H9f&#10;FDmMQGI5wiagggPC/35VRXgAiWcwX1kEiIX+/eBJRE83mil/pBtBl3M7tTLOy5akydCJiGZOj9K0&#10;6WTuze+DyYlNeMy6ed2O2SAtnTdZrhhnQz8jMQk8ecI/oHw5066+J5QOjoQQv0qARv3++2LVjYGA&#10;dsoBYS5oZU+jWSvkcRqHrJRo1i5G9fQ5RmQJiIJXxHVe/hikvK4o81Weg38V0Lk7CLfcg73ycV7w&#10;oltIZ9T7ddgdeU/cVD3H5bK7Ve1XpA1p/XW7RZInBegqs84LWZcWp80laU5ZNT52rnBlakXvLvtw&#10;bO6i9oGfGWCu72nJkmYqvVnx26Bu/cNLESKyQyrQF82KZQzTdILTaZC7OVaeRDHxyvnhgUOt002h&#10;uVrL5JuwIu4IZJm6NTsLb4FOMXnNxBIjYZVvdP4NbcT2jcmoHPIWSlUB/fTK2yx98I0oNvOXK/4S&#10;kay0BgJccfn0J+7DQUtk11unzWUltFJhKw57p7SIzVbCpcXytl1kVSFCp1cn0TeWYvKJ57bqoqyS&#10;pIxD1+IqGMQhk2R6fd9lc6q59HrZT0eTy+/EPj7LZfE8Wtc/FL0FnAhz78Y77ohwPxvDmyYPW9lz&#10;3nNaMUOuFCmYMmkPp52RO7O2s7sj1GWDsZMWLzjSJAR5VMW7x5uIyIP02QGcYt54Ds4DcQyCo1Ny&#10;EYMNEqhI5ut7Dh0hnKsFbrUag9yRZx9fAMXsHVeHcr/eD7P2B+cuWFprC8LPC18Ikl3v5ueMv1pE&#10;jTjb5rLkJQwvIciLOlafNZ8By909FzbndA2+qKo77uMHmkfI4fG4s3AZ11UpCQeWJceJgvvxMG1f&#10;ptqL9b6iSzLYJfpOf6Kj3AudnAvBCMnP54JlPLeq06MEd4+x3InZ34Gxt0lUDg2s6o93mrOAMEvm&#10;vuVseRIRlV0j57mbx8MyfnkGgis+3e4XZzSV11IqYfpstlzHsc19StOx3ix9hrEXT7V9N7R7iBfd&#10;xtefsjwfKBv0zkzIaIWkuW9M71bmm5dOpiJVFQoF6I4G31+PLTRtvj/17D82rcLsNjetcIVaRHLk&#10;3kU/DaGWziVXeX14K5YfpN5u9Qj8dkYum+wW9e3W4Wo93DnGiVFa3WA/Inl7lq/xgTP589juvTU+&#10;z81RGTFDg6N60fXeZyHW/zae/7clXcWRH81LI1o7Yi4xV2SA/aXN2V2ZyuJp6EpwxExhsagHasnY&#10;uVtDA07x7vPird2u/qlFaLO1SMGs+7QNbVQNPeRyZOwJ0MZCXF+XqksJZN7flRx/eb8hfjw8Z2bg&#10;LMkZFRPB8FQV/IXmky7CaLhWZdvK6oHNwEa7+0Q7FACXHhTEu90TvJQUC3iSUcGAhnGDnVBlLIRe&#10;lpP/zKej1i1lMRFrbld6Mx9kHSXU85UVnO/QW/uLarwaZMPN2QbheZqVLAossVF76fPMN12iWx1n&#10;2/SGxmUsbt+6mXdDyViUf9FXj9d8XWEvRjl9+Qv6zgofGBQz+qGUJmfkWg16/iySEy3UnoHRNiq7&#10;aeJuBIM7l8DHgSgo0uEv/x+vg8lnGEjEm5EBfBxVFjs5VT0mJChOpCg107u6eZHzAVlhPO2usCvr&#10;AAhyWx/Hd4dHfIi/hAfAWq3ws/XjCs+fk+HuEKmxXWq8KUhLBd7emWXAZFBYz0yXVsoiSOChevyn&#10;A+h19AuPaaznHOWJcx3QFfplpCJAesdZXuUCgN1ImElXG7nsUcGJqTZBYauNSgrgal9dbgOuZQRb&#10;u47o602V7vVsKStCSTg67KQnpZ14jcWACldx/WQvhwvxLjjeF6/baaFazNo7zYwX29NEXT9Y1Wkw&#10;0eV4GsPR8kBWeG9ZzFnplxG9Nij2r/WAwzTzjO59Rvcob7ByCGhndj49Rf85PQVheh5SZd9RCenL&#10;+XjgOZ6vEUIGq7COW+K/guOWz8jWpEcQ5w9Ow19tbrcmzOb4TUTjm2AdlRS+L82+9hyQKbgD/tRM&#10;0s+xjf6ZRyu+3av6NW5fSIcIiAa/lZZpko90d5HTrCoqp5ZTsvjeF/ayZeO8E0sivbCqbXlvjUxJ&#10;b7tjsj2Oa/uiA2MojYTUG0h3b/2HMCC1HmRxrhe4NWyFfgeDP4oCq9f1jRlCL8vsGRvhcOp4jMtX&#10;vRVMaMbRrkbjopPfc5u6bZhErA5LsBTdG5LZ1e7s/FFwQuCVTc/eeJByInhGRPBApU2rHLkVvSNM&#10;/QMcxDQjAAgAkAQcLNIkRaiXpMUpmnBR0XTgys1d02P7VTCJOUZWoYN07O7LDKInLUOdhF3zJZ/5&#10;tNaratQ+VNFfrH3ExJwMrBVkEnhqQZ7ddqkDwaJE2uXSvPWw/dVuVhvVvCOnyKxWL9i893skyiKY&#10;+ib37ERm6Xz31dg9/Ci79UhpZdGfMAVUEevuCMV41ZkkCRAW57FQij4inQcnGmjcoX43PJ8RsGbi&#10;/euLSK8woG4Zy+k4JNszFoSW/b5+3cv18Uv2TpOthOXrtJP7vrlcarPJOT5fxxgKsmT84+72rMnf&#10;3WQvrH9LjWa9kc9++upejs6phm1D5Fmbj1724aBhLGBSawo6oGwfl0fEhgt/lCXA/BlEqtqMbn/Z&#10;dMoMKpdeYP/Fjg2WR1v1qmhkeVu8lfhwUGMdVURMTaTgLXh5Wf3CcLHRvEJxsoYQSECVqhkAbOMG&#10;S/CXZ9iKMUV409YMHaG8+P5ZV9tQjIHmzrOCjf2LUBL0ZA8QL8iVI8BtFqA9R5iV3u+02MRYdQML&#10;e6b2G+IvQrj0aIrGgWKZSIpZ+oy0Na1NcU4U3jtp3WEq5hijYvOQQySEQV231lbdIpjb621l24nY&#10;ND7jMVaLnzyU456bMt+VKqX7rh2SQmCFi/4dO2FPuD051bzUlJSSOwVpQp/vAABpyylE9qElxJ68&#10;jAmOL7fwkcodmTDhO1hQwJqXS7Bq/Ox7zgvcluLmyZ/c0YTev5wjRnyPvNbefFhViRbneqPMjnbF&#10;V/4gYGpcBS3dEgC0ZbncgaVKoDVcRJX8rrl9yHMjfNkeunTfq5X3WxnreJi06StHjT3luEPWTGtF&#10;v0fCbDqZ/Uh4Yk9eGTmY+7vLeTOXeAp8UZ0n/JgRIyi2wBqntF0mTS+37eTTzk2QOunwZzc/eqJr&#10;i6teSTY729peP2+Hs8N9BZrJjmk8wEiUjD0hxZDV3E47F7MwDnmKr1c1oUq0G95vl6FE9FdpircG&#10;gbt/EkreWBro1rd5rTfSzrOtKpT3vDXbnXelzI7p/ZKQq/eH44twOPdxrR3ESvs2H8IE0cotZWWV&#10;IvqRPo4+51WDFhL41KxhAQN34ZH7nIQBJtsNo8fDD/Nct5xopgUUpi0NYTut3i4KXYxB3LKQCPp3&#10;1wpDRt81L7e7tglULhzcl89TXLclUGm3Xo4TPx6eP6i7vhcfwUgFRqMztAcB0QEHkbyV04cNQJpV&#10;QYx4upsVavJ7c9duzreg2x0NV4MUL3PJsUekKA3TWG1weTFBkAdEmHWFAkvP9AIChGwnQ7vvOCOw&#10;EBnu7dWMTWkOBPoNqGJLnVR9a/uQo7H6iThg15HjRaB9d59SdzDw29NIPc+kQegepVcc9zE6I/wY&#10;JFeN2wVOhucvoWhXVrtb7jL6H15BS3OtzDchuFaOIQJTUyXDyo17AWlvOJmrQIm4YpPnJug+kIBr&#10;I09vT5kYGUIfnzedvfolqBjmRzUm/jJVrUgLYt6uZYp2QdMAgnLZheobGI2ZTMcH4d0UgTlTxn76&#10;9laCUVRuA6szbGIbWJz/nuv28jJ016/PslAUVonniKUs3DYE4/6liPOwlmg3yDIoHf3wZl8sQsV2&#10;AophB7KHvrMDbkkTHm3L0PqA2P11kXt60DQ3jNvC8zQ6KfTBpTaEhrY8OaOgwOZ59kcEp4JUWff3&#10;Zb9zzcc52kXGqxVcqSg2hDtiyB48TORESi3otxYHeb9G6s3cxwrmJKXLttGyLCFBSS7IQWIK0bCv&#10;yU6MOocCOtUorUj0qv3BZCbIB3pFSNARpBEgy9Tt+LIEPfPinZk5bfyh/hG8nBxOOA3Vb2UGz8NK&#10;XqTo3aziRu9edJor+rPhpkpMDbQ3YvJ2f9HgMrjW/ckGq/XfajSo0rOBYKgS/K3XWnullA+jYYLM&#10;29VvdZezWfRMXbSKOgraEqZlIzAtjsMUmLpJah32qFWUQDjXPqaATuc7RBbDCn6+aWLFZBHnMhZi&#10;kHR2IdOrVbSwhW/dlPN1cBw1AWCR2SzbuvkBAJTjAYF18TOD7J20Qf5lQNrt9dVbHOGwWnlFDzLZ&#10;dhZf6eNg9b5lEmH40Kw/dRtuRgaGfDklkoLb/KahzbgTBN9lnXaxvynFeSVAfTUO8GDN6nBcSFxJ&#10;anJKwpZ5umVeKw9edZ0BMrYC+PenorWV9+0pR/w0iXfBXk1Vm/eL8WP6GbRgyqFSGMN/KpPj/Hi+&#10;Wb4hYQdoWTRHpQzVlbUhc1tb1Era6Bn6/T2YUXCKqp5+ltMQFLHry7g55SxXrsXgH0pcL6AiolII&#10;XmkNy83HDdpCqk8FW1fr4a6UKKbXYqFBmY3d157544bJ00LxfVuU3KrhKOBZqlyy8zBNCp/NE1nh&#10;hn4H1M9OBc5gNa9WBSLUj3NUbFxA9S52TKpu/W+eYjaKDwVZiMn5gy2PnaEQ+G/5jpqSE0mDe5Nt&#10;mmzNhQsLp6sEj2FRWl3rFVaR1tUbJLMDdGAgxWBT+LGzMnDo4I2v/GneNKxK7OhvnFvD79jJt6rY&#10;wwFbILLid44JV5qqh+L7eMGfAF8EcIDSTt2WFXY6U+worm748b6Bv727o/mp5FS4PHCIO/QEuDS4&#10;0B+JeQDxKXGInClPnJWC4ItxOChymJZdCqkN79sbrVFy1LJS6riXxk5C2evXhWTZTVlUbmcSKmkf&#10;s+w7LjeFMKTjiVTSnWUZBfk277qF6F0aQDgWfTWxxkYIMkhxiPn3PlnxFptc5vFPpUJAismJyrB7&#10;K2yrM2wihDgvfIz0dD39UNQJOUmOdfe8sqvTHrTsTVcI+f10UCPeV0kNjsFdTOzIhMwU4vm+SiAA&#10;royQTEVarPwjN04RSnV0WUJPQ6FuNWziUH7rKPRwGaEpndW7Ci5fXiZrJWcJyzKYzS0al0qCgaqZ&#10;TK1JIp4RQtdgBNv7zkN+9+UkI8nSokU3F3qE887OJ8GXbxHN6T0t+a4PUR4B49EKHbrXSJ5PDzxm&#10;ng3JiaPBksQLmAiogvspq8ADJIrNlq1nTmuqqZVj0+8Kxu/tv+wLP5wk+Bd7m3RanqviLrCNHw+l&#10;I1VvqjVsW4B7yi8eIlo/d4KiuATLxn3TaRVKl+2rf6q1cQlK4bj1tu13TASkoM67IEnrSffLgVxv&#10;S94+EnTHgsTzQKlNgZj9hWu86jLpyeyOkHlqpJSWnWaXZ1ZtUpHtd+nnt/vbYrmouTv191mBx5qQ&#10;ZFbsXbIJvyFA57eoz0XoXHFQmaHoIYLCo3F+IeygV2wCLikq19F4HWy0dVQ/buM3H1ot9uopmw14&#10;qWxdcpLBaHX4xi/U3dY9//HGhXe6j7q8S/WszHMRzMkEElqkQ5bqDTszh12kHD1gniR2ytrepgjw&#10;1Vp17rIcJmx7gVUCWfNG2egW0D9ZuMpb6mVfRH/+8va7k9sfNVydtfT8MC1pyo09OUb6MYu6/uHZ&#10;TTAquZg+3TWTmq52j0ziuLCANEwLstt8k/OyGjC5r62tNTcdvc1fDFrQ0Q2o0ve0Ke60lm9bPNCe&#10;/IdbYDYmppXLMWlVzzt+k8ZbC+nLeB8nxo34UiBE7wYOdf3jCSgioIwjuZRp6eloMIvLci7GAWfl&#10;57sENDxnmgKuXuq8lssmHXxF98OjmUMonGGsdXpfSHO5dhV5CqjpeB26TFnwWLhpEo8AXxCXJzoQ&#10;TO/Em+EWhnaFrZeS/v98uxtkX4uT8QKWLZOumMi3izmZ9Xu7rXt3kQEiDY6T1Rt736bE6QXcdQEm&#10;XxxtuG0dBJEgx38odv4EFb0LLO4ETQEFkPdMxvNgtFsWZh2PRY3l2ntEMW8JBJXXcQyXz7GmvGqE&#10;HpLK2iGdr8L0njufkGJ/xyoCXOSTSaV9PX2CIRAiVGmt0PdZPttojYWWznrI3tHh9Q0T+ORE3xr8&#10;I1F6ja49a5vAok6Xq5uom1jLjLKXw1cRJ1TENq/i4YkNgKCGeHS2xa93KYDJoQn1ZPh4yRSJDYmP&#10;aNgShrtKC9WT+5r2hsEM1lQPtSuhgME6hA/yX+TgPidjTZcXngi/f1XUJFAhwceC2TgMSXBAoKIe&#10;IKAXGA7HgIn41v09B8QmDVLfHyHbuXG6mBilCjiQfPkTBXBKrJoVD8IwiYwXDDJ/FSi93VwNdw9a&#10;n7Ets+We+BuMesw5u7ciRoWfa3w6Rp0sSvRwIhen9simo/5pNPw5q1XrD9ExlOrF51q4Q2RrFL4S&#10;yAXw7anlTnUDIsCgMAdE4gcNcMogCVksHsrDtDOfzi1QqM2noWPFWiu5Vgir/crneRxdiMVk2g58&#10;dB4XwdvyYyHZJ12f/rywWwpISRN/VQKCLo8rZVUyIOBXl3myWaCdOudp4J2ZV0nyz3XlVzfNP2Gc&#10;dyRJHNXmXY9mj3m4rgITuQ+504NwA7l5DwzQ8CKgwiJDSkvPZCkhJPb5yRk4R5yOee3KHxGqLJPn&#10;XM+d7SAg3kEyWzaxv2XjuS21VFVGZaEiuNpsrit1YKbYhyKHB8KXXxHKeAC5VhaDyOWDD9j5Lr3j&#10;J39R2XMkfvlr/vt89PRvX0q2kua9SVyTMVmUBcL43/id4fEJwwn3t5OrZfs7VTTZ13sJdZxCV1d1&#10;pOM3Ip0/6VtNUS6v21mTf7PN7x4Hl0UF0Y165wHaSQBYbcDzgP4qIAaf6hbuvibNExcxHrdnOUJQ&#10;5pkqYKMhwgjiNzTkhJSIae7I3IDJRy1dV5KNZGt857QuVhfNRESQfBZPhWTafRw1J/QTsY8Bjcdv&#10;e/hSRpnCg9XjC1xe4z2ZfELyGbcy17dKeHvJ2FiR62qLWWIk9yHutevvUPgu0ld3CZ47qUgFctuF&#10;yGrBO96GmsCGOUWVcegYrajMKV/bllW8hCA2vXLIV/Alzb//AS1buMnFYV2j5csrzn44mzr3M52P&#10;4UVKN3DToyhc3X0ZLKZjoO9H4jp9AKD0eXvnP/NgjSRayy3kGT5+hXn5A5J+IE8dVdejcxCO+5Pr&#10;UxlncOsJMqdM+dmolX3rZ+YiSBJhNozSjhAtrTefu0JdmOiEVGgMAXcLEwQ7+uEU27s3kVFbFj6o&#10;IfWvrz0+MeDMxTger8Ujn9g3R+Zi377xabsxV/1mXcHwP/eAWL3ebkJhByO1ypoP7DQMImT6tlPf&#10;Wc37BEOM8V8do9edAZknGQ8ivcKMZLJ4/Pl/E555W9GmiKvaRKJ6CWbaGV9NHhfIVjA0K3ka3Fc/&#10;ID4iHlO9cZ2vYOKGbnh6UpC1WehI+njlrHB8srLHqyFdu8v6Oq57yXcbGvQFGHl+l1v7olMqZt8x&#10;lkfJZiErbZCTTKzIYyCpgSPW2MUqqf+u0dX1LV4vD+RUloDXx2NrOZDadtIA9eYEzyXmpscCNo83&#10;+H1Mbl9bfjWbhnhztKp835OqUBzVm0B2cH/RzMUoaQVeITHtn40D8OqWyrzj6Kze/Kt/i8TXBroe&#10;eEVVrjH1jzAI9R8IAybFVbGzhYIBlSmlA2WmFY7d90kX43DCggMycN1yeUa2Zh7OmYzENE1IxcFi&#10;Y1YxaWNQSn0GewjgoZGFssW6DHRUZ2dFJ3Vna5rdZdquw3GhNZoS3vrLm2PQcX1rm1ovhOUQDtFK&#10;bKKn7EiEDnUZo35vp3AsFp4y1oXXes8qbnIFNnOe4Ex0o0ANHba3HRfuMwpmOOc1dVEHV6+liMxh&#10;E2v2+w2tecNA3dz3Uxfhe0erBdW/Bc3ec2uXwaI7FfC5RR0FkFtXxR0dCMj6flIQRdtQiSdMNyAI&#10;ZxJhZz1HZXtzxrIBuYsHKbdjHJC4zVTZ0y1FjB5UTUwL/fSufW3JBqfzqLrCM4zzP/M6z2VZ11Oi&#10;WD27MQL1lZnmVbTfBq5S91IfN1qnsbOPp1dcbEg9lZ62/9l4GnJ2ZwsxVq34uxLbEeQ01eSBmpaS&#10;l5gDvaKb0YqXcYwEfyEAMF6pXzoYz3C1/HG5Rac7Tf9M5JpUeHvg1FznvRR1NC+5OgbjjDYW/iWV&#10;GHoyl1Jj8jx3nL3Bf+b+T1FHowqu79G4lwfZlziXCIgv7DhLiidiDevpQh4dztCrzi211f3867QG&#10;b1YBTlLMtbL5op/4fRitQdY09xVM8sN5o8NDYvcmqzVCrQo2muEYu4Nki8WnmH3yGWq5o5jIVR4J&#10;ByOC6gyeE6NC4qnTUXsMbd+61nQY6PQTzPpAitfYbdCUCzcwtcngeOgUJKptGHaTInajsl4X+mGc&#10;GTPxS/Jb0ZIbUqyRs/bL1bAkcXVqvRtQUXBl1F+EFWkL87L5gRysN66ZM1rzE9biL4oOQ+XNXq3R&#10;HepSL1BQNJxpv5ybwosazHvPb/CXz9O/Z5s2UuSkqY1N0SzmkgbkkaGhIVYpLe/dBuU7XkxBuyXv&#10;uqY1tqflri9SKnbWQXNvpNOmrDrncT20TxgCL6EOS9RIYt12ryJDBa2EBEllxE4MvOk0Lm+LfXSf&#10;3URNwQkDqb8R/QzizYfPtrfqwV8espfuU4wVHQrCfY/me4rRGp9Bk/llvxixuMtbUCtqhpLYDeK0&#10;4LInk1X5huVQw2IOOz4h6cfyfjTJO4c/4nquSRsNa2Qfk5puw6DzK6MmU5qqP0N6m8TbLRwC0I1m&#10;cU0Bjczm7rEiesyR2g06eNYjk6lacHgWb7I62+hQJbuxCGtlqiq3CYysPH2kBJfWuNHMIR1nkuoc&#10;x/6KQtdnbkmtlW19qQkbnNj9EVQ4Rqy5XT5s1XDZmiSzAfu7q+O2bN59cI1VHrlAEil1YdGAm1ad&#10;Skc1GaP82PsiKeZpYS0UUWcKF1FT4Id+CywidhgR3rWjka7EKCUDFs15Yi6uCc8OsP6IQRtzcEpZ&#10;WSmZyrpS70quWF99m0Si4QnZc3RN9mR+4uq8VpygTH3ggAeR40ZCMgRoVj1ZyVKCw/ta4LmVSCRS&#10;H3wXGOCVAPUnSMDgVtbupj1eXURicUr7E4CKo9tiVUi/OlCT4mGLw70ev/M8eGQ7FiDIJ2+CmK53&#10;1vsZCEkQ6Tou0KMqTYasE7BxGBedcAotfwKqPxwDr92Inucp5JQQo74e0ACui0meoCsiwZNJNCgA&#10;nGIicDvNH9tfBACmcWr53MTXW6crBYfX6e4p3PsIa+BASi+pjvUOTrO1O70O1gQe6rqwZBl2eQf5&#10;3DnlKe5K5+M16NDbLTHQAa36DS3xfdjp7eCN6dmlbDe3/rslq79ki5ETS9k5ahF0qF+VTB6FG6GE&#10;ipa9oPmgNzj7gfhhJP6xYDZtckiU2BBZJMs0RKhffEc0pjr7+L5fBRfGolLMKD+UT0R+g/u838xu&#10;1r+QSYtHnowCzvcGk2rve8T3v5O0/8C++MAiqIDuMA1/x0YOtoFrdlTMEZwkrmOFUWNB/wUEMcyt&#10;af+zF+D/IrvojcAnDDN+Y1o0VRsf9Eh/y3i2tbqHqHHcqI9KrHpC9v4bWv4PZhwrlvMp/hVLrofG&#10;kOvGgvveVhuOF6PwP9/2D5DWBYZHfzFGT4duAg+VRAf8/QGCIA5pv6P+Gjj8Fdj27ZzYmlp6kbGR&#10;seHpowFf8OWNRE5LYWluCY/LWbvNHgu9CU8+Nj2kX+vpR7j5EZWBewkMHnD0MJBSOneXjzOQffrN&#10;SSIta4gNRTmcjeJ/UOQBxKyEglIovE8qMdNJGgJElMgn6KUl6GVl7T6mC8F2g0BNo+3LHETqTwLm&#10;lYh0cggJVdFmSe0Vyk0+18bdxmz0E8HqdshPAUNhyAbxAf6hKZ9S3Ki3/i8MfHh86xcaCLIacL/d&#10;dJdtqqKi5fTctyvnUf2B5NjghlOdJa/RZH1xUNpAFjudH8MnLml4wMp74IcZWITHkghVx8jb6cYQ&#10;sgjDNYM57stbxiOOF/kLYqMGRqT4LVS7Yrz4vhqvsghvwMLmJbxNoyc9oBI389I5xHRZ2M6+tj6d&#10;KLkf/rbwWz9cfDwTvWZE+Dk46cFtpIBVQdVtidyJ/StmqzthEypRI3PCT1P2O05KNI1GDkIKwSaX&#10;PyGMhrUfXegzNu9/pfQ5SHxAlfyiYcgh/76cIpx/kDHzmgZAHu//11fw3xYN3QnwVycfVNnk6+3M&#10;U0jcEMXzEf/wowok8FxWuuQc13OTPd1xxBeK1EmVPP4ReLi1GN4AKKHkUYkPyQMBSZwhAPBbBFrI&#10;NnnreLsRgBK+2v/1w0Ez+ObCNuSkJUQHR7DIJKigyM7reKxScvHeDc2XEET8zRGfxjquyPhl8Pvt&#10;8lGgEI91Qs44NkPwQ0Z8/EZiE6+v6oFrYFMd81RHGYMZAabTKGmq67UT0PTL6f60msUFIVLkUy5m&#10;EfvsBHFOWdOjMefu+B2tPu5QEdflwELqfVt0gbWE47aXwoDCSCkqNS3uzcTmi7zYTc3JISi7c8pe&#10;ikf4cvC4Ix6T3E+QmVdnzdTczH68JIxqtXOcviyEVEbBOecwKzLvDhNRo6pDzKbgwOwTSogDeIpF&#10;ntgb8JyBsIM2m4fNo/RxeGrpV5zlZwHctG9zEmB5PZHORndBfr23je67o+wlnEl5a9mZ5p0EyhP7&#10;S+Lfy/O8ahtZo4z1rspzIZOpfWXt9puX8B15zKLJVptqnAQlZTRNQ8s3mvqsvNUfMpzW/A8Z9nUt&#10;bq7TYL7hXoEqC3Fab3fKHJlw0xyzQMu0jSzJsxCU3YmK6XZcTI2AN+4nFmEt8jVHvKBuko7LnmbV&#10;senUciWYXARYOgLt9NCvE/UJWmwu0ouzd1SZn68se+eEgmQ+qRo/YekfWep6F5nbx2mCKkwLz8fT&#10;Yi8qKhxlPJ8pP3uCONuXPjOlsp3IP4VbI+PregzumQFV1/0KvuS0/kprOva/LqaCs1CobTDAkrQ2&#10;gim8nNloU9HcfBjSfxf0TUiKeTkqdGFmz+F3oKxOnVy7Zlgz2VF3aj1o34cwo4LkfW+r9hE+KW9+&#10;LxTnWTPDynBTmvkFXHJzT5msWXYchrLuSLR/H5qoefI0+PyIpbhn88yTra4ZbBnw0OzMz4zc2MqU&#10;PFLvIkZv3+UHMpWcjVKW4nX7GnNh2FZCf1MSu1o4sASO+PvN07nWKGOOPRn726KN5EkC1v0Q3gm0&#10;nttaizbV4Pwi69LjeWxjqFlF0umKrHmIT7b0e4oarc8ENxrS+7y1bMF+HcJEXVroWzsMmSf3r2O0&#10;YLIWbidcZKXpKfY94qcHRpwP3Ie3ocN5Uvlz8cFYkfNpTh4AmkuSFC7e1ldHbj/ep+p3g4teOzBR&#10;sP11XM/y4+ywUXj0pgTk0w03R3vv81IZt0zeqOT4ZjTG9SuJ1/XncIOHeqBK5CM35B9n9L+XI3EP&#10;/wGIK0wLwIfVNlehJhy2DR8w1S1wPrlzXvYTM/+Oh/3CFVwjeJS+xxPnl8kc5Q3opC1ztMIs+ehX&#10;8GmiXtbv4nJY7fn8vIKIdzFKsIYQ8/T6PEGaRuM3K5xMcPAqhfjDyAfEvVkmu7mltjMGuu2EkQMq&#10;1kRANuNFdDrKeUalLHGVXF42/t2exWg23QoWqlO53OjBr+V1gpOuYUhb6qB9INkNAW2WA2Lo2v7K&#10;YJa1Vs4QGR6aKuFY9QT4PM6B9I7361GBmgmO1aPbP64NLwqiTMc7YGkY6bscqk7zrdgOVc4c+10o&#10;lF4VOS023j/UV1h36czfuW1fDuTLJAOpDUuP8MAtXQuC6rJ4apOUDLmDzefdysile/m1nbTS9slm&#10;sY3nqv8Xc9JV3NfjPZ+y4uZePxnTALCqWmBh0or6+SjiHFeXIcLnS9AIFAtgRpuxcd3GRAXSA9yp&#10;NHirG2ENJsgBMHPJ9lr578Hxvileq3l6ynqzAPTsHEP9rKHqp2Wu1WWtVZrJ6QEOp8ZRH0I90Sqv&#10;8pwTCGKO/t15oBUr0dyavTYbbXY2K8z1xXf4vyeiNT7VfJIhmR/Zn/vVTRYDHAUWf+7LZTmqiHqn&#10;x3jcrlDDB7kaS0u737mPxGMvaL9B5ggxGyqdKzL6+od+4Ftgqv9uQpKhT/W2UNHjLixql+WQ6KPx&#10;PV2tjLpxp1fENck7nFKJ70pUhTHeTVMRsHxVr28tIoIX65PfGGFXkEMZplnoLeMeOhtZxWrFUCJ6&#10;tkB1EP4vTHqfk1JGDPqZINGYKqn5OGxljukZvrj0SIOLvkyNBrfz/Th7CpVfyvbribrJDiL7wR9B&#10;3FzgIu7UP6uirbu+Rx0m8pxhzi5S+rXNhph7U4+zDsieN0uO9f239wTFx1AUTP0QRN2eKc7RWcgw&#10;K6bxBIkbD0494TaYkK7YL2pkX4Cf4V3WCCgLu1jOr4UWQ7GUVmN3nB0O/iUXmrCDi+ZknXE7bhq6&#10;Wmuszf3vDwWVAuLxnbCWWkR5NY5Tu80QUtSrXy6NyRZ3vyu0PUka4C1pIu47Pe2zJ5yLQ05U1peo&#10;j7ML2R2u93vs7blNX3J6AZUGtzlbReXVIjXMKpMaddzfKbQKAnSrksMVQt6vvEymuyQKMkGFFSZy&#10;PAckJGT0BHzdVt1uDCOmgHvi/nYGLeGS8F3Vd2bE/YbCdtglMYmuws2sn7mDcaPBVkS4H1rRrQzJ&#10;KLuJ8wrmOWTK/Tv2YOOMNmFspgNHHtFm3WXk5xfU8lUpc3PAVDNxv+BtkC0v0Gshtcqe4U7rrUA9&#10;W+acO00dDR6MhMpp4/Fdgc8xRvTaI63ZplFIHTAUhYARPHh379B7Wcqz91muD6tUCFEJCGv8X2Z0&#10;zb4T67QZFtQApBS2f//tzW2vGyZhtjf5YSo1b2SGqJhVltghGm13mTIoX4MgABdX34wI8E8NUWi9&#10;aqQbgKKJ56ZHRaM5IEhHb50Ax7sv7VD+AB6V6s9ICV51EUM+tagGzsMNBKfR4togtiJM7b5QoK2q&#10;NQFuitm+iku255Saefyo5PCkcprq/SJ7gTt+k4XRLFpHQcK//G/N2kndzMvAowy2Pz8NLAP1yHPo&#10;1gYCstDTpFaHTVQPf30KxsDnlEwY5ClgQzU3U0F5/xjEQytYJOraichn3tSBKKw5SZiKNFW9dRDE&#10;2iegrfVXhgkUhXNCma9oooXBj2x3i+X8PKD6cZr8O3Srhp3HAb42VXArcCW6Xszk+Zh5adhyn69j&#10;9wu2ds28hXlgIwDYjzBUj7bs9QaZGxMwGC8iYRosOwg1Pl0zBqw7U4WGQcXaDS0PmbeofnPh70cZ&#10;578LM1Yz4H/7D95yunzOh8v/ytwLnLDmfmLJTPrebatd/FUsnshZvQWMkwL//HAWWWKLdR9+vP0h&#10;OQ3p9EbifvFVD38+CK0H25aE57AOhigEkc5onar9Rto4PX1sFVKo2Ts+j3Wxx1ExyN9YwMb1Lqek&#10;g/j96f8Ym3nHiQsKtziFxGft7I0E2U87Mf3TUs7Uvdbp4gw2tCvkdFm2599lqedt4HE0MP9Xxyhg&#10;aRVr0oymrTjfJHVb4smlI1f2becm1kGOInoqi/eRkKmU/CnUoinvNTPleJ2UpIvrjir1766W09Th&#10;vLJcx02bzGyu0lQ6aRMjG8HbocV32tvHQoiJi3R5JUPrTX5Y1FEIfB3jfCoKa8l93u4QMo5KJEoW&#10;ldDPnFZeN6omgq55XRACVor0PwarXARsMsqWrtTGH6785ln/KWUXiLbxnSllnwab9hVfqXPGHBwQ&#10;WPHtb7ukwk+Ds7rX1NLdll/mCjbfcmbhxmBFIMzTnGMexQc8RGgqG00WetLNZ9ToOK3QGwiXSoII&#10;kemlExrUU0SPjtY9/gOGodCgPtzRc2riWeiu/H75T7AEWwnkojWPX9a123+OEeEq0CKV+gzCa51w&#10;RhSftDNiiMj26yg9F+np4jtJGHV3sVmtvsfpba8qQE700+LJG6ABm1oraX2IczN7VkE1ih/0hxD8&#10;PO1yW/udY5p2xz+De10DByOyONTDWw+TJtk/OMqS4kDLnuodjNaarGjsFQrwMRK6kYNNZSHPFcGd&#10;P9SLNdpR75RA2DMVZhc2bftZq9IQIXwjI/Gj68KQeX9lyTj7FoGnJGqEIWod/+ivyvzQ1heaRJlq&#10;+6vsBU7KJQzMKuAl6qYSkLU1f0oopYaRv2kS2r96V9UBg3eVN/KLqaYmKbpctxcbDX776/CSTerk&#10;oRRwjIxmGX0uOsUJVGDPNzRdx/kibnL94qy4HJTh3t1L3HNbPlwJEjawG9yFY81+wJ0w+vu/Stbt&#10;hHy5grM/nQiHbentNIt2lffOroNlPrbv0NosU6EWzyfked68XgpmFydPhiBooLRF7Q6JdfBQw8SJ&#10;g/olFRUfV8Zk8uLDPyNi6cavW7el6r3uhdDHCKe/TT7zSvLBEwaILm3up599odOhl+/74bRz4vbk&#10;wX9G2YpYTUdQTZgqCoMYRcRTeSpsFLu8MA8n9dIDQv6mpfhL15FRscAlOWGbVaYvHwFDzO2UvNVW&#10;8lwLu5Ps3+0XK38NsRvz/f7Ifg6r4W5yUAjcFoDqGMItgrndNTafcbIXvG3UIZYy0kDYDdxn62Ar&#10;m8rA0OvvUWiE45xx0v5DBdHEGj+5NvOeT2Ev7icueC4yFLH3LA/VmIWdsVmVFrp+RxScxwFouZBq&#10;mT9MZ1ysMv0Pa/1btI3EnRX3srKMTCtozem01PqguVvy5/4k4BFsRWu4X73MgyJpMCSpMONzeoqr&#10;x93d+35WR7QFMiB6IatW0y/o7BWeOjKf9DTz9bIu64GB7j1olZUlTSuFOtlz3NVuw+5y6IPW9yeL&#10;SvvsY7j5WamWXc8a1UNm5RiAGlgeLXr34JDP4KZlqVWUHBoJiwgzejg+mN7O1VX/ly9ADp2mH5cq&#10;MqyEdJB+QjbZMJThl/glHW0MPBpC5rmPdQayGS2/mdU9HnAJKWWrAZvvEL1DWNhoxcLndP/jVesq&#10;tpFvFc2qP2si7Iib25qquNOhZbiLsL46iwtNqnRvbhvRzGzJTRxj2P5aHOpH/cp5i/I5qa9leBVI&#10;M19iN+M9PzYcKyXm9MiKuQwTEdIvTEL9s0O+/RTXANKpWVWX0yskPEa3rLGd9us1590Tknudz9SY&#10;Uzt6vd5IHMSISn34dgiqLitmQIAewb+mju1PUiPOLckFXvI6UdgoCPc7HIe98PfQbT4yCXH8r7Zj&#10;LqzfEhqLt7fNVBXWxc/mePpVsV7w8jrsP/4dXXKBXthg4yrgxRisV7OWTj+ZYvYvA8XF6mWX82Zg&#10;tist6EDsBVZ2tPvi9PAoy18w2Y4P66nQePndigrRRb0Wqm6oL1y2THHDw22WnA8Mp3gnSV+Ix/zl&#10;TfuVZcF+wStOp7nGB8XdEv88j358lFgkKvHwSn6Z2bUaafG/kb5Kkvc9SlZZYz3J1Q58JVwvEZTP&#10;BIKjse2S2SIIb28rUwg4hLOzFfsq6JmvR5cPls1xskYDbvUS1eKhPNYOW8sGoOnJnIkjl0yr0mot&#10;gQJ6Nej2iov5XKbQRZsCVFSsrLSg5tantskA47/LWpV1SvGt7Pi37gjeuv5oOOFQ8tf/+XBxftfU&#10;5B/ChzXbLULf9oy7467hmOO8Ki0M5cImQoy2BndEhvAvBPAtEy9bebj4NRoWk1Dm3mSGCBoY9PMA&#10;eH27x5n83Xy5EqvWcpHhBwv8rjBmW2gl2eXGaHRp5q92QDFkiuvtCqTnJfWrVgsBrqSr7of83t42&#10;tn5EzspcDZvicBMLj/YPkoUEmZ9hlrqZl+3+7EJu0MFi3C/vHwQ74aJ7vjodtkG71AcF9lcDTGgZ&#10;3e20VNJiTjAW5pfiKzFEXrphQmmlyagbttkjP4ChJwkGgoPOzs5LJc/NKeVM+QFpMDkf+v+pr3+4&#10;H9B2lz/bCZeseBzHRiy+Mxn/Pun0NjIgTzG3+sL/CRbfQ5D2GggX1ckcDRlmTwFyNsP8HxY43F6k&#10;DZ0wHreRU4fSo9w9gZ3WmyprnGULhOO2GIe76CWJhXWFqN7K7i7UnVkR+70Jve/rKYiRjY0X/Gan&#10;WtV9XeUTCP42KN8/W1y64ctXizF9Muh3ocvPZF7sjFFNhLcrE6J/N4s1nRRj9qYQpv/LS54E/k8v&#10;eZ2KYy2P3i/uzgBY6CUYGdacD1iVTfXcR6jwWRRLfdL9I2JXJQYVEeHA6j7UQ/Jr2Rs4jPuys+Up&#10;xcZ6HQieksWAg5OAMxST2I/EjB0gPOEAuY6Br+pa0CTKalklTDaIT27lVv6ugs8c1OzeLo9B11sZ&#10;19etrU+IKmbvQ8T9fG+r+BdQbfTH2962i+7gv4TnF7c+eNYa2EbYJ5Ucup0OzuFZJHWkHwCilGBM&#10;YGgkD+bfm5cBDTRfgbFP7nyS/K8ba/sR96a+drvRh1Yp1H/ZzB8I/8dmHmny1+p9y3d4mEv9iI17&#10;SG3VmKcbpVJOheRdyL+2DuWJnCN1Qmsua8LzeGeSrJKw0cfvhqP3vcL6g7Ylx6k209FnYMenrA3x&#10;6MaR5e+PMtnrD+HkCFejXi7iHXtBJfH8k4oxbrFqOJl5anbozWkkOpVMcKVwTpTVVWyNBmURiUVJ&#10;MORvdGTYz/J956bGYLZp/1O75wQH0tgekzAlgDfplPMjBwcgAMihwiYsJAQ40Mk9MxfHBisQHkJ2&#10;mFxKIOTwoqYGEMpiD45PSp+K2zV3Joqo04cgh4YKLSlE3k6k6IlLcIwtxCKFsxqY5QZ8UfslJ3MG&#10;WP5LxphIGnggnHJaV9zbe/BMA4J9CWgMqHuo3+bb3NrMl16uhB+/Ao/LI0oeGBhR5sH+rxG9moHj&#10;LnhOsqPPo0nNXXs6Xkm9SzsbtpwgNTP7dfWmawZY3bR2W1rzBGtKwyInNuPhxwPtoWqtvO+DNF0N&#10;01knVsveRtvoTQ/Ugnz60+BXjQVgmJK0DYKL3I3LP0w2q6NnhiELRGJB7T/F3+geD9sVd4mU56tt&#10;F8IlTW1FTmUpOd0Q2m7pR9gtiP/jJAtxwpfV+VHRuufJVpSVL4CI93uOSpD0RtSEEE69pieKqbj5&#10;WP3TiRE2j/XHnwd4qKYAQFZTVbK1xZZwbz4lRbVU5hk0etqUNpSGI37WrOBKav4nmoVbWzuxrXDm&#10;5OCetfHqSHnRJDZo2Om0nk2sLxf/nyLEEawEJXCaBr9oFME0K35Yxwjo7/GxMhRlNcL6Oe60D3ui&#10;vYDSbJNGDFvxYE2L/OoTgne4OUTsmePcpwdMf0sp1vXXoONFJgTM8PhPKivepRHLtcqev4c7u4CM&#10;W17S5ZbkUB7vS83YFdS0f2Bho6dDX+UAFoqHhhf6tuBlM5GRNMCQiQeM+hg7cpL8TlqgAcSioqhJ&#10;BzH4vorDpbvvzs7qurgZ3NRL6oZ1CS5mGxM+Q8bB/kbMnPwGCDzS+hkcDBPiaknaPWcamXr4Rt0m&#10;oa0cbdb8yaKIc6hv/xRqok7NVzL+eeg0wmH3KpfJH1rf01aB7OqHrpqQISfqFTBjXmoNLlSQv9Ky&#10;KnuIYYbxqhfNYyS/8IqDqgCSw65ypUoLRay5XUlZbFJlYl3rurgFpvRhOdmKEHoYMLYQQrUnxCag&#10;JmDIMhOHi6YNsRx6dGAorGQ0dIT80vVEBIZCDJGzlqJRTKvz9KkFAm8OuZdhWfWpqdvmQNzNDFJx&#10;U/9pc1ia3jaunt1O7vC7cht54DecB2hFWNLR2OD0JW7BAosy6aoa77TSmos4iDWM7p+RS6V2y6gU&#10;651Y4qp5g0Qtpv1uWVgzQLbfMyvdPn9Sz0OTzZSklGKnlq2Rf2fw0gX/Evv/xFxXYMKFI7RlgEkU&#10;t0KpyigOux0J+/M42F86tgtyivIQTMnIiazy2O7/D3uZHwcCc6bx/ZnB93B32Dn1qt1RUiSq4UFO&#10;XNj1dHbaMq5G6GKMs1Jp7HqtbXiRKXGwm8GFSt12RgwJl/+s+5/bVojHCZnJgl3809STXzGJjHoZ&#10;Y/Pc5IO6rboTVG5Vz3VUfvcAh1Ytwqfl7vVqKx7zvI7JHNzhCafZcxEgIu4VZvf/InlrNAP/H5HY&#10;Plt0m1yk6YF7o0zMz8XOBENg2ciwHrNxzmlbzL2lH1F+mlYFleWRTF4QypKnw0v5lnKfsnf1MbIQ&#10;4grs6qCCvWx73LkzP+kZn4JnwBc1fU2wGuv9BYnmeptL2Tv2oEo0dO694+KhAENWtVSqGbqoYHu7&#10;uu7ZLCliC0GKn3xuHCzRS/N9LdkdmeA0dK1OAs/f0sTaOYI0p6x7deyUB9LbQfVup5gLfsLdQXX1&#10;jUwS4N8M351Rw0mbaJu1QxUYQHYXl4ptpJUI/TTvja2nhiI2hz9+288FmPRexfVphJcPIvs3ston&#10;9dQWPyN/2r53yPrcy/vf9tevWH6JaJ26hajM7khCAwqLNa22xCzPdMYYa5ZKAHVhz5PtCy9barMR&#10;HO66p1O1vgpUBS/9DJfpNGl4PJEBqm/YxXrf5FDAgNrr+9w/L8bKam9H7qhX+BYyhCpjXxIXvQ7Z&#10;xsoUJtNOEtCtan8yX/9rXJFy1MZMeLr0blMgNpkpvi+fV+taQr6X1vpFnPgoQfvSSNXYUsndZOBK&#10;r3sIxktE8JT7KjJseCZdUIBJl1ePQhwi/r/KtMflCHGZy9iuCErb0pgRMR1vxPK4vSRRUe9CvGky&#10;qe16oiMHFlNo0EM996CZmpzBMpFd7pASyp1UAFjdeKoFuV90WN6Q8M8zzfE+2y//Q8hNRNY2eCma&#10;ygT4cnW23q1zuodrPSrPvGGji9fORkKYq8LEa02d8S39mzYHTGgU0TM07owW4OXIlDSCC5PMZXed&#10;GkVnGfy1XvUj6jmuR2cC7dNcCMdZ/6dA/H9Jw/53YoGqb+Q8J5WMGMJFZ1tM/7uVbZkwiFUCer3/&#10;4SCFd+AL05tc/PuqI211V26XXJ8NuuzJs9xPR25lMdOoRDNZbwatVB8A+Kc6KBvtogoOvKMmdXDc&#10;FaEAw4V3FRvWFJtZL3RletJg4HKBZqtQ/QYoFmh4mgiA6Wfq+a0dr4D44vVq33u2MizaTEEW9G3z&#10;33zdeWC4fqLhf2zdvH9sXRknojLU/2PryskT9D0E9mweV/057a7WwD2T0CeW0gHPaDEfHpyy7prP&#10;oQ2NZfrheHJmrXlN2sozwXIl7/hlHXzTJxmltT+1EX4qJIowXAjXVzBu98vXoS9IbsjoEUk04DzE&#10;uAjqSp+hAbikhksRZ9DyGT0KsAADRzYxUdw6GCirAsT/snT/i6bl4AGfMM8QKg58Tm+59Sg8DgJ+&#10;SHnYYJQ2kMQKUMQ1fKFcxjElisc6rwkrSJiRMSUiyo2IMwgKPW15RP+E/G4/u0Y/W8Y6XR1/T3c+&#10;Z95zdm8/u1xxH7tMtx6DEsflTGz7rjZuYsSdAxHGIP9bRjiAbxUCeowvqvwLv6hXtBJhQMLLlWbD&#10;p36/B50WI3YBKPC/BZHnNIM/9MTBdRaqr9vXfkhk9iU3fXK+/Hv6OIBvF/HMJx8lJe33wGO7V6nH&#10;duIlHmYUapR3W9m14kl9nM/nn5Kq0sgwmQtGGL7eTZKbn7m/NS2GI9pNm4NL2l02vbypqaljvynX&#10;JYC9sfqAf5eXUZaV9Qo/JyvhU1O+z54/W3tvf8vDjvDMQBAXFX3/EQdEW+B7NvBZ4m3OqSlquhU0&#10;4M4zef5FzYU6PBXmDeBMbi0JfPf7RHDeEwh3ekIIO60J7qFtSogY8WfRteM+EIkjd2IBFHCHOMaE&#10;CvDiRg/Czg7lgWmF9u+qpqT2BC75i4GVkBuTknLhwpn3ATht/5VND0zF6DR73ln65JNQjfmO8fWG&#10;K2P4K7QYL1bSJDj/cfIiVNPxDlBWPqlkpbrlZbq0foTtbtvdUYdIdb3lzwWWTe7o9mwSNbWT9y4x&#10;7f0EpdrtSKC69UlLD+t3cXJ3VXiIsuOHCVx10UyaM94OFij6mOP+y54+Avd/jw/PGYb4y1c+HAvk&#10;+xfgfwSI0y38HLIoWQbQ5f2vI+KOh0//2Qvwn5niD2yA8KaPbPL48P+2TII4fHvRTAlQTgl+itrK&#10;c2yHK/HjjE96wr6IWViRCxzHin4PuYiC9abkd3Trb1NU5NAgWBTl73HJYoAatPAnTNrk7pMDl9aC&#10;t/VQnXw4IcD/tap8u4lm1n9WH+6xe4/uZkhpfeACS0XLBWICivP+6rR2xN+YODjWqcyG+1CqK+3q&#10;Zh7Kh365fSuG3+Yf7d0fP0kro8G/OpASV0u+a2WUkeZntAyNj2MXEf62haRPE6a1hZ+Ix/ugGC6C&#10;cHm9dv7B7lQTm73nvl/BSlSM5brQkP726OYQGNPHzWBIkEudZBa22AuqZxUMyyH9PIvjuj6hWkJM&#10;KeK+ztCwZH4EK+B6SAxcAqLeGq0fPLpe+Xowsa7najTjMeZcDpFZRG++HQsfwDTPCuqWXRHMPgWd&#10;HwGzNZKvWT+cfy+mZXKxOuUmfyo7LhAcO8HMslVTXwl/T3Z0VL68y5UJVgxYycyg18g0ORMY3ITj&#10;vtd7qwNdQpBHfLRu/hK/pWB0U1Ke4H7a0+BnLHLCkE56P1RcCGSGieQtUpSjPo+6xrxzBqUlIUG2&#10;Oicurua3FOUueFi2+EwMBzlYKEzC4frutOVr9w1ruv5qctBqkIN5k1aRZRDP4bh5AyXYRBuNeOxK&#10;DKqmmX9esNaiCFztc2jG4Iqm+SpnAe+5BvZ9Sit7W6heokymPsjOozfeZD8fqROxwS+sjmAy9YoI&#10;ytR75+aUQxdjoINoUPlDd/lkUvJEaERAO0nBnaemf+9yxUdrNdQOCKqA4iQgajA1P5HULVv4t1sL&#10;f6b9J0380ex+KR1h38X77iXjbWtDlWP3xDxfo7TzlJPq+o0S9tqR5EbrL5+UevL7bd8SxfplfKHK&#10;hscXzWMb6WOw9dehmjv79/D8fvwN+t7DOe6PxVSd+TRy0K5udp7plrkJC0x8PH6ejNGQRantfhlZ&#10;QDucfOPooOdDvD0+xh5OGtWLLp8Xn6jjtq+FNZ7P7PObTDDsywHcZF2raVqO+fXs6zS6stY4chrh&#10;V7wEPQwCcdz74QVXPXmhA+18J9Xy8XZq9zZJpiVjxtPX0qPnYblzlBnukorxApsW/VLrdzEBqABk&#10;R5NVBzzT4cq0jTReEmqKFYf1cgZSqw+tIEQ2neze+69kHR5n2Bclze26bv6rbRmR92d06ISPlb0l&#10;arDmaR9x89M5gtYtWpzVpa7vA2R3QVG6j9GgeWt2R4g3uMMoZv7qcyIZyGOcTrT3y87h2NNF3Oak&#10;qwYIG0P1A9cFW5OBAo+pKohn1ANNxo0bnuC9YOuXKrl46R0rsT+wEcUYkv3NlbjyN5dLaCz5HtVI&#10;PKqW++9GXd974R+A50FROIvnFGsdNDEsZfzVFsCQptF8wiv7mywQjdB/1C1eYgi3M7GqP+W4ce8u&#10;56MN9vt/hje+5QiLgLLv3FSDN8wrErzq0Jpqi6W67Lq9NZskMfhEnWDpFDHpi5ntvPOt1VcE7bEf&#10;TRRyYX9QGvEdff3JyRT3O83hnTeFz3h7G5k7Tplc1jEOdhdRM4vPutS6D8rlVUexXd5TNqAt9bFH&#10;11V/NM8BIWntvNed5WiUcOKCg6KMfoG+7IxKdhJxJAM9Q1SmwqM1SfZHJJ/ePWHZrI5T2V7tWilk&#10;FgyL9p/5SRFtJLaNQmeFju5lcHCopauFoKBat2n0ZiNdP4/YvG4SSRFLtSZV8YRUHzvbwpB/Cr9v&#10;zhRfG9M8PYR/z85UUXIEeO0ukYFbWFkTXzs+zl3ITryHxVmOQdU3QUtM9VnUVIlKuPmy+N2Kp4Pj&#10;3NuX7tEZGopNS9m+EPTrvLBrm+tKIch37rNs0eYyjbp/eoiCzftyNp50/0/slbfPiJu557Wq946m&#10;m9E9MT/qU+14xFMoCG7TA23RGsTgSu7uPPZdcyn9y+z5dpe3abtyXiPcNP9u9OxXJyE7gfdCF6eM&#10;ZzVNsrGYSvaOWoWjpEkGPudxCQYW3NR+eUi0zNVWCqVSZ9c7FAmwikX2RpshNB5Y+98+H1K45ojS&#10;7/3DOEljdZSHmxyw4F2EzVNPqgwitFQb3CO706lieUkXz2VTPbIbloKAParZHlWI9Sb3Ap1tCSYY&#10;tPH72lvobG/dnzkkSvrEJNjXnCm/2g+aqsKbynp7mpxzLHQQjL8a1IV97UXzV+fc+0Uh3ez3KweK&#10;LMqHIGrqomW3HURl6Bbehu41bxT9QKuKXdbMys58dLpP2Od6HM+BcVmca4WLRF2ghlU1HSeFYvb+&#10;gkd0GTnm6BgZQF3Z28xWGP3G5q7EjlnmBW9Q+MNxNs2E+TfhzU3k3oxKhz4pOZDvAKew1oDGREjI&#10;/H5KTO0mHmuxjvHkGumz/8u3TLgaVB0dESLozm8bhDVS0l5aq0WzrnZmTXFacF05fHxyJ61J8jJA&#10;gorDBqpK8sbHxbT5qiB+G+qr5WJRh6aoRfY1Zv567Y2J1uJyUP0jbPxIC2LE99w+j4sme4Xbrd7K&#10;9uVcihIN6rep1OrjQHGJXcpPD9Qkl1+CyDZnrUNeGGb1XBjIUVbog0IbOcRuwnKxs+sNTi3DPM7U&#10;BpVF9DUimRRmv58v4zzD7HAYNUTP61Z7U0r3dDDDhYudjGLmPdMvr8OL20aiMYfJLZapQMEwom3M&#10;s0r4+GxqDp9n3+nTRvQS4tntM79Qvyen64zsZSlWcQrziC3bc0YOdhiaD1vz6FwPQIr3yKQMBpdw&#10;DCLbqPfK5164aLwN53XqhpQNuatpLO+BPpwyKQIm75QUYlxa8hH/peIy3eNlN836xAJMIOwNusDW&#10;PZSpKP7Bl93zZQrWSJA9YRFoIvgXYOAZrkW9aR6UG6lsji766JA1ydq4apqsQhjonJvgrZMbcAUk&#10;BCpKLIl798UXKGSXRRycF/M2aj21lRX0OYTCJNokM2i93Y/tP0r9i4pG6fZMifTwTzcGSVUpw8L1&#10;8LQUNAI992E3uZIWnjib9S0oCyLMDIkZVUx5G8tXHmo/S7Unj9GVgiI3xeR61k64yHmBKCKd14fD&#10;wl+TjZKg0HNlYnAfXX/Pd8f3q9Bg/Dxv0nymGxlPfg0fZctFZ5/FOmvREUz40iZ/13+e28thpWAA&#10;BKvafu+AvazfvH/by+Y+dDNGf5VyqGlTsbeUP7tedUhMfp2+aDb8GHwpwOtTHTpRgrpxLZfJ700R&#10;fereqV86e97R4QpFyneGh2jGmeS0hFdQCWOc3p3J5s6inJM+8aCYlHlUx9veRoc7dWmaf0yQZkX/&#10;+SLhuKjxZqFix6YZgmmIa3Nq21rkw7QS5PfEHxfoR1TVlgDmh32IfecTaQJOFPEWQ9c5o5bRafzr&#10;gnZ15ig0KU3I3IqfttzNxifxicjn2khU+tbHgUlXz6Xi8yAyvJWkki2vzyWbasWFegtWb1C1FG2u&#10;bxYmeuYeFoGPE6/366P7FCC8qv8fZ/8YrEsQZmuAZ9u2bdu2bfts27Z5tm3btm3btjm773TfvjF9&#10;BzE/KyqrvojK/LIqcz3vWmyOU385iGpoz5LvSHzTtrKvZXemDhv0snStUYZuaWHX5XqcXsj+JSBW&#10;BJ4RH615NfwmnMfSWK40X3+DmxSaLBnaBeQHTFYh9EKWb338bVJLwO/eLmdev7kQXW5Rm8H2PcZR&#10;ELdwS1ZPuXX4OrMDWfD07czelqd2szu9bcuxj535D0Uan/UlJVponXmhI36GLTrK3Xn1Gw5ipOdx&#10;c2LmfV94LilnAEjy1+gy1/G3enIJq+b+t1pE/6OjZCkZUwecAodfjlrCnCK8ckG14sFobhwZVyUE&#10;DYdEkAWOjF0SUA8HB2flUwDmnElR1Aozcjg/jfBv9qKeAErr3kCwuXuIRASChWGAErl77qvlNRIs&#10;M1TO+j07suWHT0I26JXokgcnIVP6n+qx8Lsuj91e6/1lM8+jNS05jt3pBMR/jKsqjaiQudILQESU&#10;dwPEg+bSwYNi+5YDPkUM73kL3RfYusiYyHejWvZaD72t/sZMT/TopKTM7cEVDwe8vNx1/clun+ew&#10;S99cAVy7FoAqe7JqQBagty0tEPhDO3iaTFVclfx6WxsWr7v3+Yqt7Z0Bz9KIdNS0wURFJijPzfn8&#10;PkT+pjIo2rqa0CvJyrM2+W4M4Qat75mLXpe3d0av6ZyDdsUlfALOnLYLGH6O8kh/VSU4T2eYDfBl&#10;2djr5JjvZ9ObpKp5uOyvu3rjM0pI2Xi9B/FNslVhqTNYp9Cpu/6Rdnw4xa4TnOOQ3A6orW6v86rl&#10;Ls48Z5Yvvy+xceePl8bDaysBPZSVjoMzIoAcHv8N7yvDAEG/S7rp1p5FG0YgNkU/JYc+OUwvfNix&#10;Sm43zFsDayKLqLWPUlJL95uQmo7v+R6b1o73O8hqVlIzYaZ7OXXvqKlCV72/mnIc/yw6Xk58W9s2&#10;0HK2PhJGcKm+g2K1zYka7PzYFeKT6uKc/PImeLC7Q2Bq0Qxq3eDJVLqw6/s7MYKb0R0qUA4FRXVh&#10;IWXEXQmD+01aF73TLZi8iglAiVMOov4dvbLDUV3irE21hdttulPr20DNB/YShsLl/As85nTRMHi9&#10;Tx/z4WIreHw1F1ESWmkTqZxIGCkqNaynZ4knyabWXyiUnzjOZJB2mEUwoIRk7Zh9E6YogFjsfz+3&#10;0C6uhZpfJaschlaL++gCBBztneQumZmyqlIXt6ZyDq+VelkvnsQOHomh5TEAgFKMz4jafW5eNnJT&#10;V/7NnuceP4+Rv2QakXhPxwmSK1Un389LyfdXHIFgSG3HW0lSw2V0lBqPenDHiJOxZP3AWqs+U0J7&#10;mP/XuiWvlDjZyE6F13fnYD+XytiQG+gJElz02FT+0H3xuxT7Pk+BANOSdf1brRto4EwApnpa0/z4&#10;mZVxeog9iA7oMuUW184CmFUFWnUE8uu58Ufx/mDTMuZrwwSjXc6a1YudoMygdT2uV/+cSKKwuRyx&#10;rx4e7Jzci47/Sid+KoMy85YeQjurx5fZ2Z9sEWsJPDk8LZw3P6ABxzv1ZObPgUbXRfo3UZc7iXkP&#10;n1AJ00qiI2uLTFEkD54GHx1uNXPAsjZR8A4u7/6mnR0ky3X+BChsu5zfMsF5d5iL4z5wifX7bd9z&#10;UnwxNcPBgXcDhtSzDnj+o3E444lO1vXMcAlYN1frxWuWU2m28Jn7futbWy07YZ69IFxMcCCGFDEi&#10;1g058H1WtnAAPTuuAS93iF/J9IdBNqdSNp5keFgJT6DlbCQyCnb2nrOsYkj9+w6x9QI8omL2eyht&#10;pl/DPqJkXQIV619K8AYGR/FTbOY5JHLXJmfblcbqT/CiHk5rcibPscdAPMciNPXNLuPfm5tH/inQ&#10;f0xiOk+Sz7mlYZ45Wg0IEQHkYKbpWSIiGaPQoPePTcGRMja1uSVLTguGiIxjcK41gKD2IiRKZFHV&#10;rW+2Z0sbV7ufejdaoMTGMb5eyJGguKH7znY0umgdDs8+jGfnrjt74gMXDP1Tp97+LiPp6Uan+jEI&#10;+jZcGpYZOksIF5N5UvPxUtVnoMiB/HKQtULi7Wz4WBVIZkvmcpqzXPhY41j4uiLnO831l7MOQ4k7&#10;bwzOztLntPNmHTJHk/8vEb2pcmxmrPk6DdzL6kkJnAwZ6Ebm5t8MRvDN2QAxvJxc7Rgc5UBeVftT&#10;5Fhk3/Y3AbuOakKjl7KrEDiyygYXULnvkS7U7DuUX69QCNmazm/8Skaj4FDY5u7GxO6y/nCLy9Sp&#10;tK/re/8ZcxNnFndfrxtfCYHVQhPhs3U28qcKrIpx7XPgge5FvMQvOPBZNcRHBjJNU6wvDFBrSsCr&#10;bWVr31v3HsR9TxmjiYFdSQfAwtMNDLBtIC3S+VgPpkOQ0C0Cftc8FzF+snv9tdAfM7vhnalln9AE&#10;cYlb939SNVCjzoA6PM+l2+1DzW/3G1GsSnqb/fp2bthfjunLkb2/Xrt0hnvu7m/24jo8QjUQtNS0&#10;BxouRa17KnMhvgM3WCwoYsm6SjqBfQ2OjEoTJklZfNEY0+K2XYc2mSRRDJ3mSC8DJdSTNOdpaXPK&#10;zKLEttbw+tR/QksoQxKPUxxOt+/MtTsCDGXLvtbj2aFRoynRH5yP0Cdoe85ODUAENT1Ygfqqxd/U&#10;zC2/NzsxWvYbswGlhMLVeQWcAA1U3FnadOPZCssLsfsgwcGZnd8s+62vxWjZHfhD0kPF+NEjE9WW&#10;Z+8TU34tvIXd7dHJt+8ngoBoQsUwg9g+0CKaLjZ71YRwqeOFnN4JA9FWVuQIh7xujdTPS9I2Aeq1&#10;cB72nS43uTaG2Vz2arUJAdUL68sjhhvr84EDUVD3zY9DaV+rF9zywkZ0lVqYYqgYy8WKIkjqpWSz&#10;Xe+HQQ7qCulj/XR1QJM0j+XfN9Is6BPdHsuqxLNPvD3jpz5IWbdf0qkWXAZ+zUu9+t9OtVlrmJRY&#10;lqta0dIUNNUHCpodLKgE06GAP3gE/OrK+vXf1DJ2Ojlzho5u3xmk4HR/kyC15Udqyjj+TWPN5sx8&#10;a1uMH65h6mN9AqNTQTRnfUPjwBBfHKTRQJyPNA2X2XQfujqmqV8adWkhLInHL1TJ7XMtjy2oULZn&#10;7uZuAHuwzAYs7PD4Cn1N0sY4Bj1nT+Q8yxnQwL6iawZS/Bh07gXlJAy9bIBaHgpzcKFoM6RLXE3H&#10;zxCpqKCo29gThFgEHBmb0f2gYCxtU3NWxqXS+ydmpYtBMYBzb1Kr2+AO33s8t3IBr7auVgj6kDab&#10;ybQkDUJQyiIiIB3bniO5ainXmAbd827a762Zt1ebQ/B3Nl4CyypqUtOIBz0gzROwpoUbYUb7M3Lj&#10;rtlbt3cLR3ECR/TBpaSNww6RKaDikVFBmxWZJqiTkcf0Ctm72JKdzVy4ceI/XtSZTXx7hy43xGQ0&#10;/AV+585Tq+mGbXrdAJaPeXEXqyYaQYv6a0jJYI2IRcFCEu1B0td2JkGMCqIhUY7XftghexCMSL1F&#10;ip0pwVZThvKETm2KUVVFK9JrANqMhR51Dhf6GlMu4CvvEHbql9jG0drZUxdfcycVfo7Vvbj008lh&#10;P195dDMBsmH+Wot9fyHn83JHAeN1UC/2uNKiWJT1ng6tBBcKPuBrYUolg6LJm+y4KRtZMsb35aBt&#10;mw0f+UKe5uT24dQOVxeXsP1mR6MMcqDxs6jlraxOlVT427NZCXYhgTpxpf1utPca/fRPXzWu0VMO&#10;LzHUn9+Lcx+HkE3DtvUUqRzL8T7aun0EZhZscdubJQ1NP9iPDngFlK9pjqINrgrgiAeFb7eVm9iv&#10;7eAvam9EarTJxdvtCMA2r5R0ZdnC2U+iMPnw4KL4Ye8RYCQoEBafKBRUBcP28oLqxrgzTjQYDiU1&#10;3biCmGbTCKRjcvpSDvRtCOLeRhDjEJ+42gIoci4gqvzu09DFnXC4i3Bg+CYQEkuIjomeS3LWSPx4&#10;EvFXhdalHKfGrPfC/Pt/UTSS+WZqMh9nbKOacgXxdv4+HgQ7Pz2Rk1KyAIteCZnNKIjg078Jg2Fp&#10;o6dxWvFgAjjFVcv5hkj5dD4EObtY40aLLop7u7c3HEWTpdGfPAZPvELxdCske4gZFT/K1wBW/yST&#10;K6YTtu6WPHC99jhSieUB0Yl7i/SvcIVi1zNc3rend7bt+Mj/tn8wfgdGvp9Kq5mG/fI4peiJtncr&#10;RGnIC6qwOZA++31vEFu6l1eTtwgKWqfL0+n50EBd1zHZ2RdOmRkffBcdgh2BlzEvzVzug0GHeD8r&#10;OucF8McOq5HsFfbual9rXCSSq7mrea+Yd8pnXm2Ee0wBHbAuGtH38NbkKnq0A17BiIfk9Bm4QjRq&#10;wbRTIR9ewAJQt2Q32TZgwOs2P6SGKUXl+7516wzTrKaF1DDuXe9B4TqA5VSfLa9QdBQ8xk0tiCot&#10;RYm95bBpTQKW5LBb02dW55EOubXel01bNjOKNkjru9Ij/C1IaFzLMWjsygY2M1nY1iWDxmNLiA5O&#10;inatM2I/wuKDWegWnLFgQkiEZVcO0psDuYBjJLy8t7d9ebT4rMasabgHH6euIclzjOSZqm5PltPt&#10;EIqHmBkaASPz/kyQV9RBPz08VABWQz76eUNFzsLFSIBRGRITU83NA1VGxXqrQBz/xkkKmL4VPG8Y&#10;KEjAP5V7reGWzAQw8e7+ixWvoZF2/rN6qhFzLtvV9je2upuemBIqIAGwX4rAada7OnvPjfw1fGyR&#10;BHRCZlLVWpvvR2WN/v2opa4fivYaO8fa0meRq6O++PDkQgptnrnaKv6McRoVY3d8kd0pAD3zg6ws&#10;4T2xh0EBCzgAiQG7Ezs1vzCosLJ3JEep9JgYTDRZUP2aREttTKCn5kadrsay3NLDbnteB04ShOOc&#10;McAoQpzkrq/sMNyusH/HwFze21BZHkKTNDkjA0cp/Z6KZ+Mg2sxIXkABoCys0/n93iT2UDFMORvH&#10;xNIAg3PEDevrqiNYwNsDkPa5s912rCzjAo2F21VhT1WzaTnWm7J9Ff+DmUkpqfNEFW6f0kLSsGoy&#10;x4z8ircoYhmU/efjqmiDBharxsateIK2hKKDzs8yAR4T5e/lGlPP7N5rRdD8+jw91wQWR8TJC6Wj&#10;QPjK5jCOchEWrsCUqPivJfaRvI69qYC1ELI07mt6KV+OwS5UNKfDg1Ru++dmPqZFIzTJanmFBV3n&#10;IWqCnkoy0tvuY1fqEKkokIuBfSv56anLwVZKjGxySec7eQFl++0oWkw4OYlskvVxuciyGk7BuCVU&#10;gV4G71RWww4/1Fel1Mr/GtyLRHLuQCjpeOvKcJLtzT57rVNsup+UpaWjH3fn+2fCVRVYYgugh++N&#10;DnCL/Vq6aFcqgf4WR7uLHV0hcOVUUzKPLp0VBQ0fdb26sRNQ6aTw0LLo3jYqXDIooOUVo1FwdV3d&#10;vu/HcP2hldbJYbM7TedCm5/BSypBfZ19vK5GN5SzsiTmBXyB50IRfD3qIourkZWYslZHmm35KSmx&#10;niUpi3ne6fgPnn31F2jSuVAbnishBORdKUA0sE1itGwuUN/dnWZZg8pT4Rt4I9LrV4ZFXOEQgSka&#10;nlK20vtfPOUd2UWyyzyVJFFBba1G8zHmWj5V/XGG1ouoOg5PHZwmWwt2iMWTP+Wf7yM727jprT+O&#10;pNAl3TyFhrgRHpHsqjIsH9OXa1AlWdCYBm5PaxaNNKWOnM0uHWYYgEVatjpNCyWwA4x7q1kVJU2i&#10;Dcc/z58IWrRdfc+VyegFW9L/mjV8GJO/7R2qSsfXrX2IqtewNT5X4EIlebF3c4pdSROCCL7q1JlS&#10;fCONZBvsi1Qh3Oxk0EWQ9bptqpU3C1RQy+4bhLFhKwtT/9nP8P+Ik4c7zye3uLqcRplMx0DeR1Sn&#10;1x5lPgm+XjfDjAycMzj3yJ6f4v5K0gXunyoAgGbsFnQd5zqhKcuabdrUc14z0expGEYZOrLq3Ahj&#10;MM3MW/SKzkv9UNlPUHDby8n60HTvcywC70+jTlMLfChOlHuDJVQxRFjBSB83URllt1gDRfuRsr44&#10;XTsLDgycetGPIzZv22h8FacPYdIqeBJjRNw/Zwtb+9XFRqaV2+/eiUVbIF0Gp50CWqHJe0rRodX7&#10;n0U19XvpeJ4sLIt4RXlyAPm47sw3O0rjpe6W+QQ2u6mQK+05c6iaZlhyEDX2gEZm4n0EzyfHtJoc&#10;F35Cyet3L54l0IsnwoVBliGhtt+m+pSFxcQipH5Imo5r5wGlHTHDXm1EAkixOw0rCCJfs847zph0&#10;iW5LTRr6mzEe7N9jkAmzNWwbbJXZjceDW5tpL5UwpvPeqmH7QrdyJxCNDjryjC26MJx0aIWfbMDr&#10;Fq+UO2l/JWp4PcbRlptrH/h4XIGvGIZ75ixPk+Z1lVTOyirqjZe7PW1uM0ductRp4I0eRbfowPT6&#10;hhp+2icYH2vhqCM3Koj/bmxo+oYY4gMKnVYWh5x0s48dHduADYfobXIKKhhdomb0k6ToVoEELv1+&#10;3dWCz1fe7JzVc/f4dNndl14cbGRNzx1AXGxnWFhPrmIb9hg4NezmjUSaq+xyVISevh10NDe/X+zy&#10;lplZNKvrOC/luwduTAqYZz05hq4OHl6YgoEWOXsbLt5ZqnJnZhZvPL4XOsn//SGL05JnltFiW7pR&#10;+lFr4rNkF1vZzazLi+g//K4knr3Cg7e7u/f8PB7Y4FL7FtDIDcuT2D25URdiepgdPc1mzLE3Lik5&#10;fO7GRo+em8PPMuDVvUmBkvzzvxXQ/53anAsECPRLAaCIgfyfov0fqFeM/6HG/vG/Rvp/I9pvhf5x&#10;AAT8HxLw7D/g3+D7s4jD+XtINbyf6sPTvkZALlvtNYl/KU8DLJEut3QuiIqzTfD03mbfPbV1VYz1&#10;D5D9RvvsHORQLi1J4Jk3KcA+I2Qmh4fQUx4bUrASkhP6ZkZA4p4QN/jwWoqqulpqcBajeu31rY2X&#10;Yq8185DvTXHfiuSjvH8ggkSHDlFQ/aEs/rTb9JZGsV48Ea+vxHvwX13/xoLbHJCOxRt58gcDkBNy&#10;8WAsaSobDv5Z/LJVkY2JPD5G2kWC/9YSwP/hI4vL+aegpELBoEy3sb2blZYeRgYvPBjyEmKH7wgP&#10;X1pTEw0Dl13I7gi/Oh9KOigSDIvFGxH4rwTO+Y/ICxggyRBIcJtGwfDYM5iJH2xgAr+KibuGvYGH&#10;obacxsoXAg3C3V5oDc8ZBQ9ociYbHI1CsJoNC666xUtYM9vks7RKFpfR9jzubzD4pxRgDk62CfGI&#10;LYfdsx4qZ+tEfUu9/smhZrEZe+tvMLhzBr+EwjfA1ptQc9UlK1tIFBl0cg0TN7dNPeGAux37InjQ&#10;q7ubj5vP6fhBnil77UsOgnhEdLuZTylYJFbczd+n3C9+5P+t0P+XKv8HkEf2D7AmTwwy+H/r5v85&#10;avzz/uOUUBfon4//Gf/9/xEIgO7mhyob+7w2aDrYHQwJ7v4vFmC+i+8cNNg173BGNMJz2psWDM/0&#10;WstXcE8t0bmfU/cBSZKd2uS5q9s2CUe7yBWVAtu61uNjpc+Eqxb0v0cpKKX/dQ3nKkVkfARzS4VL&#10;83RdmopVgiTT8mU2HSZ20JIec3CZ0lpHPDgFZCOr916Gir/OYvCm+FgLEZPt26x3QaDOwPldWzW4&#10;uYLuUQkNqBmPOY8NdXZwtO/r6Bnnj/V8DvX4JqF7A5IzwfRN3JslMtZW4NCnStwQfpUGR6OOok/c&#10;TAWZLi8AxZuSq48Xe+C/Z6mfLYFxIp5KWq/Hdw35AUJ6XcfsvrxgJeAyOVgLR69qvq6PfVfekVGQ&#10;j5brZVSzPPSARFJOzdUuu+iZalPE+Kz2Taet8jNut/Jo5zIBOLmu19uCVBnVpd3M68+5qSzgkW2Y&#10;7EZPvHPEVm6yTaLeAQp8YbforGBuIZ0Qn66X+BVeMWHJHb2lNTRtERTZ74kir+nfEFPXByUghx6d&#10;qCeMnB113XvoCROcmq73XQUVCtWIaHGTqK6vKjD/ubQm6gHRqc1aj5VjCC/mR+vXCn9YFIqIbkoi&#10;8sWHgp4R120cG1Cm9A8wGUiSNR/cAt+MzDJrvPj6HnbtjncW9qIYs32nLSSs5Al7fawIgB+XLH6t&#10;zI0qAh060MNXLEDxoROcDjnvahvaQMe77paWpLkPL2+P24KFmszuo8V7ibKbWbZ1/CkRX57Fk2Ev&#10;j8PzTw5OXtfLud7AB9DvqwqO0O/2nbbjAsrr6/uHPc6Uaxuk4mavryX8XLVYBD8qJaOvzK+trAIQ&#10;WG1extBVaTusaNsG5FNaxfTdvzY7q1AJStqOToEx2GBF3/goCDYpsV0v0RWmOAwSJ6/NU+Xcubpz&#10;AxfbCjWKQQ98V1yuDy9hWTNVvKG6DGxx4q12i6cKsJs8KlwpUBN8H5UzeypE7cboisdI6IJoJnne&#10;+xIWvh9HSM/BsVabWWqy+PphDc2dsU2OL7zNOt2LW5uGJz4/my7k+CS6sT0mAtGgB2J/t8C7vbUj&#10;/3W/XWDDMqN0NarWL6G8ZnM3i94YDae+jWxvfRtXMcLnU0Nn7jle+NTdlzXE5Kkul5CueDUzbR++&#10;lhjAI7GsPS4G5xjFuvM6eXB29O5P2ocCMso2Cmb/qJc2n2X/BL7YssrUwLY3zfWTlttHQY792Lsk&#10;OSf2T6fw3WieJ25qeG6RNKT9G816nXsvP2SnegueqgrNttkuI3GmAdJ34CZt0Er2UwZtF5kT0UCH&#10;Hpk0X2jVvOv9w7WEK1o4+hSz1/cqkUKt44utEWdr2zpBFhrAu9G3zCs3fVi1VHJTEm228q5Nz1Yn&#10;aeMFPpfcg9kmH58fr9x58vRAi4c9gAQpQTPHNmi0MHolq8UrGNGjfsOdVOb1FKF1OvRVP9aiqlcb&#10;nscDiaHvcwp23tzX1oU5D9eIa0iJX4Sgu3P2+1hCZBSkkoGssSED6Sp9EvJNXz9PAs3MRL84fMdX&#10;KZvWpOEVr1PItFhoV0skKlu9nnVOfWTgTb4yxhfKjgtI94e/Unafn2y5530l/Rm3c5q93/rp8Isr&#10;s6tRrCruitRwph1/t0xg8g2+n+pcF6eoLvZSsKq75chcneM+Z1Ny1JfXN+3e6/VCf2b+6cBt3p9C&#10;5qIBx3DK5UrdiZ8MKSoKlgHcfKY2SquVxxwbG+zB5xQ3v4zpZu11aRgHhrDD2lxXC5OIm9iBm2ZN&#10;ycS+pgBQ1Mz+dIPdZJZwdJG9D7rFzO0TukEnB0f/C+6lZLSYMw9Mmk/dlKvRDW1hAYMZd/Hy+pDS&#10;QDNoSeokMpfPG/FpMLoekNam00CfScQaGxA9hWxvjrh6erDz0K96f0tqGLFvsL+NWdl2muePQEY6&#10;TRHv1lsEZldvr6vhbjNG5EPqeLQiAsrrdXz+LkInf3N96rfWaiJ+W9UAMVaRoU6JISjycDdWFFxf&#10;r8Vi3daGknaJ2jMxSNJsM+gSHpyKzGNm45+T5b3njDiU5bZZfBaS473U4g1gxV6Y1CRfg40eMUWM&#10;mx8Fn/RN7pb7TBhjocQ/Kpo4wmhAHYUNmPv3TK8qxseNM1onoafmHxksZDVXRzLwmb11V9nLz8FX&#10;kQSLIfcPVd8ADZPlZ9FmK1w+wFKcEsRb69tiUFIkAnd/5Nv16ODN0eOUZMkh8KCSgoD2LYXVSznn&#10;9dPKbzV7ap2x1KO/XAxGNZKYh+cCSvNfMjOXa7Hz9NVS3PQYSJlHzB/FY7TINZfBvZQvV8kL1Div&#10;m9f5svOG1Vr0+ZuPGe5QOjYdvoTQJBWr65CCjDdDGx7HKXNy7OlfhdFarfawTKp5maqpGObAaAQu&#10;rDnvZPYprXCaGS+Jb7u7FJMtzUBQJKcMGvJbDfg24QIvg69xPkE/NXZZ9UCqBk0R+wBrmENLTiQ9&#10;J7x3kKBJXSqai4MT4oo9HvFzPOm5LPbAbC8xvdO+BVFPRdMLsyi4OOVPTLtsrloBLiKwkEgfbU+k&#10;ORAQ9gEaLao5dQPryMPm25LDhZn4Bd1C2wliLK9YINU/ou2sjsoKlxtPhfKJu4UJMlvt1tNkJW0d&#10;b9GwJ1KjKnuslKpmqNFAhiYShumYY8uXqzrZ16fH5O787PTMMX8thcWAWvV2UAAKqB+r7nFxy8rq&#10;40qmZFqOqexVhbA+FURLaNYpVFMyVuPAh62B2gbjDq6gxWq0VGIyaXzD3fwoZubZcjlX92bX6WQN&#10;ohXzUmw2338Kgf5QW9c3HNjq/JReDaZd97/WDkaOQrqreBrGf4+1N8jRysJ8XGxPKqcsjNiq1D8W&#10;mYpwgVSKvZy7ms17rtNKO3tjTSObZ9JaHUfecoLpCxrRzKHb+zSeW6Y77G19jFv/Dva2GxyE0K0o&#10;2kCW2BMmBAADpvzhO+9br2X7BuFGKomxOY0+EFYmjUwKbn1V3RWb0s0blq3AdGMgQODOVguL1Cao&#10;KMjKimhLNCnEtNFlBwjW6EfR8wqQxArrs3cFnLMvLxbwoEbSGohi/60peQSzdc8ylz5dZJkrQuWU&#10;TFhsRaF9/orIql5X5vTu9ndahB1O/2P7og0LgnInGmHIKJmQ1A0bb/JqAPV0mE5L3umXyg47MyOV&#10;ljJb3IOZOxuniGGQtpZmLluYLSzWkZDTFi+0WcxE4wVcIuw1Y4zLm8nJFiFhsczdvb6L1ycik9ar&#10;mwLRuLspC3NWbxe3ZwuBr0LEHHMZj3Rg5RUEehLyanSEPBf5ZxriftwMg2JywY0DQdSSEnJ52OuJ&#10;CA2ipCOHE33UzGnUSuTjYfNHlS+uh8QfNgOukPp8DukyvQsJrO9fR/JxIBMOYm99be1sS4A1a/dj&#10;fW1mPhGI445W67BKnFiFxX4/UVtT45htGXwhatk487PF7mfrJKU9iIoTJ+qqhx+/Lajma7wkFHJa&#10;QrbmaVWD/ZuKKET03cEjqrzubABSJbVse2Sq27obGM5y+V27270WgfLt2eRWBytB+NsZr22CMDQs&#10;t3ubjVfMz9PACx67cqkus+9Foyjl8NF6YNC5X4upGE4moMN8Z2c+cYrej6G9AwTB4Px9/wagprRY&#10;oBLeicOl+uVrgRl2IDUsOQoXpp47uiiexV7wMGuPXp9It97deINHiRw0imnhP3p2WgMEQOSDv+1s&#10;wvuJRWaVT00mztMj2V5jA/czO2/3Q4b2hD/jKc8AdyVNhJczqb73MbQF04mEJDyNncjcFi0DOGQn&#10;Vffu1yUtPeFRz61Ot0NaNZOf8jVwYwUvnd3fveKHM0YbKwrgXY1MliTmyuRcKj1WNsPwZuMMPa2t&#10;iqpqMnezFBmFku/EQIfg4+KjBmkcjsX4qEAmP+8a0UhoRTKaI+FhYQjnhoT16MPwEhRpGFb1mo5j&#10;W9DkHLzl2GScATkeArvARUF3LOFz4YkWUEWr7RIXLDeDLdMgMT1Y7H1x2LF7JKJRec96s412LrV8&#10;9uOPxaO1T59Ad1ZMUXYe6l4kuuKCieuAu6+DJHdN8RCHJZBTbIqykpATjUWQh62tQL4sBNa0uUe8&#10;jx+BLZuMzIPWZoETlOO77fcO6azsBBIE2t4+Lrpcab1yvlK5GjBvWgr4visQu8ImhelbbruddAbA&#10;LBr3A6Ct9Y3AZTQV+Tpwbgp7BuzkZEA0haSvzxs5whokpnJKTVMNIzY7rTM0zZ0XwYHYW4SzAg/+&#10;ysA6rkbrMd0aCzRn+Av4xLNnwynmk8UVP+FB3BvcLwFLWWhq2Y4YfHo0A6KkgsaiA5StpHRDL9dT&#10;QLHgWrY18SWZeEGN300Siz4mNYmRaDr2H73PGtxFfLxZWoaNPh9SsauSFvjAK4uEXhFKxq8Qwt0M&#10;jovBu1GdgFGz42QttJXHA3vBZqdlVOK19tFqP3LBbdVBrs+0TeGC1NjzkJJGde7mb2HrySs2WMXw&#10;9p1MaJXpTFGhrqnvczJSJJRAVp+a0M6q3j0Xw/XmC4ocuKw2d22eJ2P4GNN0BWUDQlWrMGbA70wT&#10;crbLUjYkCmhyBCpHIiiF6/vQN1Ku1gMEy2MPyeTwceceqb6Z9dxo8eFSpnvICux8kfawSMm+TWMd&#10;ZA9D5jaUcA1NBrrOmkBFfSya7g8hc+KdKyP9IK6fz9MnA4gjM/NaTLJhWTIW1ZviVroeHmAD3Sx9&#10;O12QYfn7+0rQMldfdDmzlQ/s7teJRne9GclaGa9vUAZv3RiAf28AKCZmROw6sS+Z/05OVqpLm/Me&#10;Acj+Ozg32gZDYqucRSYUAxE3UPgPxsDEcnwwAjYjES0lzoC/Z8dzzJyqaSOcDCpEMbtN8mLG4g0e&#10;fNoFxkS1xMlm9BdVXsYmUszUitplbyM3CkImCqc+BS7an1c8N9nRd9cZZMPb76SRcqM43XhSyxDH&#10;QO+/cwUku0y2xHQwfs1yCENCQOxbCv0YWmH+jlhUXcJXJzUMzbaWwWRf4QCcshQ/cfBT7hL7M/1y&#10;T1w+mQ8dtPsaGm50AUhUkFEdmm7x6MFPF5qu7rqiaArRhyA5Qc2709ygXOnsY2h8qUZ/ux6yLfQ2&#10;Q8zEjCde9oIlNm3yDgkDxf3FxMIv8JXGb4altwg6fXZRlU2HpYFu7rpWouwRRcxWtRLYtyiio+f0&#10;OjvkV5jJnPMSv9ZoRv+19giQq8XU35VHE+O7T5ph2fyiZimLb+xlz/xh+9ONNZfYTSVwPApTQnX/&#10;OlnqakaL45sAFY8fIWe/2Xmpju0/+4oIGhMcHUYCj3nyaAAu3IgkRZgHABwTGwoX2odUBlorTkVh&#10;3w8xBgFNoOy9PrMbYFu8oVyoSiVV9WtycTbjUchNwJTTfbIy6cL+pYQ+kTk2hQvA+lHX0SF/3yJV&#10;EY1KhcP91G5cOB1SAZcsjsQA/PZkCwhjBg8peGUFe+kyJXxlUaVp5J7BWV24mnpbOet4bymvlVi0&#10;bJETQUCQVAYhQu8fmAEkpU/Kqj9QT8+QJ8T1ZI0pUQc0HStT1Qub0aFh0gkOhVRyit0gEwlC1cP3&#10;bNsNKuxK853yltt4cmOIZrNFX1aXIXMNPWsB3w4ncOqGjyp2vbTAqpgwsqAnCQYjpvixeijtBtjE&#10;Gc8kcEoxjr0o67w/d2k9bCQ/vVJDTdmQXjw9t4j+66GBjkHRb/xI/nHsklC/vSOb7uizxn6e7n8o&#10;/bt2lSmcAsn/yIocsRtITLGsRev0cNoiqaivriYnfd0qkQ7SUdSMEsBmv2QAjGIpHAEGEtgi+EPy&#10;8zpNyZd1HwYUeLAyq7Q7+eHx5sSvyVFWjL+0ci0G2U/Ig5ulnJosH5Ok3SmvlBwbnSZjmJc9Jnl9&#10;X5OzudCuRD76oAZ8+vsypX/cpqL9yprHn3ynKg+kczTD3AGtmNjfXl20cuJuk4J5+DqEIJoIKnaX&#10;lq4P7ebzeZkW9wUleN+r+hfLxOmmyfdK/xwhQoPX/eLGoJ689+A0PZnVc/YwknHC+9lq427+mvQw&#10;4Vbr7N6tdq39or/AqGkaNMH7WVanj53dLbaZzHvqqe60xYYd+4cMliB+Vj143Z/ILHhCSnIVjbeZ&#10;tUALuIEm728szUMF2YX0Be41EhIpbW0rX8MQPXX7/OMEk5kgezLNjht0hs1tgXOTnQz/7n49Y/Wa&#10;2uxtZVv03+Z3xveVec2UQbvm6nbUwBPTEpknExw2obTXPjIwb4hqc+hoArkfrspwh+4fraOwt9Lh&#10;ELAJAvwwEcpyS3jpgUu5X60fu+8egi26Qd8iQU9bJs3T/sPNwij46OhohFAl6ZQx4BQeup1AxUTl&#10;FD7lD2cKvGSdI06Rb8GA1O87DY3dIEVhQgCFnKE3R6kvM5Z2/sIXv6MagUiUOgUeDrWsulyUHgYN&#10;XlFHIUQfxD1DdXZk8cv9lfKaL3CgfhG8hce3KTxRQO205d+K8dWCcjx0DyuOoXtjNS4dn/tPWXhZ&#10;6GhQsNYR1cNF20nFqEKFgJJk7QoRMLqleCw4iGC7zB/ZL+RhXlc+53bQZN+z6oyiWBobrSrX44z8&#10;BjdREwmcG+Ypc3RpU2sY0CxUP94ay9VUkxNpYx+E+OzgPugblzN8I1fwWZbfKWZGRW+Pp2PEX0vV&#10;VR12nzvL3IvimEjE5sOWrIp+JcVghLuV/nNwzYithk++q9nWwughnKQ+fHyGvhZVoHHqcqu/oSUC&#10;Lndb39eZXqdyfkCyP013Jqs0Z22oLlq99r2+6xo5+d6PjoEltRyPTDb7lcBoz2tWfw1d4fk3ygom&#10;KaSYSVFFIXDvCM1YPf/PxPiw7hdX0B0JgiZrCM58Dt43N+T4T6Gc9t7DqP7MTdkLNW1G+XhYwz7n&#10;HhQ1GJWnieBhzrJoNzr12Sv8BBmtH9mRCVsVc+zJrmnfvcOzXeJaHemWHIAJGI/D7qqTSzI6DWx/&#10;5PhoHf9YWqLK0FjCXualNOICcJtBdEGhfN6Lsy1tAQ0UMZZcrvmtYgGZXa85xNviCZu4jwPsIKfF&#10;vjg28sEhh0YJ0gOo0lWm2NlM8ZkAE6Skw9tYEYHY1ebsNNxtlir9PnFxlCGRSclsiPBe/qNyqsn9&#10;X0pz9pmraKgXByWcPVLpq1coCygKIE72PV3+0AdQrHv9NtHqxka7t4fNgZNXl7vF3n2GDNeJOqZR&#10;oFAewdwkzHkiB/+4a0T8Iu+vcQalqjUY3AlWm4Prkj4Xnx6b7U069BslhjFxM04wUCp8Ymm/eqaI&#10;shchaP/IQJCJMaBk1xvaj+vjAkveuAR6slD+CxEsciVNVarYjmsVKJFstnSG43wpCndhICuhJP7Q&#10;aFsidPanD0s+Xg4NSbG03hKP417VNEK6FuVhXpLIxcy2gVmFWFknqVDKe9rVrQ5ky4Adr4m/x/z9&#10;9BTmuthUaFjdtNNfQnejJExFZQXc4NBsXkloOP8EMYutFSb59YG/wjnBYAXgoQOqTVbdpATGpcox&#10;XfMyR2cVszWUhuPBkEcPNEvhHWj3b8eUUpVyeJqfaSyUgSkhvtLl195lICIcYY+yuIoMDEXQ6F3I&#10;KCjOC3z3VjE0GxVQ0P3lH2ZhvCPCMGUWarO5VRBFAr4F0flsAC2TB8JT/NuULe/zu0ML4MWfntAT&#10;lYxIx2WFUEXNZcoN3U0pxxjQ3DvmeM2Us7PViSo5RMop/phLbsG97ObzTdPe+oayjAZqgJcRchxO&#10;a8xYpar4vDltf4bhJRZtz7FTPXzUCOIOvTGRu6K2Ut8/wRkvvRcZzZ2wgZdRb9zkT4U6PSKpIaHR&#10;7lI+hv9Vt8OGmRb8kmo9nlI89EOqBBrGcLm9h4MEi3jb5TDXoLpDp1gb+CelEt0+r8N3uAqTtN47&#10;Ws2tpZNLPNtiMOQFnYmJkznDIAXm7RRiYydRmkKW321ZRbym86Rydj1j2yk80/Jr8hnPSA5dtM4Z&#10;u2hJMmgiLuaqjnHg8i4fNOlOhFO23QUxn8TpBLteSiAExs/XmIiMcxttW87oDpGOqiVyjnXg6Q+p&#10;JWeL78sFMMFmHkPIMENTezcRdJpRQ6GxZKiUVKRlDEzmkfTH+8H/SKUHdeW2C368p+5jMe2ufsTm&#10;fQRHc7HBluuxXIHfjQ7+b8udtSpum5l2opDnRgI+uwc0ExSV9WV6cn03eY+moEk+/F9cc/H2noUJ&#10;eEvAq2jX7rvXNDVdqDylXh669Q7VKN0Oe0Kk7MBYNIl3xFR5TS3044tDNVC1pCOyELCvsUhouqDy&#10;hXyj8ll6CEq58E8dmCNSsaICx/a4987WUmR0ybAPlVl40941vO0uWNpyyhmozrtbk+OgqZB/c7Q4&#10;FHwMpDAh35/h1P4M6tNrXGhRBCSrFxnVOj53r9kTIQ+yXMl3eRVEjfVLJG5eR2ll24Gu1K2MDEg4&#10;DAH1jErjZXOGRn3ssj6w7LSrVMX1pHTTVybCDNpKCf/eBvjA9g71R5QLB49NPzw8SOMgiRAb8Mk5&#10;mPOQ+/XdS87OpAT28GSYX7Csmpk3XCy+NF8YEZLbF1/5QOTNnbwwOS2hgFDESE3ixMcM7g6pneZP&#10;o4YjJtctmRl/wp9oZj7P0+vVP0JjlRJlXKJsON6iabV+2P2giGwvdGrZzdo8sN+uuI4QLliWakDt&#10;JAteQFyWljwXpbCpN5HGzyV92zR5yZW560UxvqCZtFGNffpeRxsKHDGzwasVkrZcBzOs9+kXiZfN&#10;SbGUITcrLxcoLcaNcri9s0k6NpwguRJNT7gV9brM/4QY8ghS0o3TBV9ARkZYYG5Ckm1DobdodZO0&#10;v4f98RUAQXHiGBRoaAqMF3LZqKMQYZ3BMaqwiPwtx/5O5XLs8sd8ZwahfW7YKXH9OZY1YhnfSKAs&#10;YKtaR5jmTYMugvFtikH+XXucqPY7F7mDOMOc5qmTzUisU0Y9gGq9h2mjKmslvZCNHyG2I5eD5ayd&#10;NXACQleTkAFqoYE3DrdlYc6DjOGbzyDif7nAHqxkCrLpAJXXjEpAuT8Y/gQ04AE/VdpOI5q34tZ6&#10;QU0mx844s/TAp+uoqCEe2Z+JNg+PFTFGqWnMWIAXMiCiB02BFYTvtl4Aw5cSlrRil9NN01YVPVFt&#10;WHnN3Rx1aTAZLiioOQi07lFyRhzdTGb7SlVXki0Zf3R5v8tYHDlAcCfaVDTIeG4xtYTtlzs45UWB&#10;veybpVvhwK6PVHeUmMRswzSuLlbr9NSlvbQsJTnfe6Q3TPPF4DVtfMdduwGC8jlcvQUbJeC8UHc9&#10;Uns3XtuQGBAvD2FlmNpYvFWBCkk2zW27nl3MVGCO5IgKpd6HVaSbxgL14KY7fznCApp58TSemovz&#10;WED7PH7ecaDF0qZ7zH5mzCaTeTbN1aWu5zZgunpJIpC/PWyvLX83oSePUVXz6hYwZJfhMzK+qj2F&#10;4XzE0IqszP01qYD6+NYRtheNfQqn4rOey+i4dWZ+L6ooddUitaavL6kEmldntPlctrYkNebT8X3s&#10;3foM53I6hhYixCZkNxEJI0pUo0WU7Py1kZ8XD07NoJIJnJAvsKY7zYklMUglveTyevKb/5u8v7Pj&#10;M6QqbtXapYT03mnb9zDKKa2zKsVTZcY7Q2tx864ahq/xjNpOVrBrOm8qzqQuk8jK7XGxe6sXGs1C&#10;lpH5lLz6M87ftHSSBf32/hmXaNHyNh5Jfm6hAfO++1oyDU8UO7z3erzD3aa1uKNscmFxoFcwndlW&#10;Kwkf649YSQPLJ16dr4RLVchYZgAMR5bvcXwEakAWWaQUJef7b/NGv1MdG2zI5/bvXHiNffNiHJPr&#10;JL+FN67FROoaad7XC/NGLM0BQ2Phux6eL+T0v5KLzVkK+t3fPg5D0jQ1dk7c8W7Y++RoCRy2aXMV&#10;00GOJRhiT8Nk/zH3OEq2YpF1yjcUCrZa0qsirIJgZ7WPrNPh1Uaydw/5Zr2gBgci0/S1xdhv3idq&#10;HI3wM3Lgar70OoOjyvq0sj/k20v2v/N7ENuh3MQ8ebYU3znnCpKqiX643c9gKXkzGrSY0dFKpm5z&#10;uaHiPnk/IkOlNJzaJy++m6C+WpEM3daj6nCvGptBKJHDmcPWHrgHyqWF7j42+sN/80K57I5uk9kz&#10;x4NV/WHvlRIyDXauuFHF1m3sCH9vVTYcbsDeR7JM9iIt3V03ye+dnzeXdQ8SK51SsMBpx21UAhNI&#10;tDldxazbdlksFNN/V2JZ7EfVbWYBlMyNUXORcbJSQzoim9X6lX+h4UkpZp2bthld2aV2fZPb7bmg&#10;lMCV/HCcR5L+90j1IOYfbDvyf4vPAmZru2ynDQMNUYevNGDTsD5KP0nBz6qol5naE4/QPyr+uZkA&#10;ormF5D9+159gOYJgqdtf0ltIoBMrGLi4bBp1OWcgi28rwIKf3Nx83HxOR3c9tOiJbMbgxEOiW0x8&#10;ifAo20qoLZz1C0r9niqwgAU3+vE/YFj/FyH6K7KXH6YxN6GWb4yYnYuQF01nGMvqf7AGf8AfiQCB&#10;GGcFI3R1teunWUAEJXvUazS/aeObQa35CKGUAf5f4Qd/gl9TNKmI3MhQtcSkZxj2fkCiE5CpiOpS&#10;ckuXxY8O59MV7Dm2i4/xz2222ixE8SdnliUVoYVnl1rosBwLy/KLCwv/G49ZDeemJuFiTL9GsHhY&#10;RoWko1NNUfpSAt8z1TDh8mphrHfec4fPomd8zxmE0rJy4vhzAZlTjnx+RCKAR9WFriUqdBCF2I4e&#10;9OF7lYqMblsRFDbh7/w6UAuKeHNyn6yu5mJIOXxEcP2uZn+1tTl8jBACUtOQWA84bqH32OFTJjRq&#10;VCljw2s+SgCZdxQAp6aa83JJVpfHB0T9C16ARs+pwcmoAdefObuXCVCODySAMOVYH5bEtKR3iOXv&#10;QqxZEzt4P4KwyFg+Ko66ksmzb2vL19M77/ZzfTmE0xjs2nN8dedarqfimgc/FTDPTSD9pT5cMc5R&#10;4IDfo8G8/zjqYwcP+j0H5o/00QYBUwH7nJsAdI9T9f+HVcDT+zXHf7EA/xfbgP+CEv6/WwWwpO3w&#10;VLpga7e/iG3t3tImXuVa1n7yy1O8MjrmcCJD9uRXIomey4OR79Umrr28wy74A2eRzmoU2jX2nV/p&#10;cdGgEv+fsEMuGoST71KfLEWwcmGbTlODc8xUpeE/5fQ60xevuV38yu98Cums8e1oYXGF3KYzqJ1K&#10;yMt82iPRccLNqsmsLl9U5QZw6UXNxo/UY+HrHmih34mcgf1C4sLe6I7a6nNATHblzfbft/Gcy0pg&#10;NZS9T+ikXsHqKS416gObAGpg43Jr3H2gly7P3T2E+FhO+8PBAAaQAY1hIff8wHm/WE0OCAs14AHL&#10;CQa2JrtI3Hn9OnbOhdxN92vWDIND33dVR9MQVsq+GKXR5ZUtD3jUdKUJBqvFcchSB6vc7gAbYZkU&#10;jIfb+VAo3pBVfTnoidNJrM01MfuzzW3h1od8Su8Rxx4uAK4sAEG/5SX1IcY54+NFV2znMweh4vt3&#10;+XT3bvlxa1vizNvVwq6NjwX/NVFReAyqC532QUNFmrBxCS2bTosFJ1wSYTFM1NY9Ggjc/x0dgPh/&#10;ogNYgeYjE+JLthmhKZWCCZTqxGYWmFl6vDJhmmaghVTv6mfPNSDKbe+bqXKx2ll8YiMnMTyYbnbb&#10;vTWf3tKfdJE1ER0dn16t00UdG0Fn5946Cq8bcjU7wMGiaBO69V2diYrQivsW+g7PUiRFT333f29c&#10;a5WNf6RA+J+bIRpd9axPlldUjVZcBHZT/KX/VEtHPzk+u7rGoLLbvY1mFtNd/VLVtpO4vB8JumO0&#10;5aUVrqPiyTnXhCUYv9lNb9FHJDO12st36xVwuCpJFu/7UIqP1+fpX31HMCvcOeXBN9ca2I1R+iWe&#10;wJquQi/GTaMgJ77rrtfHNwhcOVresF2GNvjxdnulcwXYrSL9uNz+Rzneyye35Qg6TNCyL+z5JyEa&#10;DT8mQVUlNwLWCRO6QDOXPSqJ3ntEWK4nSUjg6PuVNDdGV5tdsdYpdM5sLattO3wtOHvi4SsHthrw&#10;SZC6Tm1XXa4pJfZGZWbtjykCmhOdziDdZLFVcx+pDKbfda4tfBoV0EHkUEBmr5vtepVe55VGpUlP&#10;ZWMsOVdRbBzf5uiDwjKsPM57J6tG2XBZ2dO0teyOm3l+AUjTLrVNM/+Y3C2fzj7MD9aaeNEmZSoT&#10;sAQNiH9G1lSWFSC59L47LcuUHMyunFMmTWUJXffFLioSDioP0VhbcD3a3UuSF5uifMfuUidtNAAV&#10;MU5RRdBMDOixmUpkDizO/PxdQLuqZ3yplTecZn76PtgyitXAttb/GiAtsS+uoA7bvFX4Q6NQYEoM&#10;eery3dz3MXDnxS0iegtxs0avxqTEE8qh0TUPJW+7Xt2Y34d08/hM1tQW5fofx3UvtHxZ+id+HI2p&#10;RkM9myNS0eZ4o7XrIQlreJ9QSo6xILBd90Tl8XxYLhbzUr2mN491f7QRPbnwvj73ekkcuCt+rqjp&#10;wiigggYeKWtwQwhrdJ32utxUWG+/r1tdeigo4bfTQfBj3MhtdHvtocErqe503glKdvNAGm94PD7F&#10;VqC2b/bY/Iagq89/upZPi8df4AwE3v2j1Wj/Zq/H39m2S5GDrWqRGLfzwF6GN8lb4Y5tv1eGN1Ho&#10;+xraqR4i0qECl4RxOxkpNGlXdGYmg4IKfWVu6pJ7Poe+mSLEQh60t3OlIReQBAoscC+h+bFlp4PK&#10;HqWprrPHNHPSthhpGOQEDjhBp6ENGNHXWGXXAK8kLEDNYlWniB77ejx3dtOaz7MaGWnpSXQmb3eE&#10;4EwARfG4ZOM65p0cfEoIvpNui+e2CroecsxSKhlR7Dvzbzo/UZvGHZka7uPS9VyQAKJQlM7VI+Rg&#10;Loewq3Uy0nN3GCP2IXU5WxMFFfQ/ufySmvPxmJ6xKBIaXigEUV8NFp3ia9JyJUzcxUyQ7J5YDNmq&#10;vTvW1K83gqaDqlgch7kgIbTRhS5qA4hwuY9fUSDm4+6PXvc5HQv1nhCbDbFL1wAh2ci7W5UGVMTE&#10;8H+bmX8J17uv8EN+7EmhTTGb1MSfYMA/ZWUqPaJN/Ozw2Guu0kzwuqwErC8nTZYaiVPs4makeDlv&#10;pneZ0IMxUYrPF3ut+9F5c/vOxPWQaNrcZbeUDNuISblQAoIis9VgSUjJ0jFMfh4O5lapo8Cw1gmj&#10;kfpjhg7R6EjT645X1XwFmcztPLbsUbTcaOB1+eqv94Jxhac+8l+6vw847vi3j+jIvOshqdbKl1ZK&#10;dAqycV7znyUCun9mPd6ibd5dkOI++sVz7DT6+ho88o3WL93rx1U1U8M2uakwj5eUAJ2H7yPHcFWN&#10;xJhk3CzHZEPCyZO6dW6IaFgto05C1s7+6YM7MgDKSgRLc3ByYA5W8ysqu4Z78FpOVmP0PWau3FSY&#10;iMrvvtFLnBci13VxXDQ51ZR+N4JseRffujWiPMTgIREBOj5oC6Cg7MN02tTz6qbWMSdtDxVHyzNx&#10;y3rFjjMk2dzoAClmYOu8XOy+NW9qTvCPeXnnpjDBQiW6RSvLRx86zepELQJCR4vWNYitzcTDa3Ne&#10;V908yxA92dvzaotK/5g47KgiNOFRsyxXrITG+/kyahjnMSsqOC6iiqRkI11barGJSNwWuCuzi+Vx&#10;d5ZIPH/2tnPHZvFZkF7ROqQTkEjhGewURDHXeyr+fwAI6BTn1Ka5q1ywNZvJcovz1AsJ39e6shpY&#10;K6K3Gg2vlGYSPaCV0+6XntaLv9rN8u8B+dJp1nnN9qdxTnxR+2kKixj+wpqt7XDeDHe9xe/lIzxO&#10;0Qn1+7iGYXVrS7VRZA6Hi0MigmsDfpYeWA5sv6LdSmdytuexxSAppFGrou7va/n3wWmVko1IVGC5&#10;ATDYY2fnpIBVxS/NTcsOaY8zKsKw0WX69VPvRdDxCvx1E93ebeXyP2VXWcDnSQ6vMm/sIoB50yN/&#10;D2zpnGYmbSSNpG2aVUgoHK6yq7tRu3RScdHck3EHXcf1WbxEsZAJ2R0KEr510yWgvXfeIv2dDiMF&#10;Q0ISxyEmJqc3IUXJ39KwOAatZyaE7WGuGKK7RFrJKfI0nar3U0lLFKX++HYI5zZZAsj+7lrTx82c&#10;xq1FPJtJuJYRx7V+AMfVl4rJ1Vo+yxZ6LgOddO2YXU31/EIoa4iPBsiZVz/zBPN3vUcNK5+GEX9l&#10;3F5Q/nBskM1uezcxmE1o6W1E63wE++uBsQNQQ0FBeVOJx6lm0+2wp+FOy8iVIWeWra1mmdtYyvi1&#10;eNKGBkS4GcmJSYtK1M+vECR8SmPQOvke4li5vux+r9jEmzQqVB+v9fm0gDOD8myNbyiQfooXgURI&#10;S8jRPC6vtX5a2GH5ZG4DjkNp2gUkDUm4IiDJYd3kDmiy6KLJ+VAJ72a6sp7QdrwNJRN7P8cgaDmM&#10;vR3KrhG+LLxQU3dNMLty33Xp42c93y+OjNraTsVwsoMcFrq7i0jQ9nwP7R8iCoYVHQW3gNBgBb2z&#10;pxiNGI7g8RygG9vzl63OvY4P0A/LR5LXOBp28B+uFVg+XeboeDxmy/0Un6Uuc87jrG3u3cgbiHJC&#10;BB4gohLwM8QUewoRy2p4DGvqaameeF2OpXBT/3xm0elRo5Ld13iZ48H7msJY9lobfajZUAxFBw4W&#10;FoYmpwSIXbm0Hhx2qvDOfD0+s8XP4abAdrtdJKXhnT8RuD9mr6zgoYd/ult9cEIaxDWrJuj2lOux&#10;shmFMR2l6mlrU1RUFLudJsookngnADgAmxAf1k5mcijBR/rX+35VDodHzusK9P5viCCUVpyDgoJ6&#10;IZkydw4jERtPJQYJRyBjPgopEXF4hViUTPGaVT6iKqMRdz38Rj/w4AZUlp54xMgtHMHILd0m6L8R&#10;AiABoFMzRUlT0IzKZe36Jhz930/Kh28LwfXEjiae0xcw2zaTv2ETrSwPjKBC+oJIvc7Bc33Noim6&#10;CGpZPPR5arSOoiQh6/Yyt1ctfOH1kpPZxRYZZrFb3fY5WlZv8oGzOZcilAHVHQzWK/EFOeDKX1N3&#10;CvgCCllnA8ddD8PntJpOFzIHXmaKmV1a4hoy3zl6OTbb26w3mwX8517538bL+MtFb95NMkxcO6tN&#10;FICf9Org9AhzMWDaSogvRwPhNDlhw56u5HN8XARYkCWhQ2r7wcTCZVlI2DmtxN2sjADe93IRLr4H&#10;eipJGbifz1fm1koFWD19gFY8yhweTLP9uyJqm7y13qhyZ7FyJ8noVTvf80TNCZjgfSxN4Dn7yBg+&#10;gPG2k9jOBOxENX+GYTbcXq+2OALYO1NDln0pBbE3B9BqEgzKquBn53WJRwbGSYo5tQAz/mWUNB41&#10;bYRQCGPfTIJUHEMf7OEU+zgtKIaP/5oyMg/Td55/6LAly2Qkj9/V2kfObHHJgY7Z+WDoTIzGeo/v&#10;/WuBGYr8yqzcSYZTQxd1551JLd0YEVdxVwApa2Yf+JjX2bALc77vJIEELmzHPcYroZ4RMd5P0GAX&#10;QZ6eGTfKVIxEUWT7+fXUtztXUcA1tRzoPG8cFiZArZ4bz2CLEt3v4kWlbT1oceXFS2b3Sd5Otxe8&#10;tFJ0PBI1fJhfwNCgP9VD+tyq8COnpOUdml3c/rmHmOKM/Xciy4HKRNkXV4WHu0zq8y2o3m0b8mcc&#10;4r/Igsb2qcnJiKHEYzX6VRW0u6lQdtsJRF2H4v58QOCJgYnlxHAUHFYKumJphxCfnpeEBVWLtXAz&#10;foAibsek5ZwlRtzABh2htCWTtlIb41G2OLiL/40mbCzzDpMycd387syzQhRc9v0nQ8DBubQ5AeN+&#10;/pVzTtPtMMLBQ8d62qDHa/Q6hY+O7RLIL1PZYUnRELQLXmSCmmO7oUG5zMnHwPhMpd8K2EGAYXwG&#10;C1C4+BFNdMLoDRISo6YzONJraNpnMI/Eutmzf9rsqSrT2+TcsnU/ywhu9JLlCtFq4W27cL7WHxRw&#10;KsZ10/Z0fbG0xWB1e5zXUdNsblqC1cFK4ocHigKgOHoW+L6R4zmM8vuMUBPn6sHCkE9Qidhlq4th&#10;aeODYSIpaGmCGYDTkmIFb7hdV23r3evR65gv31kcxeiTt4ieApdrLhHMaX5hBzKb+jZTT9+mY2DB&#10;YTSxhp/nmw4EmbMOROOYTbt2wtiZKI8XPk8zQLmhF5DblnhvsvwEco38xlxlxcbXokaydSXKosYF&#10;3UZxyvlswQjEoiRiybBLqWfvHdftyc+Tu+2BAwieL55rL5+eyYy2l03H7pPpLM/j7TbH44ShAcEw&#10;8KZnNzuvTW52an9+Hyigmb7hCKLa2riOUjfUR3Zp4ZEg4FdgO3RuqKE/rOYqKjbsJDzBpEEW0+8o&#10;qojG3TI6Dk3ph+cYTLhfFqLlSg6RFAB4KkfpYa7XzhPX7RilhAhqapkdaBpyPE8vXPIes0VLxe3l&#10;obI8NXHzbI1tHcLpIEKpVru4hoyB8ojXl052Lx3ahCAAMu7s1clj1oUFg4NBo523jv9WcptLJap1&#10;XCj9wxZNixP7gGl1aakN0MNh2w3W1DXmFNKPZUWbM4s+gdDITJf1xSY3KnkFEqOTtKyqj0h19tZv&#10;4Lqb9IACEtzwf4LrtfVIadctSsWvTf+1Oy5CBl0Lwbc7AKKuMIwTHHe1p7G+fCpq3OtzUSBl85fJ&#10;FkrDe5SawFJuyXLDILffoSvfvjFlvFc2S0QyY6S9kDFMvShEnRMgUUjCr8OIlid13aLpFCobVHE9&#10;7jNo0v1TbPhr9RDR7b4i6wtpWb+xfTGT0NEj/VcSkO9H+g/tqGTZcMy8DrNv/p8R+pj4yKjnmsOq&#10;789npeWchwBkaDK/xJAdn+EG+xJmmdTgaX258JqBGBW9LuNKcDKoE/SlrpITcGUR7gfCMr9tWbch&#10;4kQn1EtP4ys3Yf8S7v6Bhgo1XvRqWviw7VPzDZV2eQ+nhoIMrEx0Y2DwBVp2L0hOT48WQqnCGYmF&#10;FgydIM3SsStPTvoyz6Dn2NmB0/5VrwCjYmkt9/3Sfx/tFF4sArL+OsCWgVFrPfQlVUZrtkUGa6KW&#10;Fznu3l9jNN4q8eW1ls0pnZqCVcX5NWiyVUxeWtz2ZWec45Fapajs2iNslafkId2hSwLu2DnwbLAE&#10;+QzqoTDV1aW72o+9aZ+ithNSPv50ziSch0P4wf5mk/UsU4vGKinaHtbdytQHfdcnCocp+ZyjFxtw&#10;AZ+ClnihchLVej46PSYFXBKlTW6G32InWQ/TbSji1uy8saJFLiB7dsjWe/fllNlragmaeipWXytP&#10;06yJuFOW5lcOCzvW5baDuxzsZUreayZmpXW9GiAi0ksPVmHejmS6X6Vj6g5sgBMkxFEiFudY4i34&#10;8yGLyypE6v571jN29KnFhZ4zPj9mVszx2Pj6b28gdeI6NM4YAoXV5bA4+4iCJ4iCGNM3wy4sskuU&#10;2e90mV5cwjZqaIGU8ha3bDYoLP4x8bgseA/XzIV8TWOprvZnwJJw1VxRyEyeB3Tt4hT9o755bra+&#10;RdNCMY26xYf9iK3BKI+qWluahDLSMK/92k9ZhoP83xurq3599g55cp6aLQZIJ+NwQjtYo1ijknCK&#10;W3HjfzJqBl4+yaTaxDfW1hb93sMjmV122utk0ioZoccmrFKAt4YcRm3YtrlhcnLW3t6MRxJ30YTA&#10;nSzUziSv5qZibGzsDOERexHZSYbNM/Ba9bnT0ZEwM4UW0gbuw24N4t/bPSxeSruLIfsgH1q8s4OB&#10;QSbKXncYlDQEbQR8TuSt4RUvbP+R87x+k4NNP7k+FUtfDttHabS+10+8S1gt9eEhYdI788lmct8J&#10;9b1PERwUHQyyeyJrOecRFzXnbp21p4NC9+TST1GhqbvATr+/5hQWkZ3a2sW8dMzuIZE2VlrKovMe&#10;9WYlHUAJ/RrGzvSFMbEAvES/DMq1WXuvaQsJBGRhyjgTYU0MTWtkIGYtVrFsHd7YQVLhEwSRoR61&#10;/AflsG8ycO/INDcKlYjnsRNoubCmsb/45uHGAGLCSs6T8v6IQjs6Q1I/ThGLD5fwy0K/XPN2Tkw9&#10;hbaYJCTGHwQ0KEZQVEEqZur+qYtNSukXgNj2kXznSWVLPfs0vRxeU45XXpZPn6HDpTlysbVSkGN4&#10;gFV+P1pHw12ggRJTaM2HGz81smJpcv0OOCUo2gMt2YS9ZrathaJbMDb6p7SEHlniri/0D/TzEgig&#10;Mm7UDjAxR0m2LZ0eGJeWlZoNzxYvyJ/aV+RPWdjtM7i9ttUqI4RhU/oly48o+XvnWZQ9mne525Do&#10;bm6moUVFKIHdrZ2++ytXUpisjAIiKsLBzcy3YIlg6LF/9bpKO/G31+9EgJKJvgisboJaLp5/0Tmv&#10;W9ca/2/YAf6BqXQhebf+UjpVRqJ4y7oTBVpWXUNTWVm+9uqZt9T/qca+0UbfyhzG4FrgSk2ONCou&#10;8Xik7sFuN8PH954yRZNRKb3ejRhw4DD2PoHUQwBeGiJPH110pin4CByURyp9KdhG3FkEhwNHGR5H&#10;d4zNMoHa/B3dXDuSGGjLBKOK2Vz9+AAsRm9idA5CGeGbI/jeHj4BeT6ENk5dXjArRjIuLtHQzORm&#10;H0Hf0iLkUyrK+6vK6RMa59zuTxS/eCTL6YMIcB7gX5ZQ5iSYLHg2AdUYnpmDIC1xgqH0/NWbeHJg&#10;Q0emkKBylabkrGTs0wYITHPlozovJpWk0CRvd7nvOOQIJq4mg9dPiQRpB/M+Ewlbr92fmL/xoA3w&#10;hjLvcqENpyszq2R0OdN62E8FJmWuTvnm1y+pit2/GRSNIbt2Iq09ePltllfkisXH7Zdy1S42p2TV&#10;h2g0hxQwYRYa5zhTyvDfVQFinsvKtOxDDOrLhZH2lJQjyzjkfRNy9uZod+gMWyuxv9anux58UNUR&#10;Pt9AGia5bLg4iMJhKm/+aFmd9R194gGLWr5zIpKRvA9jWBQFsAS0OL9jx6qcvAohI19UByD4mPl1&#10;TQxQHWCoTUkjYjs0rscytJstLV6NjldEpj0WUKCZF6n33lL3a8sGVHifd8rgNXykxvfD240Bb2Zx&#10;CEn9Qahbni9ATTdOg6yQoUTJ3O7tBjpexANR2sHstJCvATt3pXp+qecjA2fLancwl2xWW1GBS1RA&#10;JKo5cqaMVUuplPDQ8uJEnd7OVFudYYXaO1g2ZzRQ6gBKtDJ17UjNCpSHRxRL/AIEdMIW3J5h4+z6&#10;o6K0HcGCfOyx4/S+WtT0CtRdlfsX+k94ZiAuqq9j3q9w1UfRVlPJxMRI3k78YSoKW018p/rXaAOq&#10;/MLF3ZCsnvxaAZ4FEcKsIiyG3Du4uRo2nswONP3i8cZdWVndTj54na1VvWmKRNLYDh+phFSvT05B&#10;0Q4oytfA7nnSbz+InBJ9bJmi17jquCb80WiW9KedU7ADhuw7p9lhaGQCbaCBKnxwfX8Wi27gEJUW&#10;e4VWAs91b31R22kQfHxiqtQGClUraK8VpG13x+AboglGpGenQySp4GII+fD7VdXPztHe0IIREeqh&#10;5/2tSH5S4htHDcDorQTDOjGIUO8mx7fXraHqqFkJ1JJPJbyexYSULIk/yX5MoxDBoJSbkyZUXDpW&#10;vDpI/g9OYVMLEBWnZU2Z8p3QCJbP0BOMSjjtC65x6dUOwYK7iP9zG+gorzam98JpwBPHxlJ9YcvN&#10;4jD65EojxHEyap8BO4vqzVzlbe13ouKSMsbD9LPN2WKB5aL4QJKde+4EbwHXimv6lLm7mZyO6UI5&#10;Tnym5CnFs/kHzJLU9kaH8RKzMhmv12E6m33LG7Es+cRb9KKoTLo9ZZC6jqp2eLWumury7Lkq+5NL&#10;7eX1WNYcixiIL5KqgliKEDYzljaKhXPf5emBkaMW3r+audTWm1M02DeER4b8U8+rmup4wsH2/X7N&#10;1rL60sIyFJ7E06uSVuksbgjkJf/qlLwd3Q0VlxsONHS9RfmMnMf704aoIqyVcf/tgx3lqekVwHc7&#10;Mf28o3uI4JtK2qCTFRaVwXfd+okVzrKS2eOCHgqEQxNkgMpRxoIppIkcPB/ExIVZ+eRj8734LreC&#10;PePHNK2EjbsP2RtHC/xS1puWmTMxiAe2U6lnR1d/BVOGsszrdZUEiawM3kf8rwycf4p/LF78/gAu&#10;ISeqCU0dvSVFH/qQZB7/bft7rME1k5iw3p5/K4dWc3ieOZ9kftYGf7C1ErXmdKkTaVwdvhEjR+no&#10;8CRdaUkt5+nz7rwnDXTAgX2aWXv64Uq3EVqs1jeYnqDuSrZRSmEKquNTXw+GGUCMA/5oOzHGcHLO&#10;0jH1efestizDms538Rl4WNehA1uT4+dzIWpx9SZyMM/zcqrjkUnT4NNybkc8R+anxL04vKssjQMq&#10;2dyi7sxN+Hr4bc22QCDtPRoONLxy0BX9ot5NGbhneGMtVv3Nf9U7QZ0qb3e3uk8RWhkg3My92QGN&#10;E2kOzVNxBC8fzn+G9zzt8rkcZqCkafCgH70MvJxwelqb+s7A9YyzILQyd1q7R3ysycOCjffhdsFM&#10;RPPkKGvSQLu1jPvWglO73qIVdUzjgRvqc0b5fIQqIqSU8ox3Piyz2m4drf1NFGgEZosycTObwwUY&#10;fh+2n00+zihqfWQYr9wx4WKuyDTYozVtw0B2UJB2/a/UVLXNW8wKtny8NmkEbIh4OYq5s82R99Fg&#10;R3DllFRaKSgjfvrAbwQt5UpwZVzsXrtyJScqeEOqwDt/ktDa4XI4b45BbPKY6orvw+TQ32wYs1BO&#10;AeY1OvWs8218YTXGdm4PuGQSnowDhqx2931sy3BncqmlmjUSw/N4Mlil/9TeMKCl7S6jMAZq9WDw&#10;sKRZvy/cItOeCfvauopt7NJpthQI1/Q0w0s+P8U2VJY7XHoAS4vGhGoGu5Bhd5sRZILM/K9VxtOh&#10;84kbtMwG9sN7Su3zocCjD2ri/l/vQxsPnHBg54GIUqpm2CCXcIQFMF/n8EaC19ZPVKYTw1aC8/uo&#10;6N+L8KEzz1+7vMM2olPs+40SC3dfxWC5jtNtGLz1uG1PVBzbYHNQ8jGBXTxEcyMt80iILoKKmmkt&#10;iwZuKrNa3a++9Yxkczg5fe1gzp+jZvjlWKwa54wmsup7qppY6VJP4Kkb3pKfkJ0wVJ1YKIn5hoce&#10;46rHt3lKfOBTrLg6FaOOzRf42aLHHj+EOiLO8s8s6+Kmp2LGKsHOnwP4/9WMhYBg8R4NyPBRu5if&#10;ef4GXUSjJKbggBS1ZuRo85y8QpTUp6nFoMuJrSBZrcHPW1GMd9JnjioqfRgF5LBmUKd6Mjl9Jm/A&#10;phv+fQGPNPOf6LfZwJDdaLbYIuLbjxJSdRR18XHYhOIRUKQEoJ7n1Ir2yDXj8snhu+HzOR+cKuGR&#10;2sYrwxSiTrq6f9Ztawh8v5bxRV4okn7xbD69S9KaaufmaoVb17hOy2ewDWne3mV1lNd86Tuwl/W4&#10;Tw40Ayty/kEr0L6s4mhzT8ZM+/yF1oNhvQBRTIbAVuhaP1i9dis441i4DTq9ssYQNIrKgDQkcjf4&#10;8G+ZZldmJp5uk8B+cqnlB2eJ45LRPTfO7SStiAsmSzDWDBJXffF/67Bda8V/AmH+u8T9v1IR/P1F&#10;/DSAaEoJCSmywE/ESNAUU+5w1Y39Wf8HFUFvDEFvkhuc2KajXX+tAxqk7OOk3fRpQumMskdwIabP&#10;/j9wC2h8QOk3HypV/am6GktQeJFcyP/R5A/gFfijN0OUygU0e5v7RjimYMcSiklp06YXoNCoaUTZ&#10;0VCwFTb2ZSYNnmsxNrBvWgC/tbOJoxJSTi690t8JZEnVpBRDe3ab7ekdNxPIJ/+EL9k/IWEi7mv5&#10;RCOPnhKBA9v2Hv/FArT7JQRo4/ICqDYv1xDAWij5228h/i2tqKoqQ0RGuGBFYYcAf8zidzQiiuEf&#10;lZG67giL4fjgzSfhknxcTjvAKYJJ0oupxi0t41quQqcEbWl4GD26cCwuo07lKdhiqJ3ABs5+8xL/&#10;tWZvd4RyLJ2A1lznaLu3s7PRhEDdMwa1/eJzoqapUTfxeJ2KdvyJ7QeTS8OCy9m0bHRJ6LzcZYBQ&#10;nycDBMjj0+v+sXLdl89xCJT2682BIC4s1tjyeD1x4pGde+GPtF6lX6tL4KH9K0+CjLgrdIWRfvxg&#10;Zx+DTsvNbG32LMmtLV7bWQ/5GuPvg3x4cHRwDCqO8R9REJTUFES7d7khn0VaHKuropGRAFG+4fbw&#10;xnJT48f7h39YDOBbHXrT5XdW/UYYHACgRMcxaxf9DP9H9/8B/zWPwJ99T2kU0PgfJ+mJwX8DGsRb&#10;MdAh/guw+AP4n61+Enp3oRrj0i9zXqxjSi2y7q3eU4g/aqjJh5aUJU8yXUHmfU3+jOkg+uXH2qF7&#10;3dwrjwTKp5alH6sZjgTuohWAPyLbxn4NkQ/5YfP/+e/xe4p4evJrABH91LykVa/+N2FZ/StQjOeg&#10;vl/b9tOquGJ6J4efsvNyOssJNoz2xqSmheKnaauvrOH4Vk6Lc6SfqDIBQEEmeEXAx50Fdtw3U9Jx&#10;sGmZrtnpeepDCXwV2fnLXhmL9D/wifNZ8d/NhcQuDsbMfFwNOZbIFBVril8JRTHJ7iUxPODdKluC&#10;8z7ErOaH2vKl7ryYmQ/MWwcnz3yicaZLrrLkNEY5lK9hWaN0oIZZy6sv5irWB6V5YiEVRb/NMXoQ&#10;mWYNRi27mFX+vvE7mPAaRJotW/QdYKU4uKvH6733UUT1htMTTrLxTom7MoSWBkjNRIS7y1FCz3ep&#10;2g/2LG78lYtMi1ltOZ6N8wZdB8SVOirNxzkSeSHxwNqTX0PH8dULqWEFwxl54H2/Y7mTp3cjIe6c&#10;rpDw+eg6moqEdOpQTY/h5nUhF7F8In489QRL7RySwlKSlsfp25MCydMf0OXPl8i49stfx4QM5CcF&#10;sW5VOPyjkGpK747HdIee7PUuXUWT51v3jSidg/GfY1xmp7WX4fvrDRUPNLWXl+LtRLh5RiD/7M3+&#10;c6FqjIhK3/TtoyuYsvcz06V5onSSbv0T2Mf568xK2ueg7uVNsbasGXqgfIASox5QTbvlCqX2lISk&#10;5y3p92sklyn+6xeY6CqbskVeOd/Z3nss7Tu3Nh/ibrX++PsVMhdccaWOgyfeiyF/ijs2p6gsQ87H&#10;f54kMZmpcjcOd7FiqBFu0BOPlt3fR32/yTLkyD0NeqZOx+4+bCjoFK+vmzShERB0Xcu0VwVDiLxW&#10;eom9v51NBlR2//X4r5hssILV7NrvSxg188ZrrYjf6OdEzvZfduqULTi7ReePoqDlb+27D3eFNUaF&#10;xzTNxs5y7qpBH0COFaJgI+J2q2ql6cFl2tGFm4lo4AsK0xeXRFW3iORni3UrPOfZaw2+LV0X4oQM&#10;6rS78iU6dJlvzSwir0HuohoYXQePGxK20vZmWw/AEM+d6nrpUICphK++90HIyAecBEr01ULf28tz&#10;Ggehh9yOFzWUs28dZnvd1ai3qfVgu1CEwDh3bNpllGLn17HO+FUwiJoMtB5K42seXDfRyhLfgbWM&#10;+B1a5svz6YDilVELUqDuG26W7o2nkG2JknHkRHxCLhYeh7Qtn9xd/TYpvJHz7v7C/rOPhauz39Y2&#10;En6xxwaY6j9/wzcnVGmMWmuJm2ijdWxvc9a5i9eLaRi1f8zUPqBdX/ZegodHOh6uSphpyQBM5NvW&#10;HRF9sx2t7T1sDIF7/CO68KdjNJWk+302ZB5qVJlvn6XZVKYPLC2fdj3qHyaDI54rrQuPYhcBtho7&#10;+C8JHnlY4pKx/L6gmvLXkWZ5l+3DyY4j4PUNEFGKrNxWB42ana4E8DxDHVwxKLsn1yry89gHHq9d&#10;rwiRJv9e11rFLLTZGzyELwsGtkW2UOYbHIGvGeqJbtEv6XVxWVVhEZKKwC5hRI3uv2bYR1pg1J2R&#10;RSa9e34k+SVGAr2/l6KZCxkvuUyzVjx3xld329kfe27OThqdT+QOrlA6eC2XP6Lkj2s0rwZQNecJ&#10;MzMNIaGsKpepkJR0vaeJnw4uiGjVffdYVnv00nKylOZvc/0PXy5QAVTQyblqdR+Gq9cgA7A3+5GW&#10;cbnafAEZ3pX0ESnkBtTAtOiuk9RYqSAb7GP0LNrluA/DrlocIgzlA5gweadEBsigQemMbvffusgs&#10;xVyeeIDJ7wV6mQ/KCoNe6z6wcX2aNGi3GHAUEe44I8zG1t0jAAfAK7nroVRP7z5hZWzRFhUgTQJ6&#10;tgiGFoO3uQ4nTBycvpwAWG3KhlQzxF51Hdy0ws8ib0apv6NaWAiG9OQl1b/q/2mlRCHt7iMrvtn+&#10;dNEcpP/79BZvDGfYoTrOOJVF3d3F4vnadZnacy6bo9ljR9I3A0Sx/OJB/HF8tjWXDrgw3NnOGugD&#10;1oRzQflwOkPw5W30ZHBYWFKpF7zMNGJ+YUeHCOVab0MNKEH8UtVpt1ZjQG9HU2t5KfZZQAX//oE/&#10;7fsdKP3nCl3tklIjRQ0J4ia5epl+y/coB29r4NSfRk0ukwcxEeNWfACVlJd5Ol+DGE7ATqgQMZ/x&#10;/zFg0MPAhdz7fPQmSgvYMplSLKJJxDRlyvAuv7UqB0rYkbLS9PfTBNLPQVaKvTzd3V48hv7tSCV4&#10;Pdto0/I6x68b3LwOH1P7jpi0cwYopVjoQdD6ZUAaetPlrFY1vkmoHz7IUDkHqziRXnmg81P85iJc&#10;SYtRHtjkrFLU8IbqOQ8JUvUor+dRsh99vFA/zxm9jaWpm5idwdp+PhNUZkGLXtWTU8YYDfS2abSd&#10;LvQNS/cMbKhKkc/sCpxQZd9KWPX2Dum5WNd5qEAftV7uJ62kfpCD/YYl9C0VWDxQ68Wd9BMczdFJ&#10;R6mGyWXTNOv/ph6sRaOXEj5lfAV/UU5Ue1O8Ok95BR4q02AMYOFF7MnOO2xkAKzEbDp5LHzGZ1JX&#10;uQwM2XYbnlQ80Ypa09X2vNwZoV7N/lWC4xP0Qsalo54MVd1vr2WbiXQzrZBsBmVvRaB8ILbYdgtJ&#10;PhDDqlSyxIIajIzBEMAHB4fIcz8nwu2hQUjlNQHkiD3NTNtHyfH+pNS68iO88U4z5Y5umqKk5gLT&#10;+vAQ4QX6an4LgvVqYpFSZ4WNiTmr1S44An641nOOLSd5Uj5XCgh0T7HN2kwuqorz71mBUWR2efpM&#10;HKlgNKNOOys9Kzcq7+H0rTmPvNFUePxjKyVY3nN78Kj690Eexw+PhECy9yESMpeWbJRWnT6rS4U2&#10;MyVBgcewuNpqJNVt9wGvFLMfJMemE7LDzP7vxtTL3tHkG7xBbv0XVte7w1nfmo8eFDsxSdBYCkLk&#10;vHY0QnQ8XY/aZzQpvq0rcLulGoNve+vpZkY7FVymkSigb3swAYueDc+I9Sp3RVXB4pw0dUoUtO+7&#10;o2doUHK3uND7iF7nhhqVwgeH+NMMlFytp4ssbi3cJtf6AHbP+6/KG6vdLBzOM6Sj5/uSpxZeZSsB&#10;f6iaKk3wRJdHTPYlJDA/shnRv+N2zsrLa/1QiS5w8onN6TMxx9dEz7ErkXn6jQW3kyEz6uk5dXi4&#10;RYaC2ZLdA75JhfHxWr5VI2/5EHmiF1RiCsoXnsDuMnLUkcRqOcoDNOHKsZgaM95DcRWyVmQL2fHF&#10;6+7bkpn5c/lo8bEac7Pfm4SiYifkTOIcBUFHSBJjOT1RMq6/CZv4L2klrA8iEgIuUJE2LfMRo+tH&#10;7TSlUYsTJhvt5SPRMPhk08e6xxVZoL+3m5H29gH0GY3VjBrXN5ySpJlXykrSnokdp8zQh2vsJ35r&#10;MaEjNDbz4+mjb+2hJBuUDHWY3d1YhqkH5apdgnJvDSGFOFV0XfTu+RdIGaFqCsb/q/T9xCMgE+lO&#10;S2eoKkr50biUHqAOnYiIoRWMhkUlWTbDvldHdPdkb9+zwVcqEE12TGxaZ06TTRFxPBYFUdUXjcuT&#10;mW42SG4vKCSoLiqFS/52TtYWeNVf8ny6fiMULqdLgWmugFX+fFL6UQkpVrkc/WlScrfDG9nR8tz2&#10;oNdmy+1tx31tG4qMwwcdXj4Ui04hYEJJSBBsGxU2lv8kFOu9QtRJbtb+TVhcfGRXfkGNSPiEoaEx&#10;NwxWTff99b4djiKnTm3l8hcalk7ecv3HOhT9bXKrp52WjmPyaPmMw6MYzYdxn2flJ4MjsHkXlyVD&#10;Zskkyc7bGeYpjdinNYg4JjVJjfNvGzTzwHpLBbqdPQzzy+fO49kzakiib8/JaPt1mCSbK0vy2TDZ&#10;c7gInm6Dy9jSCNl0FyKnx1ci4tsZEeivd+SL/kajOejJz1SvgAZ9kdAi3fBe0UqWZ7fZ+22EHlus&#10;bbKex+tiRyKkJD4wG3MfIFJT0puGxlvxRWms6D2TpH7m4HgKHp0VdgxRVKZBZQ1jeoaYwk/PmpXM&#10;EWEDHM0/tKPdhCXlpAGUIjTp7uflNQtKgBE+6xMPZwwfXYyrLTW1qFJwB9crZpwKyttwoJHyCqoj&#10;EQ53UurNTh0ICbczlFmDeg5ZbUHkFeQzNJnwnrjhdU5grih7IFhxb/NfKMLIJKCm4K7LjXAk6IqK&#10;tL4XBqbWrz0kgJ4qMu5eG8eenakkKCB0H65yN8SSjgemFGdl/eUl2xETd5VbIS7SdTIi632B/ixW&#10;TzmV2+PsEQ8vRmRdPyO7nRwsNjGkmZmUiSkWk0Nx0PkBbfrz0Xq18gxwMd7PZh42TElmzxZQfcVG&#10;Q8TjNAIZLQn/17Cc9rdIZLgvZigxRWmYfQyTbdjHbar+c9VQsQSLgmpazC6gM3OR2+ryb/Z4fvIS&#10;Tt7gSHYE1okrHm98oaDCy2cJZsU3A8FOog4eLvpYUrBuk6cap6g9Nl3TKoBAw4xko9jv19pDBAI2&#10;HxzcUquB1emuroS5yUjEluPOEzKdji8LSetbnRVbGp1o1aoMH1z1auv6Ml03/dKHDLk1+KoZvBAP&#10;kcF89UeaT7XPystNNsW0Jqa9T87SQn+MDd55GGjAF0/HIz1hApFdNJ9Q/7pNuHMTeHJ0sP3LoP8f&#10;oz8Xs3k6Q36Rln86zncqRE9QQ5Q/2V8yL3qfw33DEtxIsxzbzWl1rl135pq8Gs/Rz68wKWDaXXM2&#10;bmeJJTefbmSwCkkUuYS/jPBifJdhN8BnIsnQxmpNfbqMuyVMNr5qaCrQ6sivIu5atMPowN1crIe+&#10;T86EDR0t1f0OUA779tXBDyF42FmrDdRRUe8vWaH9F+eRwuFBR9i0/8QS7FI8+ITIpHFowI+HSRbz&#10;Blo2haFjoaYd+NokCk6c+0ZMTPoixp9PFsLy/MkMmr4X4SaJndb1TFPYWJRHPXiZZ8LZwySboieX&#10;f25YIIVsSJHme/wVmPOeqqRMD8DRUYMfbjpvJofNQju5Gyf6CbAsSOe5X2xp8LyPohxImEuAg9He&#10;sPVW26vRVrw2ck0LCXmI4EjBbx0NNUJgLJ/IXNCxqFAJDM7vQE08QWtpMvuYDzQGo9TQDk7WrZNw&#10;li0IzTvhZuafv/GA84T81K1C32Um21257NcgBsYOS8MSQ2cp4GISS0q+PJ3wh44LNvOypc2qY5zt&#10;yvgOLXx9SO+/A+qqvbGnGImrXOjXehrFtVRHBpHWP/+4HoVmf1SXuJ29RaZ+fs7RXQkd318BGiyb&#10;s3nxkbRn83JnkUyeHYaQYXS1SqdO8vwo61D7y/A7RaUvj0vFyP5awyP8/iG9tpoLZ/hUQJBFQ/nl&#10;MmQ27b6amF4j9G6anqWqzavpZO58jnOCaqmi8GTF6Nkn5QGz1lXs7BkS6f5BXdz/zj09Xdcknd5f&#10;i3xiEiwE09fOGzc+7LkRXl3lTUe66jQQ4IqoTsOBP7uobzYhA6nYmz8yX7A4c99zgBMspst7E3BG&#10;errsjEqlhyNfT2a8zZ2KG5lvb8efJJ62qOO43KVszTII2Lhi3q+b0aLq2NUDkepuPj4C2POL0guW&#10;AVITFa/JuhRkNM/8b3T3MWelzb80TG0/p+vNlV4faqtJ2fahTmwAVDkkpvsTKoWrkteNLMJwmrbr&#10;+xdRLuW+96WR1ALF3yjx9dknx1iMqgVvRW73jLPjGMqmlNgBJT/8pKEk7QscwHWrcKhqJw2q4AH9&#10;udJ872zda6GznB2HqcXizqLlic0fbneh+aeLHrVMVkUDSxpMKvwoWfzKimrbLL3wZgxnlCVwVXHx&#10;0qqJHfgzJzKPvblAyERuL8GBOnFnayAWOWeUdDH+KLzQELlmvCPYZ3yvAMQsT+bbYOQOHJ5fy0QZ&#10;PZv6tSmwGdVw4a16biwBd+3PmTeGUn7NQnTq2FJ41LKqigLG322qXv3QyNumByE6rxWlTqdPlZzb&#10;R6d97lBrpL82POqo0wqS62RXtKnRZKKvoGYB9migKuD16NQnhzIjMaXw9fUP5ulGw8lAhU8x/HTp&#10;MpWl1+FsI8f2rzlp+U02Q1enmePzoN0cVCVxWDPbSVCKLzH8JS5N3i529k0lDL/C1lZ/HGEPF21+&#10;xsvYzx2kyL1uzlpCvnkeUUXdm+LuU9F+OFyUjfASkck227bkpTrbWyxgCOVDT12HUOcdW0D7KBQa&#10;O8+nsuS1w55bEYvcqh4fn7O6xO6K7VPqeC7VwyQR8xVuWwZtKu30GmPUbHDUNZxCu2OhsriODkyy&#10;mmBQcbp+GwdHhVG+0Q99JOwEVc99d6ice6Ht5ddVwT/BcVJr3s2dBeUK31SMbHDlpm+fBbfoenTX&#10;2H4pWNzp9pwexR99mZfFdnapqI9bGf0YzQlLap1MXPXQXEI6MLzurOOL9eQ/g1JyiQekpiSKH852&#10;9pKsg3n4fDGbfaEOXjdcD1btzcKZjL8pBrGqqf0QJCVN1Lyy9fDTE5Mk9RMyOIGhPlw98pulWzbI&#10;QbAA5Mf+O4lXvtls4GZv62BQU3G2GPNk4HS8PnOC1asLbEkx6sXsmyCK0D6HzCKwhqaiqEW+MGim&#10;JQhryqQx+a95at0XFNu0XyAoXhw3Y46Lhnvo5RPmrfVj1AuJxLu/DjDg88gcxj77QSWUERFwaFZQ&#10;taFRZ0CLs9usGerVY6BkPWDAyiGtH5cIkRDlyltt9t94x8Qw8gtpklW/+jomUO+QCJDx6Hfhdn9c&#10;+Qsub80lK3hcj0Gp+Wtd2duKs/uQxoSeStMNmdEuNtyJPEMSBDfx3yCEdLDsG8yclzMpp7MXsWw9&#10;2epUoe/s8ogiM6S7kSMU7fHj6V2TjZ5q/a+NkdKvu+GqLy54YIUi+043WFpcQcfTjtg3xoeVqBJu&#10;yxCDsE8FXUOmeOaLaEWO/xVWcD+JIaAPLRg0ahZfXp6MZiEPLS8p7ITw3pwCWKa2tAlNcJjmCDw0&#10;5oBtjvtxJUhuSy0AQrAzYEG+bw6xPNyayQqh2OqjkFPPSWgNKfplE/H+WKluUVTNfHS8ZIglwcnJ&#10;LLJeYlPKUepfGO5HzXiOtJagXZP5qSod05Q771djf5q0uLgZZZgvL6S/yOv0rK02X2q44RLWw9N9&#10;S7esH3JH3bo/IsWn7rtiisGcL5pe0bCzus4zGdxWQqdJqX6OtVi/yIXJZBL6kXL72WJsMWHmtZug&#10;Z6vb/5OlxYFaZS3uKDNuFjqA+4Y+PXZx8oAG+vX3P+T2f1jw2pT0rv6kZMiOM7b3zXyhcn+LGtzp&#10;LHkbyG5oclna2TPenbUDVoXNWWFd7htHWMXop3BxCtGn1zzSCUkIug9/Iwoa42oFtzUulLXO3Wy9&#10;f+cCnVco2liXdz8r9lwxj95QeComIBo6D+f8DW1lRSoeneB3UOMS4F1+PYjeork0ImjUWAB/VT0I&#10;Rma9312o5+CV4k1Ohz61t9kClq5PThNPAv0eMeDTpgocpsDICqJYgs9IB6iBB0wOH2u2ubGfcFaq&#10;CeKF1tQauuTmqt4NyPI08JMjpR1dsqjkpH19o5Pdlaeowsk3QTLf4BydYUl5nlMFJHcTnoVOeUY7&#10;KsEfUE3xLzqoA6OTnSETVRaEOdccXnZ1txXZjVoHVKoYOT802bfzNGUdNeyLd8JC9Go6isnPR6IK&#10;XrZ3M17lFGw0ncAQTHkVQydpmkQ8vAz/33SC9AciowV8cgrG4lKSab97Xm0vxCQtrYy3K/+zA8Do&#10;LNGHWVwdx7OZVW5wSaiYyiB69T53UVKk3NrQjxJqBt3uHYcl0ECQmXLRWeqeaH/Mish9n9fMVfPG&#10;UZ3d/X8NF6KzntDbXHr9TWk9c7Z9fcES5k2JJZ/GEG64AADsV08jiRHv8/C2tjuMrcWV7BTk1CgD&#10;QzPBFFJSEhNQ7rcEgYayHuJOJEFHOvXOSYzIvtahfYdPxxdTcOYXV+1aFJNLiUjJ8qKV4rATxDJB&#10;RMnDYsYCU2V1eSinE1Y4Rc5FPkpRN555aZxAvtxQtC8Nay2Hi86BQ1UzOovuKmpVMIeZAbSsoxxT&#10;89pdo0vf1zfpIRHCnlQr2EtbJcyz63/QfHvKWrbew9bOl0N5MscfyK6hjhWQ+/TZm54vNeTPDe6o&#10;f2kGxv615Wr987cuC27586WX+lDmvwNkQer/1JRhWJJOkpmbRfsK/ZHfoqH+gnbP2ngb2IMsKmur&#10;L/OHJ9sTnVirlXV6Lu9Zmzoj1dFefABd6KdlSQ07HUX7+1ZiFaLbPFmrYprEsGbXLUUX2c9M4aFM&#10;8+hXDgS/5638xywn+x0wIRhrzbbhfZY6f5jMxoTCPIiK8zVKEuv/m/dOnbBl9cJcXFhcfDrSEFmi&#10;5GzFOkp/rIj36nMhBxOffopVQqf3LFMTFLb0VidXaT1wkm6NBbNf+R20LbTW1fMoHpBXPN6/SJfd&#10;MisSiAd+9dTVWWsNKAA3ATLmIeZn0/E+Elnx0FXmShK4OCmYa9tCb3jvruPMwOSbkMR+l2SZNLFJ&#10;q+U1Vv1X8IM5T7VlgBSTOhFIxtl32f8bptHtJCesu0OU+XmunAQqWFmN2l5cjaHnzrCBmQr01+r+&#10;FnftUkqLtaY1hc36gdSb4fCjAl43vLTJoznngn5QuIQjkq4LqjGt8VqBGEHpacq0vi8wFy30CM5r&#10;NHhvEi10qapfgZr64OTvIddkdtff9bFZBlLWWLWClwDSmwPLlg8VAvnmg2UVLqB0eiuHERwr2YvR&#10;WrSRjy/xymRWLwdVsc6CrSW8mF+Uu/76nU39w/j0oYBKdN6l/uM4ALImMGAhaloYiWGQ+ILlAbjF&#10;DbURS3yAqrLLgJn2aRo3WieWKWkZbw4jRvj19X402iRevdsm+/Dmo6KSiWwG8Ym9tX4oM3NjGCs2&#10;BGkNpaXTbjWPz0fdx6rUV/t348YxJnJXawOahjCdQYaB7GkF784zj29nXwMC8MSNVsviAcSCTqae&#10;SihdcNsbj8F1+LbHfaSCqi2KVzSqzbb7WEFRBqyNPfxMyUTCGlj2s4fpZiq0I+NUgpr3S+PYL6eK&#10;9jd6IPWw0+tmQc8Z5yFMdi7RYozJq69ArINkOy02o87j4qWueRotSjT3ATTHzQk2B9NrRU4n94Ua&#10;z+a1zrU7+fiLupEM0XPHtb7OY4S9Ym/IhwbCaEa69W4hzYTwIpu4JWSFvS7a5VkVKQG2Zgklvd3q&#10;bksS6CNyeHIN5gqXApSs/rj+C6RO7l0TKjE2ZFxr02UOTehr1vM/1mpVPWEUajIx2rEl9m2j2CoS&#10;0LLyEibIyAfdW3ZN++lILZBm2y7M2RI3nkQ45dCvd2CA6txQiuimljbkRXUWcyA9xyKhNrRG8kzv&#10;oQl9Z9cQj3vzQiDL3Zs1RF3vq2U1t4yWJ7YlJ9Fnq5POesTsG2CAW40Vvq2t7a1sT3leccEY4I93&#10;qCG98IADVTPe9gXJWl187Lz3+8sMSr/BQvaUOg5na5r06ls92yOE4h3dvrET9x+fb/1jRje4m5f2&#10;sCFkVh4m1Q0EZg9yaEJpvriROQ09oetGdZZUA1WYr4DRkzTOLCyqNMu4r+WAMObg7O0ev0H1eg3c&#10;4o7Yn5dMAJEVz16bm8cbUe/UAMbYm8CQUuPFNFo5GK8udhlrO8tTOrZe05PCOiJlPVCA9781PXg/&#10;vWDXunTY1dB2PP4ek1K7al754UUqbk7YBdKn7PUD5GU/grDvimjvhEjvpmirfwD+T8Xvfx2hqwOn&#10;/mYMJI+AliDmbb7GfQ53Q4/BUNP9sf4fjfXlEfTH+aEonuZXNo1yIAlQ9Fxpt33iP3Encx2g6f8P&#10;t/f/vDI15Y8S7S/ZuvgQs2ike8rv+D9/fBP4vRt9OMY6g6VYGnPT6VQDLe0Wi6eI2wC7Czjw9XWl&#10;NizecGBEPAzOEAuswjzcHCNJZWkhCQWswv9nu/q2FVgVFXXIfv6n+688oRJ8qa2V1xXWH1W4dymz&#10;LqjX4nx6AWH5Xbojv8tJWXyuHnoOIsfqdWZTNuBTPn2IRFVl0hKz4R9Zk8QQb7y5gBD7hgkLekm4&#10;44QBRe1YSm7mqREy04aIaLMUnHwGVkcVZUxrDYs7N6+92coWZnL0p39xelP9w7BxjBEnu/8CF1WN&#10;ur3AWA7peCKhIg1wWOK9if/5eN7SVYGtbYDX7h/YkyztBlgQAT6jy+irC9joiAIAFT3zzO4fH+V0&#10;GLMAqRgQKhSJuJc2Cy18ptbiu6M0Yazrn5MiqajXl0/JRHOcjQk1bD//a7lvWPiFGf7M+/RzgQ+q&#10;JqJ48rSB/EfGwn3kjGNSmma9pNKPIuzo9CWwD+g76olZIFTE2hd73JOcVFT06/EIP0yaAwM06Dqc&#10;MADg/xCce+1+tWhDdkV8+P+WhP+zH0M4AeD/wjxh/rkE+z9tGsr/maT++YP/R0JYQPl/XROC9Mcf&#10;dSAe0P9/3Jx+EQI6hh/KfPTr2rLnIG57G08mcKZAvnvE4+AITIgqvs9s408LeAyTbteXI1xikGKM&#10;uKaP7bWAZFwhHLBHRMvI93kgLD7U/wk7dBHNvqiAnSUHLhp3tdj73JMytMQYJZ5HsXSghQUHG7LR&#10;Zg9Ksk3oZfOPC2JP5fhMVfTRXmcRt7bjz7OtrnC9ntyyTC//26BaTcTwuFlUqsE7wkZiiZqp0sNn&#10;qnTNlyiz3LFh4L0Qu/I2urPCDigoKr74aTEvSFBvuU/36XYPp1ZnSrr8TzeA6MbnEPwkimxVWrkd&#10;kpOVhghKOR3HSXm9NMs/Yjvizo01X8Er3z2SmKtBpJMrrLydfxPoRXaGA/wsY214oumOEzTd9C+u&#10;TRCtaIoJk8qyl6eNschkNWy6bZaceLnTBB2nwVw3pHwQgi+Rkqt4naSFErpwcMmvxkLtsWwTYpyU&#10;VGYb5Ccr/MYmputyz84dBAe+dH0fvqZ7DrruomB1Rcd11ys54FW39qUq/UKeVn7jkddRRrg7tgiH&#10;ZttcfnVsVWKegch2/326Qta+oaPhrbjWTdFmBCMzzOrtJg3Z3KUjcZ3OhS6pZ74Fi1XRqUxbD583&#10;ZgTJLwPcbyAlJVNLaVDSIZ85yDJJ+5bOl1cjF5qS1cUn0VAZMkhFC56vZJjqKWlor4erhQz2vMCU&#10;2GkRLbbaJyb/a02y9pby48vaj5IcdzAUZkhxi+vVvxbkU4FXZjz+rz9E/jaUEkpzKxex161Dxmx2&#10;sVqlLTOCWtktkeWzMkIw54o/7Mnz64zSnNqfLjttF3dGLu3rvuA9hibcjEf9DAsfIPQDkKeC8Kp2&#10;z2t+RBXDj8vo7F9lC9GePjc9xqrMzuDGcft4Zmocw+WXTh/OE6o9/QZXLDmbvOq9bafdCyVsVEfg&#10;6MkaWroknL7vDl4fh+NyqstccF5Ul6K4ins/+ORw+eoRaFrfh88TEwvt7cbk5u1vUkRV3pKto44j&#10;IK7CE+cPgXR1KzXovTYhrDX1HXOV3sc/A7yZSHYHsm3rZQ3Ze88xJYmYvOwZ1vfSFjiDwlPMfM57&#10;K68HPi+deFO0dbxGewqCgmGqow81UidW7V9X11QvMgsXQrZWtS4RJM1/YxO7HOk5Eivdxp63Ygug&#10;InWkXUCQ5euU+kvMC2FBt8rnCcFkO1GKaz0JMVGFxnxWpj/c3EWLExG5lCmYcRhGPgSELROD+/Tf&#10;mJeK6c0Sl2gUobssS+i6Lf0j+28Qtll9+95w5bQjEl96an0/vhrXLof9oFQ/rha0cN3wTXx4v7Hb&#10;m/Vs2jazZ/C++/fd9CmqckaLAvi6iHqtoiVuKo3OF8VFZr/gY6pGsn9q63RnsBy/1kVmICWrSnbq&#10;BThqZPnsPTHRM+WXpCWmFtFBO++3GmWdbFXEzVeDl+CYjlNbv9s/XidXCx9KJi+ZwPY6swFuOn2L&#10;8L8kA5S9ebzOLcaJI2Nftru3uAmex2gL1Ciisx7zd+QD2xchUAtgH1lZ35Ta5E1vJ/hVcR6SMBk3&#10;ray0EReOL71b1XyZCyLPKkFjIltW/MFtLp8H4LqeafCEMLbxI62jah3f+xvsfmLsP60uE6hgYERF&#10;dXrQdZfaZvnw+hzHxMP2GX41NhtWwI7T1aGSaDVJI8gdXk/ctfWVG2rA8RcvuwejHMkLauiFLOZC&#10;7j1L4BcrImdzAVVAqpTC6mns7cfWRgCsv31rBNHpv+X5yUdHu/s5tVYLEkYShoLi+pQSeyH6cBsv&#10;mVRytArIxkeJ2dYW1IgO00daJKCSsTV6jdYV0+QAsi554Zgf1k/DCExf3o4Sd8rem10LBNoZrNVq&#10;ewYHiHpeXmNhvSOwPizIEbe2Yg6vQX2zFZQ05nlOJ3CMWGYJIXh3Bz8d9++fHESLJ41aVy0z4Zxm&#10;X0zZIP++HT0tC/oFMoI4fFxDkYVu1v9Ds2b3CEGLHhn9DoD0WarAZc0gpRkcpmB06SvbujjKS3Tl&#10;Y1JIYTMLSaS01iAZmhnjcFiuh4l8PUdkcjjVCZvci/bPJ2lgIQUK3uCbDUyF12HwDK4mhAOrOXX6&#10;Z5IuCFN2twgm+ajF+kkeCKb6cuks+jzQmOKrz/KAMidzIfyiKhLV87Bq++jgCETB6+Jy5x4ywgpF&#10;vOn2GRO/o2nCGxeoYfSeFIT+tD4t5rSQ5l4POMAuJrPmaB9v9wjFNcOYHkr8iGUhn/Jes0/PDUgo&#10;SK+MeoykJ3tV7SijXkglSVtS13vz68Q/DspUyEa71HP1L4rX3d9yoUA3u6PTZ/rqxiSNF7Ukhcpa&#10;vfE15OWm+DgzJyZj0smYjVrnClsb2AiTCnHbTbNqq2WEgeR4LjpaKfqY/IbPjShZ8beWXm+lmYDF&#10;Ptb2JrPJffpVhmqZ934id3rHUkpwe6DeoTGHJgS3KtbzQGe6oBh/zSOwD6JsElP3gQG/sV5pmxdb&#10;H4eEbCTAf8KhfvZbx7F55qDLsWUyQbOkyMbgKHvBz19qZ2fNkbgwSP28e5hf5nhwQfrxiYnvAyc0&#10;5RrC5i9NdYO5vPXwiasaG466L2kz+WHT0f6V45HrNftPBfI1MU1F4LC6DQPFXr/a8o3PShztcMhO&#10;/Fwn5wT5AwoXMQ48n11BykVpU/AC+5xCPzBgbBz++esw+Istide9krEmEHZmaXuC25JcTg3La12D&#10;2uReoSpMZ2sYOe4MXX+g6mjILl0OZJvyIsmoD6qaPI7KxxJROvaB4Fnszr8BsvqnrArJCQjy6YsJ&#10;4y9zayS5ugH2UAUp4pNgKb6tH8Rjr4tZ/5Obgop1mAwY8PouxXys3yTirO7XapUK3D2Rf4pfwXh1&#10;o+JpGed/OuNagWHpRmdC2zNFBC3XWpchik5ZUpMV6Vhtz9npScrVrkv+pa5hInGaQg8PAJs3gfwb&#10;+5e6138ZpbmX9jDGxlbf5qTJ+kidHB0d7UEBI8oONEr6XoW0pYWiDX+uN0nKkhl7SRQw+VnWHw2R&#10;AwQWp8GPIoqYqyWxe9mrB2JliAh4WN5LyCYi1MgxT5bO6bZVDroVgrlIIvoeLorK8SefY/0lx41i&#10;KVhJYwFXA6vK8T7c/Ep+3yQatbkzF6RkVSvnk7h9Z+ZM6hQhC/QnkixQMi+hxcxmy+E9TTMTZzeb&#10;1MLrNm+jHQJkpxqnzXGlQPQgfwnqhiUBglftpngRrKeW+3gPRzvu6AaPy+KtKXaZLAXeZ31d101B&#10;MPqM3ANp4XpNFxKrY2Og72NqeUwkR9bWNZYklCKR+PFH8Gysbom9jmFR4pLdYGzvNWSxVVnUKTZv&#10;PtOKEHSESTvxD4lb+s0Xx31ilV7+wVKRjG0M36d6EIp27cJVWTVw5K4kW8ruIZPlaqBtehu3Z46C&#10;bHbXXLD5nH13CiyP916OFvb1TRJtw8lbU0dxvgRcNnesyN/CKpylOatl+wyrb6SvN7eHTqhnWLma&#10;1vvUtmpV/XR7VHKyIj/r48m0fnWnTdpjNR5ZQSv2It4DYZEhCBkIBXfmAZTBqE3smHDOh1kspEyc&#10;eO1INAwK0TOxXWBi0T2sAiVxAvp129iX9/zORp3XRQSdDTr2N9WwzLHB646LwVa5653zc8iGAd1O&#10;9q7JzUVan1lq63lYCszLx9v1s7Ybj6AWLl8EKEbG1eKzsrh9e2h/lOjQveL51lqy4pTsukpOT/mY&#10;YwapDKM+3RpwelejeSqlNBoGKqh1zj4YlB4+j6zV++QhqxtYlfsFUNMGY7sLqRrnfN8Ki/KqSn7M&#10;ivPSFo7O1VsE9lJ8M7tAzPHluQpicWd3mE11NSEcpV4oyahBRMdIKfP3kUdMC/TFou8KtcQYigHJ&#10;3siqVne7D+rucTzbGRoGltXr4wx1KXvmzdkwcOmsQnxxfQR0NjUl4GkKyr6wSi+3g34LAGyfV2gi&#10;maR4bG4k5h8lvGXlPj7PFWx3BFZac5Slu9X8SkPj6eSTGxiyut1XM1ptFldgvB/wKaOMR9FlUC4Q&#10;0zlh/iUEucyQKs6qYNOTeIUNK/JA4g9PkBenbUZFTdUA/bdXjlKrkLoCIOSlI2Y5UI9A6LIK2goC&#10;1uQTrzanCwniwerCLuFgv0W2gYB6i3/u6uruyKgyiIGRDxF/Q9wZ1BFkKnKJqESVAvyrpT112mcJ&#10;7G4AAagngjRELY1F2DmITyikDCLrG8xbnfIYXpyAPFeKFIvmplOAKItGoveLMLdE9v2dSxmeBsT6&#10;772ZguRZxVXsCQIOTvYLy/ms0LlQlTQ2GZVXil0d+yvoUQdQHkTE3cehJhCw2eDM7SqcjQwOeg3H&#10;qagknlBkXcDjN6o2vV+Fx0FNuH3IuuyX8YpX4JFVt+Fc7Z7Ya30bEtilTAabKlSzTRIv8pucSL9a&#10;eBSl5WqyfoVCM7eOOzUlZfk/kc/JJJ+JUuALn1fx8dcooWxrIuF5eICRZd7IpM69vQoZ4Vj//IHq&#10;epgJvrm9/x64qPXsFJXhBQg6fntZntKJ+G3aQDgtcc71qBgAi4nrZwjmH5DPxMcPh3gAS3lkAjf3&#10;SeVWSAagYJAEWUqDv4mcnRJOOTf9wnWAUE/TYgDzzkLRQM7hgGF3vmVZ0sPhwxDjtg7t74fT528O&#10;QZmx2ck/OKtmaCuIhfDIMevuemlRM9He7v9V9f3oYNf5mfnrWc/vUwMyMtwXQCJ/AeYPcjWIGH6a&#10;BUDWS+Y3sKtBLtkgUVHuMEBxxkz3iYCERPjQPyOjW0DapinjcFWvBCFcyMpUdPKlqdgYSCYvKfD/&#10;oO0fwzPbnn1huMPu2LZt27btjm27O0nHtm3btm3bNp57/ddae++zz3k/vh9z5Z5z1hhVNUZV/Qpv&#10;s/C/cE/pWWqSmrPvs6XKZJxV4DI8dAkKbM0cXf8wQwXRr3Tz9P8EzyFeXznZvnRtKY7QcXm106aZ&#10;yxQXmWWJ6B4Y+00CbWQuEmJsZCwS7J7qOR1X9XpxOV/dc7dfyZF8RSaXvFo4/zhb/6XkQD72YLyb&#10;WxEUui8fss9kASP4RPBDJxw47Gx6EH7OC2+gGJcxhnAryOwDOu42O0V8xROZNwZxsOtWTbfwdQgL&#10;q3WfOGs7mWJONZP9dL/TBlJPJlppG//4YprQWgPnTm5J9j8Q4P27yLinM5P15UtB7UWi78+Z5UMU&#10;77vKjE/kxZ9NHUtZJE/bjAI8MI18iPqLg/tRQTABoL/M0bB5wTJ4OrRiSGaP8k/WoOEtYMSrXDY4&#10;Z9pUdkAbwpWbw3j1eHHSVWSsyEfeT9+JQAziMunxrUEkGUL41RJA2bxiJqEzb5cSo95nT1OxKJV4&#10;ve7lRJaNxZSKXupRNo3/cnew8IOuGkSQoFEijLEqKnwPHx7Imu5VREp7K1d0by0gGqYXyOjSNU2f&#10;G912Feec49Gapn9AbtWIScuh3fOUw0LuPf9qtv8Rs8zA6z9WVupmoidhoeOc/aC3xLW2GppH1vnA&#10;npilBx82v6CIRih8Wno6TUBLcKrde3nn6pyI3zW9OrSjFHuWpLdku3Isi2jBEpj8NeN+1O5oA6aI&#10;FTkVd6yv6UnBjn2A7D3H2Zm7yOvK9ia+8gbCNodaOasYreX7FPDA2bN/tnT5mc+NcEK69/WmLHSe&#10;xnVzKiYzGGvard/y61eNuIw3yEmQ8Gr0aqsFKBV9u3Uz5Fz05zyp0eZAARK5u5vwc7W4tw4Pi5y3&#10;DEoAyqFYkk/wbsdHggc8bw6IXpPQvsuD/naZCs1sl7rswFdkyiiiA9RtSkeVECB5O86yiA0QHdfl&#10;/LSQbH06f/IdFEUy39Wn9tdSF7BtWKggme2f96M7hsrWf7MEll5Lfm84kCb8JrUdj15k7bMdcGNm&#10;KG1mB1v8ADJnn6FFRv2hhaIqb7v0MHdq1fkIfvoGtyFOWV5stpvF6rvazQxjNkAOnEEFwflmfgiR&#10;JHO37JM5w6DRdGDs5CNjTvSU/kX+gWMx4vSXfVocjt4pdNLDJEmffnZ1KqPRiznEYLJzOkZ7Rlaj&#10;8t1X2qx7/oPd/rYfDuyMLTg8KRJp7/wMHqHAKNyl6MwCk/49oBdHr67bocZxsVCYzBm6y8OKQFdR&#10;NBJqUpKi0CkwZvceOMS7vB050GABdJ1tE4nvoPHB2BEGDMLFgnkhotDXHDPiJ/vd2x0/0MEfmucf&#10;wJimsDYq5He+WStidsyzbxdk/8+66dZEVO3oLKmfCUq4ArgkvyW7tN96jVqNd8hvgZhb8TjMqb8z&#10;8AW22vFpJ2ZA1FGMhPf2UTQFerLa0s+9TCxH1JV43E+bpFfX1hcXZ+OrJOEeYsmPtPKHvuw1zHFt&#10;CfD0rxV0/Xcp9pwjXFp66aA690RfGtBA8p94g9nBX39+MImrqKb8pox1ow7qcWUCN//eL/+j3jKj&#10;tUUlB+6S/SfbuQ/yITa648cr0M6+H6aI0seJ9OsOfOjFti0cRD1glCwsddJuQByvK3AsXktbOapU&#10;SKmyRqe9y9AkA+dIZ5ouXrEUz/7m2c9wW2us3vXA1apkaXQCiokoo6OdbraPz30V2oafhczGLWCg&#10;QVp8gLxNCYKKuztNaEADdx4R9+0g/B/gAkuMxENqf1U/u6NRhsBW7aexSCQye4czV/6GFHBEIB0e&#10;rTlyT7eDoiAOhpZXOH8Sl6zkY9yN1auPLmLGD63HZW7tAdvZonSrN5UxttsT+a/iZ6TvgFbuSjMR&#10;98AIo371a7UN0Cs5Xq1MEcvr4QIpMUwN5/X7x9QRhCgfUrsqqvKCFH/wqZls0LG4OM/stm3sNGax&#10;8J67iDTze6gBaNTn3E65Hu84r/uL0+duMR6NVEce79gHrtIom3NPeKIq+P+oS17h/7cumSHdoo7l&#10;N6VgZyP1g6yF325vaIvJCZWdYIrcpjjGw185GO3vyEmf7pv4NLLNzJ36/aEp9Vko2TKsfr5zAqEn&#10;j6snFVeAWB6Ubw/KzqdPyGFlQ574Qn4L7VtcGUCzMmVQClgMleY/DYtb44ZzPP0gsOJyTsoPY0NX&#10;GSApDcO7nuBkMj+MndsW/1xWlHqvsKRcmjQJKTdmsp7v7hFeIAV89Ahl65CYmyp7h85NQAHtwa6Y&#10;R52/0zeRwbAUS12YMRo24WGuBcGj1WVcdnaFlmIROM1Wb4kkubIwWrIN1+22gD7H1EcRUCREFCDo&#10;dYCUbbeW7s4PT+fnHg8rFvNS0ebAwsRln4YfP3sU0/OwYmW0BzOjfURO+OXEbzGQVCggpV893Lqr&#10;a+g4K4Rs8DRpt0yQSqabJaukp0aDCUlIzKDQJ/qmzohKkN8+fL58D2db07ThMq5+VEowSyqbJ+w/&#10;rd2VdMKora0Fl/wZbJDVuCXfsd/RIaUqI+S82ydW6Y7kmiYnKHXyAb5UeJi7RRp068BUWnKrNbD9&#10;f1Umjwmi/D8qk6WlPnHEtuoLx/fzEYsZaTnCmBFgKaNkxwgQ54hiqQigG/PqH0m3RcvO5Cp8zE8w&#10;43XXpK2G4bxuyMUdDm5pKyceWz6j3uzM72XyoBaPrNTGcm23KlSxjOj15kiTtTRBg3fm1TvE6nr7&#10;XpUkVZSMx7nW2gqUoioV9kT3ikrly6BMxADgsuXy7eQmZsSft0ifnWg8/x47mXUXL8WUuDJTQx0j&#10;99W7uSooU0z0qR0/xI4P5KSSOWk2ISLm1VLgok3YxA2eFJMe6F/qatrqUGwqqAnMMTqR8yJbXZ4r&#10;vMwdkKSL8f2tXCuiMgxM+qtrBmziJ3pcHU86cjcut2jauMe1U8eTDxkmjuK25pWqSSv1FmLERYjg&#10;rxcNOsaAREf/GxGYhhcJuijeMfVW+wrtI8+Zr5pIJssZ6aVkeqpj3TOYIg5N2lT3xUmmgvzGSvL3&#10;uQGqFs4iJ+PVQXeuJqt4Rvjiwux2TAvaqSqr/BZvhVi/rnDCaZ0z4SNVEUpMi0qK4deTz/vu3jrd&#10;XtHIJdM/je6JCqVAHCC/+V0TQHVkm0qpH96StNJgL1wONs5qXHPYXxZFw131mEzmalyJqVotiwV0&#10;Tun4mD5T95MdH1ale4bRHtXOAxyp4O/HzEvbdFTpUvwSiRse33OLhTI973PRkq11u7QezjbRs+iY&#10;ir6nrYHnCCgXztV6ozy57kZq3xPTdKIZM23VzopwTV7Ljnn4Z8HRDep9lYdUKhLU6Qv2DBiFGWG6&#10;HRRZu5vVSyNG/V0q7Ee7J/9icHUeRJVDyvSIU4PxeB00V/WcfcqYgIFli3ns9BCqCiiLzdggyHeN&#10;dbikUXo2vL1pz1GW0kFeYN8DX8OpW6yzQFTIcOw2MmazlZ9xlblYoxk0/dBMXAv3bhGZ8Tx19+QC&#10;GUWjo2+G0GqqgHD0+mlH7bRSCsJ1f+QD6ISF0PC+6kt9bkGF9n2jvs2qyfaqpGSLJgEHeHrKU82H&#10;eY6E/dlW/vTnqtdx3+XvyhkzDgQbUU4VtMZDzcwQwoRTww5cy5tbZS7zOk7KMCTdXTdEo49lmxJ7&#10;H5Cy5Z8sgW+HHrEf8F6u1I1RXSEpk2lV3BEXzyWO6dvxGDQTELL6PQ9x0ytth6e0MLkOraaTVgso&#10;onqNkvb1vA5sHZ1CMeoIziL1i9nWkYCyV8/dvbA0mfMzMNKKdYc1aRnoKJ+nx7bzSx3mHSU0FWOn&#10;xbglRSxrTl1BmJ6hhMqXOCfqTm6jvKkYKleX8G5A52E7jWVrriosK8I90nHdtv3oBXYgk4tN1yjk&#10;wLPb1ZPAq+zwzB0UmYtjun9qllthaYf+jMglDG5bDJJL9NDhcZzb7eEyCOjOmR2pbChY42mcRYO8&#10;H5MAHVpIe5hjM5ENQY6ORQbwtgLq7VHhYxSUdOwPQhbdnLxVbhdFxhYdkPr1U71kWLU6iTYkbmlc&#10;zN3LHb1zlljvUmNx3gHV9ul2bBVKSU2U9fseXTqDR0Sgg6XSOh4XtY2QfBPWYQqtALH+xc+WkL84&#10;pPqkXxty3qxh6cp1FoFm8ZWPTjCRSCiHmLf2V7DWV3YwlvTwwefu7d3960aJzIb3wnuxa2QG3bDE&#10;KqmpqeDulc3hk7XqjUdLuX+0wsSXKgTibu3fMl9cpFPeeZXP7Rt2Mh73sZ46IRzQvXPXmqbD/UMN&#10;i5+97DH8s9mE8gqqXnYfAW22fd8TVL7Wk5EGx5ZSsGNUUl+npMDBYKmB+UC8P9q14fTc6avngVeh&#10;CYHN/9Q0VcAW9Ysyjhb6c3rMNHj/CO8MFHnF+391M4fWBh5HNhNAQZA4EWbno2yJbg1/6iaBYgb5&#10;n/jYX5gYoI25nzkwTf74xW6s8xUjfv5t3l7pAZ0SRVgVnMYSUN//NaJbPxvx+JnU17a+vJL66/yj&#10;HNDul5FGdeE9l1JFNH3oiP00yrcjLhM5DPXFduJriXWWqoqejYqWu7kmx18X2M6rG1EcUIFHR4Gd&#10;+tCYlR6bEuvngwCEf0HWHshvpWPtrGQE8lf789HQ2thr/K728fqueJBaJi5/QA/52F5uOwGGNrzv&#10;tZ8DYC39JrOU7uGrr7hmLPNLOR+soic92g6SYbcKv4MLXxYSjF9WTuAfmEzHD1pyKqwVdFWtnRcA&#10;uOjH/kvtLjAqqqpffdY1LHCNWTwYwp+/6mSpziwta+diSylHP//GJyUhHS3LKHvABs59sIdf8/rE&#10;w3Wgcq/8F0EhdprQgndrPc0+2E194T6WDJcW/bXVXiXYiO4YdWQiVMIa3iR44dd8QbF1eBCV5qo0&#10;YGfGGvm6NbUbjvYOWbdM5vF6/ccF+LOr86003bajO9QYRwMdl8gy12o0dUT+KAD7Y5OSbO/hPXdv&#10;nA3IX3gxliwlS13o3fwhTVSFnk8x35wxzJ74f05c/5AEjFX/CEX78X9goP/hcY74XxPXZ866Tf4v&#10;gPtYDYCqnqq18/8/irlFgAOJpgUtan03mzhyS51H42KkGGGjIYEKmlMlT9LvKvnBQwSFxGDIX38E&#10;9zzhLkP9Tik19yF5xCcRn/0OzDOwZuT7IPA9Gux/wLX+mwjHwf8/a3gvM3Q7JCOU3VYyuE6w4XU2&#10;xzJptdNQHz9vT0Dm0DQ6ztBzelg4/KsypF0xZblfKmrURuultHeco/V0IwJv8Ypmse0rHsJoMrzv&#10;OFEXaaHcmyhOX/eKWX+qUx/aBlBjmuOEWk6+nzc7nBD2SGjuLWY4hle+pjlw/rjMwhNX6d1QIoU8&#10;rXMnPRnGyuz4rCvfCC5Lm33Hvnd2/lVIM8f7xFuTmQukiPM5rmmaA9s1a3UDxtXI96qyTCtnpOp3&#10;MMmCqFT/k03bPVXyzp6efFe322nPnFjgvgzyhDrebK/ITR1Gpw+pcjTUzeMotvOzVAcIp2O9AzQW&#10;+XClVSTUfPSmkSe7vJLDq/PPylk4Z6iG942O5WbmNklB/itUSYh3i+ee5B8JppcFtXGuT+biX7u3&#10;lyxFxZCfj/HfPjQnoknriyz8nHiIppWRX7ZHazignEGVYXmrevWjR00LNee5lM8mQ0B8aHqj/3fZ&#10;73odIX9pFwH/V2mOr2nPdMvNRwQu/tU3Uv6u2PtKLrE1zPqU9XS0S+dxq7SAV+yeDbw12MCOTkR9&#10;t2ww0w7OAk8KDfOtifwrXoMl6H2frenl00TJk6N7lSmbO4MXmEq3dm0+RECPs0mynP9Z6MrQ7Ye4&#10;XoUDGJ6Cmaw4O38jbUpxH3V9okP7eTMsiBBlkOIzsdTF/dzyhPt71/VxLHySe+rqsPE3spfXZaKQ&#10;SFCSrmXS44whBF6ij8JGek7MIi+JIiC/5R0KYxVNuy4Qd42SGGfDzIWjxMhtmvflyxtv0rXzXBH1&#10;FD3o31yA7Jqvu6ImCbnxQzZQbJZNX4ocFnwRSL7MhcZwFZ6jxAtbS/nz6m0/OVYIAk0CW20q1Tr7&#10;x/Fb53bGvJ630JRPnNoY8T9fjTBogmQ4Xyj7FwVqhi0jvRxRoR0sXopmEFn0AK5DQCI/9WuZ56FC&#10;tSZ9dr8OwkQ94cVSYnKppl+SvG/NPIr6X0YbRjNOGZFy5SHbdrknOXga9Kgg9amB0fgcB14NSz6A&#10;0lFQUOASvUBNenreG5Q81qz9EajyipKteurIaZqjiFWualtI18Z8noMCvrdkMUqd1i0Gjv3053ec&#10;PCqrc37SGUtcdb+06VUrS+A2S0e5pfz1SpzPwre07p4vJiUuMR0RhV3YlFXkpmGLFFLDaXdjbj+E&#10;egE34D/njf+XNHia5rjunQmd4EMpwWerSXgsZJzlsuBjbSk/v/YuSqzpzBaorbt4p7hb8yrxY2xL&#10;MnJOBzjocUMZL7E0pnOJRmfI6MfX7hhgFS3sdsD4e8jBUHVPbazxg/53MetrKrquz1wCfpPjYN6X&#10;qj3wE/oKghu0CzodHBZVcMjoLMgjeB7Dy6dp+t4aeDmnptT/LNTNqD98tkT7yA+faBq9sbcLpWPl&#10;a/R0C3gYcG0BefCBNP4sXeC1yiGh6R2hKKzuHrToYGQ4WDiSVuTr5N0NeEDTDfx4S3hZ4SCBgcMU&#10;B4xhQ5D/7V8LcsZie55agT/cQ8NtcFET90YGn8cHRhpzy+zlXP2B53kEJGeMBn7NZXeRAG6+nKMI&#10;QSDcVyqsJEVBYy4uJeEJ8KAuLa/8XczN8mZrXTFWPLUvnycHOi4PdInvPDarto5wTLmnvtKfOqfu&#10;Mo/Sl/R+ngK9CWy8/FYmrVBf4HLry3F1d1rcH5Ya9mYUuEQC72spyw7brzINrEeznEHcRVF9+Xxa&#10;daw1/KAdqKmbGb2S1hISZyggKFoCg6RbY9cSi9UT3nSI6pDe9tkKBks+rNeBiSfdETE/uRCJhKKp&#10;c9FjV9BQVBeXdAy4OwEbTZihwyOOxTqHzigB44wsT78KQ30DjA0fdTGRGKaIasTi6lJ16EB3cNtx&#10;mujk+e0mnyy8GWyb7B7cG7gV/8uXXOTLh5fdwJxdQg49kODDLYvPZeXZIDZg98NpkZbxUgPzq+N0&#10;QMU0aPrG+Mhryc6j1s7j2tlLR6DXBHF7WuKzN93ozVKeBIbjLrGs7xzNm+dKu/3UrHRLTxH9Q7b7&#10;cQpUc3WmN1oC2WE1+KjKEYOIVZCILEK12F6dcjcLO1PfnJLX7OcUA+zYJWnONa3kzVW3ZXCRhpyz&#10;V8bX3qWPktIcLrjLYxPSKNUsnhsH3AzWgtE44xIbuU3O7tQUfxTNGMs5XZBPB4Pv6fNlaqEQzhdU&#10;rtovES0aWIvNp7WxQ9kTnnHxVauXVbIujuAvAzDQlxTGRVT/diIDWLVkxI8L2qtsgdF3dMnTKmVi&#10;RIaXF4/gk1qhe5EGsojVW/xSbKERj4Nm/Sg9VI6D2rzkVv+RFmTmj/PznohWo3Wbpf7eBbWIdLyv&#10;SdOmusKGpTI+A11al48GUaoJjlviMMWqemUTe4oRArnZ54S3WbHR5/jBNCe6r9tdEd3vD/XXDqhS&#10;0BYb5u3SV51uXk+Xu8VISUGbXTEUFsy5vg2BgXEz2ERaXl824ridW+UprU4wMUTzUrJBwWKKkpAH&#10;FG8OOwaN+ZN2C6ncHaIR5xlfuz13ARbi+1VFeuZ0i4dlIoM5ZdFG3Fk5/vGUweWUDIl68tFCSbvL&#10;KxaWJ9eeMPginWcbpuaGqXnIFsmPCxgEavevs2+9ADFj+VO4a1yPprtiMcquIAqy/Tb6uNsjdR/b&#10;b4AZ295ndNUM7NBMF91dcYu0ai/gpD5CTuHzaFPVSsdhZ6GI96lJQSHyUeGVGB6dh6UUP74UVcNJ&#10;Wu8ZbOqXkhLJ76woqamtGDM+fANy2sFTSgP5qBn57ait8DPu915g1UG/fywnob9HRv7JIXawHkg+&#10;CcnJ4CKJfyyW97rJE5GTcAVXhTTNhdnOm7rcPHxIm7lRnVeGnvLD+A/cBoqxoLlxeYd79zRnWxSd&#10;KmOfTl9Ab+9e1qkzjX29T92wDpuNqBEYuPYvEZPJCCzete8mG8ttQzNHApUjha5yk61jQzgr3iT1&#10;93e6Sd5tNr6Rcp92N2nlZyNjV0/he1C8PGMXCpB9RXlsQiLrDRprnRat6SE+7pfVqo8lD1guPnvn&#10;FjOODSN6DqNVzITgSzqtXP7YTb4pb4E+kwYEVYiRKYlbG0fv+N/XvOf/ePJSvd0OT95S/PC965Xd&#10;bjx6nEDT9R4jUPHks1KGCuNoM1paLMPLZfRJ73qQWjtYfqK6OyCqsm3GlilRWm3fHOdUDIW8Je9/&#10;NxzsZ/W64mVsHuUb0XjwYzQ9o3/L15O4AV6di2gzYNhvruKDupmF7Dj+wFjSAbSOoObmDsrRbljO&#10;jy/We8+jEXsUdI/1/YW89/pwNjJMNNfEJuf+00xRBdfhvMfUwjJlnUzWIy6P9hUmlSt1hGAvPpZr&#10;iolAREi0Z0vymtH7J4a05/Do3h89n/fSNVgZm7bC3YNl3fznX8gEPEpQFEFnIrbfTUZOjrbp4Lc5&#10;gY3pZDPdx8pYIrdtjXhlDZMLLl/TDAbEpbz4VIxHVtcCYl/fcaL8I4UXMHh574cL440H1rk6jEdF&#10;NicypaBBW2Cli9SKR+A6ZasoyKd/+JOmOab7wJhVlT3hQe1hMQhuJ47h6xBJEHG9jSmYEZJZfcn6&#10;2cB/eEqwkGyjmF627+TPMfGdH5N6PkicNfGGjhWtXcTfQobub9sLET8/9ztLP7wqzMXVMnyYuou6&#10;yRxH9I1FpRoWEdGQFpqZ5lGIU8fj8thObtsIEn4MRcUPfUjIFJ568LTXi4V9J8vpcGrMjP2VPNt8&#10;8L1oeL+rwx0MDKzGiiRKbgs+tW7Qx47NgKGFQsq6nuEPmo1PSd00kFTkIm924sF+vDI8FCFIFB0v&#10;jgCisg6zMT1dQXs6YYkpfTUXXtU8PNLcZvx+vBUnZSv/so2LruvlpCF65blyW0bX+XrGHVK/fXto&#10;HXb5vQdE6ChWuFI/MVmRfahsOS3OklIhXOXuRpvday2CsqE5BsqY2HaZ9+PswbGfLxXvFtxunQ59&#10;BVdsYmpCisxAqCuSyb1pQPY31LgkMbyr8pis57sRns2RykTmvLTUtATZAWckJMP9HTR+d0jGMlVX&#10;YjGdZi6zzeXBDbLbpjm6BtQoM26D78LLiIQMRCI14uYayum/iskDKfzxYC6Nj5CrXc4Lm3SUbhys&#10;qkKHLafc0WiwqHSqlOrENxHJs6HxpxEg4n3bXqij9ERFVSwnnb/acjyhx3Dx6tev2Ttkt4FJPmzg&#10;e6S7XKjRlW7ML+Ld5+B4ooZD4JrxFJ+MJcSUG8pG5ue/66ntzYI9WJdyDL0sZZ+PMXVhC/JptMRA&#10;Pfl4uJzUQ9wsXqJAXTbMUyfSLpM2UDJB564qfbUGx9FrOxyPbXhfokp6jVQ9tY0vObHftVJiRqj1&#10;3QxJsTm+Z2Wf6Sql2xLHiieoVH7TldbGDj44KPlD15/3TIkNd/Fbc2GwL4wQdThhOKX3z1N8v5Hb&#10;9f0P8N7rmL7WmLjOgdrKLXmMp0fHw0CZQ0GVsQ+IKJ77xtjUrOT4QYuzj7JU34Ss97fXRmOQCNLT&#10;8rakHLPOp+XPhVFu9E3/NlywdObeL9jOukn7uitbB5KSSc+vU87pe6bWnVEFFlwJCAJqOn/5jUx1&#10;YD68REnCBXv+s5DwONyOfnHij8ghwB0HSTXKlKeX5ZUqjKKMTb4B2ZEru/HlJS55u4ZmALj+/VIR&#10;bFJn/I4qMhTFSPMI+KkTRZBmq+bIcsubxjFU91Bmbq/nxwLzDsxLvaMIhjx4VbSK5K7Kv8rVyKiy&#10;aWdLFxhu7rkwKIQMlgC9SP5S+nnd/GWso97BCkeFqqMfS3HtcTHf7f35537IM+76IBskTAAm2y0L&#10;JcuJzzgdCFiOvGefsfnWcSOMjNDhQh1HlMDUDeo/10eB8oa11lp3wNoeu7u2hUnA8MmnksLmWygA&#10;y7hfN5j9llcfIp4Wdoy8qwKioCGt/LbmOppek8oDBtHrbbXIMZVA6eF0ozE03+QoMWAY0ph+rG7A&#10;0feA+/XRXufZJ15yHmVqYuubKvAmwl8mh4vDZX8wEw5kuaRJQU85tGP3sMlWhwQeNstA1i8l7tSn&#10;QGUmiz4nSjNMCZ95gSWctiH1pWa3opqpgKO0yrp6oKB76M17aCS/kzTER9dcgR75LrKqGvO66nw5&#10;foNWF8RRXn01psCLnVnJbLpQPVz2rGVcvVF4dfPIvOdbbZBYu9DqbYDhvoKyMRiJM4I88NUk0qjw&#10;emtme5VMsXZosRgSmnAeCfxDKmzULCO8UUHqLqxYnYKiRHOp7P3sJW5rgq0SR3yKiHYBSYqGksJ0&#10;n4JS2J24gMRu2JvzXtnaGmmdzGG+oBDGSyVswPirKgw5EOWC5HdBYnwiY3Ii8pFRNY9nCFNDn179&#10;X0ppVlU7XLaWO/jMWbwozVoyoCd3uypV/R20OYxfxB1QKEEonc2H/+wMw/JCYX7jm4xD43Af55qb&#10;53QGumzo/vvVItyRr92zAfJEajv45yH2OliJo8Vc/He9o3no/E8tYBnmI/YvzPikBKNrQcLwLQj/&#10;HpNVUMnRqy4U0Nklsu6Z5qqseglTct/JryfqosHx3j8UmLY3N5sFIsM+d686GIXbF/4MtHrhcFlt&#10;Lb3SRU3yC9MCcZLGssJsO2ZHxQUFA+oMK7jO3CACCjmzcgY3MN8nGZJWeN9E8NSmVm5N+jefxNCm&#10;0AlpZon16n6r9IVCq7c+aRsup/FFtTfdR8KM49UbxESKv22bOVTsS/tufd+V0jFZrET9o4ZdTir4&#10;ipIg69pCoWHfNRIAspBgCe3lILmdIpV710H6WAgXnAsBCRIMFWOEVIqKV6QiKyElSwJRbD6yM8KQ&#10;ZAOXyla5SS7OgzDCN8mL11lsOQhTKxDa8zSDSywuKfs6YBYM2Apin4ke75OLazXrJeV2q7Ww96OF&#10;yrZcLLa0MYbU9sKPZQndKvMdUPhtWOBlm1lvt+GREo37NMQ+KkrKXygXg8jEIQQk6xCIDfT6uFOG&#10;s5l6I6vNfHCwc7OHwEoo1WvYwBG8z6lK5Psn+aCphpP2nyzdD8cbccHxmekjzxnbCGh7Q6F/XBUx&#10;cSTPE78OqF/cvjAdmdnk6GCMGdqzq8nljIfzik4kjUyLp7foAG85hbuJlUhQZvwj/ZRT/BMyQbqw&#10;iztPkQJdE117QsXCwGCBGPNXDPbTgSdp6gVLtImEimpsycKMQ7ukR+BLXhW2nW+Syp5ljGOAbrBr&#10;ve2NqpenC4+Uz6mbSE4qrkIBuTVeh3v+BRNrPqZiIuqPYY2GUMlf0eN+wgL18vfYbbPoA4xXyCJb&#10;2tuo5XWA0tQqsyltq7ErpVu+TXfZGvt6NcFNloba46cPoeAvqYKQY3Xp00Sk50aLEtd9po/Pd0Yt&#10;p17hCsqimFgcly9Y497JEsjiIwWqsD3d58quhEgETFbPcuHBtSgVAArJXSKA50AsMx7+e5hPlg/v&#10;cBr06Q/20Yub39gwLTrbMBCF6PDwaLOYi53+RL2EpKCdWVDyzjiCive77VplidtKPRrJ1dsLmXIb&#10;i+ppvY0gpbjPXuNUVymbQ2z7QRtl/A9QTmCg8l+JE/Sd891qBiwEj/Pp+/uG5iBKL6sGJoo/t4kk&#10;Au2lqYyqJXVTUnRyi/NGkqnGPVAiVyP4A+E6XeIgKW30gGGSHdN9YdzynWTuXxg/QE6yFAtQB0ni&#10;HxhmrPV0mvMeE13ri40N0tDaLj2QM7XVBSinPm76XR35/zRuKAvxpjfno5NcPmwc586WZ6nZfDdV&#10;GK1lis3yDpF7RYwRpIT7QtUKaYdyGGmqbhZUdFluckL+IVoxDPuZKEhK9t13ouwxddhc7lHnPVFT&#10;Mfb98jwUyhc6cRInsLx5NF2Ob254/xecHtSwes0fqCIYAjE3mhQWq0ZAL3jnvXJsORQntEIxWfom&#10;7ATl9EQN4cphqQlSxhZWcogE5fgEXWGCQxOTxZbe9K4ab0kJB+hXVgYSIs6cXze52ZxIusqKsbF2&#10;V+baPhqydvz8+rQF7GxUr9Zm3KLqguhxafBJ0ahejxKIOg3921fpKmXiEBHjJAdDQaRzwDviHAh6&#10;PjFUe75B+3EM7Iuz6mCkashFgz6txw2iQ5tdR697R2SPpW+PWSzeXHgKt5melanNC56JB+QCq6Dc&#10;PDUIc1ZbP2DEwmAgzdtajo11bzhQlLQz8Q7qjiRHQw60YOSnsn928Fk0mF0FLcyRlB2eQ8BgcLkt&#10;fJ8R4KFHz5mRlTXhaGLVi6LCRwXkqx1f41XoUDmLjNx8x4NTN5Vf8i7dUjEDoTi9Gz+F9iKo4yWi&#10;ytKOSYjR0m2Ssj+1uhh/oCuz/UYhKjxlECVwaT/VxhcWwrHDpj1pnFyuYRXKO3739NfR8bAaFou1&#10;22r2cPtRidknTzaDgm2Gb11zU1LtEZixQ4fB78Dp//okcpGQ+AxRkATumyb1bc3o0MNzYhxrDLb9&#10;Q0UzE8fe9aBmK45t0uDVQeSgaOjKA/Ps4Sc34QjEd1MN6Go+rwcxF3v7w6Gzt8aBNI9VCufjIiHH&#10;G6dqr3QYuEY51Ei4TthC1JC5WNBlV8TIQ2wKlyU3npMFOnNCO8Cx88i81aTM8rGLu6R2QnLwYsD2&#10;ePXJ8tod4E9D4aZGU3aAQ1NTo9WZlTpzdtRijjRRICqdcpxWfOKw39hBiAdeZd60ad599QF1XpQu&#10;O9eYZUsk4331hBDn5vScOW0I/fJG8T3i4irzPJXhVJgZQgmxeWxxX325BUXpcF0M75ck39HPo9uY&#10;Q4ub0nBG8ScWxtppF7gYrUN3A05I/LIfyz/bjt0JEt7fnnvNpQIpQcFpmi/a+kV/R38y7Ru7lawG&#10;ZAwNPennWbhvW9EwlZ2dxN9GUQ1FsvLehc3AjOLanlZ2vSpTFpxXBIc29vWYyACaguutyXhePl4R&#10;Q1N4XIUzbKCufygxUYuVfeebfhzWPniOkwWPRItlMbGlv5D4uMWXV5bxV3O5HWf4MJqUXkvjHq9e&#10;qmhQKlOW4qhx2xycImYt1ZCP5BhfeS9AVLrp2zB5DDpqsh606cyUKchfb8jcfwkd19b0DQqoz4g9&#10;qnsgxazkvEk2dFi84sO723TWBk/sv/Dlf7UfNB5sMVtt7W/AklUVs/x2MUFd+fTrIkrHY1PbhMSy&#10;5eL3bOpR8GCeG4vifcEIVVVQwqJJNskFy3rzqTVtZdFKi+OYMV4L+Zmc3rPuznTBhqOx/Pr2gNbD&#10;Bhmrzu/3O+nt6gGP8ulRW66oRB0vthRBr8aN1qHxsBrop1QZCGpF58TAoBhDOx4Tt+fzRB8TplWr&#10;4UH4hwky2jXxPJfnt0ZLys3WC5FQrmarQFfhDNIrBgvhL1HiK2qY6Zz9/fUyrX2yeqGTVfffBMXj&#10;D3x1TttLHUJOE0HW79mnHuNL+R4oT5QZlD7rHhve7QhzbqiVaUEmerdRaWGH0njMRmM14TFkkXS4&#10;Gm8QfZNSuXlSky+VO/c/Db62z449Ary++P28ycyH0/MUh5UhCw476I70QDoFYINxK1Xfj22oKkzP&#10;rkUvt18i9lJ8UD4F9iszUaQKGFc+ZQpv3gfCNi4royZxrR0iUSXUd44MLZIMv05usQtWi4NRKV6u&#10;IFdOHDGNl8+br69q7UVOW2ht9iJgCjUi9yCtWxMRh6rWQ0Pl7h201hrmbWSs2fDuEdAQ7O2T11IT&#10;+FcykvlFXSobH8732eC4amBx+J3iVsJcK3ULi0pmgH4CIazGdQcm2U5u3nddeGbz/PZrbUnlVxee&#10;Z2ziyeoKbopPtApy1yw9ViX/LnMqGJc0PU677AfosgrM/+3HNyD8b6D/+QMnid/UoV7cnY+vP264&#10;BKHnpP8Qus95XfXbyP/+7TYlcMbgTO7h8xo610t/XMlLVZIm7aoa19PvslWQeKD/87X8flA/mH0x&#10;chwIGSh5S2AQzM67vBNKWrcUbqTFrNvSMtKiKK20HtZUhSYbUFCT8o1/OstscCidYKsx1jreQkLm&#10;XGhWNzjcQlFSifvVg8U4aChwuL8QM2J4DPOxWpq7uztYtOY3L/MlgqxwcfnH82EMkBQAGp09upwP&#10;35IV5MecWAbXh6RPaEMTMTE5Ps5LUPgyagmHyKqJi4BdhBF7eZVDTTpzsqSS2GHEDIcN3V0zb4nY&#10;qjZEl4D9UM6lq1UgfwcVhIoHE1FGwFdV1q9R591sxQP5xs2fnfpN06Y0v1xaXR7e7x3Kf7bWARjP&#10;47b+jFL9K/fbvjUBMDFiSaww4raYnvgvmB/1kED1gnvtI0hs5w8WJbNpJ2YNyg/ysP+bA/x+bz+c&#10;Ujk014NxmYH/9y5qQfjlDVTQQHkA/RfH/mbftA1o94wF2708w/9+37rkN2waG2uNaaj/wea/HvJ3&#10;IfoWqdqWExzq/7/EYFsVeNvM3nIsQPf/kA3AH/VYQHb1qzA8ytB/i8t//78J8ZtYmJYW6v3/pjl7&#10;44df3oLNcY7hvzL270PNCd/YNddXa7PR/jfNF6LfsCtchOBQQP7XMrsrAMvcXUwE6/jf4mjGBqC5&#10;AcujGP1/LRPIhuRbJGpTI/Ux2P+imb8N4ZtY2ca00MC/FP37UjsqwDKbG4wF6P43zasRAJovgnAp&#10;wf//zJruufZUqSuaBc2b/AAZE+rMpCh8fMKVsq7UyWWKx7qIN6hqCbCif+mth/W/nd9+Y/vI7HjB&#10;jolOVRLeRUmMjlXBLeXzCLhQzvsMqFAii4f8Z/3ZtEDUCZIVnpUQQ+k4NIvjwJSNuqYbQxJ7GnJ9&#10;CP+wwj+RTD7l8/U4aGJoK7/OEyFk54LBsCb4iDIQ91rawv1envDvH86TTI/mBBrPLGkv6soQL1Wg&#10;Rv4rTPXU/qG/0mSV0Dwdr2vldQDDCKNo63W+ruEKjKmCZv+lvJpgejQSFVyI5tVt14o+RmbBDvIf&#10;/vFLIZDDclQ7ncUxKxIdqHy27h36kOFoV4iy9xj/zZVnU+CvS7OdV5pWnJhkeKk3NDwkPCSEh729&#10;MMs1a+QXi195P31f0qGNNL/WATnyf9NrRyiPYW9y1KIu2o2fVb6T642G5/P+yER6e5fWJrYUoYac&#10;a1pwCIbD9ZURE++D+Qn8j/yZafz1KYaxwIFdNzcIwY39euumClwqRcc/mrqqm+l/9MdJ+nj/lWJZ&#10;UMmtrC5MFQ3HBDnzy5s20yXZObVTCsFtkpBRi2RaHq+P8V6g+yff/fzvT33dc7ugSJN/yzn/GLzZ&#10;YWlghJosQczJJIot38sm/V2z/c9o4L/3JFXE7/llZaw81RRW1uQ20Rlc0VmXyFDEOV1Vs+tWWnFx&#10;ZmFhYW5hJttTZ6IUnvHfI8Isnl+KS1PZwVhEQraX7EsI139ApcGIRFQGk+SPtTIiIEXgb2Zkc4AO&#10;S2z57M98lOsaUTesVO7QMppczTFMUODe/ntBmMH6+7rWk4+QkZVl7CuzdSatHD4kKm6b2gODHv3N&#10;+G08iGjFOMXjMP1r8lLK208j92icfzkKBV+MpD0DTMKI0rPm+b4ZFlxuTGATDQF5/vc2848hFpOT&#10;kxclDROR0kJfPR4zA0LD/7mf6on8VZ3rKZWu2lboHnySICxhG42QhBb+o7a0ZPwF00egRvTIkOXr&#10;kwcTMKf/WTgn1F+PwP+63aLrQF1z/6U8tXRKrcwv+7foHHODPv8CxZgJiA9479VsKrs7/hb7D6+X&#10;EJ5dxcJeuDQhaiBqdhC2ArZ4OjzcWnKcJkDpDec5oqQgtINhkf8+5fxhBfzEAMNjeUQ7GFlzHx01&#10;qWdjjKImME3r3O567qJ4B48QNSp7gP4RDH9UsuurSNQycXXuLL+Q/PDd6z+TulpDc2hY5SFud5ks&#10;ONj/xTIMYO5QzNP7KwSlOl1uSApjJRsR4e6N6P5q06UoKy2GOZevN0ZW823kf9+cSDQ9G4ka97Md&#10;FDjPCXmsxwnM5b/0EBuoB8EIpt8isTs7f2vFedvbJuO6p3aYiYtuYFEafVAyHDuPZNphQUji31Nw&#10;GV6/WdCqkuUKOUFRgvod6eH2/vXCZ+WeDKdTrOowAbzlX+VlFvxGZWLFVoDH41FN+LpumCYSfPmL&#10;+GeSqnLiQX9HR6174oa//OtPAy++NA3w3ghkiKS/ifKDAdqNWzi9lXRg+YpHWaiPMLWBEX9usrOS&#10;HBzbqLtXTohnrkivEq6BksyWEAy/zvzpzd1pMkBk8XnEJIuqORoa+FDUthVa8kcxGzVYT9eIyTA7&#10;dRSQyZ0p4DuMbjEJ0wYE7V/mElTueWN7W7vT+6ls6StW1qr6aaDDbiv2by4Aaev5WXDdv0v+TPn2&#10;dW2cVsir43Dh+pCt4n7ruMUy5b2CEpbAqFNjR+6/QcL+/W89iUDqfkh1PlhQ1eGNjxUcf3Vxz9sb&#10;bOhYqIr8OG93W7qDRsApMhpCg961bcf2gJQcPVgoC2CRA81Aj0aqdtnM7YCUazqbn9DDdjdfeCfa&#10;aq0omRSZaG9bvSS2uSh5mosfFYKl09gm9fnqRq8ZrRLL4PFJw4Nqz9a8/hkWOHb4CScrk+nCa6Ep&#10;o3PA117I1d5UvWSbF8w/FmU2k7PweRCT1mmleLVqtAzyz/U0XQtajZjXiK1lOl0RU4SZtT6/cZnI&#10;gyWxUJsrYP6f1duQ+BE54XEOzZSKCU+3pXfORfK+oH56qH3ZXil9HY7Jxu/7lSmQlmGL3cOjqmXU&#10;jOj2Xr2KDTYhlHUrzAKrJk82k5dXDTzLGu4Ei12hoNpmMAlL8osvmj2EEkxN8UzkKN4R9X5BV6dX&#10;zkmpaxv3QhN9ZhnYJzScU+VNNn8FpzX1+fBjvWgkq/ouX98z2vO02oCCms83Mp7/rQr8VPDw8nV8&#10;znOWnYXEPEHVsjhuFDTft6DWBl1sH8j0MkJ34H84MQDHhwdb3qMsFGYWnMlMtJgUycKxKsUqpXgT&#10;dJC+h2UCf7qYABMrkoCHidz9LBFBcIXd6tdUH2H4gFZr1y0q0V57JT+Utx/PpCf1/lPDh3TwnWoO&#10;fJgeXduWRUXazQ3S8nuOZLIbN+R1MuXUj4E8eXF0H6DO1JEWde5KRk7ClPAEdMZ23/O+NAIMkt83&#10;cjZdZfPTyj+9PgJTH56vX4DLGhyV0YuS880yNlB91vXt3XR5A/yiQ37Fh+/Kx5WUddjwcDOIwRxi&#10;N8meCZT8LY7d0n7TW15jD91kRYAZ0NlllFQUw2F9NxB/xsjP1MfteXDh3Yw3jjfDh5gdeZevTkFX&#10;jVchSPYWKjHAQfZVgiNcW7BHOGl+o+8Y86yw+W/SWplWZ1NQFqmmwikpybOlX7oUmYRCkjx0nVhA&#10;56nqet6lQXoQWN82MbLddhb1/TzyYzYRamEk5Q4iNtvBiYFPC/kU0Uul2ugFN0sj/54wT8ZPKwPH&#10;4U2M71td4/M0G01kk0RZ4dqS8mBoo8vb95FlZHYx+YyG1mxvZq0wH/vuVdrcbCeDmx5SLC+gS+D4&#10;JbCZ1EPMgyEYoaaSoCLtOR6NV8RzOYAKPzbLh831GKuurhzQc108sUbf8hxecQkfUUNbdaBmi74V&#10;mBmG7bp3nuZTdy42jVZSgZLz8Jj60o+QbkftJXgmAUbyr6VohguUHhLwZ4MUqe3wIEhbJ/HbmzkZ&#10;27l9kxrd+gehkLBnQVVVn944l7kVYNMebkNZejQ7q+TK9p+rmhyXq+CbnYUf6uN3h6HK0HA/SVsa&#10;CxmWUUWG2/cYn0BtLlbY5maQUaqMH9P6cbGxaURfM6IL219nLlAopYUgrZeK+7MzmDLe7QPBxz5e&#10;EnuLE2/JGBnR1sqipNdgiOlPgzJU8flfHN0P/cYWwIxeiBNgrDuexhOo2rue9gNNC+AqbWK0HM52&#10;PCJI39CVoTW5oy5hVRIkC2qfNc6Vux8y7e+FD1Mn4oLZ72DQr9hdQw2lMeCCbt9GQ1WiDljXedh0&#10;K8n3jzGXBnBvfSo1A4pBFft1uohpgv98JGfwu5A0HbewVpSLkAT3/nt4A6706VvQ5MKMn4YHhe58&#10;X68fPKmutzu2hxnMrBe/Yp2uJONvTg84680pGisfd4GW+KYLC+RnL2nY0px11eXSPgPw+jqLe+Hg&#10;+MipndO48tP85G2JTItypui4JwoVoeJ8UUbvk8zR6KD+RB2clRi7bq/6Qmm8t4cmhyxLOqxGGK+C&#10;fDdPpbmDmbSeD7d5Uf2NqBX57aJCWNnKUHv5jqixlCeeBucQ6+mwR1Ka86XOYpnykSIsaUH9GF9V&#10;XRBYS15ecY6CXOT3gCGiYYQn+fMleBkdqLdc+Nv9sGWh0ydeCS5icnj2W9bBYUUWb35bSPK7GdqR&#10;vQjQZ1YZuLNEDZ2eiVlqmpPRzbFmJERwLKZaoJAoO8y/dhAUIv+cnCoWZfE4+1ubprvFY8MLZUMY&#10;TtlK7znS5TFKuDkZuoXB/oYQW3UiksZhBmjFUmKVtWu9SX3oTWb1qvlThAwXwWAQ2SicYmlKImFe&#10;pWhFSqJgAnrHV0/fhxIy+h7QeVhuNBUDcIOSst0y5CoyymxVP3JJp/cp7fKiiUyvafPnvqolyeIy&#10;taQuQ6UaXAuDpRwfBDdHwtWDv3Gl65df2YJJxKwFys6vA5oNOXYIHfX252XXyS0/W2oneCF5bPKk&#10;Z6LO18ucfFFRQ2UV469RoZLnm1MQUSNxX27c4KFoKonwKamdarNbdJhvJG+OgPpPHJo/jQ91mr4M&#10;4aqWOuT/OlD8aX/tA64HbXLnapY7oS+Jh4YcIvMTRFWmP7w9iklWvXlevajx+Jys3QCBGJtOef1K&#10;w0i68+afmc5o0MF0pFXZ+7EIIYwce8B2lLTSEpAqGsns/hr4BeUQFn3nf8YzqymX6s4IGZzb7zRo&#10;7sV3osEkMnDUL2WooEBRSM1xAsdwfs3c11OKuYqkmvmj5O3icnF7QT2F/UTiLcvLy+NnkMWTLqeL&#10;UtD1fseNpz9vg6aioqJ8g4ioMCoqKqsqtPZVCOh1bVyT9czbQcflMNmieZAvAXXl1rO5g9yTe5cE&#10;3WRUe+eZ02T/SWsE7RW/BI9tHsOb008BMIYzwOTsJVCT1ZMbowLoiWAS3fvmR5q28uMlS9sqsfa9&#10;8aBpXdNoQ6Ld3yoLHk0P6ld6L2G+PdD/Wo/w27TA/UtcpuX3EHHyRrjLxZnes0gmWU6vjZWpLoof&#10;KnNAIBEZ7y/WHXCTCUMHPDzer58sTX+EFkSvvmQtWhMBe5WjmMZN89tboXmzMVhOepiT3rw5NbOP&#10;BSKtJBQUl5uC5IZNVdj49tMzJwvPEzBCU7dxhS7u06XrpLfJUBIQxGcHtFaZGCnST1erYGSlF/4i&#10;1dTs9HxrRLH8nasV862y6CBRxuhuqs3DWzBMgdmy7yHj4oJj98xjL6fPRHtfz2dWBU6mNPed05rE&#10;1J40pW+ZLDXvoKZhK/DFg/K0sHIHfBNNFVZAqnHvpzVP1LKhLTs6DBavwZnpwQMZ6/GcKm9R4vuL&#10;0qxQoanWmwb6YLdTXTc/6b8utM7vb9avI9hTzpHtwTAZiseSav1BeStkKGxoZ9qU/Y+s9a5bdcJi&#10;iLqGszdOuV0sYQbXyGTcq1f1dDPlFqsQ4EQGjrdpMFgslAGLUem+TFEjf3oeXJsf43mLVbgu8i0q&#10;JRbqkTQKzcnUDSSYaQrgZaRKOnW15akXxeKth3bUkSvbdlK/dNV8OxPQ988XKqJAs1LvArMmF3ZD&#10;I9TrvXqdg4+yRitoMHFw9fMMztJz93/mCbB+8n5ML53LpnOq6IzcFoxpFrGSN6D8gJeG+6A3pkBb&#10;6rsdFpNKVPL17Cbicbk7qElLqdt5pb2X0x72Au/La2M6B9qDFujxWNI50wnfO8XRdtURw/Md4jSt&#10;QVSa8knTPPqphV3bUbSWa1gM8q+HVETYbVr9eY9qaZx4QrZQJ7c/VP5ydRPHpPQcwJ3B+txzHie7&#10;UO78y3q3Hglary8nMEKWi4C8dIzsvfwlkZKEhjDgrj6edFy/5Bn3HldGIcao4ZQcBeUnrw/QYpzz&#10;vXWYkOHx558+8Ch7WHHaccgWuzushq4HbaQa1kyqOdRQQRz+bFp/l663U0jQoX8tY04YoPT6Bf+h&#10;q0xPObWzTctfG/E53O4CPnQz50jLnEz+jckuAWe2DCqfJ7xVTYDLYsklaxKDTyiqrxnpDYM6Pt5R&#10;6fsUoNNxWi7iecNHUHc5h8f7AMAVs5zg+6DoiFdPvh6/mwYJOPhpjSy/0Ill8JxrTSVdwNumZYbJ&#10;zouQ5rI9z8mjyY5mxe93BsF/jL/ExkD+4+9z2lrwGxmtAs8bcdQt5fvDb8cjhQpb3a5MVqPXSh7P&#10;VWHg4vyCH8oyXO6c9hllSSM6SzvUgckyFbkWqxKhUKkut8HZP1uCGC76V48n+9We0O4BmuC4zx96&#10;N6gQyPRjFJXWlBVw31VvLaP+jmnYaKLx+PDK4Fn59Ulk6q6jXeDPTYmkdkXC9VjJyBUvgHxaZt3w&#10;UR9mU5dvSiceN3WrhfunsVwmAgWPc2pvtX0VCYCZt/4AslqwGqfNpS6G+Oee2daDiN9ynXeCxN5H&#10;dZvohJPSMEOh1orLQCD9vvUKSycR9eePgJrtVvvvvp32SLe6/F8gAE1K/pHNoZmINJimBZh/EaiD&#10;3w0Dqi8chqWJ4PR3INf/kYAfmke/Y98hZebxqzFSnM/3jaoh6wLbiKG8Ojm8PhwakYKKioqZPd/7&#10;Z6Dm3+5Ytg5ENyDcNgCX8E8YooiUH73TbinUXlGvMQUWr2G/5Bg6CglL/1GiyEYBHhcQOgSHgMer&#10;LP4QbgtIbY0s+Og07bLsWtjQNykMiw9XazNBh45Ww2HdPHAgHoqyQyBqJ9PAiyqiu5WlefZwORCW&#10;MSb5TXAY5iVYuvSRf+jLccDsUxwaujqckmY7VOvD1ULsNsT+YAynLsc4MtPaBojq0eqR/xNDaA7/&#10;9uWWdd1v5rGOn+pt2HR1WCY3w7CzpauzalLQPWV8GsD5H8FVBXZLaVnKLeOdwX162GjRaPexXNKW&#10;Jq0rNN8PifVwH0jd3vmu6/tlt9J4XN33GXVg5YAspuuQ7ruPFePzJ/XkiPvLrORiYYqv64UGqXW3&#10;+c0aIyjVfc3986bW3HTLG6aj89dXeqClPhAPSBC6j8nQQX/XMzAukenYOSDUyYidg/zvmfe3Fk0n&#10;/NB/6Vcp4lSX/HR7iHnJc4ggzCbeaEM0bvdokYUzsFfRUvO88TvDO3XTjK/3QylkooU8s4SY4wPj&#10;l3jkepC1nnjEGCUE3flEgu2AeqCH70b28XrW9Ul5O89RBBbsgFkqn3bz+dSYmK3K7x9re78u9V59&#10;5xqA/rZtxiDf/d8B5mkSiHoJZmSWo1Zv6/GE9tj09tigMSlCcJp5XqWWU/iMGKVpZ28lf0x/a2Zk&#10;TTvjVkgaowU+Y5qlpvr8aiD/RxK/AX13t+SMlNDsiD5kdJyExjz9WrpwivZodKxMcj7xP1WSNunh&#10;rZgs3Ny/cXHV86BVevv3FPyGlN0HAxAL+PiGyiJZTiVc20uRFMmJw7/x6U1IUMOqIeBosHSKSrS1&#10;PXF/CSbZXzzDuAMizE2Wghf/nkB+/N8Bs+hm5Jdt5qZEyZTBtEn6RV85YGIxO538cYGE/jLCa18F&#10;tB8KnuHaYJ7ZRYRifEgKS8u9sLV0xKWPL2MWEi2+b38ndJIA3o+9n4bqBALT3HNK4ROYMK0/kvKS&#10;UZMrP12+oVuEOzDGz03cP1Ii6Re2WIdPr062E7BBKMv7fWZNLyEX1L2vrHDLyMjAM2zwdgG9kJDA&#10;XKFdKTJT6PLHPGru2X52z8cKqIb6I2/qRq2/NxfxvpTwKGWopjcFi+zJRs60iOfMZDsI53+IhRM0&#10;cAU6jIhaNePreOLds/saajEi/Xxu/r5gis/sOAgwdm5O8e+R+nxGaokT4149/GlV0GFzNBPlqHLY&#10;aQZXH2L2o+oh5ZQuB4rSTtqBfSGCrpDRU9Oaud/KEqU/uF31Vg8mj2yv5DTzL3Sq73QAyTpGnvOu&#10;hocEZTmBzmjr0cncGjHdfYEALNKbfNFhj5tk0A29DVHrQ/ttcfP0VADsv/b+G/yzJ/B5bo7o8pZh&#10;ZkjAWdf1Ytzq073KjHxfSl7OZbYZudGABzg5y9lMjOMLEuwaxZzuTZ5CKXKJj7e6moIBHoxIL2m+&#10;yxXVWOr9lUogNv/21o/pIF+91pP5SPkFGtjfsKxudfq/SUiqwX6TIIejXzxmI6Mhhz0gVLgWzVOg&#10;erMJIRfpnzKaRiNLlrboRzz8JpkibDqzvHViU3fcGUgt3e9Xow3Of/3xyd5y0lF5ltEDOr5FM6tQ&#10;NOrLCyp2loUgCPTfK3mC55+R16ucyc1RXYoKWu3TkImckXeeEHNYj2CyfZt4xCNQVlHXcFAUda9s&#10;qvhMKvbyAYsDS2viMJOYzc1Zl2eOb1xjX5ml19Nknl9GlHaHlUx1dVodpot5AQ4dvGuy0iqmGWGk&#10;7tbgbgYGXY3kVznWB2GDCsoups26ZqpEJBLi91HVFAYVdU632uAqqGxXh1B5yDwoMDY7DkuMl8yN&#10;dn+5LmfjH3hSw2PARG1m02W4ialjoZ0ZUy/gfd/wvXLFanAutzbinDkI7PrvJcFvawJbo8KIQD51&#10;pTF7papsWSCFx8feQ1HlMrpP9UVHmwZP3MrRbR0nSRhjwYi8ZjxjkTSsfG3vJRUFj0NNUjs/TOU7&#10;WIf5GWpLf1vaMix9n/PWtZ0LuyOquuDNYPIJyuTPe72FTufUul+83MuqHR2rE5TDuUdrTM0OKsr/&#10;ZHNPvjgZDoA0XBS7sl56MZ1awGsnxG804f05f/eAKWiiu5O1ujkmCNkToppXAQnx336nDdm06ox8&#10;fjJaFSPzhXS+hW7/XXGFx7uRCotODQKUmnSzwde7Y0tDC3+HGTkEL8uRmF6GZewptUOqnXVPmNxB&#10;HDUmm3xLxw1/l6zYtyXXyRgQikksMZhJfHKt5vSVbLIQp2yA/WrtZLpb9gb1WoMDuaug6TVYt+6c&#10;98eDUULUcrCSqQw8j6B0k4mnsb+Zen4zQyZ6LuvA2+YBnll6UYDVrp5TXMgP/b92mf876TTjjHz8&#10;OV1OF0pEPbE6SOaxhxIlpbgXMHC5qIkz87wbx2IdOUWLrqIHxzXaj3pUoIDfrr9EoJAniZhWL1bN&#10;2BJj7bzRXslof3IM/GUWClxgeMmBHDFNWeiyTcsh7ZNdtDD9ESom1PW5qci6j7f+THootL47zRH8&#10;r+MiG4CFUFBwuD6Wh92larHZKKsyemsW1SmZKTIjU9ASyqrLVLjsdO8enTnXo6W/x+tKUofDcTtt&#10;AxkERKD6yzDH0/reQCUhtN7JeheSyLhdnrxE029qtu21t12dX3y/BQGAPd+INGmmkCVB/wvVWkYk&#10;p6KqSzFLSE0UpabzfX2u2cpoQ6vS7TFcgbuqpskBybISZEZu2JfzkHja6bBAM0NjXdmuc1u6XEjM&#10;xBDO4V2Na8zSrApTHYE3RIMxbj8p7ovksZQuiz2VXvUw0ZkIwMRBhwwBB21lBNhFgo86Kd+OYf/1&#10;vxt+rLe6MzGz/9wCilosza5L8Pw4bchYa0pKSlKDoiUnd3ufl9Dh6Zgs/D68FguaSKdjwmHQ3iIi&#10;BZrfkK8tjwr/rAYMz/lcBUrA9y8igz8tDAxxcwNNB2VMEDfS5ftlY6grDv7X9461AYDiqfYF2Oy/&#10;UM9xP2i92PGPH4uVscEB4MHQGLN/HoBm/mMppf+FvqbAaP83uK0Z7zdyPGM0FHlwdCQmEAgKbPAZ&#10;ADZKSUmjCYL89/vJQfUZwiNnEfG//0tMJZlfUDV3RzshIeGuodF3ONx1PdnIMxVwMMA3jmv/IqdW&#10;Bi70v+JZeMAWKlpv8zAN/yFwNRSAP1qLYJ7+Nw1+/EUk8o9vfSBfZLa8IgUmKAoi+R5jcBjmnD7r&#10;4iQ3qw2nXBU2+OzwZjh/IaSwauQof3sbAISkdgvv6o3P/YODFGwlqncj+sNM38SgEO7RyNScP7qu&#10;AUK5sIPzsPFgX6t2VHwD4G0wEz+XkLT4xvroOvLUlAh7Lx5mWJKWhdoNNU1rYpHEbw38BfUOYGLP&#10;g/0tR+D+o/X4WTRaUV0kMOglXFbR/kHEfA3sdDwvRypLcVhS84dWq52o52Lg1MsnuaDDNaaoFa/s&#10;ZiN/2MhUSE5hdWPu8rL0eE4ZebzmdFx5BNFIQC1AgCL/QoBDwGn/gaTYkPCHMnWaOd2mEbfgyJZX&#10;o+ho38qzEDsZunXQzsVsLr9naxGBXnsX4sGo4ysvDZRO/kZTw2i6H15uGTD2ikAGSfLnVyMG4OBq&#10;Vs7TGH9vDP0z75zXxwXHWpQRTsfQ+Jnd494EFlvky3NiQoLGmnqVbl1QUhJaKuKPelogH4McUcpu&#10;SAgo1lhQWhB/WgkAcE27cp7N/De39TmzPtzeDitwtJoI6KAaNgFuChMjIw8czq9EUOAKSb9U7wnd&#10;qQdrkjbJH6ibW5GpfdF0XKx2sD/wAawSYPvHpKeVAPzOKPOzcOn8Qswxq2oTFWfSh9vnXL0h6Tdm&#10;uDgxr8e1/lBlxvFYl07tB/8JK6EfCptzV56qsIEajmw53i/oWhCQIz9+FgCmnU3297bxJxH7oeC1&#10;PTRSfn9TqPcVq8cbGxtLSQuVLIiVID5kqoYD1cz8FiX85Y9Io0cNSE9s/QZ4uJWfKDD072OxO+hb&#10;1C/thA/xiS+Pgbf1u2ZtQsDoEdmhsrrbeYcMWLYP89v4EVPZjEqXpmu3d30YGAQFBdbUHgr8aUjQ&#10;6QiHibfzMPVDLONfc+ZkF7CuefUBt/LE8GaogI+k/ob5F7lsgi/+wVt/uy2XN6AkJnk7zQf2K+ki&#10;4szvlaNCO+WGrG9rCi7C2Bx65prHPhcEEoLQnsI/NDpwrMMn0iHZAr9HqkvBDudOdGcW9VsDJwHg&#10;1ZwGef7Df9M/7QBKychETiqbhhpxaqdUe3oSIlrzeL511OmtZWxcEBIi3nFml3vxY//wENz3eblD&#10;7GlHU9NazdJzUbhNIVytmcaqN0JwxK15EQBLYSyFpD0uECIhvbtWPf14zpSSp9doNloClmForVrM&#10;pBTY4M9ugHDqZ3OpqGCKh/vnkPMT4Lf7VWAyW/ekkWFSi8THx+emEX5omZRBFoWHdXpiq93l09P+&#10;wqoaJykltSYS3lihLG/6fp1veoXZokDpSHTlySntAitupMkTiH2XdfeK9dukc8qWLtbrYqeerLia&#10;VLzJWsVv1Y9fCwmQ4VDxR8j7n2Xn/NhuhWk6frJJ6TwUByFC6jv1NWrqKD2WFwygxwn+pvlsX3GH&#10;WX9qJCEB4VCTm5crm8W9YN9vyQKoGzVcebpAzDNoHQTEq2JGkisEytkgGcyOpMm2qmJLHaTx2EkB&#10;bU+e4uY94w/sVoASTQLdZ/G+t9OZs3Dk6ONP+//gP9b/bgEND/a3jq1mfrvpeGqMkqTiMYUtz/AI&#10;SMLsPnkJyc1dlHb2IK+juE71xkut7//lh4PF/dF1dDuGxXW+vPNNQMF6K8ha08hJmTl056eyhoLC&#10;zeNEGkqZKuOk3QnsTWCTZ8ht6QfTdxa7PP0XD4sVHPWz/qOKo3jB7wqoSAnSg2VP0b1G1YDqlxt9&#10;ScM8n7gJZUuCWSWAed1tDMrOI94sLSP//Z9YzDdP4P0AwvZL6jeIPEydaRwREZ4326/POIETZN2U&#10;1F7AYbVk1a7LeuaVLdMvusZD9UjBs2pMDXknt1x3GFrXYexJdBSaAwkbrCSvrI/tcAXbUh1t2l/+&#10;ew+rXeEZeimLuV9/FI/ePhv5AE2R/q9KjVa6ai9QXuqGbL9HHTC7+mTyHlpXRL9pgUsrtel/ciJS&#10;xfn5twbpP18fstwjZGYJOzc5jArkkn9hKikjU7z6f8nFlse0JJaPgs4JcJ/IveOTl/7Z5rKsvdxo&#10;m0o2p8LH90PePjhAQUXVbfRyN1U5pNtHnc6wQve9sHDLY5P8YLTkTft2hXea58+kLftNtL653V+A&#10;528TxCz5GwcLKcXFwwNEKtfL84uFLh+idAcvLn1FHTQBDaVF5BGn2GZfUHhx8WxyMTGjD76jvLIT&#10;5IrVt/YyW3QPsq7Tw0teQbWnkbwhxg5jk8nMjTK1KtlKeaV+siIRsoKuTlbzZdhCrIFxpuftZk42&#10;yY1eu15Ds/AkTYlyfip9eappPG06ewWnMo5luh8QsKIjM8psYxB7Z4eBRvjTL4A7eeFlDZ75n8PS&#10;F787j959CGxPMlFl2o6Q8QEE4gV6MYuVX0HhyZIqD3lGMFs9MNfMQBEeWWUsROppMBIr+NO+xIHa&#10;QkFxc/21P886l4bP+MiX1NkW+eSVDVLKZtU/OyCW+lNFVpUVjCguKUXnD4Iy5vT3jjD23TMhwhnw&#10;WDVa19KkEm9ZbI5z78N5insZuz4FUdzMTENDwwui7/OjNH/dWImJoDx/m8DbVT/kFbfWoQ8WWGdi&#10;z2iL1j+qahlJgrLJSdGrxxJArxPM5eAmNL5YqtoK/6SktPxO2ZneFPRFAh/OMzEv8TpcDnvLqXvO&#10;y/zMFtfSPIEkUD4WAlvoLt2jX8PZ9DWdzOS2z20vh5a4fXzAYt522XuscEmCBD2e/8uumJ/43vtP&#10;iKcOYlu8ZKrd1OY5lYzFKrylpKVlpTiH0deYz5CeHYEhhlNAYRbRkF3aRVXVwYEx9nysaGocioxZ&#10;S3X4B+hq2DfZ1Z8JVSOU0sa660NHcHgbK1YNlLW1XZfJ9qiHJoXgpxtYENj5fybKOp+LxS4HP8ZE&#10;9Q7jmDT2Ojbl6zvqzYs3oY6m1Dw1yBFeSd2E3dw8PFrr652E3Lcx4c2iAfYNzK5/2D/3TAWo3ezg&#10;JO/gJPMbA/v1zN6azSIVIRXAUDGxMTHgrJV4JIIMjRUTUBDg0OBoEFCgrHUbf6uuViKTJXQw0OtE&#10;x8SwpxKcLqNC2E6QZ06uBf5YiyAw+d3lfvusSIum9G8uAKBrYGAwTdVrhXwJG0nM1q14PQkTdsB7&#10;f8USmY0x78LNIwVyYRQ1oFaUP3dSHHDBTy5b4DP9fcHXowP95ItMP/31edEPXxfz8Xw98xsluJ1M&#10;+0avYNYNh9viECl+8rXdC54xje90RS60voWFhjyUwf9ocSItp4cgIgmEwo9fjIyfRiJMdryQxkxg&#10;zQMal02uzwpIQL02PRyh9Mhchcyi6csXEkakrqKWkYlmUItWs/ZXVBUE0wg9+loKk3cktgBSffT6&#10;sZI5ZGgoffqCjcwwDUpg3gANDYQHc9I3jqejKOACAgeZHz5mNijRVUoI2Q8hggUEHzliTqUmb2gG&#10;MR/ocd0/+VIn5+iLVqJIZGrx3BeScDeS2m66d2fUfjgMWsJVMZ1GCyh8Af+4BQbCBHKI/UoEC+Y9&#10;MBTxfEDOO/waISe8gbg2Ctm3CTqLeplUK6Jx3SJg3TeeyLJUu6DDeeJ5/Hh7iiuSYxOpHZBK2j84&#10;1O10ghiAgV2a5fTqb6NowYeBN/P75iVWBsTOkhS98sASs+zGKT6zCTp6xVU6NkK18FGUffYalGe2&#10;v6x0Z+XNl1RXzqbK5nyYMHLLejR3lik6lIBBkATokjS/pKwgj2PFbp0wlTafWqWu2u46l1QERVTF&#10;bVY8Mw+YrUgysxlXYzOg95iahhdezqOBeXZkYllemZ1rQ+8NmJUMBhOqmhbRKAbthDsqr6frfn09&#10;U8eq/anwjEZSnajmGO/uHhq74L4qcHhg7hBHW0vUw2rElUXtu50vaAsMjsrhDoiVgYMSDWWq0+8d&#10;J4F7CtPAFwaI52iJDZtT30wZ9sp4tLlsT0dcmZeI47HCqeq81DeCxItlZnApT/R+wEByWD6qUkkc&#10;WaSaUK1zYoz8Abq8K1pVl0lrWjY/yOWYqyi3IpXLsCotszbzvSSz1vTKiPBtl3MzvGd5A/jIELdI&#10;jXpwrwgPd3N5RGHBYV8ThEDOkkFCgJsXYrtt7PHY4PgS7fVg4iy7yYDAlQ2rTPOtEwZKfdDV5a2A&#10;2CEYYWPtzA5gThITIv7B2+z4+nhzVcrvM6zBYrN9xUX4JGLcnV2g2sjPT42FmgVEf384UYiVve/U&#10;Aj2U27mTuF9M2Frw3eiiqZZh7CaHPl1yQjq5IyurBKeo0/G9x0eQyNK8VvcJe08O8Mk0DqUWmOtM&#10;nOEtvWI1HOp8KF+4Fo6+SoTISIe8nBpIw2d5sUJeDJEO+i5HoP48rFagGvsjc6hZFB76awxqHAfk&#10;2Rr2uQsq6uX1tp8a6IsESQ00fw5qf24LF1EujuxxqM0TN+76KaOo6lGqQE+kIKaW123SlR1hol7b&#10;xmd78CSNl8L2x/Mtzf7prY0rGg171rtaFF1vMghfKX6/j6/zisRh36Ox51biYkx7GPYsKcS0fD/p&#10;rwsmghA5DiTZMzgIhpw2rG/XdDzAgSihPEc3tdn+u5a0CHt0dFme+J67f8IuwTda56fs9qxWCcA6&#10;xWx/8rVuwEF8wN/v7iXBAaWJlmjgfTwPTMVcrS9K+bqCNAY+y5PAm2EBk/TAEQXRpZfIvgGjQlYg&#10;YbF7JvaueepBjC4yieZ/hdice25ZExFXJIaHQx+OysPjYxYZ8s5d88IGWxoWG/QddKvg+/1wKiHj&#10;7vptG3HwMRJo4pJRytAr6IJpB7v5gVZXpiCE3VfUxMQeZPJj0Aums8mWcSowgWlx3aCxXwELJdit&#10;RUfivUyv2sR89IJN2NhjekekUFPSLHvo52fmUFe0o8yLo3llg5z0ylhDn6iVm44/gakv9yXjgrqn&#10;X23oaDVDoxYwIib6SH7+ltMGkqXP87imkgqFDy53TlrpAuzWwSwe3fPQwk14tVtAcflj+YcYtkc7&#10;p9u70ES26M53uLIaqk1YdJ5fJW8J4G88g7L2Wz9L8QfpiC2rLTo0dkvGtiy1spDd3QJa9/pW7REi&#10;J4IG7qRK1WVZTnSTP4vCzaN/Z/rHv0yaHghnCNyGCkWY2FQpJKTfHBbPuenAoKjQ7KVcshFJLf/M&#10;R5te+VIt7OKtH/Yqro1tH0Rv45EDOMQPIWF3ZDgRNJ41PsWJlvCnCBo9Q+mm4bPYxfnFvPM/G9N8&#10;iYzW2vtwkqDSHyBpzeFlRWYnVJhcCzTsrmvFU66808sbFuJRwKMaNzyqCpFcCgrNo3UttalfnskF&#10;LXNo+nywmT0Le9feDEALRuacZ31d8N9qWOKDGf35lSCuQ8NU3t+xp9xoE0WDRHcHBuzm3++h04f1&#10;KpdW5iXT4ibH19P5i2E+RSPnvqksHCKDuvt18yEdK0aqEtWvzsAPTVPfbGrWPbnTXCLsu+8SxWHo&#10;IJ52XPj7SV550IiE3jeiHztlUZgTvdZ0hY9fGMmqepRCUgaKTmxiyhuJxTJt4trXYzLIe3+7ZVu3&#10;sffvkHn3GHaZ4WEYosrq5QNrpuzQ4HEcSyPUrlpBu+SkhEL39HppXopmm7PdMOSrOVAL6M3r7OLi&#10;Attrcv+6I3xcNiN9uWvL6qcuNINiKthW0HagO19ENH6cC4CgTESl5KgKJKQy1yhW7gSSqgLfXLVa&#10;TSqxp/jJiOKt8csHfIBB/uuX2AHDwsy+joWIwHrcd4ZS2TLq1oUwY0IRPL3q7cjr2DO83D6QDhgj&#10;NjpuTNnSEPZGpwGhmd+mul4fyNVadPZbwE9Fvjeo1SOxzr9+9VdlMiWBhtC1Ibx+lH2JDrBZFrZ0&#10;0fRve0y8TNm2xPqNdFZPb4i2p7gu0d4hOba/Pmo5PZ99yUfZ8Vy3Vwuc2O8Sqa2geGS999CLnJJW&#10;SUOocwFahGF8p4MSCuVgtZ2x3hFhE+wl0sVmDHfWsyNO/3UiKaOUpI6FTfRWcztUtPpEWRCTRVh6&#10;McSXor4D+5OvESgsUgdMk+Gr+/Njrcnm4/HBcigxnqqAKNzODrmLfm500v3s0dqGykS2Gur4jF2N&#10;5OdRuffJXnkQQwejlelDEo2rMFP5dJ5yswWXzylyuHyDY5zTzunJozaaqHyehxh9PwNoAsTh6Apg&#10;j0up7Yk1TkyzaOD2l2yY4ywyEglFspKbriOvd8tyFLb0cFlD7B2vKxlPvdCqfMgtfAGQ/dEb1wMi&#10;z/lG5oHLZU7EresR7eGa1RaDgoQ0f/1XsrPnhZtNlkdiXy5y49B+3RZuG4YE1LY9KEWExN4Cvbv7&#10;gLS/D7UrBAkLAVBRtvRbI89dEDfRodCit1fVZgc9RsmJCoiuOsMExJ7KwOk+2mwjPWVrzZO6nYW5&#10;iIbH9U2cP8l8bkDQd3F1KgLwVujS1GRiPv3nZRQ2o1umurBTCoFX+4/dqpozNs17tEMSpzl1h5u3&#10;MJbT/WippFnpdDYZxTNSfOKKtmX30O66sil1qaPEvFtXtMkjudUWb0GVYPQO+yvtzDXTzMPq0uAL&#10;hoP1I7JLcBWe3LSgiALOU4SIBjBVw/vWEXtctF2LYAKMAkUqxCvb9JNbeinzXWycR4TA/Cs22k/M&#10;DoM4jgrjfHC6jveDgjBOuBooFphAVaxLeCecxFC9dGvzo91G76HChDqaQ7B7x3Qe/J9P4d4nJqpC&#10;XJEfy0HSnPoqwy2p+jb2r/slYUd0440ZfxIdz/0EHZrE2yEbh/D0XDCIhuRyIIfTrNs/uz0d9NLv&#10;m63ZbG2mUc/ZW/N2yh3R6J63unxPz1OisgQbnOu5Iq3wJdSIpjkPPcnylxmg7aUbSDITVXE8VB8f&#10;jhM9vXVYZc4X/G4+6aoltqr0ZHHrbOJE+FIVimqeR5u6G4aLoTodKKznMdmoUjtomAz/jP30L1rK&#10;WqgR+CpYbZySGgmJLEHPzpGGI9lWWJTP6x8snHfmLzamIAA6irp01qrTvx3vyMkP4i3x79thgHFX&#10;Oa8njhtGj6/yP+yXjOCzM1CpKqIK/w7LoO2g5bXoJaOLy8tdeHtnQyTCnCe3sGunfJKXUMqsJrlx&#10;yVlWpq5C4h2pauU1f6SGlqEcR1e+8UGcNVDQL3+3l3f3VkxZy41OkcLA4M7himo+X46Vw/ggTMjA&#10;8jsDN+MT+0BOmtoyGL1c9gweYII+hHgeRZ5vtXvETNx/EBSLVceWJwFldD/Ua7IdBg5FcDJ0H0sO&#10;3HlX9gSqcZ6S4tlzvidsjHPMMzK8eKugqGuCzyWkBuHMLPINUfHtzeeFnQ3eo2XLg+6Pa1dt3NUI&#10;PO4l47BVtrgQv93giWeTAHE/XjAxYLJMmNwGP1195eS7jLU6vkXW1jIypjx6CUvhnK925nl0bYCe&#10;xqLkPWP5AAERECAgIBgIAE8EIUcvzaihXvkt5rcHcGMuGUYSnMfSgEs2MQGpb3a0ApXC3LSUBzXz&#10;TcCjGZkT/HT5DZjlg4iQhI6Fi3obwex34OlFLWEO/qCHtYu+6ggyNCZU1z/WhePYRVV3mpjATPun&#10;ZH+UjmtoNfNFZY+QvYSCw4DeK6ht84utwscLXYnVpW0eGCAIalvFYRNjn7v001WscLo3T3j3C+Gr&#10;SBnWVZXO0jmKCnvVnNzz56aWFaq/72vqMfM4Bu0GrSqsHbMcF5G21DQg7ohJf4fHGLaGFYPxZQWr&#10;lmJBJ5jQtLViKwJ6I4WH10hnKFAvSlYbCp23X664q2SQeG/sCV3MCAH3rQ2xkMPSJAYfmmnI/dF4&#10;XRkKyGLR+iDCzjLj8w5mUXovBPeKJEixvFuU6/UIEizY/l5+39YmmSBBtEis7SgsguPnbrREQD+f&#10;XmRZbs5jOHu8YwRjdQS9xfkG5kga+fbsw7Rovnzlzb6olM4SUXxZWJfpEioi2TVEp3dQ6ez6RQ7h&#10;ggOm9PRTzQJT1dDa9dfAHcQPSEgINX3hX7+OH/eGG8u6GiwdtGvv94LhhjdeP86WcsGgpjL5igo2&#10;RnTvyEhIGZUEO1UlJP4Uk1MXTkkXOD9JSLCpja9jbEqJSSkAI2F5La0pue8NEDHtY3m31leqy3PC&#10;H3eDcm5zhTzmDFg452CwY0PfMBTSqvX+UQQZol7eOSleie7RNg4hm4a2P4TB2PX3NzhJJ7WLVoyN&#10;Idn8rrHbj0fWtH5aY1HmvLGi0d7H2hUqembaz2uniMLMhSigpUzzur7lqdGguMB0Sj686eKBLkTV&#10;cqh3TpTk34DBuYVbmVSLqKeszpzBRfGoxS4qoAv+4BvUJjLh9bpFFPBRI/W2RJ1uU1kkPCEthPen&#10;ao0BvdWoILzc6fZSB47WJF1QD0Oic+/w2IOn8lJcwxnRcD9vCKIjXEY59Xwo2lCvc1x+BrOfs7NH&#10;2WCvzQyVXlVbMPxBdij0SQ3xDQdjqtaOpbIovV3/tohO47zAtr1UNh6YTOYMXi+Fs//JLrw9QDoB&#10;0ul7eurLeVcw6BvSEY/2eZHWMaVCHeY5AvXpHUy1HpHnxJ47q9R3wuM1GTVC/WrFvUaPif0brbod&#10;F8qzKxDwhvDc5api9sREAaOfOkXm6vSNK0AUJ4uKdyNYVb+IjQEJJtpbZtY1+5qEPAFtE/nPZaGd&#10;vm+ojwdShoKCPj68DlmYuGsSUjIVj7WlZfy0owx4WV2llUTEi9i86TeeEfsxp5s47eWN1miG1xRZ&#10;6ytLmesc7vpfnSBkttytddXzR8NSkUopa6qcNuUwHZLsjqf3oweyaFNZptTqUxGhDnWyMo3PzRjA&#10;sxWj8Hz+0DcYiiogYAtBz2YuQc8RUpbz5suUnaCsZi4qGLtrcLpwuizCWTW6ggkEPtIHTtPy5i7C&#10;fxTgsoglsWzxuoVk3TDQb8gcAv1HwT16bT1AQFjF1uuL8L7e9MrVfUVm9BSG1xORSmlglpRwV9ay&#10;YjoqKCcsMpcKT5w831/vTEJlXF2x3K3ulnVfriKtuPUMnK3KkVGFDtGQsw9NjFGTbqAA9u/B+w8p&#10;atUTMUm33R0Xjoh8dVHXiVPL8AvzDveHiBEqtBDA0GPbeEk2K9lnoSnn7z4RqxdlUbxr4lp9kTUK&#10;IWAUW7gebTrkjGt709vhcBaNW9x9ebWbR2xRsZTQDxtujFO308SHC4zoxqydQhRvSC4bby6pr15K&#10;A5xXoG7MhVOXRh2uTyC/YYyMKbrwrurXJF18GzwXmTW0bJeQbtsOoZFGf3C2elzUCYjpXjBaAUQp&#10;KUDP99KqJsVG617OBnOO6evDYAkKBcl7cIY3JQAFHjH78KcJag4uAelk0tueo0pUiO9hzQvkKUJB&#10;uicoFehnzljieu3abS42U+iD4ELMcAhMMA6fzFrt7n02VZjKMUHFMeJUtHndm+xK011MwNkxb3z8&#10;0NrFxoiNgO4rQNKWpy0elPqjiiIPJlsxm634H/gZGD7TP97z6Kh5ZEQ0Oy4PVe1unyHqg1huax1q&#10;62LAgjYBPSEhJcUlJSXFf4SFbtu7MTAwQEhA1KN+g6zET0xawuifGBkRSWtuZvdAmdNGWOXMemus&#10;4Ov0FSskK0UvAcGLsz4D71Y+PISwkFUy/KUE/4p18uSWqsnfE+KUqjt/OJ2qR9BaVUEmLS0lJWSr&#10;qMvt63N2WLHm4+ru1m1jyzvrMgIBoxrYcQFjv/hYqLG7deVpy6H2s9WWQPMSi01fhP88NJV5/xdS&#10;HFl7xvv7e7puecvnQ4jp8L2Gt/XjlRf5FadoYuztz7YNl9i3sD4iU+kzpqPrIKXbNlMYpMkfty72&#10;7pzXw304ol+aOp6HR3itj6sQPk06TEGV1CgqzNUPrZ2jyaiooUk4xky3p7xSgVVvgZE2q1i77Zaz&#10;1TroFCpIawtvh+cOUdLkA8MM7/uckNcl1M3HdBee1+e79rQlgJLblZ48U+yupmm/nSzV9rXcimqw&#10;g94bSOezMt7Z022V73G4MLzR09gV3p03WK7S6M3F2uqypqOdZbQm4ww53KVUV7+XYgIfqi0YoNGc&#10;YCuuaDc9/T7HicQuzl410KGrTmvnyIYv2wrN6Oi2z3jGDU9+0xiJvDCUyb1cn99rW/vQB1Ovys3N&#10;Xjx72NzXmnU/B1d2eYT7jmVS9KnmwRqYeV4vjiqo2Pe6aexJgCfBqR/7PrmddZj7HqdmKAVd9ouX&#10;RNQ6b/KYDj0Og0KLZiawFxEhfLDABuJydpr4ZuhtzHh+DEl4JrlD322Vq6wNuX1nz+QRtV/jEXEE&#10;qzCmRtNZ58QcEIW54JTpy1Qry6wYnwBMdJGJGfFhxl7Z0xhqxIvCvTM2CcCOys3NXU9P567/JafA&#10;kCIoyou+SkdBSxAnUWBcMG4kYMZHQWGePnK8u2vITE5MS0BLHe7FlJ7czH478evXrxu39OTk5p9s&#10;EgQCBNxwusAZl6QS20dHBzsISdH8GslSRqh5Kk8Fxj91O90/SI+dNdxTYmJifoDCNFLasP6GiqhW&#10;5jhzPBn65Ajsnxlru92akv0OmXppxH27/NNfaYJs23eJ7mMKb984hzB67regaRaPt4WNwUw/IiAF&#10;EQoKkrjN2TKpreGPoMvvn8ucti2tAZPHOuo9NN8/dGLFAp+iDDVlQ+M/b0PWKqXoEEuh7Y9kysZf&#10;Z3SZ1QZ1nbTbr1QqeRn7G3gvHTadmajLRuH1WDk9kzw/D12DxaDy6F4im1luNnDaPPaUC27gYggu&#10;n1gDbELo9Nqm+QtLVe97DAM51BjLhMJKqW/8X5GwVWmwN5JOPlxUAuk5NGEwTx60ojoKx0/EfXXf&#10;8Cv0BgjzbIoPYmls6uZnuNZH59HEGj11fNGk6pqC0+icdbhEVH4olZG+6td8RkDUfLqMi/T8pxo0&#10;mwkx24THSWObze3ocyWw7GJoiEtNW4HzOitDMCNn+5A8GHUICgZ2xbU7jyNFi1ZOWzs9sMNbVZU1&#10;QbAmhdH9bTJj+F0QKHgYT0hLguF2ghzMzIuarKi8Pl6YEA15/+hwnxAuQllCEBbrdZOK8UGcWNFG&#10;V9ddA8NhZFod43ZCeKB/mjw1OhoeNiouPlqYFyv1RPUiSkJcPPuhwd3dfYYda1XsREsWi7xE50e0&#10;z+sqLfs7RxLhrJBmQBExE08T9tjQlFidlBtykm5XS+7LnWfSfzItvOY6QlxmuiKoNhqMhlrqvhgo&#10;RdjOVx/OcFDpDNPN9Y9OD6jeHs8FOlExV3j3vdVN+0PAEfsKVEmmWXAqVEUgf/8DQJgS8r/ucFl2&#10;PiVhh9rBmUtsxo4zk74pmJ8kcMlONOExJMPumqk0fU8t/60a9jZUg79voxKRsPBssvCJrqmYcBhx&#10;cJiQlETAB3OR9xVtGyTNszqsqYu7WnI7NP19VF46jxjSqX/vZpghLpr/DRiwf5NYDgs/3kHvR4j2&#10;k3NgOsLFKjVNTyXWaS1Xvs4zIPil5dC7XZu4TqYJUDbQJCB/w47EkJM8LfwWROSIjScXvnwb9z6g&#10;3B+VibxWO45nEn7ytm77snW1XJMtcNlaS33a6jqcSGO7m7A9vOi0PUyzZeQtMFajDwq2XEogxy8p&#10;JldxjW92SS2cjM5VyYId13On0YQGwQuXEhQU3K7o5KCcK0tGL0qBvb5nsPW63meADpmnAx6w8/vG&#10;iLP/7acyKKEfIB8g5JsPxHWpzLLdam7N0xDuxbGroqxu58PEtzLh/BOxsFpgKHJ1XTCt2sBZlYqo&#10;GANGmHtmu1VdTc3EzOgfSfjScxP4uIjGpkLo9wyvHkzVRsiHOwcoSGgg3tLi6iFJSVG8Kotg765z&#10;RxNmpRgb9zVI4j9sC2gQ4UhsYIEIzFGcTw6J+6Uwg0+Ybm9v5+fnlXf4nJdRREQUFBA8oHT3LRVh&#10;wwz6wGFwkT/2Kcq7fzXEE4lpsIqNBVDT6TYPz9eik3B7XE+7pOvEFeSEnRNOR/rwL//+cRD2n2UR&#10;TuNCKPu02r931H6g0yiYG0cEbeKF8W3x+DRNuyvG4VqtEmGwzkPME7DjG12jLjs9NtlstiNgcNhN&#10;Z6fAMrWNjjKeYwmcUNJSEMw5008PSUrpV5Zjk050er/p6qqqysIF2oDXmQ4MDGRn9tT+sHsgWP9T&#10;6CQxfTTB/5A7leZfkUcsLpjGlpcC6KjnxCSu7kNKOxldbX7Dub0wOj8chxd/MWgWxlrrkfPsOD+S&#10;FBv57CmvT2F0OjQvV1KCx1f4K4Pr62SuSI/Pd5RquKykpKw44BSMMjk1tpaR90JToGXVdfubtBwJ&#10;oEnp8fH9zJylyVaghkEz2jyTqEc1x6+ExIl2NBJLR2DxGQvHfHIh4W8I/KDwQDb43URVZeidHrUw&#10;M/r1CQvXPd7xBb/Nq4jmZ8OjahjkroS1O5/als67UdYZ3idgutMIjLZTWY6mMgPdaeSjJ7N4PDkI&#10;tRUkJIJ8mPcuU4npc+XS8KjAuUSTAUkeo6PUVDRl+Gp+NuBMFvT+4B6Y0oUz3EE/j5BR0NRizecs&#10;6T0H1Y0G1T3BWzFCgCL5+ZX2ik5M6IPB40zqQR619w4O/P3ykSe0zN943ZBf70Ou00xkmNGZVh2a&#10;a2jHAhGfbiWU+wfeupxNwF62rwWAuDQ6Oj2uDVjhyXe2VYATqX0kP+6vPwOnhYL5fD+hP3XmWcxK&#10;kyjHvXu+LEqfzVWXHTF4pV/SkJIZrTGbyX/KWvQ8A0tHshyJxgfhgE5j0rjIi7gTAlQBoBF234Es&#10;ZpbIDHKGJnV9E+OlkE+I+WloyHNDSjA1l6XTOeZKySa4RMtgtStmLFRkln2ZmkvZcKy0dXUbuMDD&#10;+9fCcbBqnaHepCopgdbpAyK/h01362CNRzH0QntDS+NRjVLhxzY+U2MdToTqU2C2x16t16UZ7Rpo&#10;wnOTR9Hhcnhcejg5VHw3Xk6WiJzT+sjWbxaFIuUzSKUCcBoFdrpbkf+7FNg8c4eUCko5jDmS3ukp&#10;QG+069EE7+eKLN/Vvp5v8pIiJ1thsJSVVegvuHFa7fLNnI8PxRLEAOwHSEE2EqAB6Lv0G6BE8ph4&#10;RqUyLV/eEqXcolx8ppT05qnraqsjjcEZ04xrPL/D2Znut55BZu63R9BtgZeYxEwd4Yv5Ahg8ZGiU&#10;CvCYgMms1FcIVtDvBwDSMM7hDK5+4YaGZms+zZ8sNFV1BhWCo2eyutGFCoOqQ+DPCahikof/o5QM&#10;EPBgxPsqJKvdasJD/UukDapL0/q01P7QBhgJK/B1rCMYxrMmgE8qyCfIm9W9X6cgJMP2mvrtfCt0&#10;o+94ObhDk2/dHOpYazefG4pHpqf6rUE3qEm3up+Uijnu0cNMfYeKzA9IhVGsl2f7S+T/kfxzCD+6&#10;0AouF2on1+AGRf1psEfNOh2dGjQoCb8f8D+q9eXaili9utMTeoiYiEBMOvQnoerp7M6+mwRv78hL&#10;SEik5Hj15NKhoFzX+3OXO11fBiJXwG4CyT8g/Pv+dnh0C4b7kTtTOr326NjY07KqKLSaaOwQfh7g&#10;bT4k3iDRoHEq/QfITNZjyw7FqiAxP9i/oEsbB4f7Bt1Rejt+18YcyE625KZs/jay6ZCySRc920jl&#10;6NQvVif/hW8wC7ofYnS8t6xdOTKflJ1bkC7oNsUFOXm2O9WHp0e1FiOhSpXlqYabUip1SSPEV0g1&#10;7s42tF51BvPFNBALJRCgkrLjm+6q3g0ej5jcPVT3XeucJ5aIufBaP+TvjKLc1M8sLcxgqzWWxY2+&#10;aGR2zmDygtmqz9M0r60upnWZZPPVXixI+Kc4d82Np5VExoZHme67wD1RtSz+MFYQXDct5hdRy7bs&#10;s00IiwmpmA4/o5BtMeIZSU6OdVwSPXiaHycvu+N493lpY4XRte5UQml1K/sy5zDNiwcIhnxrQnC7&#10;ff7T8qckKPTUTGrs+fmZc7evUqNPLJxfUxWHejlLdd/Ly2dvtiRPDBaH1+V0d+K4X/oQC+qxd0cQ&#10;2A6paq7tSV1rbUCqHZBf5cp0Orn2dPWIx8nuswu6LL79UmdqqfY9GRaTe3na7DW+xIfKO+o3rvfr&#10;voTHa5dvVl9HdTo0WoKYIKDVwIQZC3Dhw8z8+JkUNhzUc4a3EcnLR2lW3Z7iCNfboORS7WbFu5NV&#10;jtrPpgSxzEiV4Vac/cMOfuWDUFM6XUGb+VAJqriKJuFzpjiakJU9hqGC23cOMZHBUyuHQZWkUfp/&#10;cwHqLu7Wn8gkmgEzld45r3Y8BOyVni2NaurLqHB02vtt8WrjSlXQmRgg6zmALBYbCia/g3r16UbF&#10;vgJmFwwMSN0u+tc0vLBlBKVjdHh/roOM6BwuIVVeHzSqFPHFvanoZZvoal3ayXfTnR+YjdSXddbh&#10;dBDnwS7PX2osmM/osSKYtbKUQU50XDA5i9weX+x4Bg2jtq+3DRurHgzUwUpyXzd7TLYWN7+MSinV&#10;4CFQZeAkhWzxmFHJWFFn8st+RPeb1n31HSKYwamyspD7y2vE39zJGXAkCGYjFu/PlleBMaKKjlof&#10;IARaGzYR7wG8PUDIQkpS8hQLvX6/k1UWSujTUeeoW1Q92tZB8bZeIg6Px3sWI+KmieGwcSIy9c6r&#10;KPjtEV0SDkYEQ4EA18L8M8uWQo/SY2KzxrcE4/XFPJ61WbWIZktRxVjm5m4Ibnkm7NB8z+j0QqtJ&#10;fxdKu6YvcXR7Jzox/tKwM9gQTh1k0EMtgx6dtpWdIzBO+HkQU9+s2XNL18Bgh9N8mgL3B/NCqFt0&#10;lKdx9nu7z7n/7blnIyUhccCjW5fITmHOko86F0W1LGHiUJcMPKvOzy2p2Cx8DpPX4Yw53QETJc+R&#10;+PZmhzj2z+XRmNJ30IDkP0cOUnkDRbuFb/cHJPt8a8zGl+4+llAdrrbJTuRbhHJdrOrVc7liZMAC&#10;cy630dnuDHhUF/nyd4wINSz8LxgYr/wrD5fqKppGa2+eotC8kBEXw6vLMgUjvrjczp8anQx9D5td&#10;lVRmCuORfmeCqbfjPkIvzh/HQihLay71mQUsm1t7oTc1ZXxW6Wtvq/ut+vQ8tqUsgFhFV7tXHPtO&#10;chTJBwOrTvPP+W4Ssi2O51OfLpdDGb6niz7zqLKgjZ9zDXd63uX1CaQsiFNSE1LSzwUm63GNK1Sc&#10;y4LZ+xONEpFtW2iBeLqIdDWx0jsIS6kdU+08FJpwl1t69La8RhdI7WMZ7I6tSmTHfujYarR6QHwn&#10;4wFUFPFvT1dMSx30ewrfxEBHda30nHQHv3zKneESq3Jus1zfcdoXMbiXLQgCiAxu6ELT27m9wmWk&#10;k3N7d2nVd8FW0ch1qmsY0fEKv14X8sTg5FvRV9Gak7+ThKskpB4dJsYn/1hzFyLVtzi7arOYS5wY&#10;h1b4xgc6ncbethqQjp223BLVRL33kUy+WRclvbuW7xAQgC/1550zyHsM0M0VecvS6in97SiXUcX6&#10;nlgfM1RRQwIFGbncpwmcjnX+Hu4Px6/OWWXKrsV1JoU8ZV2aTvU8s5h4bcJdHTMMJUnfLh7Pex/T&#10;sggehbXaaBNbeEyunLpKOWcjqfv5BIlwmeKNZZl8f9GFTM9b/wLJ8KUCzlDVm7MNnyWVRJtZDoY3&#10;cxWcY4wHDQUldbyU/KY/oMCK9ctrww0OtrkslrMzuEZABECHRtKECr5dwYmzSuk4nzasNDjclTVF&#10;UTznVg1AhTUQvwZ3RyhuRn61jyYYwXZ+Kq9reC6fq3TKvu6adbaCO1sKGU9N/boZh41KS6xfJlj4&#10;CCjjf6bcagJfvTjiQn70u9Xe7lnvZgb47F+bHWFJ1OY0zb6tXZFqrMfD20+7WQ6CbPYh30i4CErm&#10;khPy1BuoyVP1bIrDKs5z+7cSUAkvLC6ThNQ1QoEcNZJNTTIsgkxRC9v11YzZcXm83J6nBa7dyWkJ&#10;gDDRoOP9MlHRsIama/Gxlj0uFyu00n6IzxgahKbpP3B9swG1YAuI3/+pEuqKUAEujYyAVGByhLz4&#10;ybGjkFptkXMbpmIE43ECp2VXFrammZRZ37HABVPNSMXeZXAVhjdwQNKle84FryJMM0wVQCXMAHLG&#10;sGoI41uk0rllwub0HJ+NnjCC9JYNRDr5UBCrbWYFsTiImmdytGgFJhSX/4dZmME7bQaGxWJkTcdH&#10;zZNaw5xo7FZxQ1+UI72MmrLkZLF8Z868G32u17HnLXMOb+/oDXaTNvfwiKFKrXPNxJbTcHUV/YAC&#10;yUkDd8njJn7rBmJFUCfiELv54/XgwM8nq2lC12XnOxMeshmP/206d0wnyIKIcE/bc7CrO2HqI64Q&#10;3++NCvPyRTR/a9hqKCr/AylQ3bFuCUxVwpXVFf8tF5MTYtzMHFTUcSXkbgIgRTSWgwCuI9yP0lWJ&#10;Vsn+0fIj08ovxcVo8+cI0GCUHcKYbrWcxMbGheSZS1yoRqstFxZGRtrPvhNHUxxsnIP9/di4WHU2&#10;weyFMElADPSyyXbrdHAve5K+v875DrUsJrEuQ2dzYGCHnzAydNpH9Jw9tILjd4zbjwVNVZVbjzyX&#10;eD61JI5L8totT8dL/pJxtGBAHqLO/MPupv2GuKKRYKTpW9Ut/ZYm/qLnuKAcWeDQ0svXq85g3h4G&#10;7oXG68Ns7cmcNucG+1W2sljA4XDE7DsI0O4WVtp0OnNDKG3ExpmvxuRd77JNPl05Wkh+1yP14j75&#10;OCzwhLlMbr7z8Ez5gs9dsA0d/FzNjfqx4fU+pjX+b/vr+8f299m6+zHjK4o5U9dQ7qv8efX2gLsW&#10;uMnwMNAYBClAbc+F3SWpQYCUCvLrnAVwgIPDvNRNFxUMsvJBF3cYXYaJYE780U//XJLN03b7GP/y&#10;cuqyBlx0Cb8l83JiJWVFTrvnacqsBHNz81TNVCxWm/P1FibV3myHNBH+7mXLuWuOy8CH3yz1Kq2h&#10;ELfyo5B1nSQkP53S6h9CwCw6TASsrAndrNrmoggOD6PRYvjbXR4ojVIxVQMezlfu5v/EAcbucKys&#10;XIf0DI7eP+hW74Y13kNpod1NwkbW2G71PstKOtzeHU1NBWVcLZSpWdrbTX0ANEZNC0LCaWdsggaU&#10;z97JOFgzOUkuPhqeoDZebMLb7oR3a1koLHhmyQ76QZ3lJfJjJY3PKqM1LsTQA3atktMqj4ysS6cr&#10;jZJobpxnGAzF+ihyy9j17ATvO4lG4m4zpTryicG+TyAHWT/b9NfMnxN9mu+Vm4Le3q4bkpSIc7VO&#10;WnWLEnLxKBSizsinwBEZQ6vL7sIQ9okSkNFlHObqA3Sert1XAeGmyTjlk7kr+kxwObSxD5Bns+Od&#10;PeOgvv6DmumHhgzzU6ZPF/2ECjRSS9kskd720/sTVjK56nhFFTuyWifNIzUCnsU6bYsCdMXMi9a7&#10;tG9pchCykuVJmGHBE3AHra5EvMOGMuG9FcTdpvTOkO6nbnIlZ7xEzAGJcvbytM90turkSz6+i31A&#10;sPSFE8k+j/cYy04oieY9kfyA9NgHRXvaXrPtbq6nK/tKbmVFSwh4EpkOukH2Dt/H942i+3VDRgn5&#10;8rLaST9/7/1f9tdI66ur9gcf/mdLEhJSOj/auofGzo53z88VWe7Bp9jVsQIkQRKD2WzX/VbObfW6&#10;XC5WURI9/VcIyHXsuie39cuHUywCtWaerjb9EwfIK+vzf25d8nA9nR9Kn7iR/35Drri1ZWN7s4H0&#10;fG0pjpvtLtn01yVCNjPqb/bE2ps7zkvA+yQInG3CMtOcX39e5jstPGU5RKxfJItxC9E3GmMmA8wB&#10;uE5QudIKS3f4+rSdkOjAeiJT+uwv6iKzn5rL7rl3Lt3vfScMCPmBxkUOQmdJ4WX01G+Lo1uGOOHw&#10;ENTjOFBUWZaBBxRRIWd7nv7czHdKitmA1QbgonDVuxcfJS9Pz5rwXBsnq0u07C9br+Q4TbyLdyrq&#10;3wOfCkwqVbL9Fb5Y5vbAsjrUjdUs5hWCsu52V02DP3Hoi3xPefQZ7J/yHhpwlwb3wmyo0fel1L/0&#10;i1C8t5upWV6osm5BbazNvUYninacdgtv1EqF2UpkyIRpt2QOsowsbbtrz/GyDJuEKfH0tnw+3gC7&#10;imPSZMLJPkw13LRvE4+KgA8P2noKjVHGBJrTDQaEznCj2YrM65zvb4CcTGeYwUgYN7LV5Q0CF3y9&#10;dZasBohQ/PZONIiUEhHBcKKT79a/BLhvHO4cycxlcVpncj1chCGjqVNZfL7qcmu+6OMrzSfkbrtc&#10;8t7Po1xbYaOQnaIvcAvYvvtcw3IjIXZzLJpuBA3ZxGw77W01l+XXfMjhZyIvSJe5lsxn+2/lgtEj&#10;fcVNRstVnIwKn8LUx0WWeG5HSroSn0tibYVPbMk+u5YkFbxJphZaz+sSVJXkMlGbjKplWW8R45ps&#10;SaLuZlq/+tWWavYnOO8280DwClASDgs2IdDn1obfFHQfRC7fpEa4j5ZNe3eu/AIeiqW5bIoMfPMp&#10;U2PtbYKCrM02hMvZ7KilR5oZy2y7NIqOI3AOeeVtTToGg0Q/tFJnuaCcg34x4zNzOG8tZ85FfRle&#10;Z7+3MBa5fnHcZyb86NAxPfzdylPmz32NsyAepkTli41TNGH1U3LwpSR1D3YO1708qquJlHswBQ3H&#10;KehZ2LuIZ3BK0MrzpGUrn2+QpGpJwywKwkPcU5tvA7J6Brd5F+jC3po4M9Z1a62+6KC0bKQFDOOK&#10;jrphvkb9jhnPEvii1sthNlMiEUhurdHG4GiK7k5zttE9dx3e30VUv3NtffhsaU2j4FobZ9mP6vVk&#10;bk8sKqCtF0OpCAMLZv5ixfIc3ZJuSsTT9arT+c4EkCrOvm/mjQIJCelUX78QH4+B9wOP0676YcVB&#10;AXadJU9kInzdM4bz4bnUAJJ+frnP8EHHbgfsOy2OLlJBBRvey0Xb6IiZSmb0IH0TkdY5Bi3MbSX7&#10;vQ6lx3WfLJTPCYNAjkiPvwDSa1HCD6czlnXnrdESHrPCIEWjgKf8SnXLCqYiZeEVO6/rFJLEWBkY&#10;5h+PD5w1CfUWF8edepLCyjKkthBaZoSSpn0JX9F8PtnuGndYHV8wE2OrdqZ8fGLXtYvUarbJysnk&#10;xkgO5BtLtoP8X9wEDzs2wY0qbI8kQz66uW9xLtAHtswyUiSkkmtW0B8Ai21uGc1j8ZojZ22whnPM&#10;zNylWXxLPAzJ7sywZmZx3MjcXiINpk3RO6Dco63HyIrZxzt5SfzViLr4ytmKK8q3O9knS0p4XprU&#10;huvKQNQT4H2j4ex64uO7WQ/3C4SNcVLB1W55/dzBr6cMwMFJ0ky9OdmTS10jcMIHlga+bv1zgYhW&#10;SKwOVowR4x8mRxqDRZm1ZdZDANeXOlAEk59jkumMe36XvxoHnjVz2lZkMjvON+2PA0RP+stoO1tA&#10;GgHy9s6gEOp9rCifWK/dDogazjf/Q15eXr/8QXFOPliDrprb6iRUcrnffehSB2oDrbsddbwCIw19&#10;yslJH3UVAbja8secHczXA41nc/MV4s70cTcnnPNL4IDHmEgUn85GVCW7qs+yGS/FxNVHpMFzFWJs&#10;NRBwfP30SB/sD3cr2FRz/NejG9iqgiRiNV0eel3i9ZIvmw/LJjSz6a4cCj3YVXVeezcHqwBlkJRs&#10;clrCafWwMTRte/Rqta/TiN8qMp/OX+plQ0x86cJBjtrzrdrElBw2E/hvWQIUb0FNOdNovb2Guu3Q&#10;sCvzQe655exC3wYfPrzUDg73u89I3XzO8oqGUhzs1SBJji5yRCrP4h5QJ/EUTV0NN3EDh7Ceio0x&#10;VdXeb826cphoT67CVwxULBm+WXI+tdyJakVhGBsPYP7pXUYsLi72uxgwUKJLnTGQhKT+CFCST6/3&#10;fJxnm16anwUWu4PcaGPrqGHMg6x2gH6fcb2gDMzBwi3Xd1gIR2X5eqoavQxaSfI6d9XxSqMo51in&#10;wdd38YVA3NhpMLS+WrUf3mFRzShdOIhFTp8k41QxJmK0Spn6tcbUa/OJztfJUblZagMI5J7OFkBx&#10;QUdq6fDEC/AARzQ0h5nd6VD3yms4dl6eJUQQwgORAsXm9zRTlJpJcZJGd31nZGTs/gaRbg2NyZ0s&#10;bKEWh7wt4DmSOwBdZbPN4nl4jxGVlxUa6lBTMbyVVleDTAzRweH5dLQy9YaPXb1VaYE2NIi4FFGU&#10;T0b8E6nNJcnSYbXsUucY2xN4exx+3aQ7mAJyfOL9/eYOkDpu+/V2dT+iRH/28PZku6yuIaOjI6Ly&#10;+9JWSEdDA2PxD4OtASj+4PRwtezP7xwHlCJh/LR0VeLsDvgGRsMsvi+3z46djtioTpGcHA1KSLZG&#10;2x5gmy05HHV1tb6f7xyWk+ews/UXRantDpAO/cEpK77O69/jNtYa6bnbEfTVHtRsv/aS9TIehbDg&#10;WAwa2XMs52hRs/g8UetdaIT2+3/1h5wtNXha7OWAi4PTEsinfN1Z2psar0xCj1nFvptdsdAgZqS6&#10;b864HeRh5pF/BZMVuaLnFafFsCVS60KjCtDnk9DR+T4KqktNhGL+wrm7PdgobmNknN0bjEJDGxrv&#10;83lOoJJWM8cnazfk9Xn+YaKDGd8CIgx50lLlCOURHy+TkGBhQSLEg3xAgadISTnWpw0jd4h0IJPx&#10;sdSG4dJTJQuLO7qdBKaKCoPL3ey4drJAj3b/+eEJw87MckZgQQmsa2gQbG9nA2Ti6TyLgobG530L&#10;Op/TMzh4bZtRds5ewHMCeXuNYW4+MowHbZljsa2KawU7lcX1dDGmtkrfBEjeTy1tbQWfOIdnVVdV&#10;CvS3dRnuQ3F3SMgVOacmENjHaO1eU1SBP37MqFm/OT+2jIJQukh1wwo8SAAES3/t/4GAeHl5EZ/Z&#10;DfDRQG6xy4Yz+Mi7yDsxCt42voDKmnUDA86Snpv8oBaLwGS3w88LMBkk1ZZXIiYM5Deikd22XB0g&#10;fH8EDf5Ff5vMas7Y++dHffg3lrfT3Ziowo4tWxr+7Hcfh3NO4/y8Em0pXSCq2L244d48V56thWYF&#10;5bGfu6nz+lD1VieIbhOG4u8vd0cdbU/Ud7qbo5Dnmy2WAEc5moM6bLXJVe+5oWyj1dnSOPPLhWs8&#10;um5VOHr7FwwvoDM7q9Ul4mwaxrLDnoSkLIGEqqhIn9ERZd16n81kGprbmOg51lKvOQPsAjsVk2Pu&#10;h9vgsRdJgcNXTyC9ytprbeBSFZ/9Ofs9+fTutojx3mG0ySPJlfFYpV7HoPoGs/HqfEKZKsPvl+vP&#10;j3sKJYwx31+/fvfR6oCCqB2qRIJtc4BhCdLjc3tdbxfNy90X/Tpm9EyMjZ0dio+yr6mhB4blRO+P&#10;qmnU7QAMe9LALgPTgrIYoYPUAjNXPexN9bCY780tvXIGBmqljoFLN5vbGjTs2WHhQbOAbVZUm1Mw&#10;/dliN5OrZDrVfbSfwjSNlaoCK/mLBshgz16VEM7FJlx6hGr8/+PrHwP7/p6uUThsY9u2bdu209i2&#10;GjW2bdt20ti2jcbO+fb3x3Xdz7nP0zfpq2R/9p49e2bNmjXv9qv0N57kXiNx8WD5lYcwCTHc71O+&#10;v+nGpDsxai+z4gKbjGTxrxbKEgAoz/68ICxPrU2rH11XHVoJ64vzfmJWxfRMOs+pUG80x0CaMWra&#10;Ya898cXcbw6UduMb7IFEMPDWbCDSj9E64hjfpbXGq5qks99iioDa2G2sZfJRr2O02eysH+mS88+N&#10;DZ0b929aaCSgqHT07G7L0biy2/3dFY/IZDd3yxdzwMzfjtCEV9Vx2A910hr9bn/3npyFbRSLkrtg&#10;YzvenW7iJnhKjWNxRl6PZ9zdjH3IZHp+h4CCef+zL474QUFL+ZB6DSd2Krt8XaMuuMrhsUdyb/Yb&#10;lUbRcHf7w2tyTeRqN/B73HL1AK098Ybv1cTq11anIdoxn52voSGhsMoMvDqN1SXGd+ZjP4iL7Q56&#10;TkpM0xWM/BDrjR8zNfgy1pXQW0BYO+crLS1XYpxtHF/CU5c7aNXps0SxKhdmsBwI9Y/x7dfmpLeh&#10;830jTLRL/YPgHzbWyjNnzK/nNqhMRBZ2xtkZVlvDa4LcLpVUCKKTari367Wmd2ADpCb5UoEX7CF0&#10;WBJ39UulFexTd8DzIAyyR95tsMmlVVWbSlZB3+76aOpn0ch3RoaINOzeXx+gmUWaoEMYfa9s/6wt&#10;7m413BbC4/dRnGWu5+6/iIArl/i7OEXaW6MsFucaSlR05v9MI6WZ+QmrmFbyhea/6SuQYzgVr0iR&#10;GPQc5Dde/uDWN5ZAPBL97fnN7+1VtsTtutdF8EE9u7EbpXoCeMOpuPidyrqtXgQpBYEciWJVkxPl&#10;J4ys9JNeO83jpTZEb3e7O8O49yMLlthNWhRIcwH/3BxKUmIq4xeC+593UdEH1y577khinhhftoX+&#10;vRpNXp/bRMaTXgnI6aFz9Zq3s/MBShjJdzl5syOgO61KLgzmbOOA709XdWur/Ru4PG2gMN8ZwP1N&#10;Mu0Z5LlV/DtQaEHK1oOyzKh/AlqfunwTDh5skrNvm/M9MgdG11dwUjRRUSex9w396LXrHEnRe8Jd&#10;5ur1vda6LR9goWnyU7vPp6yqaRgxwI23h8lImVzReyVAko2Cg4PbWqswUS0qhyBFGAM51+0mDMvo&#10;2PpOSmbh8fl6iy88i9LTYHdf0WrUKekicw9Q4trHKKzcr25ZpzmZ1k3Gea6r4960zqj9oanlkDHR&#10;dDk6WnGgYYPdBGeie91HjePMqM9BqLk0yBF2XKIedKuS0r4GLmuH7hZ///ZrRdycYwCWcjVlSyJY&#10;0a1bs7fv6w9mgAYJM3wrDrHbtaaxXstISxulQU6sXqKnA4ngq60JXMUTa/758+ftZMOf87wVUCTm&#10;jbreLoQrqvWkOMjWz/3D/UCLH8Wlc0xMEwzHoDvSDIR5pjKF8TKm4WMehjdqRCmUWv7yhccLDynF&#10;1TXQSOh2xrWcQElzt4zZ7S4WGU6akRdr62KeG8d7XMuwTpgNDQ1939IJvxkTGrG32W52uI3o1LpS&#10;+hc0IHuvmSxyuRZRrFLS6/Mckyso+aEmqQ2PdBIwT+z+0mV5rXCz8JzlL8uwkSikDcQ3GQ7qFv/A&#10;D96ebMwIOcSGJ9eetzqNBw4JcbPdjD+lYrYYQ7GwOFVLhjvatgJZrtY6habmMtANb4y833i5004j&#10;b++6hIwthLkoOaJiyE7sMdFHQzY6di0ftJY9sSzQH6HrLqKSSzOkU3v4EaANPvzBi+JgGNzoHRwT&#10;UUAs3BIAOWExX9KyhR8ydGO4eXBg0Ix25G0gAeLtHIVt98Vu2Xje7Or6/fFyeuI3UDBUpYbhegUi&#10;sTiTbRDjr+AInha71bHUWxBc6yGpnKOD0WIWaB70n3nE9oGa5oKEeXlowqh/ZnOty+0i6g/5RCtE&#10;F/ftjYyRa41FvhP1EoIYOCtuL3Af3pHDocaEC4IB3GScvP/1pVzoKXeF1R7/h5pqrN9C9QpuAXg5&#10;/fuDXZKiihzaBY2QcuOVmCgupzMGCODdZWBlfjv/0EnvHVwA47Oh6Mzq+gASLgBoBEgDqp1p8AHo&#10;Y2wTOCaLbGAStwWdoBaaqN1c3YcFAdMHerKN8QI9moJ4mOdCoGKP1IiJ59we82rXgkQ2xOLrxyDM&#10;pTs8zPczhrWTDbhm3z+xtfS/nUjUykEe+RryqLTI4x9r0k06T0HOq+3AfOsW622v//IHjpaLZmAe&#10;ThwxWaJZEXy+SGNGON05gbDKT03hwFdQV/+uCI/HAUS90bs+EhSGzEkPaittvbfbWzUhwfC3pI1o&#10;wEoqLgIo9eYOgf1SQo4hbZ7FBsYQNQlQTAS0VwvDaCw2GOR9DzIc2JNyNIkwOe9l76UZKaT8HUaB&#10;fg9keTryhp4tQW+nNEuEMPTGBRbKaS/oc0L0k3k9tkp7TU1rpnKD13z7Gy0vCQmJwVZrXcdEKFyw&#10;vLE6Jw78UqDg+blmhoMGhA5aKAqtDhs0EtQ/PAsR/0swCtJVP8dxrMYnMijJ3+HzbEgWexReqDy2&#10;W6NI87nEvqB+WRARRVSy2XwqkQ6gKy+9wLuNjY0Yr2jEsj+C6Aj/RUVolP5L4EiZDKcK/lfx/IYd&#10;pDZmKZ+QdR12WWqK39LtAq4CSzhLC71CDgxGB3STeQn/roEFrIDiY7SPu+v73hJFeR5ULse/i+DN&#10;SALhaNp/8if+Xba+kfKnYP1UuNAY/hYJg1n2Aoke6BNolwinxWEsMIknFaUKFJlvGpKZs7pighID&#10;0QgPkpg/kcNZ9HAmNDlq4c7XqieFEgDhrAFY41mtbAzV1MNfJkW1nZAKcCVk7LOlWop6IT/nyXnD&#10;NX/ZH6sa99VSN8u1fYKl+IJbROBoRP+y7SI0Pnmsjc6QbctvIwcC4IQgOhJAlFo6K+YSP0T85QwO&#10;qbZTUzHUMHYCfz2gBAMWnasJBpAuS2GvhuhMXN/+6I3SFGM6SanTXFHIhxPyp7Bo2X/5FR6Cznwb&#10;wWJjsC6IkWdJBBKFIMBPHuUvOPsL6Aqy1Mq89/uTEREwIrAOMsGXr6v5YnhXDemFmq6OUQXlT7J6&#10;+00dCQ4aCARwLmkCFyjo21KZK3J/FFpAhqESCCfsL0OGjorK2tNeG0Z43ow92YNYJALG9S0gvCZO&#10;UNp72ls1s/P1hqaguhP8tAeq3HILpyYQFxSpnJRIId59f2Hg+iBE4KYczg2nOHKLFNsocA8BmMAf&#10;D24BFgG4mvDm6AG7ZbXhPEJbTW2YnkDBj2DLJy+0IUL6457iG8CqzMFKPeinsnwylAV/c9ZNXInY&#10;kE3+4dJ4g3MOgWhUBlnIbzlmB2fvFJPuLX+DKTRvmg8RX7SE/ms/0OEU8CL+xGAG86/sDnUPEVjW&#10;5s6URJl1FvIfFf/8aiwyhe1zAmmum4Q+x5CfvwRGSAUS03HSg5pjr1pxgRY7WcEkqtrabK6LEg9N&#10;TdHUm22KKdj/bVIiuYYgpJDL0RtvY9BozQ/wfDgfPGw0vOGi/6Je9HICT/hJUmBOC/sAePgVZeZn&#10;MFimS+rSmqpusR97Nm7dybs4uEjw/740GZAK0MbTNtDylvankOzL0KPR/7J6f3iQ1HQ4JV/xKm3H&#10;g5Tsj3fAlFxql2q1Vynfbh8E3+FtRsv79Cbkha9uExI8if5oMUCQGB4eNjo2tieIRwL6b5bb//ww&#10;kAASFq04+FhFtiB2y7qiVyv5FHL0LDg6i3KUa6t/enb6bkYcZglbKce1kcnnczvoFCDuISpKmlZp&#10;Z1D71Pspl8W1K8aFAwWilq8Z/K5LEuxhT4GDFCYLlrvYAP1MWqhQ0QDJMPa4DRGrXH298Vn36YaY&#10;M3zSVlvP7fQfLkABy9nIlzblCd2/tjEg+u+KIvQXXQOi7fcrosAXbHhRpKhuqk2KSko6JrOVtbTG&#10;TvhqjIw6edAvud1ziR+Li89lRt0dnM+zE5b1vekIoFz3amioyKBHz2Bzdo5OuYTK/vjOOBefUE1B&#10;+tvc1F12yInxmVk82HoOkLXTZnLrIDZxTWnXCP8Sn5QM80jT/goNiWGZSRIQCFcLPQErjf+HCFUb&#10;BhQSjhYzox/aLCkk1OqH2oGFCOwaOHFUVlrqfn9DaO0aRNaUKgOQHvcxC1zOc+6CdIpxD6UKU+tZ&#10;SHz39OLfa8yRXsD46g2D1QxTgs6uwjyOv7C/HnTWfJVdeF9R0N/WbYkPH2yk2VyqdJlDrrpezGz6&#10;gTIc3duz8m3ZygGE9cumNGf6aj1MNF8ruVrQCufNsf2vwpbv7vsLgGKwSywGgBswuHNLf7gi7GDv&#10;eHjnsF75WawouiSS//uoMyANSs0XqzQNN05dzuE2ZSkQ5jFZ7RaltGmvng+p6ah+2vw4Vyn2lckC&#10;wz1vPNh82bcgds05V5+WaszITqrITjIeO/wYySmbxtJAl94dz+ou6Y59Ux9RbqimdeEj2MF+9Exc&#10;eLLqpqPTi2+Bi0w6Ky1f6upw2xUmQRL8vtJIqKEgoaCs7BQSKMxKZw2Qd7Gx30QjV2CuoXXjoNhB&#10;f3Rs/LGmur0arRev+N26kHP5QB6PN/v8DEqeBQd9gG4lukEbGeMX6iq+BT8en3evFtfzfQsGWyTr&#10;t79+8F9sPhEgcrCbfHNFX30ozkxG8z/d4GNEwTl6YlcAif9ts0IOOQpW0uFaRGI4XI7fLLhBhQD1&#10;MCMjF9Xw4nrzp+XnRWseT3YLUsvjagUleOHZisvPOCGt28U7fbCx6d8Aqmu120h5eCzE2uNnNmJg&#10;jN6b4WVpr4wifYwrrgPNvTmAbhZJFaLf1g+xIzb7+n19x5NWLve93fc+L/zchhsVMNz0zyeeemSM&#10;7ofhfmVvWkiRAoVeBBpjzlV8fPw4Or1sJotkiZvdFIRCSWKXl2sOt1Oz3EFHkLugYB9X3EmjBxjY&#10;wRvc6WZToG8ACzyi1H9ev2swho8AQr/O+ofe+e3GU4LbmO14NTnjb+bOCcnK7I1ZFnSv5/KbFvl+&#10;NaTc1xeLFcvW6uorgcE5OfoaGhgqlbgdbnUNAnQT2JUiVrLyaN3ch7yTnTmC/BFpFXTksx/PgUnm&#10;WeGoPVttr+3hKTFFJA0J8QnGyFznj6YYiEi/kHhdTJCMkcfON1Yc5Dw8/jApzCHctVdtCaSvNffB&#10;NnIEbB34OFumd8bIzK0Pfqs3klfR0sKiUK/0CLSxl5GBsYI5MqRKCm+D2aACUlywfvl8AX1uVfUl&#10;Yf+3sXZDGrzmD1eYnif6GZ3XUxxa4CmLS9DWMq+vaCrmKRuuLSvp1oAaMyRVkU4e7bbZRzY9zJPH&#10;DJGShMDi06nIm5lLml7y0R4+DUXlYQbyPnnNkNPX4G94zy+P1F8dmIyu81YQedK0cRRbPUuSxcdv&#10;VEo5iB5B0ef/SsV40LUlDPAPuUuLvMF+jrCxD6SVMy8d3XfkUJPEYDfUDYA87I8Nb9XY3Bpj9FAQ&#10;/MczEPwNT3pFwWrVTAcfzMBOTETw184SVr12h2rH1GfDwPe4hGWaHK7nu1yJK0rLe0tccbgqCAU+&#10;3T2edE9H6YZ1PUb5vyQ0ubSf0It0k+qTPrNcSQNlEGoAo4X3H6uhUvS9p5qxT51kycBA4kJ7M7eM&#10;BgtmvdX4nmG/Jtla69DIESQ12DgptNAGQjcj2gHPZVMAl4xODI5JmP6MBNN/LwdiL2yAVk0LhqRo&#10;PB6LmWwPvtsTuB01/kF9r1xTchqmmFCe0XoiUE16lvBn3aV0QWIJfSaP0Nj8FIeISBibx0uVituf&#10;vNmmDsPVjo+KgR9oQVEJxIiW75w/eYR0228Oj1CVICLd7CwN9fAUhXSCKE/3Q2PodCCMM3/6QZjy&#10;QBkIAwGGC24lZJ/xYCycU60btHvS2nDfuWlxrHxTr1iOauZgafvRRXZN1FcpZyTUvzpvhlESBmnN&#10;SLnR6NHQU2Mn4g5WuTx3teo03lxlQDiBAgQOiG//c+0RzSMFLtk3hpXq6Pm+JhHxt7takO7AUb5z&#10;v9XU0cLcafexb/hMMXj4PqKGOw7/9G/tDuzRG24IzPBhdtmk18vv9JTK6WSZL+f20Hw53LoMug9K&#10;IrOkrjiMxC71sVFd0CR30b18/wWPifJhy1AnOhkW81Zgm684r9z+dAIH14rJLqrXoefj1vGxLloP&#10;XX2+pLO+M6y9oSlYFeP6iZpMFvNRYFo+VelCjojI6sJ6RMkNYkDdajhf3Ptw3ndOcMRHLpD66kIS&#10;dyYD6Mf8afS/vgoURERGtsaxGhz8WGOiYfZ6tuz9ODTjO10SR3U6YRJS8/mglyS2GzrxabN3gMQv&#10;eY2zQ5dLMZJvqYpxNGBj8/lwF9FU+Cxe3Q/b5PTUyk+yjb7W6k0xaKzM3lO/BPrjC/qMUT83blzg&#10;xvS990/cV0O8fbDvZzueTgzfXL8gxkMxqrFCMuB5fa4qAUrWnb/u/uzamPCDA85Qb+zikme6ErO5&#10;r0k7U2ASwq0BgogGXteuIhbxlNtKtvs4q+ARlrWtKWlxOHZyjbdJ81XLCxowKoBscKRhqTyisLC8&#10;nMoKBmo/qje4tjYVnT5QmG1XloEEnsgfH+TK6TiqGY95bAyKn4hQEiGAjdD/NBKtiEBZwMu8B8+I&#10;ALxHx475g/v4UwFCag25cxk2xuuRNYZI162+QPZso5uZ0+X2YHlaX+PcnNG7NS+O0AqGbPcne6h6&#10;9YZPKJuHxUUr10zxjk4vlG/ESzUaFKuykh9y5P+7CMX6PPbRYr027oKHh4eImH5IMmEB4fZzNQuL&#10;WopHtU61uU/EIiMqr+fD2wzr7QjSAiYHud1GR1gLLftsXEwzN+wNHqN3GERh6X88w4wrGINqowTv&#10;8KN8hg0PQZcy+m7+9irRUUV0iEqXc8Q5nEh212dZmnrNbYXT9tP1dp16o2P1FdcIt83XB8LaweGb&#10;9tsTv9utvlm2o2GKvv/BigcdKHZG54GiSwfGtZoy8b8xF1ZEiiArENoW2Or1PbD81L7MS/ajnfZ0&#10;if+kO//clzPEXhVAZkcyoabnfpCMlJG4KalaY7b8bQl/IQFDtDERaMKr8T6ZTV4+p7ORoTS9c4GV&#10;tRVXLKcT57rLUEPnnp3FY/Vo0CHOcKop6/il+DpiTckEG1AH3C/fITTA7lzrubQJdFA0JvlPK8U/&#10;znwRjEGl8VZ/M1oZy5RmiL5sy0+hiafpE214KyqJCZ9mO5m6yRL1Rp5cVFQ0ANjqbBsKLtfjxd1D&#10;wqUJa5PPp1gmQwvQuBxO+FB7mXPEU+jXbo++a5TaiXPm12p664iQ3mmdkwW8+q1l2lW0Sei/FOcA&#10;U8RehVmkS9IX09lOdublVvj4shqpw6EsmI0Xh8GQxQd61gqjC+nB8fH1ZYEe30/xmCA4HBYJZemG&#10;qSI8Xs+FsNPYEiSy7pTrSdmwAnk9y4LR8egZyFgbe3FzExXx/+V7gv5GhYK/e4lTa90+IZo84ofV&#10;CmQ8KUcloVPMSvykvX2PX7NiNjNd8e8bYq1FbGEK+urWByUTzqDtz4dlkZUTACSZB/o8jG/AqZ0X&#10;yzcHpEQLfJAE6zuPq9Wlav/LhmBANKi0CLJT+zYS7MwKxbJ4vJlufzzHTCD5SnKa4N6tigdWeRHG&#10;BE6a9xyRICKjW8kxsRWPxoSFK2NZbqQOQFO0MVxdaetCG7ON+dcfsQDbNsEesZCr4P37tQX8ACRN&#10;GNRazuVE5QMbS7DGf2iW5TSdirXq8LfQ0VHrkknpCPs8wwU1VErGz4Oh9bif6TE2YpPML8qauJXE&#10;wc6NCDCp4n3AWhfZUn1EFKb+18IBSoiCsyA7SW1l0wX6RWhUMA3K09KVCle09Ct56XmsSbR0dHSU&#10;dKaTARKVTYF2erZ056qMDg4apsNYA5+1sZ/9skFdTlUqm+0YMc0ss8DUioTpSeb9EdzLV74XR63H&#10;v2qCUd6GBEjtE4FS1r45JSJSwfzNngJc5XMvlAe1rid3HVZ/Uh01LFdn2RConZMWbS7jq9YKI+/c&#10;QLsJV1L7bULaa7oStWXmkDBK2qzkFCSoe9evO3hO/vpGxo/V3lMwgsvvSnM/s8uFQoEiZaGZVhur&#10;kOXOwYviWdhCd2wWM3h/nO3LSvxwFRZYYpfZmp6sKNOAdMn7Yyrs4bdUoy9xUwrGD+wNPS2kRdB/&#10;luVHrJDmOGg11BZvMZI/PFSTWr9FrPEhFttGodT0GUXWHnEOYVBtrthQXaPrIW8yNDn/+pSp44so&#10;av1T/tM5p8GzJGl1TVCnqQYtTaa6tHTHG94+gxudz2Xs4/alISLhbvP70/mgsTdVviWjW6CoriEj&#10;GhTqtCnIb7bUSX/FRw0kijccvFYj5ecOGsGkvAbQpck5ceMHDbbvVNh+gJGEywPbCaiZ4g/qMyq4&#10;q14J21XUs3xHyUTPCSiSQRC1gUBHU/PURvhdKo4abHoNzMIoRDEi25q2xGXXe3NUGaUMTTura3ld&#10;ppkSJSqk+Uc9vP+bIe9ticzeAhCOf3YfNxzIERX3mnDTr7PmJDtT014Os3kJSDqZPz+OyYn61PxD&#10;TnhlRrkOJYS5/wuoapF4Gpf/K3Hp7No3V21EcZ1AUUs4l+nld7zJ8a34VYeLhVyKeB/0Mi/FzoGd&#10;vJWI+BMRSCahQmbmc1G8uJJYeKgASkryASlKEQnri+8IZp0C5S+g0L87jCghgjQBvvhqU05BRXW8&#10;f2xnZNT2b/J4Wmxp2nIyNw5Ja1BXpJ/DQtntr4LlxUgtTSblZg8CcnKztcLRsrIyFSpUKsfLs0VV&#10;Pj4bPam337W3y5eLS8XJzF0gS7Y9H0UEnueDiAU++Z8q1OOXBfGlaC4Q/ja1OU0vDKFFvgHctj6U&#10;7u0u9UMY2+uli+cGQiUbEv6ZzrR7oJp91jJ+4LTniO2dp+wDBVZtRHvDUoRpiAHNJAKUv6lzEX6B&#10;/Gx04yLqAeKPS0/JiPF9XI9nHINeBmNQb3x+hWF8RcRyv5AFFHjyUbxh9JEd1U1vcm2jxtRQGoh3&#10;2mOLeZiBD5cfCuBVdVJWyn5BhFtEPT3NeHhfnMFP+cdAwJtl9VPR0nZhOaB+HsqcbqhAsVI7Toa/&#10;UfEt6+trz0CHNItUBk5PXHsyG4ww25aDZ//g9b1PBbz1YB0Oq6ur1XQNF9bDrzRPwwn+BNDzbM+q&#10;reRdi31s7oLL2hVufPQDaYUSOH9hyXDlE+OHOVbjh1HJ7Yz6IXMHyJNvIoDBIwqYA1uykVlOPqiK&#10;4AgBw5AG3WIRFIxjbgNWKUOPYtgev1QCPMTM7sKHZJPxswsWU82HatzedNU12yWPBy9KVFGJyUfI&#10;nK8ahJLzPBBJPR/jJD0zJAgoWPT+sHXEZyXpqqmdZyEWNwM6xMHA4/YH12Kpt/h8y3jubkWipvSv&#10;ZqtnKkWyNmnk7aJJEb4ty4VPpYvu2KqoGIHcO6392R34/vz00eF2/pN9htj+Fn6A7RkJkJg3cq18&#10;y9mAae4LVPGwJyJFAkV8RgdhUIMnvmsaPruzYARbqPsCJ28v0UUicEE7lyFRoB4bE9zOTx7AV2KH&#10;rDtzuJXt66t9BqH6PJjdD3p+vjue2gUWspWz9dXTgycV5YEQzlXaN9p3fnjdEcIA2XU6I6e0KJvK&#10;z3eP/b7Vi4qK6naxFfzdECshj9GmuO7e+hf5aOqbrgfD5WrB8ahfuGTWocs3WEYFBFvri4KDS7qe&#10;Ct7kzJa4KI4+lGIS9golHcXG11HS8F9hivuOqSmrWAxsjHC83hgs1KaUugBpB4bt9nBK2GjAcOUw&#10;HcURqcZUU9JwYsw2KZTojtMvdK6vH9jv9OB5XgjAU8gCxg+ZZtFSB0wg/VRnUDzwDUz1FGBtmfxp&#10;qGCGLrLBZ3W/4pKTQ8QAQkrsNXpPc7OY/A4geJZurER7V1kUX6zA7gjfQm5zeFydHF2HAxkIBmjI&#10;zZygoe/yjtxjyS82PDTaAr9LpscCe4lG6CQmaMsUh1tiRc38gJCiGRujQkc43dDMfVX8oZbL4lrz&#10;ZcI5DW3cEdfNQEwoQIJY3lRZbp6qZhTU7fsBRYyMICch8Xt6uqZ9w9XvFR7DwMLEhZkJyZnW/Q9A&#10;V3y73sZq3WQ72nFvnpn5tc7VptSwFrJLzYDU02SzmMLCqlHdhdvysF01b/3bdzA85g0DGT8ii+Y+&#10;K4CBR1rtN/e53Akc/wLig+zV4OUoq2ZVo6fW41XLyc7+DPv8huByLGcoaHg/bwkN470ELhlMDnKG&#10;hTU3N+ceX4paf/OIY1Ll++Pp45y+BJpsy0P+lG3M1qDk7N35TUV2ITU1PRrLxsTSVM0HfLwH0FCM&#10;eojKgfgNhda9bjCMYYaKIKwsjVLuIKBGExGxk7t2UGeWyI+HY9LVy8inwpXIDz3KsNrqp+lphPq0&#10;bVIX946b4DDzBJya2WK7YGkEib6tHqGG9cwi7d/UrS4CbJ+R1+1I5n7eHIKcjERFbam9qip7P4ow&#10;42J4tUrjirfX3n95rki3w9WmIjMjbdrv60NdR6UBDJuNJjkuLsCrxW6z3Wpkiiut0PtThTxEuEQk&#10;LK7ipz43fbo5BuBlzOLe8daLay17CuBcw0ECQg0EDkhe/2ZMQEKFhPjMDrAdSyieJ2Zm5jTjB6z0&#10;zYpvEPv83hC83mC3Pp+RzTBNU3y3X2p659cghkHBwWl2LVXTNzlOFHR00RFRrFgcgP+bD2Bj2gTh&#10;GybXaDAC+CtslQTFmn8e0juoObxEf1UMWQCb3BWtp6Tt9p/BKJOV3sCJADmJRqgPeYasBgvzKHfq&#10;hJw7o9KMS7T6Oc/vwlQ0Qb/92FpB3asT+7N2hAijWnF791H6fA9mhyx79PNrRZALsfuPoZylT+Nd&#10;jffv3JN5sdEyzj91fgsyi5iTrRMdVC5C3v1K9PRsTZe9goEqqqpVYjFHnclJ8fFMDpk+WZ60GifA&#10;jNM5vDXIMZeUkqalds8FlNN43TKfujIXNMvrK5WQ1IrWJochc6ss9jPDqnZpNvbY6NH1wmArkv7q&#10;XhMYDwNeV/o+nKoMjGe4oq6NtE6VvqXB4N6599CGhoz0et9CrY1KSCYn1y2OZMxSNMlMiye7AmxO&#10;DeZ6NwbvB0+VranzwDFzeByISCk5CextoK8MtefKEsh2BZFtx18hSzVqOM26istocDNxDg8PM6T6&#10;+qxeXwGyiy77BgGyqEMjIy2G88PFSvaPWDDAFBWl9s0TYtKgHcqpnzb3THx0gCc2DrlfqCdq1duk&#10;G8/YzSgY76zrh9Nl8hCUF41uUeKT7d7k8iExzcmyeyMPkZL5K+hl6Xvj9tZr2MemMfOPXZklx/Y/&#10;xbmLZvfL61Q/RL5d/GK+34hcpRrGXiaezuSTzVMgk8v+wexKo6vD9qmsp6fH7yZGwpPzQG+IDqqW&#10;zzn042fpUa+hqlp+0J5YlUgdcoKXFNvJ8vVpAvkGAX1ManldUzkj+6/wHyJgWgJAw2duQQeVGyds&#10;e4n+czNF652TXC07tokogIitHKKXCua9NlY9NhQecMMWL5fY2ABXb7B3dJAeFMK93x+U3x4rEcxJ&#10;tOJ2uiaSzqdIExVETxKzbqKVPyloa063iGoLxR+vT6EfqxKYN57CpoHxviXnWsZ4m4cwatdJqCUq&#10;oYqNw/qdzlUHUq/lc2E0AWYbwwD9z+viuX+TLNx+rTCE95GkHCfPpKmZkM+5bC3SYqO9bodpM/C8&#10;VKLAaNhqz9xXbxf9YXwXjdlLpePFeKvYZAzsw8OmC3WZhMz4nM2kFjmvBvGsInxqyw8ZXTg2lnYU&#10;xKmX1YUj/xqtoNH4RAg1Fe8HNEO2JUCPYATP/w9HnVsh4ev1YdxJ8OEECVqYARUNAeVgt6wj0mXw&#10;NyJdg1kDiYigKzKCQjMkhw3yjAhj7YqYpmhbGFhmZ2FeGSkV2dgoEjY1dDLL0+Ky3QVV6P7ueENn&#10;85MBHHSvVmZxsuvxlIShmejP/l9A6Mi9OrN782cVqH7W5y4NTUtjQiyxRdu2Vxxxpae5o9qf+2ub&#10;8PFjtrCAZ17Roeu2rymER3HCYOoR28mSqBbi8OgIj98388UH9mxpqLZ2tdoJBYVj1xwvAqulUEZv&#10;kXE+VIdnkNljtBIgYwxi4od0HWzL+T7CZB9nK3aQjfAkUIRNSDx4yqnkm/Vk35XbSvneVKextpgU&#10;Tae31wK/KolYprmczIWPcAPrxSt19saqj45OP6r9fVjKRUe1gvS9TnJ9QjQ1qokjoA69zV9/ZXw2&#10;3kLdx4zbU1IMtzbuikJ2q0g6pWg8ZdGuXZWPuiS6pcaOiVBWP1OTnze8L9Z/NZbwpk8BaClfvfLe&#10;kHeIYaNMuWRAXJgRxb/pBADp12YbYT/Ca0RVAeHQdv2/E5qQ3RZu1rvOgj9j4otqQt5in/DyciPD&#10;dsiHboXLQeBxjoDZv1xuJU0QxbkC6UX7PLa/XwZDOeeD+qBQXkY+cAW56Xhl5eiRE6+tuihm1tVQ&#10;VYLq5XfPk+3Cf42jKeByWdnEQhdn/RoueQxoyxc94zN5iDdHv0YMwU5KKnyRZur2nUTDbz67IUlD&#10;DxDuMvas0i0e51pX1fbszCry+Zqanh5RaRTgwWiUlpIYlJq1nClHYDY/eIbO2xazi05dT2EUhFTL&#10;56pvM+7ahuqgv1Of8GN/OKLu/2XI8ud/OgW/t5LNNWbxkJjrTYxIcVPO/X9B8QL9lUoXlBidMB9P&#10;R7J3dyEhvnevLnfsqIBqeUpivKXvZ5XEaqdo6oKYVmaLJT2AFITOGSawHvEezngharu/oShGBwYG&#10;9vpwrZ/D/6w5N7c0PB0k4AOpCPNPevz/lbRxurJBo47+kfyxO9uRfV2fD//+Jev9qFPzW64Vud1h&#10;PyC0h8LbUVXU4DtUYRsqVv3uTkEO6xwCA4jqjb2bwQlxHGUonkd50ZWzoxabvAilkeR1TV5ESg59&#10;mu9BtQ+AaL0Dfr5oW43/U5e8fJsSEN330ig4rQVwC2/zuCMk3HakqitVfc0YfhwGQyQhzT9uaM5J&#10;SzZWO8h8SO2QiUlpYbGFG6GWxAtZUEvrr8Q9XmVxV6Yx92NiYj4Q6490/jxlDb6CQgIgt3/UmhxJ&#10;i+qt1Fdx15sX5eEZG44mgO1UYPUsM36P8Z9iInkyVXoya4SFm3aBUivqWmCW3bKDq4L/uxGQPHFu&#10;224ar2t71dJYvlSE08bYUjcnParsX6UBSChYOc/mqIXUA5A3hIuN7q4XUeFxPADjIvHddGvvapcx&#10;VjhcjRndkG1uD4zmiciOTCYRBtE8SGD1+KYXNaN/2wSyHCYLt9Y2mc/V+GFhomEq0Cd7IXKhptvL&#10;kgyN+MEdq6TkvbtuZYtZaertSrPkikFLfJLr3Lx9jxE53rA3cP8iVOTTwU5953FcPsF3fvhkxBOs&#10;CkMav2BE/tii0KtFlIXz1PPZq/7nXeknVHo5sZfdbYcL6drIBhK122bifVCQtdHylePkB6UN9LeH&#10;WwovFA6PXdR8OfzD+xYLVfU6UNVHBvuzn/ZKdrqH9yuWFhAaAWfWdVeArBSGLL/4Vfcxpxs7aW/K&#10;7+3Mq75z/MQXSosquT1DfTPy1yPuT03y8uVshv05AZxvikL1PiGrT1hSRaiyhCkmhd1vpD9yKyL2&#10;bUgM4HZND6JWVlosLc/Ymo37oEBEUpKScDncFe4TShiIgUtqHwS3uz0ZbmQq0NbhNIAMLFjL85Ol&#10;YYhEyEoKMWbgm5M2+iNfGh8a92Lsukzbl8TKxqTuh6sTwrDgtAxIsTyeugrnNtY41bq32Wyn4gZh&#10;8vvyZ/ga7bZC2Ip9U7QlCBrZRaHTrxdWG5osWFy+WTW6Xm4GjrNq0WoFadYMYVs7yl2KbqE4OMMi&#10;PmMHjB0QSydnUaf53i89Pychs9PolKC19XUyi5kqMgBlCaHhNXGbfnf959Bqfkf3+FjvhwjDW8XM&#10;+UmQQWtfujdZoRwXM0PhXeo5XcT9LhyQ51ngu3TNbDOq/jW3WMSl77Dg8bk0r+3QxcH5R5o0JjoS&#10;BT6Ago52VJpCSlKqonGh39y7i+d0YCR87NbJNjD6GBlVJgtkaZLxrN8hEJPIb/mTmY0+Y7pl01mw&#10;yTIQlyKdBY5QGv3mGmMwMcQfVMFEUl7fVAlSKOkg/mCwJomnS4Nbce9JStomkksRNAb0MRyN9dzh&#10;90bRiN4HZUGFpioTlPa1b4MunJUcm1pBRHjEuTFozM+e+fnRH0zWETAdBWDPb+Ou58kpGdDaLn1Q&#10;Lr7AAeHhUK3QE75zc74aMIw1OaCDMllsTaLjS16zMd8ayvEBOg7HJyfm8PLTrykMEYQuOSi1F2nj&#10;9YqgP5PM1fL9umcrRT7gZeI92pYmyMXIDTwWh4MXkW5P3EPEvZJ9uxqtX1lS5NinuCUQPLA2U9Nd&#10;kW/8XvZI911dreV0aTFe171B/nVmSelrEThBQPqIAMaTgURCauyKd52ClIj/5F/0h4gvFjVz+F59&#10;Rgk3D7v+1dT9nuoubiVy0ZgVaHIMQ37/3gR+WVYPQfCiqiIe761LS+IbiSacvJkzXvtVn5+q8b0R&#10;2asuXHa3E7sJ8LbNu3O2JZ/1s/R/IIt3BiDBA/QdcqU7xztDcRXrrQ8KTtHCaqYxrOwO70kVlmSJ&#10;/3ABnKInXFeZpjusDvg6qLCx2BZ6dmleAPk+E7Af+LIlnTFE+LbzC/AKTP69ZxTLTiWMscLCxch5&#10;Cp4MEXLHyVlF4rs/nXIH8mw7qljWL3Bk5l9t+aovfy6K99NCpJ80j3E1Hzu/xNSratifQorlNZku&#10;7LK/pbkY6Bscb/GqQDWqb+4DGhR3tBAaaVqBvvpnG8ymAYpfdfsXMLCw58W2BzoymbvPeXHjl4xa&#10;Ak6vW9zCX143O6qOnoz4GmFw2FItSKg53ddHSrhDIVUi/6vPMBTS4Lumm7El5J909pT395+A3qsW&#10;wDg87RI/jaDRuT0p3fSVCJzcHyamfJ1fuTang90+GUlJi+88oakZgW+bRyXilNzfAvZQXjW6nCc1&#10;fBznnsbiVmAakku8JQLiXhnUBxJeRDyUzb4ebEMy8cpG5jl4FXOtvtKwU+h3ttncCZVnqUI1+f2d&#10;fbf8kRmyDPeQEH4bSpiEzS4a37uf8Vj76J3aKeb+qGuKPTKVOzPFRrIYl5BNY8y7VvwS33Vjviwe&#10;ZWEHZSsWzrXcQRu6Srv23TPmDOhZliFnRuynHKaB5eNSjEplJZxApb1NObjmmn+awJi9VA43ck8+&#10;yZ2lI/N5zsyM6c6uLef3i8oFjFBxmv6iIgthNBuKhSJr3fp8ynGdzjboKCqsjAwr1VEuVWDfNNz3&#10;qtcI6/4iXdFvedRRe0HO+cwe5JUP/DbfZONo6IsoKCLyq/efPr6+ekaXDXwX5Kh0PaZeeyBvDAqi&#10;ap1dLLJL7Zkjmn5rANfUW/ZCFG7F2fNpq94HO1BfSsoxw9/7eWe3o7WVS9PEzGwgXzwpxNWChZUZ&#10;8BTh6pwkAgnPuIRqApCbVJgGJUcoyXomKiw8bvW0QzxXp63OXm02o22OqeiFfYvM7O0fp4ZrmYIk&#10;0vImAj9PIy99hR3hp9NwmaZLzh94HzN/ikz61vuOGq5h+OD7JO15Gt+vuOChidjgkbiggRprWYpq&#10;cnZSKY/vwpdlBGHQhVRJ7CHVFsGQklOHCvTqzQrlpvrUMF3O1XNq6x8qh+0FJge1Pu6RH0YE7Edo&#10;ZUmo6aCgZ5VqmQN2nQifHx8enmE3Tjl5OkZuqhjuhGpdPYV9r6dx7JNqZQJffcDinp6jq9RJVkWm&#10;Ug5GreRsjGoiH9OQgeDHRfNg5AiFwKRn46zP6eyyS5XI0/BVaRczgV8PZIIo7lKoxpU+S67T676N&#10;Vb+Ea8fkEISI4jgmmTbIx9TZ9xjVZydig3XugiFsVIcHAcMgtOuhTxtEU2Pa6CG9A7xs6PN9QOfv&#10;GWCeXMv1huYXEoCaiUXiX0BortRSR8g+wlRYyBF5jY1185dk3kHJlBoDvA8VfzmsvTiPCbf/EF3p&#10;632od9RahhOggtJidtW/T8kgtu1UHBEGsQuzNXKCfXFLG4Oipqi+45GaFCdK+PvwfbSSAKLCimpn&#10;rysmPitNlBSCimK0uVPNuhU0wEiA1I/nqOn1ER9KsDVlPFs3Wquxzt1Q9UQEHiAnbMUVp+am45x/&#10;Fu3/Ik1Vk5ytdnu4P9sz9rzYhIKEz/Ouqhn3eSXMFZYCf7ftbynx8Dnl6oKKUunQS0BBcsBWE00c&#10;6vlkgB6HgB+ju0tDqu7L03OqUbx7u/md99uvpxy3nd9w25C8h7LJ9LhT8b8QUS7OXYwqJM/WZn28&#10;nnJqXzJOk2uBkNfwMkQoM2KFG8DkpzFKS/hfJIYmhNcvGNdS27N/U+QD+sAgnOZFCrbO0rsaG13M&#10;c/Q8fWBos+B6ag6zGwAcgJknohxSd8fiuui+BeGD0xXAyyzxocBCNIMAjPGzmnuCiio6tO61PO71&#10;ojLzW+Uedjkk9j4WRgn6wFDQN8lOaBsuYm7qFORYqnk6urQO0hA+sR7rAuzI2f2mu0YP/Z1LzjGt&#10;rPvLz4cUfiWi684SZ2wL9tgjDZiMggvVmxPgrlC6sOf4nD97Iho0qhYb93nPGMLiuSe6+TtbWx+M&#10;wTdkHN6T3aSgu5hFuJ284jFLBD49brRktC/Dl26JtgXDRithJ0SLL9/vMGnjKy+NUs6djmgv8VwW&#10;XKVyCiomHpaRI369VrwfMKiDnNeWc4K/NcJis3+r1NPVUADCo0eju21saujAwlNMAJEn7FxhjeMv&#10;8b7mtbme2AUUD8GoFev6CnRkXF5wTIO708/UTa7VA6P0t4xeECMOWRFVCf9dO33YUwSTg2Tx+mu9&#10;cr0A8+Uoihjspwc2RGUFz35LS2MdqMRKd8cwDY57tcYou67+TZnRWpwOUbN/n1hJJaG7+oUl9Onu&#10;vHqmDVB90+R247aYGzlxWPNItxz36xhetrqq3rlAJaxGKwFPnEyx1TcVw1YaOkFgsId1ntbwm5ie&#10;qxVRkPNzvJG7DmC16mVEKi/XAIMSSOzxeiYJZVvN8DALC1tCgoj9YZbdiW5w0G6l/BgedUcj94ca&#10;/mGtbgNlQE5lUa/p829ZAyLrXkeet3acQPouXG7DR/LzLGsQipQ5I0+qNf2lAjzKlWnNMxIgk7Cz&#10;BucKd7jb11L5EDRC9nNISkWS8BpzU6rRapuvc/cLEeIBhdZaRKSomRNYh77f+m4tHwYxwBKkc814&#10;uBR/y+nrbLzsZ5jiNUV9gQ0jtiltBGSdE7eqUTOZc9NsjTH6thJqyQTDiK1yjaVIY5156gxHPTYZ&#10;SzE02RwZi5ghe54iWoPDz/PRPcKAUHX4d5dMtixGiyOFR2Eq91q3beo1jI9fi28pmKoxs/uldwuN&#10;aF5CIFRLVlOaNYbyR7QTSRRbbqa/X9JoOyNkR8FHLj4ZQkjtrAUho7fSWNIpYcVyn7+Dd0nAGUn1&#10;ISnUafpMmbJKg1X/vMCvfpF2odSf9qrpTKQlFd4e1iwd2Qmjkxu4fVrzEj1gikz8cuQPSemr6wBw&#10;bOfq09fBOtd8GhOqcfyg1PIttTYTrvglvlPPtj71SHLMPGZof0+sLgLTWLDSCEoDO2ONFOwjmtDQ&#10;CFqd61TwFPGPgOhFuI+Opdxr2RBbuZpk0GyfXK9kVpuDvs9APWAUOpPt/e0rvGEbIbfVuO2FwCd2&#10;drp/rzxo26a1cj3KMOwsJJy7nQkUE6dU81EFI3O0jZSB4WiP+Z0gaYTXE0Y/HMzy6NJk+Ky2UkvX&#10;xb73DgrHBa+Si5YKHdGcHqzWa6Tq2flpsCpxbmwb3k48LgjFV5o55UeSX7cDtWg/xLUn2rJzwJiU&#10;d+ds/A8btOnozMujzY9Pw/Wy9jzq0AddcRqi+4e7Y6xEiRk05Fz6fhhuPF6jOMVFoglKV5Q1Ihlj&#10;HIA5ONDOwv4SAAUDS7QBkVsHY7EPngcE+ZcIOEe9p0bYVPCAWPGnmhdSVaoQCMmIrBlu2jEO5A28&#10;3h1TU98pzoYzXrS9QDAByGUKkGs4mj573QaAoWGGYnZginyl8ynsdiALKnuAiMCsvcfXaQnX9VFv&#10;Jj8JQPvuL89b6ufmnoPAfHx87IX5jQ4kHlEW93S4T9tw/TiibUm5LEZMXqzckH5LHRmHULVwEDuD&#10;LiPsjImm6gijQ4b/mzoL+MFB5p+VL4pw1vJ8MTmUpD/teb3/AIG1jetELYbDrgwtAq3Vg6fk9/K+&#10;OjT68lyWQNuasClJqT+gdrGvi/CjRCCjE+XMkKfPZOZ6XA8ZHb6trmnsjqFDVODFWMCfG93QCAgK&#10;Nex//thlxF96AChJzN6BbC6mwpg01DiVgXyUZaAgH6EiYffjUPvAUjERYNbC5UH9GH+M7TYh5HI9&#10;0geSx51xSgBussz3Ug6a/nvO3v3upW6prhDRVFA/fT3LaxNX3wbY9KYrIF4gVcS/lWXgdySKiPsZ&#10;lx5FOfTY39Q0ZStmQfNzJsqeDYuIUIcjD6hOSzqSpNGbd9ZNcmJFjTAXGxvvga/nB619iPs5ORlk&#10;Se02v0vlAyjXD1xTo55xUhsXIyP0MsuG/LR0Ho6E++WlAIEGCOvT0FXwOBzvi95guyF4z2J0q25B&#10;6lHQM3AIiQUnMB9nXWdoCjGzVK9UovsxEgChlNjZRceud//8lWwWdtXLC9wIgfwkGwQm8i+SBsHN&#10;70keL78kQvymepan8YSZJOrMjbGpLHslk3VoR5OzpMBlUV27zjSyjFabTmIP3UEl3mbUkOVvZD2b&#10;TBbgnDdnt3yXXWepyzVMh89rXZRnd801zPHo1XV4JOHUd/tNbjsy1T5ejziczq3RCihURZWN1v7d&#10;gn+L994sjS3Vth/ubMMQD088XiMNt+cvh17uaNUt4mr51j+iMipniWQ2WMCRCo0Bm+q8nIM/ilN2&#10;nV/K3m+Rtqyi+xi9UKJ7l9XAxZP0o+FplqvgHS1GnTn0rOTgujBmxi5524bx/S794JLMvLDb+NEY&#10;bin9NzFFHteEk5ft3m/Z7/iyGwyJuhnkytB3EdyUVhQQ0AjhTA1jf+oomb4LzkfkH5iZukWWGwMA&#10;9J7i4jLZ1T02MdBL0Qe7zY2+UYv+QskJr74RgjQZ02wh/5wcfJ5ZZuNeUl7miVmgmL3B2B1LakWp&#10;piiKgN/kC5iaYY6NpBzKGACkF3OqFEUkVxGE5xau5OoNvhSrjH/v+JKh56Jf0cw1eiEU/xeKS8fj&#10;NoxHdpCNKx+uY2k2TofJu9RtO/U49xaJaAFvXAZd7I8QTaxnO7/3PKPSrRpsbZAWfd/sdNVVTYsd&#10;lJ4HvZCcdxmeMG78StZCTR3VTkgm/SWLbcauc+pA+kFv6rNKSzZjkxmdATrWhm9BAAmQlspVj9NV&#10;ci28QLIX8I4IPCzezx11qD7Jcz3+yUx1PyoIV66c5u419uR3MufJdmFFyNXOW9BhL3A6zNXAp/M+&#10;h6mv01OfTu+SQdfrS/8+IT9CSUnoLJaXh17Fl2V5/g+xS9u9Zofxn8B7IpZX5zO9vQNu+w0eqK/r&#10;9LA61quB5B+fS4fYdIPetFeVllzzdrASsrJ+CHub5qKlHl/B1XoNT8NvNJ94oOQ0kFpsUmH0l7+f&#10;T+2+xUx0eCarpZ9mRq1vwA5Rnx/LTFQpN+3ylOCaZQWWx1w/UB48BNQ9r9ju0dt/PTBJ2z0v02i5&#10;4dvBJ10FY2qiVo2Dr3f0NeivtN1d7+0JweN/3uyChgYjIiHF/+D8ho2VBstm+gHos404bCehp1db&#10;Y2V9epEzm+fr8jo7e5plLv3EoG0bMDQq5YBDAnhmnO0soAgG6Ftog9Dr8oKgCnwPOBARUUKQKvJe&#10;jDL9xqF1AoftzxHRqunaOpxS0RfRLBWWw2Dw5zBwBpVpHAWri5BHDHnsspqTWFY78ipJlCsq6vgP&#10;5q77Nwv6nh8Jl2565KR8/NcSXJduNNkt1xrUc00R9NLmLrRf9HumZuuIq9yd+E96+A9sj5NDL0TH&#10;KRfek6lixfO53vxNFASjP6wW1uElGUuyJMw+on0XdB32+60PqxOEkXNyIPlZFMVMHg+f3qyD5+lp&#10;M7wIlh3Xq47p6TysRp4n198CHpklPx9vtLe7YgpqaE+/2Gkj9IgCbvePQM8q9xn/1ExFj2937bkz&#10;Bcf7rq4/GFyVVsXVZOvfzPo2OX52wwdPN9P4VWJ7Uz9+jEtDi0zRbn20d9J4Wu2j5n1CObnBFU1x&#10;fF5sdmQEfOx7F1f5CQYKfDjs47kslZlBfmVhpbQsH2MEKKjRH8+9qkrHOvB4msdHjmVC46+1JYNH&#10;AiBYd5Xhadwbx8l43JQr0R5vVGTlB4+s9AHSbeWFr1VuePfSbQb/7SzdHz9UsR7JVFRKVQAt63q/&#10;reFZzCWkFLHK/RTFirpIaG2oLhUIi2g1V9+Gv7q4p3ZRDr9lv20fXz95+V2/dU6/+Vy1P3lsH/vo&#10;I42aZM+T8fcAdMfF4fEnU5keHqu0F2K4Q9/5+eljiFkIf4i9XfvVnHRTv06kQR9bXCPrEXMI8Sr8&#10;5ASbIZrwgStwVl10afzGzrUirL5Vbijno6tlCaiVTQxFnADmbtQEvT3Nis4ViOu2D820wpH4i51N&#10;uozj87ori+OZbB8ZccroquqZrGiU7Ly9DKaTdwuH2njrfDVVep3ye15Mtay6uXHIMCgoz8616HR+&#10;jdK/uiyUprw8aMU2vECwkpqYdEHeuZIcLXeuWXLxXihvSX6f3NXLOGrNHH1zN48ffk91vLV/DZcU&#10;S6fC4jI+Btf5Cn/NG5zeZStIsdYxrC7iMx0Alap5eKIl9Y2pxe7icD/fmF1zdNQqwHnipSxGEagn&#10;7iSLWlBUw+Va8sUWZcNSsCt2HU8kS8rLe/2FmhBSTjFmEZV16XfpBBvyzGsZPzuHCxxdwJL4Y3GE&#10;68JHK9KTREImNuGUgdbkIQ4NGp6n+IYAtSfyJpVJSFpXdHmBb2d4+Qw/zmlT/tAHpmneNYLSTgl2&#10;wxkLBIwHeBzAytr+c9Fwc+pD1VPS5f5K1QGlfl+ROsi9slQ/EhUBH2tjFZtDasutGK3vz/22O5TK&#10;TcnJO2Ldk3PCnWi7C1391Xknicj8puIr7fdJ0qb3jRiu8J0bHU9qWpPZTgOfcFeQjDo5erQL5S39&#10;wuIPxorW+BMSClo+8rgECG0U4FE3MmZZIaw0ZJXjOz6XF/q8hI4pNKtxJYvA43AdMkrYWElt0QHR&#10;4cfLjOlKeG8oGW0OCj0PvTV60bKDoHyaSjNbG1+SV0I9vF51ezbaXtVBp+ch90rkIdZFiyZaLra1&#10;oXrah+bKD6tJOyAkrWKNKnZc7jZYPvgWRcV3ftEdcb2FuOWxmQsQl55qwBz+8HqK1+8qry7/Kiqt&#10;rtbrGF4/WNV4Ned9TXbZtnpPidlGNbvQMgBWzN88EQa4Ku65lbfHoEweh59UDvq/9c6GMiKd+fhW&#10;OEqJOd1UNc0L9aRu1OVsWU0SN19/V4FC8ZbzZ2sxOgknrmaZqCW3gh/nVLIxoPUukOm3k5l7PS/j&#10;jYhU1WKHsj7f2tpkntb5reguYFeECr+7OrbZFU/WnX9HjYucHy+xiWSJeOp2gDJuLrTezwIi3tLK&#10;wCLm3505r2iEopvKwdc7bqb+LFWanA+kVqN/qflqK+KdlfDpRz+Ghn8fquu0wS4ricwSx5Hnokl1&#10;mXEImY4baklRDD37Y+tVjada7fOac1wu+v0tZ4H3Z8jZ6WI335F1A0p7iEGp8EPXMr5sPYbCw9lM&#10;fXBDS/hQR27cK7abRGgMPyzqK8IRh41uosX7z07eCiTWAdsQy9vD7TWGEePrGa9zE7oCTYhOq99R&#10;EofpZl9VN3oYWA5/NMyL/5juBqovAeY7H7+TxUn5vpcmKlwOqCb5ei/u4bJLk6iwsjS97bYymptZ&#10;w8SERDWdVDpBkop1Ge2bXNDB7VwfewDkbq5+PzxiQ7e+YU9tNvoMmVOuaaWW35+wRgTaokuXmptb&#10;jBJgRp2Tpc8QohygLRSDZ5SBzce/TPgizMCm1ErAa2lp09Ua9T9EjLd6eMzoAOXtmAlermehQXFb&#10;FL1MQDuDEHc+XXDV206RFTbFdV27TisOAOyujqLGX79YfwBEnk4yrZvVAvzAl16tUdKm9I1voaLs&#10;oMo0MmMpolgOvcego2CoqvGmX1pd6O6Umobdj/yUs9P7T319ffynsZKaWshwhmIjng+RjnHr99+P&#10;9AUiYXOfkCBUutlANP0XEsgFsrZa4cRImCTNE98oBYAmRxFmJHjR4T0SN+uaaZ60PddG7kPiXg3Z&#10;1EDg0PFesGIOPVDddPuPGnH8SEwmtEHtCmOGOyfTgQYf3FpvFrqbWZ60tTzVXuHPzP0ScB7YC9/X&#10;0fElpsMdsNa+f4zzu64qJaTKpmzRpAZ7Vr4mWAP+VIFQ5PzZyBQjxu3KS98ThXUYl4ofHuxigklB&#10;3mtEhvEWXBFcKXu57htN9UPIAvwiv4jwg0YkhUfpZ/8F9PSlKiMPsQ4a5mguXXVIUpnOypsOTHJO&#10;DvXb7AuGy88/DAm53L++Uz6BeaDtEaUHCzwkmBHSPY90uzL+qOQrdIUDGezkZlcehDmuQBlqtZ6s&#10;58ro1EnCF73pgmj1bYvcALFFtbIaHU2pHnroJOb3sNBHQScrZDK57KO0sorg7/q1VftDtnQ0ELZ9&#10;YYqVkn7Jb5y8Anr63MQ6Oqbot7kkCPmadqK833xVgVPRKdHkL304w5PklRaaYY4iC8RMDTtEPtAe&#10;7JGMX2Kkl0vBq1XCWvz8db6zazN18GwnTWsImb+C3F2kXCEh5zM693Jin3gz1HVkgJSDbNOXQpCC&#10;VDIk+Covh3MtUtfAEpu0O09gxoof99xfvO4Pat7SvPmv3pMOkLbCa/Aj2jwfd85psv74frzmqSrd&#10;39hzZOYacPvynIy7HlrRvYxC3+e8eFxw+3GfSgpHnjSY0Tf83lZxd1EE0TVENEVnhWWpWEfMjVyQ&#10;fjyPEDsrSInCZtqYW3zqTWqce1V0xZNlUfI7f/+IPzNjZDe5oPl+kyBe/OA4XZXBrCe+PMh34kvn&#10;4d21q5qE2PXjZ3Z31PnrDLVdHIxSBfHDwe69LjIKqsnhjPb8qY6gnCscoIiXYs8tfpYRkzUfcjYa&#10;j2qyqDON+j5BN2NRzbZ8jdVvXsrXAxSsYCQqenYM3uruIWnOEeiWKn6gldXZ0N0wAreIyUp/o2dr&#10;M0ADVmQRXj51DO3oq2BKiEXRty0n6q9xdz5w6ZPNzRxC68K2Q47dVd3Z2tlc/e61l21j5mQFOOkC&#10;LZ0xNTamJ1C2DaU0Hj0k6TFuqxp+Yz8pQ9qW2KBCCvyU0lQF4+l0ooLK0p9Extdq6ZHfaDT09LLH&#10;jO4zKUyMqlI83O/K1NuSWIeu6b0y4LMRH9I+sZcVCjf9HJT2rZ23g79nVqJfMuuZuT5HMD8Km17L&#10;F5vTBjeiIaK+6grXKhmTn3et7fsxdrW2MwGYiJ8jVrRVD1hHLaeqRIdZVmSa1ggDxYYeL62UsiPs&#10;ORZ56Muo1at8BcE8+5kZvlMV0SZLt3sigAF34xHpux8OSr/DZIvjo3JU4cR4Z9csl6cMUBh/kZnH&#10;pf8+TT/f6VWM4zGHSSB+3uXPXPcjvMMlnD/n6uLrRHvbumrJlQ84pxPxr4eYx6Ttd27CJpqPKDF8&#10;ks5M7azmwRIIQQfMlq4kAgQ++8pDMJsq4UZZmFH1ThVyjXHprqdnqn3rjgkpT4L8vZNixZTGWyo2&#10;kh4pzdafHH/6K4osD2Y/Uz7Z97Rwy9DRD5lvunB5S0YlPo5vkkF3/b7NWl904go/yIasnGL9BDT6&#10;y4eVWqhhp438yKkd5WsayskRf6O75/vhaAoUmPe6NhjqZwt5sEMAEoQvbkaBLwq16w5Oeng/oRbs&#10;tQq7029EVqWfdVD3Q0Sl6deYxhtpttqW2bYZ8sjYnv1tcrOj1+N9Bo8ezscvybVvz2buXlGbb03x&#10;NTnVTU986KJax6jUJg2GsnPhomI/MPePaB7SW48mQq3zEav+bIwZy4jyboh762L7OdvebMXLrqNF&#10;39ETQIzHZDY7HWcK6qw2Zn7ZBySkde/3IH35iyKzoSGIHIjLwG/t5pLzGY6HsmYjC3UTVLlULl85&#10;qMYfWHYRYujknHoNSPuwT87q607wmw8mypKrYUEZdbcsQFFbINeSNoT9MMHU+ya7jyQoq99t/6x+&#10;/XzSxsTyg5bU9RWlmVursJ/60+r6t4c+f56XWbYTnNoMF8PriFFLlBet2EvMzu8TwUaP13V2uxPa&#10;Ho/x5NoZhkYlaA/NZtcEGfLUYhLyeaZfv8LhcDhiXccBTlWVusf7VaYCvM3vKDlzd9ieerondm+C&#10;QiqxmFbHmRMkyxfRNKUBgqWUG0mA+AEfH+cOXg7/7LBkWl5IW3pZUWz1j0cMfJz4qmwp8YOUWvOH&#10;ELvdAW79bCiPkt9U317+5y6COi0i5Fkq+2Z++PCsr7eekjmB7Lco2wEFXr3JQUuJ33mT5IvL8kr7&#10;491tNrPD08zT+NjC48/w6Il5r7Ez/glYVqP1+4Fots9M+7WTPk/S95YRC3mEj2rYQpjl29EhZ4vs&#10;WjCVUpwyeOXbFSNvecFa5kf9o+/vtTcfU1pEe0pG5kdCKoXwWOXb6O0vicOe2o4fAdLLful4yEVj&#10;47qaQWSUN13ubYYsZeAScNI7DRAeT3F1crwLR1cdfC1/VoM4H5Y5LERJw+pMC0rNDm9+p1bzm7Z3&#10;M+J/qMKzhsZiw0VRIpfedu7jK8+LRLLreHTnfbZ9/oyNgMa6y68IqHYok0WiYF/hc6LzLaQqqOUB&#10;Bp/NX54TsaQ+yvITbxP/Gnhwa0+U6zq1YfBzu3gP+Z7Yw4TsnU/+zCL7KivMwFFHeOVlvJmBZt8u&#10;sW6Ovbz9IvTthRIedHSPNiMEEbPp8ayiSfbAZRIbYBEulJDy3zl1UvNp7l/gMBmTpVVGTD6DTnYW&#10;roMQbzMx+DVUNU+PO+oORwQB/is05cnlzOq+2I9rbmbGqQjdB0q55pje/JXVxNLkElkuGumQFMWM&#10;1/eZqELGdONHcLxzZ6WafrRzyfoy0+9NqgC5HoiGxeS6fWB29kBhbcVKJm7nAC5uYGChx7hVKfHY&#10;fA49QkkP3nnVOLyEUeIHGIBpUBA/sDl2PI7JYEpjltkxMlVJWDGrjblWPRHXBBPHAEK+P07oVY1a&#10;Xq8D8PmMtKAhtqV8VO5+YdtLRcYfM/btG79P192mcH8PGVB01lln1KyxqFybMvRWryJ4GQsjYIsJ&#10;P4DT4tJWFlb59XY04e0/Kh4BVS5duagdHKXYcapMq9syCTqvehfU8C1Hc98H2pllVK1yMiFBPrfj&#10;15EriU9DI5zhYAUmX5D5m/KsvJa3nbM6z/lpuiPxnfNr7z/EWMaxmSwnn8tBfkmdaAzNbRVrpqe5&#10;VcrELtGBPOOze0+yoh4kLqLAeOOj6TmrqrH/6U4b/z2TlMaIfZx+VlZOZRFVfxfpqSlSuCRCIwmn&#10;z6QoLqloUbo4d6NO+jBKuzizOAfo7bFN2yJVFoOZ/3q5I//ODqt/v9uXpCwux/+7elJW+kNvSGBx&#10;iQYgMN8JpW9aXUFVUVkfbKX3Hy6AXTfNnkkFWY65bXT3PgyJm8jc4cpKUQS6W1ChX3wA39zT1Zao&#10;nXJC3W4oXF4Eu93We4IIBQxYOkJpZ5Pzyp5VkezczjcIwBh1kOcWbtkklsmufcxHHSzHPn2CGQn/&#10;y0BanrUC2HpidnwPTQldeHGaN3uL+ej1eGLxWOJB7kloxI/HS+yzby5YUZo1FGU3Z2TXHY586nqD&#10;tIrH/QbgVYBwNr79Cj1+QShljFzQ1pf+gFeOz/OTZtht5RhBPWf8xRwSp4zBtkgZY/j0ImKhRPwi&#10;LDSL1xj6N/X+zlDf3wwdVs14mLNyo5bzYPi4PrTDNDKrlY4vZkXkcIkmmhB1sMqVI8iB743lUnKB&#10;RyiogPwwYabQ/qkNEQ0Nj9WTxfPpbFFaXB1dt7Siwi3nSFg6TQooamHZu8OZafFHOmPkAnMSC8T1&#10;IFjrgtqGe4onq4H38YpoLnLCFVd5w2ZaX3h6zTobo9/1D9DzrDL+aXoWgVnYp1daeEdlQy8V44yq&#10;970XJ+HAXTRkssgFdo2do2i2YXOn2avEOjrOP2WVH+UWUg/ct7EFIllHGYZ6JSwlCm9nZ01E+8F6&#10;yCiinvfxuA3es+5Ke5fHJwij+OrE16PtNfVx6AfoalkXHTq8hFR0HRYxXW00rWb0wGtEE8cpycob&#10;Vo0QTmELUVFe2ACEunQ5fYhxMJNa8elwo4tslDChQuaPbnmc+4FjKA28KT1aKS6EPRawkNivtGrR&#10;xMan8LjLdejYeSyQVyBgAiAwjl9A392ZOUYZsY2uJuWk3DPT1MOQz0oYjRqzZWLkGn42EvD7ZXcJ&#10;qw4EDEFCQlbwdAk9Xu8TEDuFU5nTQnZXn4pluyShNvHQukIc4p4+tTqwIyppGhrKTvN12WN4m0q1&#10;xybLf2ypaiiy0o5GJt5rRcKsPYa70DdijzWUyP9x72f4MMRp6iI5R2gsKG6m7bee3FNJsPJiT9fR&#10;vtVl0rKjnodDJaAGhB5+ZIDQw65L98+xdywoxD8rX5PzB8Whra/X6b8NUbsNOYHS1x4ZWrfopCm0&#10;vyjSeP2Yt7KytN3sDItmuJoFFQMfLbbx/gODZxJ7eY1fhm8uIimimM8IvG4nqcG6CVlSB3QYrgIQ&#10;W+wzAy3Gx+6PKKOiI/kFI4KH/hCMioJG1kVHN2KgcWxuUliyPp2trK0eqiKAPy+MuCscAle1/P2T&#10;gch/YC/Wao2ktwFQQNNreWQtaeEoDgoYVdb0uVnb5HZ7vN7MSMlA99zJLZjnuanGXMWc8wcCfJcA&#10;EODSHYFhvVZOzmu6y78+0DjXZXnduzlCaCzKyoPuYwK3dCdw12ftqWpphcPVWRVbjieaYrbv06o5&#10;978KRLx3zd+TX8l9eDj0MXz80XsyUbN2UrZJ+lZG87AjFOO+yuqFbhnPTj7oaJjuYzS71zo8B1AX&#10;s9PrKe6O08XCd55BjZNwbmyhF3p7TE4pYPdsm3D6KTG7PWdzTDRxhDZi4NDDzJku+bl1Q0VD8V5F&#10;5vdyI6GyUD8kDeDe+PMpej1dOKQyt4yaXdEXCTECbOlfX5R7jmzwFol2upwEGwH/WatRsx7BEzNk&#10;VcsxYzidrCo9NJ3porwzuLmZ4Uc2nBoJye/d2k7ojMB7td3T8+uXxJ23fUzzbBKLphuloencR0la&#10;W9JKdny5mPHDWwsWqRSNDJTrUydZAxfXjFx2/fdO/1QMeQdJztvflFdoZZ2FYNRURBLCb8+KShrm&#10;FJfNA/Qzf8wXVSfRd3i9bwwuWh1w9dTVESU0g176V43rBRHQkwdbZnZUJIt+zZ7Zi0UwaGvhEBMs&#10;dQSPDolY2Gfze3VPjWR4ZuTkyEtfl0akp6dnrbvNgATO2nhqrQUOfhcbXtBcjS7/fvCPOf7z8bqx&#10;QOu4Ve2JXvKvHTl6ZuTif8pbRZJG2qzJTSLhpH+7KmLMWL/+RIbN5XW/qVxtkBPBr6mo2N89FPy+&#10;ebHakoKMegiUJdGTjaeHf2P53O0jx9RaXjEuNsXB6mE8U/7nQwsPLmi6u27LQ3n4pHeeOooEC8cW&#10;T5R2cW6l5UVE9zY5sTC/cYFHlLhomFQvWQ15NmNNgfeyD2fGaKlM4R4gMkqtLpk6DMnXyJi1eTCq&#10;QdMB6pBB139BWGTEER3nNTmzh4EHbrM4h8GVUHJAicGeHRCIk/0Gj6dAqa3p/N63we/kmJ6G8KJ1&#10;vW32s2ARBnoD5K8D+ee7aSFrN2eFeAeGqw27fHU2NjhQihaVtOFk/+h1LK0tPQoKEXFRbG30C5Wq&#10;08OpJnZZxvnqrtdSXIQerr2Oju9G/MR5sn3UovP9rOwQQl6UEA3LwPHZSg8R9TpVJOM6zzEqmjzC&#10;utzo3E20zY2S2WLt2ayB5fn5rX4Ke3lu6Wj/uKa0NNciIv+3WCSOZIfJPrgWtXvpkHV2dXV1ZSYO&#10;dhORepRR4ACbtY8FgqP/hZ6+thHH+eCPbVzqkdGZtuUqTZxAGb4R+7fkKHKXlrWxA/0HaMlFfTye&#10;WBPa+MT4fP2AsDNR6MZv9/i9TOC5RP/5YoHcOyQDXfImVLFOrWHhHhFbzluinPapMI0/p6Yz1e5x&#10;iAMmK9Xa1FTMUmIlq630qfw2wzA39Ri7eYWLpNteNPtYnVtqUXs8DmFUUU6bR8yPb5Nek+EIW/jb&#10;DkwV9w8BmGu34fWOiS3h45zOYphqG54jhuifyE6h8EtZiIpmfu5PPyzQ5FbsHRxE8Xh/7gmBg4N7&#10;5btNZ4cSEQHY2emn08naIdChWnBGtTotrysGl5DOdX1G7Oq0Ue8C5gtFLhHGtUhLgnF077OPIVie&#10;DXD7xyJXzcZ5o3EOWbq65mRHR0dX8y3XqXVkUeUDqP/2Un/PWouw9xGT1tpuvCkjXqezBAMM+gEN&#10;lSAZ9bMclf0RykXdrFJr8S01l9ZrX8+bej9uAeO4c2lEUTxoY5EsiUzc9mYVP0dxVnpowmecTBz3&#10;tSxWTQt+tJKk1/42/rusHlvO3IGSlvfph9FwuWGwy+bTcBuz7++fKqysTeLyOTwAYVlZ5xNsjN5v&#10;zn5GW8UrO9uAg0Ndclp3mryUR2U8f4GSn+bzec23YQA0LRbLZbT3j0O/rE+Uwxz8j5nq/gIytgsJ&#10;hh00w7lZi9H03m1WUXNUswUXK805q0Vc89Farem4dZh5h6UX/561YkOj+v7cW45qez5YfdUQR/BP&#10;mDHYsnuhPL61TV/j5HJ/4UM9ofUzOAGXRmRJs2JvkQ3rldTeaSG2t60dydwQNb2zs8nqGHZX8TGr&#10;QpSHh4cYdlQcsbcCFgyjfTmLhs19uDLtp9BP9v19H3YbS+EEQuj/tdW/wVauzBGderq+lCJTYrGp&#10;yJ9G7n5ZJuxXo8fcPjAoX4T1/Uql0Tf3dH2pOsbIgORUz78abxuRj0ceNFQpfqaLYuRx5Fxfg5Rj&#10;PSyU52xuGWqfjMlSl1/elmP3aLvtecHKLCQ9masDo6jrA9aOhtlkE6/Z6urGjTQKFJ+8VKnrw4UG&#10;LwT+7/XeDAC4NdotgEw+bEpI9aquGbtzrEbMN59aovq1+sRUAU/qm+iVzPufyQJU1DSVp6vfL3kC&#10;pmUk0ecek4urz/rDyy2ku6Wneg16Z/P79n5B22JG+FeEXNHj97zGakeT0S/eh7ZweYwiQjmlI3Hy&#10;++r0+HYVqZ34X0RG3ief5vD5JCakWKVN9Sc+Dn9rUGAthfrX+/+P45kgmdlZYWiI3h4b9gvj92E/&#10;xzWcPnN/9e5EIyx7m6AMJZ8ln9dNCMe/gvbiMlgLIzxJ3d8T+vm7V0+FH9omjYCCRkaKNn8cJgVH&#10;ACin2y/arNlnwRR6PsAvs/MAyIdTAbyxxf3x6ZoWtaG+7mhvD+2KVKani5seHp7fj5qxlVaUgT5Y&#10;e9h7HXXgBfAx707WDHeN5pSYwSDd3rMctvNMoD5jI5WV9Prd32w3pXKeM6wICfOCI7Q1zZ4zjG4g&#10;/vsZJ0J/D9uBmpbjbqJsyBcCAy9g21PThPI7On0M/oGTdTfamHrUkGJMrU0jjA1yM2AaQXJKSsF3&#10;TU18qlO2I9sJKPVKQoGJj+yXttLknj58U9mqL63xW1LpHu+XORkpGxvaV/+mDUhhERWS299xpmnc&#10;N66xlReFowk9fm9i9MrS0tA2weI5/ZLLz5FdTp31l8QgNMPwezRP7eIxePn5RjY/FguO5RsPDdbv&#10;nlBEZidvQP6JWv4aRzsrMCDrxMDJyZ259i5PPiJE41trM3hhTWOd1S75rRgO9evhiJKOUpzcTpHr&#10;T+FtPFJlKkUTCZcOBSMhsK7f63NZEY2EIS6w3kfbeCQPXDVcWQbPj9hUILcPNVIOqUSK8wVzM1lo&#10;dPry8nJLtZO5odT4OSSv76Gmpxs8zmbCrF5Lgi3NyFXpkljGRkhovq2aRCMbSuiGS1D22V5RriwW&#10;b8VkDin0BQUfG0cdzJA0t+vrfLohzgL74iPROF19FNGJeSHGMsNn2CfM3mBhfwOxf9l7AkTt9mw+&#10;S6RC5sPz7F2lY5pDAoo009kP1rcmtNugLwefrojrjlluOQ8saZaL+omC3CotrDu2nNL17w/HEqIW&#10;lB5Qw+EqP859fMrQTy1OqXl50wYRBz/TgD7vqubdFBJPtlTZT5jvtC68OrZ/8gUXVCclJmmfBbK5&#10;A3rr5wEa24fEEhZSuboRDBlol6ZuXV4RLV1DGjRqGhqtl6JgYFpv6E2XLkJy//MM+YBx9M4SHWzc&#10;O+m50DQko5Nz6Rrq6C3AXMckCMlZMyVZM0LIUbVfXzdy2eg8M04T3o/8MAS8pxi22/V/Cq/UtNPe&#10;K3wJy17HA783x4AdmLIB25o8MdPjzDYaz6MnhxLDvduUo2y4oAT06AWtKkI5w3H+dnB0sRvRNPyz&#10;XKO9vnZycuYafRSQ/J/9ayf9axL//6EpczQlCXc/x7fRSiXvpYW+PNilPVzcezZHKLV+LgomtwEu&#10;rwEXUhCp/U0it3XJAUIt2EiOQ/pwpMsh8exO7/8Tj8CwPEYBZRSO6dEOGoWRFSD7Xx5UQ8r/MlpN&#10;V6p/XhAOvZgC2qdb2Jbz/4REYOsCVMh0pKD3mdCZjv71mFThCvdHDglQMUMiOO59ZHVF9xDL68mp&#10;MkxGpDfTjds+jU7ua8npMSnDxk5KgSSKptrEwJoWWdpUnU9drr8JPR4dH+K+X/fymJUkZ+Q2qiIc&#10;gP7PZUEOQJv1oLHjgYsY2P9D8up5TkVl6eHuYSgVjid13EOGqrd54KM+dTwW0Up6pmOO7FvRmxBR&#10;WP0WTOLy2VzXAN4Iy7ZaNmh3JlbXh105HOmk0Wbo9Dtq2gTebRKD20HXWy8CY277l8FxAbGiovnx&#10;aCU8vpS09FNwEMdE2vhp76ok9Nm3/64FC7LWRyxC3KtRsHn7iPh1HYZyCq3uYoD0C7eFlLw94anJ&#10;Xx2dSCEl81ll6XOPhbR9VLrkxZT8pzJDahzOnJzz7fUitfqto1MoHHbIFk4+ahcWY4pxD+vmlq62&#10;dgYfaKhuCzlb6oCK+Flu4Lir7bbguivSZnFJEa+Et8EP60GPsZ9i/zEXfyAzREAtKxiVVb/lMrhh&#10;5EcgAR1NmF1eX1m8FGLB4q4tlbV6VAPNInhj3679c7tpQkrSwai0nLm2psXpSAx+1jHnoop6wScL&#10;FLxwlgW/n1+jtKD0AxUVVay0WmzO9i2ilCBz43K1HmCWVbaGXZ3FfDElFWXei2ajOM7AxKWsyvKM&#10;wPVjspH+5+Pgtwb58SXLz7SE+QvEV+tOvxzIaDVmGnvof2c1QBCNJL2+diFBiPhdhEdbF4VBI2ke&#10;SRx5vljEYuej9wYzHTZlvIXOZCA8geKYP97exM++K5mBzhyYyPQ+aiOp3XHmofpis+u14YR6k5Qz&#10;LS4usu/bkZHyikWruaiihqMJTyHx8/MvXgtNYUi1+QLmqztZcmB6htPFToslIKN7tZXk5mZn67mr&#10;kNA6tbSfLNT1xSspnTzTeHoRwnsLfAHfU9rD/nehQMAhYCsY2eJUvh7uwYcMsB7gUXnNvm7gMGac&#10;nB1ccg0YIHpowsouryKVJ0EPAWgvXiWn8htZr3d7Pw1f97uuxitXjorHIGXX8XBkCBDSLQCUCiV1&#10;bW11dXE9MQkSKmpKXsDQJMC80ohkmjRWM7Z2getWK/XFBRXp8AjALF+xKKYtnNrglJZRnCwg/q/d&#10;379M4zsmaUnZOBzv4lKCF9pkHK1vyFCweRxFzH7BoiEg2Lu6CH6VrEVkZHTY9fgaD6c7Y98JCgf8&#10;NznuIe/txqyqX9febCGTWG+rUT8ebcdqWlxUPzvCq9hiSHh4Gj54jueQTHBJQTIl2/RLT9MOQz2r&#10;sOAINyajn/2Bkl4pgKzJEk4xx8jJiamvLi4rGKOkrIzP525gvtDK9/3FVPmS7Pj9OeCId+ZcaiPp&#10;eDqnoFQoHcE5gE0RIHiChIxcIH/BtpzFx+beFioOCEaEHi8AU7myuGzKQ0vI0dXnNxU6omjz8v5r&#10;0AIdELWTs+WyXV+5phuvxILNRhowo3LN1vfpVjHUlTTg60V8P65kwGYyEb6NkNLYmdPa/Q7zlM/h&#10;vLsfTWDRjwgN/R44NIdDW8joeU9HLCyszMxKWtTZSQOwjsvL9b18ogMjxXVlwDW7I/7OaW1OCl8V&#10;/NsQGeWiO+ecDgE7kg+D4vPO1LuzJgd/stIe+H9sImAb2UD7hGBX3TdshWBVLxGTpjK3/FXA+2p6&#10;j6yC0LeGk+eSB0xiqAaOvgGzvJymxpLBwWMwIp+s4+WrGveQviUt41rGbkKISjZMw7KoorKQZwKA&#10;ZjpaZJCyhps/jHlVxRQtiqA8j9AT+JPlul4AIi3WuJgl86TkZExYfIe3JdpGb6vIOMZ2AhZ3TZW2&#10;Tm/vxiIdCnDRrEmXWjs0mZXyb7pnfdtD31pqOUJU0nHqNoTkZeWGeo08DirgWD2oe6GhoTd1dFRQ&#10;UADze5YrdSTvurRH4Ub/u+dACAYC/j7RaNn+u3v5qtNDA1GCTt9l25tgFoILpyRyLx6Tg4Gf6gqO&#10;3qw1jKhuGGZMPhb72TSwcnJQeKZZ73E3S36qYLTMUcLsOz+Kns0TPw4OTGXXgdvELoiZU5BYayvM&#10;7B9PVw9tS3g+LkxsbGzNAnPqLuydUN52R4uI5duyazWJ9u7PNi62NRz/vnN2pnf2en3nRNH7BcDk&#10;GGfBI9CqtBpCrjxa2gqHv+2LtdVs12Jo4g59G/kYPYP5v6GXx4fv0cycxFa5L6OAmUZkGx0xe0Jx&#10;efQjenonU4hvTQxKaP+DHQFPkfY2zwhOiYKkuzAErC0/IVWMvIhZ54hEI2XRqLNZLj4UQo2H9UQV&#10;U8uu8Tn1YepV1AXq9xSeCr87sN5mV77ZYHsI4oi51F/frsQpOqyqRTOxhGYlP1zTB1HQW3ocEEtK&#10;SYmKiagkphTQIsSeHzb1B+qxQNHjMBo9D3yHn1WUXlDV8834AMgeEEeLzJqdhyxfRsOamjvAMB5L&#10;LfhwPj1LOv4+oFL2ThnGwGvLtLkkGeAplIzBOzw+nHcVE9zNlc/hw2Q1ZbmzBPufwxRIIemVE4+4&#10;P39Z9fG6TuAeLZxL4XzeEB95WgxTcBvYUWNwYlf3Zz3W3RUWD0NKsolEUsUO6kmLyBdRnG5bRA8b&#10;rKjfOaB1ajvGO8bGpf0XBhnD0kSgpiIrzURM2oVGPLBdnuvnu3PCAt9VZrTV6SurHS0qKzi1GKnZ&#10;cMTFkesBj8LI4fLKAkg8/aobqCEMELBx5KNhbSfPImmj81J11jtmD9bir+OZGTDIuLQ82jwmKycm&#10;JwObEws1DxfHU04mzGVlZTU5ObWIdP4HGRLIxQRu5tRawdubA7Fwm87MpyQJGG934Kr4TF4W2cTE&#10;ocXKkPMR7EVm1OFIVx+anAzuW1765HuHpq40Y0VsaneQhmT6Wf6v1AU2v/Znf3/h8tAhBgwybtX+&#10;7GwwODgLqP2dvTL8eH5xLlB/Cr1ebmk/n0+h4ljBd/i+WUuC+e4Vg2E0M/PbBaJ0zlSHPG6RmrSC&#10;4EqazRJ5U1MyrtI138dM+OvtAs/ZxJSqLNy1yRxMLn8ZQJS5Ip5L5lu2lT8OmzFi1PYs+molr3PV&#10;s6SVfH2dRHS0BavTfPWc8I5niax+scKj3CReQKO0izkSZ4Vsia3M0EUWzA/JtDva1TFpfFlXUhqb&#10;ZLZzpEl1IFR4y07+vnQVIU+/d8lvdPTqb1JQ1CZBOirOZhfR+XEkTlrT+Dho8rmlnHhWsHUa1E8K&#10;iOsqyXvZxCuOg6payGu7uxSMS8j8D/sB7uThMhcPZaJdbHVVthsFWVksbVsAW1djXWPAdFumKGao&#10;bu0A9DucyFsKDj+aLPR33Q5D3jVJJFZm+/Ol+0aWRvuItYOV1NRd4hBtORJ4yF5oAB4L0FYm5z1+&#10;tvnaPSBGDGN9oRxZbn+rPCvx3bgPTpHuzdLJMxz/fJtWbcAl9h68QJZW58F1vJkyTNJPUeNqAxvb&#10;fJwvSRp5zHYlMdbi7T5b7ijp4Ku3xxoVf/e1Hrol98x7ElaFMlbnardJiNkunNZPud2ux92m+epw&#10;0Gm6b695C38ItA3S9F27dMhd+dxZtG/KBg/rSPGggYnrqNd6wn/vp/shbQ6FYED/16AubNgWprRA&#10;CvOPzT6hy2KQfJICp6XDP2vkGvmkVGa9u9uEMu4FvYBvUVISCybJKf6Dks61LlG/rtQBfU2qKDZu&#10;2WeQtGRbPGZyTuLl2z6lTOf8AQPRili8QNyYQz75tWIAXLdFK0NHJlVB+se3/yyJuqzFvMVH65Vf&#10;r/LxEc/C3P3UCIYVR0Vam/vq1oQEOStB7KtNKBtjDDR6iX8uZE/AvwBy55nE+YguFYX3aWtASP0t&#10;dn3+VxFkhk98PWT6rY3epsC796lKe9gyIqikb+TBRFM0ufUUmcd5TJ6HVhTQGVO/D7FDtFmmyvOv&#10;HCN509TKyFyU9Lql08aH0xG+14Kxua1PlbrMPHraXwnN2bY4F2nv3VO2hddZ5A9CntHabNM7Mu57&#10;5D+rpTJQrVWAqgG4wYkGyI65C4187FI8ULP4Nd+73XU2r6gXSdiH/f5E6Ks2CumamniEuKJ0E8uj&#10;DZ9iC/xtIyCzK/MIF5M6YBQ/s1q6WFUuWYSHxoLBXIvd+OP3HQ5r4Y9QR/IgXDjskeKMGm1UHrOH&#10;VPbPOiLYRQbQj4gU47KWkwNzrdce/Vwf4lP54mKowgj/qhrgiAI49HevYAJgQPI5RervSiA6QpVv&#10;x13G8rFXzawx7lLvLCdz+bEYcjc1l6P9E/vAk2pLO7SkW5T1ets3Gb9c4qOu/0GY2oO++0UOp2CG&#10;RghUeKyn+1gibPKqbaz0x+Ibe85ByNJXf55QeSq0XQ+yOPzcEnbj3VmaWXF1+WHLNP+gFb2adWmI&#10;FnZdZWsQyYo0xKfN3sY0svlSFoR/wWJW5WR28yPLputyo3D5sFTGJOtam8cA5aYAdlqnlW+HPrY7&#10;GKz1e5mQOKiycKeCzUm78BkYoZ94bqBRYNzo8f8lw5xTEToCzBnK34KCfsovYj41ul2gBCTjRVli&#10;UUbiZlPpQ4XtAtYlBAJjPZ0T3i9VglvL060wvYaWfHpQGl28bA/oOZ1hEV9oZryGJxeuUNyfcpJC&#10;JlN3xG90qFZ0OJSKL87baxiQLbRWrMGnfgbu4uB8Hxgr7QhKJg6MkiKthtQEmbn203P5cyErkcOO&#10;QfBmREjfp6KZT8LmJFAPhIgahYS6PJNjoR0qOCubOg655u3hX7OQ8RteGotIPkoiVW53durgB44z&#10;4kKJd8EBgdU6ZC973CUZEPiaHBC1bdd+LfRXWNvA9/OpX6UN/J1e9Swf8jLrpIJTckJA1Ia4KKf9&#10;+DZ2pXns5wy+cge23I9p3sEl5OlHQlu4XCBAH9tDkzb3qYxZYCSlozAgh5JegXYzU6HEP8Q8K/mU&#10;LR+3L+9sjSDXU6y7psP3m9Jm6WIl3zF5tXXV5BC7UFlGaCMPc7rIVwSbWQA8+Vbl8yqXheFvRXvr&#10;gmH1qa2jdqhhCwdAYuE03mtDqdPCJVrLMXjxDObTpWjBv7bl6PQdjWOngwsX1Nnh1j7XGPmfLQa6&#10;cc2/SisTqJd5MDotEnCfNS9r4X+Ag8iQADFryQRB53+lAW2v8FoYnxYZ/AuonSfvc1Enmunfw2jE&#10;z1vPtrLNnJFwhnjoEzbU7/Z+icuqqsz/CVd7BFYl8N0VsVQ2AoLnA/UhpUzwx7ObQ8r2zhunNlyc&#10;YhzzPJSeH+/jbPusaVSExGoR+cK6L8hDhqF9il9nt8vpo7wp3ZTxq6Mxo6shpStM0AelM8K6sgyK&#10;tpKS5KACWf+vQ9LD/o+MibC44L3t7a6MCvbpQvbFtn6o8HhoVRYUKmpa9GTE4YOtKC/KYwR2p1oO&#10;OGK+LaeXrtZFRnqeEMy82sH0mGO19hBoT9FvGj8zhnplYsHAVoQAejLNBqFSgIzkpBJspjnoZFGz&#10;6XsXdzjQn/W2qt1rkW9jib6jRb8rxyaehXaUUlAAFW9REk8nY6otM2/i1LK5qsPT0nZBuAiIHbBD&#10;GjbcSh2Dll5wdAfnPFNq7uIvwDcMlOTSvf2ZDOWSwW9EJGDk5oUtYBIs1hRArNsZaqiBGhY+bwnr&#10;zxXCqgdUlBYNX5Wgi4xVRsZzbWxngSndhQaAKXUOgo3Z4tW0/8MF+DFdSXbeWLKOGLcozi538h2X&#10;G82HLxeLYOYbyGT3qQ0FsOY/2CkgfHa2Ainsx+57i3cf9pjEH5PP8hfQRsgFZ9Hg89VznE5JiUGX&#10;pqKktMLEX6qqcxkedhpdeanB/zS5PuOdxha+X1tF2MgNUz7Yc7uQm6Ckn+JoI+2csVz7dSSH/emj&#10;lZxbrsWfbhyNzeGQbu1tANGm8HpKGwpdVQKP3hsew7T84ew8MprYX15f8/QEcFfMW94M8p+y+sc+&#10;OuPwbwEpi3LzAq4EvdYgDDd91v0E+H/huRk4EHPOEYBAy90ddszocKyEcrHs4uK8VSjK7zEVkKRp&#10;ONserbyWYaf8H+YCwrIkZzSgi9eWEkE9WTlAcmOOm6/PknpWwsN6GsyJnYqiHfqtwA1P4GZelZgl&#10;Lwnyo3PE/WYcXJ6pz6z9lvei6x0pOrPlNEpD0zmo8Z5KLAC42IXRQE7ixq1m0djZ95ZSyzPkJZIg&#10;R52G2fjNT9RXe2P4Ocn+CZNn9niHSvjzPquPUb8eUhq2hq6oPAR7x/OoPcZ2/hJivYoVBVD13dmG&#10;9C94uIYRBAEENrppvQCWllw2RwCcfAcOdoTcpNFjSDIgpv66XN+GoYCHh+fQmkytvW6mY7Y8H712&#10;jO5rMGnDYy0NaI4/Dx6KPbO0jOsRLRf1s58j6lKYkTgJCDSTyxFb7fZ9+Rmde7N+sa0A9ulIBsw3&#10;H6syT1a+S1L1yNdoGb+whX3Vve8tF3WXRw9YoPNhgbIPlJqzpciYyuvISXrH9LPLyEiNVXo4Mn6d&#10;+XWS6H2YJd4yM88J8g4W4CjkCIGi0Uo0QO4BH+MPCqnT5WjStDx2dmZZuL7GuvWH3fZic3sD2qhj&#10;DaBUPOCcMe0Gfr1lYmM84LrZngsg4Ba+WbC6uOS5luctHHVBYJTkoLoKKIac6xn6AiPOt1DU5MLN&#10;CysW8afnpHL5rIE1QFIYP+8ONN6RtxOgmSP9C+NrJACyatQiCAD7BwoNBsKL0T9uSD4zyQsCwMVv&#10;btdd7p+Z8zeJyYmNKqd3JdO0yIRFoBA7r5yZvk+f8+K3b7rPPxBpYrKnq8i1xa20tah2uzfDvB55&#10;77TerYzwnTJ2DxiYG7kPCTQ1b71mCJxPbL5TABH969rkJiD4Y1bJGVEoIAN2Ihn599SUWDeaTxPg&#10;HwAZ8BQOmSGvv+BiZ38y3ANV2azR77na7Ho73f+rRxkXEkKjDET1iguM5/Lks+7n8Z0WxytTfWmQ&#10;+UcT4/z0zGcW1w3MX0sHBN5yfx1PBtBfc/EXhsxtgxBSFocO9gVkZPXSmz6EhCVymYVLctojD2TE&#10;WbqvAl0YW4zreiY2VkB95GZdfxofhkO0Tb9E34pJNnpy3qk0AQMSFqxBtH6PXGAJ8v17CyOAguCa&#10;odF/AIDBXGxEBCSk9B9mI9PT8jbMa99AiyLZbdrlugs8co3jtMNFmNUpEF0qtfmIkAyh/ySrtIuO&#10;7QVDp9BoRW7YAYaPl8jUV5SVnaJNmnoSW1XTKikmJhV0JyWyiKVy2sV8qS1feYa1uYGaxiioqiw0&#10;/OGI6zOwcw/BxCBbWtZNaDarv/TDL9t2V5J0XBjDLHBmRVF1jiq240jRXLSFzfuLBMmQA8xtHlEY&#10;/K/P0gPJaLZ2dU4nJyDwHzKKEo/hQneKW33DJHixSLtWmt+a60Gnsawf1Tg+hEx3QwkATKYi35Iv&#10;LSd52p4964vR1ESfyrqm2N3Ug1PXH1G2SDRxv97igcgZdxodoH5lztPV+LUdU6PxKeJ2/KE+nV+S&#10;cumw/hjUWQC3GWH4LSRsQejQQjyF60rS5qbYKvvqkUPBuvntLIF9mu7VstBWC+O2fhdTl9YeEhAg&#10;eEEKnBB4vQhfAhZtzwLMEnHY5lhUHz42+fzM6/VUL6aOArpUzcBAaWGRIdkMEKpkeYAA6y+dLTBv&#10;sZ99gMhV/n52hmWmOZNMSzk6ymw2feZJa2IXUdtJVD6vQyN0iRwffgSLZNfANEhfR84soyaGIXFr&#10;TGJW6cJl4/NaF/N58rrqQBJiGJIHiplCdDRIl9VNZ3zSmvcT84Hq5vRty0PJb9Npo97jm1k/Mj+i&#10;s+oJ3J5lQ30sIsD4ihGBxCMszAUZABufFdubLPtJr9dpXuwu6uEhalKUFWXT4AxAODZWXTlFaUnf&#10;vaCgbDfqnI57xoEhs375x9czhTMV2Sz95AM9wzrLkviaKqZKjgjdCi6T1WDdOLRG1KWht81dX9Xe&#10;4oK9LPf4OkrYUCC1xGGozkmnOupfvx6chWpkIArBLLfETOmPFRn5pgePdztkBzZgvPLLBDC0ok9P&#10;qLbMBNTvGRqMIxiIQyvTCHLmLyFIjoDB6dFausIVR3ZscrLdT9TDHYNm2+gReCzTAGUmjxS4cZ1k&#10;7a/2sxmFLUJw82PCKbuH5d2drXbyz8RHJAKVg04uB4LqHyf1u/3OJh5RgXo/vs2SsnSQqKKgJ4iI&#10;gJ1/UGUq1GSTihaZO6gGFgwxCEt6UBe1vmHJnkX07fSwVIR4SlN52N+shO7eTb6ySJilwiIBIgYD&#10;UOAlF8SVGY5SpL+3ekYOxPHW8ZKmr/2CmodXRkZGwSeD3Sad0Qptzaq6JYijYTmyrtpDQdkLIlc0&#10;MJSofxZyjT6bVzyvSo1tqVFXe4342y0TicAzIqswbfj7rwh5DS2Xgwsf7OJ7qxR04f7c1WoyZBkS&#10;pQQbKwxTg9TfCgPDg+n/juJOgwBRXJTKDhSEPRSwfSPHEFLu979OYOcJzPPhzIRlDONQED3Q5dv5&#10;ydknHz/P5RpYa2vrBC3NTIcVewJuFbFdiMO4m8b52+HfgIWagiqclrKMwCho9BOzrrJRRyPEUXMb&#10;JwRTJOhToRw84v8IoxZ/wpEAAcMRAC7wdwxgFcDf/HeljQs2gD8YzugZheUHf9dU+cD9obCvmqsn&#10;l5gLQJsuE2MABsTRj2IRTEF2yUK+hZioIgYQVMJzOcnO9MIi7GCA3Ot7RStCoQD/9/f5C5iR+v87&#10;2JAwkvNw+G+4kWsHMwADg3wqzaqXcGv3ynW9r+W7At9ZKUZlDw7GEQ2wIhwzJIVfjMBKFlKDStS6&#10;JqSHhkvjRPHSpwBhWB0gJW5O4Fp3cnaCUniwdmbgDX9Owr5voxUjJydTHMM9HBNmIvBBgYCoQWnq&#10;bAb9thkjkolB5kcQYo4vDceR9ONiUQjVgxk1dSSs+2rrNn8BU+w3gG84h3QOWDVVsnA8+Jbz8QcT&#10;tUtlYqPF2nHhdPEHMNV5nlAUrrz/P5hkpN3mKvrR3vbeEie312M3oikxXPKV+wIOESLNFGEIEKu/&#10;gBtxr1n3V5XHd5b/PtpEkOy9p2PiJa8kYpgMMMjYUDDw7q5JnpNVRw68AwVh1q2AXQO82s6vmLRK&#10;ghuWocIYxw3y89kik8QiHJ56U6FtcHDvhR8ZUoP/dz7iKJrclxpw4hEDiIEDHDNEKeh/YebGFAEz&#10;t8Zf/2IjeMnGC+PaJ1F2S7MixehM2dKD/54+BbtJozwV0kqfW5im/g8ilzy/+O3jMx1I471mVlDw&#10;v6VNf2YI58cZQSk3mfWOOtBq2hc6TtDAuF2YzlzR74il/xD0LhYZ6Pz/S9B75i4FQRgwBOvdQwlU&#10;UVPjk5CxtsjY29srkc8+OD5m91ro+QJSZV00DftfVZ3a4L8rxnAZUYpY+YlEZUIGTINe3DdeXhMi&#10;8hNB0RTJrMW6lmMVBBCNoU/rm1tEdH+8drn/IXpRdWwQHy4QCyhYjIRUtpUUnR74AI3ZkByvOi9i&#10;GJ51S8joxtBi1Lr7o9R7dllX1vN8IKvz3sJxDjnApFR88/2fckGAnFBuA6B8TnMFj3sDqLKclVP9&#10;iAboXakmpgAKErOSMgOnlo4OTtKAB19CGpiRMXsv3vFWTPYAS/KQlFRDEbHPtGlku9WBhAmKdGlx&#10;MTk5uZ2zw96J+RD58+54ur29/fPjjV3ZX7dltEavzMr85qbRt/2I36rZadqWkrLMD23eFNimwd1S&#10;aixvhoEkUYLItNDMGhpCgPyluS3a9QcNPb3wl+TT6Xw0E25i0q5Za2GhyE/1nxktLyNvswOhJ5uE&#10;rPS63TKKkmXCIi68hM/3zB0DyAwJ/Ugb4NMc8pB6v3DtmQd1nn0KR86YVZ2IbOXl9Jl57UfVgs+1&#10;xQe2ZHSn32f+4VIJZECyfGXZOgnCjVIAqHei33VkEvXadi7Xr7e7QpUUjjE+/Mo3f7yW4LpnZWRE&#10;FNY1Mq+1PwJIjO482WVjElKSuq0o8+1QuK9B/1e0pnPybGZuSa/emlKqsqqK22XveWK1Ie3AK3eK&#10;l0imqiINzroti9vq8aLNKdXSFhERMZmtygYtJT65ubZRJDyOofB9gwcgrm1oaGh6gun2cgvAvLN0&#10;dFIJ3+l/0Ol2umcnJERXX+kn2hgj1m11rac2YJvuqznFyDmWsHTaljZzPC6eq+fc7IPv0fX0PTk1&#10;4xAVEJkVo3Z+el4UuBRMpsd8dxHWmfnx194FWkhnVnFp/0W/a4dz/wc76uJk/w6mYBe3r6imRka1&#10;NghbMP0SszwVfXfEtRKDx3yEf+gs8Wc6h6+Ng3O73atEuLBOH0Jtzbp6dmoSW+7029rvA9279Y+1&#10;XmJzgwYDoUiWQ9HFJfdExrsF36zX9traXoNn+yPVWbpRJCQkCcxiLq3LuRJQppbJvdLRo2S0hbNS&#10;PPXvKpMSYAESO0e7xYtDFNDS89/w8SITDcsLhuYendfGLO/whkjfBx+zTAsHlV2496EDpHWVMqED&#10;UeNOJqPK3HP+RBkUjy1aaH8PB/2HWtHLj2S+pfoh7kBDH91u7ASzfb3pfntZEx7vdvwupPRwafON&#10;SQVUdIdhetxIg5jEFQe4svUheoDunfwIDr+Smzh/6vPmanSu9jVv/9kxm6SW43gVjMVSyv+Zt7/P&#10;fuuPPNJ+StsZNOJ4uHQYBg0+P/1rCuT4+EgEaVJiYh8mimxaH+7fFy/XC/HkglkLozLIReHHVYjL&#10;Y8i5FFjicIfoVXMgnHvKO4zxP5CGYoHLymYvn8/bPcrFqC0t1rk4M3Zn5yQoJTa+2xy1XD2H1uti&#10;KC50oxbzpn8A6MsLuJYX1GkloX9COm6a9af9eKbo1mPGoDHawvU0KLFAZR980z9RPRdwgNy1eV6e&#10;sCFvC+/yxgrc+uyopKBiwKWlAuoJLd1V21yEcOKpp6VMY/1eqdglv7t/wf2p51ju5vtMhtMaaqcX&#10;+jHFvA/r7u7+8Smz5VoQcAm8Xte746pE4x/wsupitMtQqX9lggfElPF4vFKSZNfwmL4nNyJW51cR&#10;0Fpwfz31iS8Yl9cJwXfNid8rv5yGO4ODgmaGgXBEvqsYMgELuXio4lq7T/OM4UCmEicZZcNyKDOF&#10;/SKPreX1hLhPVE/cJUI7QkdgHMzv/MklAy+a9GkeoAagGK3Vx7/TiYt/9QEA9L+H3Y4ICDPa6+vy&#10;sIdhzh2xVJ3zp/NejENLLSws4HLqiS52Y7RMG9uxx0X8B9CiFmfnVJYZUw9QXwlCkYESwvWC6Bhw&#10;K6sLik04RvdnQGu5qPnzCvewrYZhl9LqzkUNV5+0yfca2pLIV08fFBoaVfp9OpCfLryOmp4B7YdH&#10;bAOjwADXHPOo1RX+rtcUL/mW29zyB1ByN/eEtdlp5GWorc3N7Roi5P9rDoC6fhwgALABeyixxll6&#10;C5l6yoF5ZJ/mjKNifMs87md+r951Q6oRpVX+8p7x2NvgjfHr21jaxkhVxDR6XFWFlrvrENmSiYTX&#10;L/7zssOTwdmRXYvJ8GdEs0a05CWrwHa7A7NN5EM5tSAJdD3JSKQmothQdJjuyQVL02tqVMIs0w4g&#10;d9otLO3yzMBzdvXWLI/e1m1/URj4IpZNWBGV5liq7VSqqqoqYsTNtimQZiab003NwbH7+fHr5lcY&#10;WnKP74clHcrVv0rlucQQBpIP527cQhpPiQEhyQPenU9DflTHSTjWVyenhwYrKZNvSLndeeOFtXp4&#10;AeNRnh8yHGitH/foQ+BfuBqWBN/GG78+hcfiVCTbZh+Nq2VafbzhXvwZYYqP7kzwj1mXwY9wuJpN&#10;gyhS364ndfWRgLOZ+Wz7o5AfYf2NlzmrwtFr+TEueTN1/SXbRswydFg7XCoFy+jr+Oio7e5r4SNu&#10;gSu+kiYrunmjO5yJd0WPnt6Z4g2ufR0DoyZoJsSowp0Pti4AnSkAfeqXSu03dapmLYr73r71Flsb&#10;WKjElBQ7VuTNQC+3azrtzkJAh3N6yOOsZq357l7RATLEP1gs4CRxpYFMGz/jyMnhaBNur4f5kt00&#10;eGXdFPjBA9N8S+is8ZURjqx7LhURZZzfm7o4E6nY6eHJ+MljFLbpugXVBEfcNNVE6fUczpg/a7Ch&#10;wS3ASv3vsIG17bjrRvLPTuoPyXtqYRk0y0C4KuAb4bjQjDQ9nMOOIWu5Jp1tOkrfHPxaxjGy/lDH&#10;kKtLmGNpytU1sCzEl3s5zY2omf1egD2eG+f40JdteblaamZrKJbdRmzMOuL7KP6z3e0rWiI1x5RL&#10;+iOHzzd/sx/8XybpTAC4PJ+wZGc+IzzJbjqsqjEX8xMr3mcbU7Pg37OOwWsXSwKmnno0kxwsogvD&#10;UVnZ8JP9uJ5ljEtypNcWvnJL5ipwM+gPm4mzfzkUdPhQgVgzsnwtVJP5k1vD6JY9U1EQhBT5S6py&#10;Wsjj9YxRlfaFY2nCjXNjeidvnSGzfbRIUXKaS9NIJ50d4CP0v0GgtyC7r3/Fb5EN48Ct7TBuD83O&#10;uvwJh12H1/WMfT1LzFDpP6PMiLfkaE/ToHGd2mhzWK75mBhNY7B9b6pQ96upvool5NDZl+/x9++9&#10;iSP21QfL/hcht3cbcWet1WF/OylICQWE9ZpOnA+BIcOCQhaScRdNEc+s/P5yovkjZohMwzKM5TO9&#10;LhY9ucft8m5mRpwIuRKLpRdyDDsGQQJm9U5jzTU/nSAosWkbJ1ME1aVtXr/rQ2+SnmxJWUQxipvx&#10;x1uRkS5zwSeIyrjj05JCVSeOt7h5ehYZRsdH83BuV1tba5mgsYYgGIeh3cwQki70gFhvOlVSitsm&#10;YrpRyRBSb6F+zNNkTrfB8Whqg6KiQ1rXyGQO3Ye53U0wEi60MGb6IqsqtXHgNZSsqNSHaEGHMaKO&#10;vOj8aoJ4hQQEw3MJ1gg9Hf+Ed8hm7NZ7Jw/uH7ujihR6aiqqyMiotIB2s+nsYlNkwPjmZnDrLq83&#10;OC5teQ2NVENRwKzLoiLSUwuLjY0NClsFdXm7xXTW+2r0AaVYiH8F236C/n014/oSp92iHObmaTxb&#10;H4lMW1F9kuvPNGpScBpIqQsYNL9LONy6uhYGoFvuOHmRQhL45EpHNnPhQhVIPzyRmNwq66IKPlCY&#10;hRtIR5h/SU11uObWMrodV4WZG1ucRYirWSBUNxY27nbnId48TYNJFKnzkLXieOvqfYnuqjrDQQrN&#10;ptregSDfYfsrAaM3fGP4c045TYo+pD7MNy7h5ejrkCP+iT11uxZqLY4YCY3TwperLIWo2dV6P20T&#10;hPMA9gzu9WmIitZcYhATfVOvEej9eyYvpUaPEYPPO/yyENAwk78JjrnUMTxy3F+UCuuLDaAXiOJy&#10;h/PQhawS/MUoAC/M51+/7QdaK3m9vuRV5zjWDC4Yc+qD9ebiVISv15n0xT73lQ/j3P0FspYTEStF&#10;76UxAe0jfO7QsF1E6MvbZrQq6hAzTr9dyM/fUCgf//WKnCOpVAws/qS1jOOWdeZL8McLNUzj9fWk&#10;LAVUDBv2XZj8dhqm3RCOxk/+c69QIBQ8D7YbTc7yfcm4o8pKrl1GTwGeg/X1YPyzIEoTBCPHl4tJ&#10;1W5omJJKiINOUXeZlK1rm4yHMollEwfXSNWpf3PqwwBk6KxsRK4Hh2HM3YCdZU2fLU3FflhQU1Et&#10;elbb5VR1Cg7Tumjyt5Wji1tEl+chAMJEK0bGIyFjmigtLWRxWWPpIhTG4AsW+Ve6dIIBYr4s6N4U&#10;AVR3cIu0v5pXZjIYYhSUw64Wo4Zn3UXKGDMTq+awKrvpqW86AHjMkLpxWpbxuy6sPSmBv84Pu9M8&#10;x5T7+XclC9svsK1oFxLFO95TbqriJSgkeRmkt61HzrGKqeaLgpY3/szhknD/OOpbjloypV5sX+Ye&#10;tqCPpC37uljk2eIQGvqjwneYrJHs0Gf3as+qKepiIkqbYGLGVNGRyKixnHqWMd4oprWKRXUywSnw&#10;xEue3NWxwz0uoKkoKKor6PM+N18JovPmPvCrrxrdb1E762b/NwzsOajmCbUcEWGF/n2WbSlJSX5l&#10;fr5p/U8TqbopHJmqsqvlkeUySsrIrRp+du9pLqnAAUND7Xd2t8TG5t+SrTkGPI4HUvLT+Py+jaT8&#10;B/8CCwKiSYGAQS8f1WfdWwT+FFw+XqUW5FUnojJwUN7OMNU0hHZslpBqe+NGvi51FcPQ0puOzjDx&#10;XVr/CM8W7/+BSoiym7/fPnEWZLyXkO8ROPiW/prTndsy7/bmva+roQejzh/h8h3dqtbj+sUV1MwY&#10;WAk3m6SIc8fphodd5kdqxjcPTjh27rJ4qjFqCTChATT3DdCDN2Nl37xnVgc6GDUFj7kQ5SVq3x8+&#10;tKez+orF6N5tX1cFws/pL9mFp57usKPThkkDIBNxoFeJ15xqChZzw/tL2Zya+lKeMAoGuAZ4k5D7&#10;g8nbclSNdQjiOQI0WnKBQw4OinursYs27Nn1t+9//kiH9QLVenrJTtFSVRCGQ8WFJ8gHiWx+3lR8&#10;g01WDL45oedu1Mgp6ULipOqJq5tNOl8egAvR0taYcnIFWOJxLHICZzgSxT8ZvwEe8ElEUw4tZIzn&#10;NhYo/3X+XVPrW9prFndNxwD7issCXr38/PLG0w6RbPIzy8yLbQ/sutrPuf0lR8g7wpdpTdljq7rp&#10;ot1ZFlzyM4+3WXrs8a1EOna00MO9fsX2jQU2B8gHVaXr9eZHQboQsJtDVR7i4UgUbIq6fYjhirCa&#10;4FsnyAfFuZOBWoJ5JC8YfR++bGmRIEszIxNNcDGFX/WQ3+tuDHPNggATKqvPsAweetgFLhN0x127&#10;MQ/5FhUiO3bXB0nna6iDlqChoDzdPaZSOQem3Qqqkh6acwVkaat6yMFJ/x1Y8YL1zlrC00rp/T/d&#10;veN3X120BpqkSWM1jRqrse00aazGtt3YaGPbtm0njW3btn132veccc8Y9y+4/fjrzt5zzTXxTKy5&#10;/sw54omoSm2s5oTath64UdfBUwvsNa+wmOuB2oS73s9H6noT/w7TUxzJu6uNAK9rYOKGm+1Wtzi2&#10;yYamkRjzo7nL7kCV2SzuUp9Zmufq700ASQ/rA24qditoH+H8+YlIK9ia3jBP1zUgYHwbJdgT1TYw&#10;AEY3Mr52ZOAFLn1o49WtJv/nBSu46ZVN4Ffx2abQ0yL8p9sjdJf78dyEhIcySwF/eLVmnVYfn+61&#10;iN8M/7Js47jARI/uMu6TE6+W+0vTU+SvRN0fFz4KWzE/B+3WIjCXJApPypypyQjE2ssIbn+U4Vjj&#10;JJPD3g+br7lqnVk9GVezoXGqTQYInStMrfs0jes4ftERqSUDp4NhYRXiMHQUALZNw1rKKHJiEwyd&#10;CSywNAxWWsF0//osQKypGY4Kz/ODXlA5qv49dYKlFRzLFkFsvCLU9aHM9LoBjiZLjlIXFVyywlHN&#10;zB1dxfST25WMxxZ9W2odebvccu/sLXAl9oePCCnGltZcHEmv85trqN5G/1Z1Xv++JazsPDhjKK6H&#10;rmtw7qUO4s97YOMPr0Y+pVDGi1u7SFrFMkqyziq+XhF8yAtDHF17n3Er9UXKe/N/3tSDHxYVH7gs&#10;y2sNNTBtbKAvar55Uj5I7+yzMFmkxeZ9jotPrycmj+CIh9BUtJXytA8/4u7WXe/yBU6xhwolYsit&#10;bb2c0q+seuYe86Ly96Fki/wpyBa26ulTS1TLISZ9i2YDDlb/rRS1k4Bkerf3dN3rRK+yXtbSpdnu&#10;60Fhouu6UBz66zw8NNKHplop7bu9Md58LPr8raAvVBdqjorr7jw428+lK6WPd65TGeTQ5uqSXnNb&#10;WA5mqK9P7RJ//OLS8VtRPAQKVogOgxSJfPyczc1nYwc0i5GnLfFjxCBIdWgMgSvVyB3HnnndyuEd&#10;cR4p7UnyEe7MaQul/VghMWobDvwNT2ZtO1pLQQvmtGxpiHhf73jBsX2tMjNc33tuRXU0LnGBmFvr&#10;9U9KB1Xt4UWmRZHC4Zqhzb8JoUeoqBSdXK4PBZ9q3mBFyP5rjZaE6ghRRMG2aMkMpY6+ukIgHjPD&#10;jCfm0X51Ys2rBbWaRlSj81h+dM0lhsu9emGrsA7ybkztYiHcOjcvGNJQUGpfUM4uspPH+iQTzslG&#10;s5i6oKl4xWiLVSTsabaanmClW3dKw8D80b5xxpnH8wNtcJh0Ms17tu3/BI35Ooe/jw1GVN/4R3XC&#10;PKo9SKtbqXJY47SQLIy/zBNyxQL/p3GnPmt9SmcTgq847Fa4dkt2XrWof1hnQBgTYw2ffqLP3Ds+&#10;/lP/xbWhygn9zb0mwdj5xJALV4t1Vf94ooDou26X9bKF98fGfxXA9XDwpnvEAbyltyW40ts29FDM&#10;9g1LEz2VbbOTNjc70CvXNcmxMYsfGSa8cBxr8OqL1/Hy14R2vw607XGYqbtEcf1xnzOObKbuLLF8&#10;KzP6QpuWR8aGc2fDW0p8q93ThxaWjuSal1HiHq04+cMwwB2bJvg9mwgN0zVq15naxbdHuu/PDb6k&#10;I45WJ1YfDdB+ytudsby7oY1xC8OxkTm6ICWXiN9b5/yfXgAnKccUvi3ZjiQlTvQy1zKgre5bkixY&#10;EoucXcc2jjHor0iHXpV86XbyLFjME76LFEqx79+7PYfitvKlNNsd7HdrDs4YGdmVlMb/ViXHMaHt&#10;jivVNQS/XMxVj/t+TQry1p/xX3DBlXie+NlvZW9Yc4SksqLiv6pYkVkaMjpGotAOh8Eq4kqTKhRb&#10;iD7WerxfzbIwro4mL9rPc5LDa/hQuJfe1i7N0TjrENByGpIaDhsIV1DFh9VEgZGWGCxhkZXBzJlC&#10;jcfDscPxQHKxV6mSNBX+bMym0fI4RVJOP6iKpob7QhiT0/r8Y6DsdoPxTjXLOxCWR0OZRbbyIsFc&#10;V5QDK1YXHW52Vu3uscPcndn3W5WYWNEXiuk77bEjHLdt1iNEKktOQaZUVPfjeToNbk/e9j9//tSh&#10;+6T8Z2ewwBLWuI7qwqHWpJvh6C/YLp6v6u/Cw8uTuZR19qcfV+/q6M2vqiLYi6yo5ibq67Ck5qAF&#10;CscRn46kKS6MriVqVew0TsfiuXrJC9WsPAKalo+PVzYZ79SMR9uVzx/+RMnAcNgi5MQhD4QSV80g&#10;3psNYytGKP9c/DalryZmka15n3Jk1kuGWMv72lhGH7mjNEPrbY6eMiiQV/awPD2n20ixUvZnsCX8&#10;jGHVYLyd0TNGts0eTmXavR2lpcMhJy6pparsAm4tGK+IbKGoWpdFApNdWVRhzW0ic69nZNC2KlvQ&#10;wuDbt1/p5eWvEZnGRE5+J37/YUljdCD6VN08NP+wSq0GQm5BzEfFpldu2ETdaBLvOsNGsuI8kT6/&#10;tLOqs+XR1Da00j1nqjeEv2QFhWQjxWmC4BBiuamgYISbllt44nBr1PV9zgrcbj476dCv0aZIRNde&#10;oYsY5l4VR+iB9TfUGoqUhsSj8u83SVyhcDEr52TjAjUrUYqCfs8qi6ykrINbpRni5+YPLIMUea/h&#10;bbm+Y7PyX9oeLac6wEYdawos3FOTTE0MT42t3g62hIVK/Zn+YWFjSlDl7B781ejkeMjo9GjpAs9u&#10;1n6XpUBuNAXheGpehZwCItqODCjxKOO9vazWM7ZNCdK4mqTEWG3BUCr/nVQ4niffOiZvcZc/eW+K&#10;5CSQFoEjBjuT53lLKT9Gh2sLeTvN+pBHOfoCE9F0As1Tak6SSMQG1NAspSmyTrz+5BsD0xFe9v+U&#10;uql+io4liO11TuTwnUj94+9QlcnbAdu2K1EH8im8y2gNLo1ZQrDn5+MmNbKS5muBcfSDb+/HZY+X&#10;3ajwb2e4mxy9Tbr34fVWreUe6I4P8G1rxkMEDBRxhqrL7HN6eAp07dA4Wt5+eYbDO8pERNkm0fnH&#10;UHBA38PhPQcf4XsOIcMVCUS4ODe1MqsXTeBK+oRjKueuld4ud7M4wwuj7raN/ex5Oe6eQwHm0MaV&#10;VlFqoQ5/3zqa5q6pcRKRdnXQSEGt/8lFbRg2lxcG2HQst9IwZojyLFuRCAOFmqWWju7nj55J/yLE&#10;BiBC1Cs2J4c/cfrNgrm8et1t+2geswUOFiqmbO2F7t66sv9lziik77VaFNNEVEZc6ObRyeOFmNo5&#10;tbJayTK87YWlPU8S33SV202V7w8S1H3RcAgteNlq1KY6RknAdytLiZ6nECv4LXuLqB72xIbGRiD/&#10;XrbcAGTe9XhWr4EzVynZWMZgf7Oa3wFQoKtNhXFuCJJb/PWCYgR2ISyPEp3N0p1vbkcxx65RZWZ/&#10;9vYmbyYcGCUzpzuS2Fgj1nwN8f+O4X7+i/qSvrhfGrxN9H5oVJ75+QlXOmoS4955zsqdWhGbtKMI&#10;zdacmysLxk8u3jys4ZKY8sWwv6UzQUk4Pkly6eVUGibag8RSw3kfB5eyJJdSSdBhcgIKmtYZ0cMO&#10;CjdOXla2l6L+RTrpdcYWGjpwfaW57iOEJSzUT0frl8udIa3AX/zvpufXqTjQ/OFX5w9q5afcZEgo&#10;NWhnaxegMALtyHnnDT1Nc1c5RQsZwoDbX/WRcXmu2eQkhtE2fMzoFhNMkvJk0nH5pdeKx9UhWfRB&#10;RgmFmpm6VWWPuMWBekLfTYQJRQSpre2Jb9IGjrdt5vzIyu3vonxm7Wkic4LwzjTzs2pFy+XWdpCI&#10;a7+ylS3bmvuXKvdYkeZQyL6q1dzP+6vClSe9tMj8Nu5hzJ0ZCVctKCgg6x8jbYeF+XJp95WrSzgk&#10;oNlB0qo/ojD6+PYUurC4WM/v1viQipIyGDPq29/zeV6h4E3HA3dvgzEc6yNHmzsMD1OX1Ec48E/v&#10;4ZYTre6QF+uucUFxnvYV3s9Lk4H9Z3W1/aCX7MbG/xNcUNH6FZc3nnUKlhzbGLWRmjT6PEQ875Wk&#10;7fkFwtlOaWtbVFzxLjYKWpdkTOaE9pVy21a1xVxjZOBPBce+4W8OFTcKJ4QgYREjY4depGxZnK0u&#10;zrX4rkaMd4JDpeu67524yASckFCTSFC8Jqr57aGu900jdYcq+Z06TmtX0MWfv/yhqNd4q3ck/Ulf&#10;aoXdYaRqSCHzOei5XMw1syq6wFiLxLXfRXxhDrh0Ue02NcKdUlwQSxCWcIFGNJIkS7DYOPWhfSqM&#10;f4BpyIpnZSmRca/l7MptbZrLdtR5bIXrq0LVWkvoFJMxmPOn7VXD4agsXVkr+gHBeAlQzAHF7eph&#10;b01IKWxeKcLRx3vr7X0ZSWwOtaTsCWO5fOnqmrpL5brl0cVFvR0xWUdmhTGgVOYpnYrmuhfm5cWX&#10;zGLREo4bqfTDuKh3AgEcH+SXIdr9jArjvS2n0Gv1FaXQnYzMYVbRhKBewFJidxF75/z6t9MivVz2&#10;G93dIVjGjwUOeK3lNkFWLNfD7Roxu63iz7Q8JPEjjAi6mlavz5FPplHfnhmtevHAhJLaiw+2icJt&#10;h/ZSqEac7bSDQl2/K1puBpo8dt22P3rI/onK8UZQ3W5T05imnl0ZLkvobd3ufMwM0vAradb6Q+Xq&#10;aVejumdZ7c07IxWUbYgDtEpcs7veWpqbn0B5GiQOP/NUeHrKfsltc72jXHqzS0YVjy+kLK6gG2r/&#10;CD/+dEAzDwKG5AVSD7U+3YmH1oSK5yTcJ6R+e9HqwPgz2fvTi/8S60HwDJ7TkjnH61Z0cFKNWpul&#10;RIUBJIkk8y3uPP66nYWE7Z9wXketEaffnrsj90Q/kFA+r9leksHPgpLBCP7gNzs27tkXvzsQ6xK6&#10;9ni7V7nJyVEg2PU/W0B/CuSPxa2yOWtpi0Ld+wJVmJxMCZvjoxXknozx+RFPYHa6ySq4iJvt6MnP&#10;/si8tORNZYPe+hk8/wJFTLx9qOLVqbSkVKDrzzQzUwk1VTget9jq0XT7CW3rJwwMZXV19VZy9k4G&#10;EpLcR3I0fBBQqJ+1IDClWhg8nXFVg0lFI+enrqcDFiyocm5bkvO0ISisVpczapYSa2MjAgv78yae&#10;la+JiMOhQR4aV2XVE6U6fX5QUOJiMc+OrI0uaZ1j0me9sGJiUBHVUFOFm9Rt3CbN9+0BxrNMucPD&#10;lFfX8juoMdvN+6UB5MizCXVTtj76FdWZJ6twrY1L6AjmMxH487UWbm7PlUTCwf2Yrvqbt2Ppenp6&#10;A9+KPtpL5U8ZNTSm3V4ANxtUVNY04dg2f2v2rK5saHA6YYb7KCBRE2bLbGblbQDFBwK2TMj38hKe&#10;3UCiUBZefX8jaEMgfP1mOGfbijZHGgBuCv25va2if0HJoCvTJOE1Cw32jDZqrb8BLfylSz3KzWVx&#10;X9JK/vqJQoyOh6cZ+ULI4uEi9CRcpeE75ilve028spyP3fgQJTW1+4DsXZ5xyYUFNqeN/kpSbS0i&#10;YaS3vL5DZ28txmeMhts15kfva3Qq9fkqBT2KIVueNtyh+OimcHA+MbbWXx/ujtfmGrQr0AEFApVC&#10;6UCmlsKKfNzqhFy9WTpfpdyZSsEWju1xJXqKDvlh8AK+P9ZCVUI3Sbk/D5Y9mgXnV9AyEDUF2nz8&#10;SopvVnN4fEAiKWfwktiANVWkni+1zaIy4xoVSMMxNKTEa7H/uzBxYWcdvyp+ICJzO6u8qgpPalpZ&#10;6ajLb6lcvVVMU7MNuF5YD6fPYqWytay0AuFd6JVg1gPQ6uGxeM5365AFWoBf0KHoLqOs1Bs9zgwQ&#10;cmvdED9kt11SJz/aiiCwZwmOjlRX1zmnxcjLyxMTS4wmxeCzfv069fKyi8Htcv/zZbH2wfnhiMWl&#10;qLj4zdBsHuf9C1ZQUC5OTudCX5+jIICvxEcKpQG/NoOLaT1wLI2w3UQt8vtEXhE+zue10kd5SzKp&#10;sR6sFJ+tNQufFgpKheopKdrfCbz6KS8t1hhP/JbI59Hf/zEmiZWbk3u0WkNgtjTUD1ddj46Kmsxq&#10;RJPYrymspAScfSeA11Z7Fw8uMi8iVS62AhHod0rAPTQyyBZXzNX6NPpSFAQHHSlcrOdNNj3D4lkx&#10;659vhDyaSPyxJx5NUtobO/uGh+3N5nqXW2q1LwjFKYvXzOGbBQAzsW76K4+H9XcxPRLX+35Cnafz&#10;iSqGKYe/alAUUUXxtF51gJ7wtAwZnOP1nBlJhIU7Wy7WuM9Jlbc+YfeFuCemPD9ZZEG8k6ZO4cUf&#10;LA6JoPP+Vi++KaiafbMyN725QGF2VEb2z3nq7J8pWOS10DzxsU6KgfmwBB2eFZmdUE8baiwWhIwD&#10;rE3kx1CgUHxerhDnjj6ufQiR/96DAhXj7nTDwmxTa1+O23oDD3m9X3jmtjuRGoqmqmp6uKjImcay&#10;7tAmiQQ3xkRARsY2MUCOT3ZuMaiml02gxC9wJE69cTAlCIvWIPH2ZLof+1jX6fJXz8i8zGoarKeR&#10;GP+umim1Iz4knlyFZBu3e427wK7wzT4uz7O+DZnyfvtLKYeBZV+3E5UazdQ3h4cg1EsYmNr6Rven&#10;25hAqW0eVX0xDRkZmfyBaMORRDnXD1R/uaoJij2xuVopsD1C8CPuZvt1KGt3P/HqiWrI5RmEJYVX&#10;KqBCNYOKvX+JlyD8G7IFZXlJVsnlihLpYvJ6xf3mIU7FuMivVffHCAE1/V5Bm68bddRq/cOXM/Cl&#10;KrVJKcoiRVRVflTY82ex6elaLxT/awupy3B5NBHb7neDVoPELmF2tIJMTTk+1jHW+bZR6FutkoxJ&#10;jzHNzuxnZdVTMXisddNznqHO3gzcSXsPcp8V6FfF16o8QkM6J+udmVE/2xmNrmVQDZj9KVixDq3e&#10;eL5GIqCFgXI4fpwLliQqzaNZsr2YvQoZi2VdMkAzJF5B4GpxaartSaGDHqFJyG0hB666J1kwmSR+&#10;6xgai05Lxkz28fdVqHk8XWleHIkW3Rto8a2d08Z8F+I7mOll3DRXW75tLmq+o3qOy/OEOnlDFZlX&#10;f+HXtFNG4a+vrpb+GsIO7iIdIsEtSFI41s+dKWW6w0ZqwV+4kRN9ViaIOVdxKA1FdbYsnOIhEq1r&#10;QFqzO49fWk+y3FvCnxkHX1QQFFogUlUStDoifhxbGO9U3LYkNulHr4oHZzPPI6eEhAyHrTRnERIq&#10;las7704f7ODiNnHblfv6KmFPECJHuJRkp6jbk5GQkOy5uQ/cBmk0sYUBl1Et1T2SUAFij7TuBurQ&#10;qrLjBv29fwNM/ptLcRh3X9kaR6lGd547/Y5w7SCD7u2IA920jJyc/Am7U42/FgM7Xu79bVBbkRzN&#10;juJul1PblLqeyw/cXPzXaULXF1wKCg3XRE6rwOfzFYhT+1pFG8/SyI2i+T9GrjhNySWrdKsewpvx&#10;5w/crlRhFHkxuYInNnXYGZlFhRZ0DoXS/KBHbOiMU0a/FxsUsEjhThdnOrgv5ahnkohUaxUVqQ21&#10;UgoOana2eYlu7OXlXeESm7YUDQ0EleLQWrt6msLz/IrCJgoM2qSHmjM/c3E3anfzWcAbhHoYTtUL&#10;yhteTWGTk5wR1Uswzygqyu4bMnlY9CdfRmdV0UrMJlSc+PQl/Fphkq+RzLcMLzxuOdUU2V3z677/&#10;uTzhoLQZb3Zl/0gV1J2oqNAVdKaOz2dxEb8KHv6h0xEQiVPH3f2N6viuM56QRhfz1GSSohJeJg+X&#10;xw+0EJD2c6eWZgYztWqssjyRWGTBgYGBAQHmC22lt6lh+WyShHtofn4+2PPta8vdTEREW4i+PoYE&#10;gBl7hgb9rOrJj2rxyg7aFJRbaGOo/90N2jfxlNWqKX07ZIsVlzcwnIcuZbN+npErnH+qjs4C9cST&#10;u5kLSmhwZl2e+wiUOs2l0XK4jtPuZSA64arsE7r6W2vUnUKMff3Xktb7Q2Ag+ETaUBmJpkblfkF5&#10;cVXBL6PjlVqXmPtWOaOPohKLeM5vtzueT23LdAYqxoo95L49rPy8ITz2nI/XKZqbWjcXW6QkMqug&#10;k9VSa06fbccphoYsjixmFeB6LprzRxDMd+zINi2Xc2deNF04qJujeqhcm6x2e83Vzgr8LyqNVoif&#10;1ZU0SBZiXqiExSa8JbPzn8Q50kPdrzusrOMLGhEosygxxAjDwUWaU4G+86Wlza02FTVdkT37O1kj&#10;EfaTPtzW9SwqjvkrzeGmXzV4pEFKBB2BYPIuR2FBhxq106g7Od+tMY6kEZEL814drNmdb4dH9rGo&#10;e3pIpWwulRsvXexiXjO+zWj0rbS6vq22BhVuDGRS25zMZn6ALNLqAXs3qKPofJk9D3o+UO2fkGIO&#10;yARExSWps38sLeA4IzXoZpQUZIBoNBWn+nKQUDZ7fcu0r6+JaLG+cEFbCI90oSY28BrxigspuYYL&#10;qggIqIiISEgZWOz355RQc5+xdC91r5UZic5a6pPOQ0hrHRbSEKsR9G+T24NHgWZ3v9FzziWZX7UL&#10;+RViXOwgO8PKV7pQ+UpSVHNyTO6uL3gQpeG/ZLLDKzmo/SPIMp0rjcP4lOHo0vJRIp1Vgul6ODY8&#10;pCRkOMl81p930YC/6sEkzJc1DHegUqV1UlaUv0bBqKvnCNt3FAfupR8mkMKC29XUSnFvxW/BxN0l&#10;6XuYycyKODfBTDq65i8QcPwf9XzxNBpSKTy1/e6Ba77BMpGR22Cli0utHjdNjzH8VWnTqmPp7QWt&#10;oHHv4vqzoUOpfZqNS9EHEjSOT0UFU5CPL2BQ1dDD2XXpbf/WntJQ0uGnMrraoH4FBY6OpHgwCyut&#10;kJs+w1QZBOmRGryxKPLpBpv4za16K+6LX2PZNYxbgkzfgYV9fe/hXjMkETc9OefVH7vQoECOz9Mn&#10;t+0ULne3Ag891/KYiSyh9/Ek42UCzUHBXwuBcUfTk5MMYoKs6PnGiqNQWeZ7N1VkzDsfBnoVmA1f&#10;QSy4OeNnNOPxFPSvqrEx8T5FByk0kytJKlDnLCt4R8Zcx8Wm8j0hnBRzoJt9o6YmMFKcXRB3J3AX&#10;9kFFWrcHFVIdLwGlGERYJY/de0AjeSrF4OFTE2wNXwj5YN2IKtzgrJEJfYllro2E8QWY8MOEZep2&#10;fR45OTmI0lxrX4M5nFSse2DnsgbceJrBywT6DhU0wEKdOPvLxscRwQ8/kbk/PeLkCuQj/N62KSi2&#10;9U8YYUfVIi6lnx7QKw6Wmjng+aOKhmZh9aQ1JtGMe82/VkR7BM7TVDR1sc8Jyml4KN7GtWWpx7Qz&#10;vZTEu75986hWTAkD492JJJ+MGRGTcl11eOS8jz1yqepLgS+PKpr6NFsvW5HlUuKSyLxCX4ylMNfR&#10;naSp+RViZCpnfOZrWoP91SSNkvuAUn48HGOKnV/siLQtVfq3xiL3SQ5nqdy4+JLP3zqDzmLL49oF&#10;S6rjH/mLTNDEkdadf0WV3A+ppRzvPeTOPn8hF79Oqz43Txs4rbCVW/ru0lQW2i9QeFPMC719WEIi&#10;vtIajtuIhmtoZICDhyd9S+y4nMTkDOMcGKO8DUOjoDAzodf3bBo8/xcWQ0JljG96feODgkciE4OC&#10;cybnnOdTCEj02Dk3ePR56ZsdST/WnpUOTEwb1FZAKPGP8Gs0eJrvmDIa5cVSljGqnJU9sGD+GPpT&#10;bQfHTdfveqVDbaF2FeKlgHm2LTa8qOp7Ruvv3/PFzXf9C+6elzKrI0cNHM06BozzOrvtkPxS7PWh&#10;8E0K1r/mw20+RygoZpFwOfU23QbfkEm6XPtkZcxnbqqsvL2VoVNQXnEIFFUVNhOU+IL4w9BdapLm&#10;uem+MJCJtToe3Gd+EKYRIt17u9dykOlOiixzPa2XkSt4kMi9Xsj16svFgUy8i5BjZj2guOaZfzME&#10;9d8dLtQpLCp0xuPmAO7DytpyYoAUsrQ8BZpdRzVaKpwKn0ZXmt1pUkgF0fN7wxrese80gRd/McLn&#10;kk0RUCGZ0+R5lNMrxD2ssfTlVKHMIDGRSR6eMNeHwhqg8TJX4ZR0NR7No4yK0EeemmpJa6mK8dta&#10;lhZsFAIj5/pZmd8Qv5YnhUHMdrdwr+GgaaHYNIffVddsEXdBli7hcMn19TPt9Gu2v2NTs+3Ea4Jj&#10;epCNlrqKSSl3B3fRgFU1+aRnjkB+g0Vwi2WsI0rTYF3xalVAy7GXCcfHUyXK6sCG5IlvcgpRl9XY&#10;5IQvOH1i6up1z7KyljqrR+e14mFoapLYFBqpq3Ow3SVhmgX2/jHSmUEBgQzVDJO87oUU222WCGP4&#10;Hb/AfMPvwnHo7EYfWHOd67ktQrHnHoWEtC6A06tMFyKTiB4Rhde33Dis99g2soXkNW3EX1toUGJM&#10;SalFMsXqYj9lfSYmyZFfTQz+wLi3HnF87A/h6+dG/sww3XEO3IssNjio1xtGgoK6WY2NgMvk8xFg&#10;LjXAXEv0kh2MX5vJ4q6U1acqJSUrnvdVIH49ddFmI0uVHj/V4DWOTeQaxuryk8J2fkfc2s6GHpyz&#10;bPTsBfX7yo9Qv2YFINYeE/WqfrOwaDMNt59V9Peg0GiCT0LNfj37laiKOkesYP62NUtRnwnlwFRx&#10;9GZdr9C+0Cm4YoS7fMCHmMApn692hoyF0kx7o5o1V2Xa9fWJJot7b/02kjDeCPNuep/RxV23fucJ&#10;/aDe1KLNJd9+9najlfkzc6jhquzbXUZx3PiYbU6AMS1XbR+hq39rWFxZ6B7ly0ibGaToNDqlSXmY&#10;JllOJAe/qShyDJY+K75ZfONqCb56smw6+axtAp/HPQ2tX3X7mcRMiG2ydG0S3s+TzY2uvhfCl3y0&#10;k9VPlzfdObUC+QcjvPs62cOPSPmHnf1jA3oRXbuETJegCLFC+TKJjY287HSKtbRtnpTjeZLJCm+v&#10;rs/XhbZtPFtC4aIekc8naE4I74YRC7ygNv96w88LmQjcQ9LrYnCod2PnuZ/ZhW1me667AhX8XtLr&#10;YWPeuO8u+AO6XS7Pin7jd33/8mDdB4KiKvTm4125+hRHxXsCUZ0M27tEpWYaaE7uShSSGdeYiUF/&#10;bkVhXMypsu3F36/Ro8FhvJh1WfE/FVAgW1smJycHYkUUKM9f9sD0L7O3hMNPFiv15n8+YVpabjuo&#10;8a5Bqv1FzBjvwVFCJh++5NcOMmrqgSb7+fwODzs8eRXJ3iA//A4zMHkTHA3TjjJbWhiIZjjmHJ9U&#10;T2Ued0GV3lA9dIaZGg+nh816NLDNT6UFnw1FZegbl4NVJNqgRUTqCD113UfTUrkmAt1K1arrCiqe&#10;FY/WToP3bmCgYGDC0tkI6IjZjvTigHQCQWfnjWUQ+rva/0zrUCKVttZ0CoACg0fXbmE/1d59UFxy&#10;XuMZOUSMxlqFuwVCbScNPpEu5yniOZNZd0S7o8JJiqfDgDYPDQ5Z3pZ7Mk7Dp41X+KcEIeBEgNT5&#10;Yx+cDWwTwsJBIslnepIZqe37hLqwsBqmI7H+P3/4db54kDDvGgUNP7d5ZBsdp3IOrcQ/pt2oNLkt&#10;aKVysuYRHH9438NWMLKa+aPQ1Xl8/HHnPw/30Ob7UBoA+5Zp8PPYN9aZr+7VWHW3tCgHTX6YlC7a&#10;z+5zFpSLJfu92n+WZWVV4mkgfZY9xoj0GX/DqNqddVfZa4x0BeaMqoh4XPxO4eg/0R7B8BwDeqc/&#10;0OJd8HAtW84HyGSrqxtpf/pjiI1gBw8g6CAQKZxnVBLzd2pAwFoo+MyKy6wYX8+A+8OWalq27oSE&#10;yjcU0IKFlPUWpcaQozpH/epcGa93LbXYKlDLg5jVNIFiYnS+VCP2p5TL3dDGQHL23hnzzAy997e1&#10;44+Pjx17ZIqag/19O9I6D6ihjtDl1bRW+0NswMIpeLWqySRqCdeosvO0apdS8IbOxhMweYqMDMOQ&#10;1/y5OxAMzPMwernOYslypZL7eHCGndHIfm5Ws0G/MiUFW0uGSAXgoBr46/TZN8sBPGv+v/lQcPzz&#10;ZLBf8bRjKfRbmurL1T4+I1is1FpNx6xYzwenfgIhZeqwc+PTFdVVq/VGtInp5/nN2h/eqTVHA9Cs&#10;4U87yL+0ppDj4+easYoh9gl9YeRI5mKNWuChuCWGBc5VDo0Vvwnphx5khrn3M6tOpabS3j+ttVh3&#10;rc6ejlqkiCr7f1L8BgI2QgZYQsyLCea/qYefYV58wleClH0FMmTpmwjlHFcNMbaEW88iVdVVppCi&#10;o1jDY2Plrbtj1I4xR07b95WB0Sloo8msjrPHKSkpvHPoqn4A2hzHB8Id+M0/ve9ZIfyOI7DhP+hz&#10;blYtnYXG8BjGL53ePj6mZY9x5tTkS5nfWAnN+LTsLU0NLHDsSOTFxAbt+sdt29rgPmaPjlR8eo/J&#10;OSF+GFfKYbkDxL6/0OmHdg/vG5nDAeHXr1+BQf0EBJVnHaAUsYO7XAOJPuJx1DccdufDhVOzaGjW&#10;jmdV7CB/ObWO9StpLL3NGVT6HeECbETy6iiHEhET04SBcbu8t/7WaWSBY8GA+FR+fENaNzE9yeE6&#10;ykpGNz5i4DcRQVDGuNL/Evb2XdgY5f0PpQGKXmKgsP6+BkQahg6GYdUInb59JDQxVeF+ZdCK9c8V&#10;BzgTE/OR8hJ2scTI8OPNWbtZn9T+Tt0gCMgXRdHv3+QZ9aIbr/bCMZir2LP40oGFtcMCoOguHWQb&#10;EaDPSxoiQSV+D7NJGG0ulmfEzk2juDLMFbwfM0Q8rgnREaPNuJO/PRidS7FMXlFmI+0cmRxgNCyg&#10;pE46nyM//MsiKXtRGLRexcmIpkKWFzBZu3hjdSOkkGbklBzbvi4XRpPi9IUx0tEpVzghsw9FXv35&#10;/h0gwgoGIGLEWlDxndP454y//ihF7hHKHqZo/PhhvQ8uAPEc+IxJwNoitZuEx+hAlRgHjGou3e39&#10;ejoUl6iSYCuwHoAMJCFcQJ9RNx4Jvv/dL/xxDFDDTu9qLO4jHvsIy0UTbJjS3gKbQx5qtTo7rbbh&#10;6WXzxCfZ9GqjuDLlzIKC/sJOQhqAAcLgP4wv+vkI4f9ulnECiIJLd6QPMvwSpJptXEc8rVZQUJDH&#10;izkfjoZGuzhoXzgu1gmdboO3d3ByMVAFM8r1MQasKe6nDvcaJ2O6SJi/LOHz4gUfHByMo1Kfzm52&#10;aNdsLaWmWmv3fAt2jsailP6Z5MTORsbMHLu8wnZ8OKO1jJz8LnLGBUBe3y9Ix/Wf1ICAJ6lo792e&#10;vL6+9vT0AIkYaOl0Key9+Qyv/pFaFqulJsOXptAjVrbQ9PPHm6OPJ68vvXAfiTrWPG+HVdRYrUaH&#10;++89PpQAQdn9DxBfNDwEDtl3lQH59RWVTOxW6zCjPLdoZmrYwlPdMhUFk8XE321S2cWlqThYnHYF&#10;12GWpdLxdHp08a5EWkZHp+eL7HaL+xMLUIO4/dheJXFai4r0ed6T722jzuHp7pRIeMCjZQ44fraC&#10;TpvGY3CY6+VlVZfCaBb3lNUT//wiypknELqWn+dRDZoGmCQ3wA4EI0LikP+X6YSJIcFJar6XSLto&#10;K+aZysmabS5tT/OXPbpzH8ikcMVaGgdwVknJGy53EpMOIbuNwkpJRMXPG5ue3xl8equTEYzQpJKJ&#10;Np1rb0J2TOwQ9AyEm8mGxek8QIPc6GDSZ6dtcwGb2U0xxPDD+KhPKF1l6iToIZHMxMfPz8/czY5K&#10;7UFAFtfLCuLLlVqgVWUE27/dW1f7NWkU/4IbP3iQfBsjV8k0+8kFz+bCsLMea8PZGyKLkOjq8rJ/&#10;oiiIGxhRh4h3WWbZY3JJHFnkTOXj68tcW8Nhd6z8YiqAzjFoz2XzPA/MfFd6qZ50XrwGer7P1JTb&#10;LXHIcyk2CWCNpFJfExJVKlVsbKoyMrRvaLb7lTeruw/zlQGluFcEtm0NgfuT/99ty0O6T0k4L5L4&#10;UZRag+9LsaAoFiAbcX18Ij36zSzIw7kV3kY9YKCEnUkkTnRFIfWaTVi4XoVRrd5SMn8q1A/ugsOu&#10;4jFXiBYDHseGnOyHguTM4PLmdiBKbm5ubbLL1Y29ek7T0w+FcOCgzsxqglD2zeFK822bMiAx93IA&#10;GZ5hnFX/pCcPWXt7b5eRTL4JKlQs84eJ3ZfYxORoJWeMPJOm9THF648IJTwpguD9XMdxioq15HkS&#10;qS57mstbPvlLjifE9QNFL7LZ8aILuyxmsxNbffy/f1NLSABFAqUVeWDIohlenS5d4ozjJiHkVIpR&#10;Q0BAQMSnYsFgtFQO+yQGe7GbsP/YcjexuZQpvPnXcowTg8X6a4ik+gqjwNSYTBn2nWpUrxhGAV1Z&#10;f/Lp9fqiluBZdZ54jcUEFWJTRDE+YR8zvFjpyU2xX+1G8VtORPVUVlayLywQ49rYrH+UlpZVUWDd&#10;5NL7yF6BBtx2Xed9rP3hg82B0o34vy97qT41cK1R4Fv/01A+IohLGokjdtaipcnxKSkbEoJq+1eE&#10;V7PZHhDW2EszhzQS4ghYJ5EhzvqziMjYSjyelsjW8yPL7Rguhjv8RpJK4CL1J3gez9djz4lwiR76&#10;6XllaU9856HPeHhvjUA/qmRr7HfKuh6BsCj46TkjNcd9KMBGUIC6bU7KRxlD/jV597J8Et9Epeg2&#10;9XqFP+YKOLgYQgtKiAqWmRr63JNeoNZ3S7rdHg/tjcV/oLEOQGZXFygjIpxjs+bn2tDR2U6IrQyE&#10;JgUX0MVnG6SguLy81E/EHjpcrD2qPT8vViozNjZVTMnGiEUeqPtx1tNjoK9P3Kofe+QE+KJlEkCF&#10;m3thJ/4hDH9ooOKpSoGzaH9ymVpJCK2Ey6gvafFUVxA04ZCA80A4huDiDAgarcqh5o0Yo+fZSvZe&#10;Hc7SgLtrMnvY5SltWjsSDk6t9ZWhFJRft7aO6W6jSXRSk6o917YyWqLhz6HdEZa6OsAxdvf0FGs9&#10;TsHKIEf6I+DeT7VmuEPxrUtDaTOE8GYGsfx1t16e4D7Mr6uNHjHf+5m6dJoZPw6v1fGlu5PGXoTb&#10;XBmK5coKh+GiYmDHpMcbmRtfv8AHJ7NyXQPRw888kDBj690GfIq/e7uOC9r0e2eQMY6ykVQbJtf1&#10;7vQP0xf/71SAGaYt7yDojKCbZp7uUZ22Fk2IqblOujl6v8hieWVlb1glPPatn/L5omKgR1tskCLF&#10;21sEMLpa6B36GO2WvtT/gYLQz+s1cpBYiR8dKNHxqxFw2d2czspWuoTZhn/aEsmNffj47v3vwNjs&#10;z11R3m34O2AHGH8DE4Flyi6ZZMdOzHYikDQQQbDNUOTC2gML6ALeu1vf6hQ+/KsXHVpgw+H5fWb9&#10;lGQKHoUh3I9tC5alwyKwScx8ggudnLkMPln67ahdkMbFBXf0ydb4NPEDq5k6ORCjJ2uC7veZg5aJ&#10;iUZ9xYrfyMnIw3lecRSW6ixYLRdaHF4eDU5Ptz20gJknkkg2B81myakWkHZT+1lFxbyDW5vBfy6F&#10;ktHzoS/5UZDWxQF05sZ+LPLln6zKZBBfiOoWJizc3uszaDhNDhn14Rgkb7kDlbfnHWqp26tnWbPB&#10;lqrvZ+ywY7uJxwicrLWSOflHiwFcDrGqJCrStBZJDOZhnqU/yUgCL8bEeoYdeXS/kZCSpGGrISq0&#10;v758EBBoIiOHr65baHa9s3pV3hE+Vj3BGaBbQn8gcwlfIE2HGOXE+yyThLzHetV5irRu9Wv3HmJo&#10;bbMf9y99+ONcYCGI0umGMgYc9kiWaa+UrtRByoyT9mMvLKYwCvVY2T/E0jVgnNQXrSOcEdkVbKPL&#10;+M+8X6zQKkgHswJmsjUceY2zv2qhIOT+Lnopl4lMJm9uGD1vdiuUy397MRymhp/zebmbtxLFI6c3&#10;OfnFYSEW3VX2FZUFb9Qqz3uFoGMPwFT3z5AgB3/dIsga1GfSXtLYmNw0+9PcwlyzzZYnB8URZBIW&#10;wh8HJ64clufs2zmycgtuohJOGl/JZqRUI/hjzSlJvpOLiImQ64n/kFd9SttiTbtNU6fEFruoJh0T&#10;H1xNT1yVFmitv7hupefNj4qNZa6vMW6KCE5baYgeyImJjWUhkprK9Y7D7wh/p8V6OvJflfA8EwSo&#10;antJcDpnP0Dyl53iSQUv77ds//E3JKs1drlCdJknU1qbSYSDIAJO1n3LnBQ0lofxFcueKgCmprrd&#10;dgthNfxs9y+VPflJFnIM9uv2ZBt+zxXSDwdDKHj+uKU/vFR+uKSg9qo1LVaWpOmQzM2EB5vn2eh3&#10;DMG4D0BGEhKK5H94nE2Jj2/WUEBEYj8s0tTCwCW8/owmBseePgWbcSMAspoQQdbI+o/3Dwu4Fpw6&#10;+5ikGol0665a3yqilz8MC2gqnV0rNIxh3LR549PA0YNgOTZYfws4wKSq0wK27MgfCfofxgb/QoGP&#10;vyAUJaaj7z6sM6aTnd5Nik8zESSmE/cZNdrlfyLuzZA7MrCoUhX5Bbxqz6jvKK3qt7fPvwvVTnfp&#10;C6Nedi1S8r5t6ad8HcQcAQAmBNtWPEb4JiH1P7cBYgRDx2NoSE9OmPpqOoZpBd79OXYbHBOPkQEz&#10;J0d0jCozgLzQoajRp5gdGVMlEQ86Vt0I0+G7zONzv3r4uN1HQQm9ydNUFPmDHDmEXh1I6Mf3YuLP&#10;3jOl0xuB7b+6DwJKg0wWtKKdOzVjHPZ21BLCKeyOy8C5xPFF5GfvgAv/4e7uIBj5Rrzu2tePvq99&#10;Ecy1p08zCnLHzDRNzast8XGdXG9Kzpj14ZUFx71fRCoI/J7PuZ90eWUKJgUUT1Pn4rFF9bjZ4Pzh&#10;4fbBwLgIAfYJf/xk8h/7PKj4zuhv8Fj1DhpQDZtcaAg+IWC1ol2jvF3QHLsq/H8FzU8cb2WkTac1&#10;M4whuWe0rAfc62eUn4jm8JSn43Hke94EvxtVj6YNtzBIS8faax3QuFDqirHB7nFSlwAY6RA5g4Gy&#10;vKJkz77kLzwBjOR6PcT/upvXJerMv3YTaR3hPfkSZs0f8x+H/tsKdGjAaGZ18hf8358d3/PG//t0&#10;hzVYSE2Gygf5GJwWOYp8EVqxWzV6N6+6IBe8akzITRv2bQQF7D0/r3cjfe4PAkP9imGkD/33w5Lk&#10;P6JQPZ2Do1+42qeTln7EkriMqTixjOk7zjcWWhBya8wJbWdOm4rZ1UAAz3s1A7GI9ZwTgeo/JwTy&#10;KyuAmUjjbtkqO++HbXE+AErBcOMdsPVXBaRmlnOKx5+035IhsJEo+d+DKOBKKWS+zBmu033Uvwat&#10;QdlLzGptytp7jIA0Non/SFz3zxHDt0KHyd+fi/TVyAnEvsnyi2GikwaO/3VK6/XgPh5mVsdw/3FM&#10;ADRp9dnb5bOYjrbkachzCtdHXzH0zMjkYdl/oC9ZWoqqhLzHlKX301/3dN4GeNCLVwwigb/Ea/vz&#10;7biTi6b6Qv5zXl6/iVTvCf7SCWRZ2ry8Gr5TUviqyMpLGHZoo0VbgTFEldZZLdtNLyXXvD5c7SFn&#10;C716sBqD/luKIABC60M+b/r8W+dnp4ams3Nvk5yAT/dDOws3jWv+hHkFxKROL3pCX70nCTi5q30I&#10;83IWTXozMKfypImwjAwMJoxrzu7+fPnHWQXANbVwVPXD/n19kmzG0qRaoLjndEZEU2PjZSc3oBx9&#10;AcQ+78pRf7r0Wyp/fMDzc1BDw324Q6/ZPwdrC9YgFLzn9xn6r3niq4aCMpNYOmDnZ5hfGHew8ltd&#10;PoGFrDONYxsHIub3dJsPSKyK8wWN8Hdv/P+8+f/I3LnXO+c68An/dpT8z698XtXv0jDrhP+P5v9Y&#10;x+cFjIf4/8PTfO5ggt9oiv7r2PjSKtFLxX1DFq+ytitZnXZBox0ZW1YkNOY7B5OYPjV1hTWPd/Uy&#10;sXF5SzqVGLKnBjk0FkJBsAZJ0SjIIml3bJpLn1hNyXINJO0qvgGighUxAfFP7DIwIcA5Jdhw3hjY&#10;ydkvPK4LHxbH6jle3bcFD/DgCo59316HqN8QQkI1Z2h1rgIuVgcMPCtYESyarjsVn6CFNc91gBPw&#10;+FCwYMfvpV0P2+v3Zp33WB0BtChDxEywi30JbZ9npZ21an3Mt4Oq/2mZX1NQKkQqe9fAEJX13Gk2&#10;HTYklZrxkpH30mj3WF5IC2ndGBA9bG4uqL8FKiCH1Q0GdgInac+7EuQiy0/ugVKjE2XCa2+Aiqqx&#10;FYiVzYAhSD/0eKvu0VyQNRb1RHkTwsor1VrXaWJcXkbx5WUk5a5bn74NJqCm0rJI9KxMTIPJLuSr&#10;q5Dh5xUt3u5XPptHTOEbUFvuXmme6LSWNU29ojVSQ6nlTOe6l1qFaZcvHGWwHnISmXSazgsHzSUp&#10;BiXZPONEj0NK8HMPPhe3FaVpS73MKNfMsTvMcH1nDdFymj30tqc4SXpr5cV+RaM/+pgJSuqGeNyw&#10;bu/M2g69E13fzqmOeChgBlW9sZU+ttFk0a26IOLR6V21h/l9CRI79E6pi79TvN14fITO42Zmmn5S&#10;fmk9cmiEHBhxrStNiyvKq9voZu60glnDwWR9MHepii/dvQ5Obzv8KA2oTBtg3XpYBUK//4ehqUCL&#10;EiRcL8LPpmDkpEZUI9l+mp13+ZA6jrHBpFyfh6FPVjKgNtgR5LXskred4U1PDhKb9f0mK71R2kzr&#10;fmgIfBpesA6Xp1dAFBocaBxCuanTCHSNQ7J1+N0xsCMc1UQDd5NYMu7RPXG/L4krjBBinE83czfg&#10;MSSNjiZ5NUi/8smJtdcxcFHDMb41Z5roZjw5gLWpuXwNOmFJvKZoBs/DqA0W2kiKw3qvHTLf/NKB&#10;mjtF5LAWcQ/9uZW3T99MZPjkKnhaN57zzPnyYLfO6s/om6Vk6Xey4bs2mq1wOhzEvu41RJWprYlN&#10;azNLFIje5vWj4QFhva2ztLqhpdp7Y8Ls/d04QRlVs3IeJ6ezlOD7BWfOzSBMPBqaBA+6PnNb4+NQ&#10;WHF5vfim0xFM92MvAU5fcnTcs1rkNx0ep/fEmQoghFycNSJw/6AvULYHqu8KP0Qapu6vHFuEBjyk&#10;AsODG9MfBfE5Kf1FjywNyNFcXj+yw8jZ0eLXlIb6/g4IWG9O3qPRdD3XHNYWuB9B5TZmLoWxS1pH&#10;cf3pc7xXf2HteNpebJy9u5NEYig0/5DMoIcmdUiyJLtJ27XACDf5TPvaV1Tj86SsRln3Kd5YpXgh&#10;6eVQ+dMp64JgeEocWaYJu/zGSzITDCPR8zN8YmXw16rFU3O6JYufSelvKJlWXXlT7RpyxcKGqglW&#10;5neYQyfyasE1++NjC3ol4xBrbLKB0He2SfQVes5WQkFna27aPw6y+M8s1RswXs/dgzvTkGUoXWCM&#10;fDQC4jBb5wtJiz27Ei0/Hnh4hKs0bgA19nOgw5a6DdeD+D1DCgL2TNox7B7/2KghjNlJC92nEWrv&#10;qiatUnd2Gc0FSvDVO8WPtMREb+axyEreckOjfTysa5gz8Dpp66Qs9bRaN0RH2uIl8Kg8fyZtbWNo&#10;CqVMqNVVRUKtjjRi5qOvyh2EikEiHkNwujnLkSz9W+bj57VhxLPVatVP5iTksxnfMurizGUqvfFD&#10;e/XpyAwSTRJ7LpIl5Cm/Kskn29FcuZv63dbrwL6SIQs5qOYFqAtDmxoMnWzrBzMwwA5ctLN8im2F&#10;nvBJJOZULW+EXLafGqWxZRo/YB+33rqp2bxcrsOgVBg+LdjZTn5oI6z/uOMbCmiWJgrSZq1PBOI/&#10;8wkCxouknaMF6z7v0sE0Y95eWBxNPbrmKIee+UPsrBSmMWZsUVJkZLKqtfVtZ4i6jGJx5JCPJ9Ki&#10;kMV84FVHPMhWc4W77Y9zZbzMtOxK0B3i8HVw8VxbxbUznXjojNBy0rrXJUvbmWZGaAxx6xgvAWnv&#10;wPRjSLx6tmCm4izL2pncWZKVA7Ix0Me16rozk61VK3n7ynN8NiffhvwpwpxU4/4cJ/FOMwhVWsVF&#10;jEJSNYhYUKzU6oN5oelZ29xqK9uewfLFTlnwLfzlQzEzMEO5YkvPbE8R2967lhUX8LJvMNOPFn3t&#10;UP3Y/5SgAxEsJKtkb2Npz8J9ccjeFA95tjMjSpo9PUicpzV0uW6VtLShIYF5wjcjqDFUfftwR+ew&#10;y68mm2HK/eth2PLVul7lD/GDW6B9t1Stvsj5CrghpMDiqGipYDZncp8/3bYKViwXrtQ+DUfd9tBj&#10;cS8rJceLRKCmD9tF4Wle+YYGXhMpgr5iUpKr4tHOYClYsjn8OozzSnI+imSvXUWOE9nUlYhzxZVT&#10;KU26n/z5mcfwrAilZ3d2sXaUuiQoyIntFrfxiGAo26J5tjs71Kck0yDcaLWY0ra5xtg4PHK1HJMp&#10;iY7yanOyKfxCgTngDFj9GMz0c9n2wudIjP/wWTnEoCxiuLxRqmJ+CWO/9VAXzRWCVe1bOn5ta+iT&#10;7o7x3quqqh8Nz7XoFXVPGq+0gYIqWBDa7KXWoMsCVmQ257QDS/Gsce8w/aSiLB7bhNasex9x7iEr&#10;4vRt3RBa0ffmW7k5loRT8XSu+JrI67LbGh/+Im//OgTrU84NOPv73hUiiNEGDMepSazWp+yLvNCw&#10;VIhkQ3XwbSHLRXrZjr4FEaXqtQaNRAEWK9x8szvJ+eineY/qPEVCYpOFDc5WYUaE0LPcMotjDyW9&#10;GXrE1ibDSnxcM0WT7mHG46K8WU8xr+PN1OhYn21slhObjDR7xuPV1rME7sTetOS+F0ElgkR/qaM9&#10;uyzsWhMGQUqAOazQP1Tysbbe223eCzgg4EUQbeqp2Z6dbObx1kOHCu/pQABv+0HLA8MKK1Yq/tW0&#10;gGdbyDrIKKnFGp0uIztFuOVVWtg6+oGmZe1kkK9d2ljMHL//pXJ+tvCp/JHSa+7id0jre2Q1p+EL&#10;G4MDfc+maVcD9Ud9RrYm739P/vd9Jy2QfITL/wXX/4sFR4AQeR4u7PT/IsrVd7DypBcC95+nfF8B&#10;8AQLkCHS/f96tS/aWTg9w19s/b8rnqcCAruR9f3/YMp/tax1919vH6DuoxSEiHRuQIB/ooJS38v4&#10;tX//P1BLAwQUAAAACACHTuJAtD6d5ATnAgBT9AIAFAAAAGRycy9tZWRpYS9pbWFnZTEucG5nZL0D&#10;eOTBty0aYya2bdu2bdu2bWdiZ5JMbNu2bdvm6/9559x737vfN5lOOo1fqqt27b32WqsiFeTEYX9h&#10;/QICAoKVlBBRAgICEwYCAlWHAgHco7gN0Qy4AXUWklSBgoLa2JPfBfwI7SCh6QwEBDf4ny/gFGo4&#10;bCAgAiBJEUEVD+DLHHAf1DbkEerWDjycUKXNLam/ja0Te9v719fXOE7hKCtC0R0d3KH71+HWTz++&#10;sJc/d+9av1CpGkZKWuizZOt7ZMiYk8YGF1dWVkToBAUQEMDAgP/PGyIUEDPE8qZ5jf/zzv9+iAtU&#10;BBmxCwEUFEhQAMH/cYMIDzxnQqSXJxkN/v95rf88jQXz7/91H0KEB+CVkO/eZbRo/q8XKxiDgv3/&#10;v0GQwKAwgVZC5uWHl+1Ege+L5+uEDRqtWGUrdNK/6fSqANknCNjLBhKUpVF8iT//dWEC6YS3y02y&#10;f/G8P52tiWElFIy376CbGWN5Ekn+5w8jICJAkBkaGJk4OMg6eanG2+m20fk4P8KS43vdJCfyaW5U&#10;/L8HhwWkb9Gk+8PtBp3cjJsN2/0wNrvpDZfuXvj/eqgQVmDCoomL7YePq+GNI+ROFB3yPC7pEfT/&#10;b+iCAvBABDfIC1+CIj2L2ei0vY/jzPajrdfS5G/0Nt2529csh/u/4JONm2eE084mtFIs0sZ0fmjb&#10;0P/fTw1KG2ySucl5e5l6Zabhrda2eJHsf8bzkwikTyOJkTUajdnt0+SsXnvlgtV/KaTcsjvlyHHM&#10;dUu1Rt8mofN/Pfx/j3gvPOJrse8ng/Eu5qSy+ulWscRlTUbnDQ7nu4DbNyRcBg/q/2/GgAXqixOE&#10;sGAiIzewNB85if+sI8xgq9d4f3sVHsr+z2D/HxMNRJTgEKd06o/pK3Pu2Z26X9YXP7/v+/ogiWm+&#10;6oTw//uEQAWR3o/jS60Mc0iFQM11NGo3OLrHqW8UATpJtP95+35GEMJmMmMjIyx2P56Fmrzzj7ut&#10;cIfPpXmW/+tNI1ahQvLJHnAR+Lrr5Y+5BQ7D/8/p+1+TOYQAhLB07NXP42Vvg5OpuM7Yf+MbPyg2&#10;peD/uzzAAh2ietkFObLZ6JHYqA9ZMHfUX/A7f5YDGf+UyOBAz/2RR/rP9RHsE/R6MtGt2Ov22D7u&#10;xPrWSx6H65597GSSZTBtyC2ZPnrWNxqmVh6R6cDsY4Lm2dlmbdblyvZtqmk6HTeUrZgOB4YjQZ2E&#10;R4RPwHTPqLNNZa4RGat1SKbBeu98LF9mrtEwmVEyH1/Su9ecrDmaMqFftp1It36+l65RzDQYX9Ey&#10;m1Hy3c6W5IPuftw3Ks80M89cRAx+nKNsTLZB4rCTYPTMP2L+zjaVLLxMdUOmx5g6r3EzpPkmgGaU&#10;HX45ShRGX1pLJyObo6nXGnpUTyP5X3NDEQg4zzzLm/2ye7mwHyNtII0OR485fzfY8woLlvv2OKuN&#10;/pcBwhjfHI/tsEu8uw07B83Mx/MzLj6TxqjkbmJlC3+ORsOdZC6S546NXtOFaQJk1YnpiWbW1s7b&#10;qR7DzLrty9PvwqgQHR1a3MF+jRhELQlLJnx6jin+22tr2OMz6dRRAtANjO0//z1pEdYQbz07Xd/i&#10;1MHX4ez1aHw/MRiRzeovGIubjgZYH9h5f9eroKwxRlnsmGeOrlf3JuVsdCubdtrbbN0NDS8rgeVG&#10;LOcENq+8XH03af9MKJZ5XxHpfaTa+2DYPfv+NmZctwcsdR8e/m4vB8eVAmBZnB/Hj2YiZGLvq0xO&#10;ITVY1nU3SZT/NRXxQcwss2id3fXnSVLYhjJLpLLGJz/WDk6292qa5gsICA0yi5J9u8m5mzt+dqBH&#10;L9aXcXNNLyu7kT18ttuqcLfKlepsUjXrUSpXXU7Lo+2/6aF7epotjT60hh5MZpKrLERHyjrw/ZCz&#10;G8k8Nl3PdIapxI/6vHO/flivyjZDgEG66d0q1x4IW3J0q52WpES4m8ZF5b2fupmGpsufK32zRlrK&#10;FVgqVJ95TLHgNTzfeKu8Lta53CdU6buuJ6vMU5qOys3VQe7oPpbiEYaNUDhjp7B8rWjmPo57lqoc&#10;MJ4+zDN4xQOZlnDE6fg/7jcSmKV1u4yJGRUwguXm/2ttQAmDfU4nKXauv+7gXLH7ww08i+yV++zg&#10;8rv0UTeLHvMPeuEbjvWyZMT65op7wZnpXW+4eayumi+om/Dl5Kj0DO8qo22l4rp3uHjJ7uikDS9X&#10;c1+HyC2y3rW35XvG8nUkNeu57GZvzIVOFXJzf7Kel+4U1uT7tDUUezd0dxywvXr3zdZT+ukJRNeu&#10;hpWEffCsXvqsdig0RfmLSCs1i2W8rqxUc9zh5j12cjTcRGnI/qx5fu/3kcoa257dMBxHREoGZT7Q&#10;cXylkGhBhC+tVHN9pTxulJH8fbfs13C5DXsUiDRcc7DZYYIeKIIUTuEpcvif2EJAgnDr6+2y3ipr&#10;z7Rsb5kmYTaSIPD4kmyY2V+scx2eGZyRtpGag8fWvPaEgrkzcjE81ZXbcNL47YaJPBiBRy98hsf8&#10;jtbZYXAY1cFHhg8/ne3HFTtQ1JfCRB6DyKy47DXQnuZzzWN+UlGjf+A40ibe8O19wJpdZxBRythT&#10;El229PHOtdIwF7VSmq+tKGugu0U3liRL/dy57P77afqco9z4DObOeFgmsyNSOGVw5gX/k3YKdbjA&#10;AF5SlswrqsD2W5ell6vO4XxHaEGp7P+NhQKtwrsNH/PTumndVJvWXi9Bjv26F0WC/IEBmuVMbpz4&#10;fq4MD52NpuElsb7Tp17gPt0ehzFpKVWuWrLNTNKK83wlN0fCJTse+vxul74FSENV3V0GmZXPRu4t&#10;4KyqRSvy4eJNlz1HklFcoO+pktVd1erNm2HQIHgnK6160crt7TlaKpHKjWZDi/buNZuPp1kHiFUR&#10;WaTRywNm0EkkTF+vyMDTQpfUIXU+wUytA0M0XpdglDROqeV7HEZ7y7wTXutFyw1yPhUi3/SA/e9v&#10;dEB3G4WL9Z95QDrSC4hZHc4XWpbf3mquJ5tv/mHy6mmuVnzLtN43oj+No2gXP2dO6ISIDNK21mlX&#10;3XnBGSehVdxdNpfOvgvSLjsHH3tP2vQLIpEHF2vOU/ukUibHD89T3jfuP11MkskCPxl4EN148nqk&#10;NGocR0msSeg6Ty2eYvSFm2FUIPjxVVseKxdTqXSezGW2KJzYNH6nD2+H900rTV+KxXPG50/tlDm4&#10;q5q3teHraz3Xo6PpnM5Vnu5BnerTJ9efWprdV8ej6VXHmz/+7QypP8aGSCxdAyyKV+Dq1hddZC2E&#10;UQE30UdTUvAch4Z2a3ZbqdecPRcoN1k/ixUM30HyYcvWzS9jJexefgXgueYjyfa15b2XB8jjEg6X&#10;eb20lQ1Ivd1OW5zuyizZPd4mY/l4tNJAH+CFJ342TIXGuRZkNmKVCpaGc6gl4ihfcVEu+kJAH8Wh&#10;H7znLr7u6ltzGNKZybjPlf8mlnPbvo5Y7rfy7OxzeE23hw/U8boeIrO4wl2vprtwpEq+WJ1YlDpJ&#10;QglAoK2+L/SYwSaSCvwiAtby4KZXcD7NH3y97ey8R3rwUzHanGymYvp9vohR7pQm51ObJrgcr5or&#10;rvhst44UvVxyMcjIfnaEDbHoJQtOu9n1uh5YJe9kM+48P+7/xWsGhdxNHpDLmdy/087E6BY7SsFr&#10;cexcG+WVX5nDaGm4ZRijSaVSxyDe+jaseI74p16x210/+0tOvoQ6W2/4WavlOOHoPKLHINaGN9lB&#10;XPZxwL5+aDTwa7e1ttyn0cQMAf3ZrR7DQCHn98cFDloq8a/k3PWjHvl4br7CJ9X4YucgevoJxu/d&#10;HuTRbslpmcFWNA4Cz55piO3Cdne8K+VYf1sdahjJ+UD1Ytipu4v4cmIRqzVISSNmB+Gjh5O3WfZ5&#10;zipnVpNFYSW7f2zyfK9/1ry+2bzstESnZvKEfVxIb5NCifEzXgmEzKT+M7MwwL0lUxl1KGmRW2Yx&#10;51ETj9tTtvbMOw1Db6bqNq7Kj+37aDKGnElOuVHiP9Rqbg6r4/KVNrMWw6MR/pb2yrdz3fnSFdrl&#10;q+YLmmeptFE+dMCz3uhzA3/Co/yggF4eWvdKHq0AueWf8scIB3hB5N/lbx/8vcQqc/Zm2xcKW/K6&#10;3RhjtAylAVsgb+S8kY3UKx/V2qnZ1KF58lncWMXqlVO1DPzqHGpxYxEykGR7aEUwvuyc7frYBf8j&#10;cjoMDa7QEOrfijb+zobH/qnUaWfP85TVeMvPb7AomMgLyarenGZuWauuj9Mb9rxd2ztb/GULrQeU&#10;Fy/2yWOTJLmuI9Pg+JNnvIYzOS+5ePb2N7kMTkMnTLgX5nPECAuHqB+PTbGeZu8JouwiadAH1c9t&#10;LYZXc/SYlxPmc+omMjIyyGllWlTbF7rUzTxzLCqFsszSCQSBYxfh8Pq8/p+XP9SuYg3fRgUMaMa9&#10;kWTGMCk7SWaZq+t8Oy/iUN5t9ltnmsWb7oVUsxpPZDc19tmLdV6RPmqpnL9VrbjXNGrfuat1pU3H&#10;dA1H9aDVfry51i2qCJF6v/nphba0DzFdZBreMKsuyJGn5tl0PZds39zFjYskbY+/HseiCTo+vk1S&#10;/ugiQJVAvcLb5DR9mrAPAJ98+Bw0vqHze22522mfVrR0cbX0mr1KIsoPWK5AtGkeY9ra0vL7R6iu&#10;dycg6heuenbQu2Nm37wXQYQ2HFOouG/+y+bN0Q1PlSql5vMqRvutK4bSzlhm9xdH89dKnkPJ62DT&#10;gtW/7+PwYi2D1Pbh/Ot/BTm5bA5nsoSpBC9SUCaP7cfnTtsb/dX97tRM7UGyyKnlamRzJ8bUK5tQ&#10;LvPRqU1xxkMo4u8o1EtuQ1UCzu/W1+6Q2a+27Q2VDEsJDVDGd+FZUrcpFy/Euw8+mkmXqarmbfwa&#10;2xzmodDovD1sYw/zg1Gow7neLXW+zzGmw7l3BG8HGXcpTOY1nEYjU+z6PNtb2+zdbtuTboXxPQ/e&#10;Aw/Dn1ycVVRw2x5XT2kzNZtqbjTZdYsBxDc+vNMxdEmk8jO8eb78O1oLZSGq1b+En3mevr92aGln&#10;EW67W/L1lrNjU3kKtLdtrlJn5r129+R3cr3aZOnSCJ2fiWKLrzq+nh9O0E9ytI6aKJZ/ance6CHf&#10;UUatmNfjuXy+nI7xPB6xwX2pBV/889CnY5m1UnP2046/PBwHbDLGZTnsaUq+tYevfbcvLzUZlPVG&#10;XGt8YnhT/z+lRz8YsGYStMDAB+2YGSVgQ3G+Xl4hDuna5OBbHdaj1/DNrzuHVuP3Pj9jsSWDrdxH&#10;r+TT7vrbJdWpweu+smLw1I3XkuPNetZD7xd8Fg2Zlsjc4ieNDqlgCfbLwH7/43l10TFrx+Szogkn&#10;FlHAXar+f1c0IdAgBWMh0JOCVYM0pH3n+D68QqsP+6m6uWxu733noNGq9vu+V6t37pFRKaOftAXJ&#10;lvNc0VvVnEuvWJXfo+lmoM18cnrWCvrY0Gr4i3jQWT6I5AFdYyfW0R0u2p/lCjuWur/H5jAMhfGU&#10;ov/3e2KIAyr9g9bPapUGFlPbhp2XaIMwooYFgURoFrWu+JuONLAKeQyJ2ncR0d8lXudMjoEdYBU/&#10;urg2jdsJ8Ab2SKvA6GIb+aQQSL3bh0kf83K04h2mNy0OatKcWMLBMnb/uwbbfSG49Q0I21mAKFOF&#10;B8TjDfOcy86troESW25e6fgvuv8a1SmZr6ClHmgOja8A0ofxnBvlrqvJPjnTtMYUgyev2p/pjVko&#10;A3ujw4DfOz9BjynAYLUjZZefPbjrMt4aRo9Rc01HFjEEhpQZ//2ufsCBoJDw2dzu1+h6yer9QIEq&#10;lMpLFer0MFS/jFALxsAQSxkmzHKnl6etABtQxfbVcz1mxs0HRrxf3XkLYkW3bvGjFeeVdeU7nSdS&#10;Zro2GiWS//adMXtXlA+s27Gjl8ha+8e53baN7INq7buT77sq16rtcP5Q84SWtZ2F4bOjUqI/WDdE&#10;rb0hTYCvPMiqO6USY+5Py6NSP0FAV+RMNDEyDhftQzWrt6k+diRlRXj35i+QIIFaRA63z9WqrJYg&#10;3RgUBCqoIqmcdpsMpr9KLr2h1dot26451k9WS6DTRPJ+8CBp9Ppez59tFkw9kF8RShWeYU5HNCXT&#10;GZ8cfkuYEFExUao9r/RGSz+MZQ2yXA3i4eYvs0Pl+kXRqvK178+6v5ezZ82VpstwKxdeN/k5jF+j&#10;ZkzFlyasvkU+PACB+f1ly6NoJSYw2ia1ufmz+Z+YNx27YUzvCtAz3DDo6s0yeC09funZwQ/wpXLG&#10;oDwiVdWPg5tVhduDnnpmV3OPbP0NaFiYlK+SRZG4weKpotxvtMF4fP55f8uQj96Xmx1tbW3uqSz8&#10;VNo8ZvfrOFxuGxub/nqlMmoKqGxebzbTqGTDmrHZ5mrddpezTVKK2GQew8jeyCRywI9YqazftXSa&#10;SW+EIoa5fTzGa04ZxfI/NX/qDJ4AH9tPOluuxpOtfgbZlEqrkvyJ3NPv16Fycg3fCXBrJPkchr96&#10;iuHo3ZENyZXsc23S/xaLc39WANvMpJI6/qyzcGzgQjgNZUOtKdmcaX9n8BP1J1bvNmM+0LM2O3Jv&#10;txvnlzrM9RfI6g2mNJD3xDRdxRVsLsT7An3AV8+75mQVl83qoiq9Fh58pMHPi07cMIPmgYJHrJ5Z&#10;QyNt6hWuigKUBDxyGywRyAs+T6nG34LCYGGEB+lmBuHd3b/B0ml0vxvOVUSLi4uJw2Dt5wpEMVao&#10;l74QAnG53eVyec7C14TYBqay2PN4/Z9P8s6EmzUoaeuJDKQqT0bfbe91/xvU20MIdLvaOJnKKok1&#10;znJYbabYJnkmh8HjMdnZ7jIMGzgYie9wu1Hr6+60YDIM85ylVsqcbK7aCPqWunV+vlqxPypP2Wp3&#10;S2HN2A3G3CctZc0oFI8L8Rjr0ckfpPswPT0U/W+EJ0/MYPlS8zL69WzlMFQiqjdAEBQejwdDkl+O&#10;70IdAYPbTKYqs8nvSNaTXIqIIFMm+dLtzeK/nuqHDJLBpEkm++eRXZVuKYwbbDVJuc5oyGGFxjIB&#10;EJBEEMBEkiIJcEmn/qs8J1AiUNje5nM+nkzcVz4k/p81zQxSf/DD7h6ggu+HgMFv+Pl8tWE8GHGn&#10;LHv/eB+FJzs8J2/47JzBy8MThU7PaPR6m+ct6/T7f2F3AibiBOOSBsjksjye90UZbZ4mN2tQz758&#10;29tD0eg/XRsf07ncaX39BXpbAsF4HyMp6ZjFSJmr/HSEqfXOJ9OF4gNzx/0IHwyUEv8bNgwKF0he&#10;MHm+XEviEY2SQh2kZvcIQZ6376jWHyme2akYS8/ISKG2jr6QlvDPTkbXAdvcpINsgfLU/9+vQIQL&#10;oiiXFInH65Wz7lquVoZ01s5k5J/Q1tb2gHWy8wrb8JPhezSeQpVC9TPMJrH0/4VwBcUJrK5e3Z2c&#10;2t1v9GbnErMVIQNX64wKZUVzblLo/xfk148Kwmq9NJnJi/3DIU+mwyqDhZyLGKFlzUSv32Xi7+Zx&#10;DW+5cSOU7/lwzO1+867bJN0VJKAisLt4pozP73concfnjYXard7N6AB2vlzxcTpnfM/j9VlqcocU&#10;aJ5aoggc2On5QCqZ+Xg8lWW/0x37a4d6B4MISoRWttg8PtcJRD1iNhaF6D8IZ+8M0WyR5cLFSs2D&#10;2uVqnanw+kwB+ts9udyfwYUFZNPjh5OZxJuLw2hA7CYMhnxYfofFLpbNe/5dM0GtiBxYeqSLxvqh&#10;0a31n8ELvA3orSeVfrnZUG+20SywDgl/lsD2owdx/n5zz7lod7PdKJZOu35pFrGCV4eq1O653mxz&#10;3iuXnE+/jRFY1EqCnuEltEX+L8zPiTiB39+Pr1b+ZvtgODZ+U59KH90FDA6X83O3Lzj/JC07ES+w&#10;WDaTx/+ZZ96/2MdAghAwryUIKY/+G2D7xACWe/S6VSBZwQdFFXVisZndvd7qUDw0PmIODuo9Wyi5&#10;2WxDTs7+I44ABKy5j87039A9FDcYDw+PT6dvfzVfGaUPca3vR9xGi334DZvURT8KsJu8p7d3uGWK&#10;kqaImMCyCZHTjeSGMEhgYqFYt89b1J/Nzc1DnowEAZVxBDAQ4d725Kc9YnGQCcKZAiQQSiWSeGRy&#10;OZV3o7dlfMAy6v48WzD3S5DE+w2ygxBBlTkZEonM5/s+qD7hybTTrvf9gxr4JicHCMwn4p0ed2Ao&#10;gOUKZQuGRqfnApjXWqzWYW6iSn4hAgT63Z8bzfbxCLIpYmHAIIBV1Hl+Pc2kW6ZEOpDPVUaERICg&#10;ypLheDDS4/eVCQdI1QVJTtneQhBE8jUXzOj1uzdbLQ8eTuqHGMAc/wPPHkDRuGjNVvt6H8yQsEYR&#10;Mhgfx3wAMFnPB7Io3xYfuwDA7pcRVbpJpeMdkHEYSJAfLqAyZ3K+VPXyPfDR5f3Sfbdg/oiQsFEa&#10;1ztLKBzQu77udZ88poj7+81PkCAZkcLU1vdxVXE6aSyLXZ5CnXRIHAhsleXpaAIdH3+NHRWYi9om&#10;c7XV0ZhKiW7HULlwEWkOMYKK+9t8KrvNY69AEpncbOwPacFLRiM/CwIHIApFo9MLFZpQKgOmHguY&#10;jq7O9VabdoUZLa2oXQETyFaHax6XqdR2p2chE9T9FQRUrVmHzRtTsMgbJRRYyH+ue/HlZrXtoU2i&#10;AnhOaFHu53YvOC1NfXFYoFsPAcoV7A+pNGCkme/IfrnmE8uB53C5bzdZqw9a1jSyLCJiMPp4NFkt&#10;CXVhlRHUA4a4c0LFn1QqncLr8TTx380htxBS4Py/KvkcPtQ/pFKagPBgAAOMrr4yYZdGrVZpcPm3&#10;SJQTrN3l+vN2boDiZe2+D5g4oIvYr/P1nHO6FMwUjqOGhzFIIOqQst5syupQkEQ2SitTpi8IHBBZ&#10;sSU7lPioNaAqNer2AUu7j0pIDw2MiBqErwWt0aKdqXqgMXKqHoJb7/rWcICkXczkX7L+K5209MRg&#10;JHIFOr1u++HFxcfvUJEj9T9kspmAf6MhQLnbN9s9yvqD0+3pjMbFsllsTL4GpX4TVdot58tVHUZr&#10;9wpVpDqoeE0sGZjMZtuJDSEDqMBh8cM4PC61mg3HNaR+cq+ncJaircK9LwdJ1CUvedyGvueng20H&#10;mYDqGktI1sVmIwx2h1BFQ4Wy2IXyIpVWWyyzJhSIZWa78+3hTjcSiTSKRR99HV9IQU0cUtwNJNxN&#10;1FDzO78vmN1mNYFZHI5KdGKrwdq9Wqetvx4Ysb1aMok8hw+5Se4gUigTRrt9JBab22G3F0q2cP51&#10;ViBfeqUanU5nlycjdUo7ROxNqZgAARohwnyr4PqD1VbKRnvZ7PRWLzaq6F1UXneZf0afo8YojZOT&#10;s8lijkh5OCYRKK/2LYTT+UQsGo2WyZLpCXtxx383INbVEoiFlbXL9cAMkPH0Q0xKKEzsEgoT6Vdm&#10;rjWYIW4z6DzBSYeKrDKzs8OrV/0ZpgArSCB7UA9+z24iORmDOvsQNxg/HLPf7sz5fnH5iScRBUzZ&#10;TwSG2NTu9UPNLuqYy1nbcuGzt0KbLNfr2XK/ts0x408SATMzM6jK838adUZPZ0vYPwV5NMTnZuZv&#10;+8853IlnH7q6OtqcjXEy+iQ7SJSICLJkm27WKFG6bH6br+APOZWVlf225hIDfugg/6qkjYHneXD8&#10;1JmL9AQJOokRqJWXErVnchwxFbmXjt62rFE/F4j0ScO7D9Bbr/m8rt8b5AWtvvX9v1K41a8JTFNk&#10;/mt/CwEFY+iW6Cx1mIUfzkIIZcnIZLXSMGmMwKP9RSuMeeMsyRoGVFLM5/e5uoos+Z8o7gsmc6Cp&#10;esX6s6v6Ehw90kyJelI+sQh89V2uUOzQXa1tMhLNp+CEX43Yqx9BrcPOWM4W1wX0cr0VXa5Pv/O1&#10;ANir6vzm9ocA2dmrZcJhKEVA76li4fV2BzY4nwqfIgIUJpjRP1qtGu6fYo/ubt+7yTdqdnzSadQm&#10;suSEPsbxNEAT9/v+aGIHBHQkoo73vkWFNgUiqPcZdwMQ9nTKVcYE7j/XiXkGARdMkfNtfRq60VKw&#10;PMj8ssO5ZK0C35JDCPsbHupys6lCbApre3u7voU+YutvrdfnbaKN0G8io0Qa7UcRtLeJe/rSPFa7&#10;z1ZQSLhS3B9BX/F7UT0ws5+HmbUG8wrVMqygvNfvr49WxwOrjToYqefbWwJSsRgMojksAmQ5v+eL&#10;jZu3B/S/cxhsZ5Y504hdlEpFAi2cHrcGZ/PtAcjrT7t9oHiChEUMfYKAgedNyboNE1icN2F5ZLdb&#10;X6z25VZLBd130ZJrU4SiqLze6ULXRMTmtrt8ezipUCmH2SCisvh8vatQgx3LYEVCngeMxZoRiR9W&#10;Ymu07CStNh2vFm3q0IzdNXuUZJnSvwhV00dFCxInN9n7wzFhQFRlFkFI5zKNcvOQiECRIHy3gimg&#10;QgfeaexPCRmXb0WbEMweKeB935sqkc/r19aowm/mnDc3yAhdJeRXYdPr8ho6lLspbHdYJ2OXqhVs&#10;0G0wk21zOmq83cmeCW5p4xoczl91v9mmPFfCitPgGQB1/fK3CQ9fDnHDJpPP8HlYprV6A2yPSeTy&#10;BCPzy8t/dS0PKfwnlqt8IrCeEw+iYbqJnM2ov0jBS97kbCqZRpEH86xiiSIyiAWbF8uUkHv5kHwi&#10;fIR6oQalLFPITXvj/c8l74yGfmR+zAVqMCjwzmFkVRAbTUPiXx2r+YH+mwsgECLhZGQryiV4P8ve&#10;amEls3tJfVsC3KQ2708PkhDy47sKEQkB4dqIpdRqwckSfKb7AWZatOKH1XWnnzNn8wdjHWo2XuVv&#10;O1O+BS8VPIzhwTAsJDxeu9sXVw0On1OrxlwBRLZJVfTv5IRreN3Xm/OlCm4ujl4ZBW8FF+VimbJk&#10;TI1BQBGcRDJ31pU8Ke86oOxCcm/d+Ffe+DCRuhGQE2bChLl94f7QWevaTECskRI1dhD5pO1U+360&#10;PRyH3bBBVLg2WS85ObpCqyHu6IV9DUUiXwbP9qQ8T/yo+6jJrvboRHRSQFlAefDxNvUdhYkuvL8d&#10;ZKZ78HI2eyx/To1cd0amDtYrhIZVYWmUxP8zhR2OLfYoZWrMU6j/Qx6TOvUWUER9BrZHLPmH5H1N&#10;5dd8mCAXCOSxRmWbyfOPSg9YG3weFIXiUr4tSbfnQ1jS9Jpdnf+PX3AJNDJZ0YKmFiFuAZV2s034&#10;My7KEYl0qsxEjNqAvIScsr2K7upucL/WGA5Um1XT6BQ9cW+71F+hUJURw1Awh/SA5lIh9I62truH&#10;tQdzQDHmrHfwqd7VM18k6wzIGnU4nQsunM7UdetFoK2tL2g064vk8/yerMzlLEi1E4lEmbW1lqt1&#10;s+TUrb0ikS8wfpP0Uc3m+X9Df+FwuZSKRCKVMr6HCF4xGg8v0utfC6MGQhWNvW46WW2biOqMnCVl&#10;mn6IMs79bRoAbIZCqLMBv8xXBU7710H6yZn+hUOyQvDw+39XijSOhlT5TNwI7R5kRLJWwKz+FL+G&#10;RD3dj7S25QfqlsDGGxePZZLKxoxgk9foMyyUxU8MGy5HduciI2+aEaWd2k8OHY9TveP7fwZaQ0JQ&#10;fs2r/gqGuwO5cXt6ACSqFWo18/sdvd6alEvb/ZEo8Ow+URgEmb2G+YcWGUdknYT5NRIWW+LEkiUv&#10;mmaa3UZv/aLRHsmAq3p/wt4ExJrTusJuPv2BZN6XjQBDKzOtepExGEym1tZKUudcHk8nk5ntdlVr&#10;mIfM86Dm4IMwrca/Ds/bNBq1+YCdBvwXymqbMznJ4EJAr+INxKPKfHB8QN80mmxrEJACA6AgYtkZ&#10;g5bqFaZxLBhscz7SqnMSBSRl0ai0btefnPDxPxWMc8YiLbTW0dMNhgPvpNJp/Wiz5rU26+upBymq&#10;FWrtum3zw3OIcWCk2RyOgGU8USSZtAXIL682Wtqc/t4cFnE1YTn/fH8B0pUk5YebAEfHMRGcz2u4&#10;zpD/fER+Pk5Hj9/OVdI5XEyW26/Fnkhhs8mYHAKETyo7kuy3THPHmKgxsb0NYwtQsQE7nREyqQSP&#10;3f0GTzyPVH/+EPOD8LmjPeP5ETUNzG8VWpsy+DZX2u9Mbbspx9HapNETfhh05eLmzpZuj8IhV+Ri&#10;alJ4ReQH6gRlKFP/UgVDBD7SScKtg/173lrt7OrcIQRWLpvFTihAganepQrI/lvst/f/FKP2w2Im&#10;8ITB4Q93SGAcjMRaK/QAS8GdCaaxISiZOpwVYg2/WFUE96FEfrabjP0RlUZraDazt9dvklJtdz2p&#10;zulwv2keNVAcHj7efHvg49Nv0hyltM/tBFQg/J7nJsuVmtQqpQn08tvgv9FjsHi9jneYqdSrZQhp&#10;IM7V+3jVt9pd5zI8uyzmCrAo798Wq2nxqFge88IY+RSLuIZpQPHF6gwHwt6fLpg/EbM1wjNYvZ8L&#10;hqJnuaxUauby/b5gsdmPJ9LozWIw4vH4zQKvl/HZPYvKeA2Ozo5Y7b953IZWN9ZUq5RI3S45PJ1O&#10;ctl83+9RqcVicUQJoro+Xo7G0l7KN1Db8Z4ij/g8wH/RwgaQNKoSoOy6nLlMW76jB+WRffw1E0Z9&#10;V704Sf7YJUCYK2AcbLBTnLGJNb7bfOZFw/O/38JBxcF43A7lwkTygiZ0vhiBCC7KtnDBn4zaq+qj&#10;IZTq2i5Qld6nDN0mJ/4S0Cr3MWWJQr/hXqifK9/zFVsgBWQEymA803i82C3LtY6u9aQMzHc83ru3&#10;JUG65BSsYW4i0ooFL4/TbdeX277ELFqhjpDfkdeBKV/jKdSAsulysc05SoVyofjD+D6ZUj6Xp9v5&#10;hM3r9/WlR+KeYf/Q1HqTNWMBMbtP1+RU3aieq3sely2WNDvNZQwGmw8gIJ0xf7YB+AJKFpygSe2L&#10;5Bi38mTgg2R4XX5fVEUaLhYGqBnjIiaPP5winN53++C+5XiJ4bnnCy32z9mcmzW6A6qVjoXDOHBu&#10;V5kdLS3oz65Mebzuzzttzt0ePowDtP03O+jw8aHR6H+HCdJTG5p4nV5HNz0fFPwg4LEaPc6QbB4U&#10;1gEoqiaEyNbSOtBUkVwOlhKJaJL+kjLe2cmiXmKWgmjAtnjVUZGu1d8eLW6u1ZQW8SmLtYIj/5+v&#10;cP7Pt9/oGG0V6jV8zs+V8S3wFRR5fP7LjCH2yQjUbjYuWuNlP+q+LlrLp6k0ukye58nTOdyu56t1&#10;6jd6jEbD2Vyev1R7KSiStsNjFeCsmaKQdqXPsRUTFHKb8hjwMRK74bFFCuZsS/uRwH/HG2TGWDY+&#10;LhVf8u9t0m5M+Wuljf+pMkrrYdf3+HY9f3N84Wx07HTY64d/EPSxmn83lPONB/+ahDiLIVXC4/OR&#10;wAsWf7cv87bQjUX4ifejGuoVeVS+Eeub5G13HdH4UMavvqvs3REK5PR9b+QTN/YL7Z213e1/P4/9&#10;cXqcmv/Ok4oiQFCD6k2ZLBBnf6mYZlGrXDWDRvY/kTDDovfjUY6nFzweAm7EVhv7BwHuzxibhMhN&#10;/QvCyPSGz7dcrSaMktd0HIXX+1HApdXtCgsJ5gMXj88DyjrU+Z6LiVTNmSf685Mnkdv1Z9Y2DAY3&#10;ajE6QatRIpEoNLrRdicukeNkh5NYPI7L6RFqg6o23Sp7p3cNprkSzRaJVKry6gJ2l5iE0wRhVsdF&#10;Ja/fvu3+eKrDaMjpFPjI+TF9TrPBfMIiAzpa/sfv6/lyy/ljmTYO3PjN7qbbd3CBvBE+Z2g4/fPt&#10;fiQGcQFM+c8OP8+UQU8jUgEgG5gySCR0z910Ppnh9rw30R5hs16unkol7sgUyOPzjeJpN51A+6d2&#10;h1YVlDEwvySOx+kUgp2sjagkXLQivbFKIpsb40+TCK5CUIHPY1Q7ANwaiITFYqUxvU0XnYJaftwv&#10;+htQO8XLBR0LyDPa7JG46DSetvMJYc9povR8BQ98Ptzwl3bk9fgMY19td30EQ8COp9Ju1O4NaGZi&#10;szqZPKBNrdTo8/ueN6LRahXJZYWdy+VwNdmsKV2SbSo7AS4vfeSvDKCPNxJ/cjsY0obtqu4RChc9&#10;20OUTnYAKVEpsyRm1+WwbGpypZJ24lqhSfCV50nddM29Pea6Mue8kne2qiygvkAme9sId1omZe7B&#10;sMT4T7Bw1n03AxPPhHlU+JcPmrgtLS7SyHaNWE7925u/9ATO7BR9J5KC4p9rfOBFDNC1IX+8YJTT&#10;QYLQPBmP8hIXpIw8mWERiTEFlKIhN+FcpztkqdnVTQBCKRl4RTWA5z8mbNm53/NLEhGsHysQA1wK&#10;9fuUy+2+rCXB9FGoyaqIs9umraO45bWbk8u6LxIM/JcmxDZDiDSY+De4SwD79tUqN+Lv5PzIxVGB&#10;3hTAStRzPV8KTWSz3AzZoqcZstnuxFxBvCwbJDaiaNN37nE+gePEVM5gNjfbxeH389n59g2HwxeS&#10;FvQxdCA0YUCqUK1KJTAUoqmxxdnA4XWzeY3YS9cvkclZr/RkhqDph2y6RU0uwy71G1DYolieIk7B&#10;mE1TgjrW+CoJPFmZwVy6nlhLmfhDS/3T/D40zPLqE/tBSOnUZ98mYbNai8hl2w3yVqPTtV6mXAL8&#10;9XGg3Wo+kwtAo75fdiaczWdMJ9MTh9B8ECMRExkEhSzGJjYuDkriFfrvkEfOxP2U5I6kUn6h0oCN&#10;+L3tSJubm3NvOKXR6Zt5L5WnVKwyK5dJmRapFtwhwcaj8i8SZpZgAcXWqYo1of1LxxbRqGqC0O+T&#10;hxI4O/zGl4wCBgGgLyYtSAVaZhOTEPGNeVLJSvzm09ljSjLvLmcXS1UjThf/pNNOI+jz+I2/BXpC&#10;kwiG/qr0auzCx9ixGOqZxDhniDPLZ5JAo/Qr4Y1TUXPG6LAkWalW7PMsl7teAHDKukF2x3sSC4Pn&#10;Sc3HD0ByopCNg4Nz5mjxp6BYJkMoFgGCMlkS2gGoqswJmQ1KJN+XaQfYCGumXMu+xCpHHEe7x+lf&#10;9MR7k7IbzbKi/OQ6NX9l6ZeuWhf+P6nUX+2Nv1yR2sHwDvOEywbp9fmcQa/OubENHgYgAhgFKqDs&#10;Q0KgkQ0JQvKYkHazZFo0vhN0LDN/+p/WP7ZoiUOMeqT/4PfAA5uRgUKCLqGx7jnO+HgeX2LKDG02&#10;3Nzu/5PeLAKMsaBsIvCLBphkCN7783WwJadZpYaIQqBT8jdIYQjnuTJ6xhESmB8oiJk/C9aSvehb&#10;oBs4PIurhYF6rVN8pvd7SgPnSoHdXiOZ/LStZtt+7waScuoaZCuwVlObc9r0yhfIX6GHpXLVpx9C&#10;KDArjT4twz+tSLgcHg7njWWxWGxWq/mEBxSy5yy02o0ObnrOF8+2OPydjph3d22ODxDBoYgjo/ui&#10;aj2O0SeUEE/JlErDEZgH01vctxutjvv5w72iPzkP9jPXvMVfvLhrQ+NUzjvfX2pVGpw7lnzXVitb&#10;NXV29tbW0pbJMffCgZsOc2ZLBqSEjH5fLXkol90Q0mWHK6noMd1Ipsi/Uamy+/pBJH8Gx5LEBAMg&#10;AnDZSukO5+oOhuvgsd+cZgMCjYdjv26Goi3mCrmb3TQuzgu4jQIx10YgccM80f4YTA8tTxfbKGl0&#10;BzcSQFuEiXNxeT5avOTy5nC5ZHN6o80/pFZpM3Q1KK10G4c/XSz/WCYGJtVLpdIITvK8Z8qJkE0n&#10;UyYtyzW7k0sg5I3lJPeeOObWyxR1UbAHEsz+c0bPbXay8H1YnhKoN6Qkc8G4KJ1Qo7FfbjwDVBwH&#10;w9ET+S2NjSESfP7fQpN1K353F6dexSoyq5UYyCOTCwPB/5ClwpY6Pb6DgmNwcHBvmar0qt4zm6yx&#10;WG04TG53XS9W6LXrG31C7ysn88lP6DUCznLxRKp83y8xL7xbUxFRBVjjxWmOELthCoSGlNAktZAk&#10;Do4UI4gRFFkzagQGpbQfa/A+s87f3p+HmE827XjksqlFGJQUuSl/MalyRaYK7ScQvlLCxGImtbLX&#10;pe8ZpDE0dbxcO/bYbbUrl8hb2hqgOPLbnrO8kjHj4MAaw1NalS/QJ4ncG/So08D/JqKUmfxUTStl&#10;3El4nfopyWpVYS/zbk/BnuR3oWZxeDydO/OXD3ey2+x8M39/ZEGv0Wk6jcEakDfFO84V0SPM/MUN&#10;RxmS57AkCAq5XKmI7ExQmTqE+UrMjjIRfbj3q+xGHFpcZ+GQOeof2l0iFKUHsSZn3cPTdi3/QWuf&#10;MRqM9ddNy1D60YEcXTjNQRH12mFeZGGW9pcF31q9JTNJi+8IXKpIzH7h26DQSeWGg5zieHIZV6P9&#10;TafZFL7lApvNrMHJtO7lqaiRgQ5CEpVX42kCo2gfJyNPIhQwtTw8vb29EVqX58dxfKM/wWN+HolM&#10;wu5zzgaGNeMhoM3a7VwyXcpSpdWczWOp1IA2Za/Tkcvzz46aoU+DkbHXPqUukqmO7LTB6Ei/aN2+&#10;dyDWL7mUUcyQ0HHydO6zSqkpqvt3sJ8ZC6YMDwBVCpeNzWPw6x+MpBmHxeOAwoXI8q1Qq9LR1d3r&#10;ol9FObcOqosfw6Jneh4jkc5EkQqW5vd+R5H7eB1D/owzqJ0dI98ahlBWIRbZ9vF8mE5nRcYCIOku&#10;gKDp9XjeZj0yDSgJGEviMVmxyj3uLjmTgWDzwSnVJF1rTUvhkFStYCgJR1Of+PnHt9XLdMBph05P&#10;KkadFMCD238CvidTShlvYfsX/tYb7QrQeD+9o35NuKSyyWam1ehpamgIgMo0dc+42JnxCC30Fhll&#10;UCJnngOKv+E4TGajw1E73Q7Hw/yH8iUHDB6YutzLtRZ01FKDQJBV5XL1CrMUTma9UNFolNDURrmS&#10;c6kUqjmV09jfYn2hotrGpmI9QkjCaIH4UzyE2tqnKWi8iaLf9Z+//WDT9XZ1HARcCxcxolT/VFD1&#10;WK9Uy3isetw69/4J3/p6j714tShoGYzGz3MsqHdMwK5McoKAOZUneti/WLGv/ZU/yRCSyWJrldgX&#10;NIZBHVT+2w6qowghLPA+yLixVzjF3+2WX1bq1RQsIfYUXHYcwLpHWRaRMpY6UIJIXzCflsnmCJQj&#10;sSAeh5aJ7S5kPxOJEebix+Q3JrTvO1uk5jH6RY5LD2Vm1OpQk9ulo6MTFo+hWOj15Of7IQhBRf6J&#10;Lpr+BQ2RF5ChkBOIAHWx6FHd1zFbBGypGP1nG8ZpXF4QCGzfrIJ5s216Fj5+i1636+F1aENer5jx&#10;gFw2i9L8upLSGFKyT6woH4cow0pGCV9jNP6ugOOqP/S398vVwj9n86J58Xg8tQo1W0BzzXq5MrSQ&#10;qdJIJF4QOvvT4e3+KJvTSafrfFp/GJc42YXFPwx7HepviB2giVjX3Onr6e7+wmQ6vm8TJr/+eLaQ&#10;qMWAj3A1PjfnGNvA3Ow2XqNeg7f9/DsHjQAZ+Sai2VE4dr13RWsCAtu1hp/eQv7ouAThdLVuIdx+&#10;o7gJHVU4GHeOdavDvWH8j+lZvSmYJQabEYdOHaAHAZjS662GxG8ZvPo9XlOAO7HsPD/ebEFu5j+K&#10;arkgBXfLI3o0s1cd8389i9tu12dYdonc7dOA6bo5DwzKQbSy/3ZxMKBAGHOd2e6aymQ1roPzfN8I&#10;o85BxWfUetMx6ChCswrvsNtojj01L5i08EX/xG6UJVMoPKJYYers06zl9TxHmTDFpGG6XG+KTvb9&#10;eP4nqB+LjV73q14QVixf6ISEDrMwPToDHRcFcs06jb7hs58nJu88ynTi4/GC23P+EJB7IBzEqXKn&#10;+kdiBIKHQOTDCaKOJV3AYfWDHXSuZ2BDSfr3h0oLlM7iuQryW3Ty/xsuBccvxKeOFBQhALFkOk6t&#10;SsWtQJsgYlG/Spf6K/otFG21FhKZ8PZHMDQQoXlUJgZkQOh5iVp9Tk/pn4yp/nZuBqtc9uqIfHbA&#10;AJ//XdDff8eWJGsVafTKKGS8Mu6tTmaTyYjOBMUEz2TNbg4R+PR6Yr+jLzmdEOgQnqBzJRRrpccV&#10;bRJR/Mq7F/E5tW6osANuFWATFNoDocv/7FknhCsZnyIec+IUI8ZzuZ+B/A6Gz+V1j4N2fcndmiws&#10;yr+4V47kXrHfDKhD4j0Z8n9xPAp/UcTC+3Tg9aB7Y0RC5kPqgVJrVK/S2qr0dCbh3A4VRaIH9wsn&#10;E776XAQT/Dc82yygQQ7e7+k515PaT5xZFHjMH/wsASAqhQZobi6uRRVNo8FwAFq/NosQ8VsosMB4&#10;UCU5Xzf8MSDNNQQW3X4PWAve9yZja5O2ZnbDpW+3iugMB59vD7XLv9HpmXBeoyMGNA6CbAv2BlA1&#10;/erq6wtWFQvFm2wXIO4aacYn/w4MhMNmsXg6bbDZqlfrcHruF9ltdczkslZUVl2lTNiRSqWakBhd&#10;m44uILFKlCXOp2OxqMtbqaN57XX1EYTU1LR36Jv6sVCIM7Lk7G3O18tteV2tt2i3GghOaTUNx+KO&#10;7MOUaC3gOhgsV3um9bzgb4rLmdr9m1CwSdYY+5SAnNN00dkfjExwTKPVH0bDgir0/YCbCYe1nm+9&#10;a707WCOYPp99umD3SDOipWGqdtWMpi1TnVALSSNQdCYNGt4dGJ3yvD9UU2aGyX7AfKsAdIkIVaQg&#10;frhq+8zH5QuhcDi9HpengFZMPMDFa6q32rka7WRbD5VIpZnyvl/2+V2ks0cWCUIHTF4f5Dmgtaid&#10;sCCiLY6PbY7M82BchKBErLPmV6rbZ7JZG8ymMq+4Gs1jFp5kIlDiWspdy5RaVWpLo38IwdHo1XCu&#10;ItqQmgO2hfC+oNF/KeoLllC3KX4tfvcn5itNff79p4zy9lRicJW4+YkCgmg54l+ZrOZZP9jZ7LY8&#10;ztxuke5XIsMNa6U7sb3crNTFFpzzvLPg6fT1+C8iZmURpTT1T8YAgXVnAAHfoaKM+w1/58i/Sqcl&#10;qi9IOAnBIk9m5XuGIS5Ozj5beHxOEFEjyCB7MeZ4sWz877rHbGJxOAx8MWKJbBBMflAIuN4nqK4e&#10;g74gWCyW15ujiTtkMpfT1UDc8M4JjAN61nLEf8fGT5IxOK9MB7HSHxK2ZktKh2TJCAEYCJG1oH0T&#10;fD6zV+eF8nWTqBQqtY5JZCI54fZ2G905fuqXMb6BjSFyJ0HRjO73v7phOY7722oRlAniEGjOEpLA&#10;eZsr6htlb17OtiBfdGT6MWINFhBQS5oVWalg5RPzEjZ2yxGC35VaCVkqr8tA6g9zsZpEyo2Fllqr&#10;xsu+f8EviQtfg4r0PsyejpuOu2u/bK48XC5yubGxmcZ+NuA377RiLuWvvj99jydxxwsS8SdyGljc&#10;7lmxlptP/QFXJwJR2mPpxwB0Uh4m1NuhJmIK4W/4eyXq6o3hTxD7SYmJTKNQwMr3ixubWPkuUKlV&#10;emt/cQ/dorDL6UzC8ghNVmk2QNyTvtyaoA13dXUazKH84dV2G4b7owDgvTTb7oQdyxfsV8Nw0WWO&#10;GG5rZSEmN3m3QZOBtNjvKD7kCHI+4trxgEFmMXkydRhVSqeZfSjP6PGODT/7kqkNSWRgImqc8bEG&#10;L2jm6uU6iDIlARMjcold67RxqoccXU+g0yNi57tOqOm2u+1pqOSc74OifvIvMoW22KwFOSBukkgl&#10;305ttFAM1CpbxBe4qPp/agBaw4BUoiyvVnOcXWOTDJsyyqY17cIcsXcoc9ZQbMeo03kPIHN4dTws&#10;BSQ9vH6fIZzJsIp1xkNSf1gsw2AwPRIZp//YvNhtZSDUtOtfbRd6n1TrRqVQ6N3UePGI/vu78vyR&#10;01HrcWdUManmN2jcP6+T2WipsWEovJXd5rzeYr1SaA5/GdnJ5PRIofV0f+SfkNp3W1JIyE8h2ODx&#10;R/+HKNifNQyGqmc2kk+txw0/cNnEgLCEHIDw5ykXk6vN5zBdqfToiLuOu6xjyLPJ6bUYHH92V2f5&#10;vydbjkq0JQiqInQVSLC3TAAaaGKFAvshY3Zr7U3qedugkDACxntFtK5gSEhU8X9IZSHITYcgKmCQ&#10;CZFJFM+faBlJ/uQ5gi/w+Iqht88BRggCFhuQa4WBBjM+t7a3bnY6Jnk8q6zUGgpj9Q4RQjeG94kV&#10;+NOVuTb7iWoV/GexVpY7mqHVzGbhfF/96DZCmWB5pXYrJGYCltq4iITfJ2gWi2W980jcv4m0Pr06&#10;xPmJ8YqENUQnpX4EXo1ODcZPHAO3EHpjOLHhIPSTqcKkk9FhMur+sPoiYVoAleJ8p4YfWCyyalBv&#10;ODAYMhGzDdYSBq88c2SecxpV5mEVvUzRmjmpoh6a8g+ZriYppeAEMXtQrzyACD3/tfq3EM+1J/21&#10;u9vxfjZRXF/15OZXVMZ7W93hzf2pn8Hx4PkZveZJKaiyaRMYMfvcJxa7VchdqcgdErlcrkEMj8cr&#10;UA6YlNhjiGXhJIF8LW7QXuT+XQbvJhkZ+P2JOTMReN3bx0F4PJc5m35SGCw2DB4TmPeC/tO3UPZQ&#10;yKBAMd0PLAF4z+zvNDolPmHJs7fMbEEOYo4Go7ZbZ9Wg50ULyz8YKGDrTbYTVlk/2RFFLuwB/N7f&#10;2RktVkvlgI4gmEMzda1938IAMjjoB+LFdufvQulMkrOSmbzd6k+RqCMPhOaRhDhL6OXxeu2B4djl&#10;Kn31EjncZ7lbOseKVYXAV2uFp5gM5qurS0mf+0PLc5Wy00dAbgLoC0TvqtOAM/xNEmJGsTd/Dqf9&#10;MK8VwoAo/V6Uz36+cxlNmRhtg2q1QYYMN6bO8DyZWriiH6J8PIxEbh3o5e3u9P04rKOLg+O21dAY&#10;sE6MldegVrm6jSIZ+8MkO+BPAHNseonF7XY9msPNjky3obvL/DOdMSDJ9AXxWKP075cNGNnB7Lrh&#10;Qyott9slAQFYZZhW/thv9GnzsT+qVROMK9TNAWeYjAI/0ntIOudlfu3t8BRb/nKS0DiBUI1khdym&#10;XhglMvTcXX+JS2RqrjfMG1q+kg/c7fQ53A4Xj7xbnuGm/K2NPqDJY/0cjqhSpDW1H+KT/sSYKUQq&#10;0Lpxk9XarNUzJ9mu1WdYxJfer76NJ1Mu1Pj7vxL/pnQQG4a/hGl72CsMx8H5XUckuG89SGDIkCCo&#10;qzG78JUYh8LE73+XrYXFbqfT6rAHIKVomYwGMAfrcnaIxWIfuA43yo6iqAGQw4fUFFU0Mul7ZjYK&#10;ZVZ4N8kuhZ6dUwY+5Irse/ZTqN3HoWdBOq+FU20Geq8QV4ziakDuipjTYNfV7hFUd5Scnvu62fAV&#10;OYQ5WIgxV1j4XrB+n1Zw6sKBGwIMOtQAnge2aIB0Jq7kkTw70xBN6qQXbr/d4Y+P12X84VYp6P1y&#10;GYqobTLJUcsf7eFvjCiiKtZ2FGTvFG/OZgXTJICkszkL1IjlWuMLRXLln7qUOx5LgEACZqSW/TL4&#10;cDX97J8+TMF8cE0OPzPz/dPVxlIgkoByfL3V/jcPY/G3fLBaIv3djyB8PB7tOqDok06liMQC7RP+&#10;ORwpg2EMGpJkotbdX1swL2LAGR14hlBGNrJPH4zFjgd+fVxbYGIznfWHgMWLAcrcm4GhSWa+5njJ&#10;CZQhhLEaN0lJ0WXXMna7XM+gMpUaN4GMSx2FHUBjg3NWi7w1WRco8MNr+2EFY7PZDMg9+9E9BbZr&#10;9hjb52qyLgzE4XEAygH+QNSC/YqYBzEXjiWEh7DHONhwt29robQNjgyHE9oQ1NpqMa9Z+Hzb8nIR&#10;Z5LLIqNd4NrQQiKTCcDcHhhIyoEvpVAReTWTCp5s7XF/oTNMs4RHzLBeLO2TBdBaKTH5nUm9nOQL&#10;yML695ZMZInUpL/HUWXAqNRKAxvDD/6HC5DOHI7IGmYE3TD4aqrTod8ldWhqZgtST21IIXqPkv5Z&#10;bzah1WgxB+ByvVyuy0Ygysbu6Tql0ipDgBdbr9gBcEmr7QLPLS5XjXlOn0OHxP5QaPDtAtHfxZZO&#10;RjrXOy36LddbDGQFw41uFl1+W1w4brtAMV4hgZWaDQAGCDQzAqiKYf6wQlyEVQAChDrYvAnPNA4n&#10;dsvz7Z3rEuXCB7wv1aKt0YcP9BK5w7hL3pmuS4kMtmisLI0H5S08nAULKA1MprHKLoksxLIqlWp1&#10;jGut15MVTVbtA/xP3nKVdg2ANXb/byIiBp1eJ6TY+Wgc3JH4jEiwn8gwlIIng8nMqALGnzI8h0Fn&#10;8/F6Kas2YJbrL5AjuXBeX//Inbb/Z2KzW9V6+9YPJm2xbEa7xxgSByVpIVSdgZQfjUDMBru9y9SA&#10;HDR1OLcyge1ujU6fuMF359uFzsrc78fCn/nT30D8Xo+j90fUqzALf5XFVeB8XhydaltajKOOKA3P&#10;kEllIgwGHRlOyWXMaIoZG4RQPYYEnGx8lJ51y3cRc3dUQmhCkdmcGeRQXKi/pnNVmHZ63HvkrrgA&#10;WoLLpQbykuC6u8e7pBGGceUSOSH4TQHFZLEBAmgwDjq7V+gchwGqtuL39x8cAEDvBx5Izx3WqOkg&#10;e9Ji8fl+2l3vnPEnOM4H9THW/D1VKqS0aqPZ7+Pp6Wc8rhbQS90fiq7R7Vie2Ogwi8W6JFdBgZti&#10;Fhgd1x9Gj9xkRouoncw3yGfMhMPl8zm7J9VH1o9L7HseXCVhwRwIDByjBjMaJk8SVRHDzFpLCITD&#10;4zKxzPBsejgH8Oh3zYMqeKepyOPwa1Qb0ISh0VnLDQTKnhXRK3PnqvyMIslFkU1VCj6/WMF+oVCM&#10;xlg+6hYNa7fY4fP4jM71Bebm66fnC+pZ/t0ckJvzPtPXoOY/QzTaUUZ5IBsZYrFfr1SxvFiqyPmN&#10;SvMKGHCVHOORuLtfiWWrOoHV0rfQzcHI/6IedjX9DJPYDwcZWZ/d3A6G4ydSmNEnvJIjZ8BNC3aY&#10;6BdI7h3mMJbMIg6/v7yjyL4m6sV6pJFABQ36B6H9Z7IDdTnyeTiQC1wH43DDXyVbDc3H0xHxbcS4&#10;jHFulG0Qjmxsoe8FEYRYr8qdEErDYLC1fuiztS8YwQ9U2Aw/X5+w2ZIpFHHu4gv/hcFhrrfo70Af&#10;DAOKjQrAhaqWq9rOdXIOo4ywxWEv19BrCLSken+9s77jakOrBC5pp8Tsoygoo6YF8IGOE5wRBgkA&#10;Vkl6y6N8RhzuBk3gHuUCNIfpemshWwkWYmIYEMekp1igMhpHK+HFCoJjbCar4jJghgRrg/wdjtCb&#10;eatJo9Pb14WAv2NM50gUxMTGOM+3XMSQSPWE+9Fi6l3c/WMSh0sO1wzcSqgoPlcckRL31/dhWNYD&#10;7Svje+ZgJG7v9zaAzsDoNb3Zxul8ZHIAO0/rROvEgEYg1Ssxpt+82SvsaGvEZkoXHkulNk3cFhQJ&#10;JJZJlUK9UqGN7juQT1FcCiB7IPPw6bY/2lAWi6++sRv0BpzOFdahO0yu1mU/vlxfcS87awwN28as&#10;ZIwxvBmQqP0yf8SY+/sLgxTRQDL8U8Fxb65ySBGkWVhFH67GwOlqpYReTYwHP5+l2NYl/XgqswEM&#10;zNKRTKxytW48pSGYgSJqO/xwdw7KvzHhN3RMD8l9hBZCAwyfiN8vkD7h3o+5djhVbdoeUxHVNwdT&#10;S+0sJNmT7CdJBH3zCrjPIIWTmZzwZoME2G3p8fsUaoywS4O+JMg81yKx/WICAQ9vzwciHcRY3S6o&#10;JubM0V7Y+NXJXkuv1/d7ouNn95sdcvm/zLNKNN5OCdaM1c5hx4C8r1Ja+wByhqwxpUINKfV88WwB&#10;SpgYQI6breGfmy9XrYhTRj5QXwryEEHdfECHq0RK+fnTntbTJ7J7g+nfINEvFT3nZFBu4zQ7NO3o&#10;PpPIC/kZ2202bRpm+itshdIVpF9gykBMrJQ0Ai6r2EYqbTqhz+g9pmdtw+HjmfYd8VhyM8L344W5&#10;ARBFZiz3QJ6N+ow5xcLasPMGPOUe1tKWKtzpbVRZzAbCYBvMpg8RX85fpc30JBT/zcLEohg+Lf6j&#10;ZBPjF0EKjgMyF5uLjyLE8I0GhkozyDR2kklmUOz0aA+oEzkTwD+mDSvvBimUElBpaKIOxydmSwRw&#10;+Z3G8fc6IWFwIip+tNDRT0fm+hRLhmPyBHCY45IxGZ1EHsymnA5HLfX/fpYmEq/Fgl4Rupi+EAth&#10;CcRKCTGvCwWLzNnDAkHf5SFKJEUqzrbfiqfdyGfoFfuPPyZmyLUrF8caqbTY6aYKWq2UD5n5FmIy&#10;gP3xOxh2Vavj933r9Fm7v0MmP5zIi7c4+vn8uFE3J9TH76x2TcKpNu1uP2h5LTPjCIOEIDRR5iC7&#10;J0UcuVgu+11xVKvhcX2p2RAZqAbg9as491/GYXIX2+d1A1REKKP6QCtXqNTq+9uyVxRfDOJuIcwS&#10;uxM6GqeYPDRDt8kiw3/qdbC+wGgT2XrNUwz5KN6a0AvvYePaKmNfxQ36Q6BLMbO/fK7eWdvh68oB&#10;TDkASTYUSKO48IXxiKlhntWG4V+8AhUBzK34pNDVZC4ttvi4AV61fg8fMqH4n4a8dAVXsO6LrQ70&#10;jAbTqShnrehjWjQanVHDgQidVjtjxiB1JsaFj0eydoQ4mtkwM9Rin9FgL02Iw6Bg5dZMHUskdp+I&#10;94ufaAAf99USzCj5bLXm1ds8vPxqeXsFd+f+6d7X37JOeEyp6rhjqO76yMmk/Otnq7HblPGT/6PZ&#10;eDAq8nfGHmjPDsIVQNXmcCyYaQgdGiyymgb027SVkPIehUud3khQPM4wppbhendXYFUNZxP6DvLL&#10;29NT6ItcPnvwdy6qazMI8ihUXh1JZBJDxHQ23xTfLkAw1AAfy2sZYqDXaoFoWh+bReoepLkHEmVS&#10;aGJNZWrxgPKWIqLa5M8p+W9iR18AiE/sB2KwEo/HRwNAhlslEHNvobarXT4c+9N3l+7Qpi4FnsL0&#10;5na2mLEV/Ij42040CoXX/xsEWBR70T6AGisTQu/IRsk0Fvw9UE6pSGbM7BpAF3Bepnr+0O1w42v9&#10;yXf6N27jTjJQicksHo85IFlxq30VbUGoJipL8s8qFmVvJkqicdIJGQcMi9WKJf8HqBJGkCaEEuki&#10;2ExE8ZDF+pmm0q8cTDZ2LJ1ReeV6a1aglmefSyKAKahIUHc1AtpoGEm25/srDA6PyXWdZTE9m9PZ&#10;sRPbDD3VMVlQMwVij3A90gR1cBs6ywYw1/eSz+a+nPWwjLTzjUruot0+VK41H96gNuZpIWTfzJ+T&#10;CW0vf6tmfuYPBuQ+BwKJk5RuuF+/zgBZvkOXYfhV7xX0Dveh0Wrne0ymMwpfyTzdP/ePQNkeRo+g&#10;T/rJhDOIg8gzipdrwlKiVRH7Bb2eXvtRdmN81muY9g38AUrE+LxNFtBda7U0rlCj5dTCIEaWZm8U&#10;GaJUlw3iJMJpcJDco/EcwEHtMfMiC97PYpDV6PmRn5U3NLlP6hsuiuOZ4sUvzRO8/iIOkCrbwL+8&#10;UYKJxhsENbzp7gL0rIH9j1Xas2DZMMDnHNIP03WmCkUPEF8eE03JpFepraDhKNhMx3dRhjO187a7&#10;kMklYYLFGI9hajAYjZCSY2InFi0NEwVtC/cRsN5xL+j9KaXOJDYLcwhaEpEniN6RikAQsVhSRcrF&#10;nonixyWhITwPSwhuqaHSh+lXF1y/Ioxq0thq1j0XjLeoQm82Hh6002jOWk+97scLm7M3+Qqcwmqq&#10;1QPVAjregr1fNEPhKNJq4untehnE3GwaBmFXhr5y5sDWhGfW+6Gy2qiT6fldxxeLY12x/R+OJgDf&#10;o4yrvEMgMQgqa4Tsvdq6pm/VH00wIiFKB2xZgOlPZ7HPPF2srNqELSBCxtDoN1cKDUVBMaqMQ/2j&#10;S2f4Zzlf7meNGf/OH+xBz5cnFni+/o+aPKkfOpaPNHHst21IxAaD8PN7z602XfDcHZQtcn/AjaFI&#10;HpMtFVsxoA/ZMOz3eksIcp6fD6ANpU9t2u90GaehbItw4M834NSN+6mz4fdX3xEJj1muN1JymxNA&#10;lIITk2X1OCpi8zqROJcuU3HpfkS6I+/XA1BoIRxgtmqD0ddQI0NEjIgen+8gf0ri9qZC4YXjqXt0&#10;mt4/v51Z6joZfQh8FT0ANOrVzl+uhGeI+PC8zeo328GQsJk8rr8qOiqHG622rHIqqON4yi9YCaXm&#10;cv9U+v0NvZeyIED4a5TmOP5YDIo5Aod1xVKZ4jb+WF9HXnd9Jpdh935TNDfVAPYsmsPtFrSDuQt1&#10;lsfjSeR+zTNpjsvtGgQKEISg74DqWEZaBXVGLAc18ZmWqyTUy8l85m+4SBBuGkMbSPSi1WHcpY3F&#10;R6ZKoOPIxg4gobkf7gJ4nC5n86HIMHqdr/Ino9Zm0/OxyxBsuP3aT35et0mm+J9xpRkJ/h6tZSVW&#10;7yYs90ni52Frcz3UiePQ/idiWxWTWrROB/jA7Us/h2BeAoDagIcXwG3awmWXw+ksPRiKDZeTdl/o&#10;KY2uZVPBcsEO5fS3324fU4JRpv9E9Bf6tKij6fZ6ajd6+8WgyQaNQqsE1t//lXkLv1hvMqaEBnNH&#10;CtBzENzh34mSKMA7piqEzYVAv3U5DUXtDYjP2ixtKUAtW6DoSiAWGHGVAC9WdEtnIL1N9Mexfbz/&#10;mPwnvwcBTs7Qo7vwsVbDny/1mnwjrlx+Oe+4z9R8hmDOLuZAkUAxWdMTXVJeTg2werlbthU1gAct&#10;hJdnRkE6hNBTFFODynJkt9wfBLBAypDqTaaUegSDu33fHcjAdNLcMSdqrfXMx1DMp4vG/gx3jjDE&#10;tvluuIkpdPt4IkbsLRGHxZcqlO1PYjI70vQFR1jQvX4RXSiAcMUMm4Fancj/+zBf5H/yIpmWmQX3&#10;os2HP8wHecUIdK59QvgbVy2fQ8XKJkJz4cA/KQ/ozv2rmYvllEoX4iBO4fO9f2UEJHdGyMTbPY9k&#10;XTOb5dwQuQBixeRtSARB+eBuYPBwnLnyZCuZbBaNdrvNZWvd6czvbLTS7/7BsqoBAdTyxMpA60m2&#10;fDNpLwcEgX8mCxMzqQI/TPBICzCxoRLwEbbJvWAAt4lpwC7ukAuTeO1iNTmVdcoJ9puUHyfAFcPn&#10;dyQno/UxDdyYQTS/ozUkHNbodroQuCsfnwLcJ1i/cVQ4BgqmxeCtcmwRY+er9c23iqgirTOYVtLd&#10;BZZcBl7d8eSX+csM7mbdtOeQkdtojdOW1+1+F3mL24xFIrvg7kOZvoVcjuHGLpVWIwbMxU2P+eP5&#10;XIP/z/eloUDsXGzUat1du1w2gKsTU93PU24iPoroDNcJkxrBCE03KQR7+UdDCSCSHXIscK1YxhjA&#10;ZEB5fdnxZ/akpszosWlvdf1A09tqDMyDYeDucAIQ4AK5GwJjWuZLpEdUZLti8gCw8V+LPSxBVwpa&#10;nXIcJFi+vh/5zBJYjO4hfwjJOfHeeaYG/xEdBzPQpYFweIcXI68OvysuxsszkOVTBTwX5cIMO88Q&#10;TxS2EdgC+Eia3N2E472zsQI2qftVRuPEsdt9Uf6/+Il5CBMKwWsGwj27xLlUqlJsyohKkTkjG+42&#10;I87uz/w/KjVqtvX6vdCuCFO9ge0ak+U7M3n84pXMWPI/5WwVobhfM4ovBcOvIyJKfrjAC2ChXh3V&#10;+Gq3fZMQS9w1foldX/vE4ugc3yFYheVmD3vVWx1+qzBikEgQOigNcKCQZDBfyJERHtiDukOj5Sm9&#10;y0xw3SYvE5HI5JpI5kBIgcReLDlzkGhT86dlSeR37AOPCWNMyBV0UCP4/D619eN/eM3h9q06/V/g&#10;yJPqjIcVEOUTvTCtMaCC+s2a2P5D2d/tNIu933nWB+F+0kwu5Obh4T2FKxZym9j3//17aC9cMoOW&#10;8Zx2UpgmRYCcIx6VTqXUcYHslOrTpN/ULpQKwWSvyw9bMy+NSvPXlQUgnl7+Fo/9e+H9eNnmMbcv&#10;HA7X3qbrmHkT0vsry7x/aRHjq1kwY32zPI/uhTAUiNr1yGYCkxYW0r7XXOvz5mhlysYkmG3WMCHf&#10;6+WcNSI0JTDYZjzVscctlucypT8jiCHMJr7vCsGvoIyRWDxmMAQ4KRC7tg0/pdgyqTjbYNpqMtv/&#10;RzRWcF6YSWVKgIpZCgZBchYTnLONQu1NFuNLQPITHIwok6yQL1G5uAGdVrtMTBfG0X+p3EqbRXt8&#10;NfCC4byLydSm1gS7F8yQMKz/4Jq/VX5zeLlKqw4cQUlYYqgYboYIjskfUQlRry2c0ymeZNxnrMPG&#10;iBBbjK/yGKdtiJfl14+pTp1wou73pvKBlbn5NEbYz7T+bkhvVFtOL1ale0MDbNyYm5hbiuHoSAZ2&#10;Yppkcu3fTnDIE/qDcDQjov3+X6IbLHmQSjB84h+SG43ebW+EIDjeI52n/NhbXS5nSi5IBWbEEH+r&#10;Z3ugVEsRoMRCQv9xjxauIv+CDwlhAi1jOJPD4Q/813k0kaZargEND/nu8jGNWzmAABfqO9xys0nG&#10;rwKAvIz25+tRId1Z2SZrKTNoR4+P5yjydFVrjSfnExZG4vVTbgEK7v2vmsp0KyHTrbCwN/vOIigQ&#10;wpiAPKYGu3RXpIbWDOpF+ryji+XEvPLQI/Gv2VLgrol0KQR+vuBoVIkwbOrDW2EIxDl6B7Qg8gci&#10;0CqlI6nsKpFK/uHFwpF4BIcxGQe9V6qDIJ4YtaBfRBNMVrNviHZ8nSvgiqSDa64vgD58x18oxNBQ&#10;wuHQgIlWZdn5VRsB2uRHBEGDx1LFyTCxaKGWyVRW7EWQjmC8U5FX2iSaL7mf+bnKFUM0k2piO6dq&#10;njZO2pCE1rV68xKWypDVjHQuR9vd/Rhpr1RJxL+ptlHtmtz2eiabjIXiB2ohWM6Xq4pyXOcrLTVE&#10;2FQFPiRmhbDEikmO/8Ek/gYCwSFg/HIk8v2+vDhD0YiqI2ZOiCyaFIR8xPpe8ehT4I5jwOV2sdjp&#10;BjUTUbqN7y2DKYORwmAygbKCuS4uZUzYSXc0zggFSKRCjxscByDYaIXtVylSnoM6IbEZ3zlHDQTV&#10;rfe0Jhd1VgdjU8kie8IEACUeD3xsuYnxylSKcvGMTJmx9KIH8c9l+DU8GJTOv7VCo4TAr5z06gx6&#10;Q0/1aj1DRrBwMAqMF0IWNDK265TS8WgH9icuYuAL3HHeOR5E9kT9yIA+EPbLFOB8bNA8Pv1Ol7u5&#10;wnAL+stMAT9SOwJvGUAvTqk8mRUyzOVi3vVxlTEYEt6MHU67N6MIGi2DswFVDkWhTUmRIhZVSSkC&#10;t+zcFIYZg2Jnl/rz59D5k1wqShHs++0FP/03zuwuJU6UrJQIrTGRz9cx7O9ZB5Ze8f1AtlMXpllx&#10;DN82wtDpffIGGj/61bd1V4sZxaxOuToPbhUK/cDC8NtoiQwmcDm4UXkE7Kx4aA1262cbXdH2CLcz&#10;SXxGm1cAogrQrwpXRCBFS8X8ivUHKyrVksDOp/7eLxCL+im1hsAn4gcPRBDuZRHc46u+CDvu4GsX&#10;24Im3/lKR8VcnuRiM3MaWAzwZy7u7Opc+yeLJnMP1XRAHjPzH8E+DZNpCDrRsgFigLS3pxcjVd2f&#10;/vm7MZMzpAm6eons1bo6mt0wlfV2lgKwkVDEHc8pgDCJImxm5vXD/vJFSsmQIhIE2UH9M5ecpoTC&#10;MBEVQyLQ2wvT7/eBaE4vU4SzRqTR0F4GRrwHl/+3T2UgV+DcJs4+YUFLZt/eNkCHFya9iBEXIxzL&#10;6feJsSx2olpxR6uCHyn4i09+Evpp4SfbelHoxxsoyqWp/uEKYGQB7ItWXsx1AskYyTj9TN48b1o7&#10;mkChaHRI/TxdB/1LEbbEbjpXr80J9e6UQ8ZhcDQRJyGqIIvAD8Tb+0MwGIKSFUIdSw28xXZNSg7O&#10;YaPHHT/QsxRLSCnrWoUZ5MwOI25Z5cubVtFOCDuw1y0lxG2LX7N7xh/Q1F85SD5jZ5fH4bL5TD5j&#10;+SGnDL4HyHIlsksXSuQwi5Drwxa0nvFX4xXDe6O1m+1CRQvUDRoMGXohVP3skn8B+w4gKBpfb3WF&#10;90HcWF36rNWbHrmAgFATZxXYXK43YP/miuu8LNvF50k0MI1Go+dyfUcZl/mAyw5c+wtgqLKxsVnI&#10;YBzsFYEVHlau5QA22s1WxAaiz2TmLUsINxGs3oQFezbMT3q6M3OBdDNGFX7Ra1DBgKtXC0SxKZLJ&#10;sHNRoz6qFmQTskeN9rC8hF+Ys873h9NT/ZnjkXBj93D9at8+b6Nj4+zecXW/zcZNJP0AsXXJUKU4&#10;OgNXV0eHgY3dej5ZwxN7xb5UteT5WrfD++Ush0ZTCW4Hh9MKJTvRWQXgGbQj0ZWAn1KekaIBsu6u&#10;yBHZGNUzuWmygDcG6ODQgPG4uUzctH53dS/fHzWMTYCCTmhNydzbCvKo/dNEN1P5Nd78A7QBYohc&#10;DGOp+hZm+cbTxZNIRWDTDMLcPRyHl0TlWi6fx1ej1XS/+eZctMCUjmeMjJgacRJRKwLXWyA/SDXU&#10;/vNKnJPThctEB+nRATCxWfaEpX63OSG9pbP/SSi0ok3MQhA3AMi60uh0qc5ualWqiDywil00Hpus&#10;V/bmGVRfCR8dDt6fAMXHi6GxdR5g8azspd0BsvPmBQps5AfWpNa4gs9+Tj9V42p942DiCsZSRows&#10;jVjNRgfE/3yPA1Hz8IssVV4GF3bA40kX7zbMQFTC+s9mCBXI2XyJOvY5SE2oJfpTEuIMoWLlcrfv&#10;B4TSHuq7y3Zn22VPwYt2owWgukMUYRViQAYjAmjmL90BBDJ6OdPKqYLhSq0ur4Ww2CqtFjqdIgZs&#10;zQwxVGAwvaZv5VGxjzL/GtJxWQtihECTnPQl9J5HrUvIUXzma9+Mu4bZGCxmrHjtQjd3FU8p47o/&#10;hca7viJDvk/npJsJmHCZZKJL4OaHMJaV7nUHg8OYZdordpOJFgQ4hDyO8yT3BifBXUhYR5cZzDO5&#10;/OTMWHCQ5vtZ0jICcNb4ADbbXIai9KzwbESEQG/gnfPJZKhle2v7N68tV+efqm2ZpUw8IWyLyHnt&#10;UTEIpdey10rgliUGQ0zxjrQsfKIAEOif89U25V3OMygWsHTitEzcvgzsS7fJGo7NAyhBAhQeF2rV&#10;8hCoIWKjOE/vDwc5Tm7lrZq2JAEXbribASGAu4Bw88eA55x9w8noXLPsxpa3G4Dj9La51lAZebPV&#10;EI7qrJT/SyIUvSz5PDkqqAXbq16p3HMQllZ8bI+eBJiZlPHWPrEE0HcnMMCidz2m0eQ7t2YiI+PC&#10;jv5GJZb9/LlYeoeHub5YrBoQlBGBZ5Y4MY89X3K/3IzkpSgUFfMzklP3JPCW0xsRi2OSN3jkBbD8&#10;TPMYpXF8lpUMIivTmJLzfVB8+0sBBQfN4sKAcix6tsfBUPzN4WHIr0HGkY0Wu4vFNuaRsNqqxHtM&#10;vqhCpm6YSUwG/05J1A9V2sQewjggLghna4KhIH7EE4dXxY2KU83HX2ilhaLxfMbHMj4Uq/TS5GTy&#10;qZ+vkQfjkyKWRQ41KAbjP+1YD7Kxc+5UwrFrXc5pTO3WSpWBElRWMgS4KPvx4xsbzrV6u0NkUskI&#10;/pBeqYEzWDQdRRzk7gI/3wCrls1204t1VmtP3MSanYDveHze4o4fK4Wd7encDMQkRvIU5+/j8hRq&#10;bFa7SSKZrGbbaHR6Np9VB9akcq+6GAGewBZB3iV/6R8+ihupXATB/9D8fuBXUW/T/NudL1zDYoa/&#10;0NK7dq1xCAxuuRoI6EyoEoNp1mZ6gUO3/YIIRMZERhUC38dS1UoeDwA4ionkN8D8Bqk3MTikjvwu&#10;iYdm2gDPwM/0Kcm2jIMbgRg8LIvKlAoGFEDIrtD4u/8OewGdPN+kvYK70czsd0tMFBSl6/kBkG3c&#10;E9FmANydShjL7wT+UUhP1qD008RFSjSFnCe3SexYFPEJfh09BSTjfNk41SAYFIPtBZgph1A9K9Q5&#10;gbyu2rF67UJ0II4IlUgmZVomUSBeavO67pN4Q96RDObEqGKXgMud0p7OIMBD4mqY1HL47/F0DXRk&#10;15Zp79JpOIzuEtLs3uKXOF7ttNRYNVmBKRq65X3NXEI8XTS8l6QapRsRGpBmOH5jxyrGrkydzqUv&#10;uFrBpBFBm2YqUd6rI0DRgcxFv7htbXO3/vPx9T+KSrnidmHQ0tjrF22224BgbLBEUBJnIMXmQdCX&#10;kjnL5gkagUpkwGA9fasVWYRpluTxer0t3Nm7gGpV4COCIvucSKMr6ytYxIBpNBaLxeP0Qumb5ZSB&#10;mPEIwYudYqpPiP+Kx1ISCWFdVyZMlxjl6MQAoUpYOgOAlYgRGXD/0TVNYbPPsZ25vxIOu1ocrC2U&#10;hGiRsWHW/SOAflfBxG+CC11LpVQ+fm+yFjHsc5RwphpwilfGzBUtZXRw8uj45gooiA3QIj3rwQXG&#10;GfZ6vhY9qX/8Bazj6DxAG0TsftYKoCM48tAlB5fETC94P6YD6F3IKChnFQAxbXYml/135/fXe4vt&#10;ChxZr1WMqZm0nxH1YSGHBbA1K6j+gqX/R5oUqF+EQIKMBT8NqQyTzxrfqmPgx8oRIjGrn4v+2lzx&#10;YC+xGN4bKeEnIcq7er1h6C09LW4PwbFisQAdBlE7mD11Fo75XP7jgffH6Z2xGFy3Qe3i49mPiRwp&#10;fEaGXaJ1XXeh9+6Dw9086aDs5gwDxm5BLNaAJ5M2my0el83pYWTSKlwgUBRst9cUliwWqxnB3vaw&#10;m38Bm7US5RCTAmYGBWc56WbFXVjB/osm8De0xBj0bWjpV77S0TgwZiAOLm4ArpeAEAgJl5ArMPsj&#10;iDV9K8uut9vl6Nxmm5MzQNNJpIK1Sv0VR78W/oLfasjNFJqPqAgXg7TSV2c8sl8VbZnBHK3VbMHo&#10;M+hQ4vkQHo/RlyHU+iCXy5Rh8RKLzRom0WpQ6RHCzE6sLojEEiCyZIyALU+p03NoG/LyP1wAUNSm&#10;05LRLgIEOYQAl797AVgPZ4V2H5jUtK3RBLVUuMGmVhR5BJ3w1zsj/8B6mKazSccRfLKOZJ2YwAz+&#10;WGX3qziSGbqDoZ4tpnvcJciJxeOEYv2Hft1MvL6+vq9ZxG9iAZ+BqQbhk8ITyMKaL58AKFYCqkuy&#10;AWwURydSZ2qZlJQWHM4vNlix+OujFnpEepHSfeRwxI9XI04i/q2p819koteqLym0ymisELIc8tc8&#10;l935F0vb6cjkcQeaIcqYIECce9XrZH6NWBqlVgIRPtEoSEFQBA17uV+Pa8pkyu9xBMaV+/vgygAz&#10;GRvOeuSXy+8tb4CK2Hin/iOlwuO+cHg1lVY6ZNXReGQ6g5kcIJi0VCrRa5l+qvF6YqAXUmSAlLXf&#10;46BMh65KCcQP0kVbFxUlkB0eBHQRn1W16HpMPQgIMHwdtNeLXe7InKffSSLwoUwAhNrDUppgGKlj&#10;Y3f8cENCdyYJh+awypTGcYW9MGhW5WGZU4iFEll+r8PRf7/RM/gUXxiBnYqRsPFG48mCf5Mxgq4+&#10;T4nWvcL9zVAwbrJSTbS7Y7Teqf5K+CtcbzYmNAug7yMRBcciXPoPmc1MVpkoP6X9WRqszBTMWjsZ&#10;18egQ2cvKMV4NGbwv17t7jIaihL7vQe1WCT5Z7fmD5Gnk0d2M4aQOEA3kWxHdN/1YGWeTqkNTwjK&#10;QmTnEC5AbTbGbTaJMQuomEUxadGr0tHXOBcaxOMBJnAtFsvZDECjitnsMpwt9lvDRrE9a8llytjL&#10;9vnlB/TRroA8iqU8j+EMiyXLhuYAgwTA4Cf4JO6964OigCENkRiCrgPJH64FT5wbpJTBidAsEJHE&#10;xs4yGUtCns79O7gnp5GFkXJ4sp/vzkFbiCQYku8fUWI+nTtEEe3uGH+9hRkK8JbC5zKJMPsHgvxr&#10;rxKKtBVKH9ZepL8ODIzC2Jhdiiw71uBvOuLCP+kZkN9Sv8mHHcwYy6Mz2jRZHiwSgHXh72Z7fKAa&#10;Smw1N6xXNr/UjLvLGamUMK1gSmz31WGEh23TszEQmnS3Rkes+E08hImjWiBBdo3SDwbqTc6Uhmm0&#10;fzR7vu7ffmd9r0HJrsDjssXAvJaxAZx7dEfAf6FW6lVxmQysYbh0FRYe/B0In3WGsl8tckTen3LC&#10;o/OqIUrv3ftn9QWDAFAJ5xG99Pz+jxPDIMVGmX7ky3RVRaOus/5NgvfOSxpaE51i/dHnhKPUixsv&#10;1xQfAsUcDkzzdBImIyLIEQfJMFB4uECOTgIrPyttEDBooYhjjWYhRA3DgyEr+THGMN6+n9GKYjPO&#10;sUHTfRKPJpNanSMbsQmmmzvR5k98VwNQKRE0aC2Gxqq5AUGzETqEGzoVWbORO+B/N3cDIKp0A/fC&#10;gtXc0CvKUgqo5oLNFwzdFfWCAh6Dl9aTy8vLyctBfv8fSuWiwaZrgAqbQ6qOdyhwuDqHG+B4h+Bu&#10;RBv8wyKnY6Vmu+DgflC0FvsZFQ2HEHtxkXNvfxgPVEgr26J1ZUGj0+aFyikBwL9FMckSmWhAXRAV&#10;PTC4PKAqSgE6a485wlKGvZZ02fSIIK4hUBoWGPFCDibHHtABDNS023xG2AiKTusROR+RAuOwA+AY&#10;dUs7QFsVg6jBACoxkBsYY2bXGaBH+CuEVrLIy8AzL2RAYRoVp6iXW1iUghiBRhzgCNKfOv9PKjge&#10;hMfwDiiqjsfndgfU7RSgN0c045JzAaR2t575kh46ZAbMocBZl+Lju1/yCYxtTscsjIqJjMrk8oJY&#10;wZIwrXAQsaWOSjDtEVWDYmidVSplKjpvFowidSVJQKp8aHL4j7TnhoOeA3zYasSQ1gYKBgD6Imeh&#10;JiGUFYHOdpdvtEe2eq+U47bsJJxBk8gwQWxi1qvwsAcu/3ax6wXAAKFBi2LsUhoEk7E/QVKnzrwR&#10;9lz66+vL8NjKTbKAXWFXvKod0I4GiyHSYfWCtXFgYKyUQezONBuPwI/w+/oY6Lld7XwDMAExZWQN&#10;KQue6/2+3veEwwHCkOhRZg9dq6UCUh0htD9FKcSsvyQUk2advqXkJWttOI6OOKW4ysUIsBSZyhEW&#10;8DaG02C1trr18my/qXzoaA737+PU1HJy7IuruB1fMniRzzMvXLNB2SgDCn1aNWtwzD4L/glzoBNg&#10;uTRnLoFlSOgmCEWhr8kByt0hffI44FdT+ABlJU5ywo9fDZiDm1DmHJRZrLZemxccDOhvkwsl8gH9&#10;DEkExm436+CYzF6XGB5CKNodbrTn5ip0nbSgmZzWiloHiJc+78VtU4d5+UX+/mC3kSRFepmqrHab&#10;GKqMBWeCZfVIg3XijLME09JO98cTv2Fj5lDqWmjuNcEgw4G0gYNmSYLmoslJE8gKRgzK4s9QuIzB&#10;jAYCUsQIjSOoY7jtfSQU0sGuUyxCeplaYXv9AwyQFn5dJBlnLf/DkzJQgd2VAk8OYQKZcwQLmCfq&#10;hUpAG0ThhJnIfYJXAQu5R7HI7uUA7gTjEM9gMjc7uacA2HeVpmU/PhczmMDAELcCLRTLkEYoT6DR&#10;MpswXG304G/AGkE70F62UVqamg4hQNsWnHKoMebPCIUrzAAOIgHGFhZWhcMbT6WU9sDMN3KQYNBL&#10;J2Qz+AKOCkxg+OCg1sT2vC/HuQpJYqT6x6Rzh1T021ZP4351WGB4l9dpuPEMwMozew6cB0kgSthz&#10;5d1SwPtqQkxn8WRqLs6cYtSUYXlDQL18x2avPplKSsNgSiD6jUYXoBqo/xRALh+PJzYleBTwsfsN&#10;+v0dD82/1eKeB/DfQKPXgglW3e/f8r8FEuhTIkTiOql3+TOuXUTICl2loJmcpjgPwQSyU0sEepaw&#10;bScwCbPW6WpTRi5XdQ6/3mquiF3xS1edf3Td6XtOOStcRaJG+eHd+h+GrxXSe6W6kGfvJ9oiCJFZ&#10;BHJz4C952HDrBGR96tf7Gs9nG5xAMJlOryusjchoqVlippnU2JZSYFrWinq1/J7XvT4cgFmgUaZJ&#10;zISV+swUXnoFSJrh77/nslfZgyqhJ6bNaJN+WoK3VWvmTd+j9qQ34PcypF8DiKu1hsR+ci6ooNH7&#10;iAskjwiD/bsvSxcrLzdb1NamqgASwrTi4/itBARkRPQ9lFi6rAueAUGG6ZTX8ybnMbp25hReFnAl&#10;gF3dG85rAtPAgxb5+ur4cDw9hN8bFot9iwmUQJq3BpZRSBjApOp4OKFODC4SThowcY88zNPOJzKm&#10;LkYwLh4Q0RtgBNhiUnk/AGRoAtpy1arx/XAsw6Ng4V5dEBFkeYjVdFJpNIwHBfpR2wQHJVRH44Be&#10;jnPwEsudbt5u7V5HypufVXziDACvblKfAV+/ImDNcqG4PP2KjAzIE4j1pr6n1UJUPS35k58LxA33&#10;qrGgSqlwMtk08o9BXoA4irshuBFz8IiE2U51MK6PsE1pvl3ihgJSDlEMKiOk+MjHwEgNXBq5PB6S&#10;3PDra3aYc3wkf411PeuQV8K6KpIiKwigqq9ralpa4BpF/WVGAet0KLiUvxfvN5i71THHWqXRhjT+&#10;GaLd1GS73S38AQwKSaN/bLLQOgfg06Ry0Qpj244m/OVtd9+pN50YR6UOZPDSUsQTTUOM0EuGKZSK&#10;OPsLCDupn/bdVa55T8Bv3q25j3pLTR7jULhCIZetvidxy23AUL9QEEBB4RSnJWZF4thVk/bE8mq7&#10;uFfXgM/CNjaUkZ7+MplOBJQbzcDmATmykdpvtYcqA9M0M4p3uLwh1eNCoRo59gsf+oi2YIPbJY/z&#10;8PImDtNk9wD9kXSBSPjlrEg9BHKjcM0DqaNm/fNPxtOQUlny0wEMyLlVdF4ZJoexDyGoNAF9YGqr&#10;sUzZXCYvl8KQyEMoXwpIXGcr0Ftw/34iMXKb/xVtU4QCp19aO7Vx87AO07VeyVSqYdLhO4LZzgXd&#10;kB4WgwNBFKpTpPZcwwnKkMCy6FjDFemJyHQcGecwiCDNnMrSFAzGCuxPZroFUaIS/EazJTIKxqCc&#10;JwAxjrqx4Up2Dd1Cr0cpmKpFTvSsp/f4xWMinu8ecs3N9mEjQJLhoW12QLBQrdU0HpVC7W6zAVcd&#10;wyy5yKo4dLlUwZ6AFgfUHBc0Nq63oDKX/F5I8v0IVanf0g3APr20+ghRhVAfcdMFN/+hUCqB0ToW&#10;w2/Y0dcYf7zcjCSEDaCDhIEMjoDVwLbEvgVkFihQBcdoNjktZTDzpZfYPW0SvQpiUEjF/oL/QJKW&#10;GFdHguAAOQXujxQ4/VXdtGxLy/YV0g1uBIPLZxNdQn5yNqpITPvrEBJg0XN+3qPebLcjduvIsszw&#10;KM4X7AR7AQ4KPK385jiG9If5F+ztQArdGVagfSpGuxSGnh8HYwNrpeEX44nzkpUitXwIj1+4f9hG&#10;ZhMs1nlI+qhSqwNfGFx1vl6/piuVG8fb7QHh19RkAwg1Z1gkaiy6GcnK6ozD+C+XJCMbCD/KBDJX&#10;LATlxfDb5CAqxEsBn+Q9T0wms82Qu00ij8Cq05sb9VIFQ68RNKSR8vWABWTPOJ+DsYd/jVqelPqS&#10;n99QAUCMc5Vg0NuCnL1Uww74X4ypI1kt9hrMDpEUYiBeGHH1uw99xCHBErCppNJEsYExdfiGPUPO&#10;EwBjzbu+2H3/TP/vOir9alFn7ewVaJ54Y1SjMP3yAsJypFe0Fp9oprke/r9SsIpMIIDiDeRjcYnl&#10;fgagLa6PtNPpwQPILuwjWGBwX8VJCBS1WqxEM09TPY5N0QWGCVyBpczHS9/tb7a7akly+Ty1Gsxg&#10;+2N2qeutW6ot8mUx+HPRKOnv4hEK6oVdXYXH2LMReznKdcOfa0PSuz/R3hK1BjAH7xbvUScIA22w&#10;WKUsbHzWRyDpuE0YnDin1W61hFr2aJLzM7J7BnP5vJ8ntdjZixglRoF3K0kjiM6wCf+QOvtTKjMD&#10;H00iVublFL2l/kHWJCYY1p9UqdJqSmhZZWsBN3zgcx23XGPqrGBumEiloTU3DT1ZvT8ad7Rwu1kD&#10;RWoBlPoAt9MMgOj7kDLpZCpHfbi88uYJ+zGqDMwFiqO3f5ZH9W8mUT0D0QVooTFvnrAdnsZJu99E&#10;4oQ7PqQ/21h6jc2V2hbX2qE8Jh2FZ9e/CtMeXyr6kL00RZ6DojLmE1rdDtH46WXPJP/wrTB0qN+c&#10;fNWG4VPgxzm52g/YyC8TG1w/kW5MmHekYmO04Z52uMqPxcbBw8q+emJxdtTaIA5o/II+asynlFDU&#10;FIUBmpeQnSqCCw3Ff7UZIgUnY1mQr7mHWinM7OzgHMAgj+qptNHAI4XD4aHD45XJZO3MNnBsUpBX&#10;DCctXKJmcQpR4c6CwH9Hyv8BFada5DLebbo30pqgyPA3AiMgQSKTIiHAsoxQnftVBB4N7F8jIFzY&#10;KkaDQUDJ/Js0OEmBLJpSDLlYoS8onaYHyi+QBaLFNShmrdMSuVmJjg4ActvsiVbC14mS8aEX8Ljg&#10;luUtiQpXslPonRcRzlHIzmbnm4vA9Vi1KHX/URDbjY/rbVUktnsrdwgabXdAfSU6BUc0jkKll8uJ&#10;UNsFr62RADXI4/Hb390N2OMbhMkq0Gqy8viP/yshntqqiwb28/VW1pfQ4oupnJyEcbvrDQRmsL+z&#10;5UyU16dKgVOK4Ju9XrvBk71aRScdPvClISDwQ4xFBXZ/cLnvBwpsVO7UBq4Wj14cA4yWbN9dkDy2&#10;QtUIQVhvkZmOD8eQgfR2afXaDDGqNDvUEhgXYUwgYn4PI0T/2sUUtEFVDHACmyg5pi9Ze5p/bYAB&#10;givt6u3EmO3p+YpAtLNeKdi13eh3u2x1zGK3H/6QCxQCTyKTXG9TJh/FMNvZ2ootZRJRtl2qJ+VB&#10;nPOEU06c9QoTczD8PHJkyD7eBpwL0dX+xHHTOFVcveO/t37U0HHcLO/tVBnrulPl9+c+SrE91bp6&#10;p9P75HhrY6Umd63DzCQlfuMKmxXf/7CN6xrvef/UxLulYz4L8WvWQmTMZ3WB3V/toVJCtP9n8jeL&#10;ts+RbnZvITH1STJTw/F1HXNBHh01pNWort/v3wRkEcSlJOEFHnQIyqkcYduH+ee9cykciVQqpCel&#10;HLKUxBrHl4yrQAxzewhFcinj7Xq8n8uFrCHQIQOjiskZzPZ0wFxlV1cb7BL2FPKkKhOKtM/mCgnj&#10;sV2n8G8JdErso+omO0Ys39/05iRY9AxhGWRoQGmnoDDYPqR1GK21Yqb7HoMyhtjBJnTmcdmn1wPG&#10;Yrbo0ehyRi4kJEzDW7643el33z53/UMAM7fCCe0OtarxlAqHbqNT+S8aIRfwwAYNJUVyJvw5it+R&#10;pOXF0aVuHy/hEpaMaHG9mvh5VXhZajS6SJE701YtdZYRf3/7vACWPbFBHzz9N5sBMyweC4X7tU6I&#10;gVETsgjI9sKRdFpC1MlEVvyrLqCHKziT5IEI+g6PweLBMK3a8XKay6hMhiFpo932GroVkstbqy6g&#10;yzUzTfqA3i0EOMLhtvpeCkwciDYf4AN6sAgHzuwhLKB7Wen1fDomGPNskDQs+0rcZzMNwIP39kXZ&#10;YG0JjPMN5uII7Mi6y8nkMkMaINOvC0StEpCQiLD7pimGChzADl3ATwiUWOU05IRfUSwyYXG5bA7C&#10;YGlQXT7fqJXbHwHwTVvoLDjsQDlmGs8sA0URLA6DwvuvBK7EYiFADiFiAbb9PnnKsj5iVPnxZ3uJ&#10;dj6LJAKbX7L98wk3Vb4Gsmx/900FtAhriJVNMqtC6aRtAgLtWZvbZz3xprMvlHeHva/vwDXKJLMg&#10;E9+FHGtsOfaP6WQK+0zWTThZ/PoLpvk7aktk/t/+IuxmdiqBT6GC3roDClPHgYY99QScVSGHCL+Y&#10;H+DBZJln+PcmjYmEYwliBRg4Rold0XAJptUNl8YGZBOZ8sWyj6eb8JJ6nTanPpHHO07iT8HoA2UL&#10;hDtaSuXy7BMpl2SR9llkSuWrpJQNfl6QSY7MNRFKg/p0u0xjxgAM3+9HTsV9kdW/Qah1IRpIASrj&#10;tX691ftD8eE1zJNmeN8vCU2L/5xPpvDwXC8WRctgLGFMYNwqqunoANS+QwrRG0RhyiZ4QTLQ9DBM&#10;yvsj8upi1mSzOC1bxsvnB+MVN9RhcJf1Rl+JvxZgQ0arNK1t1VJZdF9xttoQa/G9Ux5FPrivFM3m&#10;DguI5VB+nJukLl5zWE5ubn05EL2ptq0eY0adP3tOoA8NxOLxKDQKBIDzzW5Nr8Jh9VstCMvFyTvl&#10;zab/DFmeMVGB+c2zS0IRl1iJ5K1ZIwkJF25+K8Srd5YGHElkuHylGDhoVFeikvzKDExHzH3kiySd&#10;7HwD5P65C/l+vnaevlPnrABZZY1aIVd7NJhncJDtTnWO7kgc5DN+qXYNndzV1OQkBQQ/VLuEUMS/&#10;kG84CnlYQGb5GxmXfJ8JMhBGSCtPuSQ6heL64GBhrrpwdcLmsK2clcn8tdZwzdnE3sL4oHkZ1thy&#10;XBhpoFntg4KEB+cxAL3J50htBCqEd6fO4upL5uqYbfzxCzO73uqHEnl8iLJAm5tGUG7DzjX7srmG&#10;m6GxQJZKsDUE/DKTwcu+/dpY+grrvLxQUncN0JWoSBY8JKfgXnSemeWfR4WjJfzi8Hqk0KCkIJag&#10;spNfhS8C34lbBZdInRsFQ4HoghJKg1FXt0EdxTjFRHq8vEsir71SpA6KCcQGQ2Yk2MWcnwSYbSPk&#10;Qs+R2weCgYY6tk1QG3S12oh9qdvgjZI7WSTSSkm+lUiVVPIoS4rvQ7FYrocolDydLy5VKkf8Xfgn&#10;P9PJsCWDHAFXj45AvAzxSGVJYUgWx4xEErlmkpohNYohgRhQKMmUZLvRLJyEwAfFNBy7mmY+Xenm&#10;ars6Wmx5QAb4xVHyP7lyI1ro+xS1dBc9RNU7FE3Y5D9q/omZvmpOyYivC8S3RBSnvd1dCr9Nx1Od&#10;nV3P1lr8TZpWAZ1DwWBIwrJq5Q62YqZLGpwFeNFuXsf9RUplByt54RCP+819yco9gGk2AlUiTqMn&#10;uWw2h/22D0kpAHXKYPGcX1+yXuXjv0TVTskhTddEMfsRS4h5M5ySCpTABJZbAhhScldpyBW5mWES&#10;agN0117Pl2fH12I+wv2ec+O7hMGOamGLcf0y7wF+X46F9Q59/YDCzvBqq8qafQ5ZsoRCiatYBUmV&#10;uDcXHB+UbzKLHX2ZSKjN8HngZCqjw2vqHJPZvMAwYopKywRTlhmPywHBpjzEFOBKrsOA7J0Zolar&#10;UKnBWPWm+BQLsXPd8SDetUNub5HyEl3/1QI3MqFUp5pq37KuFPkLdQbd/+tfgzr/ukbZog//h70r&#10;hjeJdZ6r7v31etUVeJfnXMSfuQ9cRO9VgMkaz57bvBrGYx1Am2oD/1jSR9Ynq7lAlfLXQQ7PCI1B&#10;ZVZtWiUZn0EUvCHkiW6ZlwUavNcaUY+4eVgCYokoxXm73hSaO7gkmYvifLlMuggRZLyABvgDJ5Kc&#10;NRhTeClh11XGEcp4Um9fbVq/RFqjLZAoqcZTkKYuL+WqhJOJP4vZeXhy2/ejtGtol9jSsEDQrvef&#10;wW7gdcLAr73EqEaPf3+sDwjJD02h1t8mwV1oiLBzhYZrUx1uY1uyVSgjrTXfl6uyXmFQpUyDYs5m&#10;q3n7wjTNOFCHpFCpsC5lHwVh05AuTaDXlC5KnCpienfwA6ewl1XL1A6eq7KesNiyOdxcTq55Sf+O&#10;2LuRmcfh3EY6lEgLGBZtKjyFiA/iGC1PZpzQ6yCAoAHd7woGj8TgCp8a+vP3AEhjQf0gVJaZEeGk&#10;0ppGfmL+CdtAJIYCp2dIt0nuTygKeKJ7UAy+OP5A2gUAa7wuMvfqTcAhQkRWHwBpHrSr78LL8Xcw&#10;5KleSRzuGIkblZIdz0UMLjtaj6qfX/x0Lm+D7QVbKCpGKPNreObxITgsNtiM8W3+0/UFw/7NWuHI&#10;s+3G1uYmQK46tq3facHYzEKg7pbDhURVC5hmr7G1zdUj0VqiZb/wnpyZnzhHf+YgiRdkzvwjYxiI&#10;Nt37a9Hl8wjp2OMezvbEwiPJnV92NvnUP7O0QKC/Ss3nRuWOxfOQAk/gCnFmP+YBMn76ypHaofAY&#10;4HgwzH8kH8AgYdEycZIa7qMm293e4U89+ewhFqFGZwv/TjaH8OHirvA3e+RHaUcxfJKb7BYglqBQ&#10;Wj1bvJ7OQYqEWgI6+/GJktRK8wqTjYqANzmuhjYgaKOqg/CjQ47pCfTW/DIH7n9zSoiyjGTUhcb8&#10;ZbMpBYpIwLHX6zGrzsDKJ2QO9YfiGKz19RQxHGTUH8VQVi5irAQWHEZAT2FOER2iFiqDeXlWYMXl&#10;dhNxDHrXZFuExiQ+Qx7nD8wc+nWonltT5BrXe5JgjU3uUmarySA+/Tlk7YJx9W3P0OyQd01TP5bW&#10;svUO9LfwfW3nn+i3DVoOO4RfW09PpWVuwZd7T9F6Vnd3Eg75eaW+JwJ53IZVGprtOhOSmeaU89F0&#10;h/FF6igWqsn6q8SUmV2344JYjF7EJVxWgCyL53gyd8sND9lyTg///CXgCI8DJAQzRCN5lMkEP265&#10;7NPLSxjvbukTOjBf8wc+Dwf82aggig20BDrMLEldUmQfiXZVpDA2EKFfsDA2K824fSa7JPuHSa82&#10;g+6QAfsjMasEvh+PY4nE5uhgrF1eduutc2tDRz0/eM21Tbi8ZjEdWR0ixU6XUca6F+y/hv8ti0sV&#10;C8YCJY0O/QkoA14BrRLa5Kw9sgaYBz5vrgEsLSvdHIfGwgmMudyuD19O54pjs2plxISbAC5g8fgf&#10;AyLH0STOlMHv7RYLmLNIFhiX7f51I3//5u3nF8cz6Z/yvigmTaNjnK8yfdAriubP9qyGn75hPRu2&#10;h2BnO9DYRSAzLBaIRvWCDwpzQhK2EqN7k3GQgNERYNBOCoFRzj6KOcY4HEFl/xMAmOI4AknBYCoo&#10;jWKI0OVqN1/udMCTU2FII9wluP81XOXsjCDDxiH7yxGSEB69VwRNh/SIYEhhzlwjQCb5lshxSHC0&#10;iBOJOvxaTuAYjU49nbx3D3E6tljLlo5VzCc5T7LbxyEB3RMLGSJaIItASBgb2ErKMZlEHq/6hsls&#10;uB9vK1PD18XdeDNbY69vQlMJtvQumZsdColJfOideTB2USk55UMqvgHVycvf5Wkcznz8tRWv3+Fm&#10;leQb6E/OZs20dqLK0xCF6uzT7rBJzkOhvCqdd/DjF/HwXfAS6iDDRtN7scp6MK86XooBuduN7iJu&#10;v7hscTnO7blJ7fcJRkojHTnTDGAmLtVLNHxACvSpgQCDG/yH1rHlnqY6zeBOYMbgV9uCP1elDThv&#10;oN1wERvn0whXafrpYgRgkeF8LPOMMm5mUzEHBwcovQvtXf7EUmKAkTRSoVMmxxDW6PYSi5OYQECe&#10;7odGRzhEBQ0kForv/cLldmp02CP6+oAnEJsFeHBXVlUBXN66PRsg41Sh/kQ4NwDIwMZaoLco+FC1&#10;prClvjRcXQVACrpXiU4fL+JAbng2RnS8J7gPpMUwNr+qIQeho4rjkMl2wQp03u4BpJ3Edlj9g+En&#10;7Fy83F6wy+vKi+VgGDb2GbJfEiTVKnqSn4NQGP/YmKWxjn9Oy9jkjfG3/V/rL1wWMZ6Jdj0tNv2Z&#10;imJ/7p7P9xaqU3D4utvW6LMohuikxEYSyus59wiMZZhNgHScjkZzQddBZiH8Is0Qe05R/tI+M7Kg&#10;kP/tFcJz3CSTzEzuAgvKonKlAhwZSRgcnl/O7bv+SCqdJjSMcG3wCvUhi82GxAPMGN3yIvkaFHQD&#10;Z1Es50Z8dQ6Zn98ctDi38JbnC8Zy8r7WYmTraSgMbgvd9ltywIewa89EdLifciJOFTFboQMmQRFn&#10;AaY4/hNvrx/uP+mwlKlDgAZVBpMpmolMIVlsNDotxLioI4mTRQ8YBB88lEcUteQyqARqGtCCFej0&#10;vuKEol1TnEB6z8ijafcb5BSg0+TtdABGdpzyTl9L7+f/JtLi7eisXm7x/Dx5F001f/TleeMMgKrZ&#10;/X2fF10NHDVqXxIf7mgqUpf2D/Ssueu4FqayN8eI/ocLsKQJZTJIoVKqE5riw7X5/M4+EjrV/w6Q&#10;1PdTmZ8ADoM6UGsCHFdEjCu2lwK1MmkxwE3rLhQM5S/CIZvBbW4Xn8sLCYdxS7OLmY+BhkQWITeR&#10;HbBXgM3pfEzy11U4EkRASNTygb3kMk0/nJqEINdvGotAXcbi4XiK0ak3++l9yRpgrUP0TogTPhAO&#10;l3P//MzlVunb8TxYxed2ibFuOkuexWZ/Ptvd5TBIhIbKhDlV/SsX5e0d3mgKPSWbnxFERH3iz1IM&#10;P7o6uu6T8+UvYwAxYX8aTq3+QEQ8SA+BJqXWBtYWqx5ILocPfBNwCky7wlLYiCHAaDPHxpMMlw56&#10;8A/eaH6FK+nPBRQJjUqdzb46uZzOUgTW/Zi75le/abu1o97z0xZHDV12G1pmZalpt8d3uFsOrGe3&#10;vcMQzpqz6UQutfqW54rQjs2FHoH2X8EPIiraeMJkGJAjRWIxKePHiUi0ZlqANxFpl/cNndjv3rVW&#10;KhRVVLyQBTh2IBvog5Dhmx1/g99/NUWE7Xc6CaHQx+EBbccMTmsyPSatRivoYAT25y6vF6J84I1K&#10;gNOKAndq6r/eAHB3hN7xjn11dcCR0rgTcgvwR65d1eT6i5UlAfcSfCAymIMyScOxwD4w/zmCRgN7&#10;11YIJ43Wu3k2/q/ELRRjXBH2EHoRY+teWAyAvMPNBLGRPiyb1UuGcpucEeohBoZOr/f5eMacfw3/&#10;bxDE+N9cVCdo0Rih/qyKVXyydhOih/vb6xsAmKMy+5OvvelyVIEO1XHuysbRLTr06yy4U34TKvbh&#10;bj1SuSaapaVB5tr9+LJwxnH7FefhTaVR6m3x3LhGrcsJ++StAaimUNwmkyVpOOhprVv5JIXfaSRm&#10;oA76Vg6XfLdH0Uudtq87v7lctRyJsEijrqCvjxDgxCaAFZxJ54AxjCBFPBLvuVcO9WwVq8U6RzOe&#10;yztyWmeMNpkX7/mSDwwKniRR/hw++uvoX7/Uvn2cAADulEzKuBV/jMdvpj5OVEjvXTWbykJWw8iY&#10;ZCoxPWMqGvkGDmITFlN+jexwvwKpbq/Wi92BikCWKeJwA15ZjJcJ0xctOQ0Xxg0FB5ifhRutvtYd&#10;RKEpUm6IH/b7Lc05gvwN0SB8/bz1frX4iMNdcz7u5fOcvuQ0lUpDTDFok7JpeblRHZ7R6RzqR7Ay&#10;IxJ/+1pDlFCsKrRNDbdz5v3sUb6D/s1Ta9FUo3gd9e97zjU9bHut9b53ggbWlpos2nrZMof+r1n3&#10;99bmHLf+J8ly9HeXt6WX69b2TPeNNQxiCVeNDjgncOH0Z8XE+g0/s5C7DSjH9Uq1Pnr7ItgeCFTx&#10;Gzns97gH2PAYXkBzACcKGjmMVBjnPtRkBj3gKEJAE/EZIBzB4vwlatvPAKhs/HbzA3HaGe7/NYdS&#10;JJVzlIDT74XLEEgpHYcPFZElD+JjAUdgOjs7w/xL0BHWA/lO90rFydgkk0pHEPx/qPrLsDy2aOsC&#10;BIJDcAju7m7B3Qnu7u4eNBAcgru7u7u7OwR3d7eunPvd2935kyfnJPBWsWvvVWvNOSY1rBFn6bdG&#10;JsypeColcr3OdqCqFX02GJ4m2qCQQ5kjFH844wzU16mB1+3ojVVBTw8fZYrdLodQmNv0FYQ8ZUA9&#10;zfrd4YGMYhnPnPCXwls7Do1q1wcB3ud+pdl+/6ZkMfPO54poZERJ3mmJXolqV3K3omgKvEnKt//V&#10;pmcSfe4koKPGR7/razekW1Nqw2mpxckqqw271+o81OOlAfttxdFjSVA4hgGBBP7FWZfvzTmCbVmp&#10;QK4IYAfu2zEJ7ODtMbiqsdKZ8qwbOkipM70/WUEtNxkYRQ/USWU3ob5QDvFtcp3Abkfn9dyDAo61&#10;8mlUjIQw2AJIcPBE2wQRtKjukO2HHqIe/6kvbufPNW3E2fTt/M3HS5XaE6kTuElth5PpX9+vYo51&#10;61y/1uIFBPuVhk0JPtJqsTsth/ipRjmKOEGbJXvqV+14cMGavQXLogZFMxsNRiVAy/Xb/htBFkVV&#10;uv0KuKJKRSlkaTf6G/jjbHi7T3F7lyIqnDWxDHf6me7GF17lGQ89ZUenxH5cIp3bBbbzZPMpUYTs&#10;hQ7TuWS/+EDnPfjRSpXebTXw8o3BOovD9C0q8N5MzsKSmgm1YDLQ2/3+7uHYBg738M3Ktqk8y8Tw&#10;eMSO7GN06UMV0fftpiD825dMPgieCs0Wy/HmGn4fQXEYdviDD2rYDQkTV4ZmTv1cQDnxcrnt2z29&#10;ZLch0G8U7AlYbYSg67QViyQnGIqojOE/J1J54RCpk/EN3ZoH+lAPOubRWsV+MGOmq5QCye6qwChp&#10;xgTcHlphdPZm/fXxD30xx3ylDo6sUK5Br04jrQbKec+frT8vi4ttj2dE6QSx7Rh01oAqtd19hhij&#10;783jlsNm1fkk3q2ucIJTm0s2RwECi4SPwBC9/Y+MbU7Sn4eQ+syebeWDKwypb55hA53iYpJKBTJI&#10;rjRHJurpznolsVNEgoJZu4USBigccr0oKqOp7pmcHiTHI1rHtNIpBeM/CrsPPTbMJguuYEeXanMx&#10;lnFef/+4/FZ39VetbVKrVqZCeadfMrXR/Lj9r8V8M4xldL6Wvexs90gCjZpkSiqMcTTS+fTbMNF1&#10;ZJSVzo5rG2dbuXanIeAdd/cLPOB3PGK8+PCbZY+0BikFkHWk1tCLLLjglvnhmu/drhZVJbyKtp83&#10;0MsrKzPEO2jbT4GsZXCmuVeCRStYmSh3X3rYDOgdDLK69P2/ni5+oS4LWhO5xhhFbh9Q4POatHaO&#10;5OyEIER/bqdny9fgQkM2jjXt9D98etkIKf8h9/u2gDJ+51npDooAEYldSFimIliGksswbOZRt8US&#10;/bBKGRIPtiXgyzDOaDBupyIoSim2cgJm0G8fUkfIpmX+W736ThAHOq1iytYuezKq6XUTu5l7aVXO&#10;+2KOJ4Vp8d15jRuthYz2gjyXzj0UPNQHZ5uydqs+LyM0foWwuwOMghP5FWO179Hp609aGZEw8fAK&#10;EECX+ddurffpIugvSMuG44hhQkF9P+xCQIkbMsNiOpEvxI44+F69LR6F6bDVDWpIWKtlbxC1iCWV&#10;3jxxzX0RpJhCaASS8YcJqD4Aq+XQRUabukyvhAJrpCs4TC5Brcqy/jytnNX1GMmNf5f+yM1HnCTZ&#10;2WDInR7VbZG431WhuyDomUZCA7fzEdLGSSYUH9TBziPt3r50eyc+9093xp6BoQgHR0eg+VWfyeeN&#10;zcxdPykhk8b9dSeRS1QHaVZUhtcK5hqh8MfyODSZmOCgBJzwlPj7j995h+uYb5QGRGU7MK54PDfV&#10;VggsoNL8/NervmRylT6iilcrkrRl8UyNm3XDR4axsa7PKP2yP0qtJyUv5OB2+CdX8hUT9di5Inq+&#10;vLwX4fH+hP6hUX3FYVF31y4bHOVSpnLC4V6c2ixGTYgiGo6xVmcGDHE2gdmMaSLbqZuJcjEEI9Mk&#10;v8VsuVZTlN86Eh3eGXe17KiGRk7YyByQCgKkhGGusYCQe5IEhaN5PJ+YcGY4QfP1ujUMKLRgRDCx&#10;fgKsuFS218KlooeCmWvXybOV4TmRKdDfi/cVLngeIPJc4cFxaG5r7bnPC8bcEfi8Br3gV9qZYI73&#10;c02pbCJJuEccf5tFkzbEqrMwMY36s/i7IPansniLnjFQcJLxhPizUvYxB1IMkmx1ptIfkIMUjM8X&#10;2jj8mUBUAThJqUIHd76CpLQ0LTR5BAFDFdIWoQirvt7Nz1noO86SfWm5Cj/HMWhMM8p1T1bfVSgS&#10;i19katjmvvm8HD6dfN+9F74YmjO80HGsKjEzCAtdKTL3GqBhPABIFo3DA7lxICDnMY7qRx8C3tlq&#10;o5VWh6ZLvAPcHkO148LoaAJNlW4dpC6CYzKQW7MFmqcyluhxc7De6f09wuPnWjQBh67coD6OcD67&#10;fmXlIEQyRqpQbCdSWxBd0bNqBJefS6QY6+jQlBHAfwAJOeJCEj44aSjzGwAA7T0jv1D/1nlF71LI&#10;RwAtCCA4r1ntd4Tg+ZWFAIjgysvDZTAC/Ly1hIT9bD65gC556vHBGmi8UJXM31jE1kEmWjp4Jj4B&#10;S0lCeke0q1KrfcwCO8bqcOmxY29yM2AqVZsSk7UUCxonV2RXk6sSdRVHrVEySsaPuOHE45BQIqpw&#10;yMLMoMX9frZfFOl4XxyrQ2TsHFkaH73Zh+/9Ktl0IwKpNBdjRFEsRH3ckcnjA58njpZydATdmt3A&#10;iYS2KN94tnJdFwGlO24EWGFDKfogmSQtby7ev6MYg1lvMxlwI+AwOxgmzGLTf+nWRg1cY7Ks4NI0&#10;Q8DhRgvWmXlBneeWV97JAwBItHr+b01VXX9YLU32mi4uLiJxOCAlcjnnc03GoB4vxrLC6oGB3nC3&#10;glR/WvGBEtlQN+DWyR1o/rIwJ5lDTKlQ5Ohr0g6B9Usc6a+Qve3FWle0QECH1z0+q/0WwAArP106&#10;LCaLRAZVxC7+5hDaCG7Rv1KKW+UJuQlCIOolNTjXl/dzADYAYnljslLrkB6Pe9Uf7+NMXbqfwyeR&#10;Jn7oXvlZASHvKiBAr0tlskyAhsjo4m9HHKskCiBZBUYZgBUbIIcevHs9AnS09VJZK6CE/iqKXef0&#10;imCAk2dFcTT6De+gJB2LAX1wxfxmjyp/Leudu6A9E/mKb//9ImNU9LfqFPvNt5rgHnZInVogm6a5&#10;0nXgmAIJlSErOXGj1Tu8OzWD26V3xLFssUKtUh0LBVem/AsYvJNE3h6jxw4pK26tKdsXW+boH7TK&#10;CV+bJp8c5GJFNsIWNRZTqXxpVAv513XnGTeJn4uGxhaAxGhQjCCo1qopZqtB+DXmdbDI2T1aDbMQ&#10;ryyMAWUULPo85f0yNBY++9FcmVB7DhOYm6QGmYYdhVqpBMdP1r9IbIOlm6MLpafPumnksvc86NEC&#10;334cI1m88VomirPTj+D4Bxtk8QMRo1+Ccqniin48ja+wIH2CeIzFJoIlWKw3yiZNZpyfcddWcMIN&#10;o8XH+sz8MW2TkouPAGl8BX8PcZ8L5AyM9jlfXYA/ZjkCi3jyN59bhJoTMd6eh1/pK/31hSzig2Qj&#10;UZFZSswPrwPo7gMi7ROLjImonYgf0CIPxMdfK3XaMJgPujvf1WtuuMm//PjQdxAN/9a3PgmYVCg4&#10;uXMlQw6Ra9z3aIU4CctR9cNBaGlxePF+4GNNQou8xq3ZVODoWk2PGcrMFLGyjIFZKCxpmrCSdwmQ&#10;GWzFkBArjBLAjIIGxmZ034hGoqSwoUkD88PpW8FlMLbNZoc8IAoW5qu09Ri5nL0zJsvLti9iEp2O&#10;ZlUnm7HMBDbbihdgjtMXR4bHT4OdCRRJnPYUOSrLzhao4JtUyv9xfZlwKh8Bot3x+fEanbo9XQ8X&#10;fVe0GMYa2lw5dK6eOl/CRXjO7Wyv1xRFyCJx9fb+Jp1EzWYya7zn0kinmT0tX14Jm0BNr1OLBjpZ&#10;rEACKJIQen6Ry+SK6L3FggoTGc1j7yT+XITpjgdPUhYALZn9ESLyF95G23ut2MSnjU0qs+v5CH2i&#10;Aa49crZB3aNjoKk3lFqez8nrpsmL7N5MnFDpQIYq1peIpqERnDXxMLqaYKZGieLtw2Bb1id0Z/MM&#10;sYVXDC27jHoppjgFxhpyEST3bPMv82xl0qOI5Gcosvlc5TngZxtNaAjT36dFjDoQCoKVT+dE9iG2&#10;69ETX7AfGE0AnQIDSWMrVbGbzR8BMBLSSXRK5eYzgNXuV84JyrtotULB8iau//5Y+tVtTpcoOTYz&#10;pOdvwJkOVE+mrGxBIgpBncvNMaLMzsvVZlNZoVIC59jzdvZvzd9UXRGAp9YbKu3LdeHbnwLS4CrN&#10;qA8+YOBmDN75nRE+Xx75chCLgCCgIp5aR9MzqPq4TLX8j20BuDlZpZzyhhxr7joMGz4Gt6H5LO0+&#10;grmxW31ddbVfBFHvKhAEpIBVqlZ18eSwC6DcAtpR1rUJSYwjXH69/GHq8HwAUq4Y8F3cg6QIjTgh&#10;ROdyHW1hqEgcl90D9KAbqV2iZehtlUrABn379ArApHamIgUKI1IIWX40JC13W9qESpKiVlVNpLJn&#10;AGFlmMEz6anV7wAYbBFohSxYqe4qltjPEEdn8fCde8MyF0o1lAKbXKlqw8n4St3L3bESgLffgTYg&#10;BeLkvB2ypVjoG8gc+xlYo+OrSOORQwxIBPKlAUUZAZm/iGAgCPuIf+jkYL8i8gfND7VbOmVfr7uj&#10;yQ8Ix1yOXoi4BOxlqWy21H2SZJLzF+hEtbD3G+jxVCZUdNv3qjoURlk0k0CnGSqlonIHLSt+6yfA&#10;i8BiMgI/XAC/hyQY/OOZPE5g+f5koQ8WFwZ/VRypKUxA7JMQZ1Lpjds+WSyfH7ccrY9hJd3DCWY/&#10;WMs1Ia5vAp/QItsSaNb7Tw3r1eaTQyHi9dNI9gYOskdi1zAORuGEZ+Fnh7WjJ4apEpIw5OUDM9Pc&#10;JhlILd811c0Wc5B0WUdnHsA5PJMLhE4Fr0/WmoLNN3vPxtufwaAEiACU5VUABG5t4c4FnNpc2y64&#10;Rsw/43a3Y77+Sprqg0IUnFYD4kTyMtaz/X8RejEnm1ZbmDsdRMgnUKsgH/vdSKHDbuATrYlo1RM7&#10;42eb6RNLOcNB00MxMqfEU6lEVeRHUYUCg/BA5bxQz8V7oJtE1xDUkhOfiKIOnb2gv9SDkG3B/9cH&#10;yITuP3DC3Ne3LFUckEundFBEjQMmOvoWsEXTf3nWdsikGQthfz7AV/1FI4TGjVFl0FZusTOM+Xt3&#10;PyCjUZqOKzRSLcXv/SGigkjAG4uP5W44tkgHuSFc4AXJBgZQkdtdThtNk5bBQCypCDTBkLmR0vSE&#10;HLf1v0Rj20PlgxH3KD3AWRDSgZ3DfaPvVgBLBBMlGUNH78ai1fhWJFzBP3o+FQWyTGqv8qlF+yV0&#10;ddsd4gGFaXBhJWga7m+uh/v+CXr80J+R+TKtqYUBdAWuZBrnSYDJy5W9vtQ6clpEilbFIy6JMw9t&#10;vdb5Vbyq+XF6gcaV15ErE4ys+oOAw4CHe4NOq6m30nb9xSUIDr1SI+93WptWFC6XYpFUUMv64ETa&#10;dIngM5gb4UA4+i33QVCKQAF1wuV6C42dkOyc1oeEJM4NtIiRFOSVuL1ecI3R3i5cu9Va5/vo/lj4&#10;ZBbD1LfThVrnEgATKfksHoWLvPpnbwskUJj1bjf40N8fBgXzcDKjyKxK98her8MRYuUx0GHXoSgc&#10;AWeQ+ix9IhMfuCHlak22QDcsqUr94vg4VKs0jkIexeY3t16Hj6y7cK95QKOUzQhqD4NuvkTKzXpb&#10;U2k2rJjYX6FZv17yN+wkTd1lASBYAo/tT+Zbjq31ZiOeF0XJDdt2knNZSjKnBXHK09bB7M8TFJ/Q&#10;Nx2vh6siDbERBTFC16ju+uM5RkFaxfzq1cOxEcxrCUIaTvpDDKZwVVcqO2ToKiASDolRv3hYbT/s&#10;0lI2RCublzKcvjLxgKarpLhQIyeWhMAfCELN+O5W6cNr5VFYyUp59gZxG1M/31SJ+CWTsR8CDsNy&#10;tpzqg8gAjDgVaOhzT16IR2IHVb0JCkOSXKV8993I7PByQCCayUXibz1Ru/lqAB5igYz5lFEvUqEW&#10;6/a9Gb7ZhNthR0TIyAijG2j2bxluAifcW9CtvdjWt10ukBq6Ya325msh/qBcf9fr2YJyU40cS30O&#10;pygjuK/4T68vxZa8yrafB/9+cL+b44CpnCCKgM3H35YPH59CLJbSr/sjuxTQfIQmtSEQfNT7xWT6&#10;byHppo0TC/gO4QrgvsQE4rmpEPHp5qxgQDIxv9eFdge3izQaQycw2JzIJPnjf9av+dk3hOh28Vd0&#10;GeiYIJOItUPD3nDtOr31wzQ3ZotT7hIXI1cBcE2WPAuxejxms5EAbFJ5wYFqlygCPdGdTq9XdgX4&#10;myq6P3ITDkqAEOAHDmjAID63szqd0nniOqkIazYhI5wuQGwavlRIsMcjxQfCnpBwIRppymwP7rBk&#10;09hc3NxwOGx5+iVF3M/bC4Y7FiB5YO0AnSKNh8Hi3NcruXHZjMTvOStwnp5A9uHfRQNiCIzwcOji&#10;uebrHTwdN7R3+78qPdFNNrZapcpUuDWsFn+bW2xuZXE4gLhJ0XkGUz0g9LLEc5BHCl82lef4pAEA&#10;fehcTOd0VCJIWEMPa0KjkzMdDcDpgwl8oYex8hvZf5R7CpIR2xchVej944e0mcYB40e/c+t6/jfI&#10;HWYijU06jR0Pwv2bpxixmwtbxR7OFrSImtRvk5OLA3abA/gJpv34Wou/ywMrHkcAS18eJuP3hSAQ&#10;/COVRN+xOqByfvyKeImK7QtTKyewAiCBsu4eIGls5qcHHxcn6gBTFm9RrW63agIScUBAq9vnB7Az&#10;bL0Uu06q2fH0qwgJQhNgWhPvEIaoulMPaOXe7G33rC9w6z81oTwxvlV+WCNy2C4vl0ibbQgJFrhW&#10;aKZWfTnY+ss4Q1lD66bZaXy9U7neerHSNmRxXDuZocJgqZvEoOd5tQWqEOwBJwCTB71gQ41cjRIo&#10;gy0/S2shKVSskRCbFyEwjgkaOJV8RsI188ll/bXmu/LNSTQBwCQ4b1kxAk6lSXr6fqrBLVB6vs7Q&#10;H1xlSkUPf4iEqy++eiJH4OWR20nX5egRGi1/hB2EHkh8+CCcZUIhfuxqL9pdM+wE02q0Gvf0Bj3t&#10;9vTiFH5Xppls5lJv+er+cDa53maqUXsV7viwxmH3D/PQhz6u6jAR8CsRgND/vemQlDTV0wQxjAyt&#10;CslWy9z8NC6ABNh4vzEpDvKCo+++7VK1H6hMTg7rb7uBqGeCQzhEMLdQ39H8RUgR39tii58IV5EB&#10;Q8/EgGKGPOSNfn//RqsJ3Qxoc9TbXM/dg3r55x3fDJLiwQCd8ExCrMFCo8UaBlPuokJfQV71FyWv&#10;VuNrFP8Kw+sAVOqGIhRTSbBmjSY5neFH3Q4vriptslDmBd2VZgcSPo+Sr8K+hk3X8e8g9mh+isoh&#10;d3E2klHLmo7TVAzlqreIdio8vwP1jioJMFRhAT28/noOAfRCaVl+txGhUfIpYAo0GurS/wA7q73L&#10;5nTvEP7cro+eijpfK5JN+/3OlGCvC0a//Q78tL6i09XyNDsDC5GGBMlILBvwQlN0yIMpAO7xws88&#10;P7tl190jXAIcnTZnwWcWndV6IHiN3+MG8NU8O+6XKZdE1CGIiw8B0htivPUuu03FIhNvz3sx0OQv&#10;AcwA2LKkCLb6vWQ7zN2gUBJE+L1KwF9/J5qVXHKH1F9QcJoORHFclUvYP51AmL8Xdy99oJ3xy4Ww&#10;3TpY68vr624hFi0GfzsgYiIOeKw3eIeUhO4LdzyIERo5ygroeqj3cEqAjej6NHqny4UFBZJJcG1P&#10;QdAMX7prCXX6B1oNfWb4IDJ2x7/qUeS83aDRs4z5ZS+sNdoMLWGBooNgsw7RvOCoZGIDW6Lapkk6&#10;zbmzNL5DUIS46QQyAYtteVVVlWnncIw5PArjAWgGIIigMbHg8gijDvFfhGML/cTnEymk0o7b9k1B&#10;jfcmht31/dV/vqZnrbUiZJlgflCMPu1Ec68qj7Wv0C+u/zRtULz6Wd3u54abUmc2JeZNMArOSN0R&#10;hKpu7JwMat8fC9Oqurm6alD/RQiHUl56LNbQQ2JLcZ4cY/ySFrLki5QQFugXAtDiFwrA+jN13+fT&#10;S+KnA+Gboz5jiMNuLYLg1Lf0LU/EXZgYBO2YXqcVBIbJH5Pfp73B5V2jzhRZDDVd7NTWMA+mSY3f&#10;WrPOD3d/4Wfp3tsN9Naz002+5FHocZU/YXJ2RbMrtCdy/x6YBJdrEAVkCFY2TUz5877n3iGUSz92&#10;tl9Wlx4QOmiv/Rv+zx3QEyG0FrD0oMabU2xDUU90jBdRjgQ5oPf8weYJkbLaKouDYCg4GLJizFvN&#10;jtIv390SIeibMKrS6nYZ9YusvMgdgjhYZ9xSgUoouCTgkF67PkSl5/wd6pGqOyAnc9PBHVOlr6Ae&#10;R4cqRS+NK7fIhI1l7r7yT8pV/EIEC5+EK/gc5apj9oknBGVoEvXPbSDBM4v5r2N5bmHoJH0TOHyO&#10;3JWOQ/lNmZiPPQ3+camefGe/+qySmAfaNfLWlVIa3nPb7OofFMxMQ13aFco6fX0sgNR69BKJAxxc&#10;dIrlR+BDMAJr+Ote3R+CU6Clv3/qF5g2+CmX7qt9hLCi4DSkZ3W8v2P7NIoWtDODvYiD2DBtq2v4&#10;Mv2J5XY5DfAgxOxyfcfGpPYKlH0EsBfT0/atxGcXHV7FVqZTiV/Z9PUb3qG9ni5oMtRslqtB0YLX&#10;oRSJq1FnMLoTF++bynjeX0nsVw9Z4wqKdDiBUYcL6oxQcn80Ad/OpXi3TDf5tzHht1prCWhInkNO&#10;cEQZMqSVIvnMi9WGMuuU2gHpxGzISWfVGNNwWIwyLnKFWKfnGxPX1szCV8SjaDqQ22GqcRG42Xgd&#10;xHXFan3QRRD1lX1fBga9Tlx/eN0xzQZriILRm2z4I6xx01GBK/sLI7EG9r8NeM/atPi85x9XyBPv&#10;1RGKhLPihK4KzEd65B98ma0/BcjCILylblaIgCUNJjI6Zk+fq3AA/GoxgfsRK87b9sjpc9N/hzVX&#10;E9DNhN2FTqNqrOcvUuvUfworREUg3CcTjcl2M57CYun9RSSs7iuaFA+xIPk36tX0KsZAJBDFwhzZ&#10;PqC+sb2+0240Ps4NgnO7XHU5fTjHbXF8Seeqc98m5nB7BGIOetzA88EkC1SvKoU190LqtDuVA/vF&#10;qMsT/yQpe5Gun1QJUhcCb1pPaSSMhnsSV/ATGAOTKM+Yrr5PVx/9I6jm9b+c2t2RAw3g2yHRdjrk&#10;M3p7LpgYGCKI9Zv0Ph717JXgZ6+awygkx+nOxKNAEPpMBG7Bx38XpdpIciGviCsakF1TiOkPRWXE&#10;HgS0+8BQ9ecgiK2p++96wRrfWXQrJYa152umFk1zdavA9hkRu8+ULVWpw98eTAl3DqEYqpibQIRt&#10;LVk2UDUBtsk/80QKM9bfpH6lkGFezBgNqbNcfTYnhMwCgAcwYn0nPzfkbuwJ7ChTSUTTk//VAhS+&#10;zvQF01fSH2kT+uQwfmP0j00/ANJgoZyzL0cNWdjYILChQaNM55DHBZMoAsgSDGM4wWrCY4k+uIdy&#10;Krfjnk7TM/y4ZHpo6aR7DL+Ve1K6HL0Cgc7ljroNgKPr+fbQZMI0k/yc/yjBRr0pUwAKcH+AqsJa&#10;YRFSSZC2iWIuU0IXVDJxpP8EQ1B+PlkRO0Gfp3UapaPIGkaDYWBgIKUDxyMArOqd76+3mntjcRSX&#10;00TCeu3QGw1eHL6CggyJ9LpCnPy98/lycYXCrw9rjXZDgnycWP3VIvhqpcqSynBX6OzTyHrUyAxU&#10;qT98EpAZ/yCbG1iVqaRJ7Hyr1hiMJCDARQlIIsJNKhn36Ouz8U8ehEsygtvZW204HVYXUM+C4DHS&#10;8l9Bo1WfXlkIMtdf9yqulwLs9KN8YcOU7zPMAgrpVFbsRH96fwUjCLblGkODwT4iRShFRmz7ia2l&#10;S1dAjsKRIxcxutPRgOPzHNHKebkgN7XeLFiq2n7eQXcvGS1ZNYLFDjrnmUF3gGq8Xrx71WAOi8yO&#10;OQu3bqWNsApD0pZw2nuMihqMf/1Ba/23GNlFEVMtN733KnUm2wMZd9yCXoQJBaV45U5+v/rB/LFI&#10;VwH2cxL6pxHipxzdzP66MBTiTreIvJ3GX+g8g88tRv3R+BFXV7wmm7UDpxPWnVQAsfnE7xPRVx+G&#10;Ti2EsH109lx3CPeNDteUvx3Qnv2j1sw1Xc6XKAV/xSlcNWIeaYieOgZSnhVznI1rRUl29MXl+RPE&#10;Y76D2aw1tR17xWX3uhskLpWHi37DfqmpdOlotFnt7sX6bos7o6ABA2TrQowFiIJn958hQWgLISDi&#10;s0I7fCXSPneLpFTIBedm3NLt5twqzE2kI7Akw/MSA0lgJE1J3YTD9seDezWM76ME4+v2pCBl+g7x&#10;kmUzUKlAlMq8RJXVx/dFukUfPJ9ZMtRI0Pn0Wtrj4u3Z90Nh5dKxJzZYMAuAg7kWDMd8zqbn2pET&#10;/KGUFDaChoCqqMjDiiHximq63CD2NarcN9FnqWF33B+X/Ippw/Kq1WTzS3u73bRVgxG3v/xrZq3P&#10;eF0qBfBqz3jVsthAUaUqKf4MLZPKg2XTDbS8LM9hgu8XrNRWWiixwsBEvvvFB91BeHb//g3Ty5Bq&#10;VA46SthIp5gv4f8G8ae/mkfg9s9wPyKFHyhDMAKeoWS1RDF1LSl1OQdG5uIkzT9rkCEy2a8l5oBx&#10;aP6dmxzwk5pmUYR0kCMkR/0/j+drUz79IQ5Gg0I7JOtAQ/Sh2//L4UQa1EDviXwc98Rt92H5UolS&#10;4b+Un2bJo3HNBiuNvSZz47kQkhRx3LiNjQ3M2R8tIoN+r8R38W4C/y7CPmpnIk6YiZjX37fO9t3T&#10;1AN4N7hGLW6f5WrjbLJdWHUKp6ChMAmLZwjQ6yboFRp0yCVhMgMCgcLXyNoe8BDwuJfLLZQwcMpJ&#10;uKBi9gOF8qA/v8UgUJoAHalFEoHlZYC+bSE2uJeHlJ8NFlhiaB8SJiKYAh4B7hwYXrSj9vM7iCo2&#10;+Cx4OqgNRItgFGyL08udRXOdfqv1iJ9fUYhMQe+NCPg++41avHN+tEDRZAY0knKBokkFW16hNJKw&#10;4ATsiwjtl2r5Oxj/QdKQHZfeV9JmhhDaodNXt8uBYxlJXWMYhVt+i08mOf23h/Xv/lvUO98A9QVh&#10;CmBwRb5hnfjoZrrrOIaTR8KCixtG6/smp58Oopk0LAScPNnqMkyHtEqIJF8IQSiRyL986j5/owRt&#10;1pcs3nhPzU4YhoBwFqg7lJrMwgGlsy7lX1KfX4TH890/UUFgb7AddpB6o/pC00I4XSSXFpZkZh47&#10;qcONSMAOTxb8gMet3x89BUJDU9b+fHOD1jBGr9O2Y/2t6Ompp7uO5STtTKARCQdeCRYtcZnRMWn6&#10;DysKfAHLzW1yFAQEBCxjxaLk/kN0FEipyeFUJg0gtahU/dFmVlip2wH7PRiTWb0Ll88xWULrKsJf&#10;4w9Ntt6fHuqPzbIkyhG/QGAEH24CQjPcN4daezgyVwTM0nsQM7vHkSylbRxepACjc1UwL1VH7r9e&#10;YifJn/l+EQSXfYLeRI1WayzmZDUGPf+gLeQgvCJIUioG/x/HOrB5Xr9pdA3JgREG3OETeBkZFA85&#10;IJJP3R8Ib70psEzo18P0d7k4xWadzqUBZST9jZNPBU5NvfnXMXSgGytjsxdsvAE4coEYJmeNc1gs&#10;ll4fcGXZ8INGSdnY2m7KkTdFFCS6LHNbDxGVn9hdApddV5FSqDFsYFWb7aaQQWYsTKEWn8/BcWqM&#10;IT0NyVZRyqlGJzUmZF/VQZyMiBQ6fbt80JAYFH8nCLQrgwT9DDJ3RT+RYFEaYUpHDhGNH4/pC/7X&#10;gRrQSzrw26/k5kuiN3FwqskGDcDhsHl7HE0ApCH/fIqGgwZ35ovcexNA/+6tW/15c4pgzrcZTMSj&#10;Txqd0XknP3Sr6nSpCpi+g5L/frzcDH75RkxY/O3p4q9UZBi49RfNJLNCqQTNz6jYb6qzwHGJiTz6&#10;TlW2AB865m9mYLDtPYrTwyGjt+O6jSjO6B7Yh1qIuSBiWOPwuvkLKn4o3n4oCs+9XjqGeaD1/vRk&#10;ocLt8QIPAyeaWrlYALVbnP5YHT1yNAlcfsEz969YD3RgR+dhx+dVF2gs2tbt7e0Fqmd9sU6LVMHq&#10;RFuEA99F0c1HjjYyDmj9wq3W3pImxi/h7CPA8gvW58FtnlCCjvrm8hCS3060TWYfhf/M25tDXUre&#10;ywKVXLl6OmrDig1KHpOdMs4ZD8/jQo79g+oFEQdQy+YzbsGcm5iZud1dIY+jXvtNzRIzF3LaU41w&#10;KzhE9W6CXTluv4E+jWP/kpcHPRHxwY8cJE10Rt+lRO4XOn0MKGKqAANj/KU+Vs0Y6GuDiYVE98TS&#10;7rp/MnD7zf297xVRzCHyDf+5RyWQLiCKuOqPPJn6JlGYZAwxmRmrOE+6CXNDY/HRjDkeRt/IG0Ik&#10;e7rte04mNGS06T6QtQBkoNKFY/bH4wmJgIHTCvAewcL2gQjIywgIhP/EEDGDW1pUVRFO8TMDxUSO&#10;wmfx/Lvs0H+OzagP8goKibIGExIKUWqOMOhHb1FCmf1MI2gzIS4llx/tFxxM0V9UacmFzIWXI/Dy&#10;cBr8QYT95hCx48dOxO9/+uVrnxSIlOOY6I6ROSXLZJjQcgArboEIJj+VUsHfOjeGVFNlMmziHrJs&#10;ii5tEI1n7u2SSnqqZ187cD7+Dd6Sw+6EJL7fHFgPZ37Ccxh5iQStn89ZMoWSQoSWq5prdC3l9Ofv&#10;Xu/hXHQAyQi1GZDp/XwAg/FZ6LSZLF+x0+1oJLCdikL9LrrKkM2QL6iocsWVzh80EbH3KVWBv79o&#10;LwYypXDlN//SlwKHeH21LTxeAvzwsivAQNEHQOqAniqVbrk6AOK/rgBLL1dtoMYWx23+J8ysxhn7&#10;FfvWGwBuEPTd4+PtWTqJwYE+DtEi37RUKmjUv4wdQsHdCwjhQFDlxROApFHv84NmpKfPr2p2FRiC&#10;z02aLv5BO80uw8qFuzmiRBrcJROwq467iDtXDss5wyh7Ml8prNXLH3cCjegmTWOn0/mw9yy1KgC0&#10;ThWY6w7HicD9V6frxABdViERz5Mod4vx8ezT9Y7B677L3/B1sK/CfAZfx8fH6bXbqz+7QT+28MI8&#10;BXxbCE2h/YCgPgd2TOrVaZYzVAHGNXjkKM3w1KE6TVBbg8E6LrZbQDrKCsZiNk7o+qdyNEfFPTDT&#10;IHFcwy8aqUlIDGpY6ftn/khQznCYoU335AgQHgRrUVlZCXjZvsIqUyFJDRSr4s7uQU+XlyFKdRpE&#10;dA/BSeNxvJhYNZx1b/PiaK+zn3P7DI/QjyWkkGR4kxibmWDqISd0YDI7H13wtjU8dA8MoKPdXnS0&#10;6aODYRVgEqaGqzPJE/ATDdO22dX/+kV4I6kEDx5kCDhKQlAxoLpfWQm37suW7LVWfhXjWNhIjLAC&#10;Nm6yJkajP26Sy3TtCIhvYFxwyQnCmqZYfiOKgjpCyd55TKAXbb6f/j+fb2COqGOaj/jsk8kl08Hb&#10;F0+fHOL7QFu0bw629GsH9wAIDKx4tlfThUjd9BlIWoaFoVDB8S678Av8ON9PsQO8SQhOTFSdTqGg&#10;2v3y7GBQsG4oNPpqiOE/RF8yR4sxmkEzZPhSixE/vdRJeSjZVRyuQ6TrLMiG/vz3Slc5SQ8EW8+k&#10;IyY2q/ecBSK44jHuigl5vz055HhFkpgiaWDwjgq9gREYNP0aBnsFLzfW64D3gPlEXMo9XaygUWqU&#10;ye0PbbTbnFQVZIvrtaSLLUnM8xjjmjhNfZaaBDSIcoKFWmr7AsLwBYR6BgS1yluEUp56N7cqty4h&#10;qFF7T9e7+2NpVZ4NlqFxpJ3217mjj+tqjzHtvaW7hhY1uaxWPxzhrcD5eHl2d5PKVT8FF5h9uC4i&#10;ZGkQ8Neowy97SF6EWrAW1UQs7LhXV5AHBa2+2bcjM9jyMMI0g1izKvwGJ2y1mCOv1iloAonOZqtG&#10;6bboxzd+/fnyRqWz6gz+TO4DXch8czMbLtU7LdZtEP9lPkizqv9Ma6nOVHOAiZqoKt540IANpYjG&#10;LpMnpdZYLp1VEkictneADPpnwF+FtKdm+l0M6opS3QSElByYalgtlYru5/qUKEzgHsfEMqYjb2Ub&#10;D648ae80kx5Orn/PDU4vJVXHIdRR3S+3xxhlJoTi+UoaGUsVW4QkI7kFOfaLDDwOO1uhKEqKPE97&#10;xg3c8BvZFz5qQY4JLqMv+lW+jxe89WUaF9r2DurXKBFfYm+4v1EypCCxWFOww0gweoVWJ/cPGd+2&#10;A+lQLveWxdj93+XkxijltVB2pDWfHoKk+xdnz37HopKR+H3itqB3ahIgyQDJkLjmIWC/kn8cyPF5&#10;C8gkgncFNKNX1ekP92t13x76Ax5fJoDvcpRSHTQM6tcrhjLACvHdsoKmCZIVTGzYKlIxpfA1ij+G&#10;ME6jsLkqoEumGPR+kbBNaLqiXq+D1OqcsE0MiWKHyiKbTGGjoDeEY0XE8AtY8IjZaU20vWlQpcQx&#10;c4FSkeJAf/woTegRJ1hPDwNIDmb9Vhv8X+VJKjNJwgvTjC3cgJ/WOkg7Dp3CfSBlz+o1PuDgphnZ&#10;TtDtA7LhP0iio/KQpV+0uwTftT0czcZi1l0ayg4onNrJZS0VqwVAH9qyjSm/gPaBET6gzX29BVP3&#10;JyfqTIBxmWAGEqj5uuLNiHKUSPwgx0JlIjRjtscz2bTi1stX6mONhkmQ2ihTRlXKAF6QahriIm88&#10;zDy0O5AWj8qEMxHLxRJMDJUzykP+FxGyLMsFcb1X1YDBYWxADAWGmlXSMuAZHIzgSmMYdRcc5u/f&#10;v8s6QIIykibSjtpG/Y/R+MM3n1S753cpQ7Ova422ZQp5v1ebpPshf8uPJdLJmhoG1DFj+Alk7gWB&#10;xtNCJgbHU1Uz3fjHLi/Yjxqmw5K0qIQnnnKUi8fhwHAGbfPW/dljkGKjhPmF7R+NyJDebM9wZfTb&#10;McER4umJJ74k1vuB33lLMV3GtBByweDL2bhF1lxwNO42ontZg5c1uD5dmqg1ZQn8VlJ30me+dBqJ&#10;mpyPQwkDLzGonQSIMavMlsB6hxPQLF60FiiJSI8hNaEOpSTwH5TFTqJXKlROmQVPXjyDH6QFMvv2&#10;0A720DWFb7jI4n5pbRVuj5Gf3XQlaVA4zrT6jZST6VsDyYchPHOAGMKDLDWSmkvhO9hVAMCN7f+N&#10;LvUrNQMUcHD2ktaC9CuZYnljbQHibiV1zB+N8f5qEgGGDrsD++3AaxyyeAWlPHmVXyZRXAqbEXkr&#10;SmoFJdeM1b9nxOkk343rKxU7TaZAcLlFu5rBuN/QNU5np34ZNe2iBFkSGtA9gG4OJGDoEYTJICM4&#10;xPRbVS5Ryss/7ZzsAEb5/cJbPIOdVwPhhI2R9bQS0rpK+aX5RV0pW1o+dZD7Ls/QErA+R7ABPtu1&#10;9Aq9gTdximjsE/qtqwsur43nSkUy6Cg4NynaGJDxdP94nDdj4eN8DogANVnfoBs4R8nVNXPx95cE&#10;xLsp/SVHSQnkGY4MlQqUe1AyOPjhvvPbbe3QUGt0U/DbHcJkpH7HZa9cKV/lWKf48v6n+EK17eG8&#10;zJ9TuarRe8h1orOb024lFwKZf4tY0jxMOSIjKBG57bdeQxEh7/BUKAZYr2bOzyCA2OdmvinoGRNI&#10;TiL5oSwpvgCdL53Ep1QIxC3qiuip1SFOMwZym6/WWwCOlmQNQuqhmnbMrXiVHq6x062SGydVtC9g&#10;TuS5K2Uo00FBNupdgh+tsezdyAIL1cqS0hLIFcvIFOQB8T7erwYSX3J6S//wgY6M94lHQ9t9pR86&#10;bSYxWmJ5tS/QIIr1Z11QBEkNXmIxGZ8vVaEpgSRD9gYOm5wftIb0DStg0Xe3t1DQUdj7frk2QLgk&#10;J/nExASRsv6VxB6sRTel2Kc1ZgstSpWvNQwp17CwfVIMuw03SrFjLxyIZAGX0MRNJe5wwGbpPVGt&#10;LejfGBUV67LgbPAjxmLvBnU63GKgghPS+WPx9avaVIIqcjjUVx9tdw6Lv/mqE6k2mk2FkKC6Hv29&#10;ftlE4upiNZXN+H999eeqiaxg3EupkXxqxkGaiSvesP9C97NZnf+86G0Rxq+8xYNqqNCm1MvEHdmE&#10;7FC9v537Gq1B4x0xiqjLU+hp6bJsaE+AsoBHbB+3VGNk7je8nTNPBd9sk7YmVNYtahgu2SZMnU0D&#10;uhNgAC9lBd16HWfL/7MZd2DmPjGWYJ+k2nxbKO03u0RRg6MT56Q6BdD86RmBlRuxLyPBG0I+5vqT&#10;ct9t8H4102d9cDCWkTiGeBEynx3//EoiMM2OhuEsy8pibmkJK8RmffTDtWO1loggAEMRKgaBjzTb&#10;bqBEygalG5S5m6mHClraMLyoyDn+851BRTOiH/lJidKF1JUJpaxXkquRxhK9Np4JCr5o9fJ3IHhw&#10;+88R254jUVpvP6ok9QvowrUGm6FTSsYQKfc7JuWBlP2jAh7Q5MrN5qhOctwhIQi4bEHBhu+u1t9+&#10;m6MZAalY09rtkzTaxO99eqUoVZ/V+Ypb38S6h4bEk2Bh0aiykY7D/NJ+kMyWM5GMh7t4n+Lzej2c&#10;bhKYUfmpMWswMsJpUAgoTlqY54BBwArgOwFAzVgsE0zYP6bvIZVguiRRTe+9S1RVbw/QmGQyCQ0C&#10;LdwTrfC4LF7PrR2638U1S5/8YcIeNd2OnnoKMsLI1Y6SCRCYh4vz8kiI0SygSjoCoi6APDuFA2Mr&#10;iXloCxgT5Gx1T+m/N/Hrd1xnLFruADrCZCw+AZYSRhgf9GoSKKC/kDZUQhHSZZhJuuPxugJN9flg&#10;QrnhGIxflfJGPfY9uvmack6G5rbrtejkHQDconM7QqAGZcBsPJUKiXpCt6Zn5UZ7SzmJQddwKe+m&#10;QjXiNim8L4kkOdCdWgD8FKq4lwQQLHp7PQ4wK7VOk6zPsi5jXixS0l7pb4KtaFZ+Xl6/vQ1myBmO&#10;vu/sxf/2iKVgZqri/VD/UTwV8gYTidr/zVeybPLzcoyx9GvD9t9Beqnf6ompfDEDxtVHZIWcW4ic&#10;lJMKNyvs9tPPQCv364UcwO8BjZGgoxIeudLJSz1gLZnzu8wEsD+zszddwYg4rOYSTI6pbFYIrmOn&#10;8aCn+2rE1lt8veFFMFTBRa307NuIRM2VbglvBFHdyTN5CvmqNOQHauWgiVDXhsMzo4LaB/XWPb0Q&#10;6Q0CkqoIAyIqMlhFLkK7gVN9Roh5poksavSJfzSFR22c8UDz9jRuksk+5Q7JWn1G9Y7cwlXpQD1n&#10;L35YKVSj/IbHB3tIoXCzdcWFcUVNk/AUJQXn3FfTLk4E1GUISnbyiIgAZs5yYTBqzTy0MP+DYmJc&#10;g6WB+jeTFWEqJWe3GSn1UleSMnj0jyzT2YFjWgQRBMPnkWGS+t/ZAU/7W4OZa3N9cUFo3xP97xJm&#10;HHmnX8dTmFlyZs2KyX4YEwZDgNR9mblYX3NDoZDMxcCWQHsCw+59js7XIErf1bcC+QP0RhLpNEpV&#10;naxbv/Lx5Xo2ddcMaaeZPDs6enNyOTyhr+H5EEWzJ6yv+85UxEapAf5HzJftiQUPF5o7e/OMlWkq&#10;COFLvT36qiA4DIkcatEJWqtuyka99Ko3qZStPCSiv7WgfqFnoK5j+SNx6RkZXAwxckJef6YGszEt&#10;Rvk9Xkh139wHt/lKLBfKyXSV56YgWetKSItHK2ochLIrQKZjXmukbJBxQZ3BHFx6g/ZEbtFNMSwk&#10;cwIgsni8w3Y9YH/CvoOb5KrGBvWTJYJXhRQFEPWDppNaoJSXJ9uOW4tFYo5g68OULGT/xX6Cbvd1&#10;Nzx3Ds75JSaj07nEsfcdX0W9+wOr47WSsygAc7TADHyLTKfDVVYNFJRuu04uhQfCCitwDQzhi9GK&#10;tqWdf3Ws5DZAR97m4H8SvVqk0zKkwSIhSDsKLNyiEt9w8cCuTWRRvrqsFiSjnzbi950npuyTnIj1&#10;ywvMTtPKpqfp6e0VkrBWx7TbKOXZRCKAH20UfH+5sTTS4+augDINri4E5tCRhGL9MSfAlA2YKrgj&#10;/yAkTzLp80T6RgjhHM6K7ohbpV3DvCdqvysWCU6G+4rxhYlA90WmeG3Cdx75cDCFLOC67pKvKnBQ&#10;NwM2n8PqZ/tgRKVH//DP1o7yLKdKpjyaQlZ371/LQiP6YP4bpEmBJmElYEVoW/Kac+Xu0N+OVc+g&#10;bFUQQDpLg2OoYK+4X8XPUNmB2md/LKEv5fJPz68W9KofN1fbfWAl6HaSXVLNXywocxkVqjpdRhQT&#10;35BZNStwxhluWJm5pGpySnXzuPHxAFnL8/ZucAjlLxgF/LKAQIvf8MXnjZYrsJIZIA2WNlRNv3nA&#10;LqvoLrW7Jo4gTl0vlputhZog2c4T072JiJYM7C48L1ectq/d9iKJfOWU720G746/YrPqax1fCnS0&#10;ukxlcEljarAGjNcaC7Lgs9NhhjrDiEApQjmzi4bFS2MwcDm8ASHKZPdqOLdZYhysZFfPt0DSmKWo&#10;FoQG3JbJ4lZ/3s5Yg3lPL4ChzFDjEh6vDvvp7a0BomoCVKtKkKfQGDB8F23OFzsnO57vJ2wYWtZF&#10;1nlrnkjf6yXjBlE0UGJ4v7tPbz3abeLx2Gf7dn1gjvnPSPqB4Ub0NalN6VqpVnm8vsgCFkgSRYNx&#10;OlRPH8fzwTkGKAqZRPWoV1+fj71FLP7wlm9vF+VV9tlznFVXyO4tbq1xklOC+y6OOPDm6YbhqiIz&#10;OwOBCw2FqmT1X4mtIxqRxfgRf8qt0lqpnhn308LkBulh8msefvWHb7bYEQlFHu5nCzttMRlr53Ja&#10;4QHa6/odrKNK7bA3lVu0o0xbBJlHmlrKzCRu4JxwECuAxm5hvJ2k1ijIXvWfN2/O83ASzzzNzU6F&#10;uxnlMrhpz6JQhRZHgPrS0Elq4pGAJ/m7l1wcuawIajlsQ2O8Vh+ef3WRVtEE16N8HReO+MIkxuU1&#10;1SNWXtHE0fT2hOOhDxn6bXJWchNfx+vZagMNMYNfo5yzM+75FqPjPGU3cw6RgBS4lv9STf1IConZ&#10;BU9LUFFkiDIm3GhgHlWT3UDNwu/Cej7nHoa4S9o01d3Sv+lK+IvanKm1NKMzaIaG9DqFSgvi5qiS&#10;TlDmQUyBj23fm2zh7L1fJ23MzL7BygCxNaaoYwdFf/RLDpKTQxJPQSGUoZU5u3BLkNPRVCFEaCPg&#10;PwplM7B7mgxNan509dvQr1ftKBRoSic5ra35qGCzSKXSuowUysIWylgr53q813vbDYUq8dHaB9+G&#10;zmaY5n+Cro0wDjI1/mCeNe96O1HSHvWvBxHO4LDLLCoyAxgrEsLpf2C2iUahy5V/4BHTdYzRvZH+&#10;0bFX3Wh1eV0M8LgFWgtj5LQ6rfXuEPvElqhd/17RAa3bzjOczWrDerXBLwRDNngGZJKWM/H5hsrg&#10;jLGVOrM4MjWI9S8NYFu1+uCRo4aEE/nhCb+CQRLBm7+JMwTTIAjM+DKmV6l63qCSXG3fHNeJqeAG&#10;L41UokynJNpy2Hh3yuBxM1wsUlS8xi62zKt89c09UFdFk52EQSVP77L372ZAfnbOLhOQXdYG60K2&#10;i8kCKpeQeaS0URF+1gKbV1dABgSahiyuNRDouOUYI+as1Kp8vMw6hvy5eNSE/8ReR2uKSYD6fDi6&#10;UIb8qVxg3C9GqLDuo0OnSDp5ytRiev0SF5aOG8P01uHuMZbUye6R4rbu03JZuX5TemXtuIm/6TVS&#10;K+mxEPrta2WIYsfMltKdK3KMcxq7DbgFEcMwKEzk9v5+UIbM+WoD3Dfqv5U2WiA0usOky9TK1C0F&#10;jF24ubMk1IEc0ZSoGN8zR+Xc8Yaeec9Ab1pEhAEFRVJT8RedxG8Ks74u4Jyyj5drQzzMXalfoSA6&#10;BPQ7AOHj2/Pt5XoHVJDAvE6yQ4Tl1jfmMVrESWVHQjVCjYFVQgIFxKo/hKX1j5IJfnJ1N3rDCkrR&#10;b0HY8Wo+nuC9G12fyZwqJ3ZifWJUtK90aWvEDY/5lUYI4JRSJsh4M+QTqYnUOtiLIALMuZeBSUYE&#10;NV9XRHYAWIRNHsV0vFAfL7kvrrrvbMGj3r9FT5Powe/9/lc8qBCNlB9XtsSM0FwK2LsYtxYfRKU2&#10;LiME6rURlcjlXd2cDoGG0knX7fVom6cYYWVKxmvpm9Pp4/erAe2l/Id4k32EJkZ5k8U3kQrRX+FG&#10;3q6foxMyQbS5cEn0wHrl9bpfbXEqUlV26QmAAN/oDXp+f318eThv8+mDTDAQDnjKLgopFZThcu5R&#10;eg76DaoS9JUBr08ZejODOfmJ3wsbRLFsBdxBQl2xnRIDIzAuE72Q5+WVpNr1fBXk6+bfXJwteREk&#10;Qx8Hj+BeA0Bzq63KteZSLYyTdpe2VFVnPCIkWV1GLBq2RRcf1OPZzYkeUGQfQ1z8utm+HU7MuWql&#10;jE6VBZmCR3X/9iyFAZfe879agNyyW1w6ElR+6cUIBrmLLiR8wYMxpzxW9PNv3+O9Wwx+JGkU/aqf&#10;7tY8Cb3XGMtIB4SIAwQgLIuIg1nYfuaBhSByjxcrY3pBsOgf8/b9L555M54h90734lCEPgMDU02s&#10;zzvfiGR1ligeMVQmZk5HoYqYr3f7ZfWMZju97PjaO5usAhOkbnl1Ow2GHu7Zo+nRhJx7wnzcAlws&#10;dgL0gAtHF4KQCEvcX22wfbz4W6HUNAnIAoAXPgX/7i6zdHu0eiByOfrtzV4bkvdLLyxseOMXaJqc&#10;v9CzgUUSC3tD4cGFWOZlmReDtHS61Qt3LGW8yjaIPPGPZdNM3dtH40UN4/ScHQ7Utyd78Q/neG78&#10;Ujoexaer26GF3+g5Jh7DaxQCYOuqLk8TBggbYepBwbB4lQZJ+hkCQgaC1qdzhG2ssQE3RKVK2uLR&#10;KUsOh+3fbHhwRDgY8Xu2sqVitSp84wqRzpOqt6JMMQIpsRfaEQ+53XHB2z6nrpef2lkPg/HcOt/Y&#10;eH9NiYtn/rzTma1fq/iAPLxl6hQVXhOij2tt8JwBwFeFjap66Z2Yh+ZMRtu7UXjfnM+SVzlZo0ru&#10;BqSEhqAlYnTZ7TbK80Ji361IsoWUqH28VYIK51XWtZF/1tmzmswuFelNx9s1SVEfRArc6SL+gkTc&#10;qHboy/b/YrTRT6l3RyFGCCzaH7SpsyhM2b2loD+dTxdtkgX0x0HG/vRCIeCfrVUxSFA3kzQNtbdT&#10;yvMiUeOdc6emmFgs1qf8tcXZ9ZnWhgXwpCWRvzEPL2mrzSMqMh/4FsYbW/Z2BU8poVMDLQY4KFNX&#10;PG72CpYTxj5vAJEDtGTjsKZedEcK9SFXZK83HztrwpHq9u21bBHY+tQQFVu3x8QjH8EjdvbUkDsX&#10;93jap2V/8z7cITntzB0N2RceCd3aT8ck5Yf3onOYiI64tzq9Sd3w7IzxqcXy+OgoEsa/G/hdMfuG&#10;FoTZR5xGvu1TgKMCZabgw11a6gsTMGmHI6sze8xsPF8F/JDqTovTZKgpQDZX3zGFEHoxNjiDSply&#10;zA+VYZQATaleDP/JUhWyYUzmIJ3I1bnknzgTNSqkFov3JxNp/J/BsVjkCk+QCVPkIgjYJje4ZO8u&#10;4LkFt+lVGZ8fm+7HY49Oq0sknFsuvQyeuXqZOGQMswYfF6vfELyC9sLotu5ec56P2wAzUxafd6vl&#10;AjX/e+GNkAyuPxB3/+4lOoCuSG8C3g+tz0E28Kg0KILlTxAlYM3l6XQwPFMt2AcgS8ylTP/khhgQ&#10;+2M1BZZKPQcw95iKYcuWRMQLC1EzkO3JG9lyrxqV9ccR/UVCDRzeXyqUJHbwPb9PflWtd87Ms+OO&#10;kEXhbXHe2tr//iFo14dCLh3HpbaNMkDHTCqXnCMxQf6iq5w5IuYnQJCKP2UylWB8hg0aAb/QTjdU&#10;eanWqWoEvtHpXaaOZhURFpvj9O+eKpWLOCDLi/E3loaLIDvQGWGF5jrN/PwkBD4E9FzALxV6HqTJ&#10;n58Wo+sAoiHi5vlp5nKYOLiGBmHD6z3Dw7d9r8XKFYulVSmlfvTkeWI/t70ywo8ZbBSaEUynzW2t&#10;1eUUCCONn/khRkhMchUucxSibJNsspeL3ndm4HyqUu98T0mwB3c4CQV4oPUisdmA0RJ3rRghJOcU&#10;DNwyf6tokkew3r7l/KbDyGrkd2Dv6rDpGHtj6jhJgbrI2NhwHe853ETmjGFzZarJBJwNugChntwn&#10;5Ua2ixnsvvzU5m/ztdqG8kZoDgnhz8DB6WglPpob8X/PTLPEx9PHF1+gcn8NUhCJzdNLvoVzGaxW&#10;MwRpxO4zJS3lpyB//vnT1zZ017RLRhbD1iFto00jcjaI7mZvNK7L/Jm7AnJSs8vJAjgNOWS0ry8R&#10;cbdE7wMxZV4B26xS/Ri8KXtuJwkAfbWZL1aYfxQ+9mcGY/IFRhnqVml1o+ltIoJw71N50Spicf0W&#10;dG2tmx8o0LpsIAagr2c0JlKx3aR6twVqecFf7a1zjJPxnPvQ7quHN4qYoLQaLIzr7DY7h/EJCjox&#10;mcBy3Nrb8bHUzriaW0sK+Wzb69FfnWnsfn4Ox6zp/YwYCrH7+EVgYGam1s7ZsxRPcyNGOD/UKZD7&#10;NAjTr7dT2rvukY5U5eNx0tw+bS4eNLmHcRQxWNeVmcMI+9n/x7d1R504VB0xNFy+GZfizl980xEr&#10;DruIenXweJNjU3M+aNKHBhmiBOCJV25W88FiRx3Ldt6kzC89K/Tar12ptZ2Jd+HacxNeaX/+Udh9&#10;6Hx/OSeIijzdn7Nv8p2+Lxkxe3S5DkcYhawJiTVIxWazdQYaFFW3BW8A160JWZ3R1z8hYQHwvBVE&#10;+LGCZWXxeWBTGGX+HWkQ52CTMjCIIZvsg4pGy4lgNX5BaW5EdMfIrgq8OQP8cT4joZ+dcO9XTHf3&#10;Cc/Au7ezOR7FZLhS3YkWu5bDawck+c3JXb5PGT6s84EZzsuXfShELMej6Rz+Hw7llTfrkTihwS/t&#10;RpI/3b1cjXsOT70eO9Ycp/KyrVg+UjYdMhlon6+kv3HjNBgtdel1WaqUidoQGOqeZr2zI6a/VU7V&#10;F6b0IfuiWi1J0+CYyV1dT6xNxx8r+jbcvv18fCppx1v9JmMQ2yIX/Vs+Oj0UQTFlWXSEU85+PE4N&#10;HUak5Z/twT8Ci4WayWB+UKTlnRnMAIAosUqls9a4CkFWuUnGkjF5fl5kMOsjY/vv06gitdAIiSYI&#10;8XOAZdl+v3ea5PKUGYh34Ov6+GM0v93xy9F34Efn/N2K3dzWiN2rjF2i5JLjRwu5b5dzW6MNHBrl&#10;1es9Jduw2NbcOQ3HF7fH8Wf5VdwFKDvvq48Nk03HjO/oMimswgOuLrqeGarPzQo63NMa14yjPqE8&#10;csvXlFZ8YuxvD73jH/hkFNEf9Lprh8HSFXXoF15zQNB7lT3xmclVWXxJn849Npm0yQ2zCMoi5lV1&#10;P70UwBr5OWI8Gf/VXTe+8v0cudnjtvBK/6EJR3U1HJIk23GjUp5DJQjV0r4zr8dNVPZbkVyKYplp&#10;RbHFd9OmF8dNZYo43V+jZdN/mlNGlxhS6P2xW24eest98AeKIkr+KJ4LoiHAG0eoVuUoLBccbd5p&#10;bZ6CaqRN8Xpd7oQ5mr1EL2eS2S3OXeDYdfx8vGt+jVojqtoc2UrAcGanhtJ/C7xupLN+PFeL7yBx&#10;wuDTdXRb3dmg80XZTf+CgIsV3/WAonLuwOK2cv+2MIEs73m/+aLIamYc20tKetRwQk5LeqRygyYp&#10;0in4CXTiBqemLjN6OdmOILBMMnB4XcdbnA5zyz0KDEzADYegkagCjvqQQ4Vwvg+SoHQx09oPlaIW&#10;cK/lL8nm/2w/avwZ7oUY3h/qeMfvvuf7MAlWWVoY2kdIRg2bq5+j7+aWk2Vo4OZG4XpoBeVq6Obm&#10;Fg7jmp28vC7ljViOH52EdEXs8Nj54f54tpL8fpm5nrKyspLJRT0eaUkDuCOHXM7mJSc7NHGh/EXJ&#10;ijt2HuSKfibCKKLZHZnfbkWp/DrukyHHkIhtnu6f0rjNlzAsxCbtqa5bJafg2TcZiW0AXgYWFxe3&#10;R0jnPkBB84SM7H4OzE+/vtocMj+gVl1YvprbpqTrPPI9v7z3zQ3ZtUdG+FqP9tfQqF6d9EJ82/Tx&#10;rHd6MC1D8fDtgn1BXBCZOc0+VMsL+eOraBNXKEuvF+MG84labqRJRpNUZT4Pvuv4HAcNHu73uDCi&#10;ciOjRvd5ovzRudl+H1tmZMwJDj6awOA7eh9fUmLx8XYz7QuNKcr4MnbtnQS3SI2fCrtQfNVstTmo&#10;0Ln56zhB82ViY51eFFqYO4A18HtaS8tzkXxWZKQRWBvaxaCoDqTe8oJlErd1xoX5T8uewm8tYj6r&#10;LD/rP6pxCKgxWyMrONjlZ54C2D/FncZUW1fdpp4UHXyNzPKiHHk7VhssFd5/QSHmxYYs6zX5lBbO&#10;tblZp9JcD8iPSLuk1dXnHu+OrMxpp7+bOFz3KDkt2lefvJIJZ1Cdponi0MxPt4o0kaZ8eUVULtOl&#10;Y+XZ+x7qJyJAA70lQ+UWet3k03zLTM30POY/iRYxly9mcvhtpa4rbd0Op5dTg5qR+/I4Q3aiQbHN&#10;FS7UKGMuZ8etgVeMcR9nX+5BKzxAkjjv7u7hbGPiN3xnKCmmplj348eCFpWjCRtMp/rnUJwTeC0V&#10;We5S7malzXfoB88zdJ4VZnZDaMx8K5Yam7JF0Qqtl0KqNe/JXsVr1MKTrkqx3+ANu/t2HEb7fnue&#10;/CuqX13ZWbk4DfNFSNWA9i2QxMvsPPwnxDjRQ0iUUO6E3itwO9NiESN8skH9jsblkWbDH3ERnSLj&#10;J9+x2s87RNEqSbqXXTKqt6/+2X9PNmbzwvYITvC3+kcYl/7UVf5yCqGT5olHLJ/7ORrqZmHJbae+&#10;yp6//9A0+3ksnFJrQt/colK59yRvFTmQAMGthC37pcNuomRtu1Fpy0ftSi7Ovna+fiWwz612L7TQ&#10;HXPfks/D9NZcShueBK4Lu7JIB6jXsPuOoj72sI2PfWVuzQXTZX5VnX8l1eEfkGcnu0J2NX38MJ8t&#10;XLRZO9voaHOfMZwJzFQX/N2p8WFrtd5WshqbMzJLI5tIjTzqPm1sloCmgJnM55JqoT1HSSqgileH&#10;NE1HlgtAEdXUlpIXhGdSV7Mr+bs22pGbNlumQA+S9aY+0Izu7nK7gm8m0tiT6LTYNfPwSEKVvivB&#10;9lgoSsgl5up4eW9qr7UNnUeeFJ8tOcEFy67tfSia1+bi9czEZwNLzdPTU0xph1TjE9cfyA+SRHz6&#10;xL0319kG/o9ulwdehWR8vygFuLN0rEa7ucPF35Y81I+aX4l6f0svM2jw7Vzdxs1TSIVXdNfwwa0n&#10;wN9y24JvEAn4nl5efh+kS9ULf3xlAOtKpwo6Y6Vyp5DerqCKnXvt4GSv1H2mxoOk//45tlI7VdFH&#10;oyZzqdBmuF4zpPvWnk0UCxMKMYB4xN+9scGHwSrCLkgDrW9zdEjBT1ChjyUNq1HnWtH+wpB4t89v&#10;8dtWkpkKGEbicFzwg6omUT8PVJxANPvI6Li9rLwmYcRzLhl1JxLInea1BTu+zhbEqpOtt6ktGxwp&#10;boraaqlMxudmzeVfsa4/btRe6BzqstHMecsEg3VNkuMcnNV4XL5tfErbTxRoPaI/krFgsMsUyWQ4&#10;3uyNVBcklBjygxkNRiY0otR0pfXNCXmwmLpPx1rcO0vEjvyhysupmanZHTJpskIHRW8aZdNqUNtY&#10;meHtvjeq+Z2gxNt+K4P7FHWBP5rGYbVYZlblfDxrgY6loZ7NUjDqPxkPlkEO8Vfw435y73NFvhX3&#10;Xi6ud4Z3c4rBjctGn9955GwSAQvl3V4VK5lfDuz7axTLtwe6vUtu3wEPC2MM8h9O+6NANG8tI1lC&#10;qDOIP9Zc4XdOziMBYRPUvjCBy07vRTt1gsV55oxJkmzhWJl3z3utBksytR820R7oTaWHXl6OJeV0&#10;S3+fr663eyBw9A5G7UiaO48uctqtkirl1lsL5DI017aOXD18nQvj14ufa7IwQmYwqfUY3B4Pr89x&#10;lGULMAx9kK2N1ZpCvduLbL/hv4fF5fxBdn/eGTicyhL2Ydg8wgBjs1xcrreIs23QaGRXBtc+mLRa&#10;zbcoltyTDu1mAAdu4LNdf0joLsXyyuqHZQf8Oy9Yl0MZ5LGmvPmjhXPMnmpLRiXXJK4mN30l/pdm&#10;lTgQxP1TvPLxurvXeSdN57sfG406a7uOXReXQ79aAwXMpHRsfLOM/93SZn0E58L6pyL5ZQEK6Ync&#10;PDhTW+6Pt+04H6GxfrETIKo0Ko1HFOU9mgDsUvTjPOgnNKT/5WbXWBrTrx5RtbxGm3VVmitYZB0I&#10;gUYtVH+gzwQ4jX6wqPJJgwsJCDS1MyY5UHq9Ppw/nH8P9PsdgcAP1tX2Mc9BM20zIdpwOpRVyQ8s&#10;wZsKrcbRNKa+zXfumD7CUBfFjqXo9s6jfUTB5OebpxnpDhGMUGewqC5bY+w1VgwMDF+dCFrCRMLp&#10;dpNwoDcowTBek//9sxILSOx+vPFMpzTovTue+9SRZG5CIMrWih3HWpq7MZXBw17ftjgBkALAw4qa&#10;ictcUUmYnZUvUUPLV7dk3Xq5TCvLqFR42UdXFu0tp8rRxPOKXEjkcDJP1V7+m6pEBq0MOZnP6AVI&#10;UyiP1SyQiCFW5VBmpy+HPtvs+gRsqvmmh+zlHsbcGeKEySZcGEa1FremHiRatBebXRarc2byXYDw&#10;jINsuL0GA/RXfcOamvaqhfarz3U61NJ4Lt/t5ePHYmIN71D6NA1jvuAFkqu1IR39tq36xtuz7Xqr&#10;KDuJcKhK80y4N5bpVIrT44XOKpl32GDnZKR6+MPF87ZgvfhUJjKN4MGs4L/9iMvr4QwIUXOpTjOJ&#10;+wwRyOTxaLLZ/BgyZvaXI8620/BZ3pOL5p480rIpckp8e65bIZM23rndXnk/PZzSvX7BZZDOg5mM&#10;tPn1CJUd5xc0bZ4O3vnzOSzJXFdYgjjPBdrfSq0ybLHRck4zOJUujRr5D7Q5Ouh6rDFAhXDd6Xeo&#10;AKOECyeDPluu2d3uC67JZ6rF0hQX4FfowR9rwtDkMttI5a38XoV3i1jc0z1O3uRdt3ifusgQI7Wh&#10;hA457oBCqdjhfk0MP2KC8u+EJiYEvvwb6L8vbzqe7vG40cEvQKx3SgpWodXQ6srbzaP2QQpGRKgf&#10;m6sejvx2+3x3MpBW5YBC2sjKsVCBxQqub1z//76IBHguNOi6ZvBQBPZ6rcoYZYCmKo4s4FSraQIS&#10;vny8p7L4N5sN8sylCkhpXgj1MTeZPd6OhKPyRf77BP3M4Btdvpt1alUfXyCPTk/nWH19ffn5+b/8&#10;IiBvDwxVwJf0M3IT7tODr6iqYsDa7X92gAI5fqaCgY4T9ShT4KwantRSYIvOV1Mb0iJOWP1MxluV&#10;KKeX1fECMaFeZbUssi9VovxmtyA7V6yTr1Y65w78k2jlCT2IsOzofsqC0DNWCq1G68C8qUu1IXGC&#10;VOJfKFFD0wRfcdjaXd89jeMZxiJaoJeT6MnORlFIJZCctIiokqD7CcHf7t9a4Gdo/TXgczXEJXh9&#10;dvqBBvSngxH/z6fpQp21HuFg6CjYxa/nsTuQfozwKTU1NdlhjBsaAGa7CAmmp9oTtomCnlYRxdw4&#10;GPXp4TytpKSEuy0mJqY3OTaTlZycnBjURTDhBtomvmpSDmwDdvTXrJhOPC6KjXIPXU08+fLf7BWL&#10;1FT2ZAnoH6jCYH4o/VA2wB9PZv2EfrFvzNY/XfuWWAxHObXEkklRq7/XCaxzu2AwaLS7PWYCz4lC&#10;SVqaFoC/AlKXyaHVaxwHYkjE/znM8S3cieFum6o2KfccbkZzrDUuhL8xkYhHpnPbrIabTQ3sAmgB&#10;YLVzm96ZX4fUWPUIQVx6QnJmIXUBMbpux/MtAKN9xwEQCgOdDe12+xh3Wr2cn29PMOy2y4T4dn/b&#10;V4oV+m4PJ8PFPxJpTfg9Yuuy04dIVSWBN8PsiBTAjn0wmtCmMkageS85Odn3G1EJNYvXDIhgaFxd&#10;WYlJ2o4ZnFTNSQewodhLpSptYvcngc82mzVGQMcMmL1hRANYXyrA93iiUkYdXyUQkZSkdsz82eay&#10;W+g+thmWQI1wxJ8tEopCbDoyWwCUzJlsToXuZ0tdvoBJ/rvbCS0+wHJYK5O/FEfEp/6rAGS5JNFq&#10;pvN6ucYQpr4toEuSew/C75T7AkGQeTB3sRHmAX65VApgM4GMkr9FCBuJ9TOH/97fWRihojIRdQFp&#10;iIOROAAVDf28w/fzA+CCOB6MU+EbrDfb5SsWSMFiW2ftNHEAXUjiA4DWf1aeyKCny+NogQmvBzQN&#10;BkjK8ZM2qGVgYpr9J5OZ8goKCiT8iL+AOe6PkuFLwlsl8/v6XIfYLq+vdxiP6I3/nckTB6KrK2jJ&#10;cGt+sZs8NAN5dTv9oTbW1iKu0d1Zqe7teGgMutrVx1dRUIj4ypQUcLZA6KycjY0NXS1gfN673h2C&#10;le6nhvQIgvsmF0sKA8Pn/fKvdzFbIB3e/wakEogslmsknHoKoLw47Q0ToXTvd8csf7TjY3fdCkDZ&#10;hIk9AH1n1nZHE/GCbl/UYtWCE+DKkxi0Mvl0uC159k+4TUbRgri0ao1HMtoySX5//dYPiBfpNff2&#10;rlFhbSrW6gG2hhxXsCOx6VMIMmCcU0KRyWBfWFqqEn+82KETLjDYFYOVlzGeWG2AvDutuuPUvgGk&#10;E+jsTbFGZFrf2zRYfKo97y6ziX4ZsCasjsXTsZhN/oX3f8xivGI2ndzz6ZH1WCuwSqo1wQPy76gN&#10;yWXSqwHAjUsAz/ON7WarbISY+gnANqKOjyuQnCus0GqqZbBgqAU0/M/T28L/tHDRwJIo02mKGvvr&#10;ASAvSH/XLOYYBb+/+rTM2ZcrepwdMY2CbLWOALcVII4pGw+hENld8Nyffuo/MnVlcVrsiHK4XSd2&#10;AW3VtUYXqxfn44RkXwyBpzz6uGZyIZAt1OV2hzhieAB8UiW1Tz1KQgXQrSt9RP4IxKsYwn/JIKOO&#10;Pl9tzCsCvBhUSpncHlIe+ayBGAAAlazQdCJ1fzRBCX+3X9AxIo8HMOTaLE3qjJKscFRu6puYFECn&#10;J/1luJGkVuovjsl7eku4ExMDpVPBhyFYbuIHiJdCL2RkvLk+350GZToNyQoVB8IANooSvmjB4CC/&#10;/a4Rv+te8U1irxqtXg94QT+r9XS2aST26C6QMFCs5sHKjGDPPJKHAuDHooxHYqksITbEwgm4/dSv&#10;1uq83F7ZbYQtQkxmSSHFfr/VVcu0u6w1/lAcVVMIAOGObr0/EZNckCqgtaNRq1TGNyFMJaz2msKf&#10;l/hMTgZID/MVKq8EatioZWWqPdu5a0FXilH4MSuYhT+M238+Ox7S68QLXRFDixfw5HKJwZTyoGCy&#10;/3wC8m8Tkvm8X5n7aKJpVMvtHRwU8LcRTucr8nhQjjbyhoLgusw3WqyWmq9348EBzmCJQt3vG+i2&#10;zVoXmv0YkBPdQDKyA1+Tj2ApdY98SlhlfPE3jt5+1sobCRBDQsn+7ni1Ek3Rd9fubn9ALqBsaE4e&#10;qYI/lc77xfYVEReJKRqfd4dPb5/OXy7ju16Hp0roSrvJGJAnljAEkIvs0f1voIfjye/uiGsd5sjj&#10;S0ifzECLA1D6qRVIHMtb0UOcOK1UQ/yhIKCAD2LIWFuMsjvf4XUTTxUvTqriM0oSW9H6GCreLbyh&#10;hMLj9RAhp4bvgKdb5cO7Dzyu0UD6sSI+DOFRLqeaoVxLpmIvuP33j5t9aTLTrWxB01AU6mjwyczv&#10;Zc6gWsSHk1lKXR2u59g7ZSh9w4LaCvjRWZwItgBTBp3pDyjTqBbYH9geqQjIWICHTG0nHo0lazFK&#10;AqoM+dP7BFispn+EI8TExZsfiISDBzmkkbbPsLHOpRMcy8+KkbG2hwC0oGU3/nbu8HC+lIVMta9S&#10;SKzb4DhW/CBrQb/IlF/l2Yj7Rmef4a+z5eIaHmhkOhFzyUARQkjirce9+VYjTzKrb5IffR+a9T2H&#10;k5UWZbqJZzOknwzhSZjLrZQkWFpBx3OFVAtqroHyTw10fh92j5XrwMcVDoZX4LcMBGABxVEGr4bn&#10;qQ0nmIeScfPRAL10K4tbDE8ujf0cLOn5JPn5Vns+GgjG+cH/cLwu/o7JWk4OuX6imuCa1Z8nFqVs&#10;RmViN8XvEsEdQe/xPGtykow1V1RGkFABgrwCRKHcr2Vvm0gnQka+PTKdudXU5c+HI6jDoAoQ6BL6&#10;grrIAPiA+Whsg/m1E8z4RWATVRgyx3zPkz0skstGMPpZYO0Q4m7CIc+DQa+snsEn/Bv+ZCh7++3Z&#10;5+zjGla49qfHl4iSeL1EWo14RlBIlv8+w472L8yvimx/jK3L6qC+Ao5KDvO9rtCRDJqlA9k0FtPh&#10;4oQTbDbrYblC1bDcP0whP/nlz968UxqsFiYTZa0GNZfz/bX8s7RGfSUzjciGWC2sE76mdNHS3dSe&#10;hpHmqYNRHpTGBJfQagCVVkgB9NPfNT6TVp+TE9HYz+oVROuizza400O6d+MNbSlmgzM3GXLG7AA7&#10;OKOX6TgyGfPCntygTL67JslYdU1SOVzP1OouNhYWpfKt3kya/PhBscEtU8NcfG+igncnHke0Aiox&#10;Bt9JJAsgX2mizbxHiBayQfFLMEbYe73y2ysYoMubBHl9dRSBAT55L6akVkHP0S+twogcGEeDKjgv&#10;ujRl/nLivkyaWEVD2yJVszcTOvW4m9cxofgzUdhvCr2+BBLfnv775zKcmv1fd1l9VnPpbkZngMP5&#10;BimebAgbfLnhu8ONMXXaJpp7TaELUxNR8oeRM3LB3Suv5lzn9nJd1vv9z8721/ylxqOHTVO5TYZL&#10;fh95TYr1aKdvClKW48Xt458fh/dXMY3meCGSi37+q9Q2a4s2q9RhjumtXNfyWhC5DkvEtukYW1mN&#10;5q9pjpyqQNR5XBeVYEaSDsK9WPCLCniv5h5cSQaq6huxgFi1Riy5bKno32Xs/W/WosyKxEgZyE82&#10;vFGTgZbh7DLWQPSK4TfUfBkbNi6xeKf7VbbJezG6EnV4o/7eFLUa72gX5oNVi9l8ZGUDg/HftYYu&#10;3RprQ/L4ZhKfY45bgxM4ro2uO+146Y900VrG44lsaT88Nq7bhXUHNObCkxgk4phFpRQ4DVCMR97G&#10;/mw9ZKwVp6D2ywsEAIVP58975hpRQ1GzkRwVZYbRlg37mLCZB+D9CTWVbE+/pjiDZMB8SANtgCRe&#10;XUsjrwo9OicOVgQggxk/cums+uW1Ys7odriyWSWWj2LtgCiipmoka4XMClEszM3d3iZNlSgW7tQX&#10;SEQDxGZVgiWM688Hu3TlhTa3to6/53Gbt3VaOvewCTT6BepJ2ydz3ZyCtX9VsBPf9r8eb8ZSWMVB&#10;S4CTgkX37P79Xy0ACmioXxRxtlPs+OmSnVgkPu/UgCijJe7vXYG0nf7fSr+qna9CDDm3Av788gvD&#10;wSLm+hpa4scYsxePT0v+s9Tw9xjJeMFONRg54qDc9siWKrBPFzSy+nEVWm5DgOkFIwkvSHlOPhjE&#10;ljXHwn8r+SN7vve1xGKbOKGUCPEXUs9ZrZu/Ff8AF2J1YLhyKSR3PsTAE4qyhXvGqkvuA009I8fn&#10;1fWXKMPW7xDuLT0s4Aj29nAkxdhsnmgi1EnxTvROwBzme+PlD3N6zfLlG5OxwH2mM6/VO9D0954v&#10;UIGCRufcDW0up6q57jAxPoDDDVBcPdn1Q18P+yu/HeJy/VTnuUliGfJ+fUAnX+p4vdtepkcgM5tM&#10;JkJxPpsvARRPDZaLaNFA9vV6jdMQIP8aIMk3lFspcPp2XSxILaqQ7T0Si8NhjQbDqWhtY7OQ4w11&#10;DV0iJycHHPXforHzZ+s1XSxp8is16n6zDEk4E0M6sDot0rpv/RikyycO3sITjS8UpJ5kwroKmxra&#10;IZNqznTNYDexzBPjn6xzePNcGE3oJSigJLL8SDUuYbNXpuPNwhnrYpi34s11wMhI486DdNMo+7+3&#10;QqCL6slNDM2g4nunU4h29GMSVA3+VvsgNBngOzTZrol5hE/FAeRz6mj3qS3K4hsJwsgMup3gkJ4W&#10;WNGUwegiUkrV9qdjlqIEcW1FwFcu4tEvKHXR7hEvDhYE+001vRhIRPGfBSyRRaTFKm0Y1lk30CXu&#10;f9XwazSgg5RxD35gR5nH3z3VK7ze+is3qP1hMhoy/xNmJUHG0E5bsG2l2E9Isk2g4yENoriAvw0E&#10;zeQLnpSv1MXftdzsFbKmn1AyldjMURZTx3zy/ahTlYV2yjx7e1TZfYvPfSriLHhOY/a6v5BVCAH/&#10;d/YlQSqmrn6Pu6EG8wdi65WwSbjAPH6ZGqgrrgIJgb86X4aYZt00MEGjky9rGTHo4ySBlf5vdYsQ&#10;OoM769Qs014VDXvGZWQkMIJGAD39qJai1u+SeAy9Q9F4SuIP53Nq7yG/0Jpuv80zVRbJlRCw9Z4u&#10;VagBF8NtcmMMHFf5pZsoi1cWeYKWXZ3v88dE9wEnqRT3NL1HrwuPrMjAf77tzoqV/qVMpgvzt8tL&#10;HkbcQABTxGL/rUwxBOUpzRWmF82roosqrD0g/0gjFaNti0EBlqztsyjYtujvRdfz6LuH54eUkHCa&#10;IVvYMiblFPO/rsG/ZxW4AgFjkuzTWBnjXZqxaEHocq02Oa15Q8/D23UtrYJInLGHDXWbhMJ1kmGX&#10;L76ruedHMSSr1NSxo9cdTZVWfYJeWeDn2rthLGUSkuSx+kkDUv93V9TBneViV+odUIM/0Ek+9AVh&#10;jEjdJLo8rxVppNwsjb+bnyUzjWKlMc4iKTJfsG6JBDdeGNgAThBAM9aw3506lsAl24Oc/SckCaBT&#10;HYV1c6h9O3wnqGV3udBjkL9x//1CzX0vS9ewi6OmUgj/f99UgBgJG4ybYsQ8xn8QhVwhVyQnByfT&#10;Lb3o8Fsmbk6BKPFs4g8RNnfBaUNp9CL1HDaBzjhoEWHwN92NzvfB2tEnPjbYVBHhG1LJ/36u/1or&#10;00zgaGq53Iu2K9r/NVuQdMHvUJMpmIWCcjbCYeywmDv+7zEhBVsVEpBiXhVSTCQBbm6/K/A3E0sv&#10;zevdrgu9Ng29lExe/3fBoIH/pEeYMjK0Nn7a1cv9ndZ53OGUoc2vFwYuNohxLO2m6fMuLfBQ1cSB&#10;UJzCoUI85z7iuIDt8tSSZZrS2USOxlJn0bLbcQD3jMsOnk+Kyp5uTP3fh8s+fNzgV6GXXupBl1az&#10;m+3UarrgzYj39U5shXL5Qkj0b3M2hAKLtYnEey9eV8VMcu68fW/jQPD52dmlpdF3NFofZcUs4+T7&#10;fn66S/JlR84CaBdutHXo0Hw+Fm6gNJld6umka70pj5HDEbzTj7m3VS2bLjTeRAbhZH04/i7R4Tby&#10;sFCMDd3Ho02j+NfxQgTtSkpC0Hu2tjAyedvuiaS5sL2wHeV/9LLbp87nzc/rJB1pAfBTIiywpGvY&#10;E9ykLzHAQP2kLWkoQ/zSW1aJW4bbrTx8vY339iEh80ibQXy2WaxwMShDFTdVc+CGY/J1LLTglbkB&#10;92/dRXDBmO2zWBf7AEgY8Wl/16ZX9BerxIp1x72b9aLLN5T8YcV6w7yHCitjFsSzbnmtVXTn1cd3&#10;Cr4XyMFr1KJR7WbDX1E2pcZyxcvZr11dtaZvyc9rU/wfGPwmF45f2+7NFTktjBXe4jCfff9nCYCB&#10;iXm0Vm1u8gYmMXM3EiF1t1wcp79QrG277fOjVc6t632T3Hnd6862tDn89n1x/ktQWc9VgS0NC4W7&#10;m49c2W9ZDHwAcrcwRUuYq9isapkpo7FhiKPaupwJ0nhPam3FHl4Pal32K3OjraHDQKtqYcwAFt/h&#10;y/JimN4vIy23h3alpvNaLVlPs1iOHwNHMbfv5tHOg7xgqfrq9mcJJLxzTZpNfx0n23sa2rQ94or1&#10;57bzvpP53vCYFLKGBWO+i1gwf15Qnrx3FpjBcuCYZVYK9ImoYGRecFcWx3KKCd8yhKpNNK2WPayd&#10;o+PhlkbYy2q6va2+XywxZG2yVXjMKvVZKR833tdMTVneVWBXNm87LM3tXmTgLE2e6zAd+W6sQc2X&#10;P27GqPGjpW3atbCWcRzbxsSsTbXoLHMd+MofsFbwb1tnL2xPMe99kv3bebr5xboPz22WOr432gBv&#10;X3OFE6Cf7LbqdT83jjKd5KhGU3xlYsovCIgI0Ss/oY/MNWUJ17DdKYltryWbvHfzA2wqbgwntlZF&#10;Hfdp5kxPrr/xMfyqrVgEFYq8gTPWwvmeXFS2yTizGlS07/EdIiUZ66lB9vHefeoupOAF8MbeZdYa&#10;fraEF2F8Xsqk4a9VKBb9dLztnJ3xAayLqweN+a4BfnNspi6LP38CYvnEOpZRckZ2uQXXtlfYJN5L&#10;Q3IUBSkXUglmvUk5S94768XtskNXh2HLjG7KKAOeMmuVYNpkdSwFk+GDQ0FaxrtdTAqJ1BzlNAt6&#10;Xide3RXf3phuJXk9udbxjvjG8+KoICUyRqaGyU1LfaU2rzK1zBfsAveR0X93SAe4P5M3jSY0rBZL&#10;BcFK0bq8ng8IT0tlel1EqEkZHuTnYIZrw3/SraxPZ7qsoo21PhG61LPWPkd6w1bSKprf3sKzuqKb&#10;fAEtwd39xCgrg3e2W9XXJV3fx+cdF0PL4EVpAnLr2g+j7plUxNOTdu2mO9Vd70sw+dWft5rae3/G&#10;Xoa6snJD74stcvw1k4zf9M6TO258RiHXrQrf1hHG22UeHUjEWUfwbjpTFF5ezmk0+NZqDrpx8gES&#10;G+rk5sri4ANF0AcfH+ihxa9hQU0QQQyi/86c3oDux1tps6w7htkBk92DEbY4irfN7EitJVpMXYZg&#10;0dTVvIywEWDO8c+hRsK1hDmv8ZmuPNL44TSc5xX0MpI2iWNW12lha4WaF+gaFR4biaemwWDwTHX6&#10;/XWyPJE+xwIoqqPRk5tadVqzflZc3ifQ6C5YqwqdrR1rqdhpHQ8GkHHkK9Km876jTtmbwnE9qzXl&#10;VW6iYNAkrkiwRPpHeuelPhyjBhlS4HKYddL+zmLI6HpoQyTssmOwO8Pndx+pO7PRRJ9b3Y9JvRsx&#10;+5/9gBrMp4rXtkNOt8MquLalLoEqpe/ywahLxuNzybj/TfD4UUbdVamSPyf325ye1CRb4WO263GS&#10;dZnrdYRHAdYBtqfnZpWTM+hXxnoH3JaR82svu6ypKQY77JM/PFu4ygHpdIe4d+63C69jdeE4UO9T&#10;L0srlL+sv8hlEmSqKbwOuSXvO9T6LurBGOJTKgjVgGUnWj563faftgFQ4UVkanX+zKCg0M+1Q4Ya&#10;js+SjbsOnoLEuUEKBvwO+RV9oYQ7xT8zivIjhsDB5G9PsnV4SDBELLkD8vVPSUXGwm0Zx+bLoTT2&#10;UKnMs7awapb7X6462ebweCxDWDD/9DKzpcKW79oeF0YxBT8pDjUotb8Wlj+e7CvT6eR56aGaVCyT&#10;Ffe6/Nbc5rY+isWZICtCUWrVljUjXCuNeupp5I5642X+Y2PDdfg43F0k0KiCTtDduEMmAMwqUPy7&#10;hAmFwMQpVU5Oh3IkfD9DVp+fn55OjnGwS0kVf+HKpSFyHnt71TupGxWdTOjaaM6Mq64pB88SPkv9&#10;N4l4EyCU21EukemoXH87yqKP8Y/Uwe6IVLP9uSRtGSBb37TZ1oS7EB8rU45FG+sUyaZDhUP877g2&#10;Ba+30SnM4nQ5efqQb8+k4RtVPvL+fOC9M6L/sNNrvwGAABqMlYmyiionm6e+fGYHla242jOlmsY/&#10;/vuuIghgDnCciWwbvMWim+hJfMn7VMnH6w8ju4sXm03Ge29KLyU2ceJyBbXK/y2a/ym/AsQF1mIj&#10;MiXlXnMLCeQz5zlPhM47m7RLD6hniTAPTWAtCNandB79+YdR9v7ICsS6jyimHnd43/I5W0hQyUD+&#10;TzWRiMxIs+ArFf3z8pHg4Yql2mq6rSRyqLbT5jvC5huPUnjjPl2Ddgqt3H+f8r+Kz/8H8nQraV5S&#10;sXXZC3u0quza3V7TbtVHFeK4ro80f553DikR3vPjtXbXUTdU2sn9+cTd3dtFm/JYfMVcpV5lgzd+&#10;Ju/tKKV4JTz1XN2PNXK9/6m+6Eiysyj1oJK8i0yVmZaW5JXrLwe9cTBksph95ypdeG/Jph1Vajn/&#10;fy5eSJwQRS69f+KStW6p4Pev0wav2c0S2+sISdlOPodNPu9l3+8ypdzRZXE8xVd7n++7t9/NGidw&#10;2e7DbKS/FQWAIhzv5FeutIwGyOW90jXgK35vGzhca0v3km+La9k9SaUKwEDyxNnX+u8bZrOBv/Hz&#10;On/fdyWQZ/Xx4V/v1eNvHekrVI8kZlecymVLNxH8v4rviQQshnBEHzKxo2+2w2NxUoezy2h/QxfQ&#10;D6GuGdMccLpKl1FroFAbhnzeJkQyV8GT/thktCW2WisPKo1am641JGepMcuzO2b0nAsIQi28r+R8&#10;maHoI8UKU8WpKzFqkOlaT3odehgB/5/v5wX9tKG11LCd3SHv44ZG8KPTYSBFJZ80jzff5P9bgz6x&#10;gMUQj/yocKjtjQy+YXCH3VFL82rQvKqarxkcka53o5/RxSPr++8LEo4iPR2c7LR/Ci8WTr6f7kvi&#10;T/2woSqzs3yec/kZH0NBk/i/Rb+fLRGSRmyEbQ6lFg2w/I/AwHwY7DZ9jDRMfmZhQ8g653TURv7f&#10;PQnZgKYc1J1Jk5HM+K/cDXH8nyo4DJUiypOBfDQ0Fvz/vUsAA0kz5D+xEZOuHdbNwN9Fkvv/q4J7&#10;U5TIk/7vI4gIvEJLnDKfG1FLx/+rTanAfC7flfZr/zI1Gx6rPDsVSlqXclMZxZc9Fxe2/OqApUkM&#10;IEoj++8QIf7qn9HmarPeqKInb+svjt2PTLesN7W5OuoJZGEj0wmMPQN30UTAxAG4BoEz0e7L/YI+&#10;NT6tVfVjb3f73dEvLsKRqCpJSQ+loDEG/7OLO4BPZvG7AQINObzvAC86hcURqRnwJ6W3OAElNtfR&#10;qOJ/FYsAKbF+fNHry/s6SQ0YHpXnp/+XbwytpxJGRtosNoor80B+pl7seq1LGRCI9jGGbaJjIN7d&#10;aTwCqKoCeTswlBaLdfN01lw1aX9gFKCD8/DwLNPPSSloUolcjJhDiGmE/L+XiUB0/3ucRQK+n83A&#10;ZMFggnDunQacXpvz83ju0Jd2BJiuTqWxNAHjqc/ShNrMauJqt83OkbiMvlRNr2O5TO7ji4tMXi+E&#10;c3Qq6bAGaOC9bNG1wjoZ+NLZeODtU5PmvDNsNmMlwh+PzoJJM166r5BKlQ7bmXAZsGM0JgH+5OZo&#10;jZfrGen5jWyUzAr4TnfLM0TCQs0w9Myhwsnb31LYhmtJAgSUXcKG6KK9Hi8A5x0vscgYD/dvv3hj&#10;5/I+EyfgPvlfAT3ixdtejabLqM37t83NNveHv3VbCP2YWh2w9NztLscCLwD6qsv9WggKmzoNkxzc&#10;8/7CG2i37IiGB1E1yOTjQLNaLZ719EHx8fVYRDp/AV0ZrSYhJEupNiJT+rfdcIf6hf66NZGfudkj&#10;kV/HLokjNK+akU6k79hy7enJKX8Iiycb0AfXZLW7cFgjgeQQiKUHVo0IFRjwfqL4ZLL/b1FECG+l&#10;JZ2+FFi5ZbVc3C8u9RObDIIhfE1doE8Xwk4MqqEYisK6vVhvYyRPHDHkBQNmlNKxpJLldoXW2f/W&#10;tST0cBoTCYy6Rvm/P8EhX/n62kq9S8lC0nFdzzNqrMK7Sn7NzFRnrs8xqsO6IChw0KA9s18h/X/7&#10;X8gi9DBvivk6b2yzb2g3gM0+ny1gY2R8SkoYbe0N8KuqugRaTFKJlFiJ/TEpg0tGI9UeTXONOtxD&#10;JYH30VqMHVlZ6bMlt/Wdt1I2lzE6GxFYKVdjtf8t0H+KgKvvwIU+4yE+5/dBA/3WIomYnaghG7xB&#10;wlT2jvJfv7L0WJdvrnw9HuZtTrnHWqkM4f2wNNDP+XJX/LGhov9exvB6s4r+iP2fB+3feQwkzU1K&#10;MgPLcUuxcXk5oSZHtkA6gZmDI7o3sZrIyJh04URh+UuPGp4N+2jETiomJjaOheb+oKQ+ht4mYZSp&#10;81VkTM3/20qQwMD4+Ph8fHzajWn4AkmZNYmvcP69r/O4X2XLrXMvlKq+f4V8RvqKtFzrcmqhtvTT&#10;41YUhg7AelduZvcAv+Xmu2pYjAsIbPZ2umIdGiipqWatsDq1Z7G+8vHzeE2cp98PFT1jkXwy/LdJ&#10;kIIhC2b/DLoRj8JH54K6I0CKITbGxxMWOCTFeuGQTqTFWbSbromKAp2g+1Gsj6ZoYWX1/edyNX6H&#10;pxjR19oT8zC/qX30L98yP7HNNw4+yUI3Z4DnbcXQLouioiD0MtisSY6Ay2GI0A4P7tJc/xNDFjne&#10;WBI8QFAfIFJf8rcfDgD8/T1v5h6Q/DgFvFU3e2dnHp+3p9A4ChcUkJUje5J/ohtA19TCpmqt/RuH&#10;OoVIlUTf1FS1Wr/H3GgArawmyiESrh3r9u9hlvOQbCZP5UZ42dCj7juykWWGzNRp/Rrq5kmKi5XY&#10;e6iE+uflj8ntKLPuCR6ZAUDbC2vFnkKfSMxoPrwFUNrmOJWU5kxlUwdnVUdNgxD9Vxus4nIktokd&#10;0imOT0+DGepkKuKgjxZbvS7eWg7otADKrx7Fqya7JlAwhCCBDZJBXn7n4xTSMCFnAxsIT5LI4usD&#10;0pdsN1pLopIM1kW63wNwzIhWG+3cjqaJ1kUEGrlJwdntVnpjDso16oLiBQalwdH+CW56wk+3fwWf&#10;cFhn1+v9T+Ui8IR09X43P3c70mbX+WHpVMuJcXxbWPcHu3+6GpfbGLoK6C0e8Kxw1TvfZNgSdstx&#10;fq3QbcDGv3LJG6hNMBD9JwUAbl+cF7PBgHTT3HEiad6aN53Wv5/8Gx3YxiP7vR2be9mhWQMSqnox&#10;cKx+K1Jhfl6DdSb8DEMfY2jVs/7R1YlQr8J+PQVdTUci2/kJHxdVoK/MSNuMLTi0SpeGg/yvt4I8&#10;b4z/75mlQH76aT1YbDM1t4g/O0mkQ7y72U6PQzpC++4WbPGj3mbtYWKtyUCKGvUYBOwV4exbkYlz&#10;dkVtqIFo98LCPaAXIQtLgraCTJEL/nc4Irh1Wrf+2zbogdYTII0CqsiuHLqw0Ykke6IiubODg4en&#10;ayOXCPhTZjBAlxm3K5gEJVBtc7leltT06Gahg0HLyaz4BZRqxByEmMAFwR8wtTwSTGeZevk+Jj6O&#10;HGk/Bpf1OKAUScZdvSZN8Xl6KsbCfHM86Qee37eP8zZusd8uWKAAVoEXSwcfRHCNT3/r3wbkxftg&#10;uVivMd3ELEac7Q/s5awgMdHcwd1tTXZV2i3EqTa2tpVO50lfEaDArqWcjxI7Um6PZKm8uE0lrXGj&#10;0plLAgQiTxZqcBTwTQSSkLfIseRk1m+aC8YIhxutCH9UaC4Ats0qvS454JwjJCH4JSqgRpridrnB&#10;C5DboS82OsYEa/Vr/sS0hoLwKS5WaU2JCgMytc8PndIwFye0wIYFsRLY7wcpHNXBu6u6gw6y8MqV&#10;ozKjsnxsNe1/S5+/xAL6lvb97W0Pji1VLECmDXSUNybW8XBxaVRjzSXAwYFGM4YhnatTGyFoDHQg&#10;BKhOjPFipdZajpG4v8RoPFUfWKRMHgk0I/6Th6dnJrfLyfK1Efes5co4NNGWt4dnkeD3jXxq1QoJ&#10;z/BN+Tcc0xqmkB8prQlUFTqaRkZGaFCtC9Yrq0hIy01uBHaaDRZ4vV5YFXnQd2cLYyad0lkb3s71&#10;77Ur24LAFWP94oT8/Rs00kR4cG3tOw/SSD23P0iSDDDSuXgK3eWe0VwZDiHaenzrXfGCwc1Yki+L&#10;l2jAQ63pdWZR6/v91eJpve3Rue65dkEQeQtBBBExGjgtIbzJjJwx/IFRq4YG2f11DAYr93fw3hl7&#10;4BI1IT+m2+TTWWNug7YFJMgXvoJf8Dfz2765w8HBrZtXWpsEIk1HmyV2T5M6GCpRDYpA88eUiJYl&#10;fnc9G874vqQXT1Q3iA8OFBIvQLL88hz+CooNSbXlQqnb5aZF27y6bmakrOWQVKthTQlNbARmHSI+&#10;n3ajtYah9Jg6X6DJbW+0QOq8xcvjeRMAUbsyS+ByhgT1dnr13C9C0Glv8chsdb2RkAF/9Z4NDPXp&#10;9EEep60b4AYHqLBA7O+K+hLtSnaXEAgHz9n8ykpBQXxmh5cBK8DafeiiZoJP6ejwho+EN/LPPJne&#10;7gMiY2JjZTBfeCDJa+oagN7xKYC7NCI8j90bFt26PZwC0mzj1GTF6UeZOp0/GQYtbjXG8ZRnfEQ7&#10;0y1i+zleGo6wAE12qYWtB9dB1iunw07/9c4A6jECPjepTvUbVu2mUr5MDLHVYnnX0EBsUfvzrcGH&#10;jTFpV1616xGgFEtjtf3bpdctClZz7HZ0lTNnNrm8ujpTDA6DMu7mQKWRa2xtqZ/faDKTK3q6WBU+&#10;T52rst3aQAEkWKftUsgNB7Fofu05EhgHdtODlmZSOWsqbz6x4IuQQdanTvvvzsdKhjhWHdHRtjre&#10;+YXznAouvvd18MGBILakgDqNcCORRg8hTs7K6vQPypj7V/DkcoCV0tht0in2c9y7P2N9JI5igCtF&#10;Ool+IpWLRYU6jdIqqqsr84PhXSQ+BvkgbCgC6/Zq245FIblO7DRQh9vN4/XBJnBqJDvemA3xMgCY&#10;ZjkBgFnzyHBSes5/u/f1/a3o/cWUMpkvCig62OPFZha7NzbyTXoELDoWfJifQubF6aMbIjaDUa9/&#10;99WnGC6Pe7VI6M5eKKCsLkGlmCuSJ4h6a81A6/y0Pbt5U211tmCNyFUz4KVRLTY3QjX5NxusWmGJ&#10;EBQeB3bL/bEkppAtCWKVK5ewowBSI30kW7PYECbjCOBlAzLGIN5eIpHVQvGG2tg8noSABAZ0AiE8&#10;3zJXsiY9yHyjHotPIA+G9z95l/BK7eVGe4fjsePb03UejGQsfKiAtag+AL0EDujwioq4c1gGsIEw&#10;jD5EH3cnUcWXZLJBERRophp1UqSGlq+dlugOYKC/MIhOoC3E6+XwMGBEeNYGTtSIIwKFBQKFQcVJ&#10;4zYchP0pY3WPpzPHH/C+czufbe3uGhkSR5+IzdqHlQzktnsAoVtbOcJ7E8lMDXCfZOt6l3jarG4D&#10;lXMcBF237Kx1cmltxhWLNpbG8vlanjm+oc3l0sChO00H/nCxFjxh0BMQ1Lt89sNVP7BnGah9dNvd&#10;/ccjur+gDtscA4lEgAc8LSnp2ywceVU/ELYeriZBKwRLXO376QMFBWUuoKjYPATEKGtoat5I5P82&#10;TX/HjUxmnGWIe/8Kxk06oq6efDiS8doXHA08t084w8Yb6qEgbUwrtab7juPqK9wrlBVEV/ujfzFk&#10;yTOebTPo9CoNW2Q7u1p9n7vbdb0Q9bK6DPUVPEYiFu0TISTBe/1AWouumKPs641hgq6/CjcwS+aT&#10;XH28v0YT8H844IBzX3n4Pflrb19Ga+eUFKnC910xAyEFlkCi1dkKSZV4nemUGMK1557L7sFXB7no&#10;msCUsoyKdYCIy2w6HDJjlMpqcXMwIYxByQTIFgYjlpv/DV1/w2MRg4ATo6pIN2Eg+9Hn0wIXVR3U&#10;4TK2WKZWtWi3TEjKadw+SfwHELMn0mnSa7SigQO0a/KOpWA3UtI6OVOzb1tm5Kqfb/jl+Fy3tbK3&#10;orevy1rvybzvG+lZMzXr4zHSlrbnqSrBpvPQbndAUAY+ryfaw6uxPu+2cgB2lXgySAqTJtE/jeh6&#10;m1vwo6nMsuBvcG3at4JewzDXaykSsfUN/jAm4u8vXpiLP0YVkqj6NMWzgQQbYNOAGwv1JYeyVIOD&#10;DLsT4oFSu8IVKLJbrYcx2wRgeIMfAeJRRh68D2FZhD4VqQ3xLfvXcUMYBweSFbH0urXGo/Uldz7A&#10;q8iM37dhPb/zVBjUwceThbSw/ihZQI6yPCUJpJJJ2AyNy9jsFZLmcReIkSlCfkACol636xqA57tP&#10;Khn79tWY2a5cPFvpcHIoiiD8fmLe9ksLmuFBBNYqHctqwsHnw/iMdGjp1GlOCNMfzCFivSHBSLd5&#10;Ptczg6XyGt3EOaEsQDh9CeTvGTBAV4EIouYJBElDMwj7YcG0LmQXUDEFQAnBwYWPo2NItcOL4IMN&#10;ZTEY/a8WQBgK0X8J3u7ZmWxRUAirisiOkV1kE8hOuhqOIcEmi4OL5IyJ17e1lVsAXm0nkjiqOMtk&#10;eVawHK9gciJAa9Sy0/uni4X4PqTB43V/sMszUgiHdavRKU00nC6pVWqO8MFHjVXEkpMxuZqM4wBY&#10;6OFUMjjiyKLDDIL5k9N/Pht/KA0yo8EIIDzPqGrwvt4KkKShkMtwuk9nH07pnQHZXYCfLKQ5vk9e&#10;OGLGnpD+N5nyNSpLgoTAoP41EZYi65xmtZ2JMSX0EYYxsGmsd7poAdwQIUGRzllZcACrSK1W0YvQ&#10;MAuUOdrx1fCBASBxdm0I58KSSF66z77PdxpTvdwlMWJxO+rkNfOfb8fhYvU/4TH8/b9A8nnuoZ+V&#10;6ZMM9FYt1sXC235ZtwSaEDBOwjwPF6MaNg/2+qoPZ+u//MNauwF/F81FZlDk9/LfW+wSv0FhHih6&#10;8zPFl//qk2E1r+mT0biIMuPSg+tDbaP1JQT1B7ChvbjHJOUhDEUTiFd0OuwWKlUWYbIfzxaUaRVV&#10;5hj4IdJAjixYLSWXi+g2qxuvAgJvJpCXu3On2wNZXaJxgD/ZZhyKEsINDxkJCmIWsSfsKvX7OJBG&#10;ZYne/I/vJxYY6I1gNoFmg75AkQCI00CjzdpVTEi2Yr2EQmvoTABvlOj1TmAK95FeITSBnp5RB4EQ&#10;RBBpo0yE+tjSBEixQt7BXw+n9fV1ZIvFct04fr3OqAxuIGOjETiy0v8g2+ztyOUbDsJ/Z5HoegtU&#10;AVNmur2Sgp8RYPZ9GkMndqZECsUIihXohMX4J3vHXKRVNnTnkndFWLLEpv3ZihG6b54wmmBkUgbI&#10;SdvNt3PZbdZCFpl82ew2eGq1RldLGBVz6cmZDWJxVlSsan7ixRrvkEqmTY7fdm9onTObKKwYvfKs&#10;Nn2GGaR6zgx8xmJ85+BGC6LCRoFT4tCDKgeBL5iuhmWChL3829IXuQUIOLgcbkijrzCADatKs8Ey&#10;NzAU7cVsMnWlQxwxQiK0RKGj1VvSq63e1eN2TwXF/jUT5XcFzAjRd+s/sTKQH1/BejzFTPF835Zp&#10;TEaVGasA6wQ+mymrEYnRCzxQKwLHeNp3s4tQVArX84195s0gd3AdzIl2j1tH/FiqpEmXFH49ZGVA&#10;G7tY54Xoy+vr9hgOXLJ2jaEHMEoLQ6OnHecQce03EjGxddiq55DLLdEJY/osfBQuhTABp1BBwq/+&#10;YkydLZ5McHQRFI6BHEen1Vgom3rGb6//GnXe2NgYQvBUiqFFbEhCX5GREVoT+se6ZGelrmhIHle8&#10;uLGpaSqeySg6k1cqntJh72obyGdit9qwfq7dBziigKpbuBPsWR6ff7LYqFU/FnBZwScwk3Lq1xkN&#10;ITRD48cUK+VL5JBraexjBcoQBkCoUCAZFOJxdYAHkdEytZKNEAaRGN+CgkwAyFPoYAiSFDFBvyna&#10;RinmcssUFqAtHqaANG3rd48+kdUqc8DccA/HUmt4my1H3iuTmv+vCiH+ChonFIldUMXW4XLblKHJ&#10;dSBthrV0eP7l0Vu6aIo/o/kjgLnr6UCCRIAC1lQ/3DWXOOh4D/WHOqhuj17u5V71RF3RFLvtKtC0&#10;4gr0TVaWEadWKXe/madaDlKmUrKQuWTEitdoVS4BNsHd6OIyJQ60pnHTDs/7HWiyKnrt5j8sZnIy&#10;3/sPEN/KAhqyg+1kOxhE1H+m3eAo+4VFgJw2LNcgJ/oDBT0eszFlLQ1kGLnDru1Kq8tOvqRrYyMg&#10;DN6NfwhDpwGKdUS3Nutn5v71QFNTH/90so4pePlDZvbpJJK97klYFd5Dskqdroe7FSVIAaBqzaCQ&#10;XW3y3TyayUN25uJKIfFyZWYGwQwOAMEX9ZPox2n03DK/3R+jCBY0vvOhNOEDHA4DAyZXWz3lyeX5&#10;c4Wy3323e4EyLY3dotWgz5NdhoeX9+sOJimrtHkAgZ+APAhQgIhlyBryJGNhYWV12WdOpbdAKIiX&#10;DwAtGxcX3ve7EdSluKJCuazFdtHwe6slWVfXSq2qC0D8WCSXCcYLQLkzmD2Yy8GCfhAKoYmbR+Hz&#10;apbG89phoUvIGm4fMDDZyxrSRFd7OhwqfNQH+QG+PBl14WBEpXz7M3KsqtUAZrB98DLLMAGuT0I4&#10;oWzZ1PnP7FxM5SBGdmhXUCNuOHbdPBdsw4hBLXxhZCP3sQBs0LKI7Ibh5GoS/fSKvvESuwxIepxV&#10;05kpbYdx5iVMrgq9GT3u9yy7vc++UBACBK4nuGDQTSp2sS1OUR7ybHuK8CRan6cjBZDvscQQcpp1&#10;xpNvbwPhRkNRJuNI2dHR0ZaE009Q9Ep7KEkiKYNsdAq14CezUlFRQC5XmW6FZ4Umm9v5qg0B5ZpM&#10;Frdsdekbehq/PU8YPqjh9Idjt9pyZqjhM7v3z3aAmvAlqfy6JhwcO2ZbRIj80x8ELHTankWLef/h&#10;Yv1wo8PLfPT17jSN3oYbwQwRl1F/JncAaLyIxO/7cb5HQRDCuotJvLlfE3jxCukhcISK9EcLHWuU&#10;T3b+/Lh5E/WjbfWasoWczREOxmY19/ujVCnkAeSiKVHIT6Z8L/r0+wAoz+qd1lg3iPyWwagFWugY&#10;O7tDiKqqiyGL/d2riiT7JCfQswnXt3lknp7The0qxCaEYNDdf6pF2T1ujLmjftFY5wDdLE75TB7c&#10;CI1m8xxGVtFOF17v1I8wIyQoaWU+XdI1QFavrk76+97wvl7WyMocrfsLywLhELvdojVwcGLGkslZ&#10;a9TGv4ds9339Cl+2UNxpNTTp4XRAPN7u+2obdrvH6tqIt9pkxp6NYb18Ml/yC7MPMuqmg2V8Zwjx&#10;xw9mxmwlZCPiaZkUsgjoo0RSYKHE0KWx03SOqa99DEv9Rh4KIQtfXe0TrWPk/6qWmJyQDJlrrEJj&#10;+CnRpV8XIDsoEmp4EB1bKpEtV4gApVXLzUzKBCkGK5uzqimWIf37EwE0L34fqjW/xH5/ZOzb1IYP&#10;B+PNR3FSi2LD2+JN53pXHxsjRzthBLkMEX8BZ+coYJxl0OoM8MbcS5wtkHKCBWM77RGG0mt3t7A1&#10;QCCQxK4aih6BsBtlJ0MJz6oi0N7teH0E5LXfllgrM7s2gLJ0y3zbEA93FI/fx7rbz79MtbL8R04v&#10;oHnfCkyn4KJph1YC5daBV9aP1s+bWe1tprzrplQiCcpbDNKAedCCY1ekEoTsDQDp/fLLP+vomyeo&#10;pP55a4PRYFRQ6Ntl1+ePpjoP5p1+X+gykA8uwYBmcnJ4InbJLfJj8o/YcHGmGijGBoedabfk4Oen&#10;F0bh2mNxeEN5IJIakCWOxncarL+ULpTV4Ha3N9ot8QECw/7dyG+o4o3eyxPC9uhQBZRfmX7/RsrG&#10;APtTaqv2gzdeDMzFEEsVqVtdejgQGqewsGuF9s9vu7iNInnAetJz6HE8OwB0GKfZRmLJNttN4Ajc&#10;u3ENjWUYfF/eUnyI/O6EoklQlJiZNju66mCE/aKEpXuXCUHTWpPo9SbTqW4HpJO4XY9+APBm4JCU&#10;xeTPxF5rtHI7O5p5hsP4wbcLPhLoMFDcreEEIO8whSyZfmsGwtBgUWWtGxXoMCN5QL9p0hFXIWjU&#10;ihC+kGwdXPzG/p3AfJZf6wq7XyaGcaDXj0msQZVyBo2Ul4/8ffJtn8KY6KPWPqwhcUBLsgRcoiSw&#10;DxPJ8+jfMKDX3+/xvaKDJqGUe8dw9IbthKNcjWR3bv8L9ttUzVShV8+dNudoguQXJD/xwDrlaj/p&#10;7oQflTwtFPIpqbxa7ENSUebyZlMZcQCElN/37Pcb14Ys9tT3zEAPiP8PTefgV1n7vu24s23bxmTb&#10;tjHV5Cbbto3JbrLNybY1NWFqcu96fp/3O39B096tdd/XdZ7HQTJ0AvdDukJMOOD57eSKIJPYVFyt&#10;yQIO+SQZl+JpAlicMaqyA2q4sg/tjaHDlVI4jH3VvYint/l/6l8uNn+vNzd/lhCOqMqQByIOlTNl&#10;ardrDl60he6bBEt9LU1K2Jc0AV450Ag4g15LDUVDmUyvAAbcaU+kXc0eAY9jnOmmhLUEFxNc6Dcj&#10;vHv8z8iU92Bry2zFFH6kZraeaRmRlMxhdrgN74gmy1sXkLV9en+NbsyJNrMhtU/Py0Mh0B4D9E1D&#10;yUiO3dVatfQ6DaSP8tNv0xNzhdPTqbPKiHAudLcN8wLsvCN/6yhhHTfd6QW7SIBg5s0skL0vZGDc&#10;pd4+PT2NaYV4rSP68n2l0jDCkcRO7dffV8/XhvB8IddsoQNu6Hm6N8l+kViogA92RFrwoQbgpEMp&#10;l4kao464rNOUZUos5K3zU24ZcLs9Xq8jTGmepEjF4cPfnL90fReUzExSLxQJandWpEPyVkmC5U9q&#10;Go4le8kb1mBqEsF6ADnEexJMGjclsqVC3WEB3xQOSsKkaDCKLxAhvGqyyWHVaLQ6hXtxdqtDVGC0&#10;+l/dmIXLOAeGGyLZZ6JiOiM7nA9BGdirjiokV46AkCnbZHqz5vwJ7tDQ0DArWFcRj9hioA1dAfe+&#10;JrNvOBOtU3CwIjVVTwyO1Ycew4Z24qj6hmLvn81DP5l+H+b1hQaZ196RbWbt9uAxBT3eNd6Sdcdp&#10;PRvqR7JlPAlsv0R0GkH5MxI+d66QudR/yMty2R7fY/hvPFI6oiH/9b5SmxBdWuX28I37vGZgYCnk&#10;KQkh3+SKxMKiMekG9XENkv3e78IQyFEN16yK1pCvvtTstgdZLP5QIuC1QT3AyPb8NmLY7cnWjQZV&#10;6BoWFfQKV6ltortUP04upClk6t6NGBHfD/hbPwieST5N+EN+SDT4/j0j2/a+3tJVA3w35ofhSFKj&#10;o3ldbnXq1R51uXxJGlmmsuG5In0xvSf0rOHg+yzGkMiNTrHR62nSjGO4lNr1hmXW59QnakcFYCH3&#10;ZOJa9bpDK4Thsrlx+w5A8c816wvKejhnJiBi5kMQ9ryZBAZlo53Tm5sRrvuI9HLm0kqJTN4FrBY3&#10;2utxaAnDrKVYt1IWSQHiYoXAHhvhlAWXywVzp3GAz4adub3bfSrkerPTYTOnzfH5ZYu53XmdKiQo&#10;HuQ6/8V3z3bxx3F9YxLa0+K5GS7pi9mrSDuAiVtvPsXl+4oJjujhhJI4vJAsDrPqaHB6hnBMeh2d&#10;bym21m3pCjyKcCsQuSctDsMOPxhXKCs0KpMLMSrDVYMiH6TTaDtCneQvSWMNRHPozAfjA7/pZjSK&#10;TosGWLrAfVGI5Rj9trZYrR6en9HmS4lo58EX8m6zLDnh1CImcs5SJPkD41wRWwBtNtrz3/X2lHad&#10;CXKQJQKOC1lZA4+DOYbTVoXMfHEmj/1ur9/yxXK7odlQNhVG9fVoHL4q/j1LSTCYHIWb8LSbQq9C&#10;nlk1DSVqr99hMu/Fam0CPyUnOdXOZ+3lAILVz1Ola4ODU02KcCtbeC5crpP5MFAXivdPBYbZ5DCQ&#10;70cw9BoHGfSi7RmP+fVOc7nkFPZ2p4ffy1+869I9LHgc+m6TfbFQjFaJNdaOs+v4B9iVqxs2hXxW&#10;NqescWLfENZCnVkGNyf8V+BKnGl2R5REbP6iWa2NhCewVunzD5hWDo63fls8AeLEhBGkP4ByZDCG&#10;2INKr6+XnLhxjC28PYwmreVgE6pUPhq4kMctvBysSjB/Y7I8iBM1k88OO4UyadBI/pDJcNQem8Xo&#10;rWgofKfnu+PBE5xhp9sxvXjuURNLxB2Bfyqxde8IZuI5Wiv6Y2o+OY5h/5tt2lJ0yVuxDqYycCHj&#10;8z+AcreczDyfXGboFertcDnBFzKT+PR/P+2YPvz9NIFBs1KjNzMPqwFc7JbNct2ul/iSOvh8Wa3E&#10;xjufQgMXLatOk/RMdNb3ydjuOVI4SsIGKr9B3w6LkLmkku9UYIw7qUBN8vGiRn3XjR0L5LeBKAWj&#10;RDoAWmrFpiHhpZycrKRUhv3z/vwxrCSk5oHr4ZXhcbprjBbEWprxkxaTuc8zlzzrrhZjWg3WCcTq&#10;5YrAGE7gGzGvjTRK9AWw55+4oThcqd3MFFl73sdSR2VGBUZfv2QOpbHcmC3vnhdHgjWqzLnKv06q&#10;Rp46zMEFQUCfFlZIhLSm4t7RL8o3wFlQArOMxaG9EDsNkN2aNFizJu1Y69zPChq6OOlRzqG82zgH&#10;SHrCOLYZfWotqW7Uv0NKyQp4x7C0NB/n6lKwAec2UjhSsG3ffICO2KHHPBFCBKUsY1Ycrs+09NpG&#10;1US4rJlgnX45snkgV9qAbrkRIBkxEvRx/oE6k5KzCa1l83c4VUGK7Z8qmikur5swrlOfz7+Vra1g&#10;XAyMGQQorvDizq+Dk7H1aCwk4hL9n/djyt7YWrIBjS3klap3qRN/Ufo+cc2knslRwd+Kez1v0T9Q&#10;BoR0ZEL7G6z/GA1nAgI7Rv1WROPnp6HjnOBZk+khNPZvLLnCCbWgafAtUC4UOfzGd3+zidXVxdMb&#10;BYD4vxvgmYAE181+AWaBe5T1QzHHxVUGqIhRK2dBpEyunHVwWEvHEccdFBiuAwpUNQh1QaqS7zgR&#10;K2sqWLnOKsFhuOLdezKwrLMwitTmYmJ7L8uBtZlwGDSADZrTBv8mgkfQ55qxNQCDRqF/m/CNgcfQ&#10;RQ3akk/f9WlyLDlRF20NzRbq6YDFUCoIMfAzjfnq+OHppDbn73latXbU7+sjTrtHe2b+N8cjGQl8&#10;t8+bJgCkkRTLgT4+xLhoP06pnJ6LRlURXGK5YhkTmIOBJ1+z+gbUEgHggz1wyMKjjJ1mMRYaiyPY&#10;O8k5DsRFp40NQkeFnuwLkOgXSOrQRe1SDGIqpjCcDUdMkE4gFm21oON8eCzqKhDwD44ixQhrYhj0&#10;NLm1BJdMGb/OBaxLCrBIFzz9tl8CGqMKUddYeNkUMPActesNJpIEx37zuQIw8BFc/RbP+fVF60ne&#10;VMNuGzapcPUfSkQ8VowQTN7iNbp4VrFQJyQy6HrobPSZqbTp7Hi5NjzDmZRSz0kKkzTw+AEkc0yX&#10;7AoIUgn4VJmDTqZjDebdoBxJU2wsdaiHXElmIfqkJMuExilfudK7ENwlbsZQ0THvhuWJcVqJwDoL&#10;B4x0k79dvMdi2mLoglPVXHYrqfSG3vkxCOo0+KQ/lH6TnOktsP5sfKkKSA05ZzIS0v0iu9sr7sNI&#10;266Ny1OIGSn51LA/NJXGMGswkbA/8DbVMs4gJ/7AazFuQkBAIPUD1Tw4LKwINm+gl1wtdjRxZ/LJ&#10;BDUyhdPPm2P2vcvR9/2qbLYE8pWZ4IcszZ+UZ6T0QhQADv4O8Ei0640FfW9UDplKvIENFXA+DY6S&#10;iMUT9hdY7UsElaDFMuE9rzpuBY5IIO+rs7c1mJxY3AwJDXLBG2m9UakJxwt1j5RNZTwpDPtOtYWY&#10;YSHjSsGsj/ZayKb+tH9yyv6cWKRh7aKBZCkeGEt6HYm5KVQYtyglhwje31MN2VMhHkrjTXVxO9K8&#10;NujAylLZtliT+8Gi9Pj9aqssJwXj1eXPTm9za5OUJsle+a/+QKXSxcOzy0V1gYV7C+tWC8Z5u7fI&#10;juN9UweivZbouGtOwFPCMWgqUg2Q5+uTDGtT2GT12aL3JOiCYMJTwjr4DqUV4RLKlbtcECE/MtnX&#10;/5Y4JYGlSKqyLLY7gYkI2HVGauCQD+2LBdYv//rFTBvrm/wXDfZwInGbrwaGbVZKcTpC4ah8tqDX&#10;H6G9C/s5iAS8e5YslV+rSoKG224DUxCWR3G79yqof2gUoQoDwTVGNiVv3sxCpoDY0ROoyTIYtKNi&#10;QExKME9drxWZr34zbGQ45FXkKf+29WWYcfia0JJjwQbNjh8gMHMgtkRxF5sGyZyAWxiOarbjM2NI&#10;g/03SCQHSxxHr/j2HBwtYxjsaZEJkrtQn7scjrP+amNf+mFtYZY7TE/HpoOhmMuJdowRQUUbqqqU&#10;5es53TEdeGGWxlpA+AKSRFU7sCStQjUxK/7SwCASgoD0lyiFbnuYCrQFM32+73w45rr+pQ1kzv34&#10;+5kjl6PpLin2Z3qfW+fLWNxhehRG863L810aIEdRymPHirkFRg6PZ+spOQ7tETHDeBzWwXE+n0L9&#10;uDhx7Ay05uHsz+6/16LQaKGwfpijwybrFEnqFJamV5fAt+lo1MsOjCqye07brxf+m+bqSujI5/Oz&#10;3/3hNaS3QuLMb5tnZVmWk83q7h7mcrxoLVOf9BfwgHpiXU7W62uX123zzsZ1O48tYmilyCPhPSpk&#10;2hhNQGf0l8x9j2aJASchvSbAtxpPBN8JU0yDusVgrTfq88+T7q588fQx7htdfOh5fXSJQPR28wAS&#10;gAlM6ndmyXRCePZfgHW/ItZN5TDsT/5uTNNjk1iZSmojr7L41P0GQHoUEcVp8zKVwWLo1BUoz5+w&#10;2abfahPURgtsEl89h4qE/B4Z8yvpYil6Qnb578inYb3CZaQgNr/9xdygYpwkFvYys3TYrhQfe0Uh&#10;Jt0yG5sSxadW9s5SPboiIq0HBh48wOOQtUs5X8jS+od9FnsotLn3nx1DCMa/qRM/o6Z7InVsLqEH&#10;CHNFUCRx5Z6ixk2IJCO17xxx0QCuBhW3oagwzzAo3aRXkVEGoGzHF9HV4avIknI0iDRjqgn1TMvN&#10;JBgNoeGlV8hnMF4BxLWFUi03BnoZAfd7Em60xR/Kp04aADvgFmGQdYg37ovGap0+j81e4Yb75R71&#10;/MwVBBWLU5awxZkKSA24Ot1ohCvl0tcZIqwdIKzonQLgfhVavckGC7qITFZuA+oYMCDYBYfGKVR0&#10;vZ3nOUOLeSIoBsPCznpfLCEtNwFcL5PMJAH5XpAq6gm8r2qs/bF0OkA7/ZXPhTAz03g4xmLYuVXh&#10;XFK6ogUwDYakMPzQy9iGAUSCfCD+87RO6bMMLId5Oq3qXcKFoBI36H0DOumu3gPNRC44r7iv4bz4&#10;z5lo7Hm1Ru2kbv9i+WzhoSiB2+Yhd9d0jQPlEAu84USy18m0LrY2tpL9XzYIZs0qzK/CUCaE0sQC&#10;brTuX3MMOlzJkB02W3v830GCPn/dLubzDB25rVn3Rm15TRnXAYTPBK65Z4ORGIhzjp+swoSXQk+u&#10;B7Dd2rXtN3FCgx/WXFnPfM05HomvfOdvBcI7zosefqM1vSnFA8PQfvDQtCdHf2ZhaYPb+Ol6i1S+&#10;Di79aG3c//p4sVzlXAqOfGdYyIcHDoWro/PbN/E0iyDrL8QkHOOggCr5IKzYWhpaQjAJd1mqHx03&#10;k6llOx9bZRoW/XMxoCRgNtxYWXk8azRfo9tv1VYEM52MkJX83p8bcLMnajaHSYpw28iQAxKrLfxV&#10;0a0mPem0hmaz3Yl0wi+6uHgIqMi/rf5gMipFxeEonRXpY41ZIKIdVJ3imJ/fno6YrnvD2nQDyrYS&#10;HfH5+dq/wb/tNpaYhoCmhyrt7cenRDrdztX0uloUijJzb83/IBd42v8ZTigIBG/49s6v5MKx69KL&#10;xqMFBNtEhZfrHLoEvO7U6CYqwkRHeNGgmuuRHWd40SDVJIp31LJLkBmS2G+koawAFonNnogkr0a5&#10;NdjeAuopEm5SU3fTUtP5pHE4zDsDmPVNIjQFZx2qBFnkrsdSWOZnkhWwKqLlypSSAW4t2LcYNMpz&#10;fm5U3iLcQT687gVcPtgYsHbM24IWN4likvAcZIxG7bBXlJRJmU9A8gstEJe+WO0xDJPc9EhmNAEX&#10;RKM2Q4LHR1WPKAE8avlpMJgDccNSqPkYWhOCv0iAc3iOm7T4TMdiTWbU65XBU7xedX0HjPBPN7dD&#10;ANdG8TBrsK+KfkE6ICFSGdHrWUlHWnVtqUq3GbA33kqN2C1WucdgM+kw6kbhvU9HNVT52ke+AvDs&#10;owWq8X5V8Nuvx51P/k9itNxn57CaV+xP1lBncitMC406Cwj4eIHZ1yZ6FrXo9SezBbtAaBfgb+fz&#10;uicrprmdL1L0mEiObjoCl2kCr2Yj8oFiwPBHmd7y78/2v9V7a7mRm9X+uf5NGOhGHm+J1Bj9Noda&#10;4/odYJnYvoJUvQVQPxrsxuS6TT6CVxz0OI5UaIw7XJ6HJ9Q7XI6tMEBmqMmqMPRmiGyImW/PCLAb&#10;tFnrWbIpIZC5qcs2Mb5LIIjwic9Vn0a/CBqeei/PnvdvNlZ53HYnnFH+a9k2JcE6xqMfITDAkD7E&#10;gdqolNe1z+veSkdhWmxPCdUwE2x+kP0X3tVwItp1UBRaeDIf6jHa/dcFSlkv6O+DFNmeiDImms/F&#10;E2FyWCE+vc45Gty0FFvbLK2221aPues08UTWDFxAvzwMvRthjzjOQe2H2UBAfzCsR2gW+HWE7FOC&#10;CwIX/YVOmQUeLHRQBArJnK4oRqmseYwDLs2fxud1dCe/se/eiQ54L4ZZFXjoxSENEoMXsWmYwqi0&#10;q2zg5IcXXNU+bn8GsAmlumWoJ1KozEOh4Jluna0jCqfOxMjCwNRLvOPye7zjiTh+fAaClxsa8uEE&#10;wRco4n7zGvuOJ8Z+x2THUw22EnUwJ8zBxCmOGICHG0x5Jpo3nEiR3HCXEfgWhgDOHzyLcdUgxRzk&#10;CgRZzrk0+iEu3GwXm/ZHufMS6lliSP1FM5F0qOZ5u4ydhgwOLpbtgPfObCodhRKpTvz6tqJVHuII&#10;Ocy7rDKNSw+1GNoCLM0PpxQb44WdoUPsIduzxCIsIgZT5oEifCsUD/NCGH+FIjlEYRANR8KZsxkh&#10;RB62Tel/KbjL/xK+YDJ4AbFWEPBt9IOIBvvkIdIAKh7IFNvzweT6nMxmkJTtAftXAYFvrq4YXqbK&#10;STrJlIropF4UkTAfhzuKUgIceyURKCNRGkKQdUaTeQza9Ts9WUg0wPFj1dII+PRMf9CpVKQ+seu2&#10;6pZcLlfDKE/zjE5WYZs/WRVKK5RAPdk/oSX2RZKBbVqkUHN9wuMwQcCUqMKumf0Qg2nkXEBQiIeC&#10;x6SPJPv2s0qz0be/nYQJmYEN43LzuyOemP2vfh/TnCktLnJUHOO5EIUk2k8IQmZna8u3J0QmTt+t&#10;9e/Xb17IL7NZgj4zG1zAnyp/+yfYKjpH9EnX9J/VPuEJFdg4Yo7snj+qJVJAcBxlEJGe9sytMTzo&#10;f1kAzBcyXhpRDnDLXKgeFYUSw7vbelRWmUQBu4Fk5OPJdOZk8Wi2/dBkiuZjwknomeHp0YiQeVgl&#10;VVPTPztdU8Lxbhyrt363GVDjrApRoc+oTwqZ3nyO4UtB5HDnFUDOwteYkla1ph2IEC+Yew3mfc/M&#10;doYKniLntR+ymIBCKHEFAEv2us2DpcV2rPKZicVOJmE4FE33EzGb1xVhqTISS7A+mDW44hDu+lB2&#10;ZfFJ+3NoIizxy+Iyth7XWyNL0SpBfzB+icGSaTXEWuwnySZHoc2g+Q3v+4SmBAOK7duNUjlJgUvG&#10;rSs6be0WSc+84st5ysHxXu/3jdfX7woeuhZAHirgbfgW7nB0SHA2m89uNDbrr//38mtAHx18Wabw&#10;4ne1wYVIg+zIalIRWZBtEkobDp9k5o9sAgmB4iteDluNMeWkg3q2XY1DHbZXmZRJDGNdNFr258wP&#10;cboB7qg5DMm87MeiaWcNgNy9sxx7vHqH+Qsg/Z+DwxAYmTCA8Fjktp6WF7YzIm27XkZ9Pn0muUoe&#10;6YFLM2rGGiuxx/UG3L8VYCcB0H7icLkFNCc1UhNMxN3nxHveLPVMOmiMooq6RlD0dZGaRihaoAlY&#10;KD7Rg3Z7R/sYGbAttHFFqalbE/j2vwOlAX73S0xmtVLTEqlT5twxZIJyHiOjhKfEfCEv70/wk9Z6&#10;VO09uSyRMEU0BjxhRmfVT1aUpmD/55eHpAwcXR0EOmxlQJlTb6Xs+vdM1Vw64Xy1zbicOW99ySr1&#10;Hq/wi4WtxehRTFm/ierxJgYHnR5UU6KUr/AAdXpSQBSYTXPqwc9w2xjWXC3A5VNv0BO+DaEFj6n0&#10;Z3FVIWzabTrfBknXDTjJ0f9g8o6mA256e6Ymc33tc6Yw4QvtM4EyP8SsTycIYwfOaeg2W22nyux/&#10;b5B9mlDH70SmVCLmGPV4kyGzcSdmVUZ6Aztvpb57Oc7EQUkw8mc6c3GJyT498f7TkTAujNeWGv1a&#10;sR5bnN4+YU73m9wSo4VClukns5z4Rum5o8wRCr297YO1RnNgz+7UdoMU6/RDVAdGSsiedjdVhTZz&#10;NA5hSBTRFw6O9T+ddjRRq/g6lnGXP9EuozFqgq/xD2dF2Shk4vgj4HE3Ls/rSMRtxpvRPpv1JQJp&#10;ORqL3qlWgs7Hp51cFPdLwRnCU2QhuFR63+8JqLIsXDYshnpO4jRPPFi4IPfLVQ4vkJ98G/u8l+eW&#10;GV6cHXpGR5KQJS7rbhPvHYYCpStR5j38kKE9baKVrgMeAeb43r7GP3XMm4nkIrCDb+Tca1mSWaF4&#10;uL93GjwOexGzsHdt/F7/EQjZ8/I4mk0/7t6gAZEmgCm3WBqFURl29/qPBCxj2sQ8+zhJBh5H8yaD&#10;DS9VNkyDDzfYw07HDJWOgY/fbJpcRMvalL5wLMl2/i2YTwyWdJEl6OUIbAxlizhkktfrDrNb0Psv&#10;LjZnxZvKvd8oJVe/fBYJna6vcZ+3JHM+XW6CYJGu2JuIye9tQDqj1MGr7HKysvRIxB9L8CUdCVvp&#10;jeI0Mdm01eueWhRrEUKYbFYES174FhXSy0C59IcuXIm16iB7oSSUm2Sy6JWgwwvnhzM++Ew0KDhW&#10;wM3fzI18KJHUVKwZOAgdBCbMWLZaJutB5wr2e0HX8T2jz93e2Fg6SI4CKWe22aIhc/cjYLRG1p9A&#10;lzwVrvs2h9VI6dqSKhobgHi9diBXD6RdsFi0cik4gZGouGYD4JAAKFTm/tQSGYH185l/2Prn8RaZ&#10;1bmhDu1x4J+hYWWCXGmTbsbmRMCqJErv5Eri7tgooVj3X2+uBe9kaSc5OgORJV8324z7Nr9fs3Lr&#10;dOpgrocOVAUNiGSUKSQFq4Z2RzvAnTATxhTZeUoGx+KxN2XMkJqeH3oqlEjFqTxrVBpAp4BqHAEm&#10;5oTDN8JwUeaD4lvmvC8I+6WS9ycAqgnTwrWoo8wSXS5wAiPn5G+7DnWl92y+4N+u0arKWCS5QJQh&#10;OwsZ2PEnJ9Kbq5U77jSCR2PPt/2Y8u/XfS8X/16uK2sP9VauOifkqzYHwynUOlkX5mTiPbb5ddlJ&#10;SIypTVOPndoQPdekQdwGEDWggGdEU/Fn9EMamX5OecTc4+IwBL7WmGAwpbC2diQLZsuTI47h7qOt&#10;DlcSYT9KBELWtiQTtxYgJ8HIx4fwLWXD6qzBdLPtm/mU31T6jE5y5Dnm4J5qZtuzv2mm5xECEDsT&#10;bfC0KEbmNpIKhwZ/3MJfqq9fE6poJvVdeB3u/+a984BpSjyyNLYCDxmCJsbeabIcnXa5UvfFb3LZ&#10;8sNXFf8utjGJTZ9tjYhNQ4fnXMI7xa5rfNxFIYg2ai1uoMCooNcPgCSFa+fPGgv92eqFzIJxXwB4&#10;htFYTNRKBiosgyhDyrpO8w5owFXJ9iwI7MSUeFmYqoRfLXwICNDjLzfuMhvVZN4Jfj3Sa7FhW4TN&#10;hGTfImKgpjvXMjOZ5VXRqzAR5bYFUlO8xbGNiHpwnXB4IOQ4vGDZELvgtS4Obm7T2bjllB78bmr0&#10;BKJDNzemxXIyrMPi7fl5tGY2l0YGWhtazaqWbHpq+Exws3ECN0RaC443WA6DNFyqfl5MgXx0Csj9&#10;/6L5eBqB7aEHu09RGKlwqkjpxWtWKk13mrVaPYqb3NOA2vg0i82VmkY7k9CZyv/qgmulFQw6uU+Y&#10;kQ7/yw9uT61cn0GY5iVVXnBPgzXF6WjaIE6FFcbG3FRetydUgrzfbrPZbK7/8rc9PGytZ3J1azyd&#10;e2lbQi65a07lQ9CFZI5ISvF/GFrQWMn2cvaKw1oxn0wV+XLdhj6HjkuSnjHEpd6pQoIXQp7+tV18&#10;uFzEiYsBUh9ZliaZEK0NBQIDNa1WM/j/yWWXI/Bx58OYSxJkhgZl/wxzxI2tFSq0RGXu3WPHX9yl&#10;TSGCbXK2hjqbRAwwY4cDeUPR59UmSXmlQq0aFTT5bGCXViigBet5d2RbLAFuXZfoehMximuyMvo7&#10;SDaLYRpPeytnAqpqOn+cHrXQQhsmsf7Ii56LFA3pVdBA0H7wWeNKi/hLZ08Am3oqrLO9PvOOQFHw&#10;QFDUvdK7lSXmPL2ZlxCzW8GZwMR9fLnUF7ydaRNWPF9GhXLfqDVoMp/I/Rnjt2r2n4OBd5amkCDl&#10;Bv/tzi/EbbdynBPreKfduAiGHb5ZX9jR9J6K5wfu+RKTnlMYUwsE9T1689wvV+JIvsS/kufm5jql&#10;rgDQIKHqSc0qhVxeWfvxG6aSlGCBqhJaURqqGwzTNXwrc7dGfMXEBDSRQvEx5E8GfRCT51z3UxJG&#10;5mGkXCZOMF/PUOlY6CjUuN5/Dkxk7sJodD0n/rw607cGlKG/kXuThezsiO0HeeAiWN3HDeQjTaaD&#10;ugjDuCdqzJj43G5noVEY82PKeQIjlV2Lr9//7Jnd5rT5/GPWeitsYRMbH+9UaTAha7wDKVKYk8eC&#10;oVv9Vx8xhauEqou//ds9RWXvxpA31dI/9ivBK/B6D8Fht/d96pQF6C4lXKOUT/z9cg9pHp6QbTr0&#10;d7CITstIoLWEx3SjiHblnyqFtBnUAJlm+GJRCEwWHhR4BfTIv19r5rFhEpq0t6moC/qRSeK0lE6D&#10;uPUMyQoXS7ZOtPFoFq014DCtwe9sL8/0uCuKOTwMmpP5hlMd9yeNCYNLE+Ew5SBd3Q64gV8r6b8J&#10;uY6ByUfoYCSjgUR/ccy3QO1x9OlmWujGkSP5PcoscV0YezId9Q49BJ8ZQF1YeJf1xZp5EP0zjUU7&#10;vhkbEgZRB9iweuwDseHTKUq2B3j+oovxpCEQKNxXXuxfia8J5d4h5sSw8QPD/+1bwRiofh1jTi9H&#10;Jek7CSsjXmJH76N9vmcIGwvVDF7vPEh0m+SFbIuSiJcPGbJxuAhFz5z9Xm9qVGt1WLQS+fxIIPEq&#10;U8zx2C8OM7CGKhnt0IwWA1mdUIlMrKWZYgh4NXF00g5IonX4jrgc5QIlIg4wk8EzbzZodS5wKFvf&#10;2puLq00eA6lfiNWe7doYLEMbwCLm6nzo+oTr1Y3RvtIlHX21TipBat2oq2t71cqwsYWRMP9kOgkS&#10;K0Hq1YTahHkequhVIYkd2ph8tMdXHQr3CNGRsyR0/eZoaAD/6GZAnEoeijBaJnft4KF6lUGrrn3v&#10;5PE/v0RN9A+EfjNTdA8/emrs1mIznsggwCthzqATuBa0HRQdHAWO7RGTR0rdahYz8GkktfqAfZEA&#10;0fT6tPcb+LeVxVF+SqgEAHz/wlrEIOe3PWG3t8il0b8dG7agDI8fHF174pzuA2BaEiGInn7AvvuK&#10;dGa8Mxntb/odFysz94oxPOJF1iF3ix3Ei8Ipl52Qmm2cB76b1wusfQB2c/5JzHBTylK8k08x+BS8&#10;M5Rr1dLm/i3smEGpjOot7NMAFiE0hgfW4E0gWVGmhks4/BEcWGA1ndM+s2gEqcdeEEWVTl9EAm6Q&#10;RCqD9rcDg+PpLARtI180AP6q3u0JV5SNeY3uG0l26w5OJiMh8uNkPC37MwDUELfX0O9yeQEfzqR5&#10;oaGjFAjDzTsV/QFRr7HRLKhLIYaJboKtDJNutHyySJMahWqg1/SiYz4nemgDObTSbdsMCYNSaJwv&#10;HPBRu7fHUa7072I9xr2c4SY5n+0mUvkSv6jbCCX3RmZW3YtGTncVcRhLFmRrujiqeLSmZsqGxNCQ&#10;ScSKSYP6gnK22+FqTVLgYDPWKF8scUqXmRQHHiOL6pIb028mwpcjetyIig//05xDJSQZpGwnNk9R&#10;AJZN+RZ8cDcCZI+DsNHMWb3NMGiswGAoVeBgLVEWhCcsycYlbMjOwaG0VOzaNT1Iqe1pGYqqUVWh&#10;roZH1HtzswWC3irVPibwTKrQrFoOGC02GHU/zOm+/1mfMWsMblfBOOaQXSgFG5iay4DgfkL4VoYh&#10;YK3jh+qUXFq1hG1Bzypr2em5T37D6EBaPD50owA4kMqtTmqygHi8GOFI2vFj3hcJf0J2N9hKqydC&#10;cbMRx214kAmYHhu37UNS4rOt7/jwcKrc8zjdlOMxR2G10Y4U3WVu0A0gDh3hYOdKj2JDc0BCTKFm&#10;e3o7r74QPb2cDPG8HT/ZZ1XB+iPhwC4SqIbUBdkP+ugI9L3FsZC3JCLIYU9Pf328tiRYIJ4Pw4it&#10;UB0pwk+FJdVMthw8GZxJXIRriT2kpU1NQSc9akAxlZEutaWZRmPaplY42+jRb6KUXa0xgny0Ihl4&#10;VWP5W/93Fvm4ZKE/dXA3F/yN4olw/mBPyBkTystlykUl8KkqH394KAQWXp5b/G/CiBzmKdoAsa70&#10;39gaCsqc4xOmyUIhWJ76w3MklWMOnghAZZlzNm20s9NeZqpEwmGFWGcJcHODyLDHDRK1+0nF7Cpf&#10;HmRY/sK5zWNlVMl1fPQjsk4YJP1iRafuL3z0E/uSSFAiv8r8dGOeLx4n06+C/f4Sd8mqPbhG4MuQ&#10;mdpuMUjF3e/tyIJjfcq83YkeSCCFFuHED2XSLwAWiAvZkokPFlsyfzc7X/umRSc99d+3T0qBWcsK&#10;ud/mGgmVxCi2XClveGRlS6Bg1ZvlrZzHYSfUJMSQIIvgOzsqXsRTVO7UZUvA7Rv0UXo/r0CP8zv/&#10;mqIkkWb0s0TlYuk+ZuVhhWqon/1GS6WuR/OYcj4qTIhGU/fgjki9slXIPRqIEERNgrKzM3iqlql1&#10;wyZuS9ma0j+VmuR01EAeYLhgMkFAe1yQBc7ZC0UfRPvVYbrYyVkA5AhFGoS4yAhFDCtD+oRq5gsJ&#10;5pm02tHwOsBhWhsedrBUuKtkjE+63/ACBEjB5cWg0fQeX/5QQHGw5PM6dwOZEtzLSEqE/GOGzG/e&#10;D+fbwOv5Zbi80SGH+6x8f7TdEtcsdPCPVur2tvWEJGZsqIQpdsJRgC2kV/oq7bFxTtBTpesxO9zd&#10;tsfzGIc0SZ3DhguzarwB/yHL+4b2x8MKYTUSIvzSPUOYiTJkInEXqJ2Lm10KE5zBrPiIEyGh4g+A&#10;cATUtHM8A+PoAYgK43WlbNCtZJbn2KoRpbvWEL8wme0bl63t0iY1wxMIgz5+ipfH3/aGKmdzysow&#10;SlgHGe+LJ+tIaht4h1cJvHxaFwJFwVL0lQ2UJ4zBl6d5c7G9cdVceoGKIPBgeLw2EAreVqWrtRK6&#10;1VT21d6AeKI9KmPiUJgIQjmDCDmwRnYazbRhzdHHbOUF4hflbwlEwsg2DustHYqbrXXfMFjn5st5&#10;1WDppVBGGBAV3pb5xcruUGbAlDhzTZ7jfg0gptAoueTstdqfNwHvrCIMCTizTEq4Gnx2lEzwT3yR&#10;4OEuHedKOtXiozeve0IQkl6jLzT45ZwfbFaWMkICHBuIHi2BrlzuIQ8cEha8dRcXuE0t/Qrs/Mb2&#10;1SfBtifrB/tPRocJL9DPoAGiQRx0yAyKj9CyySQOmPg0mwM+d/iwEKjgjzXEbipW/Jyg7UEmbuzJ&#10;m5pwWURbOJ63mwHI4pcqM0iLX4NeP5vSLXMNDfvL25lv4B7RBUkdc3m9XPYCg74Oob6bz0BBi6sn&#10;ZTxNFREV+ZUnC44amf1p9HpivpKMQK/FSsvepudK+gVWPUTnq0NSy5QkDnQrwjmGclYdbwiOFNA9&#10;4wIRCYkxY4L7o/S5LQn/UalikHz7t948CwW11yUmY/kNmG0gx+6/i52VHjOkL/ZK3mOH+oXyUSzd&#10;fesz9IzDWLH/m8kmoTUQe8g9HycCIbEqim1mQosG1FDDtQE1lDXbCJhMIPbvvJKSFChITkjkEWAY&#10;75hC+Vyn8SP58QAGwjBZpfSBhiFtw6q/weLSI4y7w93msd0Pg6Jl2FQb2aGn3e7ZdzYGb5Nf4/lC&#10;o/ZKsuz6FRGsB4VE4M3/s5bSrfo3RWGqzYMnzC1UPuTSJBlesR3qem4cq9XvTICKmeIck7rJCcbR&#10;jLaWYCI5xy7yi8EmlvdJnuoJW5Xm9xDMIH+K76LjKjN6bCwxh3fXLPc/vma2AZO4IOt37tD6T4at&#10;qI3Qt/nNrEXrv7+35a8wIETRlOAFou658Ukae4vxTptDQkLQXB7//BuLfz+7pRA7N8k4tOcxY/VU&#10;S5QfxoVYTxLHSJWJCI8ytUnZM4Pya/v5M8yLyoOWpo9Bo0pn7AcyWRDUzQ2zseh5yNfkhOgkWGcZ&#10;h8QFpkGU691gwUR6AKuZDb4itlGUWjR1UOx79cKlxINWE0uJ7YF0xVsXuxxfNswI2e+EkAweUaqY&#10;Qk26xxgJPfvZ6e6gauZdcxfoMIQbgwZyQUGz3na2SPOHiGFAha6ByEYWNS0rlyPztib9JpsSFCS6&#10;aKUgzTjPf64iKlCVwWiYLWzsL0Mq+q8/RISJLRXYVlCAZXAvMJtx7NFB1dDIoJK4cmHn3J/+ctxq&#10;SPplKuX3/Vm13eU4eg1xnKaCDA7DC6hhQ1EeESJyZdrZuD6No3E0//aNURz3+vnTbrUh6Qm+M8AD&#10;Xwilqgcf7QNFFFoC8ZXh65pt8i+Rhr3oopSol54Yy0E/48GEO6VAcJ1qRDyO4sYep1sIT1TqqD5G&#10;DIxfDOOdhEmDPk6X6UzJuJDfuXx+EcY/mGcDRR/BdSaIkGDWPUx6nbP1+1P5DCZJ5beDZ1c1a710&#10;5iuhzZ6APn9AMDq4DH4Q5xfuOm1kZDQlI91tz0cOE00VDnX092w+RAwQb8wTiueHSfgBtSVwdAEI&#10;dMoKkdikT1QvXTTzo+bb+2MJL/7p7NWpg/OTCXEcwoB/bqdryO+5q9uTWxaDwUFlvfm1T8+/Dmym&#10;gON6k+6Sv8BabNyoVrFQcNrbZD7sMIKnK1ow4gmXdt3WwACPZCi5Crl/PqmyhkCqaHMLjAM8W/hV&#10;Jbr54CCqOX0qizIhh1tdJJsn6jwWYFqu05U3/5k0F6IlQNqRW/lT+9vnLF4gy5IBdFChgnpl8A8T&#10;WsiRqHowECOqHVIxhZJICMjDMzisFzbMokQH6iHI0ytsdKm/lXxUxeTKiUqM/OCpuDGKzQUhfks6&#10;gXDAsdv403+YVjwW7T3ENkwCaZP+v3Csff2pNb015oPCrz+C2QKW7NO4U7XP/JcMtiSRCJPk0dwN&#10;HoVJS5WLTne1re4ObpHtNE41mOlRIa4mkCaQmAOXFclfPM4Ch/XrjQxfR+Pg7GJwxWlE8AupInkt&#10;OygpkELKIehkueTINoBv4roF2ArGWDzwVlZw3Qn6dTo7HyIs6RzviIuK8g5ZUpQm2gwjhcFIEQBu&#10;xkyMBkPqsMEJy2ePOJ0aelfjuBrIailAFcrHHtXXJzzN8AEPpHb/3tzAvj4lVXTFXRG47rgtT2pa&#10;YHq4uJErcJx5DnQ/A/E3qh0Sl76yMnrFTBVYNiXO+NxG01e4CENMJXtWsul+BYTK2G1kUMZj60Y9&#10;5OG9PqdsmF5zu6884koQJJFQqF/gie2vkH47BfaPf56nGPtQnyJm5YF4A97TAr0WtLH7szeTWPWQ&#10;wki/8Snl84F3i6UGOj/KLuuGPmYTqT+RIVlhMQ2wDHa5T5/ZIn9xmU7lRbXTrm+s1c6wQRWZj1Sl&#10;wJnOgVEgb2lYabADNvAHsewFYGDDEaE45GAUSAQ6WKmZ+PxJF2limDMib5yWPixri4+PYc3a1wJ+&#10;jonkfnWDYfc/FM1u9t8jPGWXiFpLznKcCwmeJDFlt73daOAQzeCuM34j+PMEQB9CVAwlFBOIdbIY&#10;VnHqef1FsNdxYseZ6Y+j9W7nhQ0iYN1EsgSvQAHh8GAN43rQPhLWsLnJLxm6kA5W3hxMZRRJSQ1/&#10;izqCuJVaEPN60+cA64LrWbynt3JirRX5tceZHosV0WBmSvYLVyJFRbtQgvkFTQy5miWSQgRCLjTc&#10;5SOnrcly6vryVD4cNUGzmlcvhUMauTtgoMAz+R5riyRwCDZRhQ8SIZsBRJ2XMs+hdKyK+QtMF14H&#10;TREdhG5CIxdMBQMeDNuDgRYREma+/Werh8P+jHWa3UlRZ78ftyLWNqQfETZIYTKdLmb3I9VWnY96&#10;dXzH/zg6LfRm35AQ4bgYgQv1O28/7Zvqp4W2sZHRbo9H2Cn15z0PSai/bBKd8foGU6eHvUo/5aDK&#10;nZV6hprfe+lNAAgOnUY5bWSryaP5Os9+Jo4SRPX2kBanboBjL4j3Rp7v/Ii+kgfzzy6TJewvb1NU&#10;jD53FpBfSaPVVNuAvJsIMgZe2+x1Kf3MLajXJDtJfYFCbwysTLuqEpUwPoO6wdh0e3WjcBxdUkjO&#10;eHqX57IoUAsdvsfsXcF+0HSGf47DjjvqHAzXtIITMhj0PYDiv0Xw6dnX+3SmSL3RiMiH2CEWGBcV&#10;cpcpz1AxmdA3DNo00/6laG8QSte0Ch5ujvqsvzliNC6Fsd0Me3UsLYQJ61C2smQcGGhymruXWaEX&#10;1RyVYA6u0elOlhoH3AxqGkMmJSUski0QvBLu8flPCcxZGao5b0zZpGMeHQb918E1vnhCSX+y4PXD&#10;OK1aqYd8Qe9UFuOg2cZhXyKnrzvd0NV0MJLgiLGiRnQs93wDp6qoOIbnz1m7enSfdllBKCzXO+0e&#10;97ddLLfo+JZMar3hDu+d7lVp3MoEnwMDHYYXCRsl22vVZSXthlxTftjrKZyngcC3LwIsc8A/9ya9&#10;HzdS0ge+d0QQMTxZP1PDfk/MNhoUoTggGfFbFL5AqDqYhWK00Fg6FrzavO18t40EvDAMV31z1Fuk&#10;72Plp909vIO/VOw8Ya0ahiYH64IzZpGL+0P4LMS8p+7cEtopBuVW2D6iOJK1Ie+Wy8MFVgMhb7qS&#10;yElwsDhGEBUsZ4Aq48JQ7DkHqvmTfv23Hr2Vn/tpSVZRaTATo38ibZiDNyA8I2eKa+w0sh98tceV&#10;/rv072aCQ9CZOiz6JhnOaqSkolgWW1SaN6pYNAz3g+kqqmIc6iq6IAR/AQMdVSmlspL1vhi4yVtc&#10;HdLEO653ewXnbAY/I6g4IYSRMqFZHRmHPk06pjWdIPq2N1bpu2+ySS9ye9xvYTk9v1VecWz8EGTv&#10;DHIomPlH9bNBtPOkus6gD8/t3WovTZ7GTzuu4s75krWL2vx9gojE2c+rwcvk0nQTgyu78X6Nri9r&#10;BvE9/Cfx3gMC3sZBIiXkpSzYMdZUup3ly3zXoeyEv0jl0Eh64GCjaWHhHldDOWk1Ghtk7J63plpo&#10;ERmyuedT4t8GrZlsWAIU4tBAWr7lwO6guQQBOPyRTiT8MJlX+3syY8akPCCt6PF0s69IwINOjsqj&#10;CJH30243PlEIKH7VqZaA3jhbsgSnf1kkrZt7ikYe/wjMFk3FSxjmL4lJHia41Xh+lecIjHX++M23&#10;S/Tl52B4N4MFepPikLwqnH0hAuZeUC+MGWLuTSRUDe4xqvmZFvPoE3Auo0jqpwPTARxFPBKl8FYd&#10;fAFbPxwIXAwQ8bgx2ahdTxSAjQmFuvsUNhPboAlhBMqQx5j+nu6GePOxuBoDB3GgaG2cxIctI6j+&#10;Md2FYAKxu6PFWyTvjophqU73p0Fl9rtgXUWwtaufl7/HcaEU16bCY88/3ShTihPKJiBDkV1Cs2CP&#10;hf8CgcT/GiNNqsNXCE8clsJhD9XAYA9PjoRYccMAudcRNlIEtnAiuWeMVX/87pOmrgsAqXb8pAKa&#10;R/9eL1qvxGad5Q+D4cJ1hfTU8BGXnfyZ7i+GRoDzKn7Qp1QCAyePbmiCRqhip1XZY7mM+Uas1gUI&#10;RoSF+55uNZ2z9s2eESCO6DIJvUCWGDjY3YvWSinjMWtgpDrjfz1Pb5utfn1dL4Z2QM0J+8RlcYky&#10;HZ/Sg/mhSydBPeNdRj1pDWYfiAN5auQUVOSKHVMGI1NhfR6BTHLSsdIMBOwBCQoETX9REK1MaYwP&#10;grNoZJ74tRApzY0UKZ9aFEOgbCIxEE1A+CjCsG3RuLhzTdoYfhjswkj5wp8/Luw90220fF+unETr&#10;P2hxDr9E9NNGjUgiTZWAxJY2HOmARimJ+3uZEgc2Iq3vrvmZxCdswQwLit/qFdLPM96mWsuTVDqO&#10;dBuOTtfbDBiB1u35sfOAKKed/2UB3lj/OY93xZ7RDtYrXEdTFCD+WhFfuN7qQZCD+DtfDzYZDF0K&#10;koObnPqWTkRF4khmkkhjUZ2A0pbZ8ScFj0O1OCQCOUjWKwzHNiQwKDBUPGluWDmfEy4DRH5R3Lfb&#10;YQ4TBK6UJxRnmfJG+VscV9eJ2VF0yisPHDYPtUdXV9ewV8Eju6UUqQicsLZpIDOiogcVrSiSseDj&#10;WxIVbNN0kUV8nNkIdihKlkfiEOmbN5oWOIFWxI4T3VEFlj87IzN1hqDPv0ALDAL84pMBa57LgM/G&#10;yYeLFap4+P1MKUQSsmFcM+ZDFrZR25a8PKL3QvEDJoUQcjnielgGwp3+QYTgeXgTjKF0E8BAJKot&#10;gN5i/GIYWKahBS/MA2laXv4P/8qPRXydOi6GGmnn+Odyo/KPN31QpqHOWtvqkh+ZsRqOHZ+XwefF&#10;buXerDuBtP5AfrKX4f0YAUEOWBsrBpV8qoDzXagNaSGOzA8R1LdUKbqBlIoIFfpGBFS9SLgJU47z&#10;SOFX6PBwIpjyKStE5N7lcm3H4Uyizdb78dH0kG2OCSOX32vzyVTy8yK0LH9NNJwgCk4WCBvU7oEA&#10;GWU6tTu+AJxotwTBoasIxFGmO8wq2glxoKltO/TMXYZ7KQgWHNROm+gWE5iCsb0FTASCuagpj3r/&#10;hSO5Ws8OvIyp74RJUYyZ3aazsMX8unRZeikPqFz4nJ0FuyQvN/ttd8tcDeo/mkwDwu//TlmMGnoz&#10;Pbzkgn4vg4HkEpcq1Zx1vN87H7Z93L67O2OxLIwucWKxFnKDTESMKAg3j7icu9+WrOPHaqcdrNYs&#10;P1STWSs3HAd5qz0l3TCGJTqyPX4arflfbmyHMHCzxkn7pjstYexCkWh2OoY4iZ0EVEe65R+iekjh&#10;xOPhOxswe0zRRHbLCJCjMb6GRkEZRpeT8v71gP1nMM5EKa7z04yqE6g1A6luhKTw5tfLFa8mJFgl&#10;EtN+BZQgC+n93PeLY4ZfknNFlKNbfd+NI9lKcgm/f9sVNZl7MLosV8wDTU2N4Mi6jV8Gm2Lpp+YD&#10;9k2kUzlBQ8mvPImftGVvKRz95xlAM/8jlivLqcAAqr3EOtnBNI5sYCWdST8chWilG7CZOmyiLRWZ&#10;hUVH0uos64harAIQhTt46BVkNhACsdKmWKyoeSqTTyuf6ymjUQsuW/gRh4jkZqtDEAMI8l0KxbBY&#10;QtaJ7Y/cIJzLT1x6UtHZBcdhM4pJTqmD46S3yiUFurcNRF94Ac89pYVopWrtdkRC3q8/TmNHzx2/&#10;GfZZKY15nKU2LRMdN5rXluR5Tda/bBlf6tvW8kG65KOP41TgfpJs8Y4wB1qCYxT/DUICzu3uiRlr&#10;XTdN9jwqbajmJl+yOb9Nq47CYWy3PttTeEo9ZHP1txwhn26bjUTfZ6DMx4KrYENPsg7//mKrQV/8&#10;oqjJokkf1scHacEGdRh0+UQrP0rfTP4GzTo+iYWJO44mPVmDiYNE67oPpRR+IB6BDMdm9bJkC4z6&#10;184v5RVkfguQSm3MwflFN3PeGVNeHHPJ8Vn9AmuCZ/gVHmYZbHPQqEwtIi0tza7Y+A43HaeWSRQX&#10;xn3kD0vmujfnpBa2Vc6uOHKLS0tNmUm814Sp9xwjT+hv9TmPInU8mWV3VCdzYzyC7YHlindJFiXL&#10;GH0q//S4VSnPezMyq7HYm3w7UsbMoCzk+X5y28FljpMvo9UZ5R5PAiXrV/Kqmrywyr4irC7L/ixt&#10;qj88If2ZAE6wIDICKXUTSTpjwOeqFnJlGdL2nY+BoeL80WFz9MuXFKf78fmSmwynuDN3k6/Q4ce+&#10;ZH+uN9uUSSV8vcK4QGxWPyPG+kWRe3t7CTkpxYsNh8IzLdfkf4vP424H0sLe0X2I/cID+5vzbd39&#10;Zaxe4D0OD0wA1kIDCDvX/mnqNduYf3aGiL4bCIHRxUdHxKEzyCS0pZJLDTSFAM29m4h/8f+N+8TZ&#10;aGp2sGcaV6Qc/2ReIRq7TxfFBQDXsJkNIptZ1GTGe3wIenicVKL7wYAmXj+dQSz479gpciCL7/G7&#10;P0IfHxeTCJ+xEHOdwAAxC0e5DKIt0fojeMwWci1w5tibsZKnDPUZ0dfrbc/57U2RvjRhzQskla7J&#10;pO5Z5+rBM71s/xJL1sq3VGIsuVOyIHaKiNpETJf3dm0NCeGEaV4fhLJu9zQcYguNWELh+a1wsidO&#10;9AToSEQ+3WJQkmb9q91sMzFyphgwWCzx+QcsTF2p4/y2e6xReLcYMphDxJ5ZxWIaPBcJXujYMCv7&#10;f0EMyR9i4Op0LhsXBjBWSDQt7Cp4vchz9EebwI1REWiAHsWbf8FDYJ19OLFwsnH5uZ8it5nIfwSz&#10;io7/TRBXvZnZA4YKJnFZQg5AtGXJdpG0S8V6JZU4lLKkMurUEFrzYwHiPWrUejb/uEGI30AwL4Qw&#10;Eh9+BIpPBcSdqAH4SZX9gaR3Z63BT/gq6XRue2/crzL+iQDoi8tu9Xq7p9ww4pFvxgUMjHBtaBla&#10;YVAb1bvol7cQTRGsoMPBQsks2T8hAovp3I+2YdgQix8/wvdZiAX3nfQPnrIu45yFVnt3dV6bzDU5&#10;bDJ79i1OrYRZxodj9AXYzKaBFsz+1V8Rgsbxm5yj0j4rAlwVlIRlYIJUrdFoFpPOJNsp4aQcSbsJ&#10;5guPfIw1aXBT014cxExWB/BDUodxD8pQccGIM1C/7hB0A07bNov5gyrNqht4mfXtbUPfVMGJroNk&#10;FEhbaf/q1M8NRJGr4Rd4dTiEUIjMPlhuUR5HF/of7tVaojwQfMqx+8cby9X9uGaIuNhs4SMjQ+AU&#10;+ajmTmaUaYnNza5d3A5BLTBkZNfNW7WXa4kJWz49Gai6aLmo5qE6EMzUP1LeMsQsn1sqwGWOFmK6&#10;s2iH3uYz5f/WrItURvmCBoV9PUlYbKMtdjkVbhUV4hCFyuqFzctSyEclhPz65sgl7zC1tI7FxTWt&#10;vRBw6IBL9/fB8UHx/r4mmIGWBt4KPa9SNbIerzhWcSUqs5ftrgAUNhARkwL9PPtK/b9BXg5A6XJQ&#10;RBVbAGaErYjx3kDyzMCN9io2uydyyLmyKHKP1p1EPmqjNPWpqz4+CHEUZR2qckD6AwJ9uD2k8JQl&#10;kYRRjp+l1DiZnPWzBdHrBoy0fx/VTRDwV+ZOwipE44oPMnNwcOg11ZydBJF04Iq39XVufZ7+UTNa&#10;5YAETnsHoTl1WEE4EFgNqSoiSlMqIiUwni222y+PtfppDJpGx/vg7iArmwljwkEA+xGxAlkyExaD&#10;43o6vVypTnMDZ4b4x0W08CGGzTsc35pkRDqcLHHP8cO/RejWCWvk2w2VRbV4Sb7QhH77a36v0/F0&#10;fFgex9M/xxVH13Hl77UoCZ8nN2Y3dje+gG4RCu4rEcUDLx0mBYFbMqXLiyS/KXL/DYoUxvAY2tBn&#10;k9WI6++PHp+WMVHRdoLG4/a9LyOSjhbBNDinF8vVcCZhXFaApQjpigCNBVqZw5eT7fsK4IWJFHbc&#10;jlKhcwcqx/iZrFHR+vh7DRJ4nDO90PtyM6liGjNgRYm5o7EgrK9XibYZq82oB+maVnw3VDlCrlKA&#10;PIGAqzUADz8aIyC5VPY+6xRDydImbIJgCD2FDiujGfwdJnF+EFp1dLlMNASkouv7b57EFR7PIPY8&#10;vAymutf7Qc1XA5bMN8z7VhUMMTExgWaB3TBqh9yhknOOGxJ/cQbtEFHzIo3jGZyxpadyyfYXmE9Q&#10;IV32w1KL3Wa6QUSpIQSca37ioSmnVZcgrBfYWrMgnw82+KcxeQ1JVaB/BWI0DkN8HOZUK6q5t9sf&#10;shq2OILNcrmUl53tLuBjCnEoC+COv+lcenH/Kef2NlmnmpMi7HzJ6c154WQoaJ536ItZnc4ezEaF&#10;lWMjS+uLYY7BKURqGpQIUHaQk6FcFBQVYFWhiX8lskF2IEW+sPoOwy4p8NKacY9ZwKhBj0Egbsnt&#10;jgTksAov1KpF7uCd7dT6NP9QdHcQaUE/i7zPyqGIa3jJNBh+tl7j8OQAxsMSwZJN0MSs44kPhDwa&#10;xWxFUpT9vwFeRTa3nRQH/z4PBOKTFhh3wME/iLaA4s3MeZqN0KN9sn/EtoCvIOZvovxTzJgyILhP&#10;IXMY9Cyoq/HYfWy3qa8M+XrEzcbJ+Uv355+lgWPjbwWdjHvW5mMjTLKgWRIl9sK4RXgY3huwF4ke&#10;Vdt6JA1OZU6MSjgA8bzz06cNQAMeQrh9bPFNr3hahTzduHo+vtklshmZGovahOGmMHq5oPXD80HZ&#10;xfqljFIemX1i0mml5m+22Sn3W3qgUWaNW5lYcDMhVj8xu2UolTqTh8gegu/LPciRVVmB2cO+Lw7n&#10;KHxhYPyEdyCtW4pcQxx2Gt7GbsRmQMK+Ak7/TYXpZUxl3Wz0bNSDlbH2Bjrm4zb7FxfRWfGpGTZp&#10;NfSpf1bbHNvqtmlL6H+47mGIhGlih+zX08o4IUxH4j9XpN4Z54NDxhMwuEw7KvIPKLtLbs/kUiFU&#10;Is3/LLEZU/ADRNyDYQiHW/KcmgabpsrAfDZyGGilXoufwidDGb5e3UHeJlchvMFBSsjpKpQoAgAf&#10;E+vTRhes666WAZ6o6WuDblpcLQXmPi7f4zLa/P/ov6b088t0dGu3pIO7f4DJ344lqo5WojvNikd0&#10;Kp2JiK5BOvv3OgMVexeCRPLwURGgI95Rb9TBb7bmBMFMsTX4W8zCC8cr3FFUbaB4a7Kvek7r2X64&#10;n71Fxyz0xmEim4ngq8TwfGEhqQlYY5iMwHWzdUSogFPWXnQ2BQDvK4wBmirZpzN2q4XgBwyi3yto&#10;pPmqZ2P2kM7olDDAkpkFTz45UFyElz/LC3Cf64IkR5pkjUmEavgv7g4fnjeCO8Om3BbRuxW+/uPf&#10;OzpWpotJn8yg3TmN+EcyLJ/HU3+zo/WTlZVOhVW+O/HLP07v9J3PRtQ2yiySgK4XIp3/cOK552NL&#10;4+mBJGl6pLkiIEDuNtft5So2f6joRnEDGgQ9ZeQFwhGEjnMX4mVosYHsYt0d7A50f37dht/qdBqA&#10;6B382MdoaLBn9aURWYwN+sI1g6qPnB03aLQxBKzj/3v64OcJ9bzKLAQvMaUknIRrpn/VgaYlbxsn&#10;WFptbc0/F6qWTsg/g3WepnKnFhVGIdSQtBjtvzt4jqk3m47CiGRTKskzMDQAIeG32J+z6zAYC/e5&#10;glujmT/B7yCLIBPdZfxatqFvK86XNjHigk0a/YGZihf5zMFqd6KgsNg5Cicd/NAE8Nosp1LBZYmB&#10;c9bW8z30HU6h4Ou37Rd3ncGBCJ3BKLzxc5wjwrWwbK6vSgAZNvJRQtJ81zSuEqBrRx8zwP4BYpZW&#10;GSFOsGIyvH8puDN46SlIwiM7yOtVJwNMQSKZDTl6wsPRTuw5LeGwxKQikaQGyHDtTkyQiJ7Rcwg/&#10;wqAwWsARFOq2OpiNOv8enS8CCKMCAffkPf5SgjrD6lZgIf8XpS26hkEIanL5RbKMnXoWrEWHkTDm&#10;19cqZAm84cNEejJCkx7SAwCPcrXViAFmvlsxf0iTcPs+2kLgxE2qebFUxCIWlc3r99IS7uGxdtyQ&#10;HshD+qObNjXkLe5u94PmJfZO9MMjYnSZn/P9z/UFHoGYhi1dKcPb+jUfQz3eUaUOf1yd4iOdzXvy&#10;dv1H9W4LeVVo6LqLVcIn5kPasGVYX6fzVa8odnPNRi3yQkbpoCPRctJOvAP001R4HP55UvJAmsUb&#10;KSzyi7CIyq++5Kfj/oGQ6tWacGaIF3tKf0HmjkiSQo1h4qT2QAeplez6lUyX4+ttTV1zJ/6mxtZK&#10;jUp0s+kX90sn7kPD3HibGvZsaZvM/oZBlLXhYQ23Ou6uQpfK8NGvuXV/ZejeovBM/KJ2Ih2QrmH6&#10;+2Vj6/fqE64sAY0zBk17UjSCHUGwSv6Wl9MNk04hKVs2GkBn6JJvF/jNaj0LpYNJ1+04u5Neq6+Y&#10;xYk3p9fsMZNv2JXkewZfj2tKiKOThg8OmX2UjoMX2PQSYJb28Ih3Itwe+rznqMjaGz7bPPvlc1Pw&#10;k2Al293b22HbmcZSMa24Dq9C6ye9GsyOGB26M+504D1KJv+fnQ7xTKTYgsfHuH3Lnp4eldlmLl5i&#10;SG4rAq0qnfOLn9WUcWTo/IOxcXFcK5ll8ulalQZZKPu80VbAuqzJV3xiykwAVim3sUjZcEj94vMO&#10;sVDoFCpAAt5D8wRyjmJgcqfbT/7aZEmEUPxqrfE/YznpQOnjRqsfgZ1ek4XsWrmfzz90hYWxsTHX&#10;vNNGCumRBtF8EyW+B6iZ4hMYx/uigJzztymEf9LCNLgcW7SBSGboEFgG4VGaeMhzgago6cOLsC1g&#10;iAKaXtV3AE+rHzb2iOPb9BpaiVRySe73edIQfhUHka0Oy34xbVra3yREn32LXsnoftsw+XZCTbIZ&#10;iUV+BPrHsnZPQpQmlwrljULh7uUKDbMVdPjhET3+mJ6+Ma9P5zhNbcZzbamTpzxBuilGSCtu3/9c&#10;Jg90yKflhifE+8S676TVnAxjh/lriT2ve3yOLh0qKaLXAbr5sxc+D6TfJ79yECxCVtewMEsFxV9w&#10;NPzG/6lozVEFiAabKJTK3JBiOxR/NOZ5atToND4YGeUK9vicMidNopo3jGrUGXRYVqfvGBmxDhca&#10;cmNVSWMiijH0e94cSgwNM114tBbUoUV781FM8a5HZGvoBqBMLhpng6dnpu6bSOUaodLpimqRDAPt&#10;DVWBGdgv4bukG2YQ3ej40AGZp7P5A4lhvYhAwfVfdBrDLcnldvl3c5/XjvtTsrN0Rs3JjVHv4k0J&#10;ziR6WnbWflppPDV6FXrzoeGIREakZKvcXDI8vq+2mAtqPRpgnqzo9MM62YkVjJTjOt1KfiH/Xmap&#10;qehroB2lj2kPxIx/VwJlLT299PXWmVNJG1p8qmAt578kyz46a2N8rid7VqO/zKb2FKHSTxRYO65k&#10;ppdb3QkWJAhvdj/fRlyHcQ14okrJWyG/xGhnCnKj0erdMJixLx9h8y9xLg2H2SY09iVRhWgFw10u&#10;NV7NN8PkI8wpju/+mMmx06h33h98ppJPX+NpEna/oPwq18B58ZhCo7xcoZp3jz639eKBNE4B5YAl&#10;rKLiGuUNnyTlLdftIzBXCuw2tGPzstoFWJfwfqtD7IOhz5lxcwHGCT9+XO6F8USvrbU1WPFv1elM&#10;OIwGkWbkfuGIx5O6TPq9jOKjsd2RHMIMCDZFgsMDCnesoeFq2AGHd38/FhyVtRo2XXaL8++xWX4b&#10;je3v3CdEqb8DCNS4yx/Irc+xlHzUb0nSCK4Jkf5I6NRsSgWCAeedGN0bq79euVyDRKvolexwrAo4&#10;7b5OwUMahZdPaxQaNK8TG1Z9CEjG6ScjuojFE/IdpSo4zLCq40/HRBzjt8m3RvxNJULHfjSdWmFa&#10;KpXPwA6VoVnjQjoImBFIoZD+5fPvjzrd3WjilmE1rnqNDRs32VFKcyl9iGdoOWoxbCh2MQOvBsRB&#10;8xglIb02qexhEg7miaYQQUBLrDakfIhl+PJEJtnQovUsGE0y1laH36n/uF+9+6V0LKFqiwwaZn8C&#10;sTCzuS4oBNEMcd2cVyWT2e+l2+vu906PNZAaGPa+XujgeLbAZcomc2IIol2SQv6avnojOYz7tSWa&#10;bWkodGKT4bgiNyg0TK9dyRYtTZDe7zwHXKO2DsPglpnC6eudxcSaUO71SNh3YPM2gU5pLi5Jecc+&#10;6mfz1n4brxQfyaZerrx5fClt4GMaJxoLXg/w6An+sJONBrasS0C432sXKnLdx9hUOlpMNvd9gRRT&#10;zuBXzIZBESsct9liM6boDRYWrV1KnLIDupMPl8vWivMfheKE7J7jACrJ9/tv+03g1YfNNBFIt5K9&#10;LL2ENiSNJiuKbitRxpoQw25YaWqiWv8WB8dB6slxA3krvNFmF3EqTIjPDjcXfCqvO8Ve6iufxz+z&#10;YDnF+6ZAq8r+gcWgltrMFhTEQ9qF6uxr2k/fripjhtgnnzpibDYrR/5N4WmCzQsxikOn1e2o4JGN&#10;up7nj5ngVcLRzyh2Hfdsi2VZowcGS1mbl7SMj+3WQoHSPCCGETSyxrRVjAQBeRcTBQUW6erz+iuv&#10;Xgz2Fpy8+Mfeowi2aTYQmzpl6/7FWcuGHcbYX2qirES4gJWjokBJqyNUcpSCZgy1Wew4Z15gKg4/&#10;yLgx9UV1so8fMpJEu85IUx/hpxKvIuzl0B04btu33dFSKc41AEqYxJ7rW3ntatXcC249i86BaYrL&#10;fQnkuz2x0NE5HTrd3l8fc9hcT4AIV2EXHAbl0R77KA8Esyy/iQS+EM1HlZ92h6YV6fW0yPMdlm/r&#10;c0MIbKSYC7av33zRwY8vXpOpoAeCQspsQWtkGGSAkAT55fL3wVaX9p8Z/TbeeMIw3EVgrTxxQJWb&#10;G9QMrq2vrx9CMJBicMOcGlYTvKG56rugtkpR9vFnFqybLiZMMsd8C8AeSfYgv1ON0+CFjsUS+x1u&#10;uB9hz/0BHhvROCzOFKxOS+OqpDoubUD/isf9QgMoKJlMJ7rMdfnekH5l9kKy7GCHfW0V01w+oTnZ&#10;gscT/zlgtyrVJCmKyEb1iywn4zfbYe5YCUzQPADXX/6V9wUcscY1Ip5w9BCkSG6PyxDzB9IsNp8q&#10;vH0sd7c6lnIBTwU40P6AlcIWSssFPd3AGoR/A7ViRZ6iHSDFw+tQNlZH+g7OSRq0fL/aUWQ5O4GT&#10;ocIx57WJDC8E+E2XAoJ8rbQydEzQjUdQ9JYKzPbjJKDbKykT/SL/J63yD+Eh9Xq16wA7kMzgcp3f&#10;FwlpQUdzc9HbEDCEAigZk1wyEV2tUrzm35+WU3Ife5y2i9z2a07A7bRQW7M0dQ5neBIyq5iPeunO&#10;/t/6ON/ODoHUF779CbA6iX+MwUFiDdBEWGJN+Wy0CTfdm9uz5AmSn9sXDZ8u4tL33ce58Wh/ju6P&#10;zzVdMAn8//osIddi/LudDp30kkNZr1+Yo9eezgQ3YFuXs1kHqqbTINUwLHaF4Gi36TO2UC3RuzFb&#10;i9tkqmFKMQblllgkAu7AUCZ4fafhgP3gMJvvib5HvvQfMvY6Nx1/X0M3NDvTcGwY+zQn579Amkim&#10;J+eKAVixX1kU5RltOKLfteoM+LwWLDDFbRfLh6wJSv1eluho6WSj+dDmK0wpEA+PUPDYfKEoc1CF&#10;xsVQnVmZ+sKs7oyhmMKzp+xSXeyzwH31RZAB5ff2eReGMkdwgEmZc8GVkOccaUQQJF95tKzHS4vt&#10;0TsHG/eJ8S+DjkhwFZ5BLIh+VLNY5uh66fEopnuM8tFKGXa99Jy1+H62aSocLZwbiidkWWqvpqN+&#10;wQ0iTbCxpyqNEAmwYXxxnG8Y1Ih4/KkS9oP4FORpjV39zYS3Ae8XWPYMORHpJmqhGNNCB0MukG2J&#10;TkeQEJ9yMDRHD8XTpMdHus1Bavf3HP1smRQRyOZJi/dyMSdMOu97+gMSTBQ7yGBzAE+gzXGHUNgD&#10;EebdUj7dpZ+zV/St5tPynWUqAArANfgUDokkK2D076yspGeiikcgAeBKX4CPFekN8x2adCCrMb6G&#10;PRFkAjsMv/sDDtEbRB1QKlV1nHCgwifaK+QTrJTQFqt/3fw5DFGyvr8VUJlMJQ58pqZWrYBKChzy&#10;pXmVWjG/dNKF1xUki7JtQIO6iJgFU747ncWhmMP/03rWKGWL2gW12/vhQgFyE8ZfahqmPWO1oyI2&#10;1UHTrZENKTIQJpGSvwuoX2GY5bDSmywlAee6N7ec2da5UxZ4fR2ACJQtHmWzXr/bLipY2fl1pUY0&#10;FmaOKxN7AMtZJnQaDUpbLHnPSNDMQSEH3lLgDq9fuFgkKDi3MMRDPAxuXKPe3w/5x47koec/Ykrc&#10;AMeFomI1SjAfYBkNYDTUx0ZBAv3FrlF1brfakbJ3jnTHuEKQzjFzMNDQZE2XjeYWwLe4nmyrUwUa&#10;bQHqBH0lPbYhVDxoRKJLXDACWViCcJ3FqGbtAxKG9zKB2h+osdHbxY6iBQzjVrto2YTAOiqDdDH9&#10;7cm4UUB4yE4pHKEfZYphYRrMa8NOc1EhQxTA6z5iHcoOkW88KwjgPzkNtlvV6mWxW3X6H/ITZn76&#10;B1xEvTR89n90/bsm6xVTZMnta7C8P7ngstvT0Ko0k9TKPWSOrATDuraILAkEb1tINROMWJHrD5RA&#10;+sAKKOPuhF/Q78SnfZhEHD7CC3QdGcujTVLE5yHrJYHpguHn7c9AhWqySSpuKG1gDIX/vV2tDbBA&#10;vB8vZAX6lQz5AQMVoUNPqDxde6eSymuWBj238k++KKa2o28sxkUQquTz8EjEnJ63xSOeqXxd7SaO&#10;+4yhQJL65mpYNsXj9arY6nKldrXOALp+MqnqLWMyqRSK4w6kpvtEcHkh/fUHZrETCFjwSiYL8SMi&#10;Ik6nM3XV5asqOJ1ZAvYFzxRvx7W5Ir8IAKQ9ZNcx63KKFXy9tlItT5mfy+dqcjiSAYqI5Gs+bdjq&#10;Hh/JJq+D5dNSzA+CTO3udfczrExQ5QDGB3huO45APCbSvRb8OYQvJuEuvD/vaI2chnpHQkTA60fl&#10;UTuZmiK9urrYscnKcGWs9I9KtaQCHffhz8113NzJm6nhymm79xcxaITBWngH1LiyqwEPM8pS1KQE&#10;iXij4wc5PuppMMo4sMLMBrrAp+Gs+eAw+KZUz4s+RKTtVr8vRdMy8ogmhF/8azSntM4S/Frta/V6&#10;8MkytWsMRJeawN9fY3YhxEGEgy2mWaIC2EuYE3g4EsykosiIEGYjxr1K5vNC1AryiESQO5bLDulp&#10;t7zEpulwXV2ORZux7jB1Ai82qSUKPdRW4MzEeCxGmdSgz+PzKMuQU89rfp/PONOXYE09ZLydutAD&#10;SiIHBIRQijJMWg3UHO7yNz5HbteX2GeEk3/XizA7mCVy4X/xbogHjHHYrDa1SIIxnT1xSmhzIFYk&#10;9nQoAx7R4CEeU5t0ix2YSq6HoFREO3r9gFq60ObFgbdOn5DtuuE/Err/ZQEaBotoDkqF4Cfp1MvJ&#10;R/ciVjoV7Q5YELJfq3czLhOGu8ASiMP3tV+1Nz6nERMdZwDdxbzL2pypnrFpuTh5UT4yMjIATaKa&#10;2l2wlF+tfXBzBhDpAcT1IqZ5Y19ysoF94wIUI9uAA0QjuAgsLZQXfIh0Lj/ajTiQB9G+lE6bxP0C&#10;6SyfTOa3QAoTAbzez/VQJBCAYWry92ZxEVNjoQDkXveYPRqyf38OuSQyMX2Jx38O2+KNUyKNJhDw&#10;mB3JcLGBIAAXzsAmwRegOkiXGGyTQBWRAN8SKQLth8XVKSUm2ErBayiIlCr93zjFVWch0VGXS8GV&#10;UFQpV+a4babyHXBaCXm9HV11tR2OxgFIbt9FasUuj2t202ICdHkh13u/18fkDYjiGGI03e87b89M&#10;2VzSH2jIQRA+5GiVqgYdYBTv/EE6I8akGMyK3qWY5HlBNxkRBptu2xZL3m/Zz5bqgltfzBsWB+VN&#10;JzSCDsnrWFg86m8c/vy+bqMEQn0MMB4el1aJDn8oNXN5j6Mv8Poz6Xjhbsrze5VzeYUGln8af36U&#10;tuZyO2w0oA2xdTfAJH1NplIEvaHgC0T6orHSki58QL50zeaOtIpBJY+RD70NepQE5aPQJRR/ByUq&#10;kQhqddwmDvVX2fMJhogKzorSRYiGeLy85Av4m439Ikqr0mhlNMRPlltSaSA3U/DQkISEgdDL43eH&#10;wD1Duirqb+Fc/G2g/m1eoq+74sFwZic1uyIbnJGGxbhHwOtiqUqz2k2xd+18btjFckpMCkDvrKz1&#10;OveAHpTzeKMiyaWCs5DZRs3TYCIKbosyOZ3Rr8DhTMR/+ZmOgrdJLO+l+Rdbgg7SKTHOMSGPeRF6&#10;ut/ROyO5QNjYVVG0aqMLTbIp1BUBvNIysDK/hBO5Q2UsQyIQ98fPk8vkRUoeFfHN4yr1fgIoFyXL&#10;s8Q1VglksJ5BKAqJqPoQ1/Nn6+5GLHzCc+/3MJCJGtk0rOMrxPO9a3YB6RRANYbQS3TglbPR3Pm6&#10;Hwzt+aW9UxF3rv4zWpPBGefV6VPIl+AM4KTVqZgizHLZBQXZrdbp6WCOxqHiYXVxo4bJf0agmI5z&#10;QFheim0tsGDdxboRWCPs13N7cO1WPN8fWqtVv7oEDDHO+kgSpiNXPpB8+Nhe8M14+s57D672B1WN&#10;ws1sxhGZ5UmHIcT8vNBxdX6FHKvzrSlaiXMhwOJQqZVy93U7h4OysyzLc7XUX19bKkLaHBsyT5td&#10;qUUi4Jo2z2+zmsmu0Ahx3JEI3x/OBho6ia58DNWA0MLpBnGR5xXznjpAdo+J/EIuJ2xS5ruWxptQ&#10;WQLQYtnbyxkn64ZUXPq0EhEBq1aowYTKNJOMefyzStImjl56h53ficWgAWb/XxJ9X8rDA9VgT/QN&#10;q1SLgW05Vf9vgqjXy3crEcpGoO4Dmkb/kpFAnsds0BJp768HIyLHI7aJRMiaGBokGY1FVUBA5/zv&#10;97bP/iA0evlOu7Pf6S+iPzt9xn9+5tsUWzB93h27Dobmps9vrP+b1GYxLuMkh/Sr6RYQ0KJRIozg&#10;zI+mvIfMDEayVigQshhXUXI3R98X+Fdn6A8IpaTBRZy8bcike6LuI1dRVxyGM53Nx/ZbpwbUhzP1&#10;uOyAy1LAt1+jcyw9orpJ1kc2mBcIJ9DOdoI2473HLW2R3TUnXc9DImk5fbyQuXr7c6lPpINVhzY0&#10;AnAdVC+tpsmUvKjMhp2A+CqLE6d/aI8sZCyO6MvOutfpI5Fl7WQevxcwagEdIu6Fpo3+qiNjgYeX&#10;Kwie7A2oj04AEMpjE5LwyakxuSH94kCJuLbxRB1EdznLx1Z2gcItb5aRhu+ie0XTLeR19vs0d3vK&#10;6oU7Dq4prT7T/O677CipbP6b1S6qKQSG+qFnvZhx+FhMLaXC1elYjf5Scb1R7/CcYvG+jPRKtTVL&#10;MUTrn7WgkO0KFI/fa+DMVFNOhvr6DbQVyTpJlG709qo6UOpoRIPvNi4V0RtcC+vx6aAcHoeTrm2f&#10;v2sXzZqXYCrQTe17/cCgW4RTFVQk8nuhloHrDPvYtt3ENQqF7/uvLWA+DQuX/qiixgWntYhc8tAl&#10;Z9kyGxgWBo23NnwHLCpPr/O+5PBUF0oaRFY2aB6wNCFPDjQejpqVMBj3CrCBOXENOxYjwlnXGR3v&#10;Am/+uNg4WTEs7EdVaALQbb/Y52NSR6lsSiqj7sWm/fvrZwDF3idgxlo3ho32fT/h2lfhfamXe09i&#10;3SeNEP2GAVz+zvUaTMBv9jIbzZ1Uc/ZOQJv8O14CzNtT6Sz1uiUAFlJgtY7JUTM/QRb3/mgC4wwX&#10;Vm0kH7NK9I0BGE90SxIIwln4P/LQXhV7gyjPISTgIEZ+jQZlxeJx5PF6QYTy2p+pCMG2heKKDzuU&#10;ZpOFwGBQtvh1PQJtQao784Tr7SCGn5LlyrkfXoZuyJrYpneSVESTz80VH6LOP/pYWAr6nuwTF2hH&#10;viPlBiVF3fI0hnuxyuQO37yKLw+Hpugw/VKYM34v4l5Z8Z2dnzhfv6+vAnc7BbbyXRhF+IkoYSZJ&#10;Oo7Y08Zz3ZKumZls5qNWM+mKnLyeZ3NAXVTo/cXMc8AdY94SsEtY8blElrPyYB5NlvzZDo/o+7wh&#10;zuBIsnj08auh36+avD3W4TqSAU1VlkckEEdLJcqgw1ySB9P/4vKHuLGo5q4F1tLp/Jpfk9XvyR9C&#10;7/cjNf7s9Cz+kGfANbgQ9nuLxGD1c9kn+Ti/p+kOpqv+e5t0cUSB567gNU3GxmnJZsmpyoPcZ+hf&#10;2j2drfnz8nRWk8gvydgsqixMyOlGBGAitdlrHTNrd33b7XVYnfvW9+nP2HmGEZZaHQzjQC8GcSOS&#10;tFxq/BM5bROXFzKasqSXNlMdzLn0WT6DBXKOtWTRWoFGiOW0Yzbvi7IdBPNh7Zcxv0cgPCPBDPC6&#10;sKy+Ie7ypsmaIc6EGiUSA01iJr8QP4jWERWKZdqwNS5IXFmdXjUqecN2p3yRB16+fke4/r0I1EPT&#10;d2+WgzqNWjX3p0i0DGaD3ws/EcaUB3IEoHETHcMo8BYYIzWZN2XwfpTJQRdIgdsP87CzyaL68/zV&#10;9OyONe5CGDu5o9pBGeAu3hOXwxEWhNzucg/5gzmDgEnLujOimzAXv/oK8PwcLtZkiDMjmW2QGlKa&#10;RV8e/0jX0LeWmqhwRtw8L55CwX1WlrC/GSW/234srOmLh/IveC03tu7TePp4IdhXHp+GRoiLOGNM&#10;JgoJ8oUFwQcb/HRYBM2nzmnyYjqrJVksE36VJFG2DH18lyYKO9M4o/vAkg3fHZ5QYFrEmqqOzJnu&#10;8DWUUKmgdzIBRzGpOq5ht9pcSE8fiyfWfN1u5yZ9DuG0IbV3G7wigdHmFfz5Icr+tZ6hrdEMhCl7&#10;EmGJ3vo7i8OK/0uCtK5MZCrAjg8i4WuL4/E4X3AH2LOx8pDZgxTS8TqY9KHBpzObPHn8HgBMN7Ut&#10;A8cfufjLk4ZHpBNKSiyHyi6J0ONVuDea46l+2F2AQi74kjCpUDyI/CfQtwym9fj27ZuEYha/F3xd&#10;eIMZZVcup6VLfxbYFoIsbeg+8hXy+nsuYV4g1MKUyWzQMQS0eFUQMyUeXJxLzFBs/69iNYicTF6c&#10;RlsFOrnURhnW/fHGRGKvJgkds95Qwi+Ef+l2Vl3tGs/L3xjMic554cOqeWnEdYQFhWMMwb5BiaMX&#10;xr5939N88kR+/36+laXevdU0wqsEyUMhy95A5zauRdWJ9uDNr+3zt/pq2Uj7W4APaDKNoe37rtAt&#10;f13Inb/OtwFnNTh3qfJfxRRlTjZfF0plsRg0Q8WPeS8njxlEpm5+iiBMUqvQmvQbM0MnTZ5yYKcB&#10;eoHgNvmEa8GW+Cz3U3SCXIglDC6zKa1aTgJxTbYZcJknITCUQfyQCGF0ZA399YdsDmwCu/8+C82Q&#10;jqOdpWEo5Wtg4rrTF0CStp9UIt3pdqHghKU2eucGTPXRSc1mCK84O78X7Ph4XBGfCgCQvEcLUtBy&#10;sYp1W39HU5eJ8jp98mIrs7OxXU9wQIBOprDX0GSdfl8+S+FNiNTFC+bUJMX41x+xeEnmglp1F8JO&#10;/b91r0kNalxrhJA7JHZ3gJBufsR6s6Ur7lngd3Ih8+e7Y3OuiezJy37I972lamxG6IxvcErDYEvf&#10;ylTBtcXE0r+mBu/gRRZ0qBZYVW/M4gswdNm9qv2YjWfCZb9/ivCcsPyw3NhRTqN35yOSXvjJpX3h&#10;bwq6wRqQPqMxDvQKgzZd5EsgSPAdpDKCWlfrdx8ep6XKTC+xs7KyMkuJBvVRjt5M1rfiGKt+fHxy&#10;OHGcUbdr2wm7fEK3a2LnXf5eD3Q5rsHn+toO+MLQKKSC0UXLwUBG1i1opRiyUrThbmRqtQXq9Oa/&#10;EHkTSGZNE5QLNH4VZ+NIqBSH2LChykQ2hrYm+X47YshoG6uQl7fGsR5TjacVCoQHx010yW68xDKV&#10;EgJYCoRwfAllfRefeNy4iQ1Tb4op3IprY6zkdK7DJLrHLw8ESFf4yeorpomQPoFghaWm5HmsNphI&#10;fkAKHRYkYiMsQ5dNBgKTswxBcxXHR0xoYZ9Efwizko/DemNQHClgdhJB5RwTTka3MSRlA0tPSzsA&#10;zK94g9YviOcTQsPnAWpGyRkz8/O3L8t21dpeTvEB8weSGORNd14+Pt9/r8FxXvz5g1J0bLgXvaNj&#10;IET5vXiueesAyxY9kKeyBtPfCoSolo7XstTTkbTbsEEVnWbLzVShsNmZhSGVyCZYfzqeVQLYyr3x&#10;aRP8fUCRkif7+7cc9c0sIqW5UKj2MNLj45JTo6LfROn6uYfZ7/cGhhITUfWa+s7UqS59Uzz+Boj1&#10;gj+0aeR/zOOZ0EG7Vn4ykKplW87m9xgJpiFt9ZMK7f+hM+h0g8NOXy4FF4Q1kIvTc+QE4yvhUFsx&#10;dLAyO6ndrTO0QQxwsS8Mfn99n7eB7cPN1YYzGIV2tu6YSHv+O7FoOhRu1OWhKILvIVBpLRlGpij5&#10;m4mWG4/JDkbM4KdZWUy1HeB4SAeEgsC4Im6H4MZJp9sCrmOTDxFQ0KDl8LsDpgV2gIhpxZR9WCU/&#10;issNZ5RJG9Ff61QQXGg2nBogMrj6m/kRYPEzcSXmy3HJ7bNMB+oiN6/U6odAyeqKLHkZGqeGxgHD&#10;ri9xLjV6tRtjKIDdOL1CtZr6nIWtOxLHkLodPTMHFyWSUOdRrVztWKdGrQz+3fwWsiXR1KRjb9op&#10;JdHAzIbirHpv9Mi8H5ZZWwHC8K7cuclex/2i40/jWK9ykGpImDa+b8/MqrWySoFjArpl5YK1Uppj&#10;m+P3B31CYTvk5SEJSZg/PdxP+hwfyjo2e4+XkJZYcmwX1v2utTT7Vf5Nxo8ygH9yjcsmzIlwcByO&#10;Q6+9YeR4SntuIIRj3fs3EbLSXg/dyxseFUM9KY7tz4jPo/5UK1UuSAmy++1jHFvHPakJJIIKMG2g&#10;pYz9Ganf5kg2F6wq2g3bfL5oHcgDrSERgW507M4VTHCOkwaa54UsAuLf4iN35ySgmcDQefPRXzlf&#10;UGYjs5qtwLFy04Ld7mgLvHrt15uxGIymN30g+TEhuNY3NyFlcP8F4ikGV3/qTy5m8kE6Sybrtn3b&#10;pqWRXiEFWsTvQVGhQiiQMQ55/Hmdbo+7XY6FIUOA3nUNzL+39y+YqGTsRIFw32uNrk0IMiFvg9MH&#10;BD2aVagrvi9NcmwL5IgWGrVjEWcxRq2Opjc+h+mxMZHmuVrZcwTpRpcjSa7m8OxRug7tgrL/vw/D&#10;BUp685b2vepAjIVE7SqdianNakDdsAxQv77+p+4A8cdyd8tzEpcaQ3iEMGPQfBAzZZo81gRAZYa5&#10;emtecAsYWNaJzj9dUTSeBCg+WCvgez+VcF1VxbU7CHq1itcK/NhXrv+dK7TN43x8W3U4MonFxOH0&#10;Mm1L+D0Gi+GFw/g0EE8BjrmQsk8+kZQMHho3lUZZA6RmBPPYvmfnDAk6jk6kZ22yF4y6XH7BEhCg&#10;2g5dAcn9xxqo2+662upQD7BSAA29iFlLimDGCxp0eGM1GbXVXQH6Od/3t98Em/UGP6t05s1iALAk&#10;lvwGCadcYLSY/ufGVykAvsT11e150tJwx/Kufo+j1SPP+mQ6C1isLZZYo2gQADtuk9GT6bwhL/p+&#10;aodsznscRs/Pa6LGbukEIshbqgkCT/GdKLX4ZQ5UQBONU8QSyUaVDp/X+cEF+c80w36rna09OTIR&#10;55dxP85gZzxSlZCRhbnbxZpta9eXJ7R6juSJQM51rLkN4OcsZgHub4L5MomyR3g6RkUSGRXU9Qj4&#10;NQGIk4t9ApChyJdzde9gEX9eAP38BxvplVMUd7XFDjtAb0g3+qvTo0fPEHaWCR7i5nH4QzibM0Dq&#10;sgp5dgevdDyzvuZqeHm7lkNizCTVEQiJtT68xNWv6XzGFoKRmyOmYygVzqMjxhqBCTLEt0eSn+WY&#10;yLX3d4r1wDdJas4GZcnEMaGLrQiDHZ8bZwYVhUQ0ZHsLlSZrURxpDuMWYRj0+vLZpIcumRFFYdzs&#10;b/vAMldqXy79JJoDOIL4vEWC7EytX2DZDpidghNL5owF1YnEidG0bWd3BEvbqTxrNhJNZpeOFsAh&#10;YYgFXTC/XJVOpATBtLNsoaIQCozHHMWJluoCOe9oqxgxbDtBQYKl+oRwfOEhbCY9MPnM8yVv9ddc&#10;FwIGK9I6GfbSWsoVTxUV0pecjKQyDFCTLDLkdc7eRfSx90AwNNDpGI0lrm0tbje53u0jCUEcjKqu&#10;RpBGsSWdZrenGZRr8nK6S+8LE0djVsgdStJWs3INrqQKad9QP35kmRZxcmpYPJtn5N8dfAKparzS&#10;ViN2YJkS0rkG8cyDJ5DwKNWWuem3GRna2dkR2BGkTrZIJ8CujtAfog8xzRRWBrPK16vM4ppRUA4b&#10;7I4P69L/y9d67gpSzLYvQxXkYDV7ivT5p5G1/WAwTv8bApXuS5IDuQROgYOQjjkgdpCylx1k2Fxb&#10;648EAHIRhhR/1bsH+eA7Nds1BV0JSohFaaM+K6Mc8Shj4p8G1KQiq43jlgOhvNCwmXS7p1ZRLN8A&#10;aWVIiCMQyF7oTfIDlkU8Dmue53dlLlpaAKzkYqf2yzqWLYonrBgjjrkTM/owv9RMODsuGyQQ5jxk&#10;7PS4wp+Jq6GeIBT0XnLNo6GP7S8kFXgsmqdN/UfC218MKRB6Ed48mc3FEKVu2jPH/ufvA9es3fXl&#10;ZZfvSDTk67/DByZKvI2IcLNxrvcrKrBiKOfPK+JUHODweBBNCckwISlyC+xtgqFGfNHihNSx3V8R&#10;abG6ZSFJcwxDf4O3RbOmCEi6/FQMS4FUdj2eUBR0nMn/ou3GYLRkgB5UI3marfywenah/qmv+oTZ&#10;7I/5iA3ZBfHOBDzbZZt/xCpmJIO+yaIL6KDZrwApNZk4eJvblQ7X0/AEXGR3wi9WjKcWFc5OuJxm&#10;R5HMeV0i0knKOt5gUjPnkk4me+qmXSX6ot0jmLIPB1qzxt5Wa19Jq8p77mSygmyywBfMAKBmWHO7&#10;ZLRvnG49H2ImVib6GjIi45rFHDujYas9IK0akcfkmfpmZavLD/ASEOGfu8OR8cR24BhZ1yw8Y5io&#10;W8FeZQzU4k60U7MzWSEB2CkKr0/6z+aflSXcxLIo49nBnrqWThRm01okJJTYwVJm6XRAbGqDCp3M&#10;oFsG1C5PIRU/LGk20nRsJ7j6eLFdbTYiV0FKVUOL9aRiv4RdOTMr7KtPTm6uJtKP59b9VVgdVY6+&#10;ce6gdKPFqxl9JGYXEXkUCSsXLCPsO+JXLlJ4RFIZvklkE7inAQNI2P0WK3v7UF3PodG4TJuz6PS3&#10;d2CZY6QNZU5N1lnXTj4R+Twyh7gAtdVBpbEboNt0lv0dLKff0h7UikQz+yv/y5isuq/j8ZXjdmcc&#10;exTF9ugodRR65WDVzV/xUCz94wEi94yvKUWWsZ3IAV3lwFTx87GL7W2k+fQX4FGC9JdZ5Z1vB0O0&#10;eZKAjDQDdrQRcbjIiSqQzZrNHrWm4hEvz8/HLDomLSmLN6ZDDNpVUPG/AU5nU9mUSKVBZ67REae+&#10;EFilkVHlT0JXRXK9iGqN0WU8QIIVWFk5ERKB8qAAdgBjbWhidIsQ/GyzAgjdhVwPcppfkYmENH5+&#10;xSKvawJnG2fU6860Cs2wcIV7qGpBg9KHPCw+FZ8ssSkIchDaxBWPUCLikg7mwNXCUZ1dEO8VFBQ8&#10;/ZUjvTfncbWJIYhOldTWpn1Tu0ejXNBfG1ysing8kVfuN4Z8tdEKlK0YrDz2oOxr1jsIlTCdtV39&#10;i3vC7ctDWQ4pq+qSAslBSHi5D301wLtkaDfICvf2KUaHvGU0Fdr9B7BRR0MGB/122YumkE5wCf3h&#10;nrMCXj57NJ2VAjJBkcSc51pm6xMC7JMqXDIUc9ODCvmcsg5eofq1ntFEIAVppKC0gYTtzu/V5uoR&#10;qAx32kDGMkrIduQOa41ZVmrKv/85+ePY4b89cFAylZyRQECQuWoniFHalVTI5FBBBCxasHg5iAcG&#10;iXipQ/0UkOFwtTrGbunX+wu2SIiDkDycnQHAoh4wm3FekEQN7oKog4qVJYGIuFBDlTvS+lpTDca2&#10;8iBTqW1FejINFhSCO71cvRE860dQtie/pwFkA8UJkX2P5dPol3845BAEBWVymsqtSf+mLm7ob0Am&#10;Zi+1bf4BGEqZdYuh6iOF1szEEPq1jtU2nXd7S95ISqxF1P9wWG2tiUIS6bXZYhCzvAHmAdGgIBYx&#10;8aDQau26UsUMZHd02PuVWpOKmyBIGFnN30dnZ9zO5HIvYmHw5y+VrF3R7dV2LsWNxMEMyH22RJC4&#10;e3/P1c+QkoyGqWRZ9DZj5FTAD9i0vuxZjMUTmSSMKub83mzG+cSHcz/zMvTCNAd4Es7CgSw6yqtm&#10;hR9Be40kYN890Jq+CGXA0rQAgxkU2R/LRjW6JSAZp6OKJDf5R6odLDPEZBT9GKWljaEGeKQgvR4X&#10;AgwrsLAZgHJ8O/+SNdDQLiJvshfn7X6pikoD2/X9EnQFpXrCykExhFixIhDQK+jjoZzN2yg1ky0g&#10;hiUh5GJAuNxLbqLgm5HfcWQ+V5MkrDkJrDo78USWvSluwvNNXVVyYrojACepq2teg9UV/hu36CBv&#10;O7D1zWG1HOd46nr8vZyCewbYp8gm+Z4L4wt4i9bLUaM5L9OyMzkgFbO511ts1UsPdTvt6ZTAoWi7&#10;SFxIfsMPIHV6pTyENfyQy3sRlYFtYoAn0pBJ3Nv8/g2gNI/POJgBYG7rjtmFRT49Ssm5ZQ7h+YcK&#10;oLGtdTx5/sKPcNVjStEoCOzLNlQwzD3lYElSp258smMQ3qGtSGsQcJg6fZ/Zg+PIR8+yT9fUSIA9&#10;ZgNxee9SoJFDZaAjfr+b2qyXqK9TkE/pZzjSlYR8K9IHIkQKc6ZwQX+XhdgRGssB7MAucM0HuoQ/&#10;89c1ivV/eh9zA6tKPbziTdswpJ9lR9gpRKuA9Afg4sXjuh6+PAAN4zRmczhjzalOj+dorI0Wu1c2&#10;xlidxOat7dtjKjMJ3WoXT+nEf2AMBdmzuElkR2vYbDpCZIhwJimrtJaWILMHRIMeb2jMqk+aRNLg&#10;9mfKb/js9rR4ZJFmRz0DBOfHE4djs/lCgoB0FD8IgByeTieFJOLfUD11tX3d/g+pUKw/WKkuq+s/&#10;rv+Jk1Y+zwWJgMNYY9jV+lFPkeukcvFru8vT7xAcnGiMPn4Qbdo2lZ2KjbJAyGcUj34PfgKKDbcl&#10;anW92VoZTrzT6koPRxvn/Z1B2XwDMRA8ElTkrnGjXfP6fH/Ke42yHE4+BUf71XKN+4D+eDoJIwGu&#10;gumG9EFc3gTyimMBuZXXAhe25a8G3fACXiQQtQsa5fssP2WEqoaNhLx02XEGfklLrk2oCzLeiYQd&#10;Li6owQGbrY6nDXH3nta+P+eHxe0aJ/rDgRgKNOKU0LNmpom4y/uFvhwwpAbpfGPNBiLU2d9ANbCU&#10;6h9wUOgagzP6nKeMTW1t/wDYZVR2k88s8d0/rq9rsCgwFbb7g2GHY8o3t+a4/VJiy4mJMKU154v1&#10;LCRi6AAyJ7lb3AtvTZ2DACIxGoyxgLyMcNO60Dohn9Bt/p6hv+VwNKHauE9IdV60CghxgQ8MxhMK&#10;eqTuVUFRi+Eg2L0+TZhPPoXF4315BO59uR+7DQP6v7WCnSq87JsePCVnpdOkgd9/TQ31QRpK+M97&#10;nSsyASJUs31FVQHVqEWowaurL9/3FNlWDLv8kX7Lxc0N66czx3k2A+oudiv0ScSWaYoboF7V8rYo&#10;x9dpFYjh/ORodxyp8w379rrHJ1F7/5ScayqMjHpw9hOoDykXCI4sQ0iaejEwPKMZRzI6BRsRFAwB&#10;6g5m40YDRR9cQ2Hd52vH2X4W182+97LMm4OoFBq91q94lX3gYpHDX8Rwbh3+2wc+YqN3vr6+psy9&#10;3w5JN29bl0AMb4M/gPlU2tyaybB0eTwXVVl/r4xiIzUwFDa+Ui01X1xOUPv8nAa7ZqauVEDAap3L&#10;DWjIz+7i/kqMnI+PTw2OG6n9+LjddcOyr2MCa8hS4xprAYD/oWTIlL6PIuK1Gza5ye50e9l0A5aP&#10;8Qbg9RmVfScJh/ApLCzqpZ0VtMYOiasgc1Nm3XKmi0LM3/JrMaXWNF3wi4Bd9BFdcHAwrVOQ43mQ&#10;tLFQ9XQaiVA3zQJoxxLIKFBVpZWklKisLwgzAfN1hF1xvDgwWr3//3GENn/BTXoXXwXTUbHGyWDl&#10;FDc1pUQTUzG1rDwa5IpkZznozWGXhE/HZcONgj6PPBNibWqo4nEEGXa7wckUsj0ZSDioDusZNhOJ&#10;X8AVb9fYqq/IuwrQ0t0sUo+K1+V2HC1h9O/Rbjeaj9288bCzSy2PXzY4AXk/EJiEcHFPP8gkrYE1&#10;mNMPUw8litbOX7Uyav+/aEUWoRUfsF6p+lGtrk+WSLGUJEdqQ1Sm/L8sAPGVTx/4+312Dgmfy3CT&#10;fRZ3rf73i6Xnm6ShIwUAp3exwqQP+7EGBNVySXkZRUf/AVV12yuD3IIi5SPCn7OyCRXWq/sIRSsi&#10;He8IHGBtS23Ku8hXm9XPfrbvnCcZQHL5+fUPpJKTiQyA8FgYB0pwqh+i6lEnsSPh+PFZyR2wfDBS&#10;8Gkot2TebpfIvHAk3HSgDUdXbV/Dp1kbolK1ymmR2LygqBRqIl4nkdWbNRbzsbiZAmFhGHNe9CFw&#10;SdzFVUejEv0w9SA8yQAWlb/Ldtr7MjZgOTHGNGvuJ3/xKONRixHegcU6mn71MGJlKEmcgGpneNHS&#10;50+8hsZGqYS6U1cAiipSHi+NV44PO6s4zb+iWoEw0NIPuSGO/W/5crUfElpLAIDpjdPXfIwp0z+P&#10;CTgabaFRyQRaL8tVPsSKemGWWIEpw6gRFTJbjJQFka1hshgRRkSOJRT8vrvX75k8HHhHDe5I8Yle&#10;6sSi10BlGiCuqArCcLYzs2e0wI2ilSeiDwO+hs60HnjfhIFDCYVBib8ZiANep+RpwF/QdWWaYNXR&#10;KXdp2UGs3qjnP2GAxbkakErvBCAToU5atWplADkc15payelyo2cTEKVXa1ZTs1YSQpxFJww2k9+M&#10;X9LJt2vWGnW853AEPg10+GL29Pr7e/cimJCWoY4jL4zTlxCesLwQ38LLw12FJhWLcGzsoQ8tUIyi&#10;eqW7VlBIxTEaVmGa/nEOTexFpwO7Ua3FxUZklj5Qi5ATzQoCUlcc1tOo3m61h8NuUaLhtZStIJFf&#10;1GIjkDTws/Dkktv9JweVX1H8PxT0yi0mkkMSv//eAk94vZkvAbKAGxsbg9vIRPwaVxi0VZjYWg5K&#10;xe+tGhNqubMrHIjx4kdTGcK8TyslYwkqjYfjSLgNL4N5Xww33OjUig1QKDAg8KnUMdTZ40TywAni&#10;WeCLMkbF4tp9/tXRa1Z9BezEwAiLTZBClfj9J55On/87kPbUZaw19n140VyAXSRUpsLJ/EeyQ9FG&#10;qZCK+gWZHoUYnIywzOf+0aE4tDCOZCFVfhv9I96V67+WXhwHaoQ9O41y/u+1Doxw+/ds+zOSeVbS&#10;FkKGv/92HW1tO7xnvp7RTrAdho0dOuF2hYlHGNTwtKeZ7+YyXW72FRzSjgEdkSI7KHP433TgUC0p&#10;xJ6StUZfCzGL/UCobtJ88Qt/WGLGxP4RbzvjDulEVIckqpUmiUNLZkEgnUVDMCDPh/UOegZpMjHC&#10;K2dxY+2HghZiWpJ20ujLgrWKGQQ14ScR38w5WL0uUrWY9Is5mTQaUHkxPtBNw7dDRUG34YF4Fftl&#10;BQocGOqLwPyvKPKYFv9Xpz0PKvsbrXRPmVVxP7HGMC6QENtvq6GmsNDl+8yjUx8FHup7k/JIl7D/&#10;4Cj/2wxtNLqWK+UiR+hKattY2IcuoMbSU5qew+DjEfxZayT6pQP8d8DKqyPZFuwlfAbWhkNHln7q&#10;EMr2uDzQ637YkAaGgpv/FC8Z+Dm7uzsycvwUdRgpDtgKvF5PkGyg/ondlvTTQAiYHPESmJiZ1Vwy&#10;zAvBTYL5u4AOEhVBi5MDkDDfQNtAKiv3Yx18DtBqcbqtsWbKzLrnRrIeJSKOY36NDoUMgrqGnrJD&#10;NT52i+lTKQqGHosl4ph3KAYaiPXGvcmpUC0RKwtkxpg7PS/CTPkXakOf011yObs54OOZW2iSO3CR&#10;aoy0/pZQ0gfYeCANWjIV/EUwKlSumvZApCMMZmI4jZgzCEpUGUwTEUuZG7hbuIuiLvT+8b7q1DS8&#10;JxprMOUpu9V6LDo1nct6hI6Az8Ux5YoUJ2JzhsYvc4LOU3VFPZT3MRDKor+g6OQywZJGJS4Se0AZ&#10;FNv0YZkCkHG/Ca6222aratITu3RMGhw5PJEZdhB74aJ/TBcfOsKmQYH21G1FFGAvoJWkXtJMxF+W&#10;aWlFf1kyMhUdJn+TKWpeeBvuF3v4uhxPLHh3nvLYnjfe0h/esmL2VvMlFbMIul7jTxyByU4FnV4L&#10;bYz/1Yu7iRRniBQkYm4x0NNP5uOY4OkI+4HAoYSYC28pk/RLhLBpYs/TRHcjuX9SrG6OgytRwey8&#10;OFDY84xUT+SMtpPkm7PjeKIQJDUOJ4+JOCXGY5SJDp+ylFGr6VDEcmNjpfpq+mJEcUCQU5ljY5hE&#10;Fs66gFqPnqjYz68Pk1cFOeA6VGL0tssTA0qNRnvSd9r9ZGQ+DWd3x1MFLAFxF1yBDC6lwUhhUrr4&#10;VTp2+Qf2IFHJNNiF1EBU+DjUsrPQ0nM1+M83xK1uvGFbmJkCOgusC01nUvUyMQlT40CxdTsgNYFu&#10;ULPa+fA0BmAUcD+wiDBeI7nXJo57BmZq9NuQoWu71ejG1vB0eu074uLiVvadxdK8FzUqXU4mo0ZR&#10;E1kVzGCPLaM6hhkamkWQ085InqsX8KhkTDLXEm26C7/Z1FXaVt3jMOMSEAxAjttWd9c8XAI5iWmw&#10;UuwfMfIHGZwRQTh4WcGhY4VvdJFhbYUNw5B7LdOAfD7qJTAAyc9lXi1R78OsmMwTBVBecJjIArjE&#10;RdzLSWeZZFOHR5I1ZfTvuHI/3YNXMbkw27VqdMADvKj3prtg2UBNk49g2oN9gHEXZ0OWXrwU3wO/&#10;C1psCjloBZ2TwjI6tVBJ6fCGH1pDiLUXwjA6f6B5odzLEJil2hSAY0+5bvMH/V4ChTwFqZ3O7Q89&#10;bQTzQ9NjOoCFA5mPg1kw9bBNSHQWXrQ01yx2SxWEiVdwT9QUkYxEHRn2KGQbRA1S+qmcd4+snaPB&#10;Zcd/Jd0V0/0F+eDFBwdwP56xyKqdWHHqE/b025wozUMChdfT2kcwagErsxrAS4D3Q3t5G0GwfZ2j&#10;1l2wMF7zR7Mx+A0BjBjd6hZoKjAf1OLUIvk4AuMkV/HCAdsv2694Iv6np6dAsSgQHGtgdeVRet+e&#10;PiWeE3uAF6UBjRPeAdrbZdj96S1/c1MThDAOIPOQM1UqLzRg8wB9Xa5LG6Sl+gRIHTGKtXwaWt3m&#10;EfGw1WAJG+oyX1VUULE7T1nyaZRScZGR9tP71Dja2X9ZBqGC5eMtlkPSLFCUocr/R/pkp4rOAGoc&#10;WT9ukApjHsTfAo06FZz8/t6g0f7Z/pLqR/8PlGgFRafxXsRYCd+fnypaaLA3aT1bgHZIaEfdqLWm&#10;NGcSPxaZv4xK+6riCjOqhvvCEx7X0Okz+02UiCsATR7P83AUGOWI1PQHLoEh8PqzazMbn2zfeFZN&#10;c8BWi6CNlZF2ugykaQN0SmGZji6PP51+r8hOkTLTxh02lA81mrZMgsuMcyieus1GlapWpNgzYPAU&#10;yZTo0mk3BPacnshrWtywBBiE8sxorYi25CqURcaF4KowzpI+H2943VPvPv9kKSCnzKysfthH6DSe&#10;0SJtW3fdK9+ZqRC0zv0rk80D+cgDO2BghzFKRmvDzKvVAgVqTyuxhK0WFQh5gjvAGKUHalRHvjnH&#10;QjG0JWLWAPAF+3Lw/qux9rcSSxCgPFQCI3aGN1ZyOA4JWjMdG+JB/JLTbUQv7PWCSer1dEaWKVFV&#10;GjidK6DLTutuGjNIWUAmw3MmtiNCNzYKXNpqUHiZfVrtsxFJuKUaPQv5FgyyT7nG0pEUFRNZRYuH&#10;o8C8UalwHIaN4d3IcVU88NMi2VQMuDUB3S5fBb/3NC5XCkLBytv1H1FEHR30Mv96mGOmGbx+S8ud&#10;3I6vTRFLsSN5x9d1xUlNN4+e9DvtaLDSaeSWcrw0e1BJuDlc4fgNrCeOr1KPaig1QqOC6Aj3qTvR&#10;Tm5cArlNSyK1pN1Dy/Rp+v93Wdao1OPK0X2c/rQceJW/imigqxhgTGETl2pHGnAOVkUz6fcs1FXI&#10;tidvRfRBxULH4aIsU0wX0L3DpFv7VpGnVMC33aXNkhbEeTCIJ+sbhtOx1FuxJfWKyBuHt13OAn7z&#10;Sizkq3NpEtrFsiAPLDxRjVGI+CXcfHy7Jc1XMD3B9NolkDxxRaEhicik6g17rFIXKoBXnIhGzoqD&#10;xCBkIAxnHcztV6JwtWce60LVofAGZVY+l68MJIEqgvdL8/NJx9hfEQzjynCCsDkpGAVzCeMgQyC2&#10;qdtV++NpfqrCN7qBDrBdUGBhSUPr5mZsmHEfcC1aHXZHb0UPVsThydK/QsA5gr/8hoFHtw2dJH8f&#10;mi9modQa7Xy4JO1fkrkLP8GBXl8hHJpdgv37zsGUxg2sHtcsdnq0R9TD65NfQpvMIsj2KEbTqeNy&#10;fOFfnz6uusKRCA5WxB4h2SlN6kwbwXCZz2gDwGmanivb6/796VimqLvReElUU7Ha280MAmIa6yuN&#10;I5LqHBzU+gpvUmKqQOKQtaCDbxMpHTopXHGYijIAF435G5pjO2wHAkMIXbg625Ebit9tsW3Kjz2H&#10;RzpeLdZ6oPD5ntJ38LbuKhokuidueBb/8ySiOZUiIoFUElFP7BsSkmZQ8kQI3dEmbKQMWC7pIxjl&#10;WalaUTZnZAawLes+8cpgMhb6/ouw4l6YL+jzKGGw7HjheApQXoJwG3QY2fyRDiL005o32k0hXWoa&#10;k1R9Q+qtDT0lr5jI+gM5aU0SRQ0hKn4Dbho/8neZzNOC3GneuxIg/RriamG42Zn8IeUQh2aulCuQ&#10;NTyHegFLBiUvVxxpE1WFck6SO250QJfR3/wbXkft4w62SPKiIHFmIQazsKub9utHwUxJh6pkweTu&#10;pzXIyfFsuzzhxx79nxQsTLGaitAwsXP5BphIGyDQW3FEZ52UZA59USolVknr73I66f6w8RNn1nht&#10;YyUN2Q4uC3tH/oOsrGa6X5gPkkI6djpjNved/AqhVrhZ+c+OxY4UUWAOak480oixU5NcYVR7KCvk&#10;5EgUbEdkMyqA94fwYQE4V624jDMUzhdSdp9ylohZ4NMUUMziVFBsyxyU41R3tad6s1sdmnzbALVt&#10;gdew829mryouGoyaQea3WLUfR2BY/ZAAsxC8rcVcOp787OLcwAtz0aoQiN8SExMfWMRYaGGFQGFV&#10;3AoTBtzp9fW6nS/gHuh4rxAdgaGAbAYSnKeMG8AdyV4W4DosXTKzHDYvQuQlFV73A/wFCt66ftS1&#10;feRdiO/PPv6ls1nZuv8VoguN/l2gmF/38SBSv0eAOnzCdQnf5+a5PGXonkYxlbXxKaMm+jVPWLh7&#10;91NsK9mC1IXXVD45fKPlFvPTHvk6RRBDCTNaFlL2cY8zIAab6RcgpPK9SdwDqBfiHGsqQB6VOtOP&#10;1oIYPS0y3eVA8UPiJ5DCAqpPwz+GOFRqUleSGnxlWs+iysptwkUzWBUSp70fLpGI2QG+HhD0FTqL&#10;ExM3bho++g2pAUbmHCbgCVbhhIiWBMJit8moE5kRSBsKX+r77y+DJCdIvVwJGgSqtI086ktSBFdH&#10;iOgMKAiAh6gIrVwYh/2HMlB4k4GwAnWc1D/EygYQ8oZ2ejcdcUQhjnr+ryUDDY9N+RaVLwrviYo0&#10;R3KA7Gby6e/8wmn44pZpXPj/yPvHx8qebXscTtJJd+x0bNu2rY6ddGzbtm3btm3bSce2k9/uz7nn&#10;fs89z5/wvMiL7LX3WrWqZlWNOWvMMRe2r8spQKyjMtjniyV/6ALKVQ06D0+FWlnFnbVkVb+HR9/f&#10;VtBGSZVkL5OJh503DuO4fJ4MXIME6aAvCUHEq2Q6imYrvqAeljlZmpsShjcm8VBYMMxRg4kZB96i&#10;sFituBwumFowyxn0AC1RCr7eA3DHni6FdyuYlsfre2o9PaAg5tPqqT+zCJ3LbdXeL/b7metTrexI&#10;npq8G+/tX7UB2I44dqWrTe3Vl9W07Z1f55iDQzpuTwiy8c6oRkvk2/qK4VT0rl6ACZbvTbzCmN5s&#10;MfQM/g3SS5GwebXOeB9LuMliVUyBL+oUQL8CJ1EaEZbTCaEkS5SV80+Dn0KTRlyXWos/x+qtmUvx&#10;uocTcX1NNgZiTzoebSvQBKTL9veNCsM2cFbrdP6eZc+MxnJ/HtFDVUmOzuYRSL/pFaancv78nmcz&#10;SyzFmAeFIURHDnP8k2yvOuvq88BVjqcYgJ3SfRkOxqYABAnqaL7ENNzfCuCw36b0r7K4q2hoVGnH&#10;k6glJaX2VE3ZhiaFt6w4+JenggQMe/I93R8lUpTr19nkkCjZl89YqySXTCvNiXq/yUpLSQHI99pD&#10;dROHkekdnR0/2KHrKhV+ZEAb/UQFpM1R9QdHt7i9jK3Q6wdcxSxZ7f8qJJnGcBpwPR4s4nnS2bqj&#10;aM/fzsAkHtZ55wsbqWlONlpTPOYpM0wyMYJaBtSmbjRT8v2hW/4nnNiC4RZDjFQI3d8SEEcTvC5v&#10;tUddMVkvoiYtKTnKyz6cTJvOZHw6T/UR/AH3uyW+Gwd1fLdaJqL+BINhzlutn2ob7tSr9dCZTnzP&#10;H5tq7mP5WC5SXOsOkuwZqyVn+1ZTJipR6ndD+xurLZVVxVFWp7u5xvKS8PX7x4fSPfMeWgRJrjBk&#10;LEkoOAWReh4MKpvi+U8bGrFUtlwTsM/xjEEAnWyDGlKYRnsgVOyWTHA6IIPwAZCm5PzdRnr1tD6R&#10;fiehenw8/ACTaUbvb97iYZKIpH7CMJ5En5gNUSoa+R9EEh4LQOXS3hJW660EdUhw8TTFxH1rv3DK&#10;BxAKshI9sxOUwpyJnm7WbyM4FjDMxLFZ2aO+6O3fnfSHIoXJfSiAZBEeod7ubxMpybLkmpvMViGL&#10;fjSWZ8nsrRCG2lumHLxUhGx/Rto/SLk7+jkmsz+S7moO3/3Zb3R91LK+DxeZQimadz6aeoFCfecS&#10;o7sEp7XVgBRjgP2GTeCVfwoHji5VbhJYABFavKd2QeCy9IpOfCM0WIdB4rVeq9vMeCPxpNNEUW0C&#10;N77mrGZFuh1G72voiMP6OdMrCIgGvn5q3CfVtIlNmy9WjHaPxpMAxMT5Wb5lT7UsfeK6G4PAPSCB&#10;XWs1EyBvBv75SVxAlAib92bjsJ3soEOxWeCQnYdF3CaZLJZczsmBPFf5iW0Va/705eT9fl4FUJJc&#10;7vo4D059mQSwPj4+nJy3JtJTZ8WvyJrm4v4Q9rZISb7EPrO5vm8ab68TX2LQ68W/jHcW/U6omMHO&#10;+nXn786IdefyQqyaFGF6tdUsIACoJ69ySX2yXI07GxuoNb4DheCBFnJjR8CIVVlYlGtlYALK+Scg&#10;IKDG6w7R/8fMKli2FhlY/zeMtLS5ucmd4uSKECZ9PLBJNEQoWtAeWsPF08UAEiz71QI3m7fziwuV&#10;alu/eV3V6F3/Qjk6HOjuCps6+IlTEzNTQNZehECxzz662k+Qa26o6J/P9+kpKT1bsdeatTyYFez0&#10;EaAY9L4FA871hxOPT0/BwDkULEiP09fslzDWzyFaLS7AXS56JeAbG3pzRWGIoGSY3Q+au3gn4/zJ&#10;u+t1IYY5NUNPUKKBK7NKM8aBNGftpNskG6EvSzR6TyM36a+kl8yFcnUCG50Fh9t0B740lNCs253O&#10;0deuvllo7vl0ypIggdtEpF3PC1+/v4AfvaarZAhId0qkC9MxI9HXhZXj1jadWjr0f33fVOS5SLNO&#10;uInQqnT5JElwajQPDaYN6zeRXl0VF7C/VvKRhXXR88MGYaSeuQowNV8S4SeIqOsPZ0bouxb3RxUL&#10;6jq50qkJdYV8X8J54vieHMKOvvRewchYcYJmxQdywdmAS+/hIiAAcp78S/xHuVq9EeZStc7FH9Cy&#10;vk4SaTUyEMlcPARoXZdee8QnkqhG9pkbP1FJJSWUpPlzu22IJpoOVUZdNAhwWF+I/eFsXu+uODh1&#10;NeSaSMgI1B6PKYHhQMPq3xIQwJ9nrdotLrMLBU8Aola5u4eyePyNNzEoxXE9Q1tFkP4wXVvFd5Z+&#10;5J8k8mRF94pGyY6ksg5qFxYXEZHuAv0APsyPzHIJ9ZDkMlm+PrNZC2p08cjw9e/OuIdrzG7SNx5N&#10;NUGlthtN+XAVP8s977vvi8+02SmIWW8PJfPpO9mncSq9Ch21BeSoUgEMdev1oetT306H0MSlCpNQ&#10;6lHvj1dXgJwyWtbXy9nR09U2OxWge7D0nhMDA+ln5gNhnB4cdCWhudFEA2Tx6C9h+0ZLZZdS0WHx&#10;0SzJQGri9Z0ecc9yl3L4WrfTAxwhFWhqatgYKE4BoFb3Mmnxp0VKXShd8Dfl2rg8RCySb17Ifm3v&#10;DVRoUghCIICSWW/XN4Roj4sMh3pUfPB6Su2T78v2Wl2/2SOu+AR3WRvWJgdBvvDk+LMTZw096yfv&#10;fBcJGuGKaYzPLoDpW2PxaSOGUm6HjiwAVGahcRbrVU3VEVXRMNoqJPhTNuqZo6ilGuEhvbUAG/Lw&#10;iyyEfUtOy/fFOY/J0Z5LgoS8AZVQS8fGl9380cNv/Y6qHYTwFQAiW3YPpow2aZTS70UYo8JcKCgo&#10;SD1MLFNT8uNW5Y/gn5rjui44LJM+/giAGq7fJF82myz1L+D3E1gpzXCg29ssMY0Zo+QibGj/yCHK&#10;FAIxAgqw7dL0W2CyGQt+dxHYWarfMon6VdPJrRkIA7TWYLXZWi8xczDOHeFm88f0z2yfe/2fUWrc&#10;KzanEwMoDR6cBYRUdBgYWe8dFk1BESn11d9Q+m9YpNihcTC4wsSTEF+fIlGiQOnFub0rZ7+PZ3JP&#10;zU5BVt45rBhm7Re1PG01euf0qmgl3p9SuJf3swBhaXHXieNWhigDvUfNSsyOIwxs9IeXfVIXgJJp&#10;R9QueJWLUbaS+3aNsB46KCi5JOv0lvNFwh+ONSE1LO0t7MfMl3uO2syqn7wOamBPPHb5BwRGor9o&#10;osm1FRb6Tgeio4MnlbC0j9wfAsRhcpX9taw8x2hGXHE7ilD7nVVU7R2FQvIReVUh/BhIv7kzXK61&#10;3g2Mxk9n8wYj8EcZg7gV1lBa6en51tmRrrwYbLTYzrh+pL0nXjMRkhjnqEjAtgmiJmXUApvWBAKx&#10;xT3QMweaphKHJ/sUo5ejqi1GEsBW0qnzgl5ut+s8Hs/VKfX30KEV0k03uS9bsY3tDIavlByb9MXp&#10;eeIAWFFA1y4hoWG9oHgRzICAvOVmHdhtQiIgFR89Vsb/sMCi5QouPAaOATMTtxPFyaMjzUMZ32s9&#10;hj14iMvB9WEZrAqZCAud9WkzD8JPQKRnrXVzMtLkZsP1gFYZmQ7HcW6DIb8yIst8AJSTeEi3PN4b&#10;CO5Bc5TRW6w5kAOfIEQA3VO5Pi6I8bVCOWLkzMPoVzl/VS6ulmQVYO6X9wlK5nMh+FWDV+trl6ug&#10;0OodQGTKQWgT45ElQVeMBvEQp9AfbIHTyfdcQX1+Pt9kRzU9Ari9P2nUQcef9G4mlqt19IhwMoaF&#10;hIX0Bln0JnziWWc1ApVY6VC+fYd2CFRaXIA9X4c7kQNzi00cT2VF0mtvrVnXKzBVD40LaMezkPcG&#10;wOIRFtvbAkAImcvjPsQm0ged3RYC4lCPAb2GGZ2LiE6yy2kSw+WRInb1mLaX4M9k/qGXhvsT6PAj&#10;O2KNp0zyKj3y/iBP8Qg2bufPFydtXLOg8FbMD3tfmD80wDyXrVuQUP6FQZ3uqTbJ4BL75iA/4LBM&#10;NttQIpWjpll0mqESq6FA/BhkoC8F77CxwP0Ml0f5OCYyep7d3h6xe8BT2fUPIbqRdPMaTLawvkf2&#10;yPkewOwh7ukW9pRw6ZX3OMBIDfq4fvMXryG3N3ABzWAR1CwLfxtoZ3jZ9jfZD4LhT/YH71u0A7u/&#10;Z3PjPHf67dHXyek8ncW+DihJRGd0OJX6TVRjowMh45oFpyscbCMiF3moBRq9fl8piO0tKbphITtU&#10;Nq7xkfuL9sQhuyYVkzBVMFAtd72zACvppu+RvePN1xw0jZ1K1ebgNFFkBt4CRAV8YGgIIJeuIpQb&#10;IyII1IEGuhabO7sx4mYakjMxWlBUqNSHxCLju4rC8I0tAgaDjW7Py0VIKKA4mfS8e6NWUJScfIg9&#10;iInjA6CTKyEhoQi56OHz0lK7z0FOKZhARdkC3PWA53dngMPtZmJi8vx8oz/nW0PxFMuG9L3IZAfs&#10;5UdKer8OmwK48ypNocpz5ejACu0HzSO2ydVTg8O46O83rMOo6O9N/ShY24ZybuPF2nehp/T2rLIW&#10;2QprINC2mT1jACWYXwotND/Bbsl9CyWT+rpiPcq4yrREQXt2cVm0reeLXMwrOcrABllgQfx+j1Zo&#10;1DsBCJoZD8CSbeNTGfCcErGecinZvlNkUoM9CATXfjBABASEoW8wn8KsVhs2q20obR0xvqoks2w4&#10;gWsNftXcITtcqYDCmEiTpHAVFfQwTPorM+LQalzhtQf7hsu9m0HtTpEUW7fyqpm1nlOzwcrhSrzP&#10;OmNL65Q/wmMIBXQwIg+DsXFX1UNizZB8PhIMDWd8a9Y2aoAQ4bFAjmgz4CBgMplqXXAZe03Zmhq+&#10;g4IOxtU2NEyMTzfXN38TMaRG78PDlxX+UyOr+8ArNeuzjaDKptujCoP+69tMZCv4vH/JeW5twI/Z&#10;gPXpL/PkGvM/AZGH1Y8PRhno49d4bVOCOEI2WRMjCIQ73w/+/OFx/6yg3y79bo6pj1B3pWV5Nsh9&#10;Ba/BI6F2zoZBvyXj2l+d9C1D5vspo5OHR+aMMlzztGmNu6I3Sn+KfONUfCnvZE1REF4NIIyaAjfs&#10;yADTm+V8pgmoMeYhuUMz0eEOqN/CyK9GKphB+o1So0cCf8kyuRMK6zu0+XdVaEELfmVxnKV3PxQj&#10;F/jNZzvvJX139+7qwuHQJDf4Rl0XeGLfHwhgsDu/XeAj/xDDEbDJfldu7Xm7zhVszI5HqNDQcTUX&#10;noj6pNm8nV276p4Ofi2f8FY6Xo2v3d/HS9bA/UQ28gZ3YiDfuqHnSuB18qjoWHR50AE9nMpGdSh0&#10;MVzrvt17GJLl09AQ1dbuumlG0lDFBqEzg64+TejpUMKLwblgEehMDUiIOzi0UbWL/Tjfeb60TGM2&#10;LdoY3j1/E3ACTkUIXwh+LqwnvTWSkqNC3+NCt2kPmP6eVT90YBx7jTen5bnaqHtjk6QPjYYjtCWK&#10;yxBFD3inkyQXeLW7vB8I5zyoqKgqTsFWNPUCtmJ8OxAZ95z0ThOqvsM+QGEQPuP+dXUMezs0vnmy&#10;R0fpDjFJccsYLcPaff/mAnS+ySvXisvJbzcc35FrNH668ybACtmppGKIpTNa07h45tMrfHNAQR2N&#10;dlL7WHtca574c9fph4ob9XbaPVS/2lbyZ/tKBsbl4A/GbTJV2qfNE12+7XD87XN/CjKy5Pep+Bte&#10;W8Stdc3mWG2DP9L9QKzgdNwhDU8atF1adkCoLvC9wJpjDGFN8knBynRcITw3FT/kPTzeK9jrZ08C&#10;MWVBxvhAxHK6IGweNaG6NR2YTCmJS3WZOOlKfQQxs05bv293vHx+uMPC0KtzgoAhuC91ojk89j+R&#10;Yqa5VvI+wEwRVNVYp32MOMZOq9iaXZj9sTNdgXbqrGd067VBoqTGZxLQpPodJFMelU/44yKjctXr&#10;MTKlnzChMJ2sxLzJckkojgncxPtWaWkTRq2IZGLy9UzmZ6nLplIvUtyuDRrm4fhcX945B3qWXKxs&#10;ogkVjtBmm6P/5qlNV5QsrqBiejR4j8nZwXjyi5iel1xi/VGaZ7+p51KcaPevbOopzWZyouRGGK4l&#10;+8hob6hhm1qKkF11pBwJ1njEPEioXnIXgd/SaSG/KE7T57oydbqol2c9NTm36gzMpIHAEvD5JF9u&#10;LkdZKz3pt7eyT5BY9BVAY/2zPk2WF7TuCyUnBiTCwBsZsY1WfiVY40Dw1xqEvH17ewUcPAJQ7Rx5&#10;Q9xb0FcsEOLfjuUBr9A52uj2/notEfc53TlvlYDhvulzd3Cf9cvYEFhNmpQMVnatPmqbsc319fUF&#10;2ix/NSkLmXpWs9Pu1BhzTLsdsHiEB5N48ZzfSNkMp3FyXp8RTSrmqJQE1BjLK3a/nsG/p9k/7Beo&#10;0MKZF1auC/SdpAssIIL/PDq4IV8q75ZiPzCvHul+BPoy045/g8qG5GJoItkBzZkAtDPaDSdQug0s&#10;p3JFiGgmBnSnRXWjImOdNUdqGoUix5ObQ1HNWi9vNEeGOAl6+kFTp8sD/QMPI4pjhwW+N0nl3ulK&#10;ilY4+vk+4urJ2Fu7qcGPfMZvxUc/+duRqbhECVWXp7UpKlS0NVctze+xP6MAGYg6NC60zvGWFywo&#10;8561AwBURDNPltWaWjr7lXLMbnu5CTxcdYleKjU1bFM/9BoH8GahM/q6XGYJNrLLurJovMp+GJ3y&#10;eDz7EPK9O0zLqfAQ7TQYTZbM5l9utg8Ht93VjB08agauTbfFxmW2HAb37+VQFd12ADB+vVNkZid3&#10;Butkv82LHPPr9nmGx9AMtbCYouKztcjNmtJUUghG++AByiEq8qf02ua2xdH4zqql628rERWV5ZGZ&#10;GoCuTwakfocyaAHVJpfeRV2cpmg6WXj/uKPV1ZbDgXzPAs2k0ICQcIEooAbEeiUhB3GGPly9upIa&#10;byDYeFwpbpEqFC+iz6Q9QBp1cHDwRd5Ve7H1uDE8F9RDuK89tPcwWRg5ihpP8p7m3WO01plT/ObQ&#10;Lb5D+yChYO9rSKxnZsZmp8e3cr3BKiLSvIXF9lFzvtst5YwjyOMrPfthu7kBRJ7+96+gJ7cqAP7g&#10;6frSNTRctDnH0J8kcIPaEPVUX813hCrEH06v3GKIqo910L6qt3K0vWFzQx7+yW6tebFn8+prfjyc&#10;8c6La11BH4uC63AsCbxSO8B5tuey2hSug/Kc8jObkbygi4bGgEEnQ4+KjFQf0fnrJn543nji+e5I&#10;9gLnO9UmOISBkZGIsOguzYRmZ6P39pBklVtCey7lDXc8bqdfK9gf9ECXZvx6uGjPvYLeCpqDiP0+&#10;uH3/7m1Fl7Ylu1NfnmiVElslGOQhQdAQBROdDpdRQQ5mECWAO3ECy61O+mGZy+oUnyz9JiMSfiQ9&#10;Z47zViy9HSj6TkWce1SG5s6WfF50LZP/DQQEEEnzJ9W3e4iSO5hc0vZqTRIkqbcek8pneK0oVAnk&#10;oAHvUsI48J1xYmUFuFlc6PE/rMBwS/BU7RkoMhV/srHttHDicqU8VO0BKknqwoMvj9ogecjPnQUs&#10;7LyUTWo44dS8jx15AIZqMfyM4vWZIPdp4kTLIL3pktNVTHmA0OrUp84l2qeyc/OEsdhVlrZrKeS4&#10;9XNidPQd0dOirIlI+Jd52VN8NjuYd5yA1vdGhN+PmpKTaEbTjrkMsg5AkLnt6ooDy/fyrlVILe5X&#10;W/vD0a0AbMQiAcJ1I6xsbZAOCKUBhAsQEHrTQssUOgJll0zEGTaD0WSEpF9x3/sqaBg9YoOIz3Zr&#10;AqMzHYjQtEUmmgtefDkWy773tTuc2F2MKYmLj2IkDBIcII1Iu9y1509+kmbrRz141bk8HEwfWAGL&#10;I5zmlD6T7Wy0V3TzEoJUExvuJJi+sGFKlz3V7ueLRJkxTfYGLcT1DIQiOTo4mJGDhrMygGzHxXu/&#10;v4duGUaeNy3J24OOx7kCqFaH1Bp29quPS9WEdSAEygO65po0/dMMT4te5vMvU/vr/cCa7UFPaGeT&#10;XmwVIbnj5d3QzhO81XCqD6lXXL7Fz+/PN/sA6d9l6w2fWf6sXxHdibEYSDEunrVeUKVNncMazs+3&#10;n9UO9v215xp8DBhilqbN1p3PMvmH1BGb9g336+TXzuXyb94IYlJSA51ln2DiPlW0Ng4djuHNmumg&#10;ITzVLEo6OjqSCkhPNPuLb/0abhBJxN/ak3q/5wgI+C2evrrshcVxob45btV0VVMlugItZ2oc4MJq&#10;JPxpHGm+e4Ux6mgMO3eViqjMrOwH+cFlHhIuKznbrmXEoSBLamjo3XrhuJucFUs+/DOG2PEDYuuP&#10;hNbXoezaPjMk7zr0uVpc1BcmqS8gwwHAZC+zbYLRUPIEgcLGbne+0v6wU82jR2pB8CDkIgA5MsC4&#10;4z7UXgctl60uKGDSf3XQJO3vPCpW/aV8DCtb+jLuLsmPBbuDYSXXu1vzPz5CKsPtzdz4TM/O0ANm&#10;F0/XsdbQ4DpBBcO851J2JUklyj1qVy1HS241yNvPmE29Nyzq2tInqHR1jmoK1fwlIXXjm+lWd5Km&#10;3TxYsrAfEGw0qrob8yk/UAQTMQJ6XqCO9vf3MQvMKhKMIQAZBa7PNXpspP31rCHFyEg5KIRwODwr&#10;9c7WRiJGMrCXd2OLwTFZbpOsYy5DVcpfK6E4ty9CDymtbzovLWWaiQGNJrMCsirLw8PBIvlKpUBG&#10;ZZDAZQ25+6moUVRqqRp8bXEQdeH7IfFiSqRZHuw3RKlRviLSuonzpzMzM1skJJFtiSstZYjHs/3P&#10;yqqqSvb6PL14Nf2bm+vDw3pd/rpMqBpqlCAgBqMAG2IkIgJtK6ur6zhYUyzHHIEKtCe07mLCmG8f&#10;7XYYjQT3NGV63X75JC6WqTI2MNiA647WOF6A0EQOA1UFx7q7T+O0xpEE+Q6Wxne7XK2mNjCaCTIJ&#10;jCkLr9rk4WphAR2gF05i4AdaJsDn0zGuW8Tw4Cxh4BLQ0OCgNKObRYFI9npPUVtZ5QQmKgFAj/Jk&#10;wtnapA2L82V4OiiU5fUWZWVlwbA4fomKjsrfIEVAxHz4dTMmW3x6gAx8Qbu8Pl53+4N1ur12H5+e&#10;6WJAe/IjPGJD0fhAEuHhc9jRc67fX+x/DIMdaymPfpP3l+xLKycUYBuDKK32xB6T8gfU2+MOIUsr&#10;7w9liprgQgj0vDCaTo2k/HTdM8pBjEzoASQufL5d8bKzs6vWrYilh0yWfQeu9/LcxaMlmykY5S2+&#10;L8f/WX/L7Iu93oz0ar1Vhy479OdMQ816DCqJeB5AkqTPF3XH4la39qgl8MKfqTOU5NRor6yiec+j&#10;Ow0FfY7iExJymXt7ymGBJb3Z7CyHCny62Hwi5cQkcsfmVUa9lScB4CE/Pr4aKgD0ZrrU8zh/tuVv&#10;aVwZMkPwcWRAkI9tkSlSn6FjRCz56TsTs6empkmqQG0VyVy/GIMvNG8VZCdzxrpEot8eA4S4wwHc&#10;W2cAEI421jMFZmTUPAoBeckEOp/8W5TaZvrgKSjnUwwIAg+YyAcUA9gXoKbXL1EmMhMjshQAh8t7&#10;u4Bw52c4Ck3HGu2Jo29uvTySRWEBqwKeg9KPEkEG+q+fxfBdQIB+/77V5igpJQUt5DsM2iITg5nW&#10;S4NQU9UIiNsaUJOTk9d8j+Z65eLk1FBVTeEihHXb8v5890VCDbmRINOQk+O7/AIVtRGwdXV1/YVx&#10;XkxKQSFhBQK66AuKjo5OIGhkRHIm0gIvIytL6ujPlUOhKG0CO7uwoEgG9Qo/yI8k56+J833Mp0ku&#10;QxGnQFxcPDQE2XmWn7VFIqpBwKhF6PQ7DLC31i9Wue9l/ntC300whHJ3hRavUROCczVcEMhdJ1DF&#10;EYX4YwEpg3EqwGA+xInBRb3E0jDSBN9o31GoJA+3PtwBmWNEV6y0G0ALub0QRMTEm132bwBQ2Hy1&#10;4Wsd8H35BwoAvAJBgCMDH7tfbHRS8uD7Hpfzi0L+GslCEtoVdrr1gXYwGy2HD5yQiyGTFMLnTQWu&#10;EvhNPMiPoUkczmhOWQlb1Udcx6ZpuBgpF9To0uhAGBZfloRpiDKViykUegp+8FWK+SNsrBVhjMvt&#10;PsSCs2DhyLzkQW6FcOCupHhwp1fuajgal7oyqMMVW/TY5mMoUn+4YyqbU7ZsoUhr/Ug2O3bYApBg&#10;JyVcON/ROojZdbXZjPrLy+Mr+ng7GyDSr/3sKRu9pzTvU1XaoPhrj/PX2sLJ/Hc4LANzc8mCgK22&#10;Ru+vrpxxfiGHhWP57e4vVGwUQEjrq/My6HvFYHA0Go93V3+O77dQ6MxFxavNVkkO0MrtmlzTeRLK&#10;pGq8KoA8vcXjBrtcBlOhlNvTVrd1dlcXTyx/UysWU0YDN9ZPquOlxrP7k/nQ8lj52LPl6m4Ut/AQ&#10;r7fHyvy4PV/PN1KZDHByXWZyCsra0+/5L00sTYRBcKS3P7Ra9668bx12TAlOmzapWZ+ugh7OQo9L&#10;FYpJpFPfTwfHAaxeeHJ/6u/VWu1LDc3kCAeB3QAzRkPHAHvOVm/zQKfNEcV2CegBYAfxak80lx2E&#10;SjkYopkQiALjgmlnH4Wr6xVO7Y7R75swp2rU1+fctnugDqooyMg5p4BRD97s4rYfghaIPP4B5/X1&#10;yuxwLEcA+W3Far252tmJJBFQie1vAkAjU/iP0Grt9se9QajixfJQaECt2KLZk51YfiE9j7X1YffV&#10;uUID2xVQ8DJlRUWiXzlXsJ69AI0J+NlvP2AbYpKbKU9m+6Zm+fn571RhhdY6jadd3N1XGL/f+msB&#10;Zy5Qp7PG932TzV5amJmZnyf8JSAgmJ+XN2JFQASArGoNNvj0oLD6FwApHgLm4HIbjoLQ0NC0Mgp5&#10;LhKS7+fc6bb7IWTn704L80h8COnAgOPHO0U+IDHCqr5tf4DYseAILJMizGRzUxMJg2aLC0JbcdD3&#10;weY3gOswo7PdZgil5vEWhY2n2a1h650mZR0D1BDLpM/ni5+UdG20+Mf9lnXpWMbZeYlM1AXkTpjE&#10;jzwl/iM4QqDnDW3d7xQgGdaTzvzNHC1rfRoXvf06thqgjRavB94hKWYQabVR48uszoKFDgBuKVlp&#10;QxjcNd685gsFyRCmQzVFSHouDV4A3e80HJcwS6R3QF5jX/pEjd2gBIOm1Y7R9aTdPCZDLN3Ny8fV&#10;5M4OO6PxRz0KHC73wuxFXsXcSTY7veAHEh0dg8ftvfjHMpQC/Te9PwYzfPM8nuqNplpfkLqRX0Qz&#10;1d5fnM5Xn4yYRiXeIP3U34d4vJU33QCcdwoqilsuku9uXteQcHCs9BfSAbvVwcHDFav1I2QR5BIs&#10;lgIi+HROGy3zxlMx5OMqFSa5eLIiWppaypXa0iK83p8bXfo/GCB9vQ4/+vv6RpBXvhmdNpQaNIjK&#10;6qe0kebnFGircAMuV222AQJWGVK+QT2aNOhg8ngxEVYbDfKav/wiBIASgBNDkFMgrWi2/R5OZ/T6&#10;/apAY8lnpEyo0D2fr/EVUTEwJAoGhofLy8pjVfBnypvFDYj0jxD3HAFHEOx3h0kDYYfsE8Fe7Oib&#10;u13fCnwBzJu8qtwblk9q6EWVp6Alhq9ByWS+eABwhrdDRER8PN8UHOtwv7pMZTQeIWN76dnhQA/0&#10;GZaPXllRZTCc3Ruk45IV0bvGscBkgJzIXK4mzYdfaTUnnZiIJ99F2AUGBjZQ3M5pj6yEQQ9M9b3g&#10;bIqXB+8x6t3u9ib95fMHRBSgK7a1tRWdzUWisFShRUk9HxEhoHtQprTTKVjgsw7H1VahAshgh0dF&#10;FS3icnsfAQCgCBEhESBWtvlUMWBmPvRbCtCmVkv/4EgpX9x2AESMlff29kabIs2/7gU2NUAGOcvI&#10;7K0OZS7k6bex+H5sT8iWQpnYhwQ2t7O7G9YA0IjFeDofRZHHGxgfh3LwD8WuApeSkflu6uXlpRn7&#10;HQ5CTN8zrIUgqV2AbANlWW7u03RUs90Lu63M8+1hfm42KLQpaA7prDKAT1CNoUCCrqtwQTw14reP&#10;M3gOcT/nk59gPIY6w3JVbzXh6luAvFMdLfhtrv6PTek6gmNVwadYwEgOZfV24CsoV2hCJEGjg6He&#10;NTQwMairqj4fjKMyQAKzzQc1CvbLYzvI5aQLHP74cjlGj5EH50NGHEWG3eSzr9OHdGWx3AJNgk5F&#10;B8mBLhEq4BtOzg+/3h+G65PNHAGaDBiKG8wlhNqwCgxEINfl70UGdkUB8UHQjSOfYTS6CBVA+zVS&#10;fsm5yY8Bjq/Ah2GeIFV9BhRMrDB+ykaVqi6xX2NgRl5ZQayA6YuVJGUpxL9alyRFDbZUx7ayUrOR&#10;/bAvh+lb0/atwHZcIniaXGpjUQR3qe46ErittxnY/Hdk//UDyJyuV/UQoiqUH1aMiJdhrfZeZo2Y&#10;4NSPRf3N0VEdPSa/kpgM08rh11oKANwAgBOybKBnb4BaR1rHd3OlXWGR3hv/+3d8RAhcIoZvoj76&#10;xERUAibbXdzmWcqV6rUi7GX6naB6qg+AqoYaS0JRZMFWFZTmapKxesqGumAgJ54yBngZCSMTNSQp&#10;mj+lSOKAVR/Gb+yHwhDqYqHSQgkqKOPE8SuAYU0rkk+ZNuoKBb68PkaEhxorJLW0KqPJlzOee8k7&#10;Pd2rLpzX1IQLdba7Gi3w1DSVRX62jI7aDZOrq4mn3vcSlpv0AFElk3YctuR9qzAhRW1c1sYbPmpI&#10;AqH8giyrsnke2idgfVa0O/NX2wxS5O7OUWWoYTsBBHZ7wCZMbIgqOfAmQv++OB/IBvFM/8gxwAcB&#10;EOX2wlYAjGCNOveJZRGAFL77wGCY80NpJFbeecANktsDQ2knloBfWxqHjf9glyYCm9E9mpYW99LB&#10;oSaCxjf8TrdHyNbRRkLDw4msb1cYJfJWCHlHcpeFGEQyel1mcjUbBIBzNc0/38vXR8EuD5SDQ8V8&#10;WCHAw4jzez16uV0+Xh9a7wrTta4PtfgrMcKA2LwsVlpq89b0aBJXCIryoLFOFien5TOYIfPw1B/W&#10;vtSYRb9HkZkvKkEsF7GJqkWRyXOy+akIw0z004LqhmdJJE0rN6OUTag4Siol4A7tULYp+jsYHpZ/&#10;BxunBvEfA7SiXhwLSeJAOSz0H9CpTQKYh2O5VoDQH0SPG2eJVfm48kpMvEu/wBytTje8HkYlOA0K&#10;Ckqcimw2rMfDKTG65w3B4/kqowET2/P3P92OlAliL/cv8YCTGoCd7xTAfr4bjDWeLefl548cv8Fd&#10;RePyigiRI3OE+DkrK5PExqWl1Zk/0TAwgo6VQULGo4OsKgXW4V2sNxsQCPLz8wjl/iR4PZkfrisz&#10;MiiIn0Mr4wkhyY9BD+sX0CMgZmAAWZPRrtRU2oEwFFfyZRHSa5eqY/M/ba2fOlsipyRfPOr3ccT/&#10;i6L/Gd0OWT65QwOXL5mcIBgZH5vJH9OOR46Db+59WCGZlVqAZGJ+VtWbx/0j2RZQr7uAsh14a13d&#10;mf6SHwiBU9wVuiSdGF6f7w9/ThT097MCmFYMwbkKltkq8dNTY2NbzQ4k5vZ1CuPDOvz6dvj9Q6Br&#10;dGAsKNrMDihC+gR6qAFnzDlUDportfqi4D12gra2EL9kxchVlG41qWGV4HDZQcbJiqXTjTb60cb6&#10;+sa2ycnPMpeR7HmglTidjZSYubm/sXwnbm77oYSi3kTkPNaNhQz6CkhncbovkceDaUobFZMl7UTW&#10;dWQOLosZ3prKyoEcD/f+fAWDwVcM1PL38PTsbc22UFd0QLYokfgVWPcs8BcY/+NcxADx+0B2YUX6&#10;CI9MpgM4oGweC/vZlr6XJBZNUOY0o4UxNYzfsAYlniG/wawI+TmqoVlgfxufGpmitFD7timxpKCf&#10;SznERqmUsasCozfS08YByRLm+0nvWoNskfINJXa4q+6QtOw7fg7abG5AGB7vbCfJmhK1Uq4ZGdgY&#10;vLQ/NWcO2yrTUhnEbmI5pCE/SAU3sVtGDTdsAoFMih9foyJYPFDbbE+ABQY/ShOQ2/MOv/PHZQDP&#10;wxeq2/WalgOQijZNvmOjR++qkihXFJV6y4jncJR6GEhHzQcCuOsXTejfdRO+iSwQoiTk2qYvrrSQ&#10;iQ0BWoqNTSUccIUQhgp9pQhaWdH+fFIHM1W1SQYiogarYXRRutm8maMSLJDwf6yGLNmnZ3JUjlwR&#10;CPjtRqvdLhHvN7vBSFFk+s45YGi3Mm0Weh7Kl8VUbabOBiCQXp/OZAt6rIABMvkOjrb4eeZLVb6R&#10;p0cTQftqRwKQWFQH+2f7+xeCmoHdM6Ocu2eil0b1gISoj6pNCwuLEGgbyMWT+eJOLm78tNRECJKf&#10;gLP6TtHzzm/5t+PKVMbc/SO/Q4hLKTKsDXls+IjLMNCffGofAeV8SxmKkXOOOAbWwiam5Ranl49a&#10;WHMh3gM7SQQFBTSYrGUKKjQbEaf6CZQaMcxg3KP71kRV0yDQAYACqmh5Tzg8ZKLm1WSwLLGiDLap&#10;wQenI4jDn6KEQ3eGr86MjbOv1xb4vJL/8InXEZJIs8tFXFg4EH4Fz7v3lPFqOztjuKQQNi0NAw/G&#10;aba0EIsMNok6xA/IVGD5V5FaNs91SX8Xa2OCIHKwGvkLQOKm8TcWtMo4qkXfN+rA1lL1sd69/zVD&#10;Hz54n08TQpePOy70ukibR4LznGm3Z6AMaGGrL7j4bzYNdIC9VTabx5C7Clw5QDA7fYLOdMwg5rv5&#10;QCjyyKhtE6HFB/QhaOoXgC9Usf7Vzw88nYWCS/GDWxIezNruzTuFCHgZo44KlE0RbLdChV3RkoIa&#10;bA7Abbn1wagwhvIri8luZBPzP4wnxyrrezHHuzASA4/dxb4TNqpKKrNpggvx8/cc2cNSHHWABsya&#10;nn1QM6cs6GhWyEXBf00kL3wfyk9yulG+NnZAys/51JRZ3+nZWfz4NzzsjbmGhgZVxpogfNJge+Rz&#10;LNnXOH6ZFcZYx34vVcLZSo1AbfQdo6X5FtJyD1glfrYzJVglNVp+tIVjcyMRkr8NA6CTglgZB/gD&#10;uURm0gC92wDHz4K2Mjux8gwKUaMIgv9d28T4+MD/BE9Y0dJQ4A+9JFlwchJlj/pk4ZxdcRn6VNX5&#10;NTQkWKxPfVeeZ8nwSu2tdQtIQkBtcO8NwTHDPkgTG21YYmjUcd5zpbjYRobCqbwkIF8rmH/XYP+a&#10;0vxiB51ql6rN34sVDB4Fw2kk4rE8VVSI38Ii4Z806ENEloMeq6OpL00ly1sAOId6wpDlu4qYphqs&#10;1sDJXBdhlS1lUFd5+d+oExP3p/S0lapR7f+j0T5wECHRkGLszG0b+VV22Ra1DSu0TK5Xte6C92vM&#10;1GKuTzvnP4dXjViRBK2qmWOIMN6eIoM7B+NQN5WvONyeApTNR99xaavPVXdmKHeKnixx16MS1b6x&#10;P3l+i4d5e3JxfVxJjDxkuY0Qxui4R2xB+eoAxXXk/ztm16zAmjfT209wjaKAANYRRE+GVHHup6eM&#10;ku6ogVZGwW9cTsr3k5/+v9yJSC18oxZXt3yv3kXE+L/ZEyQ5sz4pcL8f9zENzkklLOSMag1rXh4+&#10;HM4VsKCskt7fhyswkXppOZr3WY4Ts2tkbWdUD+hfanIVwU7zypbg/T1Q+9+lF3EHDOR+I2EBay17&#10;u3uVqzst5cr764m3LyJ3xjvL/k7qV0atF0E5+rcx1ua1HVebLy7BocMSlI5jXpo3zXEWNJ4F3ZLI&#10;VpM/tUi0UJQjq7qjJqNMaG4VaP9e2f8+K6cWscWZc8LpT01O+JGeaCGHGaHSFqD06onBFYSRvjJW&#10;B3xsyq+mvI3g3KfPsbR0Z3IemGpFJL2DXkZS2KWEchOBIIE3l6knp9jQCzJiBNfymyQGW9KOPnvJ&#10;8TshcGr0rBaYElBEEz4QOvtNdU1FoYg76jWnx8m4xQD6zymkH8dOcjFJCXGWq6s9v9eCem6VkbTX&#10;OnVV4Rqb7KSJDNTLU9eqS2/NBKjF5Wtl7gRXhxIw4CGUI/+1V4vlNIFKvaZIZ7K/vZ/Md8K0Wa7X&#10;3cwPRzMnpjj3yoRZznYnNE5bH8Z54R+gk9K0Ryq823o+/Vr30lobo3RsTmkaIjwXHIWjoD4YL+Yy&#10;e4u6UH0fKysRkc/4Cg0m+DgXbfxmz28U80EXWG3MXV1oZ0EsJ6znmAhDndpGEG4Xy/eB5MPI1G+1&#10;6de9WK3uIcXnpOcFfNa+kz6sSx+T8OYSbrg9qHc7Hy3cJTkqI+vluDhJ8XUOzRg+KSsRbKTLvEum&#10;1S/8pC7N6cb6aez02Hzke6exrb0h6f1r58h7Qvho4w7m3Wxlm+2iYhllL7z19VQf4t8QhUsESKYE&#10;k2tgjPV6YhVviD9QP1hNugnb+e6VeSWmNC2tL+zrvPsFrPDqvFxBYmlLQSOFLcsFEHKNH8+igbpw&#10;b37HRqnp75XoXvaj3EbnjJcv7dPtnzFVWimMECx9F/X6rC6kOg+moCO1TEtbjb6M8XpYWaVdRB3E&#10;T02XbzBoEUcyxPcNIgYaBsXm3tMzmgO4m5sAF/EoiiGICSbs31wAtV73x+GG7Ebn4Ew9UXR6vdgi&#10;auYJVKxNVvHHly5P1vpQDjuCpQg76OV176uNNQQ3y0LhQKG0ptnmTceL55Z3RvvD7FftUSBY7o+i&#10;6UCd13xWmRMFm82ze9KsV78/sPwJfv+yABBpPnlx08W1h93o7Mim2pvHe7qzWc8n2Gbr0VHNAIIt&#10;CevrPwdWW8u4nmJerrOjUgyXKwLJ7t69cfJyyrF53h/vlVxn5Ly02TffpCXX9NcCMu5iTzvjc1ey&#10;20mniFCKMtNnJCJaiDivd0jVrVqSrTVd81pWksxCyz4VFRoH9I0AI3IaywcofSGbzZkOj+s99rUg&#10;N46/CQNzPhzNejEvKlZyqP9zwKzP4tCsz8hAIy0F1+3rSc42oTZthlDctnfUThkJh5PN57Z6MUCl&#10;HoYFmhmtSLfLYoh+O7l++Wz3CRGiTQ9kEY22YF4PtgbjBbOIX5Xynxm7CwEOBQWHzoG1dYWICPLx&#10;EQTDsMzK1JDO1pr94pNGoYLW3luzXPUYHOdHgoREiicm1lafeFf1suze0hH1xn9WTGbFVuKN1M3Z&#10;rA81AbOaPIbcuWVq4aE6ua+X85F3nSFsITEzb/Ws+Vraeto7D/P6J5rhI3japrLVa5gw+YKBcms7&#10;tVJOUEjsACPPrgIJAs+XAy+nqKpLb34osVxFCwJyrd78KchxisWpCSC4YI5Pq+O/BjD4EZ655g7S&#10;+09uy6KPml4jETNqNB5jquoNkyGzvptvYxrSJuwKqcTGqXgX++iAj7D1dZn1wm8EDc49OvtUzq+G&#10;KXViDO9RAgJIo3HWonHkB5PmTBps+ytLFyCXw5XlYY3+2WgBoVyOu4eT/mDu9ebFvjiEWTSTquND&#10;FJvH/gDXzABJiMOP91gRebo5k0G04YR6bSbB1uzlpHh7GqkLubTQz7ey9dhlRctgnsoxr8D5r/Y/&#10;7twKk7YtNOWFfJamluveqwvz2qxLD+hKNyLAhW4LoiF8o1fe1t9/TKeyh29r+L4S+rbhXROwOD2E&#10;JW62HdOksPJSMNRZoLiyGjciIiH8NPRmbeT4DBcxKPqIWuHm1+GPS+WXasv83BGXERXY/iL/qXT/&#10;4lOaIsaazCpsaPhFWHh9cHgpbRD89qm7lODpqew+q+xk/Cvs7ENUr2PiG2iQBnSE52fED2R+lH9c&#10;l3d+PFZS0p2AqxwekqVvgIQkew5a2mq7zl3WtkxVhXZ77/FpkTf08xLKZSn98yVGuLhfdrd3DF1c&#10;3XssEvmpeRehcH+m7R7nLT/+EHNGrwASdJIjOvw67p+euIudzUlyWW7uk/vsQFE71xebS1u22orB&#10;sFBNS40tD4gNqKK88A3t/5RckZUXKuEGKTSestk923hpayuFEXVKumUnNFhPZ5UZDHGJ8c2AN1jN&#10;r3l1fABKp2cqV36XzVl/uuplEHICr9njJa55v/Mnr0mzmQ0ttt/UvwINDtjstH9zGijF1vsMhp2+&#10;bbfVNcHMVa8g8Tg++pIY+204atbnVZM289RytEqbb+xc0cqL5d5PF/Q/+4MPKvj781V3PM+w7Fv2&#10;uZFuzeziZEsyBGpDHgX0lv2X9jR3e6cW6XnmI3W+WJ6r+2SWIJbf4ySDvgW7SEfaaTV0FD3PYZdz&#10;cmZvgyz5y97tmNbkMI5ry4iIStKEYlyqALnHhfeefOxaHYIFI0PEmWIrP0vSJG0G9+GTUVq80wmo&#10;rOnqK6x8r0PZFUe5pk4jVSpA+08VprGqzmIiBBQ0vAdANdXPGi4oKopCY7ervONYGuqnmcAOfn3i&#10;Vsol7k9LRSgyJN6yyeacf+gaON9p+fggvrWasjB3NJWyqRsGgu1mhARTRgoLC5c3FW+faKtwUeUL&#10;QaRfe2T9TX4gO2Jheaa/zdbtJ3SfgStafdanZ2ZL4WubhUfXZzdDosK6WbXpIoCpCPIXCfTEg2p3&#10;eux6LuxfXmj0i0ZlMXkWxdkVei1zrYJmKYUVc0LZH05VErTEpLPuLuAPC5+XJ5apotXj+w5JAvGg&#10;Asr+PLB7YR1WF8uks9jdk0GESsjcUUPl0Rn560VrXXDH+RXVVJAoNtptMX61+Y6fLfOafKAMRqaU&#10;Q/T/hvqeoCbd0r/ynJM2PM/3RrzLLrkywAjAAO+lJ/c7JySPiwFm9h8dBMkXB6mLARbq+v97crUI&#10;3iPRp4Hfq9vv8XFrONeAftbcwhQfW6ouP6GkBHIgRa7USHYIWBJ8giF67sd7P368PrLAtHmYnoQd&#10;sAoIng+tqwDKAx+GmvSZ9fnZfNXjrsCV4isjmZklVZBkFL7fHCfF66ww0APWZzfpRXTFT7O+8IjF&#10;gP7Voyr0cogfTB9Yx46EkfZlQcFq+Wb/Rmtj8M9J74tn170QCkWboV5M9pdcTPpj8HsCIOoMmj4h&#10;BDGArB8xKTGfB7pvbw+yMjKP3K5969PV0alqkc7JiFeNdttUg8HllRaaUzwu2WkaMdkvzCQmbwOr&#10;XYH9zVRXslLXYmkWXI1qpGZe2fTpU9xvaak6Kdk3u13LUnfixsQWnVGypjqP4UGPPDNHUzqLeudB&#10;0C07TTUN2CtUD2FHqwZcakHFOJSK3/+F/cpEczyDo4xpdOoxWDom1hZOR3s3EuHJ1ntLiBi1Ac6/&#10;TzGED+3qAqA0g2zKSpPlesy6Hs26JoD9bFZOr9T7e/oDHG696Enzwo1iTGLciQ7j6LWmvy9nJB4p&#10;YcQaXlUaDcNev/XXhAynf9MkUSHHY5rj3tU1IVz2a4S5zlRcT5/KJynOz9LIHSYDNEB/9pv1bbRn&#10;eVmvkLiYrUNTRf/P9AWCYGIB4erc6z6t0cucGLxDhcV9KHFDAATiMIh9r92f3O+ZfiJR1t93yTf9&#10;xFycAbUZ9BbcBq7A/fuGeDOgLm6D3Xzb6BZciCUIwAr1PMwUwYH/LJT/GrAeY1CxbXieecxF4f8E&#10;3ABEzBcDkUNMOOIMcBX+tyX/hEKeE4HUGd7djuSs/43F/nUrvBHQmTiEP+3RlgBXAQhiIazndtEc&#10;OfG65lSdfqDvX9+R0wdp2eseOq75B+DzzUCk3NMjOYCueP3rViZsIGyk8zbntX9BxX+00gfUTAKI&#10;OjUtrt/uX/f5f1eZsIAbDDCiuJci/u8PYvikAe1XULBThf1PnA/wKXyDCH2SpPprh9P+xdv7f25G&#10;CTngXmYSsOP/LxL2r8fN2ICWOHB07podqU+qpaaeoKNjczjspAkhB/zXQ4HgkEyIkqDhkEQW/0/z&#10;Af/s8AAD+Hs8Cgkh//UbPi0kPsmiKoh8j/9+6RZZIGr0S0bhf0Ub/+PqAjOgoadpdGP/9PQ/o/Kv&#10;x/m8AcZg9/9vH8JXYEZgXzU1q+PB+KWTGrgmw+5o3TnbXbfr+B+d96/u4qsE38mQqrwGqIv9P2P6&#10;5xJGAMC+YfywKf97RuQoAzq3FIWH6v/H1PzhS/Y40H9uBqzJcmMfGuCNxQXw//dtY/g6EXvYU90G&#10;IxP/27x6UEBMRm3ACCH/cbn/YzhztP/acHWLayuDutHvkuI7KXNGfUtH6cnLw/yfLdnemTKU8i/T&#10;B62nmYqJkluZio2O7tA4zTbLB81q93FcVF8nqbGYb+Un7FsT+uJUEIeiVSe5ImF74CWynNnaWQNx&#10;fYnvtGGOzEqXJxgKoK6q/YnIvZL/Z355SOS8nhmY6HQOl7knz2ue7GZFb/wISbYHi3fJ4tvi9B6+&#10;Sd93OOS05q3XUOLP23F+ryScMhfV7jrzcnuqaRqMhmg8eEZybrpHzJc7bnjnJc/O0l7pND04rjkK&#10;fl9Kb8ypY4rL8vJOV+gJFrDFThqYy0kZXQqG0AhlU2UuUpg+uXLzWmkTN4WF/r8d5jsGARi6Aw/Q&#10;fbPL/UzGJd6lNbTjWt0cZUpyefxYEurGYHZc+2aaltM/HifGq+SIZTEpCX5lq+edOJT3XZkOa66s&#10;8YHI3MQO4XeDvAxzFUMw447QgFDLzAj4H1BauasCqy7qQ1r3fsh+FTNHnI4jGMLEx21xd8dIYE7t&#10;n3V/yF9pLSKFk2XaCJuCvkiMfdSqVFhVOdA1kM+W6hWuKifI104let8B3biQBXRHqHM6lluRlzu7&#10;uGBXV79dr2jlsQIBdkOo84Y5eIUImKpPnKruHyfky7DZrwtTVjclTucKDnWH4ZsAWY+VxjhXltkp&#10;J/ughmdbbjyqyoGN3K+2WkNPsfFW86EmpKpEu1UIlc2jyNPC4sI8Uwt2c1lVO69aNjen90JLxkpp&#10;R+aGxkgqkooHbxll7XLIWjqA19SIx2eJj9w1zFmbc0oAGW9dkbWDdp1d5J8cHV/K9YmlhI19KATi&#10;IcCnangZOPAUirtF2iUb4ulieKR6w5lOMs35GOXI5y+b5md2Swb8frIzi6kQbfbh6fXFr82IhBTJ&#10;wGkO5UyHyTtWUS9laE+JqHXfKGT3O7sT/5W24Yp/CvOKnKNtYg6+vGKle00l5Q+34cBYzU9Gj6vh&#10;AeE3KQRuznkjcwcW5HFZNh7jjTFzYUGtai4PLFs7vSPUS6Siy+jRj2ShDsBmxJeJmDMGp2GE0H4n&#10;YLcYpHHHC0adXnPu0fZpl60fHmlgfucoXzwpsAsYA5tAICVVzSL/2T+GTaeutSqCvPQ/G/agIGx8&#10;+R6o0dlkDy24+jsOPYb3CNBpNmJeUfkl37IyZC3nq1DeAqSUUHJZYs1pZGS/XtLp9X/dP2TUSzas&#10;/U4mL2OOV/5lLvPc6ym7PrVxwiWkJCKlqay/MUTc6Z3JjZEmIgu16b4T+idk0t34STnBlKDYqNVp&#10;2KGwZd/dzytBCjJxpOfrr4HQAiMMxo7DWLX+KH6/6095+nyPg6CsPrzXPDuibzYPjCpho9foZoU3&#10;FwRxlOUTU01ZK9B6Ozxw4qV8HZmvR6JpnWhiOCmqyjVms7lNi6c/DpN/ag7TMSN7kt9DPZCXtYLP&#10;+RXYc5ozX84SpS4TGQgmjFwWEkJXeK2/w7F8xEHZvOZcloktSC4BKP+rsVSQrD7KhKDk1aDjkfEk&#10;1uqXHAtXTxT5+hRDMytUEG8bveSdLTyc1CypLk7yDoAmfJ7w8EqpLTlaO59kQ/emwrRuVr93/ELN&#10;rZAfN8+9bcqUAzk9dwYshEHpsSGuiYHVvQ6Xg7vaq6DWW9nUxhIzgyqvCbOzXTySNsPMG3LXabjd&#10;nJa9a8fCL+KLzyOFVaC7PKBbqh2o3TM2VMCJl1iBze6isNPntom+qApK+qoMzqvfOzzkbyQ2B45P&#10;un9BBv7RIJ+Jl6nauhmy2QRLj2rUwP2GMVP/a46sbnIMvXRSVnI8z1Antdw9UEuevnDBztnfaDqQ&#10;HrBAn6b4tFyeq6Eeuncwqa4VdqA43XfffN6RakN+iedLGBuoHOr84qJ3hyExQifEiAhdNSc5iwqi&#10;YbjEHMxI4QZBqo9AgEFPSZF241owl42JbI70wGaFGwQciMhRgwiLB4uW4hiRExAVMhzfeavdP2YA&#10;OEy4L4EYeW9PvElYtg7LWAqHpF4h8e5zCmf5b37nHRbqtWJDOT6AXQIduPOGavLnMvMZcSo2CoqK&#10;UaGVvN8RXWeW/fh6RwRVNvYdU5Wc+rbYxVMmpiyjgkByeinddIZ849pXEd3RmCa24aZh7mImTa7E&#10;+OivOcbxWmmhwnRxyOZMRLTh3Q20K+NyOaeA4AXEb3+NEBXYNB6MRecp00XnMkxb/fYCapbAvxlL&#10;dSby0eBo70OWIq2zN3T1tU1HFQ6xRBKkkPKTl2iwMwKWg0GU8uEwiv2s6mPPRgAwnrQPIJr0aWhp&#10;mPVtv9F8KUUUpRzffjquyiVs6gL2TVO6+w6F2gmfkybsru/n7c+ZlgEJWRhOzwYgSpMVwR6BLAK7&#10;wfU8zfUc0M2s8Sds+w4g46elA+ZQTMJp0Nzvp/1QT74HkZPKS156KPr6pfc/4OJHuuQ+66W5F1+v&#10;vCg3BkvaB6ZH3K1HaOnWnnpGtZgmmrvx7pRJ0KsBe4fcMmgJNVVyKu+a7Ym7K005gSW1luw5Gq9B&#10;1hskUqhLdaHGVYGdgwn4QxkdvYZbSVVb5tNyXodiRkrlmUb4bSwfNbiccKG6Kax2nb4e3GzCugph&#10;3Yqw0nPstKzsZJGhVma+VltufVrk9HLee8PCuV0318rB74rZv6hudnuPgkmuT3e219BMdml1Yst9&#10;f/Gp4r3vfYI2WqYyo+Y67bnmwkp/PeEuYeau3ruj1d5h9hy7Gtm4he0xpkKAeXGEYHG4d3bnbBaF&#10;08p7gmZk+h2+SV+yZ9sLtgmwgAtiGZuQuFfbQHp86shoLx2FfKN0EhVXo0qr8M+KWwSKUIvl00KE&#10;N2N1S718yMw1NbRA1xvcZRQl618JCrl1SX7wP+jKsLVru4+0hA6UgyY1Orv9nmtBNKMLGvBHSelP&#10;SUNGhqYTY0FfNNduGD15jH116bKXEwpcPYvqXc3eK6mcDG7jZ2IPBmYGH1Jmqxd+Vz1Hx2Oa8aaC&#10;QqVkdKwM6u13q3ashvU26ZMy1FfZL4i1AbaSMBnZ8NT2y3CNKzZnO8NpiSfTKvl9IaWiV80Vi2er&#10;I1VBS0fCdWxc99bsbc4yGClY8VN2tx9s6QWv7LALy2c8CydJCy0fxU0wloHRdpF8+vhEcqSgQotF&#10;NDFP27iZ2kNJ+OVIZoy/75JmLecFWKiexMnYqcM6wpDqiQCK975DQj6Pb1q/MBobi0TsnayjIXlv&#10;rxrdjiXfI9pQh/fCEOiURB1rNKjafjMVkeYPWfbanmPkm1uADapjyqrCXUGuLTo87z7vomhS0qoJ&#10;zd+4+em7qqzMD0g18UitjGWJDKSVRau6Wwys1SWXMLQ1nXVYLie2ElQ0c7z3mxGkMmuSEJIAoB3A&#10;FonaJtOdvJaajsAS5nrhozhKqV+r13l2X5C3sSUfnTk7FbvJzxwPB85rtCidTK60dNeSHpk9ePV/&#10;O1Hq/1aetQ3q7hyGLIatGg82Zf74WHGHAVxB1f+d5JmQrIQTBPBpTHRB7vsmpmdJWXFcqBadzwas&#10;iN3jk8iUZkW18xsr+iPikbiTKi9qPE9sngd4bx3XXvjG5jwlUI/7khhzNQjgv6DAfSnUGaQrojsa&#10;f8ITrUj9C8mWcPsaGUFdyGy6pKiOev1eMOJObpt2/d28bR4a3jtIbVTRjk5PanTgZB0cusrefWJ3&#10;WqS/Oc2pGotUXwmofRa6CtN9O6Bhdu8XuvryMyJU7Xxp4bMrF5SoRxikwj1ZXjiN6SpnUX+jKt6+&#10;Yj35Ib/kmbC6febJ4Izb/eNQg4HnpnLBffUSwgYtogpNs0P2nSpMongf7SfvNt8C9v/178CJfOtE&#10;avl+94j8+2T630dJPSp/naPy9cCx/zhY+8f76yHySYLmAQcsh/8BvgGHX7gAN+v5Kit36L+v5BD7&#10;T/+lwfyfz99FAe7aZ7txCf1/XzEZ3WH8Ly8jBugLgU8y6OsS3ey/3QmA+/H89/z0//yix/tv47vd&#10;gzD++7X+Nv2bWA4O+ExcNXsk08wSY6rDs6ky90Kw0n/cJOd/1qPfFrof8GQuLbnNbXaki3HNbW3a&#10;V/iMzpsvyqAPqF1cnm0mj4vDzZuLVtlhVaEC9xMr+1GCD4uLC5FB1Fw48eLVqmKP9ZZJSe1bCaNy&#10;JNykN3Mc7V5rFKdrRSzlMgNGAP6SdEeH7ZzuN2pqx86u/OQXHlnaVjkRor+m/+/3ydkF8M3+evmH&#10;IqJ8Cy79HwUApLmTeX86O/jA7f1KrYn+HCiCMKuxd2Q0q96x46zMib142pyeZef40pCfYGqc3eXy&#10;hzP0kNnTdObKbjK8T2eWs3jqPoR2p0Vdxu21cpHFPKukEtLt5xtZT+7goNq8Jy99RVVG8LqxpUdZ&#10;HRHe6ei+5Fkkz2X6icMBanDLaTOQJKBx17QgDdXLy7CMC4uX3Ac781TvEx9QqNr/ONhAADO4pucD&#10;ceT3oaCYN92Za/0gi7YWLmJ4JbqfQN0aX+Zl0WDhb117mO3Seuoq53IftEEhh0CfnD1DNd1+ak2T&#10;2k+IR+/Uf+YbBoe5q/ptkTwmPe3qQp7CYfSR1kvBgCi9nk6jbnrTO/8ljE/89fKAaep5SI1ZQbFe&#10;kGrXLXz3Y66/P+tPLcQAOMCumPHlTiaoC6+VdHVnNyjhLq/k2h1P+b2kKXKMh1xo0X4XFOVZmjT+&#10;AThAss0a0GtIw2idut5KrrdNO5IhZ8jhlwASwuYPmRWHB24vyRr/ATTALR8EcuQ1GF5wQYoxywAO&#10;z5uSHsSEX/CZtKqmj6LUkgi9F61Jd97jZC3DwtwSQ11aI+u76Giyu/AJ8d41L2JJBJ8eP3AkAZFQ&#10;odxnF8eeg4BD0NsQ/oXwqiQylyP9mdRrAQLwxWixgqqoARTS722xMydTaQ/NUjv1Nurtoa7d85OZ&#10;k98Y9t+sMjU4WwjXj9reHdTlEbQEBPKISBMlCr+eXi0xhCcM9v1TuH9KQ1CfqJGTu0obpiUa6C9j&#10;6wOmn2IyXyBjMzLCpqFXVdJE6fqjlqJwGSVakKSXjgbLAZqhyE79sryXQhhXMRUchTdH47XKwiX5&#10;PPc+lFq3EdqDkv5t03HnU97BckHRswiXJ9rOzGvW/Ht/9ajO2ulZFHGMTw9CTrFQWzTrvPLyBb3b&#10;/qS14RAJWJRoJOaGGCdZQ4Xsk2fmUKSad3qloFhucZfku9ahba4nb7NZb1ZMwLb3nb03acCloybO&#10;c2Jsad49xvyQn5+gT1Ly7WPZ+q57H/eP9BH5eitcbo+POQ7zD5nMBmNtg3y8tc2TLc4iQYzdpKHn&#10;t7XlIrAU3j+UrNyFYspRTKQlvxgY7hfuLW45EHLGHHDNKskJJ2KlyHk7S2fh6ysY12F5paZGpz8+&#10;r0dmNbyP1dC9VyDn5/MfcV03Zo0qgN+I4DRIIgD2LgeoyGxkpXfKsmR8sEbqqRylQnHH/2mM3WC9&#10;7HFFMa3Jnoekf+kUcfc7E/zK7tCqPm9TBM4mZAGth95ZsnTpDzXx1+Qdq/SEhchJgwlBvhGzrc1Z&#10;tKwOXXH2VympER8IiEDO8UWXXllhubFSolJDA8ykKO2N28Bx2k/iTHZkfTcyhseq4BONackryaCZ&#10;cgjSq/nFyfjX01LnObqmjPpuB6IsaamtYXON4aezIpD6RsHDWuhlBbLW0KPM4fRT09KTlCibFecn&#10;d+CEcSiNquEyFsaKdqII+gv1548t30BC6fbyctOzR5wDG7z37iDcHpOMJKne+k6FIquOay3xZsK3&#10;an7+XwK/cmvGNqBCB8PRCZoBIQrPTlsWgngC61ru895M7CTq0tXZoypvqjzFhKlHF11QiAREMpea&#10;3GjIm5erinn9jSmXykHtS/01CPmC4HN3eYuSjkcsNfWcMvwyumJCsswp9jRAaujgS8nt0qVXuHow&#10;2+P8yZrxlOvqjUJ7eFhIrYf2sRpt1IQGYl6H2VcHzd4ictQqYO8uIfCdS9UY204WXXoNlVrv7K2b&#10;WLiop/ZU64BI0WE4VZiqiV7o3bjQMOXOjGvVUKPuTLLW3xuf2JwbYDL+scHeOZX37e3K+4HEmvw3&#10;x9Dm7VVmF3JyWvoLD9P1UvUU9/0f1R+6ZSteE0GgGMzAZX6boc2D/olX+7iBOFlzt7NTq+U0HsUQ&#10;zlln3nZRTRViW95foWeO5uMAHXZHAu+8ZhnNx4LxpJ2UFrLsE0RUIynu9yC9iJrOT6H2KJ1HIee7&#10;B5Xq/o8i8Yx09n282NAsnDq3uHHjO8/mrM4ILhbh872K0eA9SPK9Q87fakHKgsvpI6NPWge6FDLk&#10;IZwMztp8nzObKtndHvB/5lgnnT8n+m0NKQzKOy8Jz7cNHHV0uBfxqMr1OveeBz/yOWq4MRq2Q6/m&#10;ju8jdlA6HdocMOk2L5ZUWoDBIGxvwJBtP3x/jlEnUFHDpMtBbg/2LnsLnzwsfK8I+gJHfovscLc9&#10;O56wqlx7SquzydML9/YYKtvTIlntaDVxE3EatSDg5iT0pyClVJLkU0ytin/SdE255rm8ObhosuPl&#10;ndFoSqBMEpcMdcrmOLIYTySFWyljMuMsOuUp2QnAaPXOCpRHdbTUD1d7u6zfVJtD/DcXgC03KVt7&#10;/M1/EJMb+DFVQ2IJO5qQlYYNbllJXinblTy+8SXv1fxqiLEJUc91+C1CP72t8E9R74al/VLrutH9&#10;QoNFFD1cSj42i1D5+YalI6l1IIrlEo2c6x8Lw5xyVt1dmNZVjWJT25apuiagfsCyKCdcsIYR4ZxW&#10;9kTKxQawFJOtZLrm1vKrJxvt2Xpx6eeCzVuueE6zQv0rljjESeYhC/XZJ//obcEoYnPTXG1je5Eq&#10;1YGJAnaj/bIugDYBt5/UvQ5rp3+6tCZza7pfQEtE2sOA7yQvd5geLt6o+0Gty1s7T3rTqiNiPvKQ&#10;VmtKCYfti4E/i/RAYaKu8MWxMgTr1YIDRykJNU21FIym7ThSv75p3iYWrLP+RoHseRgKySApyi+T&#10;bt4O/YLubu8BvaqRk/r5ubk7soWiuroI2PSQCCkFCmJu7K5P+zHZYjmi1cLf0BA1SPBJv7BaTkuE&#10;si42ICS/3Nqjfae9B2mLnFMVBpfRVYSUHJkZ/bW/8k6agdtDsn4+7RWXlaob/qJMVnk009vL5ORd&#10;sGyj65aEireuSu86sdRpnh+XRlkZAhn7+Wcf+Zo/smWn1nz7ZYWpzeZuLijhyl8i15PziMl6Wuvw&#10;c9l73/rC+ZnSe3O4q1NO+KQQhD4AkFFIZ2zFikwKLtl4xWFSu2w2NEEtvHbLZ7EHnFSxCANp632Z&#10;1JfRIa3VPVW7fUmVSrMEhSp9geMFQ2JtyltNk+6G577Qq2EfeaCA48pRmVZbsFgoSLj+qX9c1GbZ&#10;9y6WE4uQAyidPl+qCJn46/rz/pYa4ucZLJz84bnyz65Vc+5zPq72fvTGwo/RN0z32vd7VBIeb+2S&#10;epF8gxZ5Cclu+6WXo2zTTiVJ3pBAgG4i7XmdSCeRgoKlJ4oRCdJiEguwtWWKR7hdVzeb9/3QNg6U&#10;G2WNVOVPkswVh/PuLoCMqRFgGI4rod0n7XhvfynUlTIwTKpK1GhWNuuaapxVjgWVh3ySqlQ4pie5&#10;zXNZcXvjdBgL/ch9D7BH/X2b6sVRs5daip7Zh9b7OwDiK7PuxBAjJnlYDyh51BcCRNSHwrxtzFP5&#10;zn0qPHrgcKnpYWHpJ5L09oU9rEfmK+n+xUukuzaGLE6Zajsc7cdT4aj6t6UNiSnqiTeETu+HWaby&#10;F0LdciA39ecicpnqyaeXKosJI+iJQeXxH4m7Fm40iBly1JsCuNtO9Wbik242n6eiqtIq/G6WV+xJ&#10;1hWgZgz2ULLmKB3jRAe6lyyZjpcs8RSkpErrMiKt8c339+2o/UJB1Dq/qwjmFYsUuoXPLAyvMmFl&#10;rCqcYdYDQVv4fLKyX9jnzOtlM6S8z3gYWp9gLzvclq27WqvsSGHuLmocTU4khez1bAjWsagmhru8&#10;e4yG+C77GrZTBSbT42ExFEt/1iUkJEwg/oAt6ulr0IkRr2KKd7AfSUiTTyNntWhsTQ3stHeRTD/x&#10;RNsvHKR1czvmj07OLKbGmavLqEZwO9wX5KwOV5VpoHo0oSZXvvqSZK56KjvrFijbyIFJJsDN0GCV&#10;k1cWGewrc1eApL5wLmupiEALzIrP6r0mpRmR+hIsDhljSs5jIefNnOH8cyhtX991zXJhmJefq/YV&#10;2YvhmuUTMKX5RKzF60q1iaC1yp+kZPpDySulfRk6VAHJ3WmxmVubbtR8+nhpgjYpAkpBMRHb2r6t&#10;T4WfBLqxDbvu/ZBDUbRyPaeRtq0dzKLZhz85T8j7yadgIjnY8kFRwklxPsWWphMS8YVastFDjhws&#10;tBpNpmTzuwbZKKUaND0Q6ULB8s11pDw/R/csn+dZKhC9ffvk8UkZhOR059cyaYvElmGemRtGKi1A&#10;E24V2c1N81x2kaaM6ltLozUBvas5eHyzQF+f4tD3EGKGwJR0pqT5TfLRHtKvrw6O3+XFRXPu89/m&#10;nrIfT45NJuMIo9G3w06RvqG5983W74Msrz0yy6ksM2Nx9TM/K4zGkGiy7RuYbykJSo6P2JWdSd+C&#10;ZNPxMbeK+3xS6uaJ3ESbksL094b7kylrfAAiE+KWDLpH+U+Dn3nW/crHSz2iYZB3Nde/vzZmjwtZ&#10;IO/K4BUYREkwJEnE7Zfbo/X1+zYXBY0i15G16u7gqF/irE1yXxQ1EuvKZhmzsVO5rzTrXd9YEeaZ&#10;NwyUtdQMF8urQHnGsr9mDFP0e+AKyXHejswMNjten+GEWxRIhUenMDKFqwZ4YLo+c4ttLUbmu5Fj&#10;adR32gjV+TnqBzulpKLeXvnounN0R3J6PYSAlSoxQfK4WYQ69uCpyxheFCcMogbShEsZXuufdDIn&#10;1VSNEmT3yKKEbO86bQ+xTCPIjNvEzrokO99oDKfJKw5t2Gd9uStth8oO/N2sxEWdjBXUipDMOKB9&#10;E7K32FL1ylskfVJaI7HhGJvLfKPcMmBJFiuhD62G09vaOX442GPOfh49SLfroFE7Gm/HdbYR5LZ/&#10;vs0l8PxYu7rTWlfBCdJFj29u17tNkjhhrMhe53jK9FxjSyEr4L2xhXmf7tHjWz9V6aEkPm7d1hcA&#10;ibrk9DrzhBUWSxOufHe27qXOvBOWhVvn0qeuWDfSfM50uTrusxbwRVV2is8p3t4CkDBf9qCuLt1o&#10;sojPvV2FWSFkINBQwUEiUL52093CUT5eEA8ajS5cb2bDUaPn4oyaKcdiSvKcU2syOqguPN1gAwn6&#10;kfmnZcSLR5pjDNML8BgME4zGJKjTIcLCm3E7dN2WwzmtO9S363+g/WiYZvX/XfAd51LFiDT6nZa1&#10;aUobddN1ULzZtqzxY4ti/vGUtIa5+XXwpTxANfmTZPLTiItT1zxvc/H36IFBW8YJNKa0LXG4PHfB&#10;cbd1FRMri4bdww/psqMV/BqwIhuwkwkRSXFxcgpy+q2wMAICEEP422VpUctYvkZwxR1/dblzC3Wq&#10;8ggks9R7M6WwVLAkIFRjKz0DZb3jqf15ovdiDGf6OnZltpPnqrjWdcl4zlIa8LflCVlX51y/UY2S&#10;8bGHZ4rJZJr8iDYMaC1nFb2iI5z2tTTpA3I5WVNh8WHjdVoOeP7ly7WwTh3F+xNLD1jhiqPX47iL&#10;233ZFXI5r+37buB12VIZHpwHooXNtkS53vb64jz73vt211OOfYCY/Uhw82bljsDeak+J+hvaMtKP&#10;iqIqcHDWC922mf3r53PBeFILiI+hLpAiqUKlexok+Ysi2tfD1fW4k57zFuOrtFNHw+0kuYJ6L9bZ&#10;ljkpb21eST+pa1Nqj45Ruc1PIj1Hf9iG8wboMAfGPsLET04OLpm84laEN2XQ+wjjYON1iw+Ge5sd&#10;nCw6fT7r3lM/VnptW4fm6yRPVFzPEUTzfE6XpTWl/bX+ZOXhm3bYIs72103JMbMyE7OrhsGgWAmE&#10;MrzOCcZgCADSYkIEkcJd4McM0/jGU3JG4yn+lilA6cQyORKwlaPK/303gEKU3FbgQMo4qRsd6/14&#10;VxCchIQoLCwM5+6G5mf4F2gCH/b0hh814bzn4ecZI/vNWMS1J68fobxHTxXrN7a5lFkK6S0BGTNG&#10;bMxkIMzkW4NrvTQ5hUIexiKarGp0Fi9VwNL7/U+X+1ttDME9sW5e7DqqOqXnWeuZcsQccni050cy&#10;wUKvRYlt+mGecn8Eq3ZnxufrwTBB/Hat7QTUUudOX0wuN6t2ewLO056+vPfkULsnJBQNtLII3y/z&#10;w63Km3xUarUSm9cBrMq16fnR+0wWo7cEmHUpOOoTwnQPy/3H9jAFGgz7kcQTVsv7ptJ0TTdczTVR&#10;kpfXQ0tnTpn2Gf/Y0vJJg0Z590zZk7YoedQ32tMRjOkrkfIhU7rshfeWFLa2Qz8aC3ua1elHqWy3&#10;qsi70sx8lNbTFnX0Rm9t84UkaKnTTA/z4SE+zdW1k5RGJA0MoQBkN2o2D0NgY7vAE0OG3yCACEak&#10;Hx8YTwlBnjSTkpCfNlen14c+7f5KuhSpoiXzikqV/csJNJqd3SSnwzG4rw6v9+DAABMkzwo40QwZ&#10;BLhzWt30N3VlZNyhra4+OGtEvYH2Y3MQ++l52VlSFVkJlPamyDiQcdxAg3RGbNeA9NG+y+VVgAMq&#10;HGhaGgFlN2mItp/bN4kmimFcXFjQj8alznBuAsZAsmB3XbQ5v096oVMjffT+ulX3dc3wRkpYmmX+&#10;sbGZoSWKNjGaeGnBslsyzUVdFCqP1qru/HsiYwczygy5NEuGdNO5YpOlbn2jey7zTeqW7ZLPAFEp&#10;+2ifsNXx7bwr3Rt5zIkFvetlI293gD3i/r561DvN4Rhv2iUqXKdB1liT+zfjnX7yA5S2chxZAduH&#10;xQjFR9CGXycgyEOcccP7NziZYwaawlOytQWNq/ibV7NMU+eaHwWhCBrd0IGOhcJlsUe3iOhkK78y&#10;URdZqPbdQQQnH0fkOogPdZOGt6mVPu46EEBh0UEgm8gTb7Sc1XZMWjfCbMx4Wzei5vnCv19YDHyc&#10;UEa+coU8C0WTP078lQr8rFOHaXazVYIVXvcCCUyhoQDShxHFDxGVUVgInaQVTggDPFW+GBVOCeP4&#10;iHk6oSYzMMB8yZ0Knv9s/lG5HGfLgLfQZ/NaVT8/yoae05Rmc/sAyjAGDU4uw/nmhOGOQTugGkGt&#10;LffD8Z94LBMZcBHcaQRPGTWR0ECaIx1a+6g76fwPlAzpzWgq9AJyWnyKLc3FDb0vWCOGfojGjfvv&#10;lqDKfylOzuBi9+q2l5/7nMNGGI2WJOuuMzVZk6XI6mPVDmrsqg3SkrL6VlJq4F+mA9CRJdD6++bq&#10;bhR3O/19EQsVe1DIY6uMxkHQTT7OsoKEKxNhnK+5yER416A2MiI7uMCgPqCgqXyLnnK9qwsDuzsP&#10;dZjtSgk0I6q1F2I5tvBkHq3OGxX6EHncKtirLEWCp5XjsaUOYS1xYb+Puk/zivPjrjSjsvJW6F8x&#10;LAIlEudnlRB/xi4qoxYKeXe6E9uF5e35n0WjoTY86CLhh734ALe1tfUQMzM73gaERn6DbwKBYGID&#10;RDAx3n/m/EfAGg4RXh53pTtSdGIc/mgXfxCWaw8DyUitySJTn9XGGnByv23a6ZHqFl4W1XhGLo4Q&#10;h2bBabLtXx7qpSD1HgJlpm/pRp8kzWrchRcTF0dASTneEeIN4CCVUANYTuXU/P9JX5MA+a1uzx1V&#10;jVG1nZuaEpLi0F7Vn4T7oGY1g9yUi1M3uDxYFZwXkRLiYo8yjw6A+KcksOAlkElVPBrn7g5ENPep&#10;tfP6+HcC+QP+kQIgXHxAMuI9Kpbgfw4OTB2UKyNBqdbZwP8IV10UVmyohbo4z808Z3fW+5iXhYM8&#10;s0icMMglxMGCySPLIyjOCSieX14m1bS3I32DV4T/OAeBEioEFUbuzeEcesy0pBOFhFzfciLhfXLa&#10;dn/Kuuu2dn7asL/sNGLxP8KFkab+4HwwUbOOmnZiWZxdOlmwnrq5plJnXv3jff2Ettmc39UVJS6b&#10;HFjcxzBGM/Zmg9KUxTKzQF+D0XY/kT5x6x7evbFGtzQlJSu7XPEkNn2GC0V5KD7udQgI0g2sJnQj&#10;t/62ej5h9VWh1YHFPn99Y8SBIPfNM6akbhhPA490wlgTKVoSPMJ2/WyOBM2UGYfk5VnuldIRXO7T&#10;uwytwUgLLcfRt5yIbHCUbofR9vDLT73W4u4bk9OYrznaMTTuV5sU+ow0bTuIVFUzL1q25i1vu+XV&#10;fMAwXFeTHe5ZMRvpiz+PCGhg+OK/WFhYkCky+ooB3pKABiGOXcduWOkEgQGcl85XwSJtVAsdJHyR&#10;LetE9wVgnomoOs8sMNE5p3SdzTqbMashd2tb57+0bzilbXYIhKstJxZ1cdXOFBb7GnFKI6XrUdKK&#10;HtDNh8fjnqceGOgVlM73jjnezM7oRFAvoFXv/Ql2L+bUODU9wXTGbbs2OZ6+RaqYf7/hDeUdwKtB&#10;NhmFb7nFUHQIIs7nPO2TVYYSphwV79i/1F3Qq9t+6qaDNildLkpRm3gMnyYfiWhjKC9fJfrSSUzv&#10;6pCDM5/3wunFZbit49lcZ1qp2L8HEjlB/5qkZ67RQcLKVot5e5hN4s/8kf0+YXJeggvXnuKQfvJB&#10;w0zLuOSdG1n7MfWUEflL5tgN88JpDZA3dKzfOwFNnRpkLDGChZ4UsTtyhxU54J0F+3oY7/lVFAvE&#10;ebjcaEqidfjqEWBE8HpLRRkvPgGYdmkd8HCY+5/arOiTQn2b0oJSE8avXwGUDFaTzMu2Nt2jFiQ4&#10;Vo7M9tyJcq2yimieK5MLRosfiiJRrvja3NLf3egYXx2cwyXfpubfx5FL5fC8nhkBE/pzQgyvSleV&#10;YS0JB99QGTRS/Zrw/Dlham3z5+cwjm5Fdl7r9Ab1w3crt4wMnZifjoZdiVV3lyV1G97Giml2Ri2x&#10;m1FkU9vOS6t9I5uwa9hBF54v+TVkpCejRZ/fDykFIY9dc7OWMDJJcCA+kjRS3pgNvkJkOrmzj/qo&#10;XaeX1U2d0J2JmCBkiAIvsU1nx8/A9kG9O+naIuDef5P5ASHihUs0N6ZybhF8jWYevTwsRSdhOdz6&#10;Di0Qf2soSB85gXPKNn4+Xoi0boB8QQ7+sTlxTK8fm9nUUVAhUu3K+DaDu+2pJDTmfYkr5eSoY1pM&#10;vCwk0fjWUfgIITrdXRgnNji7OxvHHdyKRi4+dsIW2WT+8vKgkdKh/jjm3rjOXVKqbW6BOBa6w4lo&#10;ogkSIdLn9PhM8xL95S7/JQLC8kcGgutBzv40jz9tRuq4tW2a3s3j9bU5jAG1uxUhY9X+FcRdhDHX&#10;itFaROc1nrNarOAdVcV/VHBDBVATIxTHHpWdCIvzqaqvc3B2OPlSGrfBNrURsQA1+MfW2DG7JQIj&#10;IUw6e/1rHM62q1ZXo0sg5s03wH67iIAXzmRqxWF0SVfZsM5frRt98NrN8MnpROw9E+eqTCGdTnba&#10;7kZTL8Nmeyh8UK0n7jDwgxxJYZICadf+8oLzsfbuVotxMl0yRLL5sokJ7/agjUZaYuv5lchZq8U1&#10;TpiSHIJ8kWZ+KQKx02bHiaOTaGOZtfXsvTKeSr0/dOkno3I0cqsN3bNzd+4nBtMY9oqlKXJFCjmi&#10;LqLPBZiQkBCFhafSrVtnZRIJVe/oTTHr7i+M9QLdDbEPeARq/d8bcQ8fRJRoKUzRoSFVK7ehznfQ&#10;nvXj2mGBaVnxScpExD/Sa2YlJE+k05jIv8z6m77fX8XSo9cwdsqjzu8FJ7/nz0HV8X4430xVO/28&#10;QBkzGPfuXCaUs9+FdC+8fVNd3ftLhGKiATYixFfPjcVbLE3UZUa6iPRiRbpIH+4KLSWrbDloi1l2&#10;p2RBqqvTBeNnxJ9VzHs/kymSO+bdst+SfDusPxmgfSOu56xNQ7uxMs8WOq+ltLa2G19PDxvcJQWc&#10;OX7y+chQEof2wBpm0Jrdy/zohOwEOcY3cdR4iLgjOEYfCA5UiOQ8ZTjUp9f+FWSkzq63q0MRZZfk&#10;5YaaSJlk49UR2RpaFZt4V/EB7z/UkoHxwFRQMK7bnoSSjonY2ZAgEZuAbEwaLjcibE24J3GiSJE4&#10;B1AheoJAkJhtD3FZOUys1laSYumKgw3kB2gmyP36ZXc+Mgvk7Q1Q6QNU+GVn5/yyfCkM7P5tfcX2&#10;qLlkJIkqPiU1wFHV8WZLbCzBPAyWalp4a6abVKNtYMrO/to+oYlYKs6MKojIfbe6JUi7DssJ4Kch&#10;Xp2vMBpPFvmzrJOmUQggf8RyujoMVnAhlqau1SjVX0Vq7RvADsYfcFCzMfb6NFJb96Z/K69u1Ppz&#10;tkGwo/kApksBMFEY6ZwGOubHpan83DqWdQ4VEyIxRzNisUVmJGu9ibwiVO67ky5C2jXYTl3YfYzM&#10;TPc/VWseI07roIyDFTX7otaMaaHbzj+7OGyfE4dazpYWL/inRo53wpusjjgZWJG+PFFx/vJwGIHV&#10;5Y327u7WaYibTpuHOjYw9LRpyni/jCbe066oOAUnnxOl5RVjaLpjqPLJZCUkp0EkizqagTZ9M45H&#10;pvNu/bFUptbnZQgOTnYPJItlyDp2mmcant+auVyZZ1ndjS047WlZJH+VD48QZ9W7N/68munO7ivQ&#10;MvdsTOI4Ezvq6G4Ypw1NKE+XRLri6lHTm7OS5Z00lOFgYI/dan/v6oNYIQjt1u5OPAIcWGMQ9UCB&#10;zBfLbHY7Xw0/Pztbb9Po1N0/1+o/xOc9n6RNqUsZh1uJpkMEx3HQ8J4aVg/gTJe4GxkgRAWFumIG&#10;FC7ZcHIfXeSiQ1mZU61z9qNhiNbV3TUx3qlvZc2PlwhGm3bdEg47IyOhoOLPem2pMnnpVI1/cu5a&#10;b22wc4V52M35lY/OEKB0cbdw5Dz4KX1TqmEvAaYnIfT9TigHjXTKlEqjlgnrOYT7btR1O6Me3G1K&#10;tNMuUyrLiGBrstSxfkr5KMWox4Qk8dGUmbZ9253KchHpNnUdi0tfm5+CZq7rn2s65Q/FylAhArtU&#10;wmY3wSY8HcrG5fmJHYnCaUzH0IcKsIZGhJzCDMyqccjeGeYGrKZTGYXlC9EkjdrK2LXLSo8oKT03&#10;XAoncpOGsCAwta0Dm4W3s7Mf6CzmFPjlpvW6HwFOuLQ64OR5qMkJCUU6q178Hue5bwgIsrLRydAp&#10;LB53ZwJxUrLTUJyWXhe4eoa6Fown0J4Lipi2YWQuYYZuLTprq2dHn7NaMJz3KR5JPGZhlWzCUhV5&#10;QImFfz6N70dtstmTRopBf+v/zgoO6EOEpXqBhIR8PN9gdtpgk5/l8JYeaHfl5mHsULPUsQ/BrMV1&#10;68hjVe14KyoeDrZ1MEqjoAgzNDpIgmuYsa+vG4G8XWT2bGiIuVBA3VLUcrOqD1dW6/ajWtY7rzrT&#10;d6Z/yOlabcne6mgF4WY8PtWa/SRFXTHrZSvTrHYt37Rq14b8PFwZnd6XuFtV0VSXF3s/ZDic/wE2&#10;KADyxcfXsd72Ziy6sCZGlzf+uSERA3iykikJMkoZUmTSo8XwvSurUnLm+nHZqBXJWvQ2Op0X6Z2b&#10;2cDrt/uf1GNXk54/70PW9CthRNMHOMDQLzIYeFUdV0+o/ccZKbohtv+eFEr45DGcbnx7oukOhijT&#10;BrEF0CDeYNaQNG5IUzY8/qwWn1GxV6HKyyUVe475qTnaTSi6ybiRiKuJdy3xi8UuWSqRw8Oq88Up&#10;y8Hnn0SoMa/60eMrr7mMpKmxUrFsuzR36BeTnE5RynIkC4fPIMK+/NJ4NBsaaQoNmg9jlKFUFQB8&#10;ppPb1KBU1cgF69rqqHpEg9EM2mcXA1QNTkRCEqbIpI63QsXK2qzXTFeusBGS0hTq9dg4osPEGJQd&#10;kIXw8Fjs5JxJEYu1YN2sLHsfVrvlYWr7ZKT0QxYdr9T26eprBtuISjyvJwBbxMaDXRsyEOQn6sVd&#10;5/rsdr6Kk/VwlIv7utLX0CknKmkDeTfidiyfPsL1U7vb7ga7qu205YDNMr4gRjla3oFGsbIf0VJV&#10;p1cTrygjwk29FtwFRduveH8VWbvoxi0nW71ojPTQH09exy3oiZsa7zR/DPXeXH8yoNzleUE5Ze/c&#10;5C43QTE3saJY98gC9qmFUD7s/HGh9dTUsE3wcHIMg16smJFw6DeyRS/5dcgk4dn+A+7igYjuE0al&#10;+FVKsk94bFGV2sU4gvCzdMwwkQPkGnfgGUK80FCltELRPM9OTCxC/doER87gd5s95QipIxQlGRvN&#10;/vh+yNc7IRAqZIhrCGBBQUI6LbbA2MTExHj9SE8bEtZP+tbCj+PLG/clzQip6fGwm4eNh6rxFS8z&#10;lO7K+4hh7X1lobVL9s4GP3RB2Qdc8xn3g0xrsIU8XHz3ZNxRmzT2GupAquV8b9rTRsv1K68xmomX&#10;2z87Q+Hbk28PVvmcrHQcuwpYd7SHU4jxRVqbgnmzEabvHEOIYumsVpr1ZkouLi4D6azalzjaOFng&#10;hTygOalohijNy/3ps1IDry6Xrub0Rj7qg1jH6HDLMqoYhvVfC3uQRtDck9YZttWJzvFok0LHlyii&#10;89jGLQ2Gm5KSoRFjJvoWinph0Nz7s22143kWT5klK1uKVLC8gO1iJgT0j5s0GpXXoHl/5fQqGPps&#10;12U6TkMm3Vbe3rsaRDi+/6K+jCsOhPjY6BvKyVXru0fRIkAzbVAMOfFzPtNOpmLr4VjSyna3OiT8&#10;0n37OBLDgijO3drX9a22mIAxrCSQPNc96fJTl8OYgnB9wz2cwwHNO+98oEvYfW/CSPbyV22HiGJz&#10;lZrKOebiA00HLAQ4nu9SWSWgOvJ8g6nCDAzWz5rP5VdpTL0TWu0SCeXL7ouVAhJUEecL3UOnPIOJ&#10;Wi1/tfFIg5fI+aUU++oURQxnr/Sn4XPnH5tr9UaHfH86t4iypYa4Uid/YMWxPjLO0V+0n1oOT25p&#10;pCg4jkxmsGSpFn1Z+UsewR5+KPOasLwcV+2iDNu55JInkReA1tXXT2fxfKPPoPrY3YlrdlZXT4vZ&#10;e6ZsHJ18tWZnLx1tpVcWwRbFyo/iaB0vrEht4eAXtN/SEmHc7UyclcLCmeMv9jAk6r/hiXBl+GC9&#10;sJdaPTepsLZoJsnbH6LUOB/TH5VQiOuKVy8ts2lzldyftu68p3/76M01qhDniUm/BN2Wejy+1CEH&#10;CDGRAae03ZC8T56pVOteUAIrxYqaiTtr2VppLD9L+0vBUAfjTmE6PA9QfTNq+P6wiih40eW+j0fS&#10;GbragfQjSHJL87f1VunRc7/4T/OpCzslw/vHUchO1mer5pBNpoJ8bfezVK84JNnMrFxKkbjLAy+H&#10;ql87BpT62PPAlP3QylrsLFmtQfUO1YukR2Ra2XMKOssbpkopu2PhpKqkLgVeMINx5lmimv3YKZqx&#10;fLa2tu6C+cctcCjxN0jyEFxe98+vjUDk5Ce7hEFnx6eISjAJ6dngPbSvSdLptC+au6S5LlTjwSsr&#10;uf5ad7e6Sp11gK1s4UUSFQYGZhzpGhsCnAS4ZgX79d4T4VEdb/Ht/mb+OJbwzs5eDwveCZ/N7Tag&#10;tLSUzyxM4gYCOIO0nxTFN8alzuPfXIDf11C+l9xt/bjdYv52eMDAxIDEcW1TLJghW2YmJlBFLUUo&#10;CHAw4Odf0bicj0fRuBaWgNJ+qLe3gQFCqxJI5w5cALQmDJQ/jhFGdOj/r2QyR2IgbszqhzM09xYG&#10;HZuaNU+Y833F5bcbDgAAfo7m6ysOiLh3kGnVDSDYkwY1hsQhBIgX+PCkBh2Etv4rt4YvExwajW2m&#10;pwevh9dHpvjhbFtHVqdbpnlXGLDuXVMCk5uWzoW9pfski/yKo39D1gGcRv8l8Ynp0msAHuEi6pP2&#10;xshOzFwfQ1C5oFkY+FthqnW8Ix5SskqAT0PUeDZuUCmOHhjArhRANJnNCzRkHY8pnlblrA8NC+XH&#10;Ko2tpcdP5M+FEPDpSYIur45TEktSNptFfKMAdd2Rk/q7DhyDieN7Gcu8bbg98rA3e8TTy7NHRi15&#10;vsHY2tcqDsb2ihREq/3DixR7g8VaabHy9OnmbWxoAAjhZJl3wkMimiiCDNQb5FQjnjqfnifuxIR5&#10;ojCacx7lEn7/rVMon406gQV4Sd/3aP52laonWUvjMzqbG3BnrcqlsbrfDRsTC3+en/Ros56pL7tl&#10;Jx0DjzSNLcmzqComqzfkaIjwnkFnxMcHOYLIbXDMO3eiww1/ywtI+6gmSX0W92iVL+tIzzc1YjY4&#10;tLRnFZXVRaia4tRXI37u3SwKy/xYCKJ5SDsK8ETJ9SqTd90ljEHqsB3MZJmn3bgqJRk1LRkZo2z8&#10;tcx8xe0yFjeRsl7sTLNJcnGxBaUyi9BFCsr8UwDkuAClT0I0MTAaKPYxfhRCm/1Beb30TuSpZEXl&#10;Rct8YWJlndQZdxLDbbY/TcMTZUP2kNWbSwCkg4Cv+NdJXp63djgCixkSysErEOwlaX/5Ecg4ijoI&#10;low6puTdY2JmQzMILsndhDjlytso+AVhcNhdGNCy99wXv/zJVtbRuflFecjYGccU7wzqK8WXHPRW&#10;GMAad8FjSlOzeQtRlxv22YSLlDhR0G2Wrnsi8LEkkdEg4LOAOEwhdAJLAACGEpjA8WV0IWJA/Y2C&#10;4kJdT6ewijl6GR+Yn4Avkp3edmQ24FbtM1EJyXkFt3Y4ViNqbaxw3xhgbS2SfG3N7U/Z33kesI5w&#10;hnxlL5egkgCMJl+gWCp0s4mb0SpRnuUVFduNO6fsb49KGLvkvVSxQN1I8MxpJ3cWHtKR30KJ8MOl&#10;v3Uv448Fg2JEAFqECU1sFAD6nPn3DvL5q8kCJL91ArezyRPgIK59fEoSfjOS4ySECwN4w395uOLj&#10;3o5+iPi+IgR8RJJBAZ6JIm6QdBpEeGygt/lT1Tdst3Q0jTkJU1kshLPOxiMsnA7j4DLM+SRiOSyA&#10;4aqMhM0SBAER9pFLgk738Ep4SmMexuHTCRybVald/9mWT/uotJJwDdDjxQVWn0t8OMNhxu42kCw+&#10;ROxOZsgnwwyBwIVeAFSGowbGekZeKxMdDIwCQqBGX2se18bEYcFudyh3DeySYDwvB9+8C4ck9A0D&#10;NTHlnUvndJ/EnYOgTg4zuEZChJf4azZjZqKFgaFA+NToIjqF222tghz6OsIpWUoLKBDvqT4lTqxQ&#10;tdzWXcjOc4hfd4suYACvAEQaKLMBRKuzBAtRFx4vj5hwbaqMsr56Dv2N4hn5b9qLr0/BQcbBchD0&#10;Ge5cpaC5aeytwm+RfhUYRoLf9ipVwF1/v+P9tw94GTu+QcBHAOF7rxFTH9FAoHHlbTMel4vVMsMz&#10;O2lcGI18itWE8dn+JbODg7TKOrk/F4tjmP80MkauZ0QeL7edl3pkdgHwiX1yEPhIK3MWyU79Qcvg&#10;8QyGeZ9Gpxo/S38lvlG0Av4GIVCL4bTu5GzbvHfe63ZV16qL3zaXszwzYkgLZy0HwhoZ3Rt0odfn&#10;vABKGW4fq6LZdwWLlSI0GpzlnIytQ/cUWP8sWl54fJHuGL/+NFxcRm0xvOPBjv2lMstC5MQnFT/X&#10;2hD1gIEINRiU3Mhmo7BftTTmy0Z6oqjL7CF193M+PosYzAgjr2KZjvJQGp27xUyqpjfSPU5tqQWO&#10;8ReLlMT98kia3HLMTnzf7d60h0yszsYolchdjJmagoP7mzRMC5Lws1Ij7D0n9kWSIuFv2voWPB8p&#10;tXWLfqmYjztoiMkon46w8B93S8/EuJrN/aFsMXkWZtP0j0PMdBLqk6LpeYu4un4j62oZPRyrcRBB&#10;T2sPHHrh+8NE0hiL7oM40WK6aT1Jq6BnUE+n9LzPylcHaadrbk5jwA4j5kMLLqf+mL40bf3h1yms&#10;32ZKxkKuE5xKVV5WTBH+CKOzgADpC9oiArAITcFIMHxgbQSyr9wjpRdvBZpC4e4TmWxn6jX7C9OV&#10;drJHSg7y4E64rJCOrLs4JJWntobdBg6Jva3hpBgiqYvzxcTFC+xJYvGF6Njagjg4+QiDep5HDIlT&#10;WNhMPHYeiqaWofvuWPQrQG6sDyboMXpzVGbU8/X2FFi+1g92djiyN8yGg9ErcUaUPz5oC6GA9M7V&#10;Cw9ZatlgtIVOxnNOzDMMp9rsuqPZ6Lk6pAdp2mm4v77TDgJwUXyS9noPaTRo/++/VkYGInQP6MqD&#10;49WQlb0QV2dnOxt4538WEHtjKfp5tR/S4kSv1UJRd0RuXiJGCKFUxLTTLWKKMtphUmMTEwVH4cpi&#10;Sfokxn+Uuzq4MoXMxlIpcQDG3sMLOhJG86bNUROJ2KT7W7rcIk2jG01RAqa2lLmoPnzo29+9UxjQ&#10;hR0E0QcEwFUIeHmy318pfggQbnVU3T/ZmV9ReCaGYZ04BM0XcfUFyFC8KSZJGWXqksabSVSnkHv9&#10;lSh4Aq2rmqrH5pr37L7alwWTNijvSlNe9QhD9z89Sc6zmkuat3/j/P7QnfzEwslMekT3W05PCd7J&#10;wmxzzjUalPjvWeCWzFrHU/DG2pmJmmtgUsJ8/hFA//fAyLKq3Hxu1GpuaGeAYCk1bU7cZu8WknUd&#10;1u3790zsIesOJS9B16Dnv/mYgoh4cbIk49ZTMfbEmxaWlm4aGscUy+7bnHUFHRlsLkZ1dfhTQh1E&#10;lIzRMojxCniSv1JGU9Um/lgo1+U5vBwkzqs9b3e7O3+sObLRkJMX/SqHBWY1INbTBiCPd1+fis25&#10;izjnq43OWtuB2xREx3DtTrenpsYTvSJyFX3M4Qh+re4G7z1EzKhVhwz6EoZJ7MlOEH80+pKCJaza&#10;Ukfx5Xf/HhcMQNb/EKmcMyl1J97BpOUVobvMxkuCbN67tkxIlqvzRYGSFzlTUE2pLVz0hHSR5r2G&#10;GYW8oBuS2yF39Gi557hViLeNwydy7B2wpFQ6U1eTKsjfJVTodnRkjXado7F84ugsPVgDDWM9KqN+&#10;d+ABFULNsZlgYO3EPDQuTPsHmKfMm93REiDoYcIpiB2nytnpFPFnJyeggfZr04gE8zhkOWXKQ46I&#10;iCgtsTvgdpS/MBaIFwFPssyhBrPRZHw0vTqfAGQpkomk806beWahZ0Lvfe/iyKpTfErfSYhNyGgg&#10;5zLLqPTXrJrCT8W1BMbvjUSM9VwsjVMnWGC7+IBFe4NEzprU8mQYSUF0Yv0pwGolF8y4OyTL7ex9&#10;Ejkt5HEFaVr7o3myFayQ6HMsMMbvn3EWgN8Poi/O4ulunoSwCmm3u1EDbobQdRXjMwG38dJ/0TKt&#10;Myh/dNL/acHtSUj1+NAY2S8tdkVL5XySs77qdV5naWwV7F0+p1JaEBuSli9pbOqmfl3Hc7gUXvWV&#10;M+qAfl4hgyjf7FwbE3RoXGqZnAVl9Z4j7oy9V0LzS5+DUcUSO1NcgaR/G1DQUVjYHOuxkgjYS+iv&#10;QhtEyJiZwyWr6cslVPP2UIBLtY3yNAQ3l/flbEpbooYgtJlrjakaiZKfXHkBIyIgJsSQUj0RIXW/&#10;kYTfx/p3jYYmvUioYgjdKbgoM59btrwc0l/W8Siz3IknKNzSn3uk9Mpaksj4yItbCRkRQCx0nPbS&#10;UkRezHx1jiWYZSTc9qSpwO9sICIhCHP1ry8MywvS766KwMzb8qLRYQuAGtNHEONrAYdvgJo6LmeT&#10;9etGKdhbgMuFA1QucHbw4pvwlbSHNpsPmXP60ySohnM2zRU2HavYjFFrtymnJJK+6PQn6iPVnCXL&#10;9ZleVKLyLQTlLIg+fvfWbD7wDIHfMhYIARy50PMjSU3PXrMuRBUplSXJ39gJl6t+CiPhR6JyGD/x&#10;Imum2s4ngJql3QIUrKam5pgERAvotJ1siJqMBmhe6tC0TPjH68tNzq3yx4kPqrL1ySbW9/paBlPi&#10;QdPaEJOodXu0MOrITo1cGzMRDAtm0ViVBGNNagJKWkn8A6MC45+LMdoSk2LGGzk5ZMNt/L6uguok&#10;qgwZSLcUyH64gH3q+QdI48PbF/76UCvKK4V4aoZ5aZw48mxRXdmmZvGTTaZ2o5Rd/e7R7yAVsWKm&#10;MxZz75kKSNNr37kJu8fes3pK0uUU7QMBqb+7TjJoyezwMCx7mpzhRjzB6pjHDtY0iv8D0RkJDuP3&#10;hzUNEegyw2RwI+gy+oEcgRrygaIlwkz5tTzi8F04WO1ut0bD+cM2CB+Vv+GDGFBVGfWg7CTFjJ9v&#10;772Z7U9w03AhW96GWfzYYeTr67kWwniqiIm2si9t/DaKXqpZMkbbck1B8Oa5+Az7WRsbGxaHOSJu&#10;bm7a2trYEsOSf9+SEZhAjWHhOB9JM1rxYVZAp3C/x/WSUsvxDAC2GX92/NUREkCAX8S2n5nOLalA&#10;7UXMVI7LvnnY7KwXVZalsPzZkCua6TRkMJRzGe3ynb6kd8LCoAKwVBFBErI04pwE5AX3EQDzE87w&#10;yajHpXT4QacmxKYCR/1EDIW8YioKFskLcghTrfVj0vcPvqc6hFE7Ya/A7BFE2rnyPu7hHyHhpq5s&#10;SbFXVJ45zucR8wEUwTEYDTmNWvderG3rGtu8C1aRyWVu78o1znyl2ACNMAT0UA8MiLTGKUZzhbrc&#10;MA23e+Noo5bby+4tzodBeVZ12i8FaDPP+fLDCHLAQmwTyufPbiq8jn4SpuX2eOHFN8LW2ITvS3sn&#10;ZgBGiOQYijEnLHQA4zgohi8OV8WLXVz0E+Pez9Zfzz3FTRKD3Qz5HdgXoBUezOPZGgASzg/iJ+Mj&#10;lgRdaiqZefpKYaRVUbn+51HL7mT2NmvK8bQc3K3yNtuL7oGdi0pKXX2twNP9Mx6WGNEAxEBtPqpt&#10;YTyUV6zgVD24bRhgAaaNf/dSKAalBRiIa2bf7/Zzv9TXYK7qOYnoLu9Bx+elEgcbgqGv1hIItD05&#10;QucGpiqvsmYwbY2HHDn72/iNR+gkN+TSq7NRkaNmQMENRxfEMF4pDtsWJHW8EuIMbGW0IlNcHPdu&#10;8kXri6Zz5MiYMKQLlcrvtlATEhJdiaGTKB1AjyMM+weEag3h29JEAwNT/nbT6CTWcuZU4gMHMvJn&#10;pZx6Zf24x5NrUYRWi7kEKav9iguFitPFbs+1QUtvn2HVkeYhjIAmZgkHookUiJ/eaMwx8YwKwmCX&#10;hD4PhXeqs4zTY0TpPCQUlNqTt4yYKp3154m98RcDZwcMxEI8n/xGY8/TXBuj+uIdTwcWwPwAiWw/&#10;SCtDLid64FBQOYkkMaHv2tgmyhki/q7rv4/drnLPKLd9sv9CHui/T0Me1OlGIK9k7USBbWcZEryV&#10;deXxulcV+uPcmZCUxAMHAyh+goBU3kK4y4vixwrFDbw2fYRaHWSstPFZ10BHyX6qt+OPnE98RmUb&#10;bJnrLdYCsvNyd2TOzaU3IiKt5dn4lkYDUAIuVKUqmAJ4TRrGii74iHigfydRQ3Zu8kcfI2WFjFAx&#10;vw7x7e7kD/IgyWXn3i7IL26H33u/u1HLDMJ+6Bld7/GKyxMQIOUUBup073wk2qMYMQg3hFrYP8Ai&#10;OV2k7ZT4BzHGlieT1Q0Licri8AIXgfn14P7WJ5XNcBg9CvPl11J+Iw4LC0hGymz40g4EFMS5jgFU&#10;Cnjfru/DiunpRsJLII7H8Nrve6nGyq+qyY4Ar69msFq+tJWp0QbvAhS6ic7iFmY7/wkIH3G6u8vQ&#10;wmyLR4AgxPqUfDJdBc+HkLGPUfGBRuFyD0UVgDWGQUJF47K3eS7LAP+KxSvLiW+ypYCETgm8O+Rt&#10;8c6Wym0wmf195fsRFBQUqYB8GAZ6KgGYBBElvff20WWrQPVVbXuOHXh4+Pi7ni9zDeQK3p/P/Pnz&#10;vTWrNa5ItKC9DGBpQJV43QWlRPo4VpW0bl7aegqlRQftq4tu1FlCIA/E12fLshz2pEJLkTYZaa/l&#10;Xak7DzB8AGwJA1SbRtUT4fq8AzwQ3N8KqMgbgXX4SMQEqkxcefhLSgBk468b+/2NYsONAqMFC1tr&#10;0x0Ot6CgQExCYmx0lNnmMgUbEQgEbJolmouQ3u6y4NNosrzR2KQ1dNoj+qKVgGXYOjKRjUEQJJK/&#10;Z3b05eGsRsDIAf3PdoE4kvuP4SEy8Lv3b8AOc5/AM9sZNBQUbd5XOPrUI7eoK6dwV7w2p0eaWT5X&#10;Yj4//i5XyFzrbIdS8bv2pE/lrdWIe+4G24a1aircbXo6gT+iFSyFy0pKFpwwpvF9vfHxDNtfSybQ&#10;q1FkMCXuLc4tqdbPzErIJMKTDw0LiYe7vT/2TjbfaqXdpNTsLbhYYL760K8qE3t28KvgXe7+3Ogv&#10;KSVttsGgszQscV4b7MP3+E4P7aozq3CU9m0clKHqAiJGFiBCdQYFFptw4tnq3RtejErba1NLdf5V&#10;HPnVAuOTUh84XzTng/HuT/rEbjIajh5+xGn0kR87TF6fufj4qFOZtLlJLbDov9fbnfdRQ4jh031M&#10;6qeQHr+3Dm222z1KzFzaa3Qd1ojADv5Z4HRovqi/nfPS4H7ZLj9G0FBLyOKF6IHu+RYMJywi4hUS&#10;uji7SM/EsCfLDqZD4TDHIoAtWOFCi4kZQkNJQ2NkKEsSX+n+YBaQRydJJAcHYjCVs+W2Mdwvabpq&#10;60yb2W13J3/sPtUVlliZGV8eDrP8RnGdaGVtgoz95BssBlp9zFgsY73Zkcrs3GQ6X7RPKpPSbZO7&#10;UxqKwYwB7CbupSxiBCysLi+v7HdEedDp9WA2XjRZE6GUfxKO/o+/D/SwHM6obQ7LU7op3m7n0Zy0&#10;oUNJRk09mSu7japXTSkmFQDXbfweP0qtpH65Gs34GSpn6UdDCEyN7pRI90ahBmZgKkyMflw+I2GK&#10;jHDprDYTp6ciJojtAzy/WkFoTqygnLWHiBidxSP/65dZCQEGS3ZERMSfPwaafYV6pSwmVlxm2GOO&#10;JnyS37tQWb/5d3nLnphsjeaFC7tC/OOWKIHQXY/azH3nLWG7hpBZ8/L/cTMlLqkpGRTIxsqKSuJP&#10;zmqunMhWhAd8iYT3ywE9XEb8tXikRbGWReR7JRHxQbrkmCADN+mYcbqKUPO8+Zsy52rym2btgDde&#10;TEKComk/ui19LW1o6LvRKICKtgnbhYLlcecqdtyAPj8b9xLMYZ2jITmHtDVcHFaOIXAm18WDzs25&#10;Zh1+tH5ZzH0Bvs3h8fXped3Dz86+GggWSJfe4ZzNw+l0ZYbnlAKDCM8Fgqx2sYXU6SZLpGQ3d+ti&#10;4n+co1fL4IKgBZWgowtusx18Q3scxqudZmi96h6Svt6T1UmSEUIRMBHWtbXOsmQ786tb0VT4t+kd&#10;LRHoq7Yqpo+9I/JMY0tBQWMZRTaZdP6sLmx0cXtwo9JTTg8fqbGxapDdWgS6B0HWTBhwZX/G1uZr&#10;W0ukTdMld1WHY0u7Z8dHzkGXqd8sh4VqO83DcrXfO0gI5PejiUzOL27PWyET8wxrlGCSPY255uFo&#10;nK/3l3jrQGTIXl0TwvfB8ZE/Hhxq0N95NErJxiVi6vM9VSKvX6vFyMBz4vzE8Hh5vYebLD0tLH48&#10;4Np8rDHzK9Z6cSCMkcZ/Xe8UvUn/sO7m0ua9umwy5GR5cUqPP+BxdE5h+//Ye8foPNu1azS207ix&#10;2qRp1Ni2bTZsbNtqbNu23di2bXtffdZ63+9717f3HmP/3386RtLc13Xep495zGNOybu7tJ2ioTfr&#10;heepgdITQV5xcbPnUZwgZAJ9yKRuThxV1GDCBvT3tN/WNJvLgA/gV1PTA89xUJaKRrO1FmmqLaEI&#10;aaKPqY4xZDKthueIhYn2Ro+rcRruNSPjFpkNnO+W9J4PS2xI6r6T7JzIiAHaDKnkST9oddoOjX72&#10;S3eDZ6AAzoUiPZQD1CSvY4CRVrfPN0BhNLu4WXeKxNOkybnH/yCgZ3IgB5aApdO7n2S5bLDGIIgS&#10;+8fXZ1enjeM5kcyfdcmcINDcLtpCX7o2ULz1ylB7V7e53XXLW6tsl66txMT4uRPEySQKfnxlrqgb&#10;nM33k/wpRhYh1AumGSWTmch31PEcOhh8f7347W3MyVfnIpnNrUG51fFgPA3yYFS2Ue+7H/SN7HTd&#10;7Gyr0/nj8yNgxbA0NWS6ke2HLTrQe1zUcTidh2yTv1ZIi//nFz4mEjK2q+GAr2Ro/OAeEylkoYNJ&#10;cU5MRsY4BYhwR6g49b0I5yYSaBFYwhrYR6fr07HAr2+K/oEFgS2BBWJB9waU4SoqKkHttU2kCAny&#10;4KDZ2MtFfE6SmIZgQHoqICHo54B3Bt2mm+7Gu5hCQXAoWjHPRhWTINnYEaSL0PSwuFQSxBcajfos&#10;z4/5h769Oa3dEdJtvATE/QEFsHskpMtBAVRdvJ1JY+IObu4qDsHECq1CyVS4EakeqlLOT7BhFdEg&#10;dUgBnRpBmOU45QKZM4nKjhhF83pX0/kzhZJ65UfQUTllZb86Qd/MDX0pcX1BTqGwMTDiL6O3bH2Q&#10;BAEbAWFX9kWaFHX1Sxand050dHQcNWytXiweVJTIbERPksga6xCQXwzapmN6h6Wfdg/g7agFAbC3&#10;r6ydoTRAMjs4uMEOd1ksi51K85lCl74ePTgs7Ibb6921q77BzMwPqtW57M5XNXrZqru2jUK22oGI&#10;UT2IOB2y3KHq2NLhdDdEi8OxR92l6mTbVwje5rSzm7Ctr68vmMWKKO52RiTwCIyQWFpSQgL+3el8&#10;AVkSywIff1E4t3ukHwEvxtsaweIHGf1oGBHEtxb7rXB6qGKN0gZMI0YoGJThmOLrtJCQHcwkpSzd&#10;ng0074BssIpnaMDX+WYQGUtF5eNkIdvncWX0klsbHbAo8k+mV/rSM5H0sCcBpGe2aGENf/70Wbt+&#10;X+Owbva+i7n8CooZcLI4pKmgUJtYPgbE413e3T9T3tG+01qhh2YjaoMN1LgIZkmlMsNj0S53OOCF&#10;F8p2MdHy+2h5OJPBd36SoJMIzMByefvTDSPsLSM3a3w8ERMmIgb385tQ3bP0aWlINc/rtQmqMFLw&#10;nE9+nNUagufVa3N7LrjkdEC01Wc7csm3N8wftMfL0QKj89msMVPsmuySKl/w2LHmjjmyozAbkDr1&#10;YA9QT/26k1avj5V+2SNQq4erq5dUVhobzVeX5u8FR5N2W8rJfvmQQpUW9i2p90aygDFzyNauR8Hm&#10;sQGU61sBEWWJEdGVxeUc4wzZhPAmTbvmTBnaDC915d7huCi+dcKRUo1VYatv6gx7P/xP2+vqbu/L&#10;NYhlMuvlzE/YDUXxX0gmBDKhH182kJAsgfWV7ve2b6Hx09DQPzytq4iaGL68NzZsXWb4h3xBH7RO&#10;MK2KTE7iOnad4bApzAgHgrx31B4g0w4YYPjne26C3HtPT056uzwZ4Y/pCglat335Sg0Pj5Q9gx7E&#10;7F8xHCCip6Sk1IjaGyCyscxEHkNOakb3tpp7VH/iZwzIefaFS39m4f72DYGiXUxU9DOb858LdRBn&#10;XXN+VEJCQntSFEwFQF3+mEeXd7N8E/CXmLWnL0D3+/clVpR86euQmv6YBjXLnupoFR3TlnkIg3AO&#10;Wi7Fh7p4UsoHYO0UjBIWFeZ2td0/+Bh1ZGpKN4comRi5j392eta1MV3zc6RznNCK7BPo52UiRYfs&#10;qjsykJGWHpLQpj8c8HjR35JrQo3ulfpSG5VLJlWe7p7MQ+RblRlYkWszNqBBmz4niBol02fB3xrp&#10;OvRInbCc8thXxZixLS11d3dzJ1Z2bZ94nJ3dEyxaGf7SPMJ9FdUEuw2fbGfcJ4B7U+JPkL/g8jh7&#10;LtZKoe8dKqKnpIgUV791jcqFsKkHH+rt7dElSAwu+sKKjoCAAFM+0gmPPHLXhfUE2ObptgCrrc3z&#10;Ca4h+9dcSzyUgRp9hFyu8MnhUQPg5sS/RWf60a446vMFYjiQOZjk+3AIBBX6n6GhobEhn6nk0VFJ&#10;1W3yM6zT0Fd4JAZGxg7gOW+fFRhnbrBolTukvvCgj8T4dAyfL9khcRvfKv34ZVymwVFfaqums/e4&#10;Gy0G33PPhtJaSRI3sclDjcinvxmhZwzOyNVdtfUKs5UHeOt4EKDBZV/GFkoe6a0pfF4I1QVH++3n&#10;+/ssbALzbmP7JCf65nl7HD82yGvNxlIrMwGMgWW/r3qHo9EqyPprUrfD03a/Ax4LkMyV5S2pQDLr&#10;SnwGRKZP83/rqe0W/RHFjvJn6u/aA6vVLJhIWlIuL6e7KJKFDuV3FqORXnakYr386i8jiK8YiL9L&#10;pA3OHFLSW+/lBVtnCmSzl5aWdDrdfRxEOsh6PpKHNmKI6WloEH9hm5zppXvMMVsQqXfki4/s06jX&#10;KangZZUARbTQFUZJeOCxbx8dzt0tsbJ/JRi0wsY/3W04ulQJn5tfaK1QRj63nMy2dPhOq6CWUYaF&#10;LRcVl3bbClzWGycuiQtBRm60e5y49VNeDkTMl5T0rq46ni6Tk5P3d0AhQ4SCMHHvxjeNBJKPG1Xp&#10;J78vj6fbG0doMfwcnLILGw3pFCJ+HT9bbEB8jZD9efkCHdXyUjKHFBkJ9ut3r5XLL0mEU6GRGm0S&#10;UtJ+QSEcR3hJi6lp33g2ybFRojjFrAw9xQI+WJi22AY+Uz0jBLBK7Q5NOituVQZrBA2Hcq1ObcnT&#10;i8Qu/yany1LvbLAPL+nHtPj0+LRbRP4ez9dHUPh8IyND73YIBTvA6gt+QCwVMPyqt1ybWv0MZfIJ&#10;A4NYa2x7pOe/uADNaoxl8ewAgE7eC+S/mio0lifiplTUrNbFrM6ThGYaCXlqmxR2lscdDEMSr4K7&#10;uvj8kM5XkMeV50lOJjvpfzA74tDR0dDMOfyR1ZRMFpnr2dPPDqKloFAn0FpWdJrNEEg2GBjXWrx/&#10;JdD6Hja92d/9y0HVJuPnUBVDkAj+vYiCgoL5ZY1zDHHZ4tX92QoyfXXZXd+m16KHvIyOjpYA/rfE&#10;irVvDg531mL2GYqIevAY1pQ0eicBXpBBi+WwBoOAqWSVYJvNmesMhdRaO6d5NPby7qxO8eb3wMW7&#10;0bJRK92ivHyfbDBa6/IuRyQpcvKVBlNSGtLcgorvtLSF5bmI97Bt6vVm5JS0UQKl9VXlC18BZCB8&#10;SlRuvGP4MD2IcTAquV10zC1Rur1uIAwyFCRcu+vTB00qM5fnI4yrMx16pLo8g1W3+yI7Sq4UREmB&#10;uZywYmmu2H6KB9YpSxSdvC6zuTy+0efVlB/23X2Qb0zwh/4Ep96qvvoFAoGIIMv8j2yGXmTzoDCZ&#10;MWkIsdc7O9t6Uoaq8qeAj6duNTYuTrG5SVKv9nd1dTrpJ9rc7D4w32lmTlAfR+Df76PRgMmTt65o&#10;gBRY2ScdwkzykUQPGbGh4eH3a3L6VBzwAeta97eU6GjQCGxN8Hd0mGdvOjoXSBfg/uHIvkx3DUYd&#10;9oXq6xYnF/PoAPffoT8tLeO27vbshdm57hge9VjpQMrk0bsCGePXf1DCbc2BZPY6xPAReSzZmHt5&#10;OHeiOwNJteZgZ2Ny9C/tmiar0pfnwnJWl1E9nd57rllJpCii33dRSHm4Ywcitj4Mzw0JfJgyXNht&#10;RCLO6YNhjHlnYs71GaNxokkCMJRyVCysh+v+kagrhBlI/QFdOrTtL10nYDqqSVnIUAgQwWjNobKO&#10;nqQgnQhgJ3l7LPP+CUFH0kPiz89M7OyhMzGg+VntZ4Zm8/JCkAgYjgjYi1QozlBQCHkjIyPo6k4+&#10;qBkAyic27FqReLcrBF5eQYPcwlncVllz3hcYr5D44knr8ClJnU/oGDAWFKp4fn56eeKrMu18f/P7&#10;aI0I+7oQkJqlLSBXreHWPtLnJIZG1ZlYiqaCV/WkHuS5YPkT1X1mlSmDoOpkKn4ksXuM1ez2cN3j&#10;5dKCq8eEPIl6ampKr1K7Nqdflxu5SW10bMzCdcUMQNhaIVkst1eO0VG6IZbFqIkc+jCYdKMFkpQm&#10;gh/0JaWGXp/j6du5r+xIfsWkZmRAVevpXg/TIWJchSroZ82Bhf3sLZBqeidWoTrOhCMWoHlXgNLs&#10;TE6JB/HAEOhVTlsR2KXk7kBNm/PMqf2+IMWYlDG1PvmF/Rx8QQzG1Ofp6akK80zIysok5RT/M1Qr&#10;EjMzPao8ZpEjDYQJzwZXMKbFhoBOsfu1JA0Wy3XxQqW2xVLdU8xEvPD3IOglRspaii6zP3LRclXS&#10;PxbpULaKi/OLy8tnqmNdWh2XAf7XpNymj6FqnjUAlK3aZlY9TlNqNcRiOn+ihKJLqyOUANb6pbWa&#10;o+pkz79C84DWUFxJN1UffASMJMnMuLi+SNCXmCSY2NNu5eiEhMClryjP/Zp3peXfyt7mGmia1ACR&#10;AoxPenp0kA2fJwQEDibSobVxTfqynKptRoxAtZUCyutBPqNMxGz5S7883evVJcHKvFABmsbzojv4&#10;vX+G/V4eiC2Zdo9qvydoiUTizrWLIKtGN1yJ96WFSGUdDii279VQ6ljV73++3YyQBjP4G1B3m2WH&#10;D9FkcrdHBHvvgeoZgrp/oxuBpKh1PF7FcacVFxdvyw7PJ/ERhyhSy0wGz6RKs+D13Ea3nnZM2swb&#10;vPOZsL2ajPlKKVfolBQJFnvEyDCtNoJZy0kVEpJZW1sT2+nhJ5gUB2Z3qCfukcqMgA6JaZgYHW0x&#10;0xDR5gvmvz8/guvT7aGqipA2oPsxK8baFowMc3maukrUksi5wfGz+bS66oyLbaUYagiXcQsPbFKj&#10;xYFx8eNYSTXX+k9V9orTeR8Gz2OBrSwKHwUIfrCgKjQbMSjFXu9HpU574Jyz7hPoYg/kr0S+79+1&#10;Txa6V5X5hL1bUFO8i9JaijWToTrT68yULRVgyhM2YZEtUS6LvGFB1zGqJHXr9VXhEO69DMv1EXaS&#10;Lk+QBcguwQQg77VAXvpaEuvbOO1y4/fH8OhAEAJFut1Inf0hNUj1NRh8tVj4K/B/mDX6WbnoNMmq&#10;yk5adXkD+GjXqy6xse8xqY8w+e+kJGxCrIejHcqEOzR0fMRAOGwauq+ErzTolFLTU3NCIia5yqBG&#10;66oQ4tqnqX9opZcHpqN1biBFoFmt1N7RA7OvATzHB2IBDpsKBRzqRlW3pL2mhuHXOwytELnQIpL8&#10;BK/XYZXe9DTDpjrfA0yn8rfOP+T2CZJiRUFjfxg3TH9i8FpyX9/u1Gv1m3ZmnDvpuN3b8GfECTei&#10;Us+Pn075NruZSR29ynv5UkLXOT1crPt9qWHZ2qLjcY4IclORGPGSQ+/5eHX3ANyb4V/kwvF4CBIc&#10;PhJXL7V7UFCmjjlcygTxViGbB3D9LPtSq6yTtsEssYIx/QL6u8R9rsCCURiZmQnorEG+hYV7BONe&#10;bf31FxqG9f7AbMj/uL4zVzYysrVlGJUGYE1jcVs4d39HqIJK7xUId3zd0q7ZT0r7Nf3jby98KFin&#10;MLDU3t0ICddpADlwNhWkmgYHlaY1xIBc8WRKJbtwcDA/PpX+l3qdYSYGoyPXH6NvnrLYbsYXZfx7&#10;WQqkil+Z8mut+vwCSUDQT7vsr5q3bzbKNYQHhMG1NJEI2Eabg5wWTxagkT8/Pu0A6nceFNIZo+rG&#10;ODn3UfhsthfnXCYkhRNpoGEcSjHQNel0Rr8EBSF+hSHRFGdGXTyFrQsPDMR/740CFP0VvS7hCtCj&#10;7k/qN8Z+3US3z54sysdxOjUS2FHkt6V7b0XWPiyohcaa4S4UfU3vzPIVA6IHwvtjDGyaspDvOEc4&#10;l/FTZgtIklgr3B66FfDn3EM6DoHTRKAdxCA8BVWQZI8yHeTkgBZ172c3OsVpxunYDgo+EqBj5Da+&#10;1ebli0sEv0/PzdSereH5dut2Iy+qBfCWDtwg2n7Kq4AIthgKxm36zqhbJP5yN/xh5DgYzWzmdVga&#10;5x76JIoxlXLsZBcNq+G0nJjKLVMrNoyU2t7OHuDSRAOPcNd+5dL34y7veIbpRByrshQcNGkImiBJ&#10;Yn29KucPcFuyhNiA+LDNfyHgcme1W7avEibCz9H528fH0IilqScohwl8WDRUDNdHsZQiMp8vpuup&#10;D9qtd1qdLlRZeu42L6+uL9tOT3pdEAngWUHV5S+RJmhHgubmYvQQnPISUuk7l2Z/VMgpPF9wuNhA&#10;TOFOngW7P3Bzcqbt2fp4rOp+qbPDgq/ScFXXEBjFtqcFKq0ak6wN5vpazEE0Bp1dXIF7DEoL7YyR&#10;JCG3vuDaBUYb9QdqwSboVr6w10VePjkBjn4nfdpwgnZb6kIsY29q9FGznAqzMz6Sa6z8t1IjepOM&#10;QTAOJtimkgJ7R6hXF5CVQsAFBHIUTVUUPwHs5f0NepEyHPHUzla343NaAEZXl1vOdAuGoG/3eFsB&#10;/lhXOtiJd/eta7wyFSKrWgDPU5aiu4T3WuqBBuwJGTbN0b50FO1I4NtQTHb+QL/x5FHdSlhL+pv6&#10;9LT+YowD/C8lU5sLAwlRtALH++Phf5MuuIUHYkTLzUVFJAqk4+VfhCZZoTTbj0924KUK7T7eC8cz&#10;puanio8S6jO0v5lDfAdp3dsZdKaTI9obSaS9jHbActfsdFy7y+IdlyTZEPG960m+JsY0wwSYpkZg&#10;5IQ8dIEcBTqw2r9eW312T66QYASCJu2S0iY0ZU7xmzR1G8nJf5IDrrI30nS9+bWBCUapzBZmOr3Q&#10;CBkB8JhtYc7wqYqROCyOW9v9d+loAvnyWtDNQIaDF5mgYxNvvpya6ttnFj3+sTLIe4TH0IcLQCDR&#10;AB8/fWylEQcXF66sRFDu9CK9rv+KDkRdSerfpBC18ZXZR2iRAxlUNsKqPkUgN+u59szEyGgXPKKb&#10;1AdGxR+H9Zo3PDyUklS3MDcTUI0sYkwZDOrnwE00qVi2HUmtFA0kGTZhfTZ4Zjm/ZqwEyON4fEKj&#10;YSKOlLsuDAo6kARKJFJ/R6sJkkgMjTAKKwju7eb/IXu0jD18miu00zDxoULGJHa53SRm1dPdciwl&#10;WMP6pm64NHYdZdC1Ob6fJ6upiCDRvb+/r1gj31W11YYQqacDb21mpw11wqjcAsVDAioNtteL3y3x&#10;TYYyvu70tGHUjs9KqToGd4DJmXEdlPqVrrDB3fXu+uevX9/Ck3o2v4yCMtLRea+tAiaNWQegULCF&#10;2vWEvbxdv7srknFwrHEQOjK4HXAbNtMadfnOnJTYXy7fwbHHIBkD47VVZWHaXYjrDL+n8XQaL1h2&#10;wXzOchRGsmt9uQT91qoIi+W5i+jzzG4qgW6gfyO2rbVGmIE/F9OTkPx+Mh+Q9ZehkrRTaNSAeIXb&#10;AWR0h/uNazmwVTItzWbiPGgzP3dN9jYDdumVz3x1968B8N2vgUePdN/AelHopn7eLtLjj409CSp+&#10;Aoed5edt+objqp2tKhG/X3KfwWHsQOXR5Pja462q03kpFxgOy7DHETsptpe5iadlwe5HWQaNLJBk&#10;DaJlZ4KELfZYEs9raLgbYb7w+lbRc44OwHtlK018cnLV8xyemf7OSYtJ2PfG2OqBY9RZF0pD4lPz&#10;80Y6veyHa4VRZnhzE7CZahV4hys0Os0100wf76jb85vQIMK1rJT3r24NSeAyMLI8AzWBHNs4/V6u&#10;9ibz9lMS3PDLyjwV3fFXSKqZcUy1kMoCnnfbPzU10wRjKejKIUn62DVUJZM4YZWF3gfpbls/1vRa&#10;WfgsVOkuR4tn7uoNp6fll4wQSs+zJPrYUUo+ovC5exgMVNV7afvuvEGI6w4h8qbhtw24FcTiKtdz&#10;Oazexc319jk97tCwPI5ikoKLAPKLlIyxBIYQ/aCnFhf4G2MuQHL5VMrdPivcafuFshJ0LIUbPKdm&#10;K/ETREhkqH4YeKfJJUilWj073SMFBypAW9xAQ/kuEVg2OfjmSvhQs1zldFpHsWkurJ7i/5cOpgvQ&#10;waTF/hcdLJq8VMZ4/R1AHbEt/QWqDB8bHJ/46GCYmnGwDw9OEhNTVxbW11+uyasMj6mTghIP/Kt3&#10;dB0+meh149ID+m6QY5uLk38u11ZqTOlQYMEdbC7OtfA0NBzfNxE7d3fABaSqCFLES5VnjEYPddVd&#10;lEDu+72cQF4cvmu1QdSBg1JIJ3Navb92jkBfPFOC3c6ysLyHDVewt0MaTXmEjGdLzDE5uWr7sNo1&#10;GZzdL6UXI3NR0l5+bO48GN2vAkvFDO+iyDzZq8VyaZsc5+hId6LX7E9YwnfQQfhR/qcZqTuOzMRE&#10;CeqH/Kpzwzur43gJLAkJTKR5rcsIlHF6LWlKuqyshDjeFSXaGGf6D5QsCsFBvrN4Cg/dSAuywDQN&#10;bgotTusoC2H2b2iCcrJxBo+mgoYYhl/zVsPrRnNwp7sVhlQSEBCQasaSzEz9ChuX7SUFwV6F/9Iq&#10;bpV8LUWM6F/J4nUmVYbKBXTyWe17u5KxvMzCuax1WzzHy7sOXMhQpRDvCs4AnYfKdg/8T7dLNRJ9&#10;5QsBZHIGAkm1xMoC7Ln2SQzwXtYg4MlniBHAGtgmAlkjmtcfRrVa9zatBioMEAgWWE4z0gn7nl+0&#10;4Fk9rncf4uI6HO/BtaC6vybpOB+fqm1QcwM5CH8TXmyEQJcPO+Mx7WqzucvozgMcAXtaBJoFJ/tk&#10;Lfsz6M3EVC4DitYJp+1D+vgEmiBEQu0XLeeGLdg4irWl+v3LwpqmAqonCdbZenQ+5cOTrY2F3G/Q&#10;boWRpW+dRnkFU2bYC0UObTtGspM3v2X/HN+dqGwodKhEl0jDbs5fap5AOrJqIlZrVEn8krQPt8hc&#10;R+nRLnw5cZSb0G7XpUe4r0dRnx8ZCHyrjoSme3Da2hZaabT0s2L3D/dNNblpKHdoU/n93c7ats39&#10;Cm1lkJziu+VaaSLR1y+KLbJ2JtPlcYr1hb+0OSQpP6YKvt54oL+3WpP2CyeHZL+qlP8SzeVs8FMk&#10;T/cIlDnsHv5zyVQplFRCj1SvGV74GwQZdvb+841smVnYd6mWduOx7JQXqsjw6Gh1nW2KhrVd6XTX&#10;dq+8fs/9AMMAbfQgXNG6GIejNp5tNYBI1z1qiFPaPX48qaRsV8bcPs/g/27orIr9GipAiITpHPCl&#10;huvl4c1gFT7MpNXxbL5CRyfku39yckry/t5BrYF6V9Fii8tN1ZblqppIPwAHSBd+dt6VSWcNSZDM&#10;N9seEJlCCjsfoDHzjgnNtDrkGXwJem7qdSs82VttuYqhX80upqCiUPsANqb1wnRHDhQqamp4ZYiS&#10;SvtLExqdFgTNlEu63h9Janb7XZ9drYV64Amu6/HmkW1tiq0ymLSQ4aEsl1t+LsXk6+fk/OYpK2jx&#10;nBlI+V5B7vHaF+JxeprB5ZKTVQRjwFVfSS8rwe3PXW+4xFDFTLrRCW2HRGUzNJ1fRUKTzUSScYm4&#10;n0fOVK25fWMixubT8dZK9UyeV/j2TF6QTzSWJJ86/lkr3yj/YFL0kwuQDG4+nsn2QsPAgExF5FWu&#10;CqUPF487GEp9QMJnt353VkIDC/8cDFIZ90hLaAdYtLSFyCoqemuVvJMTtmHBKpID1Ajhut4YjatT&#10;qPyS7w6i0XWq9r8o+82jPm78NW0wDF6GqFWQlAKgCs7+WATVcM5nunzKJC22ZNLfYzeiCpEXcMUX&#10;R2uR0G14+3kRBvr+LkWe2tLUsu52W3U+o/sOqdxTCIEqDomHGY4TfGd2eZlqFuBPh9aA2t8CqHiW&#10;QAqlCdoYpFrWUMoEntmdDAQTBMDaw83HBh6Fhf4uIVwosmgDdw+5hHY5xMPusrQZPT2+2kiISPX1&#10;81UVeKkiOz6Op2YzaFSuVF0C7rNQ7uPpL3fgK+DCJJ8+fQqXkjwmNumX6Fb7MTtWrp9i7eH7NIMi&#10;jIeO/7YziBx7f+ZTaH00gbzMnBSb8Gz5MPl1kCfYQcvRJNY89ZYDVGbmiAzWgUZJDl9Ai15edNrv&#10;RGawuDgAqv2PX0NPVXuLIOLRJoa0hJSBlAioROABkC+PXwBKB12ceUvBkMiqzLpcfcQ6DeFwGrzZ&#10;nKbwEtbMvxDrRRA+KJUSL+IJi6mXlmS0W2svYnZ5y0mr+jJdPjtkWRhbXZzvhaQisczOQD79ZvPC&#10;xaPT2RoKxdDCxH/gc1bcn/0ElarHcFLvbR4SElKFF36CsqCOqbDfVp0dSZywMLTuM+PpTcGwuxdm&#10;u+EpEK/gwV2lc7AIlHpM/aTb8erJE4PHpCl7N5O04ASbZdE4C/xcvGRwUvUxRiAysO3v4IxBvrrY&#10;YTkxhwXLtk1F4aigTINnSjICg+iDT4dsHek0erzki1OrDMQBOf/mIEpwq3hSzm0V+VXDLu4yaX0h&#10;p/E4/LMljvdlDsi9ANSJSyeI0Nz75uZz50HV4IpT8myWvbgJBrshHT67tP010Z/QbWFHkhxeFiHF&#10;zohHn8eQy7B3JwsvwqoW9tSuT/H1R8+BaLdjBsC7+jweQVCXzcyO55nbzZA5SxOb4j1zu+WWylvn&#10;rmIpT+Jhp2gJuPTJbjFVe+V1p3CwcXsynAVVQr12KWNkAp+NanNPtvxxSbfwHwRP7TZNvj0G1YBI&#10;2D7vFkcR7hiPJVtM5cPLKJ/7xht3Q+5eHEAbEOi2eyMAqIXNYLiPGdPJos1AWfLL/WmADhj2mO/T&#10;GKPxBNrm8b7B3JdPqI8+RZvpO7+VJesI5I7RcMepIzkqN5vSHURN5y3m37NK7jQUXOMRjpN5C5UA&#10;bUgXinxFqlNplfd/iptNPoFtQ80gZ6JstN29vj18DUCjQXCNSOrUD2UzgI02QsKT2Ruu4PqMnaH5&#10;pdxoi2HBruJrLrS8gmtu8ENUsi80BnOU/k+wF60eefaPJL25lYv1do3hqTi+T72xIlGl2hRdX1Gq&#10;weQCTkPsNt99Pc42ZURUVLzr9wvMAMqP6KdoqJNS69hq3kQm43XNjJODestyJadSc1DQmpoaUpGI&#10;bVvs89tkRq0gJI+He5pXMt3evtogvlnDrbMvoDcBQOXcR0km4csDsrDYVr8tiG8/khGjJMEOjvU3&#10;bNhLRp9A++nQHycMP1Mv4kqOY/IRAyseCNRd3imKC25L2GAE4E5lQGovdCF5GmpQPIe4MQP9Vlc1&#10;D9ttzeAUCG9u2Fbd0w4um97/4XamfGvBWUOxcz2Jgr3YtAPzODvdjFLh7+mzHM/PdCGHStCQzroc&#10;LPwhFjHPQC4WNa7jnrDeY7YoS6203Wyu4tb0AYAJSzPG3/CMJjraCXd4Mrg8Woqamj68QWsPxr8u&#10;YP1TYy6YBZpeF287EHVHurl5CKPwrgsTyJQIOpo0pFA4Twvvq1NeWEgJyWF/sFd95/0Iuijg+4aK&#10;/B4Noncw9OldVDReUSWgY1jA6qLwiKYVGX+5nYn2mYqfW2afMJOnDR/2Bx2o64Cf0ndGyyRC52o+&#10;06ib3zvNLeq3/nXfV8AaH5RKRPzVesXvnG4MVRm6yq5GwxHKHc+6MkxVi+lY/lZO8Ht77Q9Zi7xZ&#10;iW2sLpR5oj5rCgsbbe8OoVNI7Uo3vyrA9cV0x6kH+0BHE2G+7SbPAGDKFuGnCGJYYi/cI5yHNWgp&#10;+B88t79ypztgY6X3j02nJl4Cz2AW9QZbAfblLNJ+CFDb8AYz6QWV0VTBeZBjLDOciggK+2zn51Ew&#10;9ChT12lPWX5Bt/e810+o0vv853IbWU0WjoxXEAxsO4+cxDVhtFxJg5DDxrfpGjDRRXF5v3U5XAlu&#10;tGdHnGf0/4n8ziUz6iOVVQBbcwr/eAnyTDVo9WWC6+CnlAu6NU237jyb14d5xjMy7bqUAS1JT5B+&#10;rihAw/3BDnrcSPvVoqzMgVyCh9P1WmCkxVgDtaatoMB9OapOmBYP/i+JegPGO9YxX6CSr1UbK7Ft&#10;hctmeL+U+AFp3FrLE88N/lVZwfc78mjEke5y9+wowlgSVKUZiTrD7K7gYentNJC67KXkGXmhwr02&#10;5Zkx0zgu7F7SCwTefYkHGm1E88lrwGP4e2izy4Fd6TmXvaBYf2ZGp7SScvfPjsfyClkCsslDiOG0&#10;unWAbM8UGHtfthEB4uQXtJlncVtTDQIMWhO/d/DUT5JhGgyvQAGdANcTaf5SgvnlSZUQREQJJUdz&#10;YcHecOq78AAi0C0iXtM1q7r+rX7l/Tx3WxEnFvTj2rG3wvRhJ/ZJaCfKT5GUIPWCYJ8hPDlMDbCl&#10;1d0CgZKe8zxyw6avQbbOf10W/f5Wxh2Whh/Zm2Q7iByWJlUa3SoxI6W41nQdyVpBZowd9hfCAqTZ&#10;DuBN520nCethCzophxop9ZhfMY44Ldtz23OrOZmR3OV4vkCgbVL8rRliu3xaEcMbsZ6OBKqwWE5A&#10;R/jBIkS9gxMQQqbbNiJXnml1yJnpD42GD0tVw9c2ZxemIF6oIh7zFIfYydmeLrMFoi9I9Zz+DClQ&#10;7FB4KMHogUXBBFPV1Z6uRSo1BatXoppxxoCHAb6D3oN/qwx34Lq2o3l30InyyMFVsyqn65FbK/V3&#10;Aj3iB7yUWSVE3+/LM2MVtC0JThfwnt65TsVxsN0V5OSib3A5hYFHNELk5ObwUJJhY+OUFOuhD62U&#10;dE27CAKEUE6wqP5/io1KyHuZeFVl6yGQTjcyU2MlcukTVL98/To0PMrpcT0LxNMl7djof8ulGEAX&#10;D8ye44pptdtQsmWLFI9/ZwsA+b7mb+CYQRCPvkAB5YkCIsCtfThfp6GiOja1iDjpXAj6rD3CCMYq&#10;lGF8CKt12dp4oWqEIAFPZ5RDQgpbjgoXBQER0lWMTpkZFIiJ+QlA/PkK+xYGoV0pffOIjgFnc14/&#10;dBhk+Npjs2ajvRIAM2rgKq98fmJyRk0iRjOxBgwTf7DKZ/+p8giC0+DozqgHUE7+bDaqEIhgXhAw&#10;7m5vPQk4N4mNFpzR92BoYPISAZkCXXvb/bqjJxcXIBNDBwOG+OcYg3pmZoZaK5AQKA/968ayYeaP&#10;fS2ZyaYgLCysGIea/oWCgqIyi85oVVU/OFKeBJSYKCtLVm/OdDFOSllaGuZWGAPonUcJsI0Oj5Gx&#10;sb02HM/tDWFB64JNerRNAaCJl3r5KLxkQNYPr5tFJAp/ZqlHH9ieFvzAqO/SYLLAQwED5MQugDCY&#10;+sO0Z16Gn19/tyj6NOpvYSNQHisI4tknkWyns3S0mW86j5BYanTTBc5NDti9ZCojfIRB2oGqlKk7&#10;vOc89PSHWc8xvFfSxskWwdjX1izXeKQCIe9mBIBDcLvs17UEBsqi8v4EmloEmH2ZHsnlirBYLMc5&#10;YCF42dOd6ZoYKlZKXuqTdXmANTniPCQb/GM36iNM+XfH94rQRsD8p9ASRbXDNqAgYR/AW0Lhwp4R&#10;sel+LivyTSHcoRgC3xTG9uw6xBIHB0fFw8Pr9VFvrh36dQe9WBYBWPLAl/m7KcV20bGwPO5IdhuQ&#10;dR38NbO5gSNpc87k9sTd3gYrzeoaeXkN6HB0XHE8J2pTBuqDiYhAFyfv314eLJbr5lgmKbMevzD8&#10;fdDfwRwGPl8sCcHD8s2HqVTlp7Fx7bV/vq7VRsvd81xp5P4+ogbcPuB/zXsG0WCxBJY6GhwaAohU&#10;SY2NRn7mgbK5rN/wNQa6A4Uf7OvXryjC0Skp87nGyIuEsZIU8MQQism8ENYDPD5UYb9zhP07t+Lw&#10;OBmtenrZFC6x/9aRUVyeHs0AtNneRlpaFiyoT7o/tiZ9/CK0vuz/tezdgvEPClp5OK+1mlivLZSZ&#10;SGZyOy9b8lcAhcRk/ttPGhF2Ghvi5qw9w1VjKSwHDbG+H17/xQVAUSVAQ7EE6+ZjAeYvI0gsxZdL&#10;qBdSgn+sc1QhEmjUETgMEuLiugZ9X1+hHy54kBGFWEW9MwGP0N6JelKYGhrNmqT2SshvMNSUAKfT&#10;ihYmNBtJ1JsVYnd3T/VlsUYoITpBj3AH9J/RENqcKZRJ+xIaFkZKSvrPVwP2d8DtqFwYQooA+HTS&#10;dmVubm5e3u7qxBJLF2HuDWR5pBxhByXdr0drenr6hiS6JjqLfQSAH/jPkFTBdFEopn3ZfFBXUIhl&#10;hIz67wUlCLIHSikJ8I4mVWgbL5aVvi5KgtQLxf+1P5JVUuLyeP+M8KVrd21/LNWtXGOhVYbwHR2d&#10;/G9d4yDEvIUqMil+mdq7NQiHQU+eF8GIfz+pjzrs5vLP+u3u2L8TAdSHSNfMDA4cDiwbjsoHGHAD&#10;1MOp2gMMng074/H316dcp8wOAK0DPhHRj3tjQfR320ARHf23/fM/ExOCMquwstNyB8qX2mcbHhU0&#10;/Dt6zrCwEjA9/jXX/vEt8u5C4ZUQ1i1Bw/gPi1Z+QcDzibjklyIG0Jj/nutA9TYC0JkQBVRyqP/b&#10;L4G/IBIEZi7q/8cXJPMoMp8tzHgo4LccniTb2yY1nFxFTfNoRhX+z1YCOzUY8FqzAEmJey12u4mz&#10;xbqebd/ZxdZWY5rWJMHSOyRO4ErjXYXadYWkV2ozi/WvNj/+NbytV4IA6oUvYv/WCw+40Z7/cvgl&#10;PQ7bjpYUbJm8nLTFRkZkCGHdJvCH6vN/OUW/EwM2yhYOcmh4T9n+ZHrzC9ICamNT1blkIbiEOBqa&#10;KzTOf52Xs0m8d/D5ldaKvqEVJYNwsRxvU7GY22lpxUo7xjJDUWLOudNkAH2a5QPISSjAi7p6GgHV&#10;tauK2tpgFWjxsYkkseIMjHZH9at+AGaChkIFxrpOrDgXMUzikwIzyXhRkV53PH1Dq9ZPDvlP8WZ6&#10;B3VbVUEpYDpJ5ANF8rd9REDx7BQ/RWwy1pSYSc+sMPwEMSgx2d82qR4VMfxVUfp/LIUsUdGHAyYB&#10;ohhvHTEjel3bn5hr222yw2JDPt5kZzFHI4J0MopKojG6X2CVG5f2TkF+PT38VPHLS2W5ICaZmZk6&#10;iop5WVlEIC2GhobemL55Epo9lKBFWN0K2QlXkUB5mS+YsAgFG1szEc/HQqWObyG3WR8lxKaxGMAI&#10;4kYV/tL/JSQi+BuZ3PLt6YKQkNxosRfWBB5ocvQFd+L9NBaqOFHRD7RNtL/DDU4zL60jcbu8ssBi&#10;RaGqLrgKR00WkoJ9HMxoebTWKIM1UmENwhWvvea2+nrhaIGDurv6cLERhGCLiqBFstGp0+we8HFn&#10;DqGnk5oEVGQ0Wb9rWqhssmWgAujCzuFWb+J3bbCpaXmFrQ/PSOlVrFilupgahsSwgviEHhOwh5Gf&#10;M5glOWr14X74mp5/qDFFxkRHCmK/XIdeh6tioaq5qMF9ZSHlQp+Hoao19LVav725CogVExO7PEti&#10;sJHv/9x0+5WdSlxFJop/i090HFBaA3hegJLgVkzJ5353MUlFWcW46Ogt0Z3prYe4T/Q2NgD763v8&#10;oBxQFZbS0vJ8r8XBNg1xiUKTvEylJLiml9X/HlzYTf3LN3lhSLWZvZgejxx2Hx4tLCxMSEjI5Tp8&#10;nuJZJx1cC+BgQQpgyQpa28vJx8XGfpRS9afipvPS7ODfYH335/m96WJyOD+m4V7xzNTyQwlOtc1a&#10;b6Ei4XuFX2ma6SqEieQyHm5Ah/tUU79i4gtwGm7vbHPNuyo51djMpOF/brTcqLDK2gD+c+hN6jG1&#10;PiMDoNb6pEIM50yM5EyJlZnYW8fT+7Kq0nqA++n19m+yXtltD9ydBCE6UfP0zj2YxhZ+025QFBcP&#10;Lc1ngPfLgUa2geQIpRRCpmdpPLMYectZcCuHfImgnPMAYnSZTAieFHCaZPVMM/EVVA5ko3Jtr/Ot&#10;wc9f7yxJVVybi691P+cq41yRAZOYk0x2xBlagwp1PwyI0P4uJVYwFNfvAhQ/DY28jQMFc3o4Is6y&#10;9b6WDrh304fHEbJbdzU4WWXwAtBNXXV9fELCvucRe0uLbF0Gd6OUx+Sn4Z9tzt2cu0uMVYbO8rcL&#10;tDqdnm89b6H7tiEmQ6+grPlqjclBvkbz7hishspl6mo3LiTpgIhVeqsudzRZhZoycCUCIshZ9wxR&#10;42VT8yhsthhRNPj4sv9e3MewwQ2M0xitt6crb96/bcwsBMB09qP/wAlTHLOKFbhqJ4VC4IaCJDNp&#10;1WfX9Lr/64KRhQaqKrED6OUc4+LGTzdf0j+tsIgBbmEuliKUPbQSkvYIDztlIKauruxlmmAGOJpd&#10;GsXBUYQ8JSUl/Ic2+bcD7zAzTMSYOgIKtdXwPa/mxLwfGKwbNtK6VG7RCvRnpliV35nKn3/weqRz&#10;O5gt3x7V7847F94DucJe9+3t0a+dESqSDmwCu4XtfuAyCQUwlw8szMxTs9vdTrtbftB0kr/MjJTx&#10;Ywak4JGRJ4ZH687nSm3CthzOgTtiC1TV/3J+976E0DUeHdFoQ4IM8KKOUz45ZdjwiM5VV+IIvDTL&#10;AY7FTmCf7NW58wHy7v/zZJHFAmP1aP8eV9IceH9y1FGMpHV7J8nOJrly9wj9rU60SeXoYbDVGKGK&#10;jmHSYsOjq8xPxrMmjqjKbFbmQNhpcqpm/bLFXwnPfzaf9ej83vSNJhzhjp1dcv3mFiuiqwXlXMIH&#10;DICt/n2Z6wO2/lGdOQyaJaejUa5Ggxm4MHh5g4vzjPpTfXk1r5vK651+qdkmg1qjc7jI52Qd+bSb&#10;N4vJSFO7Ca/v5Kiq9TmHuRINXHoVeL1g4oJah0sT81Hp7ReOtxOv2znhjxytB+Vwj5A2C4KzAVhR&#10;TDrxQ3gCLaxb233S7Genjh2FCTMgfPfjVRe/yswX+z2HM0Qi6C7le6tgQu5PljJMpdMREBDZOaSW&#10;1rAFuCFtVNqFlxyNEKjYpNc8aZt/oYCL70/rot/NJNuc1du7VSC/cHlON9VJ8HO1mJuamce9HamW&#10;IfmMpWZHbyYM701gdCxEgZA+/gpItYDmAvcbR9phWRf/VrLx5uXhsP4iYHnmUFfWxj/SSUD2e+9/&#10;HGwsbd9uTx/WS4VX7H9MzzOeHXM62E0e8CeARej8CEm5tr5IA1UuaGk541iSUffaUVCbQqhvVoQU&#10;qh70aQ5cP8XrnLPczTENEYE6SWSBD7/nc6pjyX3oEir/eEZ9a8QD6ovwPAEd3Q6ZGoALgXfR3lQ7&#10;V83GRnkrrktSvcow+8d7BBUyrqECmjAo4Im27jfJXgCPa7KU5tx1z/23tbcC72u3K0+SY36ZdpdX&#10;cf6QpvXFWJmejFP8RWVhMu5TLe6Q4JbXMRWJ3+dbHVdiI2Lu9q79sioPbqanYoO8cQmntfoDFR/6&#10;Cnqb5DR/hUzCaJkuuyQQe0nI1EMnapZaLb1049Ke/8qZYLLc/pbZCktXSEzzSPnd/YV4f73jY4kD&#10;vulLBq33xRS5XqO9BNyXYNAv+YshIWtawWAN+kTHMnIfi4hUJKpZOb7+wUX2S0Xe9lrvB+dNN+dN&#10;Crzb586UhFZOjo777RenbSssN0ZOR9czyYoSq/qX5vIylTch+ng8ppbLcTpqyQEOIoBO50+94zya&#10;Yvj8x+qFNhqVbe74TVglSDUZmfIUL9Zom6A1SV/Zkms0P+TvtsnuRA3hcxSyoaQNE3dNmBKJ5IzX&#10;u6FCHVLU8Gy0JhEr+yP0zUJMgu5PD3GDlMpNZ+5ykeclqe1m4Umetkc9Ag/rntSD6FTwDCQylSm1&#10;O2wluHNr/FK8XyPu1Gx+x7tIKEZMiI8YIem8deSo5xxv1NcPYzozRHRLi8qME+nGUPSeKbHf29gy&#10;xHcHqw0d1clVD3xaoDoAKEYSDidFljzrDSIc5PiMXOSoaZqFkdNgJbj5u/3vDoV2isZj1fF6258E&#10;tS6HKjeUDLYHYvcRjtcrgmpldlOTgs+Ya5KIjnt+BTc0T12PU27dbanVtlvtf8W7NfK4pEYjowtl&#10;v6x5kHvdaR+f9UnMaiVMqZFzRgiTfbvAmyUmDPJApZdx/8yxM6wDFZgdslHwgmKnXbi514q8QZBw&#10;y+xeWE5SwX43t2IrHubyjhEStECw95nH1GgZmxh6rTK4hAZm/M/oGJ8XTvUKtGhd0rDUgrNFGZl4&#10;t9+InouhXASOca4+4YXTOQn/nzYbppYSNvrfNeCYklout5BCE0XwJ2MEMXvTXCXfGMFzdLiWecCG&#10;Yhx2rkco4gLi7F40DVGFhq2P6pMeKi0rCImCoju4PWKETd5L6KcTm/r01SDXlowzyDs96maUYUWG&#10;w0KGyPVp5iB221oJzCcMo1V/NwrO5UWZHsUn9YFMJKrZj/xO9tQTp9SUUFxLw7LxGDYi1so8/R0k&#10;7i2vpqnpt5WHgVEsQ46qIBvXr+e/rX/78pWXcImYIHtCm3vRkCoSlWcDFuaJooDpZ01+Hm+J8BDy&#10;RsPVsNNb/ktialZD0RuMPqNcCRwc1Zcksqs7H/ovmH8mHUNVrDFx69EFtbDPJpU7NbqfPinNElRz&#10;b85HV7ercuHw77/Y/7jU/3WRtSq31F1MiOs8JC1tNWy0Rf/NF5VBvogpFcFO9ijr9NBEGP9azHSa&#10;mJB+LQBLh0zwubVEYisalmJ7d8ziOXsBvQHG/Yfndu2WfeRwWbOA2oBMSjpzMxFjaTD/V5em+WHZ&#10;wT7P+fVg2tnf2ZhyzV8rUxqUMYlpvubjoh/RO/v/bLynkiaF/pPz1TeuUep4aUGPiqSU0+TcB4+l&#10;Pchet32JNI+SfMYQZ6lTw+2nceK7olrMBlP2tz7CfNUFJPF9A0BHjmhF29ibj1JOMs8gMZJkTIeJ&#10;ooTzTbGvtG+z3K81VBkLSwWFDhajlfhYX3XkB5+UcNfymN7egMQB8tvbaktCUQsV9Rk4KvqT+88W&#10;Fx0L9NZiDT/5Yqd8GjmHdPjKAPTNsaQIUGkvWGQkkU7TAl2wvR7rL5rpHga9v6Ksa/JfsvMDYxZp&#10;4ZRwfOQjXs/2E2gaR8Ya0zJzqZ/Chbj4flHABeAyyWegoEkq7CqMPkXY2Wj1NpjBaLdW1QlqrJY5&#10;cE+lanpGOX2aGeDISx53RLdDZdF2XcVubn8iVIMvUMSUg9ZmhdQbu65cqdNDRVb/Gq4XLRRLk89q&#10;rszbi9DfL/RlWOBZx3yXNfN31YrldPLEJ6EwJmot1zA6Ti/p9KkJ15nuwl2e5eqtaeQ3JRVlEwhN&#10;Y5i+YkaHJHgmjh1rBXf0WkZZGNhmIpZYdXXpvI/rJ30Vy/JzITwdoGw1lf+5QQOq+hALjv+TnFkl&#10;791Xwb34XaGq65we/R8iQ+yXk3negkrGT0+5aGJHqL/20MLgimu+NKjkjeSIxu6poA+TmNYT7y5B&#10;ueY/Ije+tz5Frw51W0gSym237lekFJu6LIaCSlzE7+w+j98lGYeGS/+8YQGFo+Zocv+gFltZ67j5&#10;eS+7NMNDM/nctzorWXcZektOGqZ+MJiIxTL2SI56bLzyqr5AteSqU2bpeiJGrMu0Y/gJg6yIJ4F8&#10;1puB35QeVwhLRTHGvAIvzqhX4KvErQ6dywxpTcRCPzpj/RR+IkiJ8Fd3gte635rP0yvSKkLGW2e2&#10;4a9Ho87tNoN25JCVyShe5LMIJO0Un13ez9dKs34OxPRNbEWtowfsxZg3mCd/wO3jibQo/1bnv/VJ&#10;3K9WMlE1jCjlwMVUk8HD7G4iNklI6b9TWffCQm/if3vzWboZz3pxt2RiOSLnf3dd6d2Rbu7HzXRp&#10;iSljZ+KwEBeqd16wTI9YjeRxeaN6nSzSJnm8zUoN8TdSaRZ7qu/uMYPmTO71r/dTwD6Zm5FXTaqZ&#10;VRZdEfH90f4tbpoFFL7QEraSWfX0gCsHPZL+XIMDKRxKu4jkh8Rc0u3kms0QLbjKkQcrl9e2Y11S&#10;RDGzloxwoil7/dBGL3Mld+qMwfA7l4FrzVPhmDZTICrgPrbGcVu3ZP/1WOqVtNOGKifOVyTxYr+e&#10;d47GYe26DJoTJ8Pk3ZpXU0tECqFUrMmJtvFyJhe6spSeHpFrTNlZ75zQ8PUl+zhuJmz1vl+c9bzj&#10;mEWolZmTH0Wp9KzI4QemoFafA4LDZIB/5Zdysq2+/DygohwDA6MfQi6RHXG6AO3RSNabWFTsq8Vm&#10;vj/zZU7W7GyEnJOq/0tTML9bc0FpivytyQoEXunQh8fvuOhz3V1OVam6b8SPU9C2dm7vJq+74zNg&#10;tqa3jhw0iGdP3bNXsR9S0/g7mQocntPudTbivZwC2oJr11UKyoqydtYMsf1/hAIgxypsZ+rV8WjE&#10;NH3Yl8W+vyvxv/WTJLxSkTIaC6njwuK6CNEn7W6TLOdSBR+2qhkSu8OuMNgsZ3yR07igNp5X/SKP&#10;H4xZ1PL6dH6FlKBsTvjbMD+fAzcKp4A0cAK2DVVrbRU4oj0db/QIkn+7mSYUF4SO18j+EPLt7JRU&#10;sRJTtVOJ+COuVoHsjvmx63Uz2jpCXYLshDNJwGSj5+kJr7g2vWCV/twVW+yXRwCbMxyZS7P7BfJh&#10;zWL0l0rAK1HjCc96M3IqtHaUvDoLPPHebAt4df+n6cbJ+nn1OmhXs4mmW4FLxV6HFHfuckcPDcvj&#10;kCnbJNGLJZ8hvjBFcoiqZEFXVhmnQ8kn1IalddGNySXKBnHNuW5tHc3L5XwHWivuonSrNJlAIj09&#10;QjieAB5RXnDaY9cUKcDnuQrmurNeztpVqueN7vj3hID6WIsU265frMKnr69Jic40m1OJ05lXjaQM&#10;ISagueE/IrPtbhCZ3yxe85ZMdgwc2ZJxb/G8iM6NfwIFAya/ICmWJYTUyp6ULJclCsbiKQqKC8kj&#10;CUYvf5BRVR72vlU1wSEUFhkXreKyIOkfPyuqdXDDeiar3F5pm3AqYXr4UcQHPD7dtwxRV+7dJ13r&#10;ZG3YawmPisMr0szJlWwLaK/nzlDu3Ix49ml1JvLzGvEpC9dhpGY9lVJ0cHA6evu8Z0FiKYSWjNQQ&#10;Qom88UtYxs+5MnvNuU8mTr3iuuPyed/eQN6NJS2nuBb0HhCGv0r/EsQpd4F7n5PGU8Jw+DnPU36E&#10;1UmaDKFWf3wZ7zGnBH3hHlDYiyGqNawAzlWwiG1iepKU7YS0+iFL09VSt8+0vuwQy61tfTYy3Y9g&#10;pPUqaQaa/YeHttWsuBSR5zES18afOy/qwPiw9va2Y4aWpZzo0ZCHkgZTSk7L3sDXLMOoT98wvEDH&#10;bDnla99pbSyiaokyftXuOLJgM/mWCo96bmUOm4kI2NjxD46z0CR8ASZVJeZUj3jxenKlAh3VSy8/&#10;mN9egd+ZZnSPkNh7Hzoq6s8RqYq2kkNMRdJ/zCqVt+nMvzPEeK1rTcnE71FN26/O5NWg1IJTHFfH&#10;ydTz4Bql6szKprSbzWJ0QNMyGsxJ9+vORj/AOIQx8921ky//QfuOWJzDrHqjohXrbhiOFJauojxl&#10;t4ivs46mxPIa+mubseiq7xIUjBcEBsSHgnKSPdIeXwbqrebD3cawOhfHVSj9qaq5QybVeXMPuZek&#10;aP9LZwDpM2CeeGeX5Haphr4gaUEv/z6yE5ZW5Cc+wMzI5Tc9RctyNmN7ucSVvF8QEVc63tFqvm9t&#10;Z4Go5ccXO6/jrMFvaRp/dNf9gUjG+12iY597aUBWQmNk1nNgvGo14crgSxx7BkJLO41ER8vPaRQF&#10;KUQu9NYlDn4cUiNExRARx57WNySzX05zkjIFzaUFEooZrr12w7IljgPMFXjjHd/L8AXNuil0HwxN&#10;zFjsTtC9Om51GB1/hxQEWm747CR+YPVXNdIUMUXB5yTH2hS5cyfhgKF6g6CA/PP1QYlAIP75AZEI&#10;5MQQFwS+Buy/f/W3e0CJuighumK3YgNB6P/zQyYgoJf/rx9BIaIX7VzvfPLOiEUi/PsiXmDYPckp&#10;932vTFAY/yBALKOAivcHPTrxDFmIGsjebcB6U95cIEA2+R+3StwqKprSxuq96Vh4v9hpq0czvB1I&#10;codmLPyhBg98a+OUdjht5vyOA8Oz/d1CZ/PXz5L8AgM6k+1hg4lO+Y35oK1cLsBrR7/o6DBpMVzN&#10;9XEryCyS5MtP+vUGKAVa9wM6u7nskTrVvcq1+R92B19AztB25k/YMqi7vJrqp+d5lVZcS2Ts+Sxs&#10;+so+BqLYfLRR/mn/u3AW+69q5tyJmltuJbuogzrpsT13Q06j1vd+Z82UIoZnsKArogErRgWmZELN&#10;Ln2H4IkFPNxfriGu1Ff5QT7joUGd5UIOZl0IBlqUEwcBnwPBQgTDV4r27LkJP+hN5qy1mNpBK15y&#10;PR8+0A0GHgU+Dqatf0NA4Epm7U+ZGXx3wirBPe6979y7o5Z4snG4SnIg1hHzKqrgtI8s2dpXjfzs&#10;j13JZyYpkFdQbsBpOJvjh8xzRSdM3khROo70lRSLc4VrXlMkwJXy0lcPtup4oTUoCvHPWyzK5/pe&#10;yxM0EJkCh6dG2zN50kjyg/2sBXGjtiscqmLW797voUOnia1lLmLCxIoLs+08m/GpTPiZdqaROzEc&#10;8gYP0CLkxm0u2xdU+G2TP5/SOV1t0BI49Bl/04kmLP5u3+njV5HUtruhNlfaqw7iot23pfeRHxeZ&#10;LlY33Cc7r49W/PzRqZ6/7VQ9L7NCkb/hNumQly74mGFBOAhJ0U8w3d45f4EBip/7yf8Mfn6FTkuq&#10;bFzs99/5Sgn6tfDDbKyfmtCskkNpBXrHUVXCer98zartqosu7ddz81uUhHPcK0czxcs0oNgKr/lK&#10;66zuVHTzIize+lB1AqMRctmuDZjguaKfFb5Yz0VDqH/QIuTff5hOfnjV+tMQTTqDxfQiUUyff2eo&#10;JV17CRlpSXOW2RhzrZv3Xqj8FqCoJXUWGfESbPYNaShrDdaQrH912ejp5rUmgFK+aZVBNz+6u/pN&#10;BDEmmKOOXdLjImz2YMV1Vb3+gtyiJSnJw2jFbqW8gqr8anx64Ov6/kSJwdEKJypIFxnvnzBOzo11&#10;SQGlmS6o9mxURMvfnTpJXM8mRnM7iANG59HOAFjp5n63S1zwjHt8WHw20wBxg/SZ+GDNeiP9yPnR&#10;6+TUgV08JETccRKn/q0zf01/HNq4GtFjU5B8zy1JauWkNctuF/QDe1/UXOgVdUL26xnBh/1QDA93&#10;G+Uea5lEd5BMzQC44spXbPU7mrE3zUi9uSuRqIVRDX3iEUVCZmD1m3wDNeREovlsCSTbjTjt99fV&#10;d+jtXqPDSwZPRp8t+GeY816xP5TQLaTs7WfrxgKl7+DGnwxmk5uOasjlCz2m8M4+Lru9mqptj8et&#10;pFfXsBFIvdytdYabGz40iuoV6GpmjW8/DAYv7RIFPj7AtVghIFLCQZp3x/ojYn89l5ibYC81u0Ll&#10;Z0dKfW3iNF9seEyJKqQ0WzmVIpMVX9deYjDPy8/OSGnJmPodUjpBET8vA2KPlZ3FaT3wxeN0sJHw&#10;1wPW7c1I7rlgcpPqSOKuUeIJEsMF4MGzQdQeerpKAic8Dr9so2WwQ0I69KwE2fzo08WzhnntB0Yk&#10;YIda5GJnMvyKEkCeqEPe2bJTceU+N1s+Qd0izWPnVhz4o4bhqhUq7KOt3vLKIoBcRZssn5KHg5Gg&#10;9ayDxzcon9grqulOvNu0rflzWJv+MbwAGjiWmS3e8+9Z3KMitctvDAHcvApPz8HGScctEZH4H3sx&#10;+e5e2Mr7JpVU82LNTkL6vyxdxORnOVzm1m3zkBMfOmxXWUsYI4U4FyHAeLPkIMzQkCVTsXKabtUl&#10;xbfPxnBplaWvXbXXHZ6bu36mTDNzX1U6aoR9IGi30qnaHPUXPQx9pZWW6fJleeLc1+M8JAn+gqhJ&#10;33p7GOLU9pmgJ5HjRLOdm/3S1mAyffpBJPvnPVLdu84TxffCtl2pWzf1jw9nGx3fGSisw48IM0tW&#10;WJgf4SD0J16MFC+etWtY7+9vJysa4RsX2BwXw8big8XGhBZMsaeMD664uDTlCBvbjqwTjjomq62j&#10;ccZYxkM8S3ue3GFMkn5O+Z/4jwqLRmRCchu+4aoukBdHInpOO9VZuKXllKRoHoc99hz7qkzE/KxX&#10;jK/aDuai7Essr0040GL+vMUD9mGr8cdr2VtQSiSL/fg0YLt6paHV5IvoCPVK+QajwrfD2Vz+BF4H&#10;hAWX1yV/6Iz5tTwhITIO7EiH+d7QUGeE5JjO/d3gItP7bWt1a9aMCj+TBQKtKe9hlmNvcaVt+srN&#10;dfOGyNMeRrf2Hx93rLelfrkNX+YtFwsscIljpb4p57MTqBrJO3ptMMXX1zr0nSjBGYKB8W7KQJTk&#10;TmTQ4rSuhRlxPi9arDJJnM4Xi/wy3mSP4nqgGLVDGXO2/4HNwY/1oqR4ddD6KS1m7bk6mRur9jgw&#10;TPay2YlFSgsvoXKLYS3HUlbNYi4gqrdjkeMwWP+6l/l0EiZd16yZc27dqdhmCTyTmqr0gPfD2Jxk&#10;ERRsTBDk4zj8gyO3nvvm2SE65lchp3P9BUNEksEBq/LEF4QbNww715bImLzgYEHot6udUUF4+NB3&#10;Q1LR5I+I2TyadYUZps/bjt86qlg7q2LuCgIKZKVW12BosFojWSV7fs1tTek0ItBj1+wc+JOWvsTq&#10;PD252zoEEY8ZmT0aUWNyJhsJUC9CxnrlGW/WIzLh9OLopwS27I6O0n428pe/I/++exrtQVC6H5Ve&#10;Rxsp2rxLqPdfXACKhWrc+s+AOxf9uiU8iyoZGiw6Kmqv3pzYu4alg0Ztf/4Kj3ZF/gR/TFAkXc4z&#10;9baH8Dm81B9RN0/TM29HK5nH+FFNC6nwdY4pRS2BBcelfHsjWTyWISJE4PqyDvFng5HhSv3bgECv&#10;bFRadLcLGANBtdP4y9mVJpvTdh/XlSCczE43p0Je2AhFa6KbZVV5Zi5Bv8ipQxSTarVh1yDpCFJn&#10;sWFGV4McJk6Mfu/hx3e3i6zi3USsBdUGt5dMnZCVEp8+k0ybtzrF20CajjTQt8yIz6fAtRK46UnK&#10;0JxZTmM1o91GibII7NzzzDBIsFoRmnlScLV4Ljst7MffDIQvfpa7wcLr1qSMTU2//k5lnZmruruu&#10;9JLLJjjY2XFT1RiGb6GqmJc7dww/sfGzLYq1saSTX9lbZZau8ojrhp8rLYJJyT5wnBNNZfQruohp&#10;1QgyxPvV/G9CRRCclAAQ4wdyhS9/0PVUCdTj43qCzE+DKjtSNGeqL6qWOJBoGPaSbPRQJesaC6AS&#10;Yq8CuAzj5a+Bij76KPMmmKuRwUrVB+21kAsZZygH7WqH087y33w1iu0IYXiHv8atx83ySb06aiiH&#10;jXofvx99rNhr/LQaTYW2G3lwXX/uhvUWwvm7P20iQ3z5o1rleTjgxwQZ0BdUibNf9ywuLiXSvmWp&#10;3SEh6YyHPI8u9CKpbfypgfZHpoGkkGfXvje4hPLnxRNZe7P8A4VPF9oHCncMP9bNBNfeveYO+ifv&#10;0FvyMm2RlZfQ397f067b1/kmP04u/SCIJgUhWE/BqeLNGCbfIFcQhU1PmbFWcKAz3Qfu6BzTam8e&#10;W7rbCMjlVb6lNWmy9F4RhAWKvodHGfAArbDtPPnycp7G0rlrxdKwNrvWNgny4bwQiH2zU10sMz+s&#10;o3qWqOoEl9TOu2juAZYWsfSM5gPhzsebV1oQKKiuz947RGREQW5gVjK7PlHFHJcZNe4v1vKUeaN2&#10;wjxk6g1F/oGXfJCGULGzKYcpRLygP7Xtuh90e7WfQH6+0CTcMZ8XwPXnjHlWeOcmNujrRuYvXH6P&#10;rpzAt468ksSM+WX0Cff9plg9zGE7cEIvlmlnf4zBmPeYYAGsljJVEyK+1+ut1n2Q2sgartHRFo/x&#10;co8c3Inpzb/3+1XYYHuBAdL0fmcAgA7CHR5tU+Ib2PlVtFsWi3VflsoxNSTvd42OE9XywLI6nDiZ&#10;0tpysPcWlRwlmW8UU5fCJiaA1uvw+XyPQ+n0PiWCzyFjJ9QL43l2cSml9oNn3avjpiTAgzxYx67T&#10;XDXF4ffZ1ETbSuHnw4/VRQFcFBMwMBL8evtlD7e3hCdFB9v1lb4cadwSExu4GUFdchnw7x44NQ8D&#10;NhcYjIMrDwt9152XHd2b3zGkITw+rdTik1EErcU7OZ722lxIPDl4TcAe/TwpX5G7trMNhvKTjM9r&#10;UVUt/hh+/0Oqn1GuuGiqBfa5fKmlh/fMXZB32GxeMUAjQ4OfQaJkhFv4dMUeiWfYQlUEsHlQTpF/&#10;vDFWw9BW55PbXmj1X7Ul6WDlml3ZuWbRlyLvvdtShFz4GT5YkkFMvX+KKPEuJ0am/CYKt1yn+1FI&#10;nKqiKlb7k2IBKNLtrHNZW2J4cbCLyKtPDJjKKBX18DbY97sLnAZvyyzUylwrzU78fvXWbh2BKrCI&#10;db21kcn6OOcQkQ4WGHInf5KAEysre8X0nbuSZczYAB3eEbhXFRGCfh1ZmvlkaXGXgxs1HYXqxjm+&#10;LTKOE3kun/cz70tn0kDupUf5FSBOd5PPqc8E7FdypXFXPf3bHxyfxpggyrQ+IoIS7d2qHZ5M9+kQ&#10;zuy3W6tgxlD92J4/OD4EdLRUEHPvPzKO12q0KT4pu0dEjZyUKxv3JQhALUICN4hqCLJRo7EFLzvd&#10;tWIVHvPgOZdqkQX8oR9adL2yCL1iQ0O6P3m84pQV9cXFGfxPm1i+SIxV1lWdnUgbo5mXHL8gwdhK&#10;6bkGR3nl7WaFIJXpxzDyC5CLsJfYrPIoDjydT6TWuxhSfqaYVlPSOl27Weif49HPZWA3KbJG8KxK&#10;gFpx5/fOZXsSpELxQ4YRxalsPb7QtHeuqa54KmonhHrRXuH69LYZdv+Zffl5AZaylOnhSy/zBZ6S&#10;h21bdUXyTmCQlvJFyvqbhBmSzBR53b4mzLrR/Vfd7ktP3BSK3gQtynB2VFtDxbNjLPe6oACKOyH1&#10;lAFl9Ab/3yKfO9pWmu1itbLywt0e2DmWGUjtivVzjna5kKHLMsXxMlDnHG+Srw3C6pNvApAIVga6&#10;FMKdmck+g4D9FeNse98WOyDZgDVifxs4e6I7vIxI/7Ez1WtUprTl9T2h9Fwh0OIaR+uMZ0By0HD3&#10;GRpoo83ZOzlN6iBYInt9PV6Ta6QeU5QDk7yrxCsztiGB9in6hxtUUhyqayeAo4h8IK/eWXcJC39k&#10;tlpNT5T7RYhonlYtmX++/WCfJAaF+YEBSh/hclBZcfpscoaCjw9uXAmxRsMyMSorDFrAClkKm9vK&#10;qTPjVeXUdtRiEObGpcOtqGLlHfaSey+BTHMiIe7ycIQ8hf2L+t3iAP/j1/FVJ5dBS5Wo1DhcuwTu&#10;Vlm3p4GPDFcz14BeKbUSGEJsrc0D/qvlHq/fVgeTHRKtwDuGO2AcEsmYk7wBCfX0n4AACBh2qzEc&#10;7//5a19eEE4cPhPy36h/EYV/Iw7/wAuOYJtDVTfeXP/jl8APED4gzgy+k+JEpP8JVJwCcITeAajb&#10;v9CJ//UsGDAAjYDIjucV/s9nLQKwQu84+P1/tgsFAng5DD+1T/h/PqsKHUQmMB36FPR/NpaICAZ4&#10;Oaq/MhiOz38AKLqUIBkIHMiL4P8TVeHlRYHxpiSFKYdg+D9wFWmgTxwJqqD/hb/8dxO8iVBAZIRR&#10;1GENgfPzHwTmv76jdzrQJ6ecusj/2Yl8RCAZ4UR1aH9g/uNZIBxAnyy6dBH8Zyf+/wPy/w/I/zYn&#10;/nOF1MGBXi+4ned+s7+DluK5bwmfpiLhzQdmY91n0MNrqW5czuSCLJif/7WWH6lB+U+ZqR0QMZQG&#10;Mlsyur2jb5A434T5C9E2tNqlNbFfqWwzjfriEx87MQfIwfN/fNV9EkWnkaKxS8QAtRJvbhIAkkfG&#10;CWzJ5iVHyWyVRkM9TO1UhtXrVqam+ubh7NFS8Zi9Xq5VdgN04A6ITAKtR24EHsRVQwoZVRN6TVZw&#10;NJQnoOJq4Y3l3bPwG0NlxVWIEP5xIIROLmVUjItugR48Wlo0vcQ78xkS3wpWwqCSfXmSgzHN5eHc&#10;/3s/8MEk8o66aph15HqIEKwMC6cdB96W1xF9EiBTL/YJjp7WcK2mlq0vMEzgexPjRp/+0lhZTcl2&#10;HJ4EdNJoe7qMEW1gGiHDxKSZqSwz08jd3hviASACOtZDnX53ejwbiy4Z2MzzNStDFnPPsthiB/W9&#10;Oafg1MA/qPz8kDEThwrFUxj/szGA493qMhRi/qRtRFZRmUq25Y6KTq6HWoQC6xH2tmrlzCcZMA++&#10;Eq18wRHCIGeLeghnpNf6FB7O5ycFKhFWnQyTcGu03pfS7P6F4L83hyzUzaby7HylVQ3LMrYd3LED&#10;osQ2tlbbioO1iUdhEFIPNh5hO03ecgG+8U5mrdj+9iwM0Wdbx7aBw9rwb5ALmg4icjKb8eMkQlLH&#10;0XKBzCs7w8Wmu5kLBeYIl5GlRkOyrWq47YP9Xc6r+0w7TCfODHs2rYEPTjj0ssicyS2bREJfYC/N&#10;Ewtn2xbN9Jq2Ccp5SK/noliSDmmRS82Kvuqa/mBG745ZP01F0ZrXr9WRRf2v2SgNRgbmEx6yaY2t&#10;/Da+8da22OaXMc7Vv2SHiua4XEJvMH2It2y5ALeUMxiMI1Z8hvDsmP9RsRNnj8heSJ5fI1Sc/c30&#10;DOEOR+2TAyJHYbvYoEHbdLL8706IM650q05TUx41M1xuNgq5+fl10Zhkn2o+YonDb03Xu8uYQdpp&#10;D1jxlVHOgcUVK4eL0TcwO4aPUGAWPiA89i6SPcMc+xGV4OU8Btj5ZVVVwsp82nnZBd5L2p8pfJPX&#10;wfB0ZdRBGBSnHGF/d/q7NCXhHCKmOXwDVb5sWDsB+QENpgn72xxuht/93Y2KvWtdHFYFc8uL4TYh&#10;sTa7IPTeVyO/zDg41TLyz/jQ6M83CfikWdBmnk4epf4AMiFyl4EJdmlpPp/r0qZXJyiEUip+NcBV&#10;MbrwlYqq8FLcOE3j7djrHbakFhNJKW9O9OvLe/psq4Bc1os/6HIKLgVpYoa7kqDOo68CnYPNtBLK&#10;z7Sh1wpxzn2MVbex+WitRX8jgiBEokkomEupRGMDqa+R3MCt+CEP9o0M1wQuqd86CcbIVeIXnaS2&#10;xCykAwjAJuYNvsLtY1cuKbBY3TDtfqd0qcNou6jUJqeBC3HZz8XxZAu0+FWX8WVyutU7XrqgpWT5&#10;LV05Q2y3wRtrJz7o8qnbkqXV8xmXfZ95xsl/d3Z2Xs3GqhjUoJsed3UuxXOL40xUad/iQq3ByIOp&#10;XgoqUscrsPo5ivgrpFDTymH2KH+DPFam209PHqazLeiYEAQlWBN68JGaX3PvGVOzA6QHIvham4s6&#10;IitdozbZFzeE4f2jbdM4/d0sKLrkvMF3ddM5tLkqM9Upm7EVjQMfXX3nJKocB7mV5h7xPz7or8sO&#10;Zq3wKENtXgtym5DuFYScDbfipXlab4/mOISUZwapGD9/AgOVEWWzY3eYzHgRs8oFp1DMzGh/VF8n&#10;lBRwiPlI0Fib/2VzNEBM3OoMnOr+v0F0HF0ojMWXVtDDVHgUl5wNbXR+DC3zKshqSOKjd3/rgGTu&#10;KqgDMSziX4QNzuVY+/ZsbSqs/muSeSTTWMWy7To5PASnjKtzpbqULDurzFgHsRrKLuvT6hrdzSfm&#10;A2FN8dOlpTxvNXP+azZLSTptF9ElY5VKpHg7DrzkT3amLol/ECXejhqP+0537W2wPgwHHi2fA460&#10;og3j6V8wLT3KG86vb1hsWBqTPS7TL2woM4W2r1k3aBLtkllevolAOMZq3m89LUkpDFi49BDkCTzF&#10;xyvJHhSEv9KY9KJ1Bh0FzD2W+N4G90qwaL/xj/VRa+lWe2+OSfKu9nBQcbFQnq3toN9IsT/UpTTr&#10;C3cieT3RVKjYJ9u/3G/3k++FSyTKa8v7KsjHGSiJqMP+/Go0Jh+qIB/TeyVemKlB4HHBNuWaR2MH&#10;B7MgLQdLaVbbt8YnxSdfEjtVJ8Xo1tny8opV6KCvqHXz7m8se4ChMXj/GJYRjr6JBwODCup5el3v&#10;PBRA+zCh7Zx7ExgmQlkq5yeEZwJnFlZsQKJed9dVUvfFskjyEHazD0MxqFLbxK/d9ZOS4JuaiIwQ&#10;V2v3zlwWYsXo1qirANFBQEaEolaVY3hJWpzvvfPE3vPERID7T550YwJ3cf2U0c2QnTuOP19MwpMs&#10;N84EelJ1FH3Ep+VvZu8c2MBWr6zO12kJ2kzq/QJzwttqxob7e7/S9ujQn5QEP9wgxc+jlbyg8Odc&#10;hDev+2zEI7oxCqccPaPVzNgF55iFWRZOQ/+xm/wUAfE00p6Fla8qMrgWtdPjkca+M6xv6e9Jpgds&#10;aYe64DDW5ERUhb9ar26/36icV5T62r4zGGhUHjLYIIKnTzcOPdmrBMrHXd8XBnYUQJifbacELn9T&#10;C1WI8TS7nfvd5Zw/M97fGRVayVzTYPLQSoYD5GjFXSANMrBIY4dYbWDlCGwM8lYpkRU6eJZ++LN7&#10;lOt10hYf5xfW3/cxmtQF8fA8rpbajf6YO0NuN45cq0IoVTiYmS3jNKM0y33DZE89Oj5K4ZjgGWWX&#10;G+FK57mDLFb3B9FxcCkZ6KtEZm6tiDhvfFj2qf7BApXPNPtp8o8NPWrdLeazzCMXDgy+abYEbMmT&#10;lLeoVndYrmPFsRMl53hYM/617a5qt4ToIlMSuWcIplkOS+wK2PpGqV385PHqLYtp50m25RTmk+0I&#10;6dRCD8zH6fNYnI5SPhtypfBuaSoetZzMH8mhLnESlqiq2QVmXDojiy7zZcZd8m9ObZKsPR3PMhmo&#10;G/LJ1r/Mi45bpJB66uVVFMUGXd6WunJ3XGtcGHZ7wkdJ4PJ3u1v4XFuMGmo9TKyGifIojVHoxGK3&#10;7qnwX1jZkod1+8oM6xRTVNjdGLsJUDaFQQpZrWe6m88yXStfLywwGhEQxXsdHJIs0/ca78yuK0Nj&#10;6oisNpzejCNPe++po2qa1I0JVlwDEsitV7Ib92s1XcN026aL72Jv5OVDXXEPqasev5KU7Oyr9uHf&#10;tsRrayqkfzyvVthBOqKXY7gEU5e0f/vmRw+b9qTbnn0LcnFgumC84EIBEnWjQZeseX+1xPYQssNF&#10;uJBcNLbLIJeK1WSTfNEbDnYsaDGQ2zuyMCc9ey1qxSeURfVO1sWiRZD7iWuDeYRraf5iFepEutML&#10;DM8MriipOTk4oW/CaEe9ZhuzCJ5f5O+Z180HQnMggbzktF1s4gV9DLdO+U55vrbKPswrJWC+bjGP&#10;0bZdcB5dD2oaTviYtmt3p9al0adNuiDUMcuZMxzLXCkb8YCtl21u2HnbMZ2DX+swdfP7D4+8vJeY&#10;0xHPx26vf5PG+putx0E58m7SQfYnEXwunAW37TzPupaS9c9ruNNuZ0aJFd+cGE7lYXYzmqbkP/zC&#10;ylpsOcnhSI2Md1HobfmkjTx/OthI7w7l30RRKKlgYi3ospoKCR0bJiT55nxDIpXttXfOu4GrRRWV&#10;J7JnRPt93LrZpd4bRTn/IminBbXwu8QGX+s+M4PaweUZBFgaoP44hR6DU+wWQ2fJJbgjJEU33E3S&#10;pMgQTWJaKWudlU95H6jGEJ/zjLfiI6WJPT6u8U/WS1cuUvHjvkxbvHqp7IfopK3oDOpehr6szWsv&#10;HvQhcJsHj77GJ14+X5YtrbPcxCEeS84aGSpQmlkZTRO2/Mav92OWc/NjlzupoiXZD4kyMNZ8Gumq&#10;Qq4LUa84es2nFp0Rh1DPGTEgZzE2LfrmFf7MGVUhNdxW9yHueNS6E4s4h31iVH8AhXkzLBPQP/fp&#10;lbi9H4TlxS5DoxzstdRiPmX4OMFgANAiNkFc+ciQpRaXigvKD215WycTBmNKv726JftxtmZ1FZH2&#10;isySoFpSZBLF7qMtNUDdPjfrG/oUDkIQIFZUUkTN+DEbAZzWTuwVWbDrL8rubgkFgLBMLtl0EDqp&#10;fYG2AXQXNfLRYDp5QuDOPfco1Xfa8chFnrlZd7lNlXu7KW2p1wa+lh3p2rxYiY3XAzN23ff8b8+l&#10;JMAIWx/xsFzCh/CPctOLO6VMtk9Fvt5MI0hhovO935mciJrfTHEQ7mJiGENW4uYVlzFbS9xGmdfa&#10;xyuNsQjOy1ZzbegXlFSwvQ3LyBM/2Ec+oNaABEoB8MBjPMj7XXTASJSIx5vrkpKElsVjt1N9I2xe&#10;pXGhWZHJfa0N3cwMS43Dyk3w80DmsYj5c0mROS3Md6FnRX+aKRWVeR1U5SHGdJ16qGZvb150lH22&#10;v9sWvVdTuYpi6zYP49XQUDOFlitCWv2vwCUd5ct56hbJFo8gdnjnFQXSPlVuzmuAee1HEBah3Wib&#10;lOJb5lsyBvfwNXSiYt2YLbrja2Cguo1QQLi9rd6tD9sNGIdV2yFLPCazxs357nzXOHX7AMwcHE5g&#10;i2anjbjjulNG/7otYUVZUZbRRfh6Jt93qkfy7CIiHzmqMIki8BX/6W04OIqKIjJKkl6udHaPgMGd&#10;Ss0WyY9UNovnRFqdJmWYECCuA+zXbXbyB5Fp606VnXKYuVLZ5VJThVKLPBz1j0h4fshp9DHLlfKm&#10;FglN1O1Hj1Oy+2Lz8v6BgammBM8m5Xcsv+5kN2HLXHv+OGMO22C1U9L9fheY+FCoPfVz+ziQPV/s&#10;G7xzrGfJiXkV1jB1VHDRl0hJMga/NCDhY1Kth/GQgJPyHZ66lCafgmMntykU1yLq8ex9/6g05+Ws&#10;85hRO/6dF6ROnoVz72UmYn42aKBk5UymJHTJrJiH2FsLamu5d/C8+sL4148t2dOJ4elTN2IbjCQT&#10;2jnu6WN2M31VqZ52t+aATAIuZ62IENPD7LnZbc5p1E8/huPTXjPesfAx4j9uCq2jwSy8efGIeYuL&#10;Yg6Xy2uzU72c9bc9NqbaBS9xfFg2skxxIEBEPIq/PstO8tSJrG1HR+oFBARU01cfXtgI9iWDZDPn&#10;KZIBjCIavqytiQAL2OKUWqR/yJQV6W6sv3jqFn1vR1cs1srDU/lCKp4daNCUECwxi9n6/Wog00Ck&#10;p1x7s5+sKN0q3mV2rsUFjrzkoWnaU5knjQsXMGLXct32g1xe2utVXbKQ3aI5rzfpTqYEPJgveFib&#10;VtBOpPuvDu613y1bepB6DcsG2IZo2LbtVAzGUPJpke/P4KLxT3g+ax0JRa+sMectvl30pHhe3xIa&#10;KUYX3V9zJI+Ym5PtPUbhPelr9rEtK6Qu9aPkcIV0CJR/Gk8Xe7Sy/fgwMduKCxzPKKNe0vKs66/O&#10;K3o5Z74tLncEH+R44KM9kHXcTYmUjo+LW602x8KXcqUazMX1D8YuAoPwB76XadPC2ZZ2vTo7a6pl&#10;8xuO1Kx4jeQf8VnpWaq6xN5q6dmavFygJn068vkpO2Iik9sLcIlpSNWwSL6EBKhCBrAwV2kIyGRS&#10;WOxohFhOO88OtwcdNgp/0jk4j/12mUV4Sy56PMwjuPF13IhSHCK8DFg32ZtPORhVjrfDfZ4LFGTQ&#10;C9Ov8CV0HHRsR6SEHH6ewWlXuFinC5+yt4sdvI3bgN+OCbfynNVd7nYXt08FZ7+iRMWuG7G9UKqn&#10;IKTYXSeO+XgjJpzRye9jEB4f83zACqfUQRdnk3u71oLjkdZ1ZZIaVG/N+jT7zXGIhoj9eThmmbo5&#10;zYblEqKLXldAxtcxrVyTE9es8QscuyZ1o8hVrLtNFmnpsgOBBFCHLPSuwXPbqkNzziPezw45zKeW&#10;nAY5yhrp7HJuPOHsci90oFKzJSfTFGbNhQZJ+fFze+YLkxv5gJDJ/SmsO4A8PjqBWVhJQwVEhmva&#10;ngUNI3wYwNsPE0zziyiaC4ict+UHRqqqk03xiyAkZZNqTqM+AwWYC5Vok8KyukQdBUZAprOzETqO&#10;yBqi78WNa+ezBZZKqsdXPcfYIiBITPd6XHcfr/k0ALEbqUd2/ccvdiG15mQ6bpkNVNjolqaUyXOl&#10;/2pFVX5yN2x/uxUnbCnm+DS45HtTeluWdE0W5Sa7FFcid7wUvJhS4ZhxGnNtfjZ+tLSyhLQ/zZbk&#10;frI2JSkZABoRBUOQPS+rDmWy3TwfGpbm/niyERfYl56OPl23LOu/YpFDZl7kziIfUZOx5qdFQpdz&#10;3Ez5HlziN8rrfQFbxyVTcMQvQiGd4v8ui36CdzsmObH50gAF+t+IrA8U+u+jzvdd4il8z8Zt2xGy&#10;FpzFiYdF1mh28pWVu83q7fLWCRGjxKH76ozjDgP5M0Gah1uoBXhKoGGXKmAWtC0IfpPRndoYv0H/&#10;BaUAaVRu17B4KlcxzjcZKZHBWcfX45nqgAj3Na7/gLKOO2IKjs/laYwcbhHH6D9+KjiUjra1/xyW&#10;5WKi4ToRw6Mli5fFCpPn8Z9AdpqwpZubmmLGZ7ZYWUvDdWUI/LjVPQjXgzrGNQt0nHmY1MbWcBNc&#10;7LBOL9CUHBl1rRLPZFumLmboefNC3tn4WUDO2dphnsJ3ZsYfLZ0wEhnUV5iX17/BUT/cAr+Tz9E2&#10;HRDx6fCGBezRRAZ+H15DkYnJfixIUtWNoaIanyA3roOtdhSwOpGaGHVhaiSIgujxaul0CywPSSlJ&#10;8Bkr40LuRJFVVzoksQhcKmaCYf9+m5+llNzYbryUcjc3y4zD6vmWLLg8UjP1Fdi7cavScpjeeh46&#10;TVfEByGfcabdSV4Dbg4aLe830fV4Ef4etr+7HqcMtCnJLrN1ieTh0bM6JiXNl/cyb1mQomF/EvZy&#10;4e8eslD/FxfgLmJ/7XXc2UYRHIIEazXZSr/61EhZTclmOCIfXHJ/ffxjpjS8ZEZa8ketjZe6NwMG&#10;l7pl2UnVnaeyjdLTgfHLQFIUx41P8DGF0UsUU5W67Z4Wn5DN8xkTswc+0tT6gPL/HQaHR2wLXoe+&#10;X0bI4/mZYVI9iQli7RDCLKchxXyi6c/0FqFr5CSzNspiEpIM8UHQKGOdOm6c1NnVQuIDS5pXa8Pu&#10;RtuItjPCJHbDE2p5YaDbskkE8uPryxeLUvY5r5rqiMFYsDqVq+mRgsqRBre/6F0zqhsF9q2G7Qsl&#10;Exbx0OC44Z2f+DKO+5sOXlqsKXkiagmQlfsX81IYhJJiYcWo/1fYMNZWdfwvkeNagXdMx/3iYd+7&#10;3NndvE/2Ay4Vs26O9+cqGbUcj7MKqZGfItfPuJvAkUrD2z0IWdbtattTfON+yZzE4322ldFylRDc&#10;aS4OKWbwo4yYuyDKzTriXOs4CfJv7PwS91qFzvJF4d558T4umpfBClmmgykMU0yJkI8YGcDmFMFm&#10;kawa9Y0+hotEIg4vsZ80DpsLqW6Yw5Xz7x+vNFSOOll7p3a+QuoN+n1RcLKozr1T1KgMrsOrXcqk&#10;8ZF52wgk7Rw4XWfNAz+++L8PjYnlvpKbFrscP7fcsjBcOtz4UPYujIH3/CsD412FzhvFhSVE662v&#10;FPu7akY5gpRKcuVMnZgULDwhMSk6bnk8y0rlGZlNWmwhy05dnipKRS26c331ptM9KCJszLCYMlaM&#10;LDQu7tMOAUj7p4BrLrZymF6y2xe8HdLKNeknJaWUm0Mz546WgGw0pMzPsV/Mza3IQBqZyrD18GAu&#10;iUHVg7AMTi6xt+4iiWcfGqrfTcdatAsHC+sZAcaas5BW77ip1fSSK+dxceVPC3xEl3vF64UuLtAn&#10;pJPEKUQf/73IRFiRzybCoM20PwMCmGqur2Fw6RnJwalDVjl75HVWTLqS6kErceSM3UXi9PofpelQ&#10;YGBgoHwSIl1FFP8IXQ1iceCYnxyrSanecBTEG9tzLLx6BWdgIVwSkaOggIHlHb/G/fYoNNiz+Pwy&#10;UnVMatnCRsJByZh4R0uji5YiqfekiIEV8yl+F6dzh5UNEnK4cts24XMnS+mOTGaoSnqzcxFJO4ya&#10;XWH3z4WHz1Fv6iGVw2FcNgxtvvLK8j7uJdyxnAnF/RYO58a6Jo3bGdO+6ZYt23E1Fxti7RyfIFtk&#10;sLPKi/UYbI+GVIQ4Kb08F+A0gKlbhZLl+Mjx8o5FyjO75Fvea7BNQSAzs/TsJm30vBTymasD5u7x&#10;voxLO+O6tCjtp7uf/DNp1GzpTmXq+U5Z/ax9eHrCy2Dt3eyxCuh7paIRDa68OYyqf++XfjkRmYG7&#10;DNZiwpaJx+iYZ4kWiY8nSkKKvrXr88QTDiuPTZX51dfasSrvV1JUUTAIiEhv/7mGpl/LXCLzrY8a&#10;58+mQViWcO9TwZku4ltrDpaU9I14sFY742NEmRm1+9KgYRE5PsQHWjodRFVvKZv+fYfeYoCHeFmz&#10;1IjAMFutrVbRapkdLZp+5bcz3KOOXWcGOIxu591EApsf6S6xca5Ouckxx/7xsYqQkVwwCBAQUUBo&#10;ND6DBWqevNyU/qjfcjTLDH2vkfD8NUBA5vXnREjP0hK62YM4KW3QJ8Q0ZuGAajL8BZu+9xvqVm5N&#10;bsUNk8keIqGFpYJtfbQc7KeDtfraqIQoLsyMx32ppo8fq8nNpVYepOgwzvzDyTPFfverMq54+HTZ&#10;z7en/QvXuHq7TeLQIby8SbCbuVzfDmnNZpjq0h82VBSiYrUjI44uk/7ouHGiRlHmQaVJ4tddnK/s&#10;Gh8SbN2O/lTppD9K4Gp3bzTJOmEtINYlyI4jT1dtuc6uad3gB/+RTTo9c6Zu+9ocoMy1R7anFFi5&#10;8oPv+zHuW/nkqMLjT79emOswVSJoFBRJsDHCO+n3T45s3fZL6ivrNTFw6rmUyNl9g8bRKDTnU2fY&#10;E6+doLVCEx/SgTTAEZESBDKyKHLdmlQFz1GI+7VKqiHrIGiO8m/QBFgxxdgG8vB9pf3a/fXrsA1q&#10;C+fzO+M2L5bGfCtlmu+U5MbvxfC0uMdNj9h4z315diflnE887RjE+zWW9eV/Q6vjyXgNCmph7daP&#10;8vQcNOlZo5BWvxTfPEXKXNNUo3tPh4cn2nNLdCxQIliYOi2wL77UzH7MGzEZ78zH3U9nFQ7s7m85&#10;I3nxslG0RmdX+azk5GyYOz7mhYJnxSPM024lV7eItc9kqx7jujoE+PfhrH/6A+dQZKOi4XORR5Ox&#10;Fl12hDqLzVbBZvpaHo4DqakM43p1NkYpEa4TVYkQUQA1oT9l1sLtuXixWo6x4+76q3aTs7HYdS9L&#10;agnOqK6zrRykUAk4d+sKxyyIqHtsTvL7sg9Dczzrmlwveekz3FpmPAVCjZn8U2eupG6YPPnCja1Z&#10;h463kcwETzhC88ITL7PCE4wxW3hAkYMyGW/Y99IbW2Uknz4mBHvxC7KDWKmWbDkxcbnhlUzc+UP8&#10;GwfuR6epypKIhDsrlQNRCzD6m6FYQvXY5+EsPh25zw6IiKSFwcEwDCas/yCF8pCuRIxruNFDhmlN&#10;EC/LBANfLxGBS7sA7GTOCOe7bUJTQbajKd3x1UAdgU5azK2CwW8ojajEKQb5wranNQUxMrTj4vq9&#10;7Y328EpmTdNuS5jgjXOr5JNkbsOPOSY/dnoKC+pzmtrbLkcerm3BEc3Y9Cs5zZ89Orvm+b10lDPi&#10;m9nqW2RdjMf46CwOUaP6Ua4TYtyD2wNERIjBrpTtD/gGjL+Gx53nhtARTQ2qNHNXkuNO9iu5+nC4&#10;JjjBmb27eNCDo8JWtjtcWh8awm9vvb4jwBUJgCzM6bU4JGzMlw51UolP+7Z5bNxlstXIrGU62Grb&#10;istVdriWRV/F+a4wOpwxB3mVk8y/OrsYzgyRHJDnuoVtfoJqRiBfX/IiIimsazmdCdtprfS8YJmu&#10;aA0+bmLDtIFut8zHWlA86ORuPNH0WRM072cn4QMDDtYxYZA7Z5WTUQC5nXR132wQsBozbr41Orkq&#10;KhxnilrpfDPCPS6GrJw451LR5RhK+S5XTjxpzAjx74DuM0freSOeX82IaoRdjJt734GlkZgLn+3v&#10;gwqUpWrL3lSpWi+qJMQunngISnAfZoksjJx1oTsVKJFOKbiHU+d+h/EAZEPtqbNw5uLYznve9EOX&#10;AVhgHN+ju756eTWq1VZqN9tevT7Z5A7687jeRkH2HDnAbLK3nPJwqRxf34IKU8SCwzBKv0SeiIf9&#10;+NrMJiHw82lnOQg3usPrKTL7EGXAmrr+c5200YVX5IZj1OzCD4Lzq3n7i3iPunz2JunxVnDm47YV&#10;pvnVoo0/NDIcYxx7HJBr1CH2eB8b8S7bWAf3C/TYbduejfVY92w2gUWz0choKWm8enzd62tuBTIO&#10;XO5/GgFh+6GRILCnFJCKmT/goJbyiUYPF+bcR159OKDQR1wduwmpocfDMGZBWEfMW3/mILex1qDM&#10;Tpa+dS44rOWvSeMfiUdfFwVmUZYCtB7tq+YYredxL19UD3JkV+eU9VNeQ6LdIOe0W+aRJZ6pacPJ&#10;tNjOX0gQv6oMM0e28ORZtUfAn4T5QVF2twPgk49w1jka4L3LiPQV0HknvuMd3+sd3dwosFf3lcyX&#10;53NP/Xw0PolYGNYJvqfLDvCIWb8gZHi/SWAJCqoVTLSJk5Tm+sVC4Tg+IxE5sa/+dMd242zutczJ&#10;QP/0e+ZxcQi5suVOn8Mv+qPGXMXM9elNaR5PbCXzKSKL2wGVe0xEtyep+lyDE9C5TamE66DCWTNQ&#10;U7utLNZrIyDoXXY6REEnDCK4H1Gx9aXjzVKCcX++NS04qaOcyGQquu/p6UGNlO7v7xcE4+Pnz7FL&#10;/O50ETA0PM/N18gnxGdERPQDQlda2CQlRiqaMoow1yl0BQE3HMoKEBJZjOyWLkUpkrHHoTl+own1&#10;yRcTjXJdOAh2Hey0ZjltZAu18RP9Rlvetbub5yLUaNB2PVOSJTKBvIvPtUFVlCVPTPQ7OZr4ezfM&#10;eMGRgrK6urIyBUSJDxxvVj1MGo9bhf/+ABHopbM7n+d7eVbWPBrUMSSYOz/AmOE2DS74tNP99jKS&#10;+E1KXPz59enmqdbYeCxpKi4f0GQSyeKWu0B7o5BMQF5q/3haGE6ZTrvkWrEMDk/mVvRRsecYIOWR&#10;grWcuhkrxI9bTYC5lVMeqJX8QzQ3pYGtd9lEowWWZT6DLiohRY4CM2pbWlpqZ2ub1FoFCrFMAVBp&#10;/KvWkB8ficBFVBAQV/Ly8yg6vWj9XeGyxe9CXBMZtO22fjvcOxrvdBihI7nj2l8GNjLBIe5grEVe&#10;/ZHJH6Rx1YYp9hUv581SKJSOpZBJSEgoWKAhp6n33IG6FexURoEsgQDr4e9a7eGXv35gtJX7YGBg&#10;wMTc40UmmhQFq5IuiN5UldlpdGAoCBTOz8+XhJ1iLbpA7SQWCGJQALJBID6YFJPz80OTV1AbLfjO&#10;O4FxcbvharXl0HPcPIUBQwIOvN7IsD8s0yV//iSvIfuyDAYZQcoiLKLysB0/sr297V4EROUQ6uEg&#10;bTIF/bKNmkKY4M8inHAiUS+FKmJEaIgIiBoVrkXAGckOqv80YeUC2T9HYovP7nQyrY1bAKZeKCYc&#10;gRPxrl5oWYQBA4MPioOTnOrkK3CxLiUjwUL3o8rJGgXdr5U129xItsgHIgv5B0oSkeHD7b3nw72F&#10;milOiGTB76GMde2zlUYsiG4+YaJLK4gvSjra65xe3y/5bl+s9vKWa/o+KUoGIRCy6V2rjmTUV0t/&#10;KMOnAYcOUJdCDval5ddpk025IpsiPMRjNMCTel2k+viikPhdi0BEWJjb5bn0MLG+3qHxfO2jmpcV&#10;H+aSx2f4tKo31Wn9u2yjw+d2y5LCBPWoyOvt3ettXyu1C53B9qbm8T2TzKvzdWphkz89dt5PnWx8&#10;/ESTuxC6JQ1D0fw+QH/CwNRQgiuHPED6gxmfBSLveHyOBAHdIpF19Gp0c64USsxEOCcFbGj/UDse&#10;VpTNTViuvt71myJP4C9X6ZyHHkxuSBgFhIGZgAMHJz4YnZIGNCyAjuiREHlnIKiS67WA8GERTZJB&#10;7J5yVrIGvx2pheuHLktTvwahh4CZ3KZAoH4Cg1gmAE0qsXCzQMJtZAMDu89FUi4e08rOokMpQgb9&#10;XP0oME7LGSCiHe24NtdaLxDLVMWdAE0sCnBKREAKzAIqpfhIiWSDvHldGHTjj+sI/0IzvOS8kvBJ&#10;jFuK3w3ieSg/wQ4aiHlKoygODEHe+3jToXsXq+tZak0iwsyioXyRgSpD02wELvxAIrKgk4zOlZlW&#10;BKqXbK87YgsOCc3H+xIN+PMtC41JBBg6WJi4vz21ZAksJW8QPFD6pft0wyV5XWhg3jZIAa1ZcXzx&#10;u7fw/1djlv8owZqB+QygF0k2182dGBoa8WGE9Ggyk7K9To683dPRzDiXWVOgANbRdErUzhZQaOAA&#10;6PNPg+T9VrCkQcAswkCeRiLSOTLEJrQ7J8pqdy9EkkPsZzGsNIh4NYALJ11SSUAYCAwMD6jPtWEX&#10;FewHJCwumI8XCe/316vSm2CLUookn4NrGaItQyIiSWDAlZPU0e1BwX5BQIzE6oUiKYeEgP0tiHqU&#10;4pXsHeZfvRijbEtO6btQXASqP7IQgW5aZl59zGq5REcRBXop5lInKYsYxeQzKM7IXuq5ZNLu9fRw&#10;UVDal1wEm7evBLG3kNOr9IreVkDDcMWAvsCDRZIGB/Pl5SXyWu6mgu3Jh2QA85knkn3frlo440/u&#10;KJnLF3IuANnG4NRJGRoFxwOGAIYSmAgY446Q5d4gEd68rsCIbgJbJq83Nai+0ewI7sEbKvTZsg0X&#10;0l+0v44L6LeV++XPPyw5ICCmY7u7qOrTqT/9gARDJCaazhdRmSI01BQY92n7+2CWvw8+v4c8W2YG&#10;7b4FOqv+rBSzDhqsDSbYHr/ZencsvTRqdrRK3pS23xmJUbqj0FHG5dLKWc/Pnoho9J+u08CyN7+B&#10;wOa5BYPMmacKgMq4/rg4tNnf0GNBd74s4WUig4GHSEkByT/sPrITw4lCKs/g9gy/CZar9zK4b39s&#10;NwnMlXY/j396m60LIhSlYIj8ffO/p5gBecgQT+80Qgd7HwMvfAtwxsGAjlHDcBX2XFaAvsObxQQ7&#10;WWD2FTGppP9AO92goNjS65ArTC6YvWaxu60yQdsr6MlzwhMPsqIBDAfy/Kg8BPQYWB9ivEQHhkTe&#10;gqy0wpNwMK+MoJov1SI7+MlOhKPXffnkySujiLZLQUVEXjqdeFZhX3LOvCgPIC0191/y4nzlSxgJ&#10;8LW11+h3y8xlTjUmA8k964eOUIMS5+3h3jLNZVAZouyNXP6uA95SNJMuRZrm052w1HfoN9+YxYie&#10;Rt6H/g6ZI2Firtc/08eResaF931NK3DAh26V80HiwUGJyYl+2zH8KL3dujwmJabV7pTR85TvnCxD&#10;EJHo9qaGRgFI3fyiWbvz4is2EpxRkFwTxTExlS/R+ww6EqK36fQLHJetNXpW+zspqLjXiW4s2nH6&#10;+Pj3Qn2cVzan4dReONj3Pv4xfkVDka2EgwEvrA4D8f2rMG+iOUYHKd/9f/ORExElQRzzKEk4ezjP&#10;/7pIdRmGShMmpgtdfnngDvVqW0hefvE799z8Se1cAE/B9RsX5pIN1Ccttrhe/DFvLgqp+jLemjNh&#10;9+DWbRcDSlNtswtYxGZg1/d4SH8E/UVW17gcFHD5lvQPZTk4NFL5KErgvKpscsTZx0+cKvHubHYm&#10;+yolOf3D4+zBKEwZRvnyBVq/RxppP/DXyk9fQVTvIphdW7vFR561sCa7BqyNiEsPGqzNNBeWijJK&#10;+AP1zRDqsbzgBWZCGPUiZRvN3Xs7rqks34SJb7jmvmCvcHxx+rWwVLzRMFkFMGbCicbnlHW5mlZQ&#10;JDHC+c21oWQbq9Aeeys5P0o0eUoF8awR/5yY/Fpsjdtj3nvwPmGirV1Yj53fyEVqks6gHsBWbT+3&#10;SNhkcvDAduhyuPbl1gEaUYW0fU1L9RsBpg4RjDXZUvh+ZnJDPVw15YWdgYTkNTRoIxRZX125wfEw&#10;c4zX77zms8LktrDEWwRdeMxHdDxqfk1RE1TvEBWVvIhQ36dPhjaqNjZyavmsGjUkNM1NaZpqo0zp&#10;vmK94FCqzT3MKCY2YCYljqdCPbx4eBqtxG/17KKvWiB/M3wRH2afzNx48uXDy28WlkNtCZjzPvd2&#10;xT65ofMiEU3Kgn3mOUPkagcUUOi8/Zk3XZkvD5syyrShT7xLa3JzkxGE8xCbahDK/oo35VMoQGvC&#10;ck5rKNsVAZVWPs9oKLEq9IRsTjNbI8gbBe1t29z8zd8GvOZCFUzvuDL5s7//7t46jISBzD3LdsP7&#10;PjRL4pK/0Mj+B+A/8zKiZknPjRNOnpOmlOBn/aRzvw5dKxTYthU/rsh90Xirb29jXiGMAJuztGaE&#10;o6u6Yvlj/RnmR4w379jQj2/eEFCaeC5SXaa8vCCws58839XDC13xw5GlFTVLtGhHbCTKBmn08uZ2&#10;8Chz/50VnZwZJ4PJ78f4JKmZ7cGBE90yFCpuS7Jak2t/7CHh4tJ89jv7lt0LA3M+1/YPGNC6GVST&#10;UUWaxmUc4ey8OKNP4ofCfLCDY1++1CUaGB5UEdsWHc7GzXJ0N04NHMhkdro/9ZQziAI88Cw9CIjh&#10;WFO00j6DKn8NBgzyyttAvcBVYE/9AWzKxx9G0qzxGi9NuxtKIX/sL1hcmxtfWC2SN0K81tFUFpSx&#10;4MXEmwgTOLK8pnv9zSTLKisK/FkLcikcDyz+ZjQTMMWQtXMNwbmkYCU1093YSwSVlZlvtbHbmReG&#10;FN41aT7/Le14gpksNCuurcfuoOO6N3XuQ/9Q6i4etCybLRfJD9cmwLzvrvGaBk+Rm5zp66P/9waI&#10;TfGduCJP0EOaBHe/SKT9NyQwtJ1/z9ZAoXRhDXICP/IIHOt263PN0RFsstleaGRN4Qj9aCRmIP1i&#10;ogamr84YuWFfppce2/3HH5CBvCDQYW3++b1YYbGC786dsaCoplc1bMcqh+BXlQevAv+4q29sTdGX&#10;fdblbVX5WQ+n1Je63X9Si6j9gnHNhbmcX/jLDQql7VEObcxuER8JgbYkkEwqKtTneKQNpBBKhHZ0&#10;2mDnPkThZYeH6GtaQDLArc7QS6bf8x17Pd8e9dce0PSDHoOC9UjyVgGM5SpxTigJXPpNM8Nfq8V2&#10;xvYOcQkJ4qKzBjTZdIDzGh6KiRbYtFb9s2M5ta/pR7eAW/yKZRNBs+nkH9dnNJJ2LWQC6vWWF3dD&#10;x+RfhCfF5xwUd3kVX0657iavYmg4aOVj48s1WaxSJSUwt6K1VbBFAXmJLHLYH2uKNAxwLzJxzmec&#10;H99KJYVdNmfHOCimI8CcNLpHAuvyrmWxUEyoIaxvD792yyY+Gm1cQkH/lr2mncA9RF0xFpNdxOUq&#10;2RF+t9fbLyqXG03WYjvBJ55l0fRoYTXwf7gAestpUsdtkDQdcqkfHothhrHN6ZexmN8/JAc/kL3B&#10;fFPmBehVJO2SqVAwKWzGeY+woOoQMephECUADxDOOnZzVeaOKl7uInSkBHb1ldnNybRRyQVTmQwe&#10;82PfbE6iyX0YmNk0yRmI35e437boq+DAKywqFLx7eoS8+cnQ6G3o5ymx4RJ9sxABKGMV9seWIs0D&#10;HBEGME7KlESyGQjz2KX+Jz/uNJ8VmSdJ0r8l4iOrDSQEOgqyq9GwoSo/fBVpm2abCPIA9ubHKF6p&#10;/fTJB1v1sNabTBOiv4TgcgEQSqtfJUJt71fQgXOMh3UOu/7qf/Of1KDd14bOJcCFkhKXFQRiGQz0&#10;emKxtBFN4s+vlpgSiY58wUDusRmdzl750DMUoBhznggFD91u9kKUj++9aus+LOEb4PuqQt4gzJjF&#10;DulScu+yW3t4eKjd7toSTkBDKeLRxOjuzatBQUSWEc6rkd/g/uZzzptlCvMbHl3gu87T6PMno7Tg&#10;pDh345+kLDo6LJRSVwXF0OKgYBEUl7tXO3sSCcoqKrlo3B6vn962hTbPNCK+I0q/YoH5cii1Wt4d&#10;Qz8QKiopiYlJ4HPY3ir/SR+vo0R+g0dkxYKB+QFKfGUIsUDFtH0s5v72/Nps9+e3VBLdlGOSFqm4&#10;t4I3IGeMMqPmTG6bXWUK+QyD4cPV6ji1hp2HQRA1MToqqPAD8+0FPj7GPT98UmoO0HOfXsP2b24p&#10;SfGmfHx6Pl+sD6ss8gMwgIC/t3FSe+Vi1Ah8TNwWvTP25wm927AvjS52KhXqc8G2m5+IiBQh/ijF&#10;Q5jiDHUeCRaXFSUkxA+80RB+hgaTkiGiveAwzzZkYLvQIDCH+8VCD5qdWuKReJsg+Mx1E96Art1u&#10;pm8i+xkF5QeY794QsC03rI2kspUEFfyUfsm0T2WE1m6hNHlD2rUwA1OactOakGipSDrRn04u5RH4&#10;/oGNb798Efh4naoB3bOSmZLCE6eCDAYFBWWCFsiUq63jMa+1aKkPxs+iVJqTQ0JBEUhxmwRoM80m&#10;r/wrSAfu8/7jVEy3KaQoMABFo8yYODfh4QzPmaFMUreVBu13/ZptydqTxfl4K8wyMxJzQqA61dry&#10;iNhvKnG4zp/tMsFhoc4x35lM3udnasu7IkzDsGB4Dk/rPVYA2/lJCxMpKUT1Ex7PbQjEiHn3QVQe&#10;OlNtHH/LEsdNInMai7O4XUN72JDg4KxSk72UubERFHFoMHcZ3ixOnOxaccR2zr7+/taHw6u7Eaz9&#10;EBPbZpWL9VGtRSBYSfBWpbRrJNXbYSTcaLImPb3s98gcCf6BuQ03LDzf0Musw2FUWg5DG29auwBN&#10;+KWiooIA9en2fkwDEhLSLwiBvpHuADzbXx0CGIT+LWus7zot9lvbsYOoHnHxB2OZUe9YxxQQe95d&#10;gG7fP6N+dHGmQDmY4eF2MJbsN/+UjW0OiBTfzlsDITt7MxEoTJ0UGMk1rqNdw9JY9xf/4ZicbSrU&#10;5vuzPXIhOoaQbyRU08zJ3vNAqaWYmOn9ZxZuNNEmIdSBYvXb1gtmJ6Rn9PMC8DNv3rd/XhauXPwu&#10;JTSx5NXlXQWNbAkFpaSiEoHNJi9D2FOGF4pyDU8L2lO5+qAGicZ1Z9868ueLY4KcYIm8uILfvUtn&#10;PfeBxYQDaITs1Bda2igPHFJSagNLPWIqOEZZ/rmmLElSmC5FC9IsprOv8fHxR6amWq1yPFIaDHFQ&#10;EId/D95uuirxoiXXu+N6/TnxJl9g29Al957oaJgfO1kvxC1Jx667qutMrVAcOwjO1WhIC/1+zGQV&#10;dznxp8353v2qJ4Dkj0+27ORyszmfj/VJl2tAl6MGOYhCffn8dbbThaV6J2hESZZSB1JkpNvDSxeM&#10;RClT4KXyN90MhHLiLiqma9fRiYkol6cagSAkE31oGsxfhl+tcVE2RcDiJyLPPagY5w/2f6VfD0LP&#10;4y9jmdSXLdpNZQvChi0F0X5zUkS/VjHIocT5rlYH8yZj9bmu2rV/mHqh8spAw0fy75FS91S8nOA/&#10;pr7QWKkzJUE62Qt7GIJ8vrFwUcozgphDrUbc7YiOgsILxJ3yuctclwOIlTQaU9Yw6gyL+eYL5j4s&#10;nzCKq1kArlIPrzegZBdr2G7Sa2LggqCgxkjuvD3UXxomBOWqtXFsVrQItep4qw47vwVbF3nuwA/m&#10;SgIT7g3Xu4fI/iMBRHKOOUETPQ0LlWBcHc7Vp688tRGoy/sJtiLFz9vluRWtpG5pzOR+ultMGrg4&#10;BidaLIwiCzLks4RkwAyJMVyPReeQkgd7oiDK58kNaE1MwoSqlhcVPd5ekRp8vj//Ly6A64q9h7Q/&#10;Jy8vHYxsCVXJHrvj7xwxaiBAxQIkY/TeWZAkrdAtEaZxA2KJLwLqqydzkdQ88OYFgAKgZSjQfcWz&#10;3taDhePC3OLlW/9cxsH/q7x3CrMk6rYF07Zt27ZtOytt21lp27Zt25WZla60bVeyd/3n3r7ndD/3&#10;U+/H2F/EFxFrxlpzjjHWHL8EM0v5Lm63dt3MRQTUN7pq6ehJh42DTU1LdDXJKvSpoKFWagW1SiUM&#10;QpwanU5/sc4kR4rtN09IHTPYAgEPUgoVKjHBSa6CUgajoqt65BnVaWUTvZ5/qoOCig4T8HszWRgB&#10;wOgyBRdx1IYAfmQWIOBC8lufKg39ae/ZLOpe1N9qV5MibOo+L/sSkuyelxYPbT2A7skXsZAsMi4n&#10;vxy2aQofOaT/TRUNMrG9EryulxNO1j6lz3jUDbBgIVGBIWK6uPa9nk9Tu4Wi87U/Y2ouW7BZObq6&#10;YdV/BrMIFRSCrX+o2YkGsdt9uV+tF3K5f/b5/U6A0Sm4OLuy452ps6oOXAgEIrn1yTEAcnRslDEM&#10;z+1u8xLCxfGy02Mt1Gx4Ov1DSkmZLkVUgDI/PxG1XI2jiZYDDtBJColP5SZTJlXEE4xRBhB9kek9&#10;lFMtz0pHVMJ74JZRHCqS2+/09X5Xqn6s8xABEhkvEDu/qrajSJelisJKrwsFJkmSS5CgMvJ/uYB3&#10;m+UGApGV60YxciIgnm82mk+cPMXeEfA16gzMOG21imV/on7vbGsDibW6Anumj4GgIdN1gYODjtoP&#10;jYg0bFhAQlAcP7xgG73bDoKhK6M1IAOjo/tFJf2QlZJh6P7u7L5s2jVwznbJV3SYyeV++NVrcZLD&#10;yooJHUEIPEqBQ0Mdz5gToEeT1SX3ceVyZ8uN/p4ll+QtG6av/fHPGgAF5IlRTRYERJEU+IyYSDtt&#10;hnBTmfYzKOQSTA5qG6T5wylPEJuIj/E32KHcSU4Al2RRdeAQoEf0QADIE7/adEBRBikKEisIisVk&#10;gQZKMyXUqDDID7ECrvf3djqvWI3zKT1VINiFJAHMalxL9rGzmx9LalQwKEh8wHDLMHnMaYFgYvJC&#10;TXTYSzJF/gaABtlEdWBY2MjvXzquXCStGetKFgObv3QtPOxmc7BEfQJ+vIUwThf34KGNqj9nTaYm&#10;J6OioOmpqS05CAXAw8dmbcVUJgp9EgcWrlet89DSTn+ftz4+tgj4veto62qm4tWTAjuRESmnwVmT&#10;O/mGKFGQESGA3Q97dObS4z0LClJu5VTA+rjP4X17tb+kBQH6x0x/AzBZ1Jzx9PkzOB6/6TJ5nx4+&#10;SAQcMgT4QBYiYCfywEKdbfrknBw+65GJ4A/f15XNyIPxcrncrplfsR4qfNFgIxlAq0hwzGlNPZYF&#10;qUmC5Ufp71B44BAJI35zQeDAjrSSu35yMwD3vpPZLL8Lc6NOWIAlTEkkEL3AR2fw4jq6aI38Lx/F&#10;Nd+vD5mrd1rzK/88ejse47sP8M7OToC9ze2g7WkAnW4TmntJJXkjg1RgPBiR2gV7n6TmRt9nlys2&#10;34WRmLW01bFYhfvh8zyJQBq5k7bd3VpKaia0NRgZ4wQjl9fHyMlcPnkdBhUTSgKTLEQrykmivJTU&#10;xPT0Ad79phcKBseYVcqO2Q4vMTHt1iaH3doEK3aeGEiSIhAGR0p6uslciDJH3q6bZ1fPS5FZugAK&#10;bLzsZFpu7ufRNOb11ABly854z4nAz3eAg0cDtKNIK2d9rt4f9qO1mTsbUf+GWGz3Iu93h8dqzU23&#10;8JvzPp/3tHcAZgwcSQSIQTjr0qZw66eoVA583qfr3ybnJdLZHPZ8JweoyAR5SUkqacEid2sNwB+t&#10;M63V1ACfH4B7wcfdAaQHyKYkiIqIkEJ/sVnZ95fLt9m8jM1Sw7BhuPtzzAaf31lphy915AwVLa2o&#10;w8/uSRlLttYy600LR0KAj4QKyBOFmm43hkN17S8/0txBy8U2+hdswPVQhIWKjicbWhY4sIRACG84&#10;tjZLm+8+JpkCDw1vjnJxpMDs/GG8JufSFcpF6V5NVFBGAC63L4aB308jISFF+z/8/Pj5/dbgBMgD&#10;9hlUDAwIZi2trZ3zR/zIiNDBcJ4Nzn9bZGWrrgaqD2KWW6EK4GDHCmcrOOhzbn1OxaP4VFaQ9Qwl&#10;l8k9C7hg4KEqEYODh87qd1mm38RJiYuTt6IAnHgaUEDpJhOyk2HdJkIDnF2MNxUkzCFqMyAeqvaS&#10;LQHdaVXLFR0Wy2JLNFSSDo+Rq37lsHn9bmoTMBhDUYsfLywE0FmxgO64NutoAhVAhBEH0bfXNqty&#10;mVyRR9chN2Yb6+tZmZl35BYzYNBQyYFi2iwj6cy0CESJYrUj9RBhQeTzkUG1HvkCOXysrKyDeZHx&#10;8YoRignJycW/1xisYcj7iQQPNHlCzOYz9naH8CuJiYrZPV2EVs8c+qisU0Oz0FvCbzq2jU+fCuh6&#10;nQvhJmufotSrszjs3J8frU6ZEfEF4CxO76uphV2aKOBKyssx0VFWJm52Oucnp6dmggnzgkXWJsFs&#10;yOjp4TF0qbYKFxdVVK3IyQFG1TV/ZOan1dTUbJc6lA/G5IUawuBxRW5Q3yLks9kBCZOqpma4AFWF&#10;mdQwYyNz/hQUk2jrxUt+88begkLsnw3jMOv+GH0evzOmXt8wZzPO6N+tuKugP378cHZxHlAL23k8&#10;xsGxtq6KBZg5bXW5LZbJs7O3GsGLeo7tNoLCYue1W0fZbzWSdoh983s/nsTnA9Ikk9xx9QcJuTCw&#10;kSigVPZHqRpTEszjF7/2r4vmL56R3zJoMPzka36XCxZlw48Gf2nrfYiTQjV65/Ji35EuGs1YOw+L&#10;Ou95eLyLomk/+NJTUgI5V0dGxDqDnEVESOQwVziZ5gFKYoC3xxMcHBzRVIxgXZEVGZ26ENgptQPB&#10;yETrjdl6jODXNE8Ut3lJ8ntXa8esFT7zfQ++/6h/aTnmoqVcdBET4w3nGnFCEjouMHhG4h1sMHGD&#10;BGoNNyy+cIO6EHlZeekgvSPj5YB0A3dKasrAgpK6KqjZWoeTCZOIUTi7Z/yasg0NLSXsClRHglGM&#10;4cPxL2PJXi8XL+5OChoaplvE69DY8hBPFTWw052fHHIu3RmWM9DLwWTik19iFRyFI19CLVJvcETD&#10;5Yr5FN0KHYRvFWWm/t9fuVlJ9xerjJ49xkoS5hLH7Q47u9hhEYYK7ggzxaQEsm5uTFV7FvgEJurs&#10;6kxuu4Lo6Opcf7rkbbi0F0WY+VGQLECS0JMrMUGlXl87tNocAmi5Tu9Lp2/f7W6MEEGVtTJ/QoRE&#10;wIfYo6CiGsvhiDn2+X9WVZaCky64uroB+D4jyLFyYa7s+CEjDSmhCrCo/Ov8vq7JyYpcP7QQHQYM&#10;DVEQI81A4kFom8BVbFtErBTwLZaJyAYJZ5c9ODKgh59QkfNnCQL09OgaRebYxAlwKehcNmpq6oNF&#10;gfDeto5NxsVhNUSRXd4uXIAYDRzkNgppqEk0/5U1OTk9rVT5a2l5z+D0WxhnsyQm8DHUmnh+VUkT&#10;07/Sqw1N65jpEW2b2tOwz/cLxCakIcxqgE3HszmCXFQgIOyVeG3PyL/dagPCACnibqgQwLFGVcFg&#10;cRt9V1RU7F4MoDLmoSmCJJlNKpUo0kK/NVr+qVouIo+mTQFZr/qpDvk6zG2opwfHQNJgl4SSnCch&#10;YcAXIMBMjOy/9QT/SE+3oaujE+xVXFus+tnATmmxCfDyEdKBDrQC7jNmoh8YCGyFLKgewTFNvYu2&#10;iz00xcQA9F+mOzUKYgeJJMZOzFAIxz91GOylIw1BXbEsWhDTls40CwHihIoR4oQ1BxO2FdOQwPhB&#10;xMLCJCRr0NvZVRMjp9ogcXhIhBKMz2jlN/aqxMiNjk+buuA7JdK6zp9jcUfswjwNsh0KMQMflqmt&#10;pXOfggBRNlQN6UAe4gqlSkkKKpHe648Pv4fviOcroxDWv7y0NNAA+FzlDyhiB+8hmwnfUG6rRE4K&#10;1S9WHKG2QPMyD6TJiHxBUMwnkQLPkzVQ1kGFsehnYrvFsEAQbKD5Ap4/nmt17wycjM5bLH+DQJQM&#10;TrCR1AYJXP6UOOgDfwG4MyVAgRiJDETQNVD5l34X/Y4aXJCSlwePl3DX0PAXuAvKMuxf0G5EzmhF&#10;aBYb4DLWJp0H3h+RKNgAM2nMMIZvoDpUVzdOUAflgm5EJicXzyBbqMnkmYYKgjMOBOw1A+xSgQOz&#10;RXmNZxeCjUWK9DQqEZOCW2bRhAmCgrOlKCvjy0bfdlVCwM7MRBoAVoXc9sOae35VpvIkIRKC4QdW&#10;AlhvHDY3xsUxvOJAqUrmMrkRZYAKE6wFsSLhHGVyA5ZzX0qioDQ4TtAlmU22117Ea8VXk8VWWlqT&#10;077AdgiIEuGO4+Xp9L50RkpyiuApE2wOJhx4ii2A2+AQnthpza0uxgzA4zohsOarIDMZfUPqqhgK&#10;tFqrT92TWRu0ZdeMzD2KmOMeViLj8ORIlBGsIigcnUMKblZTCpRwKQSfC/EZwkML9BLm1lJIEsx8&#10;ERAviyI47NY1tbWgD6vaElCbQ2yyWU3XILBgHL5/bF71fjiTEV2D7T5BeoB+BHG3mDYNJbitJQlS&#10;nBwfB4aCls02T5Rnamc20AHPLEsrykIeDeBUQ9CANwWnQgO4TAuipeLSZRQezAYBYDSxNME8SZBl&#10;SqK9NLkn2ijqCzmgLjqkkCDBT8iUI3AaOgGGPPYjChYSkLLNQIt29WqNMAmJmVN45B5gUkiJ57St&#10;nz5SQlCAlFiyk5U/7nGpgra9ibfzebmyT10Vr7NwroR156zUWYVdb25750e1kKJfU8DWSnO8wJd9&#10;yeKw2/LxX35dpgcyXsYJawVHp1AFULh6kiK8S2GNXWxwGzCIICEmsU54ny6p4bBd2tCHBCwykGYw&#10;b/QQ9GBWUbA/QhntrsgJQLlAA4PqwNbCUBIgFWhr60kBARBFnLtCxGNVZieB4eBjKRKSkiemovOc&#10;sMdHIjOQvrTzzJbVWxhpJECjpVVFMA/uRsIcWGsQ09XWLZbA5ogx+Kl15VA2pEggrylQYDafk2hd&#10;Yvq2XQOECqnGYjL34/EhXskZr7vbn8njcZTk5EGaED94AW6MDWo4MbKgR6E4UaJwHmCygV9Hz/bx&#10;itXjywNJxoF+eWMcJlwLv/vf63QaXvw57jJ/Ba8hzYWCnwOX6+lOJ+SebFIl4GvNiBL9/VEWgCSl&#10;oCCw23oD8ALM7Xb9stnmc2T6TgRTlIIK0gm3Fi9H7fP/m5WeD7mXSEOK5XGzqd1szZ4Bw7Rvc3As&#10;Hyca9vGH5jYUIuMGRpTyq2dkh5UI1JYpLJZO98ctTQZPvsBgFtguSqgQM52Y2MzG5MzH1xVuhxhx&#10;HZw9ZsSh0CNWWPXgDsCBMAzazbrK+hd7lk2rLfQnjJQQIEzqBcHINpMqczVo4m5P+Qezp3fO9z8n&#10;hjWCRPa1SsvD8PW6R9+VVQxI9XU1PeLBS/3X3h5SlirKCrQHfgQJ5nTf398P5YcEfH2cjb/c9KUX&#10;D0wE5WrU6iJzxPYFMbhgW2JlQsxizdJ3/AQTky7gIuYIoqgWfLm344SNiysJ6HL768QhvnUdgMnp&#10;7r/HbD9a67gzED/b7Np3L8BIb9iAbCYa0XI5kM354uMtTAjrrckUgmiOMTo6NlQyuDE4GEBTzVlv&#10;+N1rxytWbpz1dM5+jZSIUXmpxQX9n1daiEpUw+wzNnOqWU90DcP/ilquiI2Dk6QWA4J4sg8Oqy1r&#10;H8jcMGUHvgbU4E9NyQ8Hm8/hxcI3h9TOzMop6L7/mh/PTNmI5F5QDaRL7g+sVYQE5fv1CG0gBHU2&#10;EAxm2O8LHA5y+WFqj7QTNMBSIw626GLkJzKLAs7Dw4M0FyTFXqMesegWMp9Cwhj8QEvvLG1NLlTb&#10;gvKqsf/92K4ihVed4uBPe+KV+mYsuPmUY7j2cex0O7wiYxC0DYZDc/7XJePPD4CgZz7YOqXzu9Xm&#10;YnM1kCRM6b7j7iD+451xEwE1WtD/A6r/jQmHnu9yEuCBLEBBHjRmLN8ZpAAUYm+0JFBTA5IPhFp9&#10;vlRxnaElAj2/uL9vLAH9+QyzsWgYxd7NVX+vxVPAzv+8Ff4jquhJiHfLPFZ3zWPb88L8oxtRPEWD&#10;7OTJcag6pE2QmGMG9FGrP2iZ8VANtEvjtnBGFpNRPp/7pwuKewHqGY8/n5xcMCCqr/kDvvhOFaAs&#10;ma7ZOhgNwKyxqtAjFQKBpqcxGXdPUOaDRJH6BB+4SHJslU6PotN3JdNAsQm2YE9mXeiwGwwoFHOg&#10;BMQ0ggEucvWuuk63E8YK3sybQUG4TEoYHCx/ClSQ2oM6eYzOB25bY+S0PHHaFIM47YcGOH78Do6B&#10;wxoYw2mEuEBvnbcFPoaX+/4Zfz6AxXFKNwjEDXWZcBR/Qh4aCGDq8GbYf8uMQhOiQAdU78Sip5k9&#10;UTp1zCZ0H0m+Gl+1G96f4rX+NhM3GjnKnpxtdqsWPMwjLSHyqHv7W6vbrKFgECdMWbabz39CiqCq&#10;OiAArA8nbKqx7Meo39TQgnV2CCb6PNgOhsuJ4tg0Mj46SANym5sdjckwIKAX6slDlXVXV1dWVtaA&#10;0hJUSJxJcDIL85IopA81jyJANk/12FLiSZI+Ihl+Mpfa7emlI2FOHLqupJ6KNUtUXrSQIDM5MzNh&#10;dngnoFgIsBdMl0C66/XxuKozGmsAA7GDwKkKdpREwGcwYngd40HM3+W7cbHf2xdHT9orPERBilSA&#10;gkYwz2Sms7+Vn8nIwHJxccnDIiYPge9kdCL09/wmIMHKqW7Z3/fxuHFGIHeF7IJs2G+pxHYRIKvn&#10;CawExVBwd0ewPCfcCQBgYEK2lOyA/hw/IYVAIRoGpfgcm4eouDJEK34HvyJq+IQzQNawwZOeGLcR&#10;18xBQCDW99zlYCFTXUxGJyoFo4fmEeBKvur+3PTO/dKrsWJ1Xz4eBdWdxnxwr8GY7o0l/2j4CXFR&#10;xWm/N+9kslv72r4bvoxebgCzBmQ0NqBIZwt0A8AS8vS7V+oMGbUSlif4uaigejJyQnYFOvcvINPg&#10;TuBeEPZYrH4X+cQTFFgxGPZMdIFlQe1Px4sSCt8QMwCS2pjQVjAjJRybSraGP0Y9DqnF4Z2yg35n&#10;ZANSPm6kh/runYT3C1kLgqOHTNZN+2AHHn3BZWkSNt2/ujFcC/kfMzofdWpuUjVRZyKhWS7LY4WN&#10;CQaxPSW88hjpCb4TpUCQ9o+pOUPianndahyhNwdqygPdCN5SBPsCqhMgEMkzAy1dQcDIO+ixPccO&#10;Jy0G4h1xoIPE4v7WltSwOav9UawNDibJrazgqgXi95zta7kObIPgLXFWBdt2PTUZoMslFIRShXzD&#10;Mnrg83tDG2sYFAE3ugVSwaqGmP5lY2lp2boUjKWcTHFbmrti9DBwiQ/1OvAGdpkPbgVOff1UFZ4G&#10;R0/MkXjbToHCECCzP1z8YDGp39XVQa84bq2Q58stWEOziJidOV1AFf37PIhJKFqXNui6GxWFBCEt&#10;pqgIBQpCdIb7BtjXPLtZsQ2VgGBWH7+Dn5796vzpIiHvKRI3oxkqDJ7OAZEXSTisHh8VFoA8In0z&#10;aWqCCsJrH3sa8ECn+HY2e3wmjjRR1vqyo1/Z3FbLq+O23K0XxJZyr3G763lcuUisM4qro4PDkDKy&#10;wko4UqFZWHyZKx2qZ3EUcez6EdiHDxIwDfxMnavWrJdhTYkKMOJDpxMyNTZWnmTyiKyrcBuPa8Ay&#10;CaUJxDYxNWVzXWuAOXl/Irx97m+nk0TRCzbd8nmu+c8gAO24goiBGgmgFwSeEeZAhsXMaFlYvMqw&#10;T3MF7Yid8rsoCtU6agJQy5Uaw3a7B4wquFQDEcM2X+4TWJgEFAjbi7PzsbGxJt9oprMdq8dTGO6l&#10;N6Qw51wu9w9prYzGyLtLbhdjFNvaZpSvWCSfIHgM44OYkWoi0CUEOXysimdUudx86oYxfjHPL58H&#10;CApS4fCQVjFg2irQvwObZFBngV6gvExETC8edbGx8GzyoXx3gM5G5/nkw6/6RIi0H61NGz0njNlJ&#10;kgSLm3VjBnc+3A7MDuM0jAG0AdmBiJ1BDgXBskLq6rGIf1e4YceJ47q//4azemK2nKRYLVbNoEM0&#10;aFQg0OkMdUUfGe5pzCOdBIkvDDQEUXMiRYcPWklHSiOhh3XA2xptDOw0nMseGWTSiA+B7SsI1Q3f&#10;dztN/yU1Uz5sM4ad+17KdDbd0UvOKcCd81c1fXpsSYWXgzsEKSq2h6Rwu8DBx1MXSmxmYlUpmEjO&#10;sZCwMdoT+IIiL9IzWl5ys1ndhkYIYpzskHPU7/Llfgw5nsl5ujxTTRv2zNy4r1wsj5biAcbofrq5&#10;MpHgGWz3MMJDqCg28Htj09SEfBgzjiAtqFC6LaFO/mm/E5yaLrQ6qK6k5P78jL6wWwgFdUuvNs2Z&#10;a2Rnd9U5B6sEWKS9Ru9p2DDo8IHjd45k0y3JWwCw0uXTfU1O4cPrHdMh8ArPz3ngjEV0lHw+H/Oz&#10;otGQYkAZvhaBfMFxa7EEsWZSLBkT4jAxMIxImNWN7Ei6eyw/yWJOE1jlCAWMvWaEzMHK2gyTrhUu&#10;BPRINuJudIrz6kEUA3r8S0BR0QjkmfJ0sm6rC5/HO2RDcJqVkE/bBgTFbPJWnFZ5GcJTj3BXWca2&#10;waQ8VnNwJ0vh5ErLblPoWFGwpkqHlISo2fzJ+rt61Qgyz+T3lz0Au0f1/p4vt4iNBv9p/DUE3upP&#10;8epJuoZo4dujSaeL8MmtpWma2s0boWP21bbV/bMYE0+5xghBzWKwKNTUI6gvzGl4UzQcGMQSdSUl&#10;28NhZxsOKiI6tjg1BekOBytVYqaVOcQwFObhg6gJb/cGMXSdm0stY0BUg+2PV4TSzVofPwsJip6l&#10;Pa2m6+VSJB15HqYsCAzGZxcnt9f9qP/J9XsmiMry2wyWRdVaU2Pyr0JNY2Ha9+YVQfsllxhQ32IJ&#10;ifG4E6/jdF0OT1vT5bv+1frRpiZ1KHavfTKsLMQt6nnncsU8EHJQg6TyxETHiS6XF8Hu3VB2DuZK&#10;ElLpbkCJ9LnrZDlfu8EU2wFA4HaRKksgCkJ96w38HL8FPFXWtbUcu3VoOmEZoXOAdkRafRehd2vD&#10;BZWcyI8W5vjVQYDf+hoy7r3jY29VoZJlaaUnO8Gqgwbn8E4SfCBJIMpn84KIcRPoCcuzt2HgPr4O&#10;IKcNoQX7vPoDCPmd10wezK+LSn3ytYJjucNiUZl9Hm/3JlEpAyFsgfhI+PDMWeIJeDW6uCMa3P9r&#10;WNHFv/hdt0fzu5Lj8DLsslDxblOOHFKTHQYW92gUmZfTu794zldqyXSzTwswd8Nb2SAF6Wxx+fi0&#10;SDt8Z71FS7RCaqGiJl/O0eNjcfP5EH6WcmMw6vIY7QohTw3rs42o/7zeBhZk8KTomNNsQpR5Tsq/&#10;MUdExBKEmMKsYl2brUt6RGcYvEJaC6116PfPkUWCClOQ0NPDoxPZ9QtzlA8iB0XGxUqGgECoyM7l&#10;/YLsx2jA5/cF8+eTWOa4R2hLWGzYY0pFug8xekyJTPZlSKEnGk6E9HiVC3y2PtlllqTF1nffTU0H&#10;ZVbv59H9WUcbd524te/2ZKUSF5x2tKttoxlLnkZre9H1LnT8dmVBQHHItnR9tt9nhueCLIqd9LBM&#10;LVOzOEBnfAsViD2chJJ3FX3CaGlt5TSDxYXIj3U6KJtPDqr+U7hqkxWexoFGiffz7aV8gHBzJBzo&#10;W6SVZAn61nJwjLFiuSWiyhAPLnhibvqgJHxHyRHfGeHiBKFCbEUmrOb8J+gpYNcIwJP82rjC/kTF&#10;EWWJyKLPkhw8um9LXSE/hud084mo2bZKZ6dy1ty5CS0vTl076hMqG/S3cfvW+5Y5hcOmSQugOX3j&#10;NLYJkOpFRrrYX0ww5p7nZryJIrSfNZfn2cw1eAMEGxfiIbsAnyw6flobm9fhKSQIeJFNCmpiZgFi&#10;gWfRy2VazYL0sS4wXhvN7p9d4csL69Y2P9tLJVjAtvrgh60HY/YO3R2/g4a/CWqVKTI6jsEAbsqF&#10;vyf8b46OrDnq5ZU9It7viK/RRxOs7Lt3lQby7xSaHtBv0hsOZuR+GBPaFw72rzUYd0pbOt/fR8kU&#10;aQZuiuwLoCABAS9B9xQC2B9qTssBZvOMYlo7T8paTgtjeKDdgShV4dJBpOWlhRrOVkxhcfKppD3E&#10;fAgO2u8t8m6vneWJ+BCAPecbzwuz3BxNpElr7XSeqPZFmzeqv1budZ0NBzer6oMk1ow4YJfILi/c&#10;Z3CtxY0BEmOXY5+rDocsTof32dDoUgoa1gkMIUpYATylN6joohH4m0yIgrz00bOWqIyWNiAyPSMF&#10;wQ7p0sH7dcfye5jSVUDwa3gaKGCa4vZ6mdhZs/ktZmU4OW9ZmhSGfsgACHVxUykhPOhbdjXaOHQ0&#10;0EyjS7N2e33jN3gxYqMMct9msyw2hZxqZCuo/oFdhNv3hkfKmIR8PjfrWOeBEXaSf8xXf0tSUd5w&#10;VjKCzReQ+L5WqtW23/begFcA2TjqgjDQvjjTdITPb/XTxitBV6QhroJIAb83sELcNaMoVjpS0GTv&#10;wVWRGuDa+tW6XPCOYqMjtnlVPLQ2/q7pm8RwKN4LODKKsZxdCjUQcEHURdzTNmu9j6PEuVDKfp1H&#10;LM42yYus0ZUQmvoODAjgyU9IxNlcVl2NsIiZgQn/uc93IxBougNQWq+BcqyBhp3OC0Ir/T45vWzw&#10;oyoB4K8w62pDe34ZaMH08O9PzBVTH+QnEU1NzLSRijMhiLOf4MX7nx/1V2tt+H1CMIv2mnUG4Naq&#10;b1XUAuxJVLIQP1w/8IRIBGoDkyIyAnnp5lrWc9kH4HpkbokVVjxCjTtQZh5DY3UFMkBF6VLTEm7v&#10;j6JZyxUGKUP3WLlGQOaNtgcMId4O9PVnvd6FhLDV+Hw/zcdqMjfbD/qMoJlYCGrc3i4kyn8qtrM/&#10;ZAlceNY1ChxsHqV/b26yV2j/ksiA1lCAnuyVrM9TJCEB7Dfa7Q3M/KwRfm6IwP4AdukdWmOFrkSN&#10;0naAMqrQoJKH73f1e3sOFRShlmdZXR2e+t9aABjgxaPdxOEk4upDWer/0JeTAbsjzRDDkjHzS0s8&#10;bvtgdECC3pcZgv2Yg/TuLscQ06idHV1DXqdzfgDwswBezjfG/+k8Kp9wjRspKoh82nwmy2yxtS8e&#10;61iCMsRPYuoXKvA5LKPnY5pX6y/BSdffdjvcsfXy7d2elH7zXG7EUER+4gMqsnyr5mKsEm/rOlU2&#10;IYU6lfYGNXr8FICYkut0F6lVQ4AkWEoEysBrbeYpEIQExn4dphfy1tERFi5kq62c0+d12i73+3zs&#10;lY8XGIOX2Rb0/lDdqfPQ1aYRVVRk/7TgCQ1Oi+HixJ8KAwOTABJtBRGNxiYFTkQl0j2XPAxWpwGy&#10;LGV/9pO8jqWh8T/g9luJq957Qfhk93Zz5Cle2LglQUFCAc7gDjSPSdBKZ5Ro84ouo3aK/BN647D1&#10;d63JgpGUW0b5h6laVpfGwz30HRSA7HsTKWBT88mDWjagFGm1qN+83TF6RhJpfQIHXkGFlmIEjmwx&#10;VaKVvgGNZBcFcSMhWrQ+Fcsut+fnieW9bT1Qs5BdT8YXHfMs4+lAUKtW7fNkBVhvo8gW0KnhyoZY&#10;vyMV6qi7V2j8sAkN/seTkxElFk9PtaAgEA2eYAH4dnsQFhzRZ4hMvti3ElNrmy2ZNrG26ZRaBHcE&#10;jCqurXxc1GvSIG+xQOwqP+hCHR3timdQ5Cq3QSU7fm+4hqoFGSESegBbvvDG9aM3AYgQaqISew2B&#10;yciMrHprFTy9/xBUbQYEWooB2LziGSrEmtprKQ43o3Dd2EXhiJtgRKn2kINGJg5sDYxsIUm4dsRe&#10;4D8KADIiIZDMzMyGS64aKpjpO+gGrBkcgIgpMCXMOuDjtdFlPM4iUXGv2RyQ6Whp6cCkkJjHgY0A&#10;2EAdFjTqZZn9vxEFagCOd0kU5NbtHP5i5V2/D24nIehG/HKz12ZgIOgpAVRDWwZKSr/iGeBIrzAc&#10;Vl5evnj2eLPT380T/9LrPTqxpiWzDlsdBFYlL0Ri8YHaamJd6r9SGxFfjQoqFabDRt4noj/HSehw&#10;U5fLk42DI++ce3t1seqtAFodD5YgVAudI+B2XpVvqKyM7Jrh7OKCyaj3ejSdrnMSxkkCeP+GIJwO&#10;m4GYqDNYGm23Ziek4beqMR9mMZ3SEMCRraZkoPVKpT3uT+c7uu1B4WESxeISYjHY7F0dHVoVKEbG&#10;gOeSgg2CFTgpcBiplIeuJXt1RzpB8vjnrE4flJIv+PDwwM0ihPS00e6QIwpgRZ7CgXRYFhZXwhEJ&#10;9h/5BhRB/ZcAJOuCKn8NNCBGRMiEUqm/L4RKnXv6RVJAokUATt+cwBvXWwBWknsVDR39Hf50jnsE&#10;n0wpACrlu7ZK8CltLCv4bEif/nbeEQ73+qED8MBAKBVJgRdgmuTkPx4ZbJKTU90cXY0I9/oBtwqY&#10;4QDF3kFO7h45uE+Z8E+IKzo6Cvk8uh+ZDZ5kRDAgSdwHhmglI/1y44Wis3kCoAfr2kVp82f63W6o&#10;AY3KIgDf75GEgRDp5KRkwdyHO4CTu3pC+rfF3HVarU5kYQ4VCkpFOxig+ONc8dqcTmcEbCqz7Vpf&#10;0kXQuvNWAKLHPvMCSqPTfRY49lt6OHF2dmZCMI0vL8/C8V/V817HtAkGC5Ez+tXVCpCghlV61Oq2&#10;Q/hITJSaOAHuW016YH4C6kstEw6VCJiaIjAt5pGNAS6Z3+15ZryE7PULtIZ2jp9FzJsmkv0f8RQB&#10;hsPMSYwRIU78v6zKK4CBcyhVQbVQEtH6EpY7ZTHZTMiKGpWkyIiQwYwW8DukiLhIkReKEqQKBJAA&#10;aM/1Vm94Y9+gEuT493ZPJaL6GA8JcB7YfNJepLiMQllp2bGphay0WQPOvzcaPHBxenrNoR/OjXBm&#10;tuH3tdnPxXonRgybFgkYCeFdcbWlBfFo4z9mWNJfAhTmQ56YWNFBlglCn2SAh3BtewfoK/AhEK+3&#10;isvly2dhT34x0tGlzHr/qP0XQGRBPT18rzMMrkm70+hGw3wdAd83dhtg2kTHsYCwXgZTwOMd6+Wg&#10;9uW9fmP/rnIYRpMSwoEuICcNrYURFdbLHR8fHxWdA0Xb7O324PSxTRry/pH677JMQYDgc0wHEkis&#10;9tfsmNsVAATeEGVCsup1Meyt6JzdGpQhAR0ydEQCIFJJQhgriownbDXMKdZYa0AKHvYCrrIKYIZ9&#10;/3FaBiBqNOretOGAOTBJxihkcSIqf/QyPn80ZWlFrPNCCog+kwcEbXwjchbSXXCk0eyfoMYYzPvp&#10;+pfdzABIpEKxhLQWvpIeGZEbmEQMHvRYTHAwCB0DlMNRlDqt/C+50ro0LWIyJXqQDhiXViZpDZIH&#10;9ys19eX7h3ttY2wlF8DillBDU9DybwxAgV/dX7EJbzqbT0zNzBZkTz8hHg3P+nTwwESxE4T8KIC+&#10;QuV122Z0G3YfyhUBnIR8FlvlHFvD9VMO4BFVXoEC4x46Hf1nZ7SlIyONZh4JuRw/x+BVtBRrUACv&#10;JpgSiLAcxg8FIjpCyEFaXV39FvwH9L+YjBaCPdaoLcmA+rcgtJiWNNvtZW9y2oMPvRASEYH+tjir&#10;IVuBAcznhUhAJ1IbbXahKmgYwf8+TyEQqQIIQDhVAtNFyq7XaLNGJmODS4AArkn0v+JVCGSZOJD1&#10;q1oUevH/HPqv/4kMAGci1z8LWf3Xlf7PSRUIgLuo+v/ulEkKAE21zz7e2JzZqY05rp1XKChL1s1D&#10;BWDTTUAsJyOcDgosAfcoBQHsbb3W13/ZpYWV7dGaffQE1U2f9NuWihwFCQ74zWNHHfYZYrwMHe2o&#10;fDTMk8G1+zaUIaOISZNM6QYQvKpPpEC5KZ/NV91ZWVrubfnNmH606qiA0C4wQC4IeHD7tnGYgCza&#10;SPram+37a4/ZuKFSnwdUQ4eySyH07Xxxf2Ab1bX1fS0BaMBcL/wL/gX+I8IY214CMC0C+nrTZ1Yp&#10;LfT/rc05Qf8gzr2t9e244AbYtmhU/QhbTRTyIwHawthhOm1bu4HycncIL4Zgpxy6GRt/EwO6iAIM&#10;G2bQ/poHYRR11ArolWv22dqGh71Q4Wj/u9JIKogH4HPYxf33+oWgc9EEh9p/9H9uL/Ly4kcoTAGg&#10;8FPdShBcAwnA5C/ktBkg1j5q3ZAb1xWXK0p52kbW86kUcB7PLg6Y6rOBSBlJmxNE1DXU1UMWnWlo&#10;4CtT9mdi9ABswL95vR9q4o6W1OpX+evwhtZQO4tlQ533AQYCPifEdlQAbB+6vplVLfMKLCB9yUKi&#10;umpjM/XQVSvcSMrM1E6mY6IHhJ2KWOCgkZBdhRpNswIczENEZ35+/jftJ+alv9xbRnb2+9O05rHV&#10;Byz0UqrQsMQtbonOqh7Zg3+LKY0Dp4QBxZ5u5Zr0pJlSijZP1f3GHc2/CyoWtGyo6Che20cvaeLT&#10;RoAlDBCCVcCrqaNRzftMBAObwYz+yezHRvNKLYsl2kseNybA5RyafQFoNW7uDsYGd/abg9SydHRs&#10;UeXoDkES0dDQsiqro0PZ5Ii17MqXm0q1IpcGp87v0QXvkKUzkgDBAW5n0Je6oIuCgqKiqrK7u53b&#10;DdgHvqeYp5aICXi9y6RGP6yryso0elsyZJbA1rbSamzN28mjl+2IsxB963q7X4wm03Nz+d2XTink&#10;s6C09agwZUacwWP1Q3IA2nOn80tsYU2kh3pgYC9QVNDOwNOKjSDprS4JSEl0pUO6mRg0ovAvUMgB&#10;wjVpBYU8FuP9z3lJ9gmNW2l4tycCAYTQr5jd6Cp76M/3R37/+5C4Ons3ByTfLqvkcrk8nlIAABPM&#10;WNVF7mm7VkGrEFFFy5m/UEiuyi3lTlma4yCuXouMnAANjYDgJ1VRCEBzbjnFYmnnZDM0d3r84e9d&#10;GxuRzQtT01OTku6ZqaVrxECCCq9GlMjqP9+v8PFpTiI1R8MCe4Iq+zafVpWDggjtuiUgmbvpjyWI&#10;DIbD4G8EfAeSXDKKD6xf2Le6NmC0L6UZ6gC6WlT/zmaLGbwLvrpvoKJFihm7yaFQpdME4+EQbaqU&#10;Vu9RmYs4/PEYXNpDZ/4VB0CxiepcqKWHDmbqdplji9ALA6vzRzAis0V5jhmBp2nTQ3hTtEaEcLNp&#10;TwAlgQ4wG6j9NrhUmKrVlW7j+C3MOND+w2r2sVbpeCYXNmDX/6bZ4kBgxNv2j564gUgP3hvV40hj&#10;gGIeN+kISzUVjJ6SKqXCfadjX5TrUC8cA9XNw8nIOSa4nlKZednQaGDpcmhgTdtP1XTQ34r29Tie&#10;2ZmKBwTFYacDBHyaOUHT9Gw6AIAEgG+oGMReqyurqwd9hwj448iYYtBeOm3Q1KxHFfWR7MHJV9fU&#10;qBVLgqDC5gXK6a5uQbKsOgg+MBGXF7orYr7QH+hEK+eI3gI1gJERif17HGBdjXH/kF9Bpw0b159r&#10;uSm/49aPfGnVDwPT/62E9iDzdn9PHFfGai0IRk/Y5s/2msyntS7bpDySTa4ShI7ATLM2GLjQGgLZ&#10;lKs1an3r9cl76Ypg9xRJR60tsY0COwlpaGhI9ge71wCdn6am9ltPF1naj5qantpNotLgbihbL2vk&#10;dNP5w5tW7J4ofGl5tvRXbZ3r1qQT05PDsa3M2iMG83JyaoJJGoFKXm0LCFNHLo8gueBx2JCqA+Ei&#10;wGiSaBSGU0ZPkFFMpE2zPPIDiBz9yVEYdLrEyER7T+gzHIyMlCKNQLrYTFZmAC33YKgeZJpy2cya&#10;ysrMyaHBXCf/mPXoLJaBTPUk2UrGY29VIDOn4nFOkgB9zpYVeRrRlJds93gdQYcEqMNRR2abgceq&#10;zKUCZGzF+q+KlGmAGeE/691/W6XYgfE6tW1cPUn/rYP/57gQCAkpICWamDcZ/L+PArS6QorwG4Ib&#10;fdWVkWYW79w+ogFpUP3n5IIEXr88Lte3J0am3EeGQONVZcyAfj9/mq2ODq31VG/R1Uva/j6tVOw5&#10;5nLnYOW82OeaVi1AWUSZk7Oqd9j0uYj+gYGRGKX2eHRdxz1su56Z7dqSf4aeJnMyMVINLi12ZPNw&#10;PG7wh6vPwcKE1KW6D3VFP9aEMV32XglalKxvpR4hc/CUZdNavIDsqHF1czB3AzvzD1ze2d9byFqN&#10;zqUzivUXSZ8ThIsf9tamf0wAJg2AddKMShr6IedqHlpj4PySyeWGtM2S6K5P252DYgwj99L8Zi+n&#10;LhnKlBOTMifPttJiyUZWDZkVOlIKrunB9O/Kue/eScJWM57tr5hftRCz67hZOkNToSXgocQqBjU3&#10;PKvbGuYQY7ne8Tu7mNmaOozIUWq0TZ6qR2Ahd3ROskpojdsrUpKrBY/xeVdZDSL7PJMuo342tS+w&#10;qHOKF6YVgpYv2T/cCchG7zIljJPmHhm6INy/HWEwPJ+ED0TKZ1dmJmaG3A97AK6x7AzSfn/Dc0v0&#10;JJRfwwi8c45X2C+bnqF/b5veN2xAfqOjByXVp5e1cdL5iNKXewYwfHKjpEmNNkqOZaTxs0LwXOkp&#10;UAjvkRsyzjYsmVQj6INGRwqEWJLvMCg0r9DL7hgXDZAxeHpMVOJDDZxxRKiQeWusvfmXmdGXrlqt&#10;pKLxBEVawCZFTK1K0Mes/55rqAlyhYO0j6YxasuZENu3+TxPwh4ztbYCB6zvXd+tnIeiACcz/7dw&#10;3vfjbv0PFeumVZZxnB2JaF6OgO3tjRuV+6hoZ/8ehE1+i8Q5ydu6+f8IUDi50pDo6TlGXAo3wEXY&#10;3jj7Ux96ggVLUMv/yQv6o7y6xkY1TsKGMkzseYebsC9byEgSI6f6Yhm/WZqG2xSzPJi4KMjrK5hI&#10;v/JOhp6+KhNYpWGTIqcwtWVYqb33uB1SPUydzZFrqVi5hyyO8OoxQ4vQI/OXh3tkoKEOtGkgs+9o&#10;BRiuFNnF7ivSu1s5IB9zDiXLt8bjth0Zcx+qRAUAI5QIwX9icpqpfjBW1/0S3W0krJmP4fFjG69e&#10;Jfb989cv/QcMb8r0hOX0R99Y5eQU2UIkdIXv4l7p19UOrZ6gG7BTQ/u//LNlFRsO/S+PswqQ8NYK&#10;AKL+Fgraqbi32/nOrU9ugxmSsCeuq2mojPjopTp8brf203maMwbJTnKi2YcXD/r3h70vmYIhBVnb&#10;+85WxDvvFXtF515fkBjnz5uNm/S86Zf+qXTivuXxdTFqFNKrlbtp6VEYimRFAf87z52ItlizA8Oe&#10;SVLPW2thFOU/7HvT/eT5pKQCvw/lLN74fHC9vOIy+a4ekm/nCgLEKFEMz0fT5QBJMr6EMV+HupSE&#10;z0UANQ7bwqloIaOBnq6EZUl6fJ5ZciVB0nhvlIi121/EVDCzh6Uw0xMbdZpJ+YLEuL/IOFZTjQ2a&#10;iC+xthtaDMTnrVLonIWJAj8lstyI97ceYF1mhElDwwMwKqXIbm9d9aGgDu4YGA2dRGxB5DUCrlM7&#10;RjrIXpOR2kY1guahet6ojhxqR5XvYOeoVfnrfFcbbad73yilnXxLlD9+7IxUZvv127QzajKJDyyX&#10;9/Z6Z853mDyHSwg+eVyIWG6GzzXJSt0mOVZwWyY5D4bRKvgqtrzYfmuZu1COSdhflw20O9swUG8r&#10;gwftIzqYRANyzH9cvg0vl6vtvxzzU0ltVN+3Vy9DuaKm1J7J0vZbI3ZZjie7elIJl10z3IL6uh+R&#10;KGvZiBffDZ83XIFIZ2gDMQWQrY5YXQS5d/1yvbziRUXpP+gfiakZ59UkkF3KZSl2AFVwE6dW+b2B&#10;6QBDda9xUPZi/acj9WA2vJ7k2v56NUFkIZisyLlqKB4fm10eXiseA4PDTNsHLipYApYdWzlqJN76&#10;jhKxxdR6XBkL0R49Cd0cjSpIAocva16qzDa2RK7MW2p7gAam8q+ZAU2kHG5Sbr1X5aEHWm+0NzxO&#10;5c+HmDz67Ba8pgv7x8UC+k/xqg6zJZ0GNpWztzm5WDBCJDKvihDhyBxCg0p24EJOPH56BoGfgxNd&#10;vUNtuaHLgWe8177EYdnJfJqtdZgnEtrqycS0CnpbJ0thG0nE1HH5bIdq8uF0gn6jNmqdweD6fvMd&#10;85BL7biL9eztY6V31yD3iLzSnWow3UOD093tnK0EfGbj+kWAz8RFB95DTCIwMT1TW6qQproKxVAq&#10;QVXZTqoUzcL82BkSA5xeb3j7wmEzwN3HjNIL5sploDHQwXnsQM+WOqYHzqBIna92KIWLNL1fhUVF&#10;tK3m8e8f+8E4cXxcpx8s6NMMpep3LUJiPw7LSz/NldCsGN1jQyJFr97jd04JDYGUlbbpMx6yKfm/&#10;VIo4Wg17rBM0hhLv8H/ZjuHFrTbp9jpbslZRie87gF8k4eqwtBZp3pnR+I1bp2raOVivWVz9ktwT&#10;ruZFwTl7gxYhjfVoU6+i0jnzyRt+hz9sRziqTJISmyLnNdQl6bk+sCypCJAYzhGfFkDl0DOxIsur&#10;ksQiUa6Qx0/rCJLg4Zsda0l+2OOi72a3F10Wf9cdisbPq0YFLuSTPSIrIfeVKhD+5gAA5/VErHe/&#10;9/669BbB0k4NcpqRO7B/J5zg6dL/dRZJQNO8c9V/I7zH/+Lp8nD3qIUxFEV1fcJ91r4hfGNzZG9G&#10;PA34GOPkLr476Ka+vwZJ6p090lK/CfTolEFzzBKFirO84TL3EeRrckxbvQBB8arSxChDoQLOgAb6&#10;29xvNFYAtRhSqdQYDLZDjroSNm+neZW3CgxXrfJbRrVRDLQ4OH0ETxfga9zKVxLQ2+Z+9aSXbcZr&#10;kUXtfELPkxjhjVrM4VIM8mE4zPSZo4hsofFrDTlzPBmSjAy5NU1Myr64dKz/K2Mwbhe91A8q4A5a&#10;ovTBmsQ4Uoyk8laxmFyV91jEy7GaUkd46Mis7trjtI32ecbBsCyxgi5VqVKiygB4WVG8LMmz1zrE&#10;0/Sk2vDHMrUs+0J0oI1DBg71/UzUH14SLrN0cyVqCvsjHbegZSlgnLN+Z5yzSVmGWDKUxCpidopK&#10;YmBjvu1NEmb/E1pAHtuS7344O53e/hJnSaqKduFzhM6MSJjUmP9jtnjWj1bwRToKlQu+UJ2Q7Tpp&#10;8pqYfEvzSgfITyjpLSmvnv0C5kgFqx/2sLCXV47X9Xv0gdcnDLBH6rb7HiVNC9ncZbWL5+lWwhoU&#10;IBwZqs8Xd5WMbmYdvGKsr9LACENCQZV4ri5mHauHpjnrPrsMqqQQC4yg19HgUG2hK7Oksb5cPCLT&#10;sJqaY2xkWRCtF5QqthD8wzewNm+aFsAQ+nX2ytWcKImCrt0SwoiCGo5jlGjFam54ms0594mhRb0g&#10;sAP9N36sGxyX85CaJiD74QV07lefUxRo26Y36sP+9rWxfDJo+wcjUy6JSOKr7mDXYViaXO1p484N&#10;zI1W7X3VtHxMTrqkOW89QuHLxqmfpzN3rJrwE9vxZ8eDenhSZUmxYNZHZb8wbhO1BlJqvg4KWouO&#10;apoEj+N3vweyJoa7UokfNDRG4X6Zkr/g4+NttOp5O/nr0ftpAv/wcpKD/fuOPCA3TA9HujmSF8KK&#10;9+hMqrT+yWEAG32rz6mkqy6+M9toIgrDT0qfa/B2Diut3VitX8j1bDXYeylSKfAIjDjnqo+ut+Cw&#10;mDmsGiPc2kCrUdhXcjLNrt2K+EWHKaOB20G867S23ArqGvHsfirX4uHNc/Nl2Co7FAJCRuRgVMUo&#10;SR3T5UZL/akqNR8NEpVT2JkYDCR7mOgmPBP5Z/ErUqnhfSe0t47i0ora9jcIqGBZQBcqGngRdgau&#10;8iFASwIV6QCJggLJqph9p/2jaSIFSrxoIruNM9Sd+i03V1MkVVNFJbCuqaaG7nb3T/DlIvrpXYHh&#10;hWpMD4CJFAWtLk9NEdJCzGkkMpCQYPip7x4aHuWnE0iy3MXw0Y9Mn7nOjB5dXrK71di5+IVZadT/&#10;GbzqyRA7ovrUQF5327Fa92bqkVhBxo1iRwVHT+3wQ7sq8R46tmRmSYqJLvRX8ZAPA1gillelYCZO&#10;pALtolS/f6QKWdPzyIMbMVGIRWWOJ6Bx46UtXc3YlXdWUnoukufBH4coW1x+O+4kyd7NXl8+ImqF&#10;XbYQpc/gDBMX8y9GkUHj8DkBzIMFASJpv0k2OTupB7p0FbTGX4XFZuW/xXxOyMC2Y8jWdTUlO1vq&#10;1YWbl8v0esLn/hWwkmtsP0q23G9WO7+TAvMfx/Qlea1d5lgOXIICzDU/riM2riPktPS5HaUZWfX5&#10;RfX5XTQJT8sAq7Gb1YhUf6+1UbnAdGZRLE6RaOJyowsJGYLOn36bm1JO/wVcN9yDgmHFyMpf4/kf&#10;AzqFZMzXn7/3YqlY7MoNfT3c2vqCK8RArFlq8SjXrZj8IeqwNwv1fcZzE//ee7v/3JhMbiGC7hW8&#10;W/2Ca620+0aAx+6/tsVaGFyqulm42DmNMv/0bklCzpVqrYf7vgmZ57JvJVJK8jVX6W4SXzG+e3IR&#10;McDsO61N/8m8ur9PFHMndkNo1ESZnzlfaIvvuoVQejFEme/WuivDuJt6CQuYIBfNGOEUSVAyK1ot&#10;Ee91TyuDZLsc6ZPrTUzbP7nJKK2EWZQnYSvu0NfHk2evOnEmhMZHzgZ8AJ/GAc8u/DLRf4YMrX+Y&#10;E55pV0Wma4WVgUkQmljJTFyR+8TaduCJH9u4V/sR7QZgBWu2k4zs+hS97Y3Auj8EW9+QWD2HyPOf&#10;IeukqJ4F1u6M2UHWfXMOMBSpf1Ar6p08rFTQzpCYB9vVFRzxQJePmeFFyGrVPd0ppPXuq00X0OQM&#10;9Mz7pdcD8AD8V/PtdOYWSqcHsT4LUL0j6Ges5hDnysnH8v75tUa/djOfesERqESCTs055nH16p82&#10;RlGWe1Vu3/+Z+OoOK0thQC9FQnNB8PWhn/T8+BrF7MeDg52R5YHLYXHz06E0/5YEkIcQoQTQaLzo&#10;RQz2dCxHBUbkJxWd6L47+aHGVmZrpcHdvT2o8ZPF+9RaGx7Jo6uhREqZFmlk+sWiHI7pbe9ujq9P&#10;zBct7mJvODhZkSFTXye1WIyn875cG5U5LPVdJHj5XLsAjkeqkRZkdGSBTRC8W28bHJiCRwLrlsNf&#10;Ls0OrHWdZCxbFDfvqtqPUEiZPYWTi+rg5VuptZhiwQVp9FNZyzrU1cexyOOUAf4w/DKqB1RnwkOx&#10;dsmQbszMbM2X7Pajf1ZLr+gnjs35lV45/5XcQrZQSsIoX5DeTJIAPud/lueBRNC7ADfahdEeAKrx&#10;P8pzAHTbYgo2jO4CwCn/e9EuJZTwD48m05/B/W/o9VOY0GT9twH5ICeukyiICAmgsE8QMmH+b2cm&#10;YIGAc2JiodKya76aLP3JbYEhd/pWwA5gqipIwl6jFiiGD89nyBfd2yq94i7Fws7aeMS9uX7gKU/S&#10;m9oxnC6OqWadkcj/FKk/ukKDuTqDcXlftOo5kuPmlJk7e3zRsYjj1EgGYPvLYOShk/NOJKGxUeoi&#10;IEPESvcXV7KP3TDh7GnBYGJiQpNOhBcmjJGMHo+qavh+H3Yod1fpaxYbUuA/0DDRVhaYlPA63skT&#10;A0RmsuebYXUlvGf+IGdJ6iRo6VH9daSVcjkNNL+tlNkUkwSQW78bT0wmQZxyErpRowIEnv7wbTT6&#10;SJr4qU4bmGASQn3qjNTIK7+u10nYfscmFmqfGCjAvoBRYqbU05BSDhX3l07/IURf0qe3VhY4WMc3&#10;08s15z5/XIUZWiJiXGflTCYuV/HaSdxn1fAY0Xadui37aTEaLDQY63V8uZp2gIEFdZgNBISyLy0m&#10;rMa+tHxzTCBDYii9mVhZ926otu9xdOReOp9nd1m14R8XQJMOmfy8Vpu7fE65uxnj6LBjLyyV2UYV&#10;wX1mbcfsaWKpc2WogPK3U6FYNQ0W4pokCAeJ6uvLco7Oh5ZUtPcZlMIB8U1NrPD7No/tXsj2y4/z&#10;oq6aAF1ZZoEEgZFwsT06MrGx8Snw7qKeUsNiCVtdo7Iy8aBDAOePoP+xyxkMEv3B+pL74nPOg+O1&#10;nZ3tgtVujd9eiLvRB9+NNd/6O6+sMlOfTzwz4cnDT+HJDpZR57dBG13K52Ymjhu+H7+eOkp27ZK9&#10;21hZz3jsF3uXVHqTCH3skm1e3I8x+HNXX0ePmoFSPuC2+o2k2p/HynLfu2w78B5wD41K/iqwZV82&#10;2ujMPWv0roQdq1A9Hu7qyjyDtlKRgSwBUVDUggKC+xxI0dceveyghOq3Rddnz4WMwvdreG+sn9t3&#10;RHXTd44xbH06DXKUyAu9Ikqmfeo3Sd3nAZmHSeP0fvVORxdJZ2Iebk+yZcBCtTj914zYq4XM9g7C&#10;Ah6LkP4ruUmkVCAjWEoYHpVba9/6H01lt6XIl1138DnL17Y8sr+rgzcydlge1iefdEkx3OWwqLO/&#10;cnt47daE85/4l0f/esDkNuVwDOd6ixfcLjOkc6+qf3c9Xj7Rfi9DFE6P2XvmVHPvzSx7SUz5efRF&#10;vHan+061ojfXV84Ivtxeva8aU0qo1tV+7mzlWAv9QDMb3UGIYNVumd+bs5R0Op0EehrFHDKQxCN8&#10;vtgJ9SGlZY+LusHvLGo7vH/Q5MRg6+uzXTPdWaGtFww4FxS9HjoXVR4NoSNn1gQ1KzeEiof76p7u&#10;ll9s5/srX4jWy8vmYWyUjD1+0+vt75dttxB3hhscwAzO6I3yaPJxFBHeJ8vDWcTkDwZ5vIa4gmoB&#10;rg6/mZQPhit0v9EwhaN2xkUtHcvXstSpOO4eBnGs8UlR80BJyC7y7f/Hzyen98SpfbDsXMa5KeqX&#10;XLiDAJch7X5MgK80t3RFU5S8jltmg9/O5TGiOz68hY9OgOBG+15ZknT1uqDXrih7/v5Z8+9WTR8X&#10;E9p3bQNkuvIZbosHZQtuBez83xQMAoJQmLOmD9qQ9fb58xtTEyUbt8vATpEebQqnNvabs+YzGgzl&#10;Mf3jrwbHFBr8Y3Uv9C5TfNucDp6r7scUu3I6J7rnKZ18o677xwFlj60tl+3HyHspf7HQSg7X+smP&#10;KB2Ap4QHQcmIrMCi+gU3WS0SWivr+tR3JnntWT/rLCjjtzGzA+ZqXcqXC3c95GO5mkxtA2xUVf1Q&#10;bw3tH+uXbmh2rLZ9j1B9SAu7hbrQ/R71d7s+s0EVWSkOplqek19ydoDydziYb5gs4yw8efQPFbR/&#10;ofl+SmejMkqRBgU3sJazStr+YVtSEu+MVPheDlBMeuAlyJnVV68aq0D93b76tKKSlqqs5iD4IwKb&#10;nJQ0fbp2MhfrGVY0TYf5J4D+me67VdEzl9GZza+sPCdNn7msKq2psOYemyShpIjD161MwL1IqOJw&#10;3Ya7MI+aWgeFyFLORtTdta4rW5pwFAr4WVNyaEsCr26TMz7lb4fDuXDeZ/TJlRn4oOgMm+/tE3DR&#10;7voLqtl8Cr6165cBjw73oS8Uq+gfjGcGP/bUbEs21SIl/63uv8uz22Jp6mhf9CwgrTeKUXKmdB3m&#10;YFWuOY8zPefPq+ypXieEkgGe76dkr/Kb353TvsPfdBFfB9fLJzQIxd1s+10UFkyUu6U3eKR59c1F&#10;d0i8By3zkDcZ2/E9mO8cYOedtU312emtr7/PgJ5CMUkNxPLwkvxN7/IipnJZXhDfK+l7UZDxueob&#10;v6MKk303arpQ0N3MyjZH1SENUnjM6jbTcvdQ7/gcw+Vnyio3tBUyfzang3Fkuu/vPVTg6tomuyvo&#10;Yt5HY58ywMB+7TkL3N+FlgYG3aHmsujNgVzLYAcNpXdTzMAp5QYw728BzKbgCBkJ2pnZNF32rXbA&#10;JaY+3QV8+nrLfaO+77m/qh56h7983q/vGpnRvpd5bxJPESnwsJcJoiktfPD9RO9XMALgtTiMVZvw&#10;FVnDQttff1finkf7kRQPK8C/u5kmWpTCAOU2qTzL/XAbCQL6lLTVS5T2IR1VMT6Moft15uRkSDMx&#10;NvF9//h29hlQr8vhlzK9M2f5KEif3MS79mCKIujr6TbuUyh9X6mu62CRRmggUThh2bKUYLItpq5h&#10;L1T6e+pdabrJpPS37aiMvLqSWopV3e8U9mJxA4M8HZWhGZ3tkSGlILf0nrpKYyffzXbCxkbsM03z&#10;VkZ8Fxu+YymVPU2N5Qp6HQ6zl+xmQvCeK96Sn76hJHdKp2Br9CSPwY1CxMgV604iy1h+NDSWoopl&#10;OyXaPpSSLrfZCVxyZ4aoqGaPsetqTDoVavd/7ZuyatmoBfv9Ie2Sv+8HJL7bplcQ7YTzenS0Ks6H&#10;02eaiHNYriS5tQ/HRtR5EghyWB7KkRWwc79+zgxSs+604nOZwUE8rs7JyM1SuGKrT3t9Vn3Jlc8M&#10;sR9UAJ8MU4UmnvT0P2m32XPtpVj9cZu9V54axBTNQKB0nOp4NuE1W7jZ+mCZ2G4BSbBeBkElBnai&#10;VLo9XMqkK/+FG47sr3kFXN0mn9j9xjjNOYmRW7Xn+qa+G2ZA119divqqH2D2UVfTL1JY9WTITON/&#10;kvkqOJbBApNsX+eq7US6bDQChuvsAelphvnLnDrwNym9y48fi2sLt6+YuU18BbvUZEqSIHASXqg/&#10;EcbRvUFiWpDagX+m5/voVmzbDzz+6j52qzlGLI0RQb26bk6PWZn1+8t3jUhPTKtZByo8McijTIP0&#10;U9jkD5UYfOU9jN6WXh4/OkMlNhqEuIRE2GzBdBZdF/aw3nYg9xLHnd8ECwVTVQzddEwwgrzn7iJB&#10;nH5GG14nkNtITLtmOFC3dFUyxqIUEXDagamI1/ik25DT0JUkUP9kM68Hick+6sFOnyeGPKs7XX3x&#10;FA0DKSnsetVlB44POTk5Gja4trXw456bZmuaPkEZ+UMjTrt6mliZ+DRGjWR61WYBcaoGXFfch3KZ&#10;ddux+1TLrvPU/B8FbFnQNlWJ8ZkIDBxZReW4aSkf5uatVhZuU3iBYUd2pdisLD2FzGyH919NIBmm&#10;I1PX4/z/FCgZ58OePzLfmGwdFPoxdBsxQnbYDw0Ou0NGXj0Y8yQW5S6rvXFNdeAMmY2O22QRwvV0&#10;HE80XC3GdeTfQ2Fd4270T5eXPTrVQa+rc/zswQcep75+/9kjI99ezeIxEx2krgZT+FOhfVWfYkZm&#10;A2SN2iaY0+QyT60rAf1yDg2MTU8qGlpcL4AWZ4MwXGM0GNex6kDtDaqrQlV5SQBCSv56SD9qld6T&#10;nokqOCfOeO1bvHimfhbG4m+koqSeVeWITWK2SnM5OTXNeu8sO96wqCoQUM2moPplDjXkW6RMl0EC&#10;AK8KLPkKUzH064XvHzArXVXp7xei87Y8LdkP88NmNs9JhLycbiswwCZ0KzEy9+h/SBVYj0OT8nv+&#10;2RWWZQwE+LfvLtH7HGvscyba2ZhKScd8qhjIMzV9dbucHHls/xS3NBT0K22xLf76uoUQjBW/yD1n&#10;Ei2Dq6+x5baJmo+dQbUlnyxIh4iL1K1wPsphMetMuXLiNRsYBj3GsdTTTgYPaqQLgHu46dCd3mB+&#10;SE408Um7H3YQuGAucclUDSsHMjvaJUBJoALpWZbspGFauKbDPW14/OgWcXsQXuS4zrX45c87RV7t&#10;SVR91VPkt7sThD7WwXnW9vZY1ynrbtc+x9VndDAM9wyrvuf+594MadvIPGrhkMRxKukiH6bogBgl&#10;AQZEZotSXqmzzf4ztqMm+PLQZ2NrDg0+m0cqV0TdumDmNTUrKduwpKaqKuHr2EyFAUDVcAyY5M5x&#10;6ggL3PiLgJM9fhAqW7z89WPFNS83/NKvT0hwk1Jn5liN6Hc68/I2Fp5qHu72VZVCg6zvxs73bSPw&#10;zzRIeD/6EiTQxInJX1LXnlxxs704MbiWHOo/wjAnB3PAX+mby5I8cij79LiI20sQkM+wuCAT+ut7&#10;BxgiAPUBzibdFXrG5YUYl6xSqB2H6ueY08B7E5OSkBwUtRiXs93pu84Vbh8WsyTzQaH2tD1sxwLC&#10;IDGk5jGrkeRrtsX3En3HB5kC8KuDILd+ui5+pXrdin+vfj8d5myDg/xm5BH0FVVMbqQUfOiJTHaD&#10;dzdFR8P62/9HIXOJkd1lasSf4ekcg7znb4HlD5JFEcQcFuXdlEq5kKITTgJXrPXiJWpVSGAaWrB6&#10;YmBlZKOqeETG6SVJ30fdqD6BiGENQrR5wnJ7GgVu72eHdmwTfFt4bOoCwYg7AnV7GIrFtNa+hgeG&#10;F8kjNB8FApsKqcIqxM2Wce2vrOyN1PO+cbe7yKacJrmg6AwF7WQNna5ShT9TVYPOU+4Wfd9uvwVT&#10;U4NWEwIzUJSadLy+5hNi/Ipr6Xni1v42vgDcpv3UqND+rPjleH/w7K653NGPDbAHxM8I8gytD00Z&#10;qzccJ+Gj6vpHSpN9i8j9iQkojhtO21Zy595l3yrACYODm2zIuGqVe/+6JDDHz3057qDDnXpTrsPg&#10;5tbV7L7ZwKuxw+MYf9p0c7aCjGCm1qb/+zLAVRpI/qxx1RX/aWgb7ha+5ZM6XUv2vEIP//51Xiqw&#10;3AWlxGDIVwEPfE/M3ToJf4MsCCI3Hjnd9bQVX4c9T/IQSbnHxS3EpeAsg08JDujjBtO/LUZ+hGOz&#10;iCLiXsf/EmueAJmG+HLLqtBbQS9Rp+9stVR0VpW9onhmshmT9cXhuPqfWtO9oZuldBML0dt4Jf00&#10;+301b6pxg7k3OVTC6DJ4wVYGBTGWAPkc7ZJfOdmhjG2REgXT8e+fDPGrM4e4q0dZYyyXkjpryByW&#10;DUT42yyrFMI+j+b8+47FLSoZtJNGOwrvujdNh+xqt+J8xN40RkT7dkbHZG5NgxbOdtEYvFUnbjNr&#10;WiDNsg5AN6vwwKSrJWgak1WHSy/TpwGMTGMDG0V0eH4+KDjsIwiZGENqau6/MlMFggvftMuEg90r&#10;r74WZ/HWaiKT5/XcfcmrO7QFj39J3ZLraF8+n34svYlLbnjNsZsr0n6RYr+DjVPymEeaTV6YhKiu&#10;hPjVTgVkKvz5gjTHOg73QVb4s7ibUhqo6s7HZfbUptBi//qw90VuT4zxTmDLfDAVc5Ri1vvttiCo&#10;57XPgIIkC6KGXn7ArIAulrx43ny5I1AD2KCXfghPSdDL2fjoeTsW/ZMzTR+XKbjz5hz3RMc9qbN8&#10;LcDDdfMahvKbTw3X6R6fFnE/a2oiwESiCYW9Mc+PyJLjBOJdeka/XPW7MbSsKp73wV/PCiRTA/Xz&#10;RwZLHN9zWuZwSm2OTybvfe0bI/9SgNXf5PPiubEY89wkdt2Hc+IX9TyQjlfyLkfKIb9BpF1dSRWm&#10;feM6N0ql0gOymumsb3hGLp71qZrmz6ldDNl25k+KEnBaLEXBi/7Kh3LUZkg3FrYmgo5dlbvbYeD3&#10;sObxZIzQ2tblnwPReZXiiBYvF4+FPr3fJwXEr5Dysz+u88zWEc03dHTi76ac9FlSfLzYF9YbGAJV&#10;zW/j6YdreOA30DZMXs5GNQCpz8KBAWCDCSbite32spmk7fuTpOaT/UyusrStUUKY6A5LudwV+O4s&#10;xkti4CsS4HPc81tiNrnJmC3Llfj8bEw/Oar1g+63qfZX2FpERGjWd85mdnyaRQaXlHDnaCXoIqkY&#10;XejX1/X3yhe69qDXbB/bSv/VQrWL/6pmzelwYz39yv/gzn+EAJze3X9ZwCCg7M9ldlEUMGUd5PNf&#10;OJKSKMhS1EGBjacgheT/A5QCgobKD9zVPxqqR/1/SVACW1CFZCXWdbEuwv8n+lWS+E+avValRfk/&#10;cTGiK8BcnPiMMfb2v+XE/wsZs/qn4WVro1mB/m/QF+DepHgBcEJJb2ij/38DvP4hb/9R58bWRgEa&#10;Rv6Pfxb+qaOtHIxrCP8n6JYgAZAeSZlU/8j9f8B0//98hC/EJ3FGBT0C1TkgwE9aXEGsTsQo+P8C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KAAAAAACHTuJAAAAAAAAAAAAAAAAACgAAAGRycy9fcmVscy9QSwMEFAAAAAgAh07iQC5s&#10;8AC/AAAApQEAABkAAABkcnMvX3JlbHMvZTJvRG9jLnhtbC5yZWxzvZDBisIwEIbvC/sOYe7btD0s&#10;spj2IoJXcR9gSKZpsJmEJIq+vYFlQUHw5nFm+L//Y9bjxS/iTCm7wAq6pgVBrINxbBX8HrZfKxC5&#10;IBtcApOCK2UYh8+P9Z4WLDWUZxezqBTOCuZS4o+UWc/kMTchEtfLFJLHUsdkZUR9REuyb9tvme4Z&#10;MDwwxc4oSDvTgzhcY21+zQ7T5DRtgj554vKkQjpfuysQk6WiwJNx+Lfsm8gW5HOH7j0O3b+DfHju&#10;cANQSwMEFAAAAAgAh07iQHnnugQEAQAAEwIAABMAAABbQ29udGVudF9UeXBlc10ueG1slZHBTsMw&#10;DIbvSLxDlCtqU3ZACK3dgY4jIDQeIErcNqJxojiU7e1Juk2CiSHtGNvf7y/JcrW1I5sgkHFY89uy&#10;4gxQOW2wr/n75qm454yiRC1Hh1DzHRBfNddXy83OA7FEI9V8iNE/CEFqACupdB4wdToXrIzpGHrh&#10;pfqQPYhFVd0J5TACxiLmDN4sW+jk5xjZepvKexOPPWeP+7m8qubGZj7XxZ9EgJFOEOn9aJSM6W5i&#10;Qn3iVRycykTOMzQYTzdJ/MyG3Pnt9HPBgXtJjxmMBvYqQ3yWNpkLHUho94UBpvL/kGxpqXBdZxSU&#10;baA2YW8wHa3OpcPCtU5dGr6eqWO2mL+0+QZQSwECFAAUAAAACACHTuJAeee6BAQBAAATAgAAEwAA&#10;AAAAAAABACAAAACHtwUAW0NvbnRlbnRfVHlwZXNdLnhtbFBLAQIUAAoAAAAAAIdO4kAAAAAAAAAA&#10;AAAAAAAGAAAAAAAAAAAAEAAAAEu1BQBfcmVscy9QSwECFAAUAAAACACHTuJAihRmPNEAAACUAQAA&#10;CwAAAAAAAAABACAAAABvtQUAX3JlbHMvLnJlbHNQSwECFAAKAAAAAACHTuJAAAAAAAAAAAAAAAAA&#10;BAAAAAAAAAAAABAAAAAAAAAAZHJzL1BLAQIUAAoAAAAAAIdO4kAAAAAAAAAAAAAAAAAKAAAAAAAA&#10;AAAAEAAAAGm2BQBkcnMvX3JlbHMvUEsBAhQAFAAAAAgAh07iQC5s8AC/AAAApQEAABkAAAAAAAAA&#10;AQAgAAAAkbYFAGRycy9fcmVscy9lMm9Eb2MueG1sLnJlbHNQSwECFAAUAAAACACHTuJA8ckD29oA&#10;AAAKAQAADwAAAAAAAAABACAAAAAiAAAAZHJzL2Rvd25yZXYueG1sUEsBAhQAFAAAAAgAh07iQBRH&#10;65l0AgAAFgcAAA4AAAAAAAAAAQAgAAAAKQEAAGRycy9lMm9Eb2MueG1sUEsBAhQACgAAAAAAh07i&#10;QAAAAAAAAAAAAAAAAAoAAAAAAAAAAAAQAAAAyQMAAGRycy9tZWRpYS9QSwECFAAUAAAACACHTuJA&#10;tD6d5ATnAgBT9AIAFAAAAAAAAAABACAAAAAVzgIAZHJzL21lZGlhL2ltYWdlMS5wbmdQSwECFAAU&#10;AAAACACHTuJACXYDS/LJAgC72wIAFAAAAAAAAAABACAAAADxAwAAZHJzL21lZGlhL2ltYWdlMi5w&#10;bmdQSwUGAAAAAAsACwCUAgAAvLgFAAAA&#10;">
                <o:lock v:ext="edit" aspectratio="f"/>
                <v:shape id="Picture 2" o:spid="_x0000_s1026" o:spt="75" type="#_x0000_t75" style="position:absolute;left:6628;top:42022;height:6951;width:8869;" filled="f" o:preferrelative="t" stroked="f" coordsize="21600,21600" o:gfxdata="UEsDBAoAAAAAAIdO4kAAAAAAAAAAAAAAAAAEAAAAZHJzL1BLAwQUAAAACACHTuJA2MteUrcAAADa&#10;AAAADwAAAGRycy9kb3ducmV2LnhtbEVPXWvCMBR9F/Yfwh34pqmKMjqjyFDwUdttz5fmri02N10S&#10;2/rvjSD4eDjf6+1gGtGR87VlBbNpAoK4sLrmUsF3fph8gPABWWNjmRTcyMN28zZaY6ptz2fqslCK&#10;GMI+RQVVCG0qpS8qMuintiWO3J91BkOErpTaYR/DTSPnSbKSBmuODRW29FVRccmuJs7Qmf3/Gfau&#10;/u1Oxe7WnPJ82Ss1fp8lnyACDeElfrqPWsECHleiH+TmD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Yy15S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type="#_x0000_t75" style="position:absolute;left:6575;top:36000;height:5948;width:8811;" filled="f" o:preferrelative="t" stroked="f" coordsize="21600,21600" o:gfxdata="UEsDBAoAAAAAAIdO4kAAAAAAAAAAAAAAAAAEAAAAZHJzL1BLAwQUAAAACACHTuJAUMsxrLkAAADa&#10;AAAADwAAAGRycy9kb3ducmV2LnhtbEVP32vCMBB+F/Y/hBv4pkknzFlNyxgMBvoydfh6NmdTbC6l&#10;yar+94sw8On4+H7eqry6VgzUh8azhmyqQBBX3jRca9jvPidvIEJENth6Jg03ClAWT6MV5sZf+JuG&#10;baxFCuGQowYbY5dLGSpLDsPUd8SJO/neYUywr6Xp8ZLCXStflHqVDhtODRY7+rBUnbe/TsMmO28O&#10;i2G+fg/28KOO9WznkLUeP2dqCSLSNT7E/+4vk+bD/ZX7lcU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DLMay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NDMytjAwMzMEAiUdpeDU4uLM/DyQAuNaABFmAN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avavxzve9prefaz7xz22hrpxezv295990&quot;&gt;My EndNote Library 张亚光 毕业论文-合并reference&lt;record-ids&gt;&lt;item&gt;111&lt;/item&gt;&lt;/record-ids&gt;&lt;/item&gt;&lt;/Libraries&gt;"/>
  </w:docVars>
  <w:rsids>
    <w:rsidRoot w:val="00E866A7"/>
    <w:rsid w:val="00174531"/>
    <w:rsid w:val="00214921"/>
    <w:rsid w:val="00436FDA"/>
    <w:rsid w:val="00445F8A"/>
    <w:rsid w:val="005565F5"/>
    <w:rsid w:val="00557850"/>
    <w:rsid w:val="005F08DE"/>
    <w:rsid w:val="007052A2"/>
    <w:rsid w:val="007269D1"/>
    <w:rsid w:val="007D4104"/>
    <w:rsid w:val="007F6BE4"/>
    <w:rsid w:val="00844851"/>
    <w:rsid w:val="00866DC1"/>
    <w:rsid w:val="00917B2B"/>
    <w:rsid w:val="00954D79"/>
    <w:rsid w:val="009A266A"/>
    <w:rsid w:val="009A4DB4"/>
    <w:rsid w:val="00A375BC"/>
    <w:rsid w:val="00A42FE0"/>
    <w:rsid w:val="00A456FC"/>
    <w:rsid w:val="00B355E0"/>
    <w:rsid w:val="00B91F82"/>
    <w:rsid w:val="00E75998"/>
    <w:rsid w:val="00E866A7"/>
    <w:rsid w:val="00EC32B9"/>
    <w:rsid w:val="00EC330F"/>
    <w:rsid w:val="00F12D54"/>
    <w:rsid w:val="00F15F8C"/>
    <w:rsid w:val="00F1773C"/>
    <w:rsid w:val="00F3166B"/>
    <w:rsid w:val="00FD65A9"/>
    <w:rsid w:val="017F43B2"/>
    <w:rsid w:val="035E14EB"/>
    <w:rsid w:val="039B13D9"/>
    <w:rsid w:val="042F6818"/>
    <w:rsid w:val="047753E8"/>
    <w:rsid w:val="05227938"/>
    <w:rsid w:val="07B1590C"/>
    <w:rsid w:val="07B3699D"/>
    <w:rsid w:val="083F137B"/>
    <w:rsid w:val="0A472CA7"/>
    <w:rsid w:val="0B860A83"/>
    <w:rsid w:val="0D9A7EA1"/>
    <w:rsid w:val="0DA71077"/>
    <w:rsid w:val="0E1467A0"/>
    <w:rsid w:val="0E6634FE"/>
    <w:rsid w:val="0FFF2DF0"/>
    <w:rsid w:val="10422967"/>
    <w:rsid w:val="112A7314"/>
    <w:rsid w:val="11305D04"/>
    <w:rsid w:val="13EE48A7"/>
    <w:rsid w:val="164D7C10"/>
    <w:rsid w:val="17017F15"/>
    <w:rsid w:val="19D50E1B"/>
    <w:rsid w:val="1C1A740F"/>
    <w:rsid w:val="1CE37894"/>
    <w:rsid w:val="2172383E"/>
    <w:rsid w:val="222A3E4F"/>
    <w:rsid w:val="231C65A5"/>
    <w:rsid w:val="25A10723"/>
    <w:rsid w:val="28606F61"/>
    <w:rsid w:val="29E51EE8"/>
    <w:rsid w:val="2AC77225"/>
    <w:rsid w:val="2C22262F"/>
    <w:rsid w:val="2EA01F5A"/>
    <w:rsid w:val="2F3D314E"/>
    <w:rsid w:val="2FC02767"/>
    <w:rsid w:val="35293C32"/>
    <w:rsid w:val="382C779A"/>
    <w:rsid w:val="39D0198C"/>
    <w:rsid w:val="3A240549"/>
    <w:rsid w:val="3AC52155"/>
    <w:rsid w:val="3B400CFA"/>
    <w:rsid w:val="3C627BBB"/>
    <w:rsid w:val="3CE337DB"/>
    <w:rsid w:val="3E16780D"/>
    <w:rsid w:val="402222D2"/>
    <w:rsid w:val="41CA4920"/>
    <w:rsid w:val="429A2181"/>
    <w:rsid w:val="44A77665"/>
    <w:rsid w:val="45452C33"/>
    <w:rsid w:val="48597D20"/>
    <w:rsid w:val="48756F6F"/>
    <w:rsid w:val="49E755C6"/>
    <w:rsid w:val="4A5636B7"/>
    <w:rsid w:val="4C41720E"/>
    <w:rsid w:val="4C983BCB"/>
    <w:rsid w:val="4DC772B9"/>
    <w:rsid w:val="4E4624FD"/>
    <w:rsid w:val="515012D6"/>
    <w:rsid w:val="52FB1A87"/>
    <w:rsid w:val="55045C85"/>
    <w:rsid w:val="56CB54BF"/>
    <w:rsid w:val="57CE28CA"/>
    <w:rsid w:val="5B8C3211"/>
    <w:rsid w:val="5C1962F3"/>
    <w:rsid w:val="5C5073A4"/>
    <w:rsid w:val="5CB51246"/>
    <w:rsid w:val="5DB152DA"/>
    <w:rsid w:val="5E9066E4"/>
    <w:rsid w:val="621B7AB0"/>
    <w:rsid w:val="6391341F"/>
    <w:rsid w:val="63B15E8B"/>
    <w:rsid w:val="644E2BCE"/>
    <w:rsid w:val="66784226"/>
    <w:rsid w:val="66EB3769"/>
    <w:rsid w:val="68161036"/>
    <w:rsid w:val="6836291A"/>
    <w:rsid w:val="68602360"/>
    <w:rsid w:val="6A7B6832"/>
    <w:rsid w:val="6DA45417"/>
    <w:rsid w:val="6E2B7270"/>
    <w:rsid w:val="6EA67371"/>
    <w:rsid w:val="6F1B0407"/>
    <w:rsid w:val="70A571C7"/>
    <w:rsid w:val="70D87511"/>
    <w:rsid w:val="73AC7780"/>
    <w:rsid w:val="787200B0"/>
    <w:rsid w:val="788E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0"/>
      <w:szCs w:val="20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styleId="6">
    <w:name w:val="Hyperlink"/>
    <w:basedOn w:val="5"/>
    <w:unhideWhenUsed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7">
    <w:name w:val="line number"/>
    <w:basedOn w:val="5"/>
    <w:semiHidden/>
    <w:unhideWhenUsed/>
    <w:qFormat/>
    <w:uiPriority w:val="99"/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5"/>
    <w:link w:val="3"/>
    <w:qFormat/>
    <w:uiPriority w:val="99"/>
    <w:rPr>
      <w:sz w:val="18"/>
      <w:szCs w:val="18"/>
    </w:rPr>
  </w:style>
  <w:style w:type="paragraph" w:customStyle="1" w:styleId="11">
    <w:name w:val="Normal1"/>
    <w:qFormat/>
    <w:uiPriority w:val="0"/>
    <w:rPr>
      <w:rFonts w:ascii="Calibri" w:hAnsi="Calibri" w:eastAsia="宋体" w:cs="Times New Roman"/>
      <w:kern w:val="0"/>
      <w:sz w:val="24"/>
      <w:szCs w:val="24"/>
      <w:lang w:val="en-US" w:eastAsia="zh-CN" w:bidi="ar-SA"/>
    </w:rPr>
  </w:style>
  <w:style w:type="character" w:customStyle="1" w:styleId="12">
    <w:name w:val="15"/>
    <w:basedOn w:val="5"/>
    <w:qFormat/>
    <w:uiPriority w:val="0"/>
    <w:rPr>
      <w:rFonts w:hint="default" w:ascii="Calibri" w:hAnsi="Calibri" w:cs="Calibri"/>
      <w:color w:val="0563C1"/>
      <w:u w:val="single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Calibri" w:hAnsi="Calibri" w:cs="Calibri"/>
    </w:rPr>
  </w:style>
  <w:style w:type="character" w:customStyle="1" w:styleId="14">
    <w:name w:val="EndNote Bibliography Title Char"/>
    <w:basedOn w:val="5"/>
    <w:link w:val="13"/>
    <w:qFormat/>
    <w:uiPriority w:val="0"/>
    <w:rPr>
      <w:rFonts w:ascii="Calibri" w:hAnsi="Calibri" w:cs="Calibri"/>
      <w:kern w:val="0"/>
      <w:sz w:val="20"/>
      <w:szCs w:val="20"/>
    </w:rPr>
  </w:style>
  <w:style w:type="paragraph" w:customStyle="1" w:styleId="15">
    <w:name w:val="EndNote Bibliography"/>
    <w:basedOn w:val="1"/>
    <w:link w:val="16"/>
    <w:qFormat/>
    <w:uiPriority w:val="0"/>
    <w:rPr>
      <w:rFonts w:ascii="Calibri" w:hAnsi="Calibri" w:cs="Calibri"/>
    </w:rPr>
  </w:style>
  <w:style w:type="character" w:customStyle="1" w:styleId="16">
    <w:name w:val="EndNote Bibliography Char"/>
    <w:basedOn w:val="5"/>
    <w:link w:val="15"/>
    <w:qFormat/>
    <w:uiPriority w:val="0"/>
    <w:rPr>
      <w:rFonts w:ascii="Calibri" w:hAnsi="Calibri" w:cs="Calibri"/>
      <w:kern w:val="0"/>
      <w:sz w:val="20"/>
      <w:szCs w:val="20"/>
    </w:rPr>
  </w:style>
  <w:style w:type="character" w:customStyle="1" w:styleId="17">
    <w:name w:val="批注框文本 Char"/>
    <w:basedOn w:val="5"/>
    <w:link w:val="2"/>
    <w:semiHidden/>
    <w:qFormat/>
    <w:uiPriority w:val="99"/>
    <w:rPr>
      <w:kern w:val="0"/>
      <w:sz w:val="18"/>
      <w:szCs w:val="18"/>
    </w:rPr>
  </w:style>
  <w:style w:type="table" w:customStyle="1" w:styleId="18">
    <w:name w:val="普通表格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神州网信技术有限公司</Company>
  <Pages>4</Pages>
  <Words>644</Words>
  <Characters>3674</Characters>
  <Lines>30</Lines>
  <Paragraphs>8</Paragraphs>
  <TotalTime>2</TotalTime>
  <ScaleCrop>false</ScaleCrop>
  <LinksUpToDate>false</LinksUpToDate>
  <CharactersWithSpaces>4310</CharactersWithSpaces>
  <Application>WPS Office_11.2.0.93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1:37:00Z</dcterms:created>
  <dc:creator>Mr.Zhang</dc:creator>
  <cp:lastModifiedBy>Mr.Zhang</cp:lastModifiedBy>
  <dcterms:modified xsi:type="dcterms:W3CDTF">2020-06-05T08:34:29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96</vt:lpwstr>
  </property>
</Properties>
</file>